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FEEDB" w14:textId="7D3E8550" w:rsidR="00CD5F4B" w:rsidRPr="00AE7D0F" w:rsidRDefault="00F72312" w:rsidP="0039584A">
      <w:pPr>
        <w:pStyle w:val="Heading1"/>
        <w:rPr>
          <w:rFonts w:asciiTheme="minorHAnsi" w:hAnsiTheme="minorHAnsi" w:cstheme="minorHAnsi"/>
          <w:lang w:val="en-US"/>
        </w:rPr>
      </w:pPr>
      <w:r>
        <w:rPr>
          <w:rFonts w:asciiTheme="minorHAnsi" w:hAnsiTheme="minorHAnsi" w:cstheme="minorHAnsi"/>
          <w:lang w:val="en-US"/>
        </w:rPr>
        <w:t xml:space="preserve">Supporting information: </w:t>
      </w:r>
      <w:r w:rsidR="008500D9" w:rsidRPr="00AE7D0F">
        <w:rPr>
          <w:rFonts w:asciiTheme="minorHAnsi" w:hAnsiTheme="minorHAnsi" w:cstheme="minorHAnsi"/>
          <w:lang w:val="en-US"/>
        </w:rPr>
        <w:t>Appendi</w:t>
      </w:r>
      <w:r w:rsidR="000A338D" w:rsidRPr="00AE7D0F">
        <w:rPr>
          <w:rFonts w:asciiTheme="minorHAnsi" w:hAnsiTheme="minorHAnsi" w:cstheme="minorHAnsi"/>
          <w:lang w:val="en-US"/>
        </w:rPr>
        <w:t>ces</w:t>
      </w:r>
    </w:p>
    <w:p w14:paraId="75483BE0" w14:textId="4574E5C7" w:rsidR="00CA7FE5" w:rsidRPr="00AE7D0F" w:rsidRDefault="00CA7FE5" w:rsidP="00804466">
      <w:pPr>
        <w:spacing w:line="240" w:lineRule="auto"/>
        <w:rPr>
          <w:rFonts w:cstheme="minorHAnsi"/>
          <w:b/>
          <w:bCs/>
          <w:lang w:val="en-US"/>
        </w:rPr>
      </w:pPr>
      <w:r w:rsidRPr="00AE7D0F">
        <w:rPr>
          <w:rFonts w:cstheme="minorHAnsi"/>
          <w:b/>
          <w:bCs/>
          <w:lang w:val="en-US"/>
        </w:rPr>
        <w:t xml:space="preserve">List of Appendices: </w:t>
      </w:r>
    </w:p>
    <w:p w14:paraId="4A31CA6B" w14:textId="4E492FCD" w:rsidR="00CA7FE5" w:rsidRPr="00AE7D0F" w:rsidRDefault="00CA7FE5" w:rsidP="00E22260">
      <w:pPr>
        <w:spacing w:line="240" w:lineRule="auto"/>
        <w:rPr>
          <w:rFonts w:cstheme="minorHAnsi"/>
          <w:lang w:val="en-US"/>
        </w:rPr>
      </w:pPr>
      <w:r w:rsidRPr="00AE7D0F">
        <w:rPr>
          <w:rFonts w:cstheme="minorHAnsi"/>
          <w:lang w:val="en-US"/>
        </w:rPr>
        <w:t xml:space="preserve">Appendix </w:t>
      </w:r>
      <w:r w:rsidR="008E4ECA">
        <w:rPr>
          <w:rFonts w:cstheme="minorHAnsi"/>
          <w:lang w:val="en-US"/>
        </w:rPr>
        <w:t>S</w:t>
      </w:r>
      <w:r w:rsidRPr="00AE7D0F">
        <w:rPr>
          <w:rFonts w:cstheme="minorHAnsi"/>
          <w:lang w:val="en-US"/>
        </w:rPr>
        <w:t xml:space="preserve">1. Detailed Rasch analysis  </w:t>
      </w:r>
    </w:p>
    <w:p w14:paraId="7E903F02" w14:textId="68BBBCFD" w:rsidR="00CA7FE5" w:rsidRPr="00AE7D0F" w:rsidRDefault="00C758E9" w:rsidP="00E22260">
      <w:pPr>
        <w:spacing w:line="240" w:lineRule="auto"/>
        <w:rPr>
          <w:rFonts w:cstheme="minorHAnsi"/>
          <w:lang w:val="en-US"/>
        </w:rPr>
      </w:pPr>
      <w:r w:rsidRPr="00AE7D0F">
        <w:rPr>
          <w:rFonts w:cstheme="minorHAnsi"/>
          <w:lang w:val="en-US"/>
        </w:rPr>
        <w:t xml:space="preserve">Appendix </w:t>
      </w:r>
      <w:r w:rsidR="008E4ECA">
        <w:rPr>
          <w:rFonts w:cstheme="minorHAnsi"/>
          <w:lang w:val="en-US"/>
        </w:rPr>
        <w:t>S</w:t>
      </w:r>
      <w:r w:rsidRPr="00AE7D0F">
        <w:rPr>
          <w:rFonts w:cstheme="minorHAnsi"/>
          <w:lang w:val="en-US"/>
        </w:rPr>
        <w:t>2. Detailed characteristics of the participants and subgroup analysis by each eye disease</w:t>
      </w:r>
    </w:p>
    <w:p w14:paraId="531AC7EE" w14:textId="77777777" w:rsidR="00C758E9" w:rsidRPr="00AE7D0F" w:rsidRDefault="00C758E9" w:rsidP="00E22260">
      <w:pPr>
        <w:spacing w:line="240" w:lineRule="auto"/>
        <w:rPr>
          <w:rFonts w:cstheme="minorHAnsi"/>
          <w:lang w:val="en-US"/>
        </w:rPr>
      </w:pPr>
    </w:p>
    <w:p w14:paraId="31345E47" w14:textId="075BDA4C" w:rsidR="001305C4" w:rsidRPr="00AE7D0F" w:rsidRDefault="001305C4" w:rsidP="00E22260">
      <w:pPr>
        <w:spacing w:line="240" w:lineRule="auto"/>
        <w:rPr>
          <w:rFonts w:cstheme="minorHAnsi"/>
          <w:b/>
          <w:bCs/>
          <w:lang w:val="en-US"/>
        </w:rPr>
      </w:pPr>
      <w:r w:rsidRPr="00AE7D0F">
        <w:rPr>
          <w:rFonts w:cstheme="minorHAnsi"/>
          <w:b/>
          <w:bCs/>
          <w:lang w:val="en-US"/>
        </w:rPr>
        <w:t xml:space="preserve">List of Supplementary tables and figures: </w:t>
      </w:r>
    </w:p>
    <w:p w14:paraId="69D25479" w14:textId="724DBC86" w:rsidR="00D83CCB" w:rsidRPr="00AE7D0F" w:rsidRDefault="00D83CCB" w:rsidP="00E22260">
      <w:pPr>
        <w:spacing w:line="240" w:lineRule="auto"/>
        <w:rPr>
          <w:rFonts w:cstheme="minorHAnsi"/>
          <w:b/>
          <w:bCs/>
          <w:lang w:val="en-US"/>
        </w:rPr>
      </w:pPr>
      <w:r w:rsidRPr="00AE7D0F">
        <w:rPr>
          <w:rFonts w:cstheme="minorHAnsi"/>
          <w:b/>
          <w:bCs/>
          <w:lang w:val="en-US"/>
        </w:rPr>
        <w:t xml:space="preserve">Supplementary </w:t>
      </w:r>
      <w:r w:rsidR="00030A81">
        <w:rPr>
          <w:rFonts w:cstheme="minorHAnsi"/>
          <w:b/>
          <w:bCs/>
          <w:lang w:val="en-US"/>
        </w:rPr>
        <w:t>T</w:t>
      </w:r>
      <w:r w:rsidRPr="00AE7D0F">
        <w:rPr>
          <w:rFonts w:cstheme="minorHAnsi"/>
          <w:b/>
          <w:bCs/>
          <w:lang w:val="en-US"/>
        </w:rPr>
        <w:t xml:space="preserve">ables: </w:t>
      </w:r>
    </w:p>
    <w:p w14:paraId="1C13023A" w14:textId="0179BB3F" w:rsidR="003D7F91" w:rsidRPr="00AE7D0F" w:rsidRDefault="008E4ECA" w:rsidP="00E36790">
      <w:pPr>
        <w:spacing w:after="0" w:line="240" w:lineRule="auto"/>
        <w:rPr>
          <w:rFonts w:cstheme="minorHAnsi"/>
          <w:u w:val="single"/>
          <w:lang w:val="en-US"/>
        </w:rPr>
      </w:pPr>
      <w:r>
        <w:rPr>
          <w:rFonts w:cstheme="minorHAnsi"/>
        </w:rPr>
        <w:t>Table S</w:t>
      </w:r>
      <w:r w:rsidR="003D7F91" w:rsidRPr="00AE7D0F">
        <w:rPr>
          <w:rFonts w:cstheme="minorHAnsi"/>
        </w:rPr>
        <w:t>1.1. Category structure statistics for the Visual Function (first group) items (1</w:t>
      </w:r>
      <w:r w:rsidR="00451CDF">
        <w:rPr>
          <w:rFonts w:cstheme="minorHAnsi"/>
        </w:rPr>
        <w:t xml:space="preserve"> - </w:t>
      </w:r>
      <w:r w:rsidR="003D7F91" w:rsidRPr="00AE7D0F">
        <w:rPr>
          <w:rFonts w:cstheme="minorHAnsi"/>
        </w:rPr>
        <w:t>13 and 16</w:t>
      </w:r>
      <w:r w:rsidR="00451CDF">
        <w:rPr>
          <w:rFonts w:cstheme="minorHAnsi"/>
        </w:rPr>
        <w:t xml:space="preserve"> - </w:t>
      </w:r>
      <w:r w:rsidR="003D7F91" w:rsidRPr="00AE7D0F">
        <w:rPr>
          <w:rFonts w:cstheme="minorHAnsi"/>
        </w:rPr>
        <w:t>20)</w:t>
      </w:r>
    </w:p>
    <w:p w14:paraId="20493686" w14:textId="6EC29F56" w:rsidR="003D7F91" w:rsidRPr="00AE7D0F" w:rsidRDefault="008E4ECA" w:rsidP="00E36790">
      <w:pPr>
        <w:spacing w:after="0" w:line="240" w:lineRule="auto"/>
        <w:rPr>
          <w:rFonts w:cstheme="minorHAnsi"/>
          <w:u w:val="single"/>
          <w:lang w:val="en-US"/>
        </w:rPr>
      </w:pPr>
      <w:r>
        <w:rPr>
          <w:rFonts w:cstheme="minorHAnsi"/>
        </w:rPr>
        <w:t>Table S</w:t>
      </w:r>
      <w:r w:rsidR="003D7F91" w:rsidRPr="00AE7D0F">
        <w:rPr>
          <w:rFonts w:cstheme="minorHAnsi"/>
        </w:rPr>
        <w:t>1.2. Category structure statistics for the Visual Function (second group) items (14 and 15)</w:t>
      </w:r>
    </w:p>
    <w:p w14:paraId="33BD8926" w14:textId="3B67A3AD" w:rsidR="003D7F91" w:rsidRPr="00AE7D0F" w:rsidRDefault="008E4ECA" w:rsidP="00E36790">
      <w:pPr>
        <w:spacing w:after="0" w:line="240" w:lineRule="auto"/>
        <w:rPr>
          <w:rFonts w:cstheme="minorHAnsi"/>
        </w:rPr>
      </w:pPr>
      <w:r>
        <w:rPr>
          <w:rFonts w:cstheme="minorHAnsi"/>
        </w:rPr>
        <w:t>Table S</w:t>
      </w:r>
      <w:r w:rsidR="003D7F91" w:rsidRPr="00AE7D0F">
        <w:rPr>
          <w:rFonts w:cstheme="minorHAnsi"/>
        </w:rPr>
        <w:t>1.3. Category structure statistics for the Emotional items (21 to 28)</w:t>
      </w:r>
    </w:p>
    <w:p w14:paraId="094341D0" w14:textId="7C6E7097" w:rsidR="003D7F91" w:rsidRPr="00AE7D0F" w:rsidRDefault="00A526F3" w:rsidP="00E36790">
      <w:pPr>
        <w:spacing w:after="0" w:line="240" w:lineRule="auto"/>
        <w:rPr>
          <w:rFonts w:cstheme="minorHAnsi"/>
        </w:rPr>
      </w:pPr>
      <w:r>
        <w:rPr>
          <w:rFonts w:cstheme="minorHAnsi"/>
        </w:rPr>
        <w:t>Table S1.4</w:t>
      </w:r>
      <w:r w:rsidR="003D7F91" w:rsidRPr="00AE7D0F">
        <w:rPr>
          <w:rFonts w:cstheme="minorHAnsi"/>
        </w:rPr>
        <w:t>. Rasch parameters of the Overall, Visual Function and Emotional IVI scales</w:t>
      </w:r>
    </w:p>
    <w:p w14:paraId="74407538" w14:textId="0DBC6DA5" w:rsidR="003D7F91" w:rsidRPr="00AE7D0F" w:rsidRDefault="00A526F3" w:rsidP="00E36790">
      <w:pPr>
        <w:spacing w:after="0" w:line="240" w:lineRule="auto"/>
        <w:rPr>
          <w:rFonts w:cstheme="minorHAnsi"/>
        </w:rPr>
      </w:pPr>
      <w:r>
        <w:rPr>
          <w:rFonts w:cstheme="minorHAnsi"/>
        </w:rPr>
        <w:t>Table S1.5</w:t>
      </w:r>
      <w:r w:rsidR="003D7F91" w:rsidRPr="00AE7D0F">
        <w:rPr>
          <w:rFonts w:cstheme="minorHAnsi"/>
        </w:rPr>
        <w:t>. Item measures and fit statistics for the IVI – Overall scale</w:t>
      </w:r>
    </w:p>
    <w:p w14:paraId="67DDC912" w14:textId="40B80CBD" w:rsidR="003D7F91" w:rsidRPr="00AE7D0F" w:rsidRDefault="00A526F3" w:rsidP="00E36790">
      <w:pPr>
        <w:spacing w:after="0" w:line="240" w:lineRule="auto"/>
        <w:rPr>
          <w:rFonts w:cstheme="minorHAnsi"/>
        </w:rPr>
      </w:pPr>
      <w:r>
        <w:rPr>
          <w:rFonts w:cstheme="minorHAnsi"/>
        </w:rPr>
        <w:t>Table S1.6</w:t>
      </w:r>
      <w:r w:rsidR="003D7F91" w:rsidRPr="00AE7D0F">
        <w:rPr>
          <w:rFonts w:cstheme="minorHAnsi"/>
        </w:rPr>
        <w:t>. Item measures and fit statistics for the IVI – Visual Function scale</w:t>
      </w:r>
    </w:p>
    <w:p w14:paraId="4277AEC0" w14:textId="3A5C4F49" w:rsidR="003D7F91" w:rsidRPr="00AE7D0F" w:rsidRDefault="00A526F3" w:rsidP="00E22260">
      <w:pPr>
        <w:spacing w:after="0" w:line="240" w:lineRule="auto"/>
        <w:rPr>
          <w:rFonts w:cstheme="minorHAnsi"/>
        </w:rPr>
      </w:pPr>
      <w:r>
        <w:rPr>
          <w:rFonts w:cstheme="minorHAnsi"/>
        </w:rPr>
        <w:t>Table S1.7</w:t>
      </w:r>
      <w:r w:rsidR="003D7F91" w:rsidRPr="00AE7D0F">
        <w:rPr>
          <w:rFonts w:cstheme="minorHAnsi"/>
        </w:rPr>
        <w:t>. Item measures and fit statistics for the IVI – Emotional scale</w:t>
      </w:r>
    </w:p>
    <w:p w14:paraId="0477D538" w14:textId="77777777" w:rsidR="003D7F91" w:rsidRPr="00AE7D0F" w:rsidRDefault="003D7F91" w:rsidP="00E22260">
      <w:pPr>
        <w:spacing w:after="0" w:line="240" w:lineRule="auto"/>
        <w:rPr>
          <w:rFonts w:cstheme="minorHAnsi"/>
        </w:rPr>
      </w:pPr>
    </w:p>
    <w:p w14:paraId="043B742E" w14:textId="63F28AD1" w:rsidR="003D7F91" w:rsidRPr="00AE7D0F" w:rsidRDefault="00A526F3">
      <w:pPr>
        <w:pStyle w:val="Caption"/>
        <w:keepNext/>
        <w:spacing w:after="0"/>
        <w:rPr>
          <w:rFonts w:cstheme="minorHAnsi"/>
          <w:i w:val="0"/>
          <w:iCs w:val="0"/>
          <w:color w:val="auto"/>
          <w:sz w:val="22"/>
          <w:szCs w:val="22"/>
        </w:rPr>
      </w:pPr>
      <w:r>
        <w:rPr>
          <w:rFonts w:cstheme="minorHAnsi"/>
          <w:i w:val="0"/>
          <w:iCs w:val="0"/>
          <w:color w:val="auto"/>
          <w:sz w:val="22"/>
          <w:szCs w:val="22"/>
        </w:rPr>
        <w:t>Table S2.1</w:t>
      </w:r>
      <w:r w:rsidR="003D7F91" w:rsidRPr="00AE7D0F">
        <w:rPr>
          <w:rFonts w:cstheme="minorHAnsi"/>
          <w:i w:val="0"/>
          <w:iCs w:val="0"/>
          <w:color w:val="auto"/>
          <w:sz w:val="22"/>
          <w:szCs w:val="22"/>
        </w:rPr>
        <w:t xml:space="preserve">. Demographic and clinical characteristics of the keratoconus patients </w:t>
      </w:r>
    </w:p>
    <w:p w14:paraId="77E4A9FA" w14:textId="0B355ADC" w:rsidR="003D7F91" w:rsidRPr="00AE7D0F" w:rsidRDefault="00A526F3">
      <w:pPr>
        <w:pStyle w:val="Caption"/>
        <w:keepNext/>
        <w:spacing w:after="0"/>
        <w:rPr>
          <w:rFonts w:cstheme="minorHAnsi"/>
          <w:i w:val="0"/>
          <w:iCs w:val="0"/>
          <w:color w:val="auto"/>
          <w:sz w:val="22"/>
          <w:szCs w:val="22"/>
        </w:rPr>
      </w:pPr>
      <w:r>
        <w:rPr>
          <w:rFonts w:cstheme="minorHAnsi"/>
          <w:i w:val="0"/>
          <w:iCs w:val="0"/>
          <w:color w:val="auto"/>
          <w:sz w:val="22"/>
          <w:szCs w:val="22"/>
        </w:rPr>
        <w:t>Table S2.2</w:t>
      </w:r>
      <w:r w:rsidR="003D7F91" w:rsidRPr="00AE7D0F">
        <w:rPr>
          <w:rFonts w:cstheme="minorHAnsi"/>
          <w:i w:val="0"/>
          <w:iCs w:val="0"/>
          <w:color w:val="auto"/>
          <w:sz w:val="22"/>
          <w:szCs w:val="22"/>
        </w:rPr>
        <w:t xml:space="preserve">. Demographic and clinical characteristics of the AMD patients </w:t>
      </w:r>
    </w:p>
    <w:p w14:paraId="1A59CE8A" w14:textId="1967D859" w:rsidR="003D7F91" w:rsidRPr="00AE7D0F" w:rsidRDefault="00A526F3">
      <w:pPr>
        <w:pStyle w:val="Caption"/>
        <w:keepNext/>
        <w:spacing w:after="0"/>
        <w:rPr>
          <w:rFonts w:cstheme="minorHAnsi"/>
          <w:i w:val="0"/>
          <w:iCs w:val="0"/>
          <w:color w:val="auto"/>
          <w:sz w:val="22"/>
          <w:szCs w:val="22"/>
        </w:rPr>
      </w:pPr>
      <w:r>
        <w:rPr>
          <w:rFonts w:cstheme="minorHAnsi"/>
          <w:i w:val="0"/>
          <w:iCs w:val="0"/>
          <w:color w:val="auto"/>
          <w:sz w:val="22"/>
          <w:szCs w:val="22"/>
        </w:rPr>
        <w:t>Table S2.3</w:t>
      </w:r>
      <w:r w:rsidR="003D7F91" w:rsidRPr="00AE7D0F">
        <w:rPr>
          <w:rFonts w:cstheme="minorHAnsi"/>
          <w:i w:val="0"/>
          <w:iCs w:val="0"/>
          <w:color w:val="auto"/>
          <w:sz w:val="22"/>
          <w:szCs w:val="22"/>
        </w:rPr>
        <w:t xml:space="preserve">. Demographic and clinical characteristics of the RVO patients </w:t>
      </w:r>
    </w:p>
    <w:p w14:paraId="02553B36" w14:textId="190B5070" w:rsidR="003D7F91" w:rsidRPr="00AE7D0F" w:rsidRDefault="00A526F3">
      <w:pPr>
        <w:pStyle w:val="Caption"/>
        <w:keepNext/>
        <w:spacing w:after="0"/>
        <w:rPr>
          <w:rFonts w:cstheme="minorHAnsi"/>
          <w:i w:val="0"/>
          <w:iCs w:val="0"/>
          <w:color w:val="auto"/>
          <w:sz w:val="22"/>
          <w:szCs w:val="22"/>
        </w:rPr>
      </w:pPr>
      <w:r>
        <w:rPr>
          <w:rFonts w:cstheme="minorHAnsi"/>
          <w:i w:val="0"/>
          <w:iCs w:val="0"/>
          <w:color w:val="auto"/>
          <w:sz w:val="22"/>
          <w:szCs w:val="22"/>
        </w:rPr>
        <w:t>Table S2.4</w:t>
      </w:r>
      <w:r w:rsidR="003D7F91" w:rsidRPr="00AE7D0F">
        <w:rPr>
          <w:rFonts w:cstheme="minorHAnsi"/>
          <w:i w:val="0"/>
          <w:iCs w:val="0"/>
          <w:color w:val="auto"/>
          <w:sz w:val="22"/>
          <w:szCs w:val="22"/>
        </w:rPr>
        <w:t xml:space="preserve">. Demographic and clinical characteristics of the </w:t>
      </w:r>
      <w:r w:rsidR="00D34462" w:rsidRPr="00AE7D0F">
        <w:rPr>
          <w:rFonts w:cstheme="minorHAnsi"/>
          <w:i w:val="0"/>
          <w:iCs w:val="0"/>
          <w:color w:val="auto"/>
          <w:sz w:val="22"/>
          <w:szCs w:val="22"/>
        </w:rPr>
        <w:t>DME</w:t>
      </w:r>
      <w:r w:rsidR="003D7F91" w:rsidRPr="00AE7D0F">
        <w:rPr>
          <w:rFonts w:cstheme="minorHAnsi"/>
          <w:i w:val="0"/>
          <w:iCs w:val="0"/>
          <w:color w:val="auto"/>
          <w:sz w:val="22"/>
          <w:szCs w:val="22"/>
        </w:rPr>
        <w:t xml:space="preserve"> patients </w:t>
      </w:r>
    </w:p>
    <w:p w14:paraId="3DDF14B3" w14:textId="392C5262" w:rsidR="00D83CCB" w:rsidRPr="00AE7D0F" w:rsidRDefault="00D83CCB" w:rsidP="00E22260">
      <w:pPr>
        <w:spacing w:line="240" w:lineRule="auto"/>
        <w:rPr>
          <w:rFonts w:cstheme="minorHAnsi"/>
          <w:b/>
          <w:bCs/>
          <w:lang w:val="en-US"/>
        </w:rPr>
      </w:pPr>
    </w:p>
    <w:p w14:paraId="74615310" w14:textId="10C989DA" w:rsidR="003D7F91" w:rsidRPr="00AE7D0F" w:rsidRDefault="003D7F91" w:rsidP="00E22260">
      <w:pPr>
        <w:spacing w:line="240" w:lineRule="auto"/>
        <w:rPr>
          <w:rFonts w:cstheme="minorHAnsi"/>
          <w:b/>
          <w:bCs/>
          <w:lang w:val="en-US"/>
        </w:rPr>
      </w:pPr>
      <w:r w:rsidRPr="00AE7D0F">
        <w:rPr>
          <w:rFonts w:cstheme="minorHAnsi"/>
          <w:b/>
          <w:bCs/>
          <w:lang w:val="en-US"/>
        </w:rPr>
        <w:t xml:space="preserve">Supplementary Figures: </w:t>
      </w:r>
    </w:p>
    <w:p w14:paraId="6A2F9BFF" w14:textId="77777777" w:rsidR="00451CDF" w:rsidRDefault="008E4ECA" w:rsidP="00451CDF">
      <w:pPr>
        <w:spacing w:after="0" w:line="240" w:lineRule="auto"/>
        <w:rPr>
          <w:rFonts w:cstheme="minorHAnsi"/>
        </w:rPr>
      </w:pPr>
      <w:r>
        <w:rPr>
          <w:rFonts w:cstheme="minorHAnsi"/>
        </w:rPr>
        <w:t>Figure S</w:t>
      </w:r>
      <w:r w:rsidR="00CA7FE5" w:rsidRPr="00AE7D0F">
        <w:rPr>
          <w:rFonts w:cstheme="minorHAnsi"/>
        </w:rPr>
        <w:t>1.1. Category probability curves for the Visual Function (first group) items</w:t>
      </w:r>
      <w:r w:rsidR="00451CDF" w:rsidRPr="00AE7D0F">
        <w:rPr>
          <w:rFonts w:cstheme="minorHAnsi"/>
        </w:rPr>
        <w:t>(1</w:t>
      </w:r>
      <w:r w:rsidR="00451CDF">
        <w:rPr>
          <w:rFonts w:cstheme="minorHAnsi"/>
        </w:rPr>
        <w:t xml:space="preserve"> - </w:t>
      </w:r>
      <w:r w:rsidR="00451CDF" w:rsidRPr="00AE7D0F">
        <w:rPr>
          <w:rFonts w:cstheme="minorHAnsi"/>
        </w:rPr>
        <w:t>13 and 16</w:t>
      </w:r>
      <w:r w:rsidR="00451CDF">
        <w:rPr>
          <w:rFonts w:cstheme="minorHAnsi"/>
        </w:rPr>
        <w:t xml:space="preserve"> - </w:t>
      </w:r>
      <w:r w:rsidR="00451CDF" w:rsidRPr="00AE7D0F">
        <w:rPr>
          <w:rFonts w:cstheme="minorHAnsi"/>
        </w:rPr>
        <w:t>20)</w:t>
      </w:r>
    </w:p>
    <w:p w14:paraId="7195C3DE" w14:textId="26B0DD89" w:rsidR="00CA7FE5" w:rsidRPr="00AE7D0F" w:rsidRDefault="008E4ECA" w:rsidP="00451CDF">
      <w:pPr>
        <w:spacing w:after="0" w:line="240" w:lineRule="auto"/>
        <w:rPr>
          <w:rFonts w:cstheme="minorHAnsi"/>
        </w:rPr>
      </w:pPr>
      <w:r>
        <w:rPr>
          <w:rFonts w:cstheme="minorHAnsi"/>
        </w:rPr>
        <w:t>Figure S</w:t>
      </w:r>
      <w:r w:rsidR="00CA7FE5" w:rsidRPr="00AE7D0F">
        <w:rPr>
          <w:rFonts w:cstheme="minorHAnsi"/>
        </w:rPr>
        <w:t>1.2. Category probability curves for the Visual Function (second group) items (14 and 15)</w:t>
      </w:r>
    </w:p>
    <w:p w14:paraId="19881D6D" w14:textId="73D214CC" w:rsidR="00CA7FE5" w:rsidRPr="00AE7D0F" w:rsidRDefault="008E4ECA" w:rsidP="00451CDF">
      <w:pPr>
        <w:spacing w:after="0" w:line="240" w:lineRule="auto"/>
        <w:rPr>
          <w:rFonts w:cstheme="minorHAnsi"/>
        </w:rPr>
      </w:pPr>
      <w:r>
        <w:rPr>
          <w:rFonts w:cstheme="minorHAnsi"/>
        </w:rPr>
        <w:t>Figure S</w:t>
      </w:r>
      <w:r w:rsidR="00CA7FE5" w:rsidRPr="00AE7D0F">
        <w:rPr>
          <w:rFonts w:cstheme="minorHAnsi"/>
        </w:rPr>
        <w:t>1.3. Category probability curves for the Emotional items (21 to 28)</w:t>
      </w:r>
    </w:p>
    <w:p w14:paraId="15DDA927" w14:textId="63438FC8" w:rsidR="00CA7FE5" w:rsidRPr="00AE7D0F" w:rsidRDefault="00755F76" w:rsidP="00451CDF">
      <w:pPr>
        <w:spacing w:after="0" w:line="240" w:lineRule="auto"/>
        <w:rPr>
          <w:rFonts w:cstheme="minorHAnsi"/>
        </w:rPr>
      </w:pPr>
      <w:r>
        <w:rPr>
          <w:rFonts w:cstheme="minorHAnsi"/>
        </w:rPr>
        <w:t>Figure S1.4</w:t>
      </w:r>
      <w:r w:rsidR="00CA7FE5" w:rsidRPr="00AE7D0F">
        <w:rPr>
          <w:rFonts w:cstheme="minorHAnsi"/>
        </w:rPr>
        <w:t xml:space="preserve">  Person-Item map for  the IVI- Visual Function scale</w:t>
      </w:r>
    </w:p>
    <w:p w14:paraId="73AF0CBD" w14:textId="570B0436" w:rsidR="00CA7FE5" w:rsidRPr="00AE7D0F" w:rsidRDefault="00755F76" w:rsidP="00451CDF">
      <w:pPr>
        <w:spacing w:after="0" w:line="240" w:lineRule="auto"/>
        <w:rPr>
          <w:rFonts w:cstheme="minorHAnsi"/>
        </w:rPr>
      </w:pPr>
      <w:r>
        <w:rPr>
          <w:rFonts w:cstheme="minorHAnsi"/>
        </w:rPr>
        <w:t>Figure S1.5</w:t>
      </w:r>
      <w:r w:rsidR="00CA7FE5" w:rsidRPr="00AE7D0F">
        <w:rPr>
          <w:rFonts w:cstheme="minorHAnsi"/>
        </w:rPr>
        <w:t xml:space="preserve">  Person-Item map for the IVI- Emotional scale</w:t>
      </w:r>
    </w:p>
    <w:p w14:paraId="263AFA43" w14:textId="77777777" w:rsidR="00246D09" w:rsidRDefault="00246D09" w:rsidP="00583E7B">
      <w:pPr>
        <w:pStyle w:val="Heading1"/>
        <w:spacing w:line="240" w:lineRule="auto"/>
        <w:rPr>
          <w:rFonts w:asciiTheme="minorHAnsi" w:hAnsiTheme="minorHAnsi" w:cstheme="minorHAnsi"/>
          <w:lang w:val="en-US"/>
        </w:rPr>
      </w:pPr>
      <w:r>
        <w:rPr>
          <w:rFonts w:asciiTheme="minorHAnsi" w:hAnsiTheme="minorHAnsi" w:cstheme="minorHAnsi"/>
          <w:lang w:val="en-US"/>
        </w:rPr>
        <w:br w:type="page"/>
      </w:r>
    </w:p>
    <w:p w14:paraId="14D534FE" w14:textId="449F16D0" w:rsidR="008500D9" w:rsidRPr="00AE7D0F" w:rsidRDefault="008500D9" w:rsidP="00583E7B">
      <w:pPr>
        <w:pStyle w:val="Heading1"/>
        <w:spacing w:line="240" w:lineRule="auto"/>
        <w:rPr>
          <w:rFonts w:asciiTheme="minorHAnsi" w:hAnsiTheme="minorHAnsi" w:cstheme="minorHAnsi"/>
          <w:lang w:val="en-US"/>
        </w:rPr>
      </w:pPr>
      <w:r w:rsidRPr="00AE7D0F">
        <w:rPr>
          <w:rFonts w:asciiTheme="minorHAnsi" w:hAnsiTheme="minorHAnsi" w:cstheme="minorHAnsi"/>
          <w:lang w:val="en-US"/>
        </w:rPr>
        <w:lastRenderedPageBreak/>
        <w:t xml:space="preserve">Appendix </w:t>
      </w:r>
      <w:r w:rsidR="008E4ECA">
        <w:rPr>
          <w:rFonts w:asciiTheme="minorHAnsi" w:hAnsiTheme="minorHAnsi" w:cstheme="minorHAnsi"/>
          <w:lang w:val="en-US"/>
        </w:rPr>
        <w:t>S</w:t>
      </w:r>
      <w:r w:rsidR="00D15B52" w:rsidRPr="00AE7D0F">
        <w:rPr>
          <w:rFonts w:asciiTheme="minorHAnsi" w:hAnsiTheme="minorHAnsi" w:cstheme="minorHAnsi"/>
          <w:lang w:val="en-US"/>
        </w:rPr>
        <w:t>1</w:t>
      </w:r>
      <w:r w:rsidR="00870246" w:rsidRPr="00AE7D0F">
        <w:rPr>
          <w:rFonts w:asciiTheme="minorHAnsi" w:hAnsiTheme="minorHAnsi" w:cstheme="minorHAnsi"/>
          <w:lang w:val="en-US"/>
        </w:rPr>
        <w:t>.</w:t>
      </w:r>
      <w:r w:rsidRPr="00AE7D0F">
        <w:rPr>
          <w:rFonts w:asciiTheme="minorHAnsi" w:hAnsiTheme="minorHAnsi" w:cstheme="minorHAnsi"/>
          <w:lang w:val="en-US"/>
        </w:rPr>
        <w:t xml:space="preserve"> Detailed Rasch analysis </w:t>
      </w:r>
    </w:p>
    <w:p w14:paraId="62A4CB04" w14:textId="30D1C987" w:rsidR="00D43304" w:rsidRPr="00AE7D0F" w:rsidRDefault="00185381" w:rsidP="00583E7B">
      <w:pPr>
        <w:spacing w:line="240" w:lineRule="auto"/>
        <w:ind w:firstLine="720"/>
        <w:rPr>
          <w:rFonts w:cstheme="minorHAnsi"/>
          <w:lang w:val="en-US"/>
        </w:rPr>
      </w:pPr>
      <w:r w:rsidRPr="00AE7D0F">
        <w:rPr>
          <w:rFonts w:cstheme="minorHAnsi"/>
        </w:rPr>
        <w:t xml:space="preserve">The original </w:t>
      </w:r>
      <w:r w:rsidR="005F305D" w:rsidRPr="00AE7D0F">
        <w:rPr>
          <w:rFonts w:cstheme="minorHAnsi"/>
        </w:rPr>
        <w:t>IVI</w:t>
      </w:r>
      <w:r w:rsidR="00304FCA" w:rsidRPr="00AE7D0F">
        <w:rPr>
          <w:rFonts w:cstheme="minorHAnsi"/>
        </w:rPr>
        <w:t xml:space="preserve"> questionnaire had 28</w:t>
      </w:r>
      <w:r w:rsidRPr="00AE7D0F">
        <w:rPr>
          <w:rFonts w:cstheme="minorHAnsi"/>
        </w:rPr>
        <w:t xml:space="preserve"> items. </w:t>
      </w:r>
      <w:r w:rsidR="00FF232B" w:rsidRPr="00AE7D0F">
        <w:rPr>
          <w:rFonts w:cstheme="minorHAnsi"/>
        </w:rPr>
        <w:t xml:space="preserve">Items 1 to </w:t>
      </w:r>
      <w:r w:rsidR="00FB7487" w:rsidRPr="00AE7D0F">
        <w:rPr>
          <w:rFonts w:cstheme="minorHAnsi"/>
        </w:rPr>
        <w:t>15</w:t>
      </w:r>
      <w:r w:rsidR="00FF232B" w:rsidRPr="00AE7D0F">
        <w:rPr>
          <w:rFonts w:cstheme="minorHAnsi"/>
        </w:rPr>
        <w:t xml:space="preserve"> start with “</w:t>
      </w:r>
      <w:r w:rsidR="00BD3F2D" w:rsidRPr="00AE7D0F">
        <w:rPr>
          <w:rFonts w:cstheme="minorHAnsi"/>
        </w:rPr>
        <w:t xml:space="preserve">In the past month, how much has your eyesight </w:t>
      </w:r>
      <w:r w:rsidR="00BD3F2D" w:rsidRPr="00AE7D0F">
        <w:rPr>
          <w:rFonts w:cstheme="minorHAnsi"/>
          <w:b/>
          <w:bCs/>
        </w:rPr>
        <w:t>interfered</w:t>
      </w:r>
      <w:r w:rsidR="00BD3F2D" w:rsidRPr="00AE7D0F">
        <w:rPr>
          <w:rFonts w:cstheme="minorHAnsi"/>
        </w:rPr>
        <w:t xml:space="preserve"> with the following activities”, </w:t>
      </w:r>
      <w:r w:rsidR="005D1D46" w:rsidRPr="00AE7D0F">
        <w:rPr>
          <w:rFonts w:cstheme="minorHAnsi"/>
        </w:rPr>
        <w:t xml:space="preserve">items 16 to 20 start with “In the past month, how often has your eyesight made you </w:t>
      </w:r>
      <w:r w:rsidR="005D1D46" w:rsidRPr="00AE7D0F">
        <w:rPr>
          <w:rFonts w:cstheme="minorHAnsi"/>
          <w:b/>
          <w:bCs/>
        </w:rPr>
        <w:t>concerned</w:t>
      </w:r>
      <w:r w:rsidR="005D1D46" w:rsidRPr="00AE7D0F">
        <w:rPr>
          <w:rFonts w:cstheme="minorHAnsi"/>
        </w:rPr>
        <w:t xml:space="preserve"> or worried about the following:” and </w:t>
      </w:r>
      <w:r w:rsidR="00FF232B" w:rsidRPr="00AE7D0F">
        <w:rPr>
          <w:rFonts w:cstheme="minorHAnsi"/>
        </w:rPr>
        <w:t xml:space="preserve">items 21-28 start with “Think about how your eyesight has made you </w:t>
      </w:r>
      <w:r w:rsidR="00FF232B" w:rsidRPr="00AE7D0F">
        <w:rPr>
          <w:rFonts w:cstheme="minorHAnsi"/>
          <w:b/>
          <w:bCs/>
        </w:rPr>
        <w:t>feel</w:t>
      </w:r>
      <w:r w:rsidR="00FF232B" w:rsidRPr="00AE7D0F">
        <w:rPr>
          <w:rFonts w:cstheme="minorHAnsi"/>
        </w:rPr>
        <w:t xml:space="preserve"> in the past month</w:t>
      </w:r>
      <w:r w:rsidR="00146B20" w:rsidRPr="00AE7D0F">
        <w:rPr>
          <w:rFonts w:cstheme="minorHAnsi"/>
        </w:rPr>
        <w:t xml:space="preserve">”. </w:t>
      </w:r>
      <w:r w:rsidR="00E84C5B" w:rsidRPr="00AE7D0F">
        <w:rPr>
          <w:rFonts w:cstheme="minorHAnsi"/>
        </w:rPr>
        <w:t xml:space="preserve">Each item has </w:t>
      </w:r>
      <w:r w:rsidR="00FA4105" w:rsidRPr="00AE7D0F">
        <w:rPr>
          <w:rFonts w:cstheme="minorHAnsi"/>
        </w:rPr>
        <w:t>4- or 5-point response options</w:t>
      </w:r>
      <w:r w:rsidR="006D3423" w:rsidRPr="00AE7D0F">
        <w:rPr>
          <w:rFonts w:cstheme="minorHAnsi"/>
        </w:rPr>
        <w:t xml:space="preserve"> with an additional option ‘Don’t do this for other reasons’. </w:t>
      </w:r>
      <w:r w:rsidR="00E570B3" w:rsidRPr="00AE7D0F">
        <w:rPr>
          <w:rFonts w:cstheme="minorHAnsi"/>
        </w:rPr>
        <w:t>The responses w</w:t>
      </w:r>
      <w:r w:rsidR="0096521D" w:rsidRPr="00AE7D0F">
        <w:rPr>
          <w:rFonts w:cstheme="minorHAnsi"/>
        </w:rPr>
        <w:t>ere initially coded as 0</w:t>
      </w:r>
      <w:r w:rsidR="00F36663" w:rsidRPr="00AE7D0F">
        <w:rPr>
          <w:rFonts w:cstheme="minorHAnsi"/>
        </w:rPr>
        <w:t>, Not at all; 1, A little; 2, A fair amount and 3, A lot</w:t>
      </w:r>
      <w:r w:rsidR="00997A98" w:rsidRPr="00AE7D0F">
        <w:rPr>
          <w:rFonts w:cstheme="minorHAnsi"/>
        </w:rPr>
        <w:t>. For this study, the responses were re</w:t>
      </w:r>
      <w:r w:rsidR="0090035D" w:rsidRPr="00AE7D0F">
        <w:rPr>
          <w:rFonts w:cstheme="minorHAnsi"/>
        </w:rPr>
        <w:t>verse-</w:t>
      </w:r>
      <w:r w:rsidR="00997A98" w:rsidRPr="00AE7D0F">
        <w:rPr>
          <w:rFonts w:cstheme="minorHAnsi"/>
        </w:rPr>
        <w:t xml:space="preserve">coded as 0, A lot; </w:t>
      </w:r>
      <w:r w:rsidR="0090035D" w:rsidRPr="00AE7D0F">
        <w:rPr>
          <w:rFonts w:cstheme="minorHAnsi"/>
        </w:rPr>
        <w:t>1, A fair amount; 2, A little and 3, Not at all</w:t>
      </w:r>
      <w:r w:rsidR="005D7025" w:rsidRPr="00AE7D0F">
        <w:rPr>
          <w:rFonts w:cstheme="minorHAnsi"/>
        </w:rPr>
        <w:t xml:space="preserve"> as shown in </w:t>
      </w:r>
      <w:r w:rsidR="00A526F3">
        <w:rPr>
          <w:rFonts w:cstheme="minorHAnsi"/>
        </w:rPr>
        <w:t>tables</w:t>
      </w:r>
      <w:r w:rsidR="005D7025" w:rsidRPr="00AE7D0F">
        <w:rPr>
          <w:rFonts w:cstheme="minorHAnsi"/>
        </w:rPr>
        <w:t xml:space="preserve"> </w:t>
      </w:r>
      <w:r w:rsidR="00A526F3">
        <w:rPr>
          <w:rFonts w:cstheme="minorHAnsi"/>
        </w:rPr>
        <w:t>S</w:t>
      </w:r>
      <w:r w:rsidR="005D7025" w:rsidRPr="00AE7D0F">
        <w:rPr>
          <w:rFonts w:cstheme="minorHAnsi"/>
        </w:rPr>
        <w:t xml:space="preserve">1.1 – </w:t>
      </w:r>
      <w:r w:rsidR="00A526F3">
        <w:rPr>
          <w:rFonts w:cstheme="minorHAnsi"/>
        </w:rPr>
        <w:t>S</w:t>
      </w:r>
      <w:r w:rsidR="005D7025" w:rsidRPr="00AE7D0F">
        <w:rPr>
          <w:rFonts w:cstheme="minorHAnsi"/>
        </w:rPr>
        <w:t>1.3</w:t>
      </w:r>
      <w:r w:rsidR="00D43304" w:rsidRPr="00AE7D0F">
        <w:rPr>
          <w:rFonts w:cstheme="minorHAnsi"/>
        </w:rPr>
        <w:t xml:space="preserve">, </w:t>
      </w:r>
      <w:r w:rsidR="009F2CE8" w:rsidRPr="00AE7D0F">
        <w:rPr>
          <w:rFonts w:cstheme="minorHAnsi"/>
        </w:rPr>
        <w:t xml:space="preserve">with lower scores for higher impact; i.e. better scores indicated better quality of life status. </w:t>
      </w:r>
      <w:r w:rsidRPr="00AE7D0F">
        <w:rPr>
          <w:rFonts w:cstheme="minorHAnsi"/>
        </w:rPr>
        <w:t>Category structure statistics of the</w:t>
      </w:r>
      <w:r w:rsidR="00AD34FB" w:rsidRPr="00AE7D0F">
        <w:rPr>
          <w:rFonts w:cstheme="minorHAnsi"/>
        </w:rPr>
        <w:t xml:space="preserve"> three groups of items </w:t>
      </w:r>
      <w:r w:rsidR="000335D3" w:rsidRPr="00AE7D0F">
        <w:rPr>
          <w:rFonts w:cstheme="minorHAnsi"/>
        </w:rPr>
        <w:t xml:space="preserve">for </w:t>
      </w:r>
      <w:r w:rsidR="000335D3" w:rsidRPr="00AE7D0F">
        <w:rPr>
          <w:rFonts w:cstheme="minorHAnsi"/>
          <w:lang w:val="en-US"/>
        </w:rPr>
        <w:t xml:space="preserve">VF (2 groups) and EM (1 group) are </w:t>
      </w:r>
      <w:r w:rsidR="004C6650" w:rsidRPr="00AE7D0F">
        <w:rPr>
          <w:rFonts w:cstheme="minorHAnsi"/>
          <w:lang w:val="en-US"/>
        </w:rPr>
        <w:t xml:space="preserve">given below. </w:t>
      </w:r>
      <w:r w:rsidR="00E75FAE">
        <w:rPr>
          <w:rFonts w:cstheme="minorHAnsi"/>
          <w:lang w:val="en-US"/>
        </w:rPr>
        <w:t>The</w:t>
      </w:r>
      <w:r w:rsidR="00DF2340">
        <w:rPr>
          <w:rFonts w:cstheme="minorHAnsi"/>
          <w:lang w:val="en-US"/>
        </w:rPr>
        <w:t xml:space="preserve"> </w:t>
      </w:r>
      <w:r w:rsidR="008565A0">
        <w:rPr>
          <w:rFonts w:cstheme="minorHAnsi"/>
          <w:lang w:val="en-US"/>
        </w:rPr>
        <w:t>rating scales were scaled 7X with item mean</w:t>
      </w:r>
      <w:r w:rsidR="00E75FAE">
        <w:rPr>
          <w:rFonts w:cstheme="minorHAnsi"/>
          <w:lang w:val="en-US"/>
        </w:rPr>
        <w:t>s</w:t>
      </w:r>
      <w:r w:rsidR="008565A0">
        <w:rPr>
          <w:rFonts w:cstheme="minorHAnsi"/>
          <w:lang w:val="en-US"/>
        </w:rPr>
        <w:t xml:space="preserve"> placed at 50 units. </w:t>
      </w:r>
    </w:p>
    <w:p w14:paraId="790CAC2F" w14:textId="7B2D04E6" w:rsidR="00D47287" w:rsidRPr="00AE7D0F" w:rsidRDefault="008E4ECA" w:rsidP="00583E7B">
      <w:pPr>
        <w:spacing w:line="240" w:lineRule="auto"/>
        <w:rPr>
          <w:rFonts w:cstheme="minorHAnsi"/>
          <w:b/>
          <w:bCs/>
          <w:u w:val="single"/>
          <w:lang w:val="en-US"/>
        </w:rPr>
      </w:pPr>
      <w:r>
        <w:rPr>
          <w:rFonts w:cstheme="minorHAnsi"/>
          <w:b/>
          <w:bCs/>
        </w:rPr>
        <w:t>Table S</w:t>
      </w:r>
      <w:r w:rsidR="009F7625" w:rsidRPr="00AE7D0F">
        <w:rPr>
          <w:rFonts w:cstheme="minorHAnsi"/>
          <w:b/>
          <w:bCs/>
        </w:rPr>
        <w:t>1</w:t>
      </w:r>
      <w:r w:rsidR="00D47287" w:rsidRPr="00AE7D0F">
        <w:rPr>
          <w:rFonts w:cstheme="minorHAnsi"/>
          <w:b/>
          <w:bCs/>
        </w:rPr>
        <w:t>.1. Category structure statistics for the Visual Function (first group) items (1 to 13 and 16 to 20)</w:t>
      </w:r>
    </w:p>
    <w:tbl>
      <w:tblPr>
        <w:tblStyle w:val="ListTable1Light-Accent4"/>
        <w:tblW w:w="0" w:type="auto"/>
        <w:tblLayout w:type="fixed"/>
        <w:tblLook w:val="04A0" w:firstRow="1" w:lastRow="0" w:firstColumn="1" w:lastColumn="0" w:noHBand="0" w:noVBand="1"/>
      </w:tblPr>
      <w:tblGrid>
        <w:gridCol w:w="2108"/>
        <w:gridCol w:w="1054"/>
        <w:gridCol w:w="1054"/>
        <w:gridCol w:w="1054"/>
        <w:gridCol w:w="1054"/>
        <w:gridCol w:w="1318"/>
        <w:gridCol w:w="1318"/>
      </w:tblGrid>
      <w:tr w:rsidR="00D47287" w:rsidRPr="00AE7D0F" w14:paraId="58B9B4BB" w14:textId="77777777" w:rsidTr="00796F16">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08" w:type="dxa"/>
          </w:tcPr>
          <w:p w14:paraId="763689D1"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 xml:space="preserve">Category </w:t>
            </w:r>
          </w:p>
        </w:tc>
        <w:tc>
          <w:tcPr>
            <w:tcW w:w="1054" w:type="dxa"/>
          </w:tcPr>
          <w:p w14:paraId="25520E23"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count</w:t>
            </w:r>
          </w:p>
        </w:tc>
        <w:tc>
          <w:tcPr>
            <w:tcW w:w="1054" w:type="dxa"/>
          </w:tcPr>
          <w:p w14:paraId="57F52E41"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w:t>
            </w:r>
          </w:p>
        </w:tc>
        <w:tc>
          <w:tcPr>
            <w:tcW w:w="1054" w:type="dxa"/>
          </w:tcPr>
          <w:p w14:paraId="73FC4FC6"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Infit MnSq</w:t>
            </w:r>
          </w:p>
        </w:tc>
        <w:tc>
          <w:tcPr>
            <w:tcW w:w="1054" w:type="dxa"/>
          </w:tcPr>
          <w:p w14:paraId="318D48CE"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Outfit MnSq</w:t>
            </w:r>
          </w:p>
        </w:tc>
        <w:tc>
          <w:tcPr>
            <w:tcW w:w="1318" w:type="dxa"/>
          </w:tcPr>
          <w:p w14:paraId="142ED3A4"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Threshold calibration</w:t>
            </w:r>
          </w:p>
        </w:tc>
        <w:tc>
          <w:tcPr>
            <w:tcW w:w="1318" w:type="dxa"/>
          </w:tcPr>
          <w:p w14:paraId="6379F505"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measure</w:t>
            </w:r>
          </w:p>
        </w:tc>
      </w:tr>
      <w:tr w:rsidR="00D47287" w:rsidRPr="00AE7D0F" w14:paraId="0FF60999" w14:textId="77777777" w:rsidTr="00796F16">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108" w:type="dxa"/>
          </w:tcPr>
          <w:p w14:paraId="675743B2" w14:textId="096882AE" w:rsidR="00D47287" w:rsidRPr="00AE7D0F" w:rsidRDefault="00D47287">
            <w:pPr>
              <w:pStyle w:val="NoSpacing"/>
              <w:rPr>
                <w:rFonts w:asciiTheme="minorHAnsi" w:hAnsiTheme="minorHAnsi" w:cstheme="minorHAnsi"/>
              </w:rPr>
            </w:pPr>
            <w:r w:rsidRPr="00AE7D0F">
              <w:rPr>
                <w:rFonts w:asciiTheme="minorHAnsi" w:hAnsiTheme="minorHAnsi" w:cstheme="minorHAnsi"/>
              </w:rPr>
              <w:t>0. A</w:t>
            </w:r>
            <w:r w:rsidR="0021617B" w:rsidRPr="00AE7D0F">
              <w:rPr>
                <w:rFonts w:asciiTheme="minorHAnsi" w:hAnsiTheme="minorHAnsi" w:cstheme="minorHAnsi"/>
              </w:rPr>
              <w:t xml:space="preserve"> </w:t>
            </w:r>
            <w:r w:rsidRPr="00AE7D0F">
              <w:rPr>
                <w:rFonts w:asciiTheme="minorHAnsi" w:hAnsiTheme="minorHAnsi" w:cstheme="minorHAnsi"/>
              </w:rPr>
              <w:t>lot</w:t>
            </w:r>
          </w:p>
        </w:tc>
        <w:tc>
          <w:tcPr>
            <w:tcW w:w="1054" w:type="dxa"/>
          </w:tcPr>
          <w:p w14:paraId="19CCF4BC" w14:textId="67105D9D"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770B32">
              <w:rPr>
                <w:rFonts w:asciiTheme="minorHAnsi" w:hAnsiTheme="minorHAnsi" w:cstheme="minorHAnsi"/>
              </w:rPr>
              <w:t>722</w:t>
            </w:r>
          </w:p>
        </w:tc>
        <w:tc>
          <w:tcPr>
            <w:tcW w:w="1054" w:type="dxa"/>
          </w:tcPr>
          <w:p w14:paraId="66D58771"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7</w:t>
            </w:r>
          </w:p>
        </w:tc>
        <w:tc>
          <w:tcPr>
            <w:tcW w:w="1054" w:type="dxa"/>
          </w:tcPr>
          <w:p w14:paraId="28B9EE44" w14:textId="79E430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96072B">
              <w:rPr>
                <w:rFonts w:asciiTheme="minorHAnsi" w:hAnsiTheme="minorHAnsi" w:cstheme="minorHAnsi"/>
              </w:rPr>
              <w:t>22</w:t>
            </w:r>
          </w:p>
        </w:tc>
        <w:tc>
          <w:tcPr>
            <w:tcW w:w="1054" w:type="dxa"/>
          </w:tcPr>
          <w:p w14:paraId="7FF675F9" w14:textId="42243CAB"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96072B">
              <w:rPr>
                <w:rFonts w:asciiTheme="minorHAnsi" w:hAnsiTheme="minorHAnsi" w:cstheme="minorHAnsi"/>
              </w:rPr>
              <w:t>32</w:t>
            </w:r>
          </w:p>
        </w:tc>
        <w:tc>
          <w:tcPr>
            <w:tcW w:w="1318" w:type="dxa"/>
          </w:tcPr>
          <w:p w14:paraId="2D18D868"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ne</w:t>
            </w:r>
          </w:p>
        </w:tc>
        <w:tc>
          <w:tcPr>
            <w:tcW w:w="1318" w:type="dxa"/>
          </w:tcPr>
          <w:p w14:paraId="2D32C681" w14:textId="03383448"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vertAlign w:val="superscript"/>
              </w:rPr>
            </w:pPr>
            <w:r w:rsidRPr="00AE7D0F">
              <w:rPr>
                <w:rFonts w:asciiTheme="minorHAnsi" w:hAnsiTheme="minorHAnsi" w:cstheme="minorHAnsi"/>
              </w:rPr>
              <w:t>(-</w:t>
            </w:r>
            <w:r w:rsidR="00CE7686">
              <w:rPr>
                <w:rFonts w:asciiTheme="minorHAnsi" w:hAnsiTheme="minorHAnsi" w:cstheme="minorHAnsi"/>
              </w:rPr>
              <w:t>15.57</w:t>
            </w:r>
            <w:r w:rsidRPr="00AE7D0F">
              <w:rPr>
                <w:rFonts w:asciiTheme="minorHAnsi" w:hAnsiTheme="minorHAnsi" w:cstheme="minorHAnsi"/>
              </w:rPr>
              <w:t>)</w:t>
            </w:r>
            <w:r w:rsidRPr="00AE7D0F">
              <w:rPr>
                <w:rFonts w:asciiTheme="minorHAnsi" w:hAnsiTheme="minorHAnsi" w:cstheme="minorHAnsi"/>
                <w:vertAlign w:val="superscript"/>
              </w:rPr>
              <w:t>*</w:t>
            </w:r>
          </w:p>
        </w:tc>
      </w:tr>
      <w:tr w:rsidR="00D47287" w:rsidRPr="00AE7D0F" w14:paraId="32E25112" w14:textId="77777777" w:rsidTr="00796F16">
        <w:trPr>
          <w:trHeight w:val="284"/>
        </w:trPr>
        <w:tc>
          <w:tcPr>
            <w:cnfStyle w:val="001000000000" w:firstRow="0" w:lastRow="0" w:firstColumn="1" w:lastColumn="0" w:oddVBand="0" w:evenVBand="0" w:oddHBand="0" w:evenHBand="0" w:firstRowFirstColumn="0" w:firstRowLastColumn="0" w:lastRowFirstColumn="0" w:lastRowLastColumn="0"/>
            <w:tcW w:w="2108" w:type="dxa"/>
          </w:tcPr>
          <w:p w14:paraId="6CDAF80A"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1. A fair amount</w:t>
            </w:r>
          </w:p>
        </w:tc>
        <w:tc>
          <w:tcPr>
            <w:tcW w:w="1054" w:type="dxa"/>
          </w:tcPr>
          <w:p w14:paraId="276A8016" w14:textId="1E3A5E90"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w:t>
            </w:r>
            <w:r w:rsidR="00C60261">
              <w:rPr>
                <w:rFonts w:asciiTheme="minorHAnsi" w:hAnsiTheme="minorHAnsi" w:cstheme="minorHAnsi"/>
              </w:rPr>
              <w:t>630</w:t>
            </w:r>
          </w:p>
        </w:tc>
        <w:tc>
          <w:tcPr>
            <w:tcW w:w="1054" w:type="dxa"/>
          </w:tcPr>
          <w:p w14:paraId="3BC08790"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1</w:t>
            </w:r>
          </w:p>
        </w:tc>
        <w:tc>
          <w:tcPr>
            <w:tcW w:w="1054" w:type="dxa"/>
          </w:tcPr>
          <w:p w14:paraId="641D624C" w14:textId="404A7AD4"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96072B">
              <w:rPr>
                <w:rFonts w:asciiTheme="minorHAnsi" w:hAnsiTheme="minorHAnsi" w:cstheme="minorHAnsi"/>
              </w:rPr>
              <w:t>3</w:t>
            </w:r>
          </w:p>
        </w:tc>
        <w:tc>
          <w:tcPr>
            <w:tcW w:w="1054" w:type="dxa"/>
          </w:tcPr>
          <w:p w14:paraId="5650E648" w14:textId="0456F08F"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8</w:t>
            </w:r>
            <w:r w:rsidR="0096072B">
              <w:rPr>
                <w:rFonts w:asciiTheme="minorHAnsi" w:hAnsiTheme="minorHAnsi" w:cstheme="minorHAnsi"/>
              </w:rPr>
              <w:t>5</w:t>
            </w:r>
          </w:p>
        </w:tc>
        <w:tc>
          <w:tcPr>
            <w:tcW w:w="1318" w:type="dxa"/>
          </w:tcPr>
          <w:p w14:paraId="789F4ED7" w14:textId="165753C0"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C56E35">
              <w:rPr>
                <w:rFonts w:asciiTheme="minorHAnsi" w:hAnsiTheme="minorHAnsi" w:cstheme="minorHAnsi"/>
              </w:rPr>
              <w:t>6.09</w:t>
            </w:r>
          </w:p>
        </w:tc>
        <w:tc>
          <w:tcPr>
            <w:tcW w:w="1318" w:type="dxa"/>
          </w:tcPr>
          <w:p w14:paraId="12A08385" w14:textId="2F34B043"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4B28AD">
              <w:rPr>
                <w:rFonts w:asciiTheme="minorHAnsi" w:hAnsiTheme="minorHAnsi" w:cstheme="minorHAnsi"/>
              </w:rPr>
              <w:t>4.52</w:t>
            </w:r>
          </w:p>
        </w:tc>
      </w:tr>
      <w:tr w:rsidR="00D47287" w:rsidRPr="00AE7D0F" w14:paraId="77619A96" w14:textId="77777777" w:rsidTr="00796F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08" w:type="dxa"/>
          </w:tcPr>
          <w:p w14:paraId="2F4CEB85"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2. A little</w:t>
            </w:r>
          </w:p>
        </w:tc>
        <w:tc>
          <w:tcPr>
            <w:tcW w:w="1054" w:type="dxa"/>
          </w:tcPr>
          <w:p w14:paraId="34F407D6" w14:textId="135AC712"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5,</w:t>
            </w:r>
            <w:r w:rsidR="00C60261">
              <w:rPr>
                <w:rFonts w:asciiTheme="minorHAnsi" w:hAnsiTheme="minorHAnsi" w:cstheme="minorHAnsi"/>
              </w:rPr>
              <w:t>140</w:t>
            </w:r>
          </w:p>
        </w:tc>
        <w:tc>
          <w:tcPr>
            <w:tcW w:w="1054" w:type="dxa"/>
          </w:tcPr>
          <w:p w14:paraId="10DD7144" w14:textId="1C93B104"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w:t>
            </w:r>
            <w:r w:rsidR="00653B33">
              <w:rPr>
                <w:rFonts w:asciiTheme="minorHAnsi" w:hAnsiTheme="minorHAnsi" w:cstheme="minorHAnsi"/>
              </w:rPr>
              <w:t>1</w:t>
            </w:r>
          </w:p>
        </w:tc>
        <w:tc>
          <w:tcPr>
            <w:tcW w:w="1054" w:type="dxa"/>
          </w:tcPr>
          <w:p w14:paraId="1A4EECFC"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7</w:t>
            </w:r>
          </w:p>
        </w:tc>
        <w:tc>
          <w:tcPr>
            <w:tcW w:w="1054" w:type="dxa"/>
          </w:tcPr>
          <w:p w14:paraId="60E64AA0" w14:textId="68FAB81F"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w:t>
            </w:r>
            <w:r w:rsidR="00714DEB">
              <w:rPr>
                <w:rFonts w:asciiTheme="minorHAnsi" w:hAnsiTheme="minorHAnsi" w:cstheme="minorHAnsi"/>
              </w:rPr>
              <w:t>75</w:t>
            </w:r>
          </w:p>
        </w:tc>
        <w:tc>
          <w:tcPr>
            <w:tcW w:w="1318" w:type="dxa"/>
          </w:tcPr>
          <w:p w14:paraId="7DC9B61C" w14:textId="75767D03"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w:t>
            </w:r>
            <w:r w:rsidR="00C56E35">
              <w:rPr>
                <w:rFonts w:asciiTheme="minorHAnsi" w:hAnsiTheme="minorHAnsi" w:cstheme="minorHAnsi"/>
              </w:rPr>
              <w:t>59</w:t>
            </w:r>
          </w:p>
        </w:tc>
        <w:tc>
          <w:tcPr>
            <w:tcW w:w="1318" w:type="dxa"/>
          </w:tcPr>
          <w:p w14:paraId="3E5C5625" w14:textId="5DA6D0AD" w:rsidR="00D47287" w:rsidRPr="00AE7D0F" w:rsidRDefault="004B28AD">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4.34</w:t>
            </w:r>
          </w:p>
        </w:tc>
      </w:tr>
      <w:tr w:rsidR="00D47287" w:rsidRPr="00AE7D0F" w14:paraId="14B6E5C3" w14:textId="77777777" w:rsidTr="00796F16">
        <w:trPr>
          <w:trHeight w:val="272"/>
        </w:trPr>
        <w:tc>
          <w:tcPr>
            <w:cnfStyle w:val="001000000000" w:firstRow="0" w:lastRow="0" w:firstColumn="1" w:lastColumn="0" w:oddVBand="0" w:evenVBand="0" w:oddHBand="0" w:evenHBand="0" w:firstRowFirstColumn="0" w:firstRowLastColumn="0" w:lastRowFirstColumn="0" w:lastRowLastColumn="0"/>
            <w:tcW w:w="2108" w:type="dxa"/>
          </w:tcPr>
          <w:p w14:paraId="767461D4"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3. Not at all</w:t>
            </w:r>
          </w:p>
        </w:tc>
        <w:tc>
          <w:tcPr>
            <w:tcW w:w="1054" w:type="dxa"/>
          </w:tcPr>
          <w:p w14:paraId="69D9ED3C" w14:textId="63A06EF6"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C60261">
              <w:rPr>
                <w:rFonts w:asciiTheme="minorHAnsi" w:hAnsiTheme="minorHAnsi" w:cstheme="minorHAnsi"/>
              </w:rPr>
              <w:t>4,804</w:t>
            </w:r>
          </w:p>
        </w:tc>
        <w:tc>
          <w:tcPr>
            <w:tcW w:w="1054" w:type="dxa"/>
          </w:tcPr>
          <w:p w14:paraId="686F144D" w14:textId="1CCDC5B6"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6</w:t>
            </w:r>
            <w:r w:rsidR="00653B33">
              <w:rPr>
                <w:rFonts w:asciiTheme="minorHAnsi" w:hAnsiTheme="minorHAnsi" w:cstheme="minorHAnsi"/>
              </w:rPr>
              <w:t>1</w:t>
            </w:r>
          </w:p>
        </w:tc>
        <w:tc>
          <w:tcPr>
            <w:tcW w:w="1054" w:type="dxa"/>
          </w:tcPr>
          <w:p w14:paraId="086AB155" w14:textId="1D2691A3"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0</w:t>
            </w:r>
            <w:r w:rsidR="00714DEB">
              <w:rPr>
                <w:rFonts w:asciiTheme="minorHAnsi" w:hAnsiTheme="minorHAnsi" w:cstheme="minorHAnsi"/>
              </w:rPr>
              <w:t>2</w:t>
            </w:r>
          </w:p>
        </w:tc>
        <w:tc>
          <w:tcPr>
            <w:tcW w:w="1054" w:type="dxa"/>
          </w:tcPr>
          <w:p w14:paraId="0021B7D0"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05</w:t>
            </w:r>
          </w:p>
        </w:tc>
        <w:tc>
          <w:tcPr>
            <w:tcW w:w="1318" w:type="dxa"/>
          </w:tcPr>
          <w:p w14:paraId="2895674D" w14:textId="6BADEEBB" w:rsidR="00D47287" w:rsidRPr="00AE7D0F" w:rsidRDefault="00C56E35">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67</w:t>
            </w:r>
          </w:p>
        </w:tc>
        <w:tc>
          <w:tcPr>
            <w:tcW w:w="1318" w:type="dxa"/>
          </w:tcPr>
          <w:p w14:paraId="06A8CC6B" w14:textId="0AAC77F2"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4D3885">
              <w:rPr>
                <w:rFonts w:asciiTheme="minorHAnsi" w:hAnsiTheme="minorHAnsi" w:cstheme="minorHAnsi"/>
              </w:rPr>
              <w:t>15.</w:t>
            </w:r>
            <w:r w:rsidR="00865A7B">
              <w:rPr>
                <w:rFonts w:asciiTheme="minorHAnsi" w:hAnsiTheme="minorHAnsi" w:cstheme="minorHAnsi"/>
              </w:rPr>
              <w:t>86</w:t>
            </w:r>
            <w:r w:rsidRPr="00AE7D0F">
              <w:rPr>
                <w:rFonts w:asciiTheme="minorHAnsi" w:hAnsiTheme="minorHAnsi" w:cstheme="minorHAnsi"/>
              </w:rPr>
              <w:t>)</w:t>
            </w:r>
          </w:p>
        </w:tc>
      </w:tr>
      <w:tr w:rsidR="00D47287" w:rsidRPr="00AE7D0F" w14:paraId="42799A35" w14:textId="77777777" w:rsidTr="00796F16">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108" w:type="dxa"/>
            <w:tcBorders>
              <w:bottom w:val="single" w:sz="8" w:space="0" w:color="auto"/>
            </w:tcBorders>
          </w:tcPr>
          <w:p w14:paraId="479928DB"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Missing data</w:t>
            </w:r>
            <w:r w:rsidRPr="00AE7D0F">
              <w:rPr>
                <w:rFonts w:asciiTheme="minorHAnsi" w:hAnsiTheme="minorHAnsi" w:cstheme="minorHAnsi"/>
                <w:vertAlign w:val="superscript"/>
              </w:rPr>
              <w:t>#</w:t>
            </w:r>
          </w:p>
        </w:tc>
        <w:tc>
          <w:tcPr>
            <w:tcW w:w="1054" w:type="dxa"/>
            <w:tcBorders>
              <w:bottom w:val="single" w:sz="8" w:space="0" w:color="auto"/>
            </w:tcBorders>
          </w:tcPr>
          <w:p w14:paraId="59C12A2E" w14:textId="158223B5" w:rsidR="00D47287" w:rsidRPr="00AE7D0F" w:rsidRDefault="00653B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3,694</w:t>
            </w:r>
          </w:p>
        </w:tc>
        <w:tc>
          <w:tcPr>
            <w:tcW w:w="1054" w:type="dxa"/>
            <w:tcBorders>
              <w:bottom w:val="single" w:sz="8" w:space="0" w:color="auto"/>
            </w:tcBorders>
          </w:tcPr>
          <w:p w14:paraId="627C11A2" w14:textId="3CA09159"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653B33">
              <w:rPr>
                <w:rFonts w:asciiTheme="minorHAnsi" w:hAnsiTheme="minorHAnsi" w:cstheme="minorHAnsi"/>
              </w:rPr>
              <w:t>3</w:t>
            </w:r>
          </w:p>
        </w:tc>
        <w:tc>
          <w:tcPr>
            <w:tcW w:w="1054" w:type="dxa"/>
            <w:tcBorders>
              <w:bottom w:val="single" w:sz="8" w:space="0" w:color="auto"/>
            </w:tcBorders>
          </w:tcPr>
          <w:p w14:paraId="4CBD5568"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4" w:type="dxa"/>
            <w:tcBorders>
              <w:bottom w:val="single" w:sz="8" w:space="0" w:color="auto"/>
            </w:tcBorders>
          </w:tcPr>
          <w:p w14:paraId="168263A8"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2335D496"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63294CF1"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bl>
    <w:p w14:paraId="4E1DC93B" w14:textId="77777777" w:rsidR="00D47287" w:rsidRPr="00AE7D0F" w:rsidRDefault="00D47287">
      <w:pPr>
        <w:pStyle w:val="NoSpacing"/>
        <w:rPr>
          <w:rFonts w:cstheme="minorHAnsi"/>
          <w:b/>
          <w:bCs/>
          <w:u w:val="single"/>
          <w:lang w:val="en-US"/>
        </w:rPr>
      </w:pPr>
      <w:r w:rsidRPr="00AE7D0F">
        <w:rPr>
          <w:rFonts w:cstheme="minorHAnsi"/>
        </w:rPr>
        <w:t>Note</w:t>
      </w:r>
      <w:r w:rsidRPr="00AE7D0F">
        <w:rPr>
          <w:rFonts w:cstheme="minorHAnsi"/>
          <w:b/>
        </w:rPr>
        <w:t>:</w:t>
      </w:r>
      <w:r w:rsidRPr="00AE7D0F">
        <w:rPr>
          <w:rFonts w:cstheme="minorHAnsi"/>
        </w:rPr>
        <w:t xml:space="preserve"> MnSq = mean square; </w:t>
      </w:r>
      <w:r w:rsidRPr="00AE7D0F">
        <w:rPr>
          <w:rFonts w:cstheme="minorHAnsi"/>
          <w:vertAlign w:val="superscript"/>
        </w:rPr>
        <w:t>*</w:t>
      </w:r>
      <w:r w:rsidRPr="00AE7D0F">
        <w:rPr>
          <w:rFonts w:cstheme="minorHAnsi"/>
        </w:rPr>
        <w:t xml:space="preserve">As the extremes are at infinity, estimated values in parenthesis correspond to 0.25 score points away from the extremes. </w:t>
      </w:r>
      <w:r w:rsidRPr="00AE7D0F">
        <w:rPr>
          <w:rFonts w:cstheme="minorHAnsi"/>
          <w:vertAlign w:val="superscript"/>
        </w:rPr>
        <w:t>#</w:t>
      </w:r>
      <w:r w:rsidRPr="00AE7D0F">
        <w:rPr>
          <w:rFonts w:cstheme="minorHAnsi"/>
        </w:rPr>
        <w:t xml:space="preserve">Missing data = Missing data+ </w:t>
      </w:r>
      <w:r w:rsidRPr="00AE7D0F">
        <w:rPr>
          <w:rFonts w:cstheme="minorHAnsi"/>
          <w:lang w:val="en-US"/>
        </w:rPr>
        <w:t>Don’t do this for other reasons</w:t>
      </w:r>
      <w:r w:rsidRPr="00AE7D0F">
        <w:rPr>
          <w:rFonts w:cstheme="minorHAnsi"/>
          <w:b/>
          <w:bCs/>
          <w:u w:val="single"/>
          <w:lang w:val="en-US"/>
        </w:rPr>
        <w:t xml:space="preserve"> </w:t>
      </w:r>
    </w:p>
    <w:p w14:paraId="67BDBE70" w14:textId="77777777" w:rsidR="00D47287" w:rsidRPr="00AE7D0F" w:rsidRDefault="00D47287">
      <w:pPr>
        <w:pStyle w:val="NoSpacing"/>
        <w:rPr>
          <w:rFonts w:cstheme="minorHAnsi"/>
          <w:b/>
          <w:bCs/>
          <w:u w:val="single"/>
          <w:lang w:val="en-US"/>
        </w:rPr>
      </w:pPr>
    </w:p>
    <w:p w14:paraId="753FBF01" w14:textId="0921E8FD" w:rsidR="00D47287" w:rsidRPr="00AE7D0F" w:rsidRDefault="008E4ECA" w:rsidP="00583E7B">
      <w:pPr>
        <w:spacing w:line="240" w:lineRule="auto"/>
        <w:rPr>
          <w:rFonts w:cstheme="minorHAnsi"/>
          <w:b/>
          <w:bCs/>
          <w:u w:val="single"/>
          <w:lang w:val="en-US"/>
        </w:rPr>
      </w:pPr>
      <w:r>
        <w:rPr>
          <w:rFonts w:cstheme="minorHAnsi"/>
          <w:b/>
          <w:bCs/>
        </w:rPr>
        <w:t>Table S</w:t>
      </w:r>
      <w:r w:rsidR="009F7625" w:rsidRPr="00AE7D0F">
        <w:rPr>
          <w:rFonts w:cstheme="minorHAnsi"/>
          <w:b/>
          <w:bCs/>
        </w:rPr>
        <w:t>1</w:t>
      </w:r>
      <w:r w:rsidR="00D47287" w:rsidRPr="00AE7D0F">
        <w:rPr>
          <w:rFonts w:cstheme="minorHAnsi"/>
          <w:b/>
          <w:bCs/>
        </w:rPr>
        <w:t>.2. Category structure statistics for the Visual Function (second group) items (14 and 15)</w:t>
      </w:r>
    </w:p>
    <w:tbl>
      <w:tblPr>
        <w:tblStyle w:val="ListTable1Light-Accent4"/>
        <w:tblW w:w="0" w:type="auto"/>
        <w:tblLayout w:type="fixed"/>
        <w:tblLook w:val="04A0" w:firstRow="1" w:lastRow="0" w:firstColumn="1" w:lastColumn="0" w:noHBand="0" w:noVBand="1"/>
      </w:tblPr>
      <w:tblGrid>
        <w:gridCol w:w="2108"/>
        <w:gridCol w:w="1054"/>
        <w:gridCol w:w="1054"/>
        <w:gridCol w:w="1054"/>
        <w:gridCol w:w="1054"/>
        <w:gridCol w:w="1318"/>
        <w:gridCol w:w="1318"/>
      </w:tblGrid>
      <w:tr w:rsidR="00D47287" w:rsidRPr="00AE7D0F" w14:paraId="64C973EC" w14:textId="77777777" w:rsidTr="00796F16">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08" w:type="dxa"/>
          </w:tcPr>
          <w:p w14:paraId="298F6DEB"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 xml:space="preserve">Category </w:t>
            </w:r>
          </w:p>
        </w:tc>
        <w:tc>
          <w:tcPr>
            <w:tcW w:w="1054" w:type="dxa"/>
          </w:tcPr>
          <w:p w14:paraId="7E78A137"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count</w:t>
            </w:r>
          </w:p>
        </w:tc>
        <w:tc>
          <w:tcPr>
            <w:tcW w:w="1054" w:type="dxa"/>
          </w:tcPr>
          <w:p w14:paraId="74CDBACE"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w:t>
            </w:r>
          </w:p>
        </w:tc>
        <w:tc>
          <w:tcPr>
            <w:tcW w:w="1054" w:type="dxa"/>
          </w:tcPr>
          <w:p w14:paraId="13846C8C"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Infit MnSq</w:t>
            </w:r>
          </w:p>
        </w:tc>
        <w:tc>
          <w:tcPr>
            <w:tcW w:w="1054" w:type="dxa"/>
          </w:tcPr>
          <w:p w14:paraId="5A44E623"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Outfit MnSq</w:t>
            </w:r>
          </w:p>
        </w:tc>
        <w:tc>
          <w:tcPr>
            <w:tcW w:w="1318" w:type="dxa"/>
          </w:tcPr>
          <w:p w14:paraId="203DBE29"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Threshold calibration</w:t>
            </w:r>
          </w:p>
        </w:tc>
        <w:tc>
          <w:tcPr>
            <w:tcW w:w="1318" w:type="dxa"/>
          </w:tcPr>
          <w:p w14:paraId="7BB4DE84"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measure</w:t>
            </w:r>
          </w:p>
        </w:tc>
      </w:tr>
      <w:tr w:rsidR="00D47287" w:rsidRPr="00AE7D0F" w14:paraId="3D83EA04" w14:textId="77777777" w:rsidTr="00796F16">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108" w:type="dxa"/>
          </w:tcPr>
          <w:p w14:paraId="1F711C3F" w14:textId="0969F1A1" w:rsidR="00D47287" w:rsidRPr="00AE7D0F" w:rsidRDefault="00D47287">
            <w:pPr>
              <w:pStyle w:val="NoSpacing"/>
              <w:rPr>
                <w:rFonts w:asciiTheme="minorHAnsi" w:hAnsiTheme="minorHAnsi" w:cstheme="minorHAnsi"/>
              </w:rPr>
            </w:pPr>
            <w:r w:rsidRPr="00AE7D0F">
              <w:rPr>
                <w:rFonts w:asciiTheme="minorHAnsi" w:hAnsiTheme="minorHAnsi" w:cstheme="minorHAnsi"/>
              </w:rPr>
              <w:t>0. A</w:t>
            </w:r>
            <w:r w:rsidR="0021617B" w:rsidRPr="00AE7D0F">
              <w:rPr>
                <w:rFonts w:asciiTheme="minorHAnsi" w:hAnsiTheme="minorHAnsi" w:cstheme="minorHAnsi"/>
              </w:rPr>
              <w:t xml:space="preserve"> </w:t>
            </w:r>
            <w:r w:rsidRPr="00AE7D0F">
              <w:rPr>
                <w:rFonts w:asciiTheme="minorHAnsi" w:hAnsiTheme="minorHAnsi" w:cstheme="minorHAnsi"/>
              </w:rPr>
              <w:t>lot</w:t>
            </w:r>
          </w:p>
        </w:tc>
        <w:tc>
          <w:tcPr>
            <w:tcW w:w="1054" w:type="dxa"/>
          </w:tcPr>
          <w:p w14:paraId="51556BDC" w14:textId="76F4DED1" w:rsidR="00D47287" w:rsidRPr="00AE7D0F" w:rsidRDefault="002B6995">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77</w:t>
            </w:r>
          </w:p>
        </w:tc>
        <w:tc>
          <w:tcPr>
            <w:tcW w:w="1054" w:type="dxa"/>
          </w:tcPr>
          <w:p w14:paraId="5517C1FE"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1</w:t>
            </w:r>
          </w:p>
        </w:tc>
        <w:tc>
          <w:tcPr>
            <w:tcW w:w="1054" w:type="dxa"/>
          </w:tcPr>
          <w:p w14:paraId="0B7A1CC5" w14:textId="2B14EFD0"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D81A2A">
              <w:rPr>
                <w:rFonts w:asciiTheme="minorHAnsi" w:hAnsiTheme="minorHAnsi" w:cstheme="minorHAnsi"/>
              </w:rPr>
              <w:t>3</w:t>
            </w:r>
          </w:p>
        </w:tc>
        <w:tc>
          <w:tcPr>
            <w:tcW w:w="1054" w:type="dxa"/>
          </w:tcPr>
          <w:p w14:paraId="66AE6FD4" w14:textId="1992D1EC"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w:t>
            </w:r>
            <w:r w:rsidR="00555012">
              <w:rPr>
                <w:rFonts w:asciiTheme="minorHAnsi" w:hAnsiTheme="minorHAnsi" w:cstheme="minorHAnsi"/>
              </w:rPr>
              <w:t>88</w:t>
            </w:r>
          </w:p>
        </w:tc>
        <w:tc>
          <w:tcPr>
            <w:tcW w:w="1318" w:type="dxa"/>
          </w:tcPr>
          <w:p w14:paraId="4D05160B"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ne</w:t>
            </w:r>
          </w:p>
        </w:tc>
        <w:tc>
          <w:tcPr>
            <w:tcW w:w="1318" w:type="dxa"/>
          </w:tcPr>
          <w:p w14:paraId="572B91C4" w14:textId="308C15BD"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vertAlign w:val="superscript"/>
              </w:rPr>
            </w:pPr>
            <w:r w:rsidRPr="00AE7D0F">
              <w:rPr>
                <w:rFonts w:asciiTheme="minorHAnsi" w:hAnsiTheme="minorHAnsi" w:cstheme="minorHAnsi"/>
              </w:rPr>
              <w:t>(-</w:t>
            </w:r>
            <w:r w:rsidR="00555012">
              <w:rPr>
                <w:rFonts w:asciiTheme="minorHAnsi" w:hAnsiTheme="minorHAnsi" w:cstheme="minorHAnsi"/>
              </w:rPr>
              <w:t>14.01</w:t>
            </w:r>
            <w:r w:rsidRPr="00AE7D0F">
              <w:rPr>
                <w:rFonts w:asciiTheme="minorHAnsi" w:hAnsiTheme="minorHAnsi" w:cstheme="minorHAnsi"/>
              </w:rPr>
              <w:t>)</w:t>
            </w:r>
            <w:r w:rsidRPr="00AE7D0F">
              <w:rPr>
                <w:rFonts w:asciiTheme="minorHAnsi" w:hAnsiTheme="minorHAnsi" w:cstheme="minorHAnsi"/>
                <w:vertAlign w:val="superscript"/>
              </w:rPr>
              <w:t>*</w:t>
            </w:r>
          </w:p>
        </w:tc>
      </w:tr>
      <w:tr w:rsidR="00D47287" w:rsidRPr="00AE7D0F" w14:paraId="42264CA1" w14:textId="77777777" w:rsidTr="00796F16">
        <w:trPr>
          <w:trHeight w:val="284"/>
        </w:trPr>
        <w:tc>
          <w:tcPr>
            <w:cnfStyle w:val="001000000000" w:firstRow="0" w:lastRow="0" w:firstColumn="1" w:lastColumn="0" w:oddVBand="0" w:evenVBand="0" w:oddHBand="0" w:evenHBand="0" w:firstRowFirstColumn="0" w:firstRowLastColumn="0" w:lastRowFirstColumn="0" w:lastRowLastColumn="0"/>
            <w:tcW w:w="2108" w:type="dxa"/>
          </w:tcPr>
          <w:p w14:paraId="08B55ED1" w14:textId="77777777" w:rsidR="00D47287" w:rsidRPr="00AE7D0F" w:rsidRDefault="00D47287">
            <w:pPr>
              <w:pStyle w:val="NoSpacing"/>
              <w:rPr>
                <w:rFonts w:asciiTheme="minorHAnsi" w:hAnsiTheme="minorHAnsi" w:cstheme="minorHAnsi"/>
              </w:rPr>
            </w:pPr>
            <w:r w:rsidRPr="00C10AD6">
              <w:rPr>
                <w:rFonts w:asciiTheme="minorHAnsi" w:hAnsiTheme="minorHAnsi" w:cstheme="minorHAnsi"/>
              </w:rPr>
              <w:t>1. A fair amount</w:t>
            </w:r>
          </w:p>
        </w:tc>
        <w:tc>
          <w:tcPr>
            <w:tcW w:w="1054" w:type="dxa"/>
          </w:tcPr>
          <w:p w14:paraId="310336B8" w14:textId="092AC6AF" w:rsidR="00D47287" w:rsidRPr="00AE7D0F" w:rsidRDefault="00674501">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830</w:t>
            </w:r>
          </w:p>
        </w:tc>
        <w:tc>
          <w:tcPr>
            <w:tcW w:w="1054" w:type="dxa"/>
          </w:tcPr>
          <w:p w14:paraId="6356EC8F" w14:textId="4914E4F1"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3</w:t>
            </w:r>
            <w:r w:rsidR="008F2761">
              <w:rPr>
                <w:rFonts w:asciiTheme="minorHAnsi" w:hAnsiTheme="minorHAnsi" w:cstheme="minorHAnsi"/>
              </w:rPr>
              <w:t>0</w:t>
            </w:r>
          </w:p>
        </w:tc>
        <w:tc>
          <w:tcPr>
            <w:tcW w:w="1054" w:type="dxa"/>
          </w:tcPr>
          <w:p w14:paraId="18BE213D" w14:textId="419FC253"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A35ADE">
              <w:rPr>
                <w:rFonts w:asciiTheme="minorHAnsi" w:hAnsiTheme="minorHAnsi" w:cstheme="minorHAnsi"/>
              </w:rPr>
              <w:t>3</w:t>
            </w:r>
          </w:p>
        </w:tc>
        <w:tc>
          <w:tcPr>
            <w:tcW w:w="1054" w:type="dxa"/>
          </w:tcPr>
          <w:p w14:paraId="510DDB3B"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84</w:t>
            </w:r>
          </w:p>
        </w:tc>
        <w:tc>
          <w:tcPr>
            <w:tcW w:w="1318" w:type="dxa"/>
          </w:tcPr>
          <w:p w14:paraId="1BA03782" w14:textId="28EEBCA6"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555012">
              <w:rPr>
                <w:rFonts w:asciiTheme="minorHAnsi" w:hAnsiTheme="minorHAnsi" w:cstheme="minorHAnsi"/>
              </w:rPr>
              <w:t>5.37</w:t>
            </w:r>
          </w:p>
        </w:tc>
        <w:tc>
          <w:tcPr>
            <w:tcW w:w="1318" w:type="dxa"/>
          </w:tcPr>
          <w:p w14:paraId="6C7E3E3B" w14:textId="69C8059E"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00</w:t>
            </w:r>
          </w:p>
        </w:tc>
      </w:tr>
      <w:tr w:rsidR="00D47287" w:rsidRPr="00AE7D0F" w14:paraId="05BED5B9" w14:textId="77777777" w:rsidTr="00796F16">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08" w:type="dxa"/>
          </w:tcPr>
          <w:p w14:paraId="5256853E"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2. Not at all</w:t>
            </w:r>
          </w:p>
        </w:tc>
        <w:tc>
          <w:tcPr>
            <w:tcW w:w="1054" w:type="dxa"/>
          </w:tcPr>
          <w:p w14:paraId="5C4283AC" w14:textId="398C6C05" w:rsidR="00D47287" w:rsidRPr="00AE7D0F" w:rsidRDefault="00CD6C0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1</w:t>
            </w:r>
            <w:r w:rsidR="009B2F54">
              <w:rPr>
                <w:rFonts w:asciiTheme="minorHAnsi" w:hAnsiTheme="minorHAnsi" w:cstheme="minorHAnsi"/>
              </w:rPr>
              <w:t>,321</w:t>
            </w:r>
          </w:p>
        </w:tc>
        <w:tc>
          <w:tcPr>
            <w:tcW w:w="1054" w:type="dxa"/>
          </w:tcPr>
          <w:p w14:paraId="7EC249C1"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48</w:t>
            </w:r>
          </w:p>
        </w:tc>
        <w:tc>
          <w:tcPr>
            <w:tcW w:w="1054" w:type="dxa"/>
          </w:tcPr>
          <w:p w14:paraId="7E945D02" w14:textId="5B18CBB0"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A35ADE">
              <w:rPr>
                <w:rFonts w:asciiTheme="minorHAnsi" w:hAnsiTheme="minorHAnsi" w:cstheme="minorHAnsi"/>
              </w:rPr>
              <w:t>07</w:t>
            </w:r>
          </w:p>
        </w:tc>
        <w:tc>
          <w:tcPr>
            <w:tcW w:w="1054" w:type="dxa"/>
          </w:tcPr>
          <w:p w14:paraId="1CC10526" w14:textId="614B10E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555012">
              <w:rPr>
                <w:rFonts w:asciiTheme="minorHAnsi" w:hAnsiTheme="minorHAnsi" w:cstheme="minorHAnsi"/>
              </w:rPr>
              <w:t>14</w:t>
            </w:r>
          </w:p>
        </w:tc>
        <w:tc>
          <w:tcPr>
            <w:tcW w:w="1318" w:type="dxa"/>
          </w:tcPr>
          <w:p w14:paraId="33EF3A2E" w14:textId="17D45253" w:rsidR="00D47287" w:rsidRPr="00AE7D0F" w:rsidRDefault="00555012">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37</w:t>
            </w:r>
          </w:p>
        </w:tc>
        <w:tc>
          <w:tcPr>
            <w:tcW w:w="1318" w:type="dxa"/>
          </w:tcPr>
          <w:p w14:paraId="7B97B31A" w14:textId="4766FCEA"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DF2340">
              <w:rPr>
                <w:rFonts w:asciiTheme="minorHAnsi" w:hAnsiTheme="minorHAnsi" w:cstheme="minorHAnsi"/>
              </w:rPr>
              <w:t>14.01</w:t>
            </w:r>
            <w:r w:rsidRPr="00AE7D0F">
              <w:rPr>
                <w:rFonts w:asciiTheme="minorHAnsi" w:hAnsiTheme="minorHAnsi" w:cstheme="minorHAnsi"/>
              </w:rPr>
              <w:t>)</w:t>
            </w:r>
          </w:p>
        </w:tc>
      </w:tr>
      <w:tr w:rsidR="00D47287" w:rsidRPr="00AE7D0F" w14:paraId="351D4804" w14:textId="77777777" w:rsidTr="00796F16">
        <w:trPr>
          <w:trHeight w:val="451"/>
        </w:trPr>
        <w:tc>
          <w:tcPr>
            <w:cnfStyle w:val="001000000000" w:firstRow="0" w:lastRow="0" w:firstColumn="1" w:lastColumn="0" w:oddVBand="0" w:evenVBand="0" w:oddHBand="0" w:evenHBand="0" w:firstRowFirstColumn="0" w:firstRowLastColumn="0" w:lastRowFirstColumn="0" w:lastRowLastColumn="0"/>
            <w:tcW w:w="2108" w:type="dxa"/>
            <w:tcBorders>
              <w:bottom w:val="single" w:sz="8" w:space="0" w:color="auto"/>
            </w:tcBorders>
          </w:tcPr>
          <w:p w14:paraId="0519D5A1"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Missing data</w:t>
            </w:r>
            <w:r w:rsidRPr="00AE7D0F">
              <w:rPr>
                <w:rFonts w:asciiTheme="minorHAnsi" w:hAnsiTheme="minorHAnsi" w:cstheme="minorHAnsi"/>
                <w:vertAlign w:val="superscript"/>
              </w:rPr>
              <w:t>#</w:t>
            </w:r>
          </w:p>
        </w:tc>
        <w:tc>
          <w:tcPr>
            <w:tcW w:w="1054" w:type="dxa"/>
            <w:tcBorders>
              <w:bottom w:val="single" w:sz="8" w:space="0" w:color="auto"/>
            </w:tcBorders>
          </w:tcPr>
          <w:p w14:paraId="4B25368A" w14:textId="550170C7" w:rsidR="00D47287" w:rsidRPr="00AE7D0F" w:rsidRDefault="009B2F5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382</w:t>
            </w:r>
          </w:p>
        </w:tc>
        <w:tc>
          <w:tcPr>
            <w:tcW w:w="1054" w:type="dxa"/>
            <w:tcBorders>
              <w:bottom w:val="single" w:sz="8" w:space="0" w:color="auto"/>
            </w:tcBorders>
          </w:tcPr>
          <w:p w14:paraId="6DAA16AF" w14:textId="33505EFB"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8F2761">
              <w:rPr>
                <w:rFonts w:asciiTheme="minorHAnsi" w:hAnsiTheme="minorHAnsi" w:cstheme="minorHAnsi"/>
              </w:rPr>
              <w:t>2</w:t>
            </w:r>
          </w:p>
        </w:tc>
        <w:tc>
          <w:tcPr>
            <w:tcW w:w="1054" w:type="dxa"/>
            <w:tcBorders>
              <w:bottom w:val="single" w:sz="8" w:space="0" w:color="auto"/>
            </w:tcBorders>
          </w:tcPr>
          <w:p w14:paraId="31352D83"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054" w:type="dxa"/>
            <w:tcBorders>
              <w:bottom w:val="single" w:sz="8" w:space="0" w:color="auto"/>
            </w:tcBorders>
          </w:tcPr>
          <w:p w14:paraId="601FD0D5"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3F9B57D7"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4585B27D"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bl>
    <w:p w14:paraId="3F609CCB" w14:textId="77777777" w:rsidR="00D47287" w:rsidRPr="00AE7D0F" w:rsidRDefault="00D47287">
      <w:pPr>
        <w:pStyle w:val="NoSpacing"/>
        <w:rPr>
          <w:rFonts w:cstheme="minorHAnsi"/>
        </w:rPr>
      </w:pPr>
      <w:r w:rsidRPr="00AE7D0F">
        <w:rPr>
          <w:rFonts w:cstheme="minorHAnsi"/>
        </w:rPr>
        <w:t>Note: MnSq = mean square; *As the extremes are at infinity, estimated values in parenthesis correspond to 0.25 score points away from the extremes. #Missing data = Missing data+ Don’t do this for other reasons</w:t>
      </w:r>
    </w:p>
    <w:p w14:paraId="786BDB54" w14:textId="77777777" w:rsidR="00D47287" w:rsidRPr="00AE7D0F" w:rsidRDefault="00D47287">
      <w:pPr>
        <w:pStyle w:val="NoSpacing"/>
        <w:rPr>
          <w:rFonts w:cstheme="minorHAnsi"/>
          <w:lang w:val="en-US"/>
        </w:rPr>
      </w:pPr>
    </w:p>
    <w:p w14:paraId="5CCA1F93" w14:textId="74F3E815" w:rsidR="00D47287" w:rsidRPr="00AE7D0F" w:rsidRDefault="008E4ECA" w:rsidP="00583E7B">
      <w:pPr>
        <w:spacing w:line="240" w:lineRule="auto"/>
        <w:rPr>
          <w:rFonts w:cstheme="minorHAnsi"/>
          <w:b/>
          <w:bCs/>
          <w:u w:val="single"/>
          <w:lang w:val="en-US"/>
        </w:rPr>
      </w:pPr>
      <w:r>
        <w:rPr>
          <w:rFonts w:cstheme="minorHAnsi"/>
          <w:b/>
          <w:bCs/>
        </w:rPr>
        <w:t>Table S</w:t>
      </w:r>
      <w:r w:rsidR="009F7625" w:rsidRPr="00AE7D0F">
        <w:rPr>
          <w:rFonts w:cstheme="minorHAnsi"/>
          <w:b/>
          <w:bCs/>
        </w:rPr>
        <w:t>1</w:t>
      </w:r>
      <w:r w:rsidR="00D47287" w:rsidRPr="00AE7D0F">
        <w:rPr>
          <w:rFonts w:cstheme="minorHAnsi"/>
          <w:b/>
          <w:bCs/>
        </w:rPr>
        <w:t>.3. Category structure statistics for the Emotional items (21 to 28)</w:t>
      </w:r>
    </w:p>
    <w:tbl>
      <w:tblPr>
        <w:tblStyle w:val="ListTable1Light-Accent4"/>
        <w:tblW w:w="0" w:type="auto"/>
        <w:tblLayout w:type="fixed"/>
        <w:tblLook w:val="04A0" w:firstRow="1" w:lastRow="0" w:firstColumn="1" w:lastColumn="0" w:noHBand="0" w:noVBand="1"/>
      </w:tblPr>
      <w:tblGrid>
        <w:gridCol w:w="2108"/>
        <w:gridCol w:w="1054"/>
        <w:gridCol w:w="1054"/>
        <w:gridCol w:w="1054"/>
        <w:gridCol w:w="1054"/>
        <w:gridCol w:w="1318"/>
        <w:gridCol w:w="1318"/>
      </w:tblGrid>
      <w:tr w:rsidR="00D47287" w:rsidRPr="00AE7D0F" w14:paraId="298C3889" w14:textId="77777777" w:rsidTr="00796F16">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08" w:type="dxa"/>
          </w:tcPr>
          <w:p w14:paraId="512A2032"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 xml:space="preserve">Category </w:t>
            </w:r>
          </w:p>
        </w:tc>
        <w:tc>
          <w:tcPr>
            <w:tcW w:w="1054" w:type="dxa"/>
          </w:tcPr>
          <w:p w14:paraId="5821F72D"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count</w:t>
            </w:r>
          </w:p>
        </w:tc>
        <w:tc>
          <w:tcPr>
            <w:tcW w:w="1054" w:type="dxa"/>
          </w:tcPr>
          <w:p w14:paraId="2A147176"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w:t>
            </w:r>
          </w:p>
        </w:tc>
        <w:tc>
          <w:tcPr>
            <w:tcW w:w="1054" w:type="dxa"/>
          </w:tcPr>
          <w:p w14:paraId="6D5175DC"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Infit MnSq</w:t>
            </w:r>
          </w:p>
        </w:tc>
        <w:tc>
          <w:tcPr>
            <w:tcW w:w="1054" w:type="dxa"/>
          </w:tcPr>
          <w:p w14:paraId="69236963"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Outfit MnSq</w:t>
            </w:r>
          </w:p>
        </w:tc>
        <w:tc>
          <w:tcPr>
            <w:tcW w:w="1318" w:type="dxa"/>
          </w:tcPr>
          <w:p w14:paraId="0E8EED89"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Threshold calibration</w:t>
            </w:r>
          </w:p>
        </w:tc>
        <w:tc>
          <w:tcPr>
            <w:tcW w:w="1318" w:type="dxa"/>
          </w:tcPr>
          <w:p w14:paraId="1C3B49D5" w14:textId="77777777" w:rsidR="00D47287" w:rsidRPr="00AE7D0F" w:rsidRDefault="00D47287">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Category measure</w:t>
            </w:r>
          </w:p>
        </w:tc>
      </w:tr>
      <w:tr w:rsidR="00D47287" w:rsidRPr="00AE7D0F" w14:paraId="3E5FF4AD" w14:textId="77777777" w:rsidTr="00796F16">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108" w:type="dxa"/>
          </w:tcPr>
          <w:p w14:paraId="0361B68A" w14:textId="40676B9B" w:rsidR="00D47287" w:rsidRPr="00AE7D0F" w:rsidRDefault="00D47287">
            <w:pPr>
              <w:pStyle w:val="NoSpacing"/>
              <w:rPr>
                <w:rFonts w:asciiTheme="minorHAnsi" w:hAnsiTheme="minorHAnsi" w:cstheme="minorHAnsi"/>
              </w:rPr>
            </w:pPr>
            <w:r w:rsidRPr="00AE7D0F">
              <w:rPr>
                <w:rFonts w:asciiTheme="minorHAnsi" w:hAnsiTheme="minorHAnsi" w:cstheme="minorHAnsi"/>
              </w:rPr>
              <w:t>0. A</w:t>
            </w:r>
            <w:r w:rsidR="0021617B" w:rsidRPr="00AE7D0F">
              <w:rPr>
                <w:rFonts w:asciiTheme="minorHAnsi" w:hAnsiTheme="minorHAnsi" w:cstheme="minorHAnsi"/>
              </w:rPr>
              <w:t xml:space="preserve"> </w:t>
            </w:r>
            <w:r w:rsidRPr="00AE7D0F">
              <w:rPr>
                <w:rFonts w:asciiTheme="minorHAnsi" w:hAnsiTheme="minorHAnsi" w:cstheme="minorHAnsi"/>
              </w:rPr>
              <w:t>lot</w:t>
            </w:r>
          </w:p>
        </w:tc>
        <w:tc>
          <w:tcPr>
            <w:tcW w:w="1054" w:type="dxa"/>
          </w:tcPr>
          <w:p w14:paraId="56A48CA5" w14:textId="2D58911C"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0</w:t>
            </w:r>
            <w:r w:rsidR="00D31E73">
              <w:rPr>
                <w:rFonts w:asciiTheme="minorHAnsi" w:hAnsiTheme="minorHAnsi" w:cstheme="minorHAnsi"/>
              </w:rPr>
              <w:t>14</w:t>
            </w:r>
          </w:p>
        </w:tc>
        <w:tc>
          <w:tcPr>
            <w:tcW w:w="1054" w:type="dxa"/>
          </w:tcPr>
          <w:p w14:paraId="01B47ED8" w14:textId="39C3B56A" w:rsidR="00D47287" w:rsidRPr="00AE7D0F" w:rsidRDefault="0028729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9</w:t>
            </w:r>
          </w:p>
        </w:tc>
        <w:tc>
          <w:tcPr>
            <w:tcW w:w="1054" w:type="dxa"/>
          </w:tcPr>
          <w:p w14:paraId="0472E356" w14:textId="24137FF9"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AB3607">
              <w:rPr>
                <w:rFonts w:asciiTheme="minorHAnsi" w:hAnsiTheme="minorHAnsi" w:cstheme="minorHAnsi"/>
              </w:rPr>
              <w:t>28</w:t>
            </w:r>
          </w:p>
        </w:tc>
        <w:tc>
          <w:tcPr>
            <w:tcW w:w="1054" w:type="dxa"/>
          </w:tcPr>
          <w:p w14:paraId="46881CEE" w14:textId="1B212C7B"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3</w:t>
            </w:r>
            <w:r w:rsidR="00952C84">
              <w:rPr>
                <w:rFonts w:asciiTheme="minorHAnsi" w:hAnsiTheme="minorHAnsi" w:cstheme="minorHAnsi"/>
              </w:rPr>
              <w:t>2</w:t>
            </w:r>
          </w:p>
        </w:tc>
        <w:tc>
          <w:tcPr>
            <w:tcW w:w="1318" w:type="dxa"/>
          </w:tcPr>
          <w:p w14:paraId="6ECABA41"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ne</w:t>
            </w:r>
          </w:p>
        </w:tc>
        <w:tc>
          <w:tcPr>
            <w:tcW w:w="1318" w:type="dxa"/>
          </w:tcPr>
          <w:p w14:paraId="72583E6E" w14:textId="0349E54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vertAlign w:val="superscript"/>
              </w:rPr>
            </w:pPr>
            <w:r w:rsidRPr="00AE7D0F">
              <w:rPr>
                <w:rFonts w:asciiTheme="minorHAnsi" w:hAnsiTheme="minorHAnsi" w:cstheme="minorHAnsi"/>
              </w:rPr>
              <w:t>(</w:t>
            </w:r>
            <w:r w:rsidR="00801BB8">
              <w:rPr>
                <w:rFonts w:asciiTheme="minorHAnsi" w:hAnsiTheme="minorHAnsi" w:cstheme="minorHAnsi"/>
              </w:rPr>
              <w:t>-21.09</w:t>
            </w:r>
            <w:r w:rsidRPr="00AE7D0F">
              <w:rPr>
                <w:rFonts w:asciiTheme="minorHAnsi" w:hAnsiTheme="minorHAnsi" w:cstheme="minorHAnsi"/>
              </w:rPr>
              <w:t>)</w:t>
            </w:r>
            <w:r w:rsidRPr="00AE7D0F">
              <w:rPr>
                <w:rFonts w:asciiTheme="minorHAnsi" w:hAnsiTheme="minorHAnsi" w:cstheme="minorHAnsi"/>
                <w:vertAlign w:val="superscript"/>
              </w:rPr>
              <w:t>*</w:t>
            </w:r>
          </w:p>
        </w:tc>
      </w:tr>
      <w:tr w:rsidR="00D47287" w:rsidRPr="00AE7D0F" w14:paraId="20C640A4" w14:textId="77777777" w:rsidTr="00796F16">
        <w:trPr>
          <w:trHeight w:val="284"/>
        </w:trPr>
        <w:tc>
          <w:tcPr>
            <w:cnfStyle w:val="001000000000" w:firstRow="0" w:lastRow="0" w:firstColumn="1" w:lastColumn="0" w:oddVBand="0" w:evenVBand="0" w:oddHBand="0" w:evenHBand="0" w:firstRowFirstColumn="0" w:firstRowLastColumn="0" w:lastRowFirstColumn="0" w:lastRowLastColumn="0"/>
            <w:tcW w:w="2108" w:type="dxa"/>
          </w:tcPr>
          <w:p w14:paraId="023A6E4A"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1. A fair amount</w:t>
            </w:r>
          </w:p>
        </w:tc>
        <w:tc>
          <w:tcPr>
            <w:tcW w:w="1054" w:type="dxa"/>
          </w:tcPr>
          <w:p w14:paraId="16A5AD68" w14:textId="44ED8220"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3120ED">
              <w:rPr>
                <w:rFonts w:asciiTheme="minorHAnsi" w:hAnsiTheme="minorHAnsi" w:cstheme="minorHAnsi"/>
              </w:rPr>
              <w:t>295</w:t>
            </w:r>
          </w:p>
        </w:tc>
        <w:tc>
          <w:tcPr>
            <w:tcW w:w="1054" w:type="dxa"/>
          </w:tcPr>
          <w:p w14:paraId="6CFA1BD0" w14:textId="77777777"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1</w:t>
            </w:r>
          </w:p>
        </w:tc>
        <w:tc>
          <w:tcPr>
            <w:tcW w:w="1054" w:type="dxa"/>
          </w:tcPr>
          <w:p w14:paraId="5209F1C6" w14:textId="66A5DB58"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AB3607">
              <w:rPr>
                <w:rFonts w:asciiTheme="minorHAnsi" w:hAnsiTheme="minorHAnsi" w:cstheme="minorHAnsi"/>
              </w:rPr>
              <w:t>4</w:t>
            </w:r>
          </w:p>
        </w:tc>
        <w:tc>
          <w:tcPr>
            <w:tcW w:w="1054" w:type="dxa"/>
          </w:tcPr>
          <w:p w14:paraId="628D1278" w14:textId="03DCA806"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952C84">
              <w:rPr>
                <w:rFonts w:asciiTheme="minorHAnsi" w:hAnsiTheme="minorHAnsi" w:cstheme="minorHAnsi"/>
              </w:rPr>
              <w:t>5</w:t>
            </w:r>
          </w:p>
        </w:tc>
        <w:tc>
          <w:tcPr>
            <w:tcW w:w="1318" w:type="dxa"/>
          </w:tcPr>
          <w:p w14:paraId="590A61C1" w14:textId="4326949E"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w:t>
            </w:r>
            <w:r w:rsidR="00B001F2">
              <w:rPr>
                <w:rFonts w:asciiTheme="minorHAnsi" w:hAnsiTheme="minorHAnsi" w:cstheme="minorHAnsi"/>
              </w:rPr>
              <w:t>2.83</w:t>
            </w:r>
          </w:p>
        </w:tc>
        <w:tc>
          <w:tcPr>
            <w:tcW w:w="1318" w:type="dxa"/>
          </w:tcPr>
          <w:p w14:paraId="7E5512FC" w14:textId="3A205235"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EE108A">
              <w:rPr>
                <w:rFonts w:asciiTheme="minorHAnsi" w:hAnsiTheme="minorHAnsi" w:cstheme="minorHAnsi"/>
              </w:rPr>
              <w:t>7.57</w:t>
            </w:r>
          </w:p>
        </w:tc>
      </w:tr>
      <w:tr w:rsidR="00D47287" w:rsidRPr="00AE7D0F" w14:paraId="0D67195F" w14:textId="77777777" w:rsidTr="00796F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108" w:type="dxa"/>
          </w:tcPr>
          <w:p w14:paraId="70AA870D"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2. A little</w:t>
            </w:r>
          </w:p>
        </w:tc>
        <w:tc>
          <w:tcPr>
            <w:tcW w:w="1054" w:type="dxa"/>
          </w:tcPr>
          <w:p w14:paraId="590BF5C2" w14:textId="04FE88CF"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3,</w:t>
            </w:r>
            <w:r w:rsidR="003120ED">
              <w:rPr>
                <w:rFonts w:asciiTheme="minorHAnsi" w:hAnsiTheme="minorHAnsi" w:cstheme="minorHAnsi"/>
              </w:rPr>
              <w:t>033</w:t>
            </w:r>
          </w:p>
        </w:tc>
        <w:tc>
          <w:tcPr>
            <w:tcW w:w="1054" w:type="dxa"/>
          </w:tcPr>
          <w:p w14:paraId="3ADFED04"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6</w:t>
            </w:r>
          </w:p>
        </w:tc>
        <w:tc>
          <w:tcPr>
            <w:tcW w:w="1054" w:type="dxa"/>
          </w:tcPr>
          <w:p w14:paraId="3B948E9E" w14:textId="33D3209A"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9</w:t>
            </w:r>
            <w:r w:rsidR="00AB3607">
              <w:rPr>
                <w:rFonts w:asciiTheme="minorHAnsi" w:hAnsiTheme="minorHAnsi" w:cstheme="minorHAnsi"/>
              </w:rPr>
              <w:t>2</w:t>
            </w:r>
          </w:p>
        </w:tc>
        <w:tc>
          <w:tcPr>
            <w:tcW w:w="1054" w:type="dxa"/>
          </w:tcPr>
          <w:p w14:paraId="4D3006E9"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0.75</w:t>
            </w:r>
          </w:p>
        </w:tc>
        <w:tc>
          <w:tcPr>
            <w:tcW w:w="1318" w:type="dxa"/>
          </w:tcPr>
          <w:p w14:paraId="4685E55F" w14:textId="45967EA6"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B001F2">
              <w:rPr>
                <w:rFonts w:asciiTheme="minorHAnsi" w:hAnsiTheme="minorHAnsi" w:cstheme="minorHAnsi"/>
              </w:rPr>
              <w:t>2.</w:t>
            </w:r>
            <w:r w:rsidR="00131AF2">
              <w:rPr>
                <w:rFonts w:asciiTheme="minorHAnsi" w:hAnsiTheme="minorHAnsi" w:cstheme="minorHAnsi"/>
              </w:rPr>
              <w:t>19</w:t>
            </w:r>
          </w:p>
        </w:tc>
        <w:tc>
          <w:tcPr>
            <w:tcW w:w="1318" w:type="dxa"/>
          </w:tcPr>
          <w:p w14:paraId="19BD475A" w14:textId="398583D1" w:rsidR="00EE108A" w:rsidRPr="00AE7D0F" w:rsidRDefault="00EE108A">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w:t>
            </w:r>
            <w:r w:rsidR="003702C2">
              <w:rPr>
                <w:rFonts w:asciiTheme="minorHAnsi" w:hAnsiTheme="minorHAnsi" w:cstheme="minorHAnsi"/>
              </w:rPr>
              <w:t>.62</w:t>
            </w:r>
          </w:p>
        </w:tc>
      </w:tr>
      <w:tr w:rsidR="00D47287" w:rsidRPr="00AE7D0F" w14:paraId="40459BB2" w14:textId="77777777" w:rsidTr="00796F16">
        <w:trPr>
          <w:trHeight w:val="272"/>
        </w:trPr>
        <w:tc>
          <w:tcPr>
            <w:cnfStyle w:val="001000000000" w:firstRow="0" w:lastRow="0" w:firstColumn="1" w:lastColumn="0" w:oddVBand="0" w:evenVBand="0" w:oddHBand="0" w:evenHBand="0" w:firstRowFirstColumn="0" w:firstRowLastColumn="0" w:lastRowFirstColumn="0" w:lastRowLastColumn="0"/>
            <w:tcW w:w="2108" w:type="dxa"/>
          </w:tcPr>
          <w:p w14:paraId="4745048A"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3. Not at all</w:t>
            </w:r>
          </w:p>
        </w:tc>
        <w:tc>
          <w:tcPr>
            <w:tcW w:w="1054" w:type="dxa"/>
          </w:tcPr>
          <w:p w14:paraId="3DCBF05C" w14:textId="521EB6C7" w:rsidR="00D47287" w:rsidRPr="00AE7D0F" w:rsidRDefault="003120ED">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w:t>
            </w:r>
            <w:r w:rsidR="00F65167">
              <w:rPr>
                <w:rFonts w:asciiTheme="minorHAnsi" w:hAnsiTheme="minorHAnsi" w:cstheme="minorHAnsi"/>
              </w:rPr>
              <w:t>471</w:t>
            </w:r>
          </w:p>
        </w:tc>
        <w:tc>
          <w:tcPr>
            <w:tcW w:w="1054" w:type="dxa"/>
          </w:tcPr>
          <w:p w14:paraId="53D0C52C" w14:textId="7F56BF90"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5</w:t>
            </w:r>
            <w:r w:rsidR="00287294">
              <w:rPr>
                <w:rFonts w:asciiTheme="minorHAnsi" w:hAnsiTheme="minorHAnsi" w:cstheme="minorHAnsi"/>
              </w:rPr>
              <w:t>5</w:t>
            </w:r>
          </w:p>
        </w:tc>
        <w:tc>
          <w:tcPr>
            <w:tcW w:w="1054" w:type="dxa"/>
          </w:tcPr>
          <w:p w14:paraId="0B291B54" w14:textId="3DFFFE42"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0</w:t>
            </w:r>
            <w:r w:rsidR="00D425AC">
              <w:rPr>
                <w:rFonts w:asciiTheme="minorHAnsi" w:hAnsiTheme="minorHAnsi" w:cstheme="minorHAnsi"/>
              </w:rPr>
              <w:t>6</w:t>
            </w:r>
          </w:p>
        </w:tc>
        <w:tc>
          <w:tcPr>
            <w:tcW w:w="1054" w:type="dxa"/>
          </w:tcPr>
          <w:p w14:paraId="430A2009" w14:textId="20CA0910"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0</w:t>
            </w:r>
            <w:r w:rsidR="00952C84">
              <w:rPr>
                <w:rFonts w:asciiTheme="minorHAnsi" w:hAnsiTheme="minorHAnsi" w:cstheme="minorHAnsi"/>
              </w:rPr>
              <w:t>4</w:t>
            </w:r>
          </w:p>
        </w:tc>
        <w:tc>
          <w:tcPr>
            <w:tcW w:w="1318" w:type="dxa"/>
          </w:tcPr>
          <w:p w14:paraId="767BCDC9" w14:textId="01CA718D" w:rsidR="00D47287" w:rsidRPr="00AE7D0F" w:rsidRDefault="00131AF2">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4.56</w:t>
            </w:r>
          </w:p>
        </w:tc>
        <w:tc>
          <w:tcPr>
            <w:tcW w:w="1318" w:type="dxa"/>
          </w:tcPr>
          <w:p w14:paraId="06929408" w14:textId="4E72CD51" w:rsidR="00D47287" w:rsidRPr="00AE7D0F" w:rsidRDefault="00D47287">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r w:rsidR="003702C2">
              <w:rPr>
                <w:rFonts w:asciiTheme="minorHAnsi" w:hAnsiTheme="minorHAnsi" w:cstheme="minorHAnsi"/>
              </w:rPr>
              <w:t>2</w:t>
            </w:r>
            <w:r w:rsidR="00BE6E0A">
              <w:rPr>
                <w:rFonts w:asciiTheme="minorHAnsi" w:hAnsiTheme="minorHAnsi" w:cstheme="minorHAnsi"/>
              </w:rPr>
              <w:t>2</w:t>
            </w:r>
            <w:r w:rsidR="003702C2">
              <w:rPr>
                <w:rFonts w:asciiTheme="minorHAnsi" w:hAnsiTheme="minorHAnsi" w:cstheme="minorHAnsi"/>
              </w:rPr>
              <w:t>.7</w:t>
            </w:r>
            <w:r w:rsidR="00BE6E0A">
              <w:rPr>
                <w:rFonts w:asciiTheme="minorHAnsi" w:hAnsiTheme="minorHAnsi" w:cstheme="minorHAnsi"/>
              </w:rPr>
              <w:t>1)</w:t>
            </w:r>
          </w:p>
        </w:tc>
      </w:tr>
      <w:tr w:rsidR="00D47287" w:rsidRPr="00AE7D0F" w14:paraId="148FABB0" w14:textId="77777777" w:rsidTr="00796F16">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108" w:type="dxa"/>
            <w:tcBorders>
              <w:bottom w:val="single" w:sz="8" w:space="0" w:color="auto"/>
            </w:tcBorders>
          </w:tcPr>
          <w:p w14:paraId="4972DC9F" w14:textId="77777777" w:rsidR="00D47287" w:rsidRPr="00AE7D0F" w:rsidRDefault="00D47287">
            <w:pPr>
              <w:pStyle w:val="NoSpacing"/>
              <w:rPr>
                <w:rFonts w:asciiTheme="minorHAnsi" w:hAnsiTheme="minorHAnsi" w:cstheme="minorHAnsi"/>
              </w:rPr>
            </w:pPr>
            <w:r w:rsidRPr="00AE7D0F">
              <w:rPr>
                <w:rFonts w:asciiTheme="minorHAnsi" w:hAnsiTheme="minorHAnsi" w:cstheme="minorHAnsi"/>
              </w:rPr>
              <w:t>Missing data</w:t>
            </w:r>
            <w:r w:rsidRPr="00AE7D0F">
              <w:rPr>
                <w:rFonts w:asciiTheme="minorHAnsi" w:hAnsiTheme="minorHAnsi" w:cstheme="minorHAnsi"/>
                <w:vertAlign w:val="superscript"/>
              </w:rPr>
              <w:t>#</w:t>
            </w:r>
          </w:p>
        </w:tc>
        <w:tc>
          <w:tcPr>
            <w:tcW w:w="1054" w:type="dxa"/>
            <w:tcBorders>
              <w:bottom w:val="single" w:sz="8" w:space="0" w:color="auto"/>
            </w:tcBorders>
          </w:tcPr>
          <w:p w14:paraId="56869B40" w14:textId="253B84E1" w:rsidR="00D47287" w:rsidRPr="00AE7D0F" w:rsidRDefault="00F6516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5</w:t>
            </w:r>
          </w:p>
        </w:tc>
        <w:tc>
          <w:tcPr>
            <w:tcW w:w="1054" w:type="dxa"/>
            <w:tcBorders>
              <w:bottom w:val="single" w:sz="8" w:space="0" w:color="auto"/>
            </w:tcBorders>
          </w:tcPr>
          <w:p w14:paraId="04FEB7C7"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5</w:t>
            </w:r>
          </w:p>
        </w:tc>
        <w:tc>
          <w:tcPr>
            <w:tcW w:w="1054" w:type="dxa"/>
            <w:tcBorders>
              <w:bottom w:val="single" w:sz="8" w:space="0" w:color="auto"/>
            </w:tcBorders>
          </w:tcPr>
          <w:p w14:paraId="3ADCF262"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054" w:type="dxa"/>
            <w:tcBorders>
              <w:bottom w:val="single" w:sz="8" w:space="0" w:color="auto"/>
            </w:tcBorders>
          </w:tcPr>
          <w:p w14:paraId="494B7012"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6E172D8A"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318" w:type="dxa"/>
            <w:tcBorders>
              <w:bottom w:val="single" w:sz="8" w:space="0" w:color="auto"/>
            </w:tcBorders>
          </w:tcPr>
          <w:p w14:paraId="0A3B0085" w14:textId="77777777" w:rsidR="00D47287" w:rsidRPr="00AE7D0F" w:rsidRDefault="00D47287">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bl>
    <w:p w14:paraId="66BA2958" w14:textId="77777777" w:rsidR="00D47287" w:rsidRPr="00AE7D0F" w:rsidRDefault="00D47287">
      <w:pPr>
        <w:pStyle w:val="NoSpacing"/>
        <w:rPr>
          <w:rFonts w:cstheme="minorHAnsi"/>
        </w:rPr>
      </w:pPr>
      <w:r w:rsidRPr="00AE7D0F">
        <w:rPr>
          <w:rFonts w:cstheme="minorHAnsi"/>
        </w:rPr>
        <w:lastRenderedPageBreak/>
        <w:t>Note: MnSq = mean square; *As the extremes are at infinity, estimated values in parenthesis correspond to 0.25 score points away from the extremes. #Missing data = Missing data+ Don’t do this for other reasons</w:t>
      </w:r>
    </w:p>
    <w:p w14:paraId="53AFD11F" w14:textId="77777777" w:rsidR="00E442B9" w:rsidRPr="00AE7D0F" w:rsidRDefault="00E442B9" w:rsidP="00583E7B">
      <w:pPr>
        <w:spacing w:line="240" w:lineRule="auto"/>
        <w:rPr>
          <w:rFonts w:cstheme="minorHAnsi"/>
        </w:rPr>
      </w:pPr>
    </w:p>
    <w:p w14:paraId="57A0E8D3" w14:textId="55801593" w:rsidR="00185381" w:rsidRPr="00AE7D0F" w:rsidRDefault="00185381" w:rsidP="00583E7B">
      <w:pPr>
        <w:spacing w:line="240" w:lineRule="auto"/>
        <w:rPr>
          <w:rFonts w:cstheme="minorHAnsi"/>
        </w:rPr>
      </w:pPr>
      <w:bookmarkStart w:id="0" w:name="_Hlk81632377"/>
      <w:r w:rsidRPr="00AE7D0F">
        <w:rPr>
          <w:rFonts w:cstheme="minorHAnsi"/>
        </w:rPr>
        <w:t>The thresholds and the category measures were ordered (</w:t>
      </w:r>
      <w:r w:rsidR="00A526F3">
        <w:rPr>
          <w:rFonts w:cstheme="minorHAnsi"/>
          <w:b/>
          <w:bCs/>
        </w:rPr>
        <w:t>Tables</w:t>
      </w:r>
      <w:r w:rsidR="00800B8F" w:rsidRPr="00AE7D0F">
        <w:rPr>
          <w:rFonts w:cstheme="minorHAnsi"/>
          <w:b/>
          <w:bCs/>
        </w:rPr>
        <w:t xml:space="preserve"> </w:t>
      </w:r>
      <w:r w:rsidR="00A526F3">
        <w:rPr>
          <w:rFonts w:cstheme="minorHAnsi"/>
          <w:b/>
          <w:bCs/>
        </w:rPr>
        <w:t>S</w:t>
      </w:r>
      <w:r w:rsidR="00491EE5" w:rsidRPr="00AE7D0F">
        <w:rPr>
          <w:rFonts w:cstheme="minorHAnsi"/>
          <w:b/>
          <w:bCs/>
        </w:rPr>
        <w:t>1</w:t>
      </w:r>
      <w:r w:rsidR="00800B8F" w:rsidRPr="00AE7D0F">
        <w:rPr>
          <w:rFonts w:cstheme="minorHAnsi"/>
          <w:b/>
          <w:bCs/>
        </w:rPr>
        <w:t xml:space="preserve">.1 – </w:t>
      </w:r>
      <w:r w:rsidR="00A526F3">
        <w:rPr>
          <w:rFonts w:cstheme="minorHAnsi"/>
          <w:b/>
          <w:bCs/>
        </w:rPr>
        <w:t>S</w:t>
      </w:r>
      <w:r w:rsidR="00491EE5" w:rsidRPr="00AE7D0F">
        <w:rPr>
          <w:rFonts w:cstheme="minorHAnsi"/>
          <w:b/>
          <w:bCs/>
        </w:rPr>
        <w:t>1</w:t>
      </w:r>
      <w:r w:rsidR="00800B8F" w:rsidRPr="00AE7D0F">
        <w:rPr>
          <w:rFonts w:cstheme="minorHAnsi"/>
          <w:b/>
          <w:bCs/>
        </w:rPr>
        <w:t>.3</w:t>
      </w:r>
      <w:r w:rsidR="00800B8F" w:rsidRPr="00AE7D0F">
        <w:rPr>
          <w:rFonts w:cstheme="minorHAnsi"/>
        </w:rPr>
        <w:t xml:space="preserve">, </w:t>
      </w:r>
      <w:r w:rsidR="00A526F3">
        <w:rPr>
          <w:rFonts w:cstheme="minorHAnsi"/>
          <w:b/>
          <w:bCs/>
        </w:rPr>
        <w:t>F</w:t>
      </w:r>
      <w:r w:rsidR="00EC4A8A" w:rsidRPr="00AE7D0F">
        <w:rPr>
          <w:rFonts w:cstheme="minorHAnsi"/>
          <w:b/>
          <w:bCs/>
        </w:rPr>
        <w:t>igures</w:t>
      </w:r>
      <w:r w:rsidR="00800B8F" w:rsidRPr="00AE7D0F">
        <w:rPr>
          <w:rFonts w:cstheme="minorHAnsi"/>
          <w:b/>
          <w:bCs/>
        </w:rPr>
        <w:t xml:space="preserve"> </w:t>
      </w:r>
      <w:r w:rsidR="00A526F3">
        <w:rPr>
          <w:rFonts w:cstheme="minorHAnsi"/>
          <w:b/>
          <w:bCs/>
        </w:rPr>
        <w:t>S</w:t>
      </w:r>
      <w:r w:rsidR="00800B8F" w:rsidRPr="00AE7D0F">
        <w:rPr>
          <w:rFonts w:cstheme="minorHAnsi"/>
          <w:b/>
          <w:bCs/>
        </w:rPr>
        <w:t xml:space="preserve">1.1 – </w:t>
      </w:r>
      <w:r w:rsidR="00A526F3">
        <w:rPr>
          <w:rFonts w:cstheme="minorHAnsi"/>
          <w:b/>
          <w:bCs/>
        </w:rPr>
        <w:t>S</w:t>
      </w:r>
      <w:r w:rsidR="00800B8F" w:rsidRPr="00AE7D0F">
        <w:rPr>
          <w:rFonts w:cstheme="minorHAnsi"/>
          <w:b/>
          <w:bCs/>
        </w:rPr>
        <w:t>1.3</w:t>
      </w:r>
      <w:r w:rsidRPr="00AE7D0F">
        <w:rPr>
          <w:rFonts w:cstheme="minorHAnsi"/>
        </w:rPr>
        <w:t>). The category fit statistics were satisfactory. The frequency count for the</w:t>
      </w:r>
      <w:r w:rsidR="00EC4A8A" w:rsidRPr="00AE7D0F">
        <w:rPr>
          <w:rFonts w:cstheme="minorHAnsi"/>
        </w:rPr>
        <w:t xml:space="preserve"> first</w:t>
      </w:r>
      <w:r w:rsidRPr="00AE7D0F">
        <w:rPr>
          <w:rFonts w:cstheme="minorHAnsi"/>
        </w:rPr>
        <w:t xml:space="preserve"> category </w:t>
      </w:r>
      <w:r w:rsidR="00EC4A8A" w:rsidRPr="00AE7D0F">
        <w:rPr>
          <w:rFonts w:cstheme="minorHAnsi"/>
        </w:rPr>
        <w:t xml:space="preserve">(A lot) </w:t>
      </w:r>
      <w:r w:rsidRPr="00AE7D0F">
        <w:rPr>
          <w:rFonts w:cstheme="minorHAnsi"/>
        </w:rPr>
        <w:t xml:space="preserve">was low suggesting fewer participants in the lowest </w:t>
      </w:r>
      <w:r w:rsidR="008E5E66" w:rsidRPr="00AE7D0F">
        <w:rPr>
          <w:rFonts w:cstheme="minorHAnsi"/>
        </w:rPr>
        <w:t xml:space="preserve">visual function or emotional status </w:t>
      </w:r>
      <w:r w:rsidRPr="00AE7D0F">
        <w:rPr>
          <w:rFonts w:cstheme="minorHAnsi"/>
        </w:rPr>
        <w:t xml:space="preserve">(i.e. highest </w:t>
      </w:r>
      <w:r w:rsidR="00DA58E7" w:rsidRPr="00AE7D0F">
        <w:rPr>
          <w:rFonts w:cstheme="minorHAnsi"/>
        </w:rPr>
        <w:t>impact</w:t>
      </w:r>
      <w:r w:rsidRPr="00AE7D0F">
        <w:rPr>
          <w:rFonts w:cstheme="minorHAnsi"/>
        </w:rPr>
        <w:t>) category. However, the frequency count for the category 1 was much higher than the minimum number of responses required for a stable threshold calibration.</w:t>
      </w:r>
      <w:r w:rsidRPr="00AE7D0F">
        <w:rPr>
          <w:rFonts w:cstheme="minorHAnsi"/>
        </w:rPr>
        <w:fldChar w:fldCharType="begin"/>
      </w:r>
      <w:r w:rsidR="003316E0">
        <w:rPr>
          <w:rFonts w:cstheme="minorHAnsi"/>
        </w:rPr>
        <w:instrText xml:space="preserve"> ADDIN EN.CITE &lt;EndNote&gt;&lt;Cite&gt;&lt;Author&gt;Bond&lt;/Author&gt;&lt;Year&gt;2015&lt;/Year&gt;&lt;RecNum&gt;845&lt;/RecNum&gt;&lt;DisplayText&gt;&lt;style face="superscript"&gt;1&lt;/style&gt;&lt;/DisplayText&gt;&lt;record&gt;&lt;rec-number&gt;845&lt;/rec-number&gt;&lt;foreign-keys&gt;&lt;key app="EN" db-id="wtt00rpr95av2tew9sdx0dz125vatpt92fx5" timestamp="1596789526"&gt;845&lt;/key&gt;&lt;/foreign-keys&gt;&lt;ref-type name="Book Section"&gt;5&lt;/ref-type&gt;&lt;contributors&gt;&lt;authors&gt;&lt;author&gt;Bond, TG&lt;/author&gt;&lt;author&gt;Fox, Christine M&lt;/author&gt;&lt;/authors&gt;&lt;secondary-authors&gt;&lt;author&gt;Bond, TG&lt;/author&gt;&lt;author&gt;Fox, Christine M&lt;/author&gt;&lt;/secondary-authors&gt;&lt;/contributors&gt;&lt;titles&gt;&lt;title&gt;Rasch modeling applied: Rating scale design&lt;/title&gt;&lt;secondary-title&gt;Applying the Rasch model: fundamental measurement in the human sciences&lt;/secondary-title&gt;&lt;/titles&gt;&lt;pages&gt;245-264&lt;/pages&gt;&lt;edition&gt;&lt;style face="normal" font="default" size="100%"&gt;3&lt;/style&gt;&lt;style face="superscript" font="default" size="100%"&gt;rd&lt;/style&gt;&lt;/edition&gt;&lt;section&gt;11&lt;/section&gt;&lt;dates&gt;&lt;year&gt;2015&lt;/year&gt;&lt;/dates&gt;&lt;pub-location&gt;New York&lt;/pub-location&gt;&lt;publisher&gt;Routledge&lt;/publisher&gt;&lt;urls&gt;&lt;/urls&gt;&lt;/record&gt;&lt;/Cite&gt;&lt;/EndNote&gt;</w:instrText>
      </w:r>
      <w:r w:rsidRPr="00AE7D0F">
        <w:rPr>
          <w:rFonts w:cstheme="minorHAnsi"/>
        </w:rPr>
        <w:fldChar w:fldCharType="separate"/>
      </w:r>
      <w:r w:rsidR="003316E0" w:rsidRPr="003316E0">
        <w:rPr>
          <w:rFonts w:cstheme="minorHAnsi"/>
          <w:noProof/>
          <w:vertAlign w:val="superscript"/>
        </w:rPr>
        <w:t>1</w:t>
      </w:r>
      <w:r w:rsidRPr="00AE7D0F">
        <w:rPr>
          <w:rFonts w:cstheme="minorHAnsi"/>
          <w:lang w:val="en-US"/>
        </w:rPr>
        <w:fldChar w:fldCharType="end"/>
      </w:r>
      <w:r w:rsidRPr="00AE7D0F">
        <w:rPr>
          <w:rFonts w:cstheme="minorHAnsi"/>
        </w:rPr>
        <w:t xml:space="preserve"> </w:t>
      </w:r>
    </w:p>
    <w:bookmarkEnd w:id="0"/>
    <w:p w14:paraId="3E6D8694" w14:textId="1158D4FC" w:rsidR="00DD7AE9" w:rsidRPr="00AE7D0F" w:rsidRDefault="00DD7AE9" w:rsidP="00583E7B">
      <w:pPr>
        <w:spacing w:line="240" w:lineRule="auto"/>
        <w:rPr>
          <w:rFonts w:cstheme="minorHAnsi"/>
        </w:rPr>
      </w:pPr>
    </w:p>
    <w:p w14:paraId="1F362A18" w14:textId="649E6C37" w:rsidR="00DD7AE9" w:rsidRPr="00AE7D0F" w:rsidRDefault="008E4ECA" w:rsidP="00583E7B">
      <w:pPr>
        <w:spacing w:line="240" w:lineRule="auto"/>
        <w:rPr>
          <w:rFonts w:cstheme="minorHAnsi"/>
          <w:b/>
          <w:bCs/>
        </w:rPr>
      </w:pPr>
      <w:r>
        <w:rPr>
          <w:rFonts w:cstheme="minorHAnsi"/>
          <w:b/>
          <w:bCs/>
        </w:rPr>
        <w:t>Figure S</w:t>
      </w:r>
      <w:r w:rsidR="00185381" w:rsidRPr="00AE7D0F">
        <w:rPr>
          <w:rFonts w:cstheme="minorHAnsi"/>
          <w:b/>
          <w:bCs/>
        </w:rPr>
        <w:t>1.1</w:t>
      </w:r>
      <w:r w:rsidR="00E2227A" w:rsidRPr="00AE7D0F">
        <w:rPr>
          <w:rFonts w:cstheme="minorHAnsi"/>
          <w:b/>
          <w:bCs/>
        </w:rPr>
        <w:t>.</w:t>
      </w:r>
      <w:r w:rsidR="00185381" w:rsidRPr="00AE7D0F">
        <w:rPr>
          <w:rFonts w:cstheme="minorHAnsi"/>
          <w:b/>
          <w:bCs/>
        </w:rPr>
        <w:t xml:space="preserve"> Category probability curves for the </w:t>
      </w:r>
      <w:r w:rsidR="00DD7AE9" w:rsidRPr="00AE7D0F">
        <w:rPr>
          <w:rFonts w:cstheme="minorHAnsi"/>
          <w:b/>
          <w:bCs/>
        </w:rPr>
        <w:t>Visual Function (first group) items (1 to 13 and 16 to 20)</w:t>
      </w:r>
    </w:p>
    <w:p w14:paraId="5310DC84" w14:textId="0B413572" w:rsidR="00185381" w:rsidRPr="00AE7D0F" w:rsidRDefault="007A7159" w:rsidP="00583E7B">
      <w:pPr>
        <w:spacing w:line="240" w:lineRule="auto"/>
        <w:rPr>
          <w:rFonts w:cstheme="minorHAnsi"/>
        </w:rPr>
      </w:pPr>
      <w:r w:rsidRPr="00AE7D0F">
        <w:rPr>
          <w:rFonts w:cstheme="minorHAnsi"/>
        </w:rPr>
        <w:t>Note: red, A lot; blue, A fair amount</w:t>
      </w:r>
      <w:r w:rsidR="00235AA7" w:rsidRPr="00AE7D0F">
        <w:rPr>
          <w:rFonts w:cstheme="minorHAnsi"/>
        </w:rPr>
        <w:t xml:space="preserve">; </w:t>
      </w:r>
      <w:r w:rsidRPr="00AE7D0F">
        <w:rPr>
          <w:rFonts w:cstheme="minorHAnsi"/>
        </w:rPr>
        <w:t>pink</w:t>
      </w:r>
      <w:r w:rsidR="00235AA7" w:rsidRPr="00AE7D0F">
        <w:rPr>
          <w:rFonts w:cstheme="minorHAnsi"/>
        </w:rPr>
        <w:t xml:space="preserve">, </w:t>
      </w:r>
      <w:r w:rsidRPr="00AE7D0F">
        <w:rPr>
          <w:rFonts w:cstheme="minorHAnsi"/>
        </w:rPr>
        <w:t>A little</w:t>
      </w:r>
      <w:r w:rsidR="00235AA7" w:rsidRPr="00AE7D0F">
        <w:rPr>
          <w:rFonts w:cstheme="minorHAnsi"/>
        </w:rPr>
        <w:t>; black,</w:t>
      </w:r>
      <w:r w:rsidR="008D3EBF" w:rsidRPr="00AE7D0F">
        <w:rPr>
          <w:rFonts w:cstheme="minorHAnsi"/>
        </w:rPr>
        <w:t xml:space="preserve"> </w:t>
      </w:r>
      <w:r w:rsidRPr="00AE7D0F">
        <w:rPr>
          <w:rFonts w:cstheme="minorHAnsi"/>
        </w:rPr>
        <w:t>Not at all</w:t>
      </w:r>
    </w:p>
    <w:p w14:paraId="0B6C6E5F" w14:textId="17EF9061" w:rsidR="007A7159" w:rsidRPr="00AE7D0F" w:rsidRDefault="00883679" w:rsidP="00583E7B">
      <w:pPr>
        <w:spacing w:line="240" w:lineRule="auto"/>
        <w:rPr>
          <w:rFonts w:cstheme="minorHAnsi"/>
          <w:b/>
          <w:bCs/>
        </w:rPr>
      </w:pPr>
      <w:r w:rsidRPr="00883679">
        <w:rPr>
          <w:noProof/>
        </w:rPr>
        <w:t xml:space="preserve"> </w:t>
      </w:r>
    </w:p>
    <w:p w14:paraId="16DD7ABD" w14:textId="2CAA752A" w:rsidR="00A941B3" w:rsidRPr="00AE7D0F" w:rsidRDefault="008E4ECA" w:rsidP="00583E7B">
      <w:pPr>
        <w:spacing w:line="240" w:lineRule="auto"/>
        <w:rPr>
          <w:rFonts w:cstheme="minorHAnsi"/>
          <w:b/>
          <w:bCs/>
        </w:rPr>
      </w:pPr>
      <w:r>
        <w:rPr>
          <w:rFonts w:cstheme="minorHAnsi"/>
          <w:b/>
          <w:bCs/>
        </w:rPr>
        <w:t>Figure S</w:t>
      </w:r>
      <w:r w:rsidR="00A941B3" w:rsidRPr="00AE7D0F">
        <w:rPr>
          <w:rFonts w:cstheme="minorHAnsi"/>
          <w:b/>
          <w:bCs/>
        </w:rPr>
        <w:t>1.2</w:t>
      </w:r>
      <w:r w:rsidR="00E2227A" w:rsidRPr="00AE7D0F">
        <w:rPr>
          <w:rFonts w:cstheme="minorHAnsi"/>
          <w:b/>
          <w:bCs/>
        </w:rPr>
        <w:t>.</w:t>
      </w:r>
      <w:r w:rsidR="00A941B3" w:rsidRPr="00AE7D0F">
        <w:rPr>
          <w:rFonts w:cstheme="minorHAnsi"/>
          <w:b/>
          <w:bCs/>
        </w:rPr>
        <w:t xml:space="preserve"> Category probability curves for the Visual Function (second group) items (14 and 15)</w:t>
      </w:r>
    </w:p>
    <w:p w14:paraId="16EF656F" w14:textId="562BEF8D" w:rsidR="007A7159" w:rsidRPr="00AE7D0F" w:rsidRDefault="007A7159" w:rsidP="00583E7B">
      <w:pPr>
        <w:spacing w:line="240" w:lineRule="auto"/>
        <w:rPr>
          <w:rFonts w:cstheme="minorHAnsi"/>
        </w:rPr>
      </w:pPr>
      <w:r w:rsidRPr="00AE7D0F">
        <w:rPr>
          <w:rFonts w:cstheme="minorHAnsi"/>
        </w:rPr>
        <w:t>Note: red, A lot; blue, A fair amount</w:t>
      </w:r>
      <w:r w:rsidR="00EE71F7" w:rsidRPr="00AE7D0F">
        <w:rPr>
          <w:rFonts w:cstheme="minorHAnsi"/>
        </w:rPr>
        <w:t xml:space="preserve">; </w:t>
      </w:r>
      <w:r w:rsidRPr="00AE7D0F">
        <w:rPr>
          <w:rFonts w:cstheme="minorHAnsi"/>
        </w:rPr>
        <w:t>pink</w:t>
      </w:r>
      <w:r w:rsidR="00EE71F7" w:rsidRPr="00AE7D0F">
        <w:rPr>
          <w:rFonts w:cstheme="minorHAnsi"/>
        </w:rPr>
        <w:t xml:space="preserve">, </w:t>
      </w:r>
      <w:r w:rsidRPr="00AE7D0F">
        <w:rPr>
          <w:rFonts w:cstheme="minorHAnsi"/>
        </w:rPr>
        <w:t>Not at all</w:t>
      </w:r>
    </w:p>
    <w:p w14:paraId="3F68F872" w14:textId="5C82A1FE" w:rsidR="00A941B3" w:rsidRPr="00AE7D0F" w:rsidRDefault="00A941B3" w:rsidP="00583E7B">
      <w:pPr>
        <w:spacing w:line="240" w:lineRule="auto"/>
        <w:rPr>
          <w:rFonts w:cstheme="minorHAnsi"/>
          <w:b/>
          <w:bCs/>
        </w:rPr>
      </w:pPr>
    </w:p>
    <w:p w14:paraId="54310B0F" w14:textId="225D976A" w:rsidR="00E2227A" w:rsidRPr="00AE7D0F" w:rsidRDefault="008E4ECA" w:rsidP="00583E7B">
      <w:pPr>
        <w:spacing w:line="240" w:lineRule="auto"/>
        <w:rPr>
          <w:rFonts w:cstheme="minorHAnsi"/>
          <w:b/>
          <w:bCs/>
        </w:rPr>
      </w:pPr>
      <w:r>
        <w:rPr>
          <w:rFonts w:cstheme="minorHAnsi"/>
          <w:b/>
          <w:bCs/>
        </w:rPr>
        <w:t>Figure S</w:t>
      </w:r>
      <w:r w:rsidR="00A941B3" w:rsidRPr="00AE7D0F">
        <w:rPr>
          <w:rFonts w:cstheme="minorHAnsi"/>
          <w:b/>
          <w:bCs/>
        </w:rPr>
        <w:t>1.3</w:t>
      </w:r>
      <w:r w:rsidR="00E2227A" w:rsidRPr="00AE7D0F">
        <w:rPr>
          <w:rFonts w:cstheme="minorHAnsi"/>
          <w:b/>
          <w:bCs/>
        </w:rPr>
        <w:t>.</w:t>
      </w:r>
      <w:r w:rsidR="00A941B3" w:rsidRPr="00AE7D0F">
        <w:rPr>
          <w:rFonts w:cstheme="minorHAnsi"/>
          <w:b/>
          <w:bCs/>
        </w:rPr>
        <w:t xml:space="preserve"> Category probability curves for </w:t>
      </w:r>
      <w:r w:rsidR="00E2227A" w:rsidRPr="00AE7D0F">
        <w:rPr>
          <w:rFonts w:cstheme="minorHAnsi"/>
          <w:b/>
          <w:bCs/>
        </w:rPr>
        <w:t>the Emotional items (21 to 28)</w:t>
      </w:r>
    </w:p>
    <w:p w14:paraId="467274CC" w14:textId="0BB010C6" w:rsidR="007A7159" w:rsidRPr="00AE7D0F" w:rsidRDefault="007A7159" w:rsidP="00AE7D0F">
      <w:pPr>
        <w:spacing w:line="240" w:lineRule="auto"/>
        <w:rPr>
          <w:rFonts w:cstheme="minorHAnsi"/>
        </w:rPr>
      </w:pPr>
      <w:r w:rsidRPr="00AE7D0F">
        <w:rPr>
          <w:rFonts w:cstheme="minorHAnsi"/>
        </w:rPr>
        <w:t>Note: red, A lot; blue, A fair amount</w:t>
      </w:r>
      <w:r w:rsidR="00EE71F7" w:rsidRPr="00AE7D0F">
        <w:rPr>
          <w:rFonts w:cstheme="minorHAnsi"/>
        </w:rPr>
        <w:t>;</w:t>
      </w:r>
      <w:r w:rsidRPr="00AE7D0F">
        <w:rPr>
          <w:rFonts w:cstheme="minorHAnsi"/>
        </w:rPr>
        <w:t xml:space="preserve"> pink</w:t>
      </w:r>
      <w:r w:rsidR="00EE71F7" w:rsidRPr="00AE7D0F">
        <w:rPr>
          <w:rFonts w:cstheme="minorHAnsi"/>
        </w:rPr>
        <w:t xml:space="preserve">, </w:t>
      </w:r>
      <w:r w:rsidRPr="00AE7D0F">
        <w:rPr>
          <w:rFonts w:cstheme="minorHAnsi"/>
        </w:rPr>
        <w:t>A little</w:t>
      </w:r>
      <w:r w:rsidR="00EE71F7" w:rsidRPr="00AE7D0F">
        <w:rPr>
          <w:rFonts w:cstheme="minorHAnsi"/>
        </w:rPr>
        <w:t>;</w:t>
      </w:r>
      <w:r w:rsidRPr="00AE7D0F">
        <w:rPr>
          <w:rFonts w:cstheme="minorHAnsi"/>
        </w:rPr>
        <w:t xml:space="preserve"> </w:t>
      </w:r>
      <w:r w:rsidR="00235AA7" w:rsidRPr="00AE7D0F">
        <w:rPr>
          <w:rFonts w:cstheme="minorHAnsi"/>
        </w:rPr>
        <w:t>black,</w:t>
      </w:r>
      <w:r w:rsidRPr="00AE7D0F">
        <w:rPr>
          <w:rFonts w:cstheme="minorHAnsi"/>
        </w:rPr>
        <w:t xml:space="preserve"> Not at all</w:t>
      </w:r>
    </w:p>
    <w:p w14:paraId="5AF46B96" w14:textId="7CAD7C0B" w:rsidR="00FB61AB" w:rsidRDefault="005F5D4B" w:rsidP="00AE7D0F">
      <w:pPr>
        <w:spacing w:line="240" w:lineRule="auto"/>
        <w:ind w:firstLine="720"/>
        <w:rPr>
          <w:rFonts w:cstheme="minorHAnsi"/>
        </w:rPr>
      </w:pPr>
      <w:r w:rsidRPr="00AE7D0F">
        <w:rPr>
          <w:rFonts w:cstheme="minorHAnsi"/>
        </w:rPr>
        <w:t>T</w:t>
      </w:r>
      <w:r w:rsidR="001C7E87" w:rsidRPr="00AE7D0F">
        <w:rPr>
          <w:rFonts w:cstheme="minorHAnsi"/>
        </w:rPr>
        <w:t>he Overall IVI scale was essentially unidimensional based on PCA variance explained by the measure, ratio of the variance explained by the items to the variance explained by the first contrast, correlation between the first and second clusters</w:t>
      </w:r>
      <w:r w:rsidR="00F07F55" w:rsidRPr="00AE7D0F">
        <w:rPr>
          <w:rFonts w:cstheme="minorHAnsi"/>
        </w:rPr>
        <w:t>, and good fit statistics</w:t>
      </w:r>
      <w:r w:rsidRPr="00AE7D0F">
        <w:rPr>
          <w:rFonts w:cstheme="minorHAnsi"/>
        </w:rPr>
        <w:t xml:space="preserve">. </w:t>
      </w:r>
      <w:r w:rsidR="00E16530">
        <w:rPr>
          <w:rFonts w:cstheme="minorHAnsi"/>
        </w:rPr>
        <w:t>The</w:t>
      </w:r>
      <w:r w:rsidR="001C7E87" w:rsidRPr="00AE7D0F">
        <w:rPr>
          <w:rFonts w:cstheme="minorHAnsi"/>
        </w:rPr>
        <w:t xml:space="preserve"> eigen value of the first contrast (3.4</w:t>
      </w:r>
      <w:r w:rsidR="00931545">
        <w:rPr>
          <w:rFonts w:cstheme="minorHAnsi"/>
        </w:rPr>
        <w:t xml:space="preserve">, </w:t>
      </w:r>
      <w:r w:rsidR="00931545">
        <w:t>variance explained: 5.3%</w:t>
      </w:r>
      <w:r w:rsidR="001C7E87" w:rsidRPr="00AE7D0F">
        <w:rPr>
          <w:rFonts w:cstheme="minorHAnsi"/>
        </w:rPr>
        <w:t>) suggested the possibility of forming subscales</w:t>
      </w:r>
      <w:r w:rsidR="002B1D75" w:rsidRPr="00AE7D0F">
        <w:rPr>
          <w:rFonts w:cstheme="minorHAnsi"/>
        </w:rPr>
        <w:t xml:space="preserve"> (</w:t>
      </w:r>
      <w:r w:rsidR="008E4ECA">
        <w:rPr>
          <w:rFonts w:cstheme="minorHAnsi"/>
          <w:b/>
          <w:bCs/>
        </w:rPr>
        <w:t>Table S</w:t>
      </w:r>
      <w:r w:rsidR="00A526F3">
        <w:rPr>
          <w:rFonts w:cstheme="minorHAnsi"/>
          <w:b/>
          <w:bCs/>
        </w:rPr>
        <w:t>1.4</w:t>
      </w:r>
      <w:r w:rsidR="00AD715E" w:rsidRPr="00AE7D0F">
        <w:rPr>
          <w:rFonts w:cstheme="minorHAnsi"/>
        </w:rPr>
        <w:t>)</w:t>
      </w:r>
      <w:r w:rsidR="005207B2" w:rsidRPr="00AE7D0F">
        <w:rPr>
          <w:rFonts w:cstheme="minorHAnsi"/>
        </w:rPr>
        <w:t>.</w:t>
      </w:r>
      <w:r w:rsidR="00E16530">
        <w:rPr>
          <w:rFonts w:cstheme="minorHAnsi"/>
        </w:rPr>
        <w:t xml:space="preserve"> </w:t>
      </w:r>
      <w:r w:rsidR="000D4829">
        <w:t xml:space="preserve">A scale with a large no of items may contain subscales which increases the utility. </w:t>
      </w:r>
      <w:r w:rsidR="001659B4" w:rsidRPr="00AE7D0F">
        <w:rPr>
          <w:rFonts w:cstheme="minorHAnsi"/>
        </w:rPr>
        <w:t xml:space="preserve">A cluster of </w:t>
      </w:r>
      <w:r w:rsidR="008D0991" w:rsidRPr="00AE7D0F">
        <w:rPr>
          <w:rFonts w:cstheme="minorHAnsi"/>
        </w:rPr>
        <w:t>7 E</w:t>
      </w:r>
      <w:r w:rsidR="00452416" w:rsidRPr="00AE7D0F">
        <w:rPr>
          <w:rFonts w:cstheme="minorHAnsi"/>
        </w:rPr>
        <w:t>M</w:t>
      </w:r>
      <w:r w:rsidR="008D0991" w:rsidRPr="00AE7D0F">
        <w:rPr>
          <w:rFonts w:cstheme="minorHAnsi"/>
        </w:rPr>
        <w:t xml:space="preserve"> items</w:t>
      </w:r>
      <w:r w:rsidR="00742170" w:rsidRPr="00AE7D0F">
        <w:rPr>
          <w:rFonts w:cstheme="minorHAnsi"/>
        </w:rPr>
        <w:t xml:space="preserve"> had PCA standardised residual loadings &gt;0.40 logits</w:t>
      </w:r>
      <w:r w:rsidR="009221B3" w:rsidRPr="00AE7D0F">
        <w:rPr>
          <w:rFonts w:cstheme="minorHAnsi"/>
        </w:rPr>
        <w:t>, and EM21</w:t>
      </w:r>
      <w:r w:rsidR="00452416" w:rsidRPr="00AE7D0F">
        <w:rPr>
          <w:rFonts w:cstheme="minorHAnsi"/>
        </w:rPr>
        <w:t xml:space="preserve"> loaded 0.34. Thus, all EM items </w:t>
      </w:r>
      <w:r w:rsidR="00461532" w:rsidRPr="00AE7D0F">
        <w:rPr>
          <w:rFonts w:cstheme="minorHAnsi"/>
        </w:rPr>
        <w:t>(EM20 – EM28)</w:t>
      </w:r>
      <w:r w:rsidR="004E22B2" w:rsidRPr="00AE7D0F">
        <w:rPr>
          <w:rFonts w:cstheme="minorHAnsi"/>
        </w:rPr>
        <w:t xml:space="preserve"> had high loadings. </w:t>
      </w:r>
      <w:r w:rsidR="00734E1B" w:rsidRPr="00AE7D0F">
        <w:rPr>
          <w:rFonts w:cstheme="minorHAnsi"/>
        </w:rPr>
        <w:t>A separate Rasch analysis with these 8 items formed the Emotional scale</w:t>
      </w:r>
      <w:r w:rsidR="00C50353" w:rsidRPr="00AE7D0F">
        <w:rPr>
          <w:rFonts w:cstheme="minorHAnsi"/>
        </w:rPr>
        <w:t xml:space="preserve"> (</w:t>
      </w:r>
      <w:r w:rsidR="008E4ECA">
        <w:rPr>
          <w:rFonts w:cstheme="minorHAnsi"/>
          <w:b/>
          <w:bCs/>
        </w:rPr>
        <w:t>Table S</w:t>
      </w:r>
      <w:r w:rsidR="00A526F3">
        <w:rPr>
          <w:rFonts w:cstheme="minorHAnsi"/>
          <w:b/>
          <w:bCs/>
        </w:rPr>
        <w:t>1.4</w:t>
      </w:r>
      <w:r w:rsidR="00C50353" w:rsidRPr="00AE7D0F">
        <w:rPr>
          <w:rFonts w:cstheme="minorHAnsi"/>
        </w:rPr>
        <w:t xml:space="preserve">). The remaining 20 items formed the Visual Function scale. </w:t>
      </w:r>
      <w:r w:rsidR="001D7308" w:rsidRPr="00AE7D0F">
        <w:rPr>
          <w:rFonts w:cstheme="minorHAnsi"/>
        </w:rPr>
        <w:t>The</w:t>
      </w:r>
      <w:r w:rsidR="00856E80" w:rsidRPr="00AE7D0F">
        <w:rPr>
          <w:rFonts w:cstheme="minorHAnsi"/>
        </w:rPr>
        <w:t xml:space="preserve"> Eigenvalue </w:t>
      </w:r>
      <w:r w:rsidR="001D7308" w:rsidRPr="00AE7D0F">
        <w:rPr>
          <w:rFonts w:cstheme="minorHAnsi"/>
        </w:rPr>
        <w:t xml:space="preserve">of both VF and EM scales were </w:t>
      </w:r>
      <w:r w:rsidR="00FB61AB" w:rsidRPr="00AE7D0F">
        <w:rPr>
          <w:rFonts w:cstheme="minorHAnsi"/>
        </w:rPr>
        <w:t>less than</w:t>
      </w:r>
      <w:r w:rsidR="001D7308" w:rsidRPr="00AE7D0F">
        <w:rPr>
          <w:rFonts w:cstheme="minorHAnsi"/>
        </w:rPr>
        <w:t xml:space="preserve"> </w:t>
      </w:r>
      <w:r w:rsidR="00FB61AB" w:rsidRPr="00AE7D0F">
        <w:rPr>
          <w:rFonts w:cstheme="minorHAnsi"/>
        </w:rPr>
        <w:t xml:space="preserve">3.0. </w:t>
      </w:r>
      <w:r w:rsidR="00B96885" w:rsidRPr="00AE7D0F">
        <w:rPr>
          <w:rFonts w:cstheme="minorHAnsi"/>
        </w:rPr>
        <w:t>The variance explained by the measure was higher for EM (68.0%) than VF (57.5%).</w:t>
      </w:r>
    </w:p>
    <w:p w14:paraId="21149E66" w14:textId="1A626DF8" w:rsidR="001B6583" w:rsidRPr="00AE7D0F" w:rsidRDefault="00571956" w:rsidP="00AE7D0F">
      <w:pPr>
        <w:spacing w:line="240" w:lineRule="auto"/>
        <w:ind w:firstLine="720"/>
        <w:rPr>
          <w:rFonts w:cstheme="minorHAnsi"/>
        </w:rPr>
      </w:pPr>
      <w:r w:rsidRPr="00AE7D0F">
        <w:rPr>
          <w:rFonts w:cstheme="minorHAnsi"/>
        </w:rPr>
        <w:t>The Overall IVI scale had</w:t>
      </w:r>
      <w:r w:rsidRPr="00AE7D0F">
        <w:rPr>
          <w:rFonts w:cstheme="minorHAnsi"/>
          <w:b/>
          <w:bCs/>
        </w:rPr>
        <w:t xml:space="preserve"> </w:t>
      </w:r>
      <w:r w:rsidRPr="00AE7D0F">
        <w:rPr>
          <w:rFonts w:cstheme="minorHAnsi"/>
        </w:rPr>
        <w:t xml:space="preserve">good fit statistics </w:t>
      </w:r>
      <w:r w:rsidRPr="00AE7D0F">
        <w:rPr>
          <w:rFonts w:cstheme="minorHAnsi"/>
          <w:b/>
          <w:bCs/>
        </w:rPr>
        <w:t>(</w:t>
      </w:r>
      <w:r w:rsidR="008E4ECA">
        <w:rPr>
          <w:rFonts w:cstheme="minorHAnsi"/>
          <w:b/>
          <w:bCs/>
        </w:rPr>
        <w:t>Table S</w:t>
      </w:r>
      <w:r w:rsidR="00A526F3">
        <w:rPr>
          <w:rFonts w:cstheme="minorHAnsi"/>
          <w:b/>
          <w:bCs/>
        </w:rPr>
        <w:t>1.4</w:t>
      </w:r>
      <w:r w:rsidRPr="00AE7D0F">
        <w:rPr>
          <w:rFonts w:cstheme="minorHAnsi"/>
          <w:b/>
          <w:bCs/>
        </w:rPr>
        <w:t>)</w:t>
      </w:r>
      <w:r w:rsidRPr="00AE7D0F">
        <w:rPr>
          <w:rFonts w:cstheme="minorHAnsi"/>
        </w:rPr>
        <w:t xml:space="preserve"> after person weighting three erratic responses </w:t>
      </w:r>
      <w:r w:rsidR="00DF1BFD" w:rsidRPr="00AE7D0F">
        <w:rPr>
          <w:rFonts w:cstheme="minorHAnsi"/>
        </w:rPr>
        <w:t xml:space="preserve">for </w:t>
      </w:r>
      <w:r w:rsidRPr="00AE7D0F">
        <w:rPr>
          <w:rFonts w:cstheme="minorHAnsi"/>
        </w:rPr>
        <w:t>EM</w:t>
      </w:r>
      <w:r w:rsidR="00D91F52" w:rsidRPr="00AE7D0F">
        <w:rPr>
          <w:rFonts w:cstheme="minorHAnsi"/>
        </w:rPr>
        <w:t>2</w:t>
      </w:r>
      <w:r w:rsidRPr="00AE7D0F">
        <w:rPr>
          <w:rFonts w:cstheme="minorHAnsi"/>
        </w:rPr>
        <w:t xml:space="preserve">5. </w:t>
      </w:r>
      <w:r w:rsidR="00CE6E27" w:rsidRPr="00AE7D0F">
        <w:rPr>
          <w:rFonts w:cstheme="minorHAnsi"/>
        </w:rPr>
        <w:t xml:space="preserve">Person weighting was done such that persons with erratic responses (residuals ≥ |4|) were weighted 0, so that they did not influence the fit statistics or measures of other persons or items. Person weighting </w:t>
      </w:r>
      <w:r w:rsidR="00577C05" w:rsidRPr="00AE7D0F">
        <w:rPr>
          <w:rFonts w:cstheme="minorHAnsi"/>
        </w:rPr>
        <w:t>did</w:t>
      </w:r>
      <w:r w:rsidR="00CE6E27" w:rsidRPr="00AE7D0F">
        <w:rPr>
          <w:rFonts w:cstheme="minorHAnsi"/>
        </w:rPr>
        <w:t xml:space="preserve"> not affect dimensionality computations.</w:t>
      </w:r>
      <w:r w:rsidR="00577C05" w:rsidRPr="00AE7D0F">
        <w:rPr>
          <w:rFonts w:cstheme="minorHAnsi"/>
        </w:rPr>
        <w:t xml:space="preserve"> Similarly, </w:t>
      </w:r>
      <w:r w:rsidR="00EC4E74" w:rsidRPr="00AE7D0F">
        <w:rPr>
          <w:rFonts w:cstheme="minorHAnsi"/>
        </w:rPr>
        <w:t>EM scale had good fit statistics after person-weighting 6 e</w:t>
      </w:r>
      <w:r w:rsidR="00DF1BFD" w:rsidRPr="00AE7D0F">
        <w:rPr>
          <w:rFonts w:cstheme="minorHAnsi"/>
        </w:rPr>
        <w:t xml:space="preserve">rratic responses for EM21. The VF scale also had excellent fit statistics. </w:t>
      </w:r>
    </w:p>
    <w:p w14:paraId="2874E59E" w14:textId="768968B5" w:rsidR="001C7E87" w:rsidRDefault="0047779F" w:rsidP="00AE7D0F">
      <w:pPr>
        <w:spacing w:line="240" w:lineRule="auto"/>
        <w:ind w:firstLine="720"/>
        <w:rPr>
          <w:rFonts w:cstheme="minorHAnsi"/>
        </w:rPr>
      </w:pPr>
      <w:r w:rsidRPr="00AE7D0F">
        <w:rPr>
          <w:rFonts w:cstheme="minorHAnsi"/>
        </w:rPr>
        <w:t>All IVI scales (Overall, VF and EM) had satisfactory measurement precision</w:t>
      </w:r>
      <w:r w:rsidR="00B96885" w:rsidRPr="00AE7D0F">
        <w:rPr>
          <w:rFonts w:cstheme="minorHAnsi"/>
        </w:rPr>
        <w:t xml:space="preserve"> (PSI &gt;2.0)</w:t>
      </w:r>
      <w:r w:rsidR="004A5E4B" w:rsidRPr="00AE7D0F">
        <w:rPr>
          <w:rFonts w:cstheme="minorHAnsi"/>
        </w:rPr>
        <w:t xml:space="preserve"> and no notable DIF by age, gender</w:t>
      </w:r>
      <w:r w:rsidR="00FE180D" w:rsidRPr="00AE7D0F">
        <w:rPr>
          <w:rFonts w:cstheme="minorHAnsi"/>
        </w:rPr>
        <w:t xml:space="preserve">, visual </w:t>
      </w:r>
      <w:r w:rsidR="00D22D96" w:rsidRPr="00AE7D0F">
        <w:rPr>
          <w:rFonts w:cstheme="minorHAnsi"/>
        </w:rPr>
        <w:t>acuity,</w:t>
      </w:r>
      <w:r w:rsidR="001A5BBE" w:rsidRPr="00AE7D0F">
        <w:rPr>
          <w:rFonts w:cstheme="minorHAnsi"/>
        </w:rPr>
        <w:t xml:space="preserve"> and eye disease</w:t>
      </w:r>
      <w:r w:rsidRPr="00AE7D0F">
        <w:rPr>
          <w:rFonts w:cstheme="minorHAnsi"/>
        </w:rPr>
        <w:t xml:space="preserve">. </w:t>
      </w:r>
      <w:r w:rsidR="001C7E87" w:rsidRPr="00AE7D0F">
        <w:rPr>
          <w:rFonts w:cstheme="minorHAnsi"/>
        </w:rPr>
        <w:t xml:space="preserve">Measurement precision for VF and EM scales were similar (PSI, VF 2.09 vs EM 2.14). </w:t>
      </w:r>
    </w:p>
    <w:p w14:paraId="06D04D5C" w14:textId="41B6B501" w:rsidR="00EC6F2C" w:rsidRPr="00AE7D0F" w:rsidRDefault="00EC6F2C" w:rsidP="00EC6F2C">
      <w:pPr>
        <w:spacing w:line="240" w:lineRule="auto"/>
        <w:ind w:firstLine="720"/>
        <w:rPr>
          <w:rFonts w:cstheme="minorHAnsi"/>
        </w:rPr>
      </w:pPr>
      <w:r w:rsidRPr="00AE7D0F">
        <w:rPr>
          <w:rFonts w:cstheme="minorHAnsi"/>
        </w:rPr>
        <w:t>Person-item maps (</w:t>
      </w:r>
      <w:r w:rsidR="00A526F3">
        <w:rPr>
          <w:rFonts w:cstheme="minorHAnsi"/>
          <w:b/>
          <w:bCs/>
        </w:rPr>
        <w:t>Figures 1.4 and 1.5</w:t>
      </w:r>
      <w:r w:rsidRPr="00AE7D0F">
        <w:rPr>
          <w:rFonts w:cstheme="minorHAnsi"/>
        </w:rPr>
        <w:t>) show the relative location of persons and items in a common linear scale. Higher person measures represented a lesser impact from eye disease (higher quality of life). Similarly, the higher item measures represented the most impactful items (QoL issues) for these patients (</w:t>
      </w:r>
      <w:r w:rsidRPr="00AE7D0F">
        <w:rPr>
          <w:rFonts w:cstheme="minorHAnsi"/>
          <w:b/>
          <w:bCs/>
        </w:rPr>
        <w:t xml:space="preserve">Tables </w:t>
      </w:r>
      <w:r w:rsidR="00A526F3">
        <w:rPr>
          <w:rFonts w:cstheme="minorHAnsi"/>
          <w:b/>
          <w:bCs/>
        </w:rPr>
        <w:t>S1.5 – S1.7</w:t>
      </w:r>
      <w:r w:rsidRPr="00AE7D0F">
        <w:rPr>
          <w:rFonts w:cstheme="minorHAnsi"/>
        </w:rPr>
        <w:t xml:space="preserve">). For example, the reading items were the most impactful VF items and concern about eyesight getting worse was the most impactful EM issue for </w:t>
      </w:r>
      <w:r w:rsidRPr="00AE7D0F">
        <w:rPr>
          <w:rFonts w:cstheme="minorHAnsi"/>
        </w:rPr>
        <w:lastRenderedPageBreak/>
        <w:t>this sample.</w:t>
      </w:r>
      <w:r w:rsidRPr="00AE7D0F">
        <w:rPr>
          <w:rFonts w:cstheme="minorHAnsi"/>
          <w:b/>
          <w:bCs/>
        </w:rPr>
        <w:t xml:space="preserve"> </w:t>
      </w:r>
      <w:r w:rsidRPr="00AE7D0F">
        <w:rPr>
          <w:rFonts w:cstheme="minorHAnsi"/>
        </w:rPr>
        <w:t>The items were satisfactorily spread along the continuum, particularly in the middle spectrum. However, the targeting</w:t>
      </w:r>
      <w:r>
        <w:rPr>
          <w:rFonts w:cstheme="minorHAnsi"/>
        </w:rPr>
        <w:t xml:space="preserve">, which is a sample-dependent parameter, was </w:t>
      </w:r>
      <w:r w:rsidRPr="00AE7D0F">
        <w:rPr>
          <w:rFonts w:cstheme="minorHAnsi"/>
        </w:rPr>
        <w:t xml:space="preserve">poor for all scales based on the difference between mean item and person locations. </w:t>
      </w:r>
    </w:p>
    <w:p w14:paraId="7A228D20" w14:textId="77777777" w:rsidR="00EC6F2C" w:rsidRPr="00AE7D0F" w:rsidRDefault="00EC6F2C" w:rsidP="00E36790">
      <w:pPr>
        <w:spacing w:line="240" w:lineRule="auto"/>
        <w:rPr>
          <w:rFonts w:cstheme="minorHAnsi"/>
        </w:rPr>
      </w:pPr>
    </w:p>
    <w:p w14:paraId="4959FB66" w14:textId="5D7ED09E" w:rsidR="00277159" w:rsidRPr="00AE7D0F" w:rsidRDefault="00A526F3" w:rsidP="00AE7D0F">
      <w:pPr>
        <w:spacing w:line="240" w:lineRule="auto"/>
        <w:rPr>
          <w:rFonts w:cstheme="minorHAnsi"/>
        </w:rPr>
      </w:pPr>
      <w:r>
        <w:rPr>
          <w:rFonts w:cstheme="minorHAnsi"/>
          <w:b/>
          <w:bCs/>
        </w:rPr>
        <w:t>Table S1.4</w:t>
      </w:r>
      <w:r w:rsidR="00277159" w:rsidRPr="00AE7D0F">
        <w:rPr>
          <w:rFonts w:cstheme="minorHAnsi"/>
          <w:b/>
          <w:bCs/>
        </w:rPr>
        <w:t>. Rasch parameters of the Overall, Visual Function and Emotional IVI scales</w:t>
      </w:r>
    </w:p>
    <w:tbl>
      <w:tblPr>
        <w:tblStyle w:val="ListTable1Light-Accent4"/>
        <w:tblW w:w="9639" w:type="dxa"/>
        <w:tblLayout w:type="fixed"/>
        <w:tblLook w:val="04A0" w:firstRow="1" w:lastRow="0" w:firstColumn="1" w:lastColumn="0" w:noHBand="0" w:noVBand="1"/>
      </w:tblPr>
      <w:tblGrid>
        <w:gridCol w:w="2268"/>
        <w:gridCol w:w="1587"/>
        <w:gridCol w:w="1928"/>
        <w:gridCol w:w="1928"/>
        <w:gridCol w:w="1928"/>
      </w:tblGrid>
      <w:tr w:rsidR="00277159" w:rsidRPr="00AE7D0F" w14:paraId="2A1F04D3" w14:textId="77777777" w:rsidTr="00714D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C0E4C5A"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Parameters</w:t>
            </w:r>
          </w:p>
        </w:tc>
        <w:tc>
          <w:tcPr>
            <w:tcW w:w="1587" w:type="dxa"/>
          </w:tcPr>
          <w:p w14:paraId="6B93D96E" w14:textId="77777777" w:rsidR="00277159" w:rsidRPr="00AE7D0F" w:rsidRDefault="00277159" w:rsidP="005D7469">
            <w:pPr>
              <w:keepLines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Rasch model expectations</w:t>
            </w:r>
          </w:p>
        </w:tc>
        <w:tc>
          <w:tcPr>
            <w:tcW w:w="1928" w:type="dxa"/>
          </w:tcPr>
          <w:p w14:paraId="22094EC5" w14:textId="6948319D" w:rsidR="00277159" w:rsidRPr="00AE7D0F" w:rsidRDefault="00277159" w:rsidP="005D7469">
            <w:pPr>
              <w:keepLines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vertAlign w:val="superscript"/>
              </w:rPr>
            </w:pPr>
            <w:r w:rsidRPr="00AE7D0F">
              <w:rPr>
                <w:rFonts w:asciiTheme="minorHAnsi" w:hAnsiTheme="minorHAnsi" w:cstheme="minorHAnsi"/>
              </w:rPr>
              <w:t>Overall</w:t>
            </w:r>
          </w:p>
        </w:tc>
        <w:tc>
          <w:tcPr>
            <w:tcW w:w="1928" w:type="dxa"/>
          </w:tcPr>
          <w:p w14:paraId="5A1F8E24" w14:textId="77777777" w:rsidR="00277159" w:rsidRPr="00AE7D0F" w:rsidRDefault="00277159" w:rsidP="005D7469">
            <w:pPr>
              <w:keepLines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Visual Function (VF)</w:t>
            </w:r>
          </w:p>
        </w:tc>
        <w:tc>
          <w:tcPr>
            <w:tcW w:w="1928" w:type="dxa"/>
          </w:tcPr>
          <w:p w14:paraId="079CEC39" w14:textId="63F94B1A" w:rsidR="00277159" w:rsidRPr="00AE7D0F" w:rsidRDefault="00277159" w:rsidP="005D746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 xml:space="preserve">Emotional (EM) </w:t>
            </w:r>
          </w:p>
        </w:tc>
      </w:tr>
      <w:tr w:rsidR="00277159" w:rsidRPr="00AE7D0F" w14:paraId="58B5C7FC" w14:textId="77777777" w:rsidTr="00714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308DC63"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Disordered thresholds</w:t>
            </w:r>
          </w:p>
        </w:tc>
        <w:tc>
          <w:tcPr>
            <w:tcW w:w="1587" w:type="dxa"/>
          </w:tcPr>
          <w:p w14:paraId="05FB6B41"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928" w:type="dxa"/>
          </w:tcPr>
          <w:p w14:paraId="194E5351"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w:t>
            </w:r>
          </w:p>
        </w:tc>
        <w:tc>
          <w:tcPr>
            <w:tcW w:w="1928" w:type="dxa"/>
          </w:tcPr>
          <w:p w14:paraId="6CDF0575"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w:t>
            </w:r>
          </w:p>
        </w:tc>
        <w:tc>
          <w:tcPr>
            <w:tcW w:w="1928" w:type="dxa"/>
          </w:tcPr>
          <w:p w14:paraId="42E14F8E" w14:textId="77777777" w:rsidR="00277159" w:rsidRPr="00AE7D0F" w:rsidRDefault="00277159"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No</w:t>
            </w:r>
          </w:p>
        </w:tc>
      </w:tr>
      <w:tr w:rsidR="00277159" w:rsidRPr="00AE7D0F" w14:paraId="7B59BD3F"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50C600BD"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No. of items (Ni) / No of persons (Np)</w:t>
            </w:r>
          </w:p>
        </w:tc>
        <w:tc>
          <w:tcPr>
            <w:tcW w:w="1587" w:type="dxa"/>
          </w:tcPr>
          <w:p w14:paraId="5717259B"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928" w:type="dxa"/>
          </w:tcPr>
          <w:p w14:paraId="2E0A8812" w14:textId="0D45D17A"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 xml:space="preserve">Ni = 28 / Np = </w:t>
            </w:r>
            <w:r w:rsidR="00F26715">
              <w:rPr>
                <w:rFonts w:asciiTheme="minorHAnsi" w:hAnsiTheme="minorHAnsi" w:cstheme="minorHAnsi"/>
              </w:rPr>
              <w:t>1,55</w:t>
            </w:r>
            <w:r w:rsidR="00402369">
              <w:rPr>
                <w:rFonts w:asciiTheme="minorHAnsi" w:hAnsiTheme="minorHAnsi" w:cstheme="minorHAnsi"/>
              </w:rPr>
              <w:t>7</w:t>
            </w:r>
          </w:p>
        </w:tc>
        <w:tc>
          <w:tcPr>
            <w:tcW w:w="1928" w:type="dxa"/>
          </w:tcPr>
          <w:p w14:paraId="6512EF6E" w14:textId="4A81FED3"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 xml:space="preserve">Ni = 20 / Np = </w:t>
            </w:r>
            <w:r w:rsidR="00F26715">
              <w:rPr>
                <w:rFonts w:asciiTheme="minorHAnsi" w:hAnsiTheme="minorHAnsi" w:cstheme="minorHAnsi"/>
              </w:rPr>
              <w:t>1,55</w:t>
            </w:r>
            <w:r w:rsidR="00402369">
              <w:rPr>
                <w:rFonts w:asciiTheme="minorHAnsi" w:hAnsiTheme="minorHAnsi" w:cstheme="minorHAnsi"/>
              </w:rPr>
              <w:t>7</w:t>
            </w:r>
          </w:p>
        </w:tc>
        <w:tc>
          <w:tcPr>
            <w:tcW w:w="1928" w:type="dxa"/>
          </w:tcPr>
          <w:p w14:paraId="22784773" w14:textId="7819C5C2" w:rsidR="00277159" w:rsidRPr="00AE7D0F" w:rsidRDefault="00277159"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 xml:space="preserve">Ni = 8 / Np = </w:t>
            </w:r>
            <w:r w:rsidR="00F26715">
              <w:rPr>
                <w:rFonts w:asciiTheme="minorHAnsi" w:hAnsiTheme="minorHAnsi" w:cstheme="minorHAnsi"/>
              </w:rPr>
              <w:t>1</w:t>
            </w:r>
            <w:r w:rsidR="0054029B">
              <w:rPr>
                <w:rFonts w:asciiTheme="minorHAnsi" w:hAnsiTheme="minorHAnsi" w:cstheme="minorHAnsi"/>
              </w:rPr>
              <w:t>,</w:t>
            </w:r>
            <w:r w:rsidR="00F26715">
              <w:rPr>
                <w:rFonts w:asciiTheme="minorHAnsi" w:hAnsiTheme="minorHAnsi" w:cstheme="minorHAnsi"/>
              </w:rPr>
              <w:t>557</w:t>
            </w:r>
          </w:p>
        </w:tc>
      </w:tr>
      <w:tr w:rsidR="00277159" w:rsidRPr="00AE7D0F" w14:paraId="77329D61" w14:textId="77777777" w:rsidTr="00714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CBE1C1D"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PSI (person reliability)</w:t>
            </w:r>
          </w:p>
        </w:tc>
        <w:tc>
          <w:tcPr>
            <w:tcW w:w="1587" w:type="dxa"/>
          </w:tcPr>
          <w:p w14:paraId="644952AF"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gt;2.0 (&gt;0.80)</w:t>
            </w:r>
          </w:p>
        </w:tc>
        <w:tc>
          <w:tcPr>
            <w:tcW w:w="1928" w:type="dxa"/>
          </w:tcPr>
          <w:p w14:paraId="6BF5EEB8" w14:textId="0FC48CE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5</w:t>
            </w:r>
            <w:r w:rsidR="00D40D80">
              <w:rPr>
                <w:rFonts w:asciiTheme="minorHAnsi" w:hAnsiTheme="minorHAnsi" w:cstheme="minorHAnsi"/>
              </w:rPr>
              <w:t>4</w:t>
            </w:r>
            <w:r w:rsidRPr="00AE7D0F">
              <w:rPr>
                <w:rFonts w:asciiTheme="minorHAnsi" w:hAnsiTheme="minorHAnsi" w:cstheme="minorHAnsi"/>
              </w:rPr>
              <w:t xml:space="preserve"> (0.87)</w:t>
            </w:r>
          </w:p>
        </w:tc>
        <w:tc>
          <w:tcPr>
            <w:tcW w:w="1928" w:type="dxa"/>
          </w:tcPr>
          <w:p w14:paraId="54D3FF4E" w14:textId="025E434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0</w:t>
            </w:r>
            <w:r w:rsidR="002C6283">
              <w:rPr>
                <w:rFonts w:asciiTheme="minorHAnsi" w:hAnsiTheme="minorHAnsi" w:cstheme="minorHAnsi"/>
              </w:rPr>
              <w:t>7</w:t>
            </w:r>
            <w:r w:rsidRPr="00AE7D0F">
              <w:rPr>
                <w:rFonts w:asciiTheme="minorHAnsi" w:hAnsiTheme="minorHAnsi" w:cstheme="minorHAnsi"/>
              </w:rPr>
              <w:t xml:space="preserve"> (0.81)</w:t>
            </w:r>
          </w:p>
        </w:tc>
        <w:tc>
          <w:tcPr>
            <w:tcW w:w="1928" w:type="dxa"/>
          </w:tcPr>
          <w:p w14:paraId="63F633EB" w14:textId="7547A799" w:rsidR="00277159" w:rsidRPr="00AE7D0F" w:rsidRDefault="00277159"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1</w:t>
            </w:r>
            <w:r w:rsidR="009532C0">
              <w:rPr>
                <w:rFonts w:asciiTheme="minorHAnsi" w:hAnsiTheme="minorHAnsi" w:cstheme="minorHAnsi"/>
              </w:rPr>
              <w:t>2</w:t>
            </w:r>
            <w:r w:rsidRPr="00AE7D0F">
              <w:rPr>
                <w:rFonts w:asciiTheme="minorHAnsi" w:hAnsiTheme="minorHAnsi" w:cstheme="minorHAnsi"/>
              </w:rPr>
              <w:t xml:space="preserve"> (0.82)</w:t>
            </w:r>
          </w:p>
        </w:tc>
      </w:tr>
      <w:tr w:rsidR="00277159" w:rsidRPr="00AE7D0F" w14:paraId="3E02B7C0"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6BCC785D"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ISI (item reliability)</w:t>
            </w:r>
          </w:p>
        </w:tc>
        <w:tc>
          <w:tcPr>
            <w:tcW w:w="1587" w:type="dxa"/>
          </w:tcPr>
          <w:p w14:paraId="1E3277CE"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gt;3.0 (&gt;0.90)</w:t>
            </w:r>
          </w:p>
        </w:tc>
        <w:tc>
          <w:tcPr>
            <w:tcW w:w="1928" w:type="dxa"/>
          </w:tcPr>
          <w:p w14:paraId="112AE298" w14:textId="5EC598C8" w:rsidR="00277159" w:rsidRPr="00AE7D0F" w:rsidRDefault="007D70F7"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3.66</w:t>
            </w:r>
            <w:r w:rsidR="00277159" w:rsidRPr="00AE7D0F">
              <w:rPr>
                <w:rFonts w:asciiTheme="minorHAnsi" w:hAnsiTheme="minorHAnsi" w:cstheme="minorHAnsi"/>
              </w:rPr>
              <w:t xml:space="preserve"> (</w:t>
            </w:r>
            <w:r w:rsidR="00235334">
              <w:rPr>
                <w:rFonts w:asciiTheme="minorHAnsi" w:hAnsiTheme="minorHAnsi" w:cstheme="minorHAnsi"/>
              </w:rPr>
              <w:t>0.99</w:t>
            </w:r>
            <w:r w:rsidR="00277159" w:rsidRPr="00AE7D0F">
              <w:rPr>
                <w:rFonts w:asciiTheme="minorHAnsi" w:hAnsiTheme="minorHAnsi" w:cstheme="minorHAnsi"/>
              </w:rPr>
              <w:t>)</w:t>
            </w:r>
          </w:p>
        </w:tc>
        <w:tc>
          <w:tcPr>
            <w:tcW w:w="1928" w:type="dxa"/>
          </w:tcPr>
          <w:p w14:paraId="3543A302" w14:textId="5D832132" w:rsidR="00277159" w:rsidRPr="00AE7D0F" w:rsidRDefault="00BD2BA6"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2.63</w:t>
            </w:r>
            <w:r w:rsidR="00277159" w:rsidRPr="00AE7D0F">
              <w:rPr>
                <w:rFonts w:asciiTheme="minorHAnsi" w:hAnsiTheme="minorHAnsi" w:cstheme="minorHAnsi"/>
              </w:rPr>
              <w:t xml:space="preserve"> (0.99)</w:t>
            </w:r>
          </w:p>
        </w:tc>
        <w:tc>
          <w:tcPr>
            <w:tcW w:w="1928" w:type="dxa"/>
          </w:tcPr>
          <w:p w14:paraId="7ED149A2" w14:textId="0A9D74A0" w:rsidR="00277159" w:rsidRPr="00AE7D0F" w:rsidRDefault="00277159"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w:t>
            </w:r>
            <w:r w:rsidR="00520EB2">
              <w:rPr>
                <w:rFonts w:asciiTheme="minorHAnsi" w:hAnsiTheme="minorHAnsi" w:cstheme="minorHAnsi"/>
              </w:rPr>
              <w:t>0.55</w:t>
            </w:r>
            <w:r w:rsidRPr="00AE7D0F">
              <w:rPr>
                <w:rFonts w:asciiTheme="minorHAnsi" w:hAnsiTheme="minorHAnsi" w:cstheme="minorHAnsi"/>
              </w:rPr>
              <w:t xml:space="preserve"> (1.0)</w:t>
            </w:r>
          </w:p>
        </w:tc>
      </w:tr>
      <w:tr w:rsidR="00277159" w:rsidRPr="00AE7D0F" w14:paraId="6032EBC1" w14:textId="77777777" w:rsidTr="00714DA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268" w:type="dxa"/>
          </w:tcPr>
          <w:p w14:paraId="095009CF" w14:textId="5B50DEA5"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 xml:space="preserve">PCA, variance by </w:t>
            </w:r>
            <w:r w:rsidR="00015736" w:rsidRPr="00AE7D0F">
              <w:rPr>
                <w:rFonts w:asciiTheme="minorHAnsi" w:hAnsiTheme="minorHAnsi" w:cstheme="minorHAnsi"/>
              </w:rPr>
              <w:t xml:space="preserve">the </w:t>
            </w:r>
            <w:r w:rsidRPr="00AE7D0F">
              <w:rPr>
                <w:rFonts w:asciiTheme="minorHAnsi" w:hAnsiTheme="minorHAnsi" w:cstheme="minorHAnsi"/>
              </w:rPr>
              <w:t>first factor</w:t>
            </w:r>
          </w:p>
        </w:tc>
        <w:tc>
          <w:tcPr>
            <w:tcW w:w="1587" w:type="dxa"/>
          </w:tcPr>
          <w:p w14:paraId="5E95017F"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gt;50%</w:t>
            </w:r>
          </w:p>
        </w:tc>
        <w:tc>
          <w:tcPr>
            <w:tcW w:w="1928" w:type="dxa"/>
          </w:tcPr>
          <w:p w14:paraId="156740ED" w14:textId="558FE275"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56.</w:t>
            </w:r>
            <w:r w:rsidR="00F21CE2">
              <w:rPr>
                <w:rFonts w:asciiTheme="minorHAnsi" w:hAnsiTheme="minorHAnsi" w:cstheme="minorHAnsi"/>
              </w:rPr>
              <w:t>9</w:t>
            </w:r>
            <w:r w:rsidRPr="00AE7D0F">
              <w:rPr>
                <w:rFonts w:asciiTheme="minorHAnsi" w:hAnsiTheme="minorHAnsi" w:cstheme="minorHAnsi"/>
              </w:rPr>
              <w:t>%</w:t>
            </w:r>
          </w:p>
        </w:tc>
        <w:tc>
          <w:tcPr>
            <w:tcW w:w="1928" w:type="dxa"/>
          </w:tcPr>
          <w:p w14:paraId="35328B21" w14:textId="0BEF9586"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57.</w:t>
            </w:r>
            <w:r w:rsidR="00331123">
              <w:rPr>
                <w:rFonts w:asciiTheme="minorHAnsi" w:hAnsiTheme="minorHAnsi" w:cstheme="minorHAnsi"/>
              </w:rPr>
              <w:t>3</w:t>
            </w:r>
            <w:r w:rsidRPr="00AE7D0F">
              <w:rPr>
                <w:rFonts w:asciiTheme="minorHAnsi" w:hAnsiTheme="minorHAnsi" w:cstheme="minorHAnsi"/>
              </w:rPr>
              <w:t>%</w:t>
            </w:r>
          </w:p>
        </w:tc>
        <w:tc>
          <w:tcPr>
            <w:tcW w:w="1928" w:type="dxa"/>
          </w:tcPr>
          <w:p w14:paraId="6F105251" w14:textId="0147E231" w:rsidR="00277159" w:rsidRPr="00AE7D0F" w:rsidRDefault="00277159"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68.</w:t>
            </w:r>
            <w:r w:rsidR="000B264D">
              <w:rPr>
                <w:rFonts w:asciiTheme="minorHAnsi" w:hAnsiTheme="minorHAnsi" w:cstheme="minorHAnsi"/>
              </w:rPr>
              <w:t>1</w:t>
            </w:r>
            <w:r w:rsidRPr="00AE7D0F">
              <w:rPr>
                <w:rFonts w:asciiTheme="minorHAnsi" w:hAnsiTheme="minorHAnsi" w:cstheme="minorHAnsi"/>
              </w:rPr>
              <w:t>%</w:t>
            </w:r>
          </w:p>
        </w:tc>
      </w:tr>
      <w:tr w:rsidR="00277159" w:rsidRPr="00AE7D0F" w14:paraId="3E49CEEC"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1C8B2E8C" w14:textId="6A04DE5D"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 xml:space="preserve">PCA, eigen-value for </w:t>
            </w:r>
            <w:r w:rsidR="000C4C8C" w:rsidRPr="00AE7D0F">
              <w:rPr>
                <w:rFonts w:asciiTheme="minorHAnsi" w:hAnsiTheme="minorHAnsi" w:cstheme="minorHAnsi"/>
              </w:rPr>
              <w:t>1</w:t>
            </w:r>
            <w:r w:rsidR="000C4C8C" w:rsidRPr="00AE7D0F">
              <w:rPr>
                <w:rFonts w:asciiTheme="minorHAnsi" w:hAnsiTheme="minorHAnsi" w:cstheme="minorHAnsi"/>
                <w:vertAlign w:val="superscript"/>
              </w:rPr>
              <w:t>st</w:t>
            </w:r>
            <w:r w:rsidR="000C4C8C" w:rsidRPr="00AE7D0F">
              <w:rPr>
                <w:rFonts w:asciiTheme="minorHAnsi" w:hAnsiTheme="minorHAnsi" w:cstheme="minorHAnsi"/>
              </w:rPr>
              <w:t xml:space="preserve"> </w:t>
            </w:r>
            <w:r w:rsidRPr="00AE7D0F">
              <w:rPr>
                <w:rFonts w:asciiTheme="minorHAnsi" w:hAnsiTheme="minorHAnsi" w:cstheme="minorHAnsi"/>
              </w:rPr>
              <w:t xml:space="preserve">contrast (% unexplained variance) / </w:t>
            </w:r>
            <w:r w:rsidR="00B00796" w:rsidRPr="00AE7D0F">
              <w:rPr>
                <w:rFonts w:asciiTheme="minorHAnsi" w:hAnsiTheme="minorHAnsi" w:cstheme="minorHAnsi"/>
              </w:rPr>
              <w:t>Pearson’s (</w:t>
            </w:r>
            <w:r w:rsidR="00820F1A" w:rsidRPr="00AE7D0F">
              <w:rPr>
                <w:rFonts w:asciiTheme="minorHAnsi" w:hAnsiTheme="minorHAnsi" w:cstheme="minorHAnsi"/>
              </w:rPr>
              <w:t>P</w:t>
            </w:r>
            <w:r w:rsidR="00B00796" w:rsidRPr="00AE7D0F">
              <w:rPr>
                <w:rFonts w:asciiTheme="minorHAnsi" w:hAnsiTheme="minorHAnsi" w:cstheme="minorHAnsi"/>
              </w:rPr>
              <w:t>) and d</w:t>
            </w:r>
            <w:r w:rsidRPr="00AE7D0F">
              <w:rPr>
                <w:rFonts w:asciiTheme="minorHAnsi" w:hAnsiTheme="minorHAnsi" w:cstheme="minorHAnsi"/>
              </w:rPr>
              <w:t>isattenuated</w:t>
            </w:r>
            <w:r w:rsidR="00672DCE" w:rsidRPr="00AE7D0F">
              <w:rPr>
                <w:rFonts w:asciiTheme="minorHAnsi" w:hAnsiTheme="minorHAnsi" w:cstheme="minorHAnsi"/>
              </w:rPr>
              <w:t xml:space="preserve"> (D)</w:t>
            </w:r>
            <w:r w:rsidRPr="00AE7D0F">
              <w:rPr>
                <w:rFonts w:asciiTheme="minorHAnsi" w:hAnsiTheme="minorHAnsi" w:cstheme="minorHAnsi"/>
              </w:rPr>
              <w:t xml:space="preserve"> correlation between </w:t>
            </w:r>
            <w:r w:rsidR="000C4C8C" w:rsidRPr="00AE7D0F">
              <w:rPr>
                <w:rFonts w:asciiTheme="minorHAnsi" w:hAnsiTheme="minorHAnsi" w:cstheme="minorHAnsi"/>
              </w:rPr>
              <w:t>1</w:t>
            </w:r>
            <w:r w:rsidR="000C4C8C" w:rsidRPr="00AE7D0F">
              <w:rPr>
                <w:rFonts w:asciiTheme="minorHAnsi" w:hAnsiTheme="minorHAnsi" w:cstheme="minorHAnsi"/>
                <w:vertAlign w:val="superscript"/>
              </w:rPr>
              <w:t>st</w:t>
            </w:r>
            <w:r w:rsidR="000C4C8C" w:rsidRPr="00AE7D0F">
              <w:rPr>
                <w:rFonts w:asciiTheme="minorHAnsi" w:hAnsiTheme="minorHAnsi" w:cstheme="minorHAnsi"/>
              </w:rPr>
              <w:t xml:space="preserve"> and 2</w:t>
            </w:r>
            <w:r w:rsidR="000C4C8C" w:rsidRPr="00AE7D0F">
              <w:rPr>
                <w:rFonts w:asciiTheme="minorHAnsi" w:hAnsiTheme="minorHAnsi" w:cstheme="minorHAnsi"/>
                <w:vertAlign w:val="superscript"/>
              </w:rPr>
              <w:t>nd</w:t>
            </w:r>
            <w:r w:rsidR="000C4C8C" w:rsidRPr="00AE7D0F">
              <w:rPr>
                <w:rFonts w:asciiTheme="minorHAnsi" w:hAnsiTheme="minorHAnsi" w:cstheme="minorHAnsi"/>
              </w:rPr>
              <w:t xml:space="preserve"> </w:t>
            </w:r>
            <w:r w:rsidRPr="00AE7D0F">
              <w:rPr>
                <w:rFonts w:asciiTheme="minorHAnsi" w:hAnsiTheme="minorHAnsi" w:cstheme="minorHAnsi"/>
              </w:rPr>
              <w:t>item clusters</w:t>
            </w:r>
          </w:p>
        </w:tc>
        <w:tc>
          <w:tcPr>
            <w:tcW w:w="1587" w:type="dxa"/>
          </w:tcPr>
          <w:p w14:paraId="228565C3" w14:textId="57D38461"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lt; 3.0</w:t>
            </w:r>
            <w:r w:rsidR="000C4C8C" w:rsidRPr="00AE7D0F">
              <w:rPr>
                <w:rFonts w:asciiTheme="minorHAnsi" w:hAnsiTheme="minorHAnsi" w:cstheme="minorHAnsi"/>
              </w:rPr>
              <w:t xml:space="preserve"> </w:t>
            </w:r>
            <w:r w:rsidR="008230D8" w:rsidRPr="00AE7D0F">
              <w:rPr>
                <w:rFonts w:asciiTheme="minorHAnsi" w:hAnsiTheme="minorHAnsi" w:cstheme="minorHAnsi"/>
              </w:rPr>
              <w:t>(</w:t>
            </w:r>
            <w:r w:rsidRPr="00AE7D0F">
              <w:rPr>
                <w:rFonts w:asciiTheme="minorHAnsi" w:hAnsiTheme="minorHAnsi" w:cstheme="minorHAnsi"/>
              </w:rPr>
              <w:t>&lt; 5.0%</w:t>
            </w:r>
            <w:r w:rsidR="008230D8" w:rsidRPr="00AE7D0F">
              <w:rPr>
                <w:rFonts w:asciiTheme="minorHAnsi" w:hAnsiTheme="minorHAnsi" w:cstheme="minorHAnsi"/>
              </w:rPr>
              <w:t>)</w:t>
            </w:r>
          </w:p>
        </w:tc>
        <w:tc>
          <w:tcPr>
            <w:tcW w:w="1928" w:type="dxa"/>
          </w:tcPr>
          <w:p w14:paraId="729DA674" w14:textId="3DBD213B"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
                <w:i/>
                <w:iCs/>
              </w:rPr>
              <w:t>3.4</w:t>
            </w:r>
            <w:r w:rsidRPr="00AE7D0F">
              <w:rPr>
                <w:rFonts w:asciiTheme="minorHAnsi" w:hAnsiTheme="minorHAnsi" w:cstheme="minorHAnsi"/>
              </w:rPr>
              <w:t xml:space="preserve"> (5.3%) / P 0.</w:t>
            </w:r>
            <w:r w:rsidR="00C97F28">
              <w:rPr>
                <w:rFonts w:asciiTheme="minorHAnsi" w:hAnsiTheme="minorHAnsi" w:cstheme="minorHAnsi"/>
              </w:rPr>
              <w:t>7</w:t>
            </w:r>
            <w:r w:rsidR="00974050" w:rsidRPr="00AE7D0F">
              <w:rPr>
                <w:rFonts w:asciiTheme="minorHAnsi" w:hAnsiTheme="minorHAnsi" w:cstheme="minorHAnsi"/>
              </w:rPr>
              <w:t>,</w:t>
            </w:r>
            <w:r w:rsidRPr="00AE7D0F">
              <w:rPr>
                <w:rFonts w:asciiTheme="minorHAnsi" w:hAnsiTheme="minorHAnsi" w:cstheme="minorHAnsi"/>
              </w:rPr>
              <w:t xml:space="preserve"> </w:t>
            </w:r>
            <w:r w:rsidR="00974050" w:rsidRPr="00AE7D0F">
              <w:rPr>
                <w:rFonts w:asciiTheme="minorHAnsi" w:hAnsiTheme="minorHAnsi" w:cstheme="minorHAnsi"/>
              </w:rPr>
              <w:t>D</w:t>
            </w:r>
            <w:r w:rsidRPr="00AE7D0F">
              <w:rPr>
                <w:rFonts w:asciiTheme="minorHAnsi" w:hAnsiTheme="minorHAnsi" w:cstheme="minorHAnsi"/>
              </w:rPr>
              <w:t xml:space="preserve"> 1.0</w:t>
            </w:r>
          </w:p>
        </w:tc>
        <w:tc>
          <w:tcPr>
            <w:tcW w:w="1928" w:type="dxa"/>
          </w:tcPr>
          <w:p w14:paraId="2507AE52" w14:textId="1BB0AD74"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Cs/>
              </w:rPr>
              <w:t>2.4</w:t>
            </w:r>
            <w:r w:rsidRPr="00AE7D0F">
              <w:rPr>
                <w:rFonts w:asciiTheme="minorHAnsi" w:hAnsiTheme="minorHAnsi" w:cstheme="minorHAnsi"/>
              </w:rPr>
              <w:t xml:space="preserve"> (5.2%) / P 0.7</w:t>
            </w:r>
            <w:r w:rsidR="00974050" w:rsidRPr="00AE7D0F">
              <w:rPr>
                <w:rFonts w:asciiTheme="minorHAnsi" w:hAnsiTheme="minorHAnsi" w:cstheme="minorHAnsi"/>
              </w:rPr>
              <w:t>,</w:t>
            </w:r>
            <w:r w:rsidRPr="00AE7D0F">
              <w:rPr>
                <w:rFonts w:asciiTheme="minorHAnsi" w:hAnsiTheme="minorHAnsi" w:cstheme="minorHAnsi"/>
              </w:rPr>
              <w:t xml:space="preserve"> </w:t>
            </w:r>
            <w:r w:rsidR="00974050" w:rsidRPr="00AE7D0F">
              <w:rPr>
                <w:rFonts w:asciiTheme="minorHAnsi" w:hAnsiTheme="minorHAnsi" w:cstheme="minorHAnsi"/>
              </w:rPr>
              <w:t>D</w:t>
            </w:r>
            <w:r w:rsidRPr="00AE7D0F">
              <w:rPr>
                <w:rFonts w:asciiTheme="minorHAnsi" w:hAnsiTheme="minorHAnsi" w:cstheme="minorHAnsi"/>
              </w:rPr>
              <w:t xml:space="preserve"> 1.0</w:t>
            </w:r>
          </w:p>
        </w:tc>
        <w:tc>
          <w:tcPr>
            <w:tcW w:w="1928" w:type="dxa"/>
          </w:tcPr>
          <w:p w14:paraId="32B75522" w14:textId="39CEC76E" w:rsidR="00277159" w:rsidRPr="00AE7D0F" w:rsidRDefault="00277159"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rPr>
            </w:pPr>
            <w:r w:rsidRPr="00AE7D0F">
              <w:rPr>
                <w:rFonts w:asciiTheme="minorHAnsi" w:hAnsiTheme="minorHAnsi" w:cstheme="minorHAnsi"/>
                <w:bCs/>
              </w:rPr>
              <w:t>1.6</w:t>
            </w:r>
            <w:r w:rsidRPr="00AE7D0F">
              <w:rPr>
                <w:rFonts w:asciiTheme="minorHAnsi" w:hAnsiTheme="minorHAnsi" w:cstheme="minorHAnsi"/>
              </w:rPr>
              <w:t xml:space="preserve"> (6.5%) /  P 0.7</w:t>
            </w:r>
            <w:r w:rsidR="00820F1A" w:rsidRPr="00AE7D0F">
              <w:rPr>
                <w:rFonts w:asciiTheme="minorHAnsi" w:hAnsiTheme="minorHAnsi" w:cstheme="minorHAnsi"/>
              </w:rPr>
              <w:t>,</w:t>
            </w:r>
            <w:r w:rsidRPr="00AE7D0F">
              <w:rPr>
                <w:rFonts w:asciiTheme="minorHAnsi" w:hAnsiTheme="minorHAnsi" w:cstheme="minorHAnsi"/>
              </w:rPr>
              <w:t xml:space="preserve"> </w:t>
            </w:r>
            <w:r w:rsidR="00974050" w:rsidRPr="00AE7D0F">
              <w:rPr>
                <w:rFonts w:asciiTheme="minorHAnsi" w:hAnsiTheme="minorHAnsi" w:cstheme="minorHAnsi"/>
              </w:rPr>
              <w:t>D</w:t>
            </w:r>
            <w:r w:rsidRPr="00AE7D0F">
              <w:rPr>
                <w:rFonts w:asciiTheme="minorHAnsi" w:hAnsiTheme="minorHAnsi" w:cstheme="minorHAnsi"/>
              </w:rPr>
              <w:t xml:space="preserve"> 1.0</w:t>
            </w:r>
          </w:p>
        </w:tc>
      </w:tr>
      <w:tr w:rsidR="00277159" w:rsidRPr="00AE7D0F" w14:paraId="1976AF3B" w14:textId="77777777" w:rsidTr="00714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093F7D8"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PCA, % raw variance explained by items</w:t>
            </w:r>
          </w:p>
        </w:tc>
        <w:tc>
          <w:tcPr>
            <w:tcW w:w="1587" w:type="dxa"/>
          </w:tcPr>
          <w:p w14:paraId="3797F794"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p>
        </w:tc>
        <w:tc>
          <w:tcPr>
            <w:tcW w:w="1928" w:type="dxa"/>
          </w:tcPr>
          <w:p w14:paraId="5C01C800"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2.5 %</w:t>
            </w:r>
          </w:p>
        </w:tc>
        <w:tc>
          <w:tcPr>
            <w:tcW w:w="1928" w:type="dxa"/>
          </w:tcPr>
          <w:p w14:paraId="4B627CAB" w14:textId="2D224F41" w:rsidR="00277159" w:rsidRPr="00AE7D0F" w:rsidRDefault="0051337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21.7</w:t>
            </w:r>
            <w:r w:rsidR="00277159" w:rsidRPr="00AE7D0F">
              <w:rPr>
                <w:rFonts w:asciiTheme="minorHAnsi" w:hAnsiTheme="minorHAnsi" w:cstheme="minorHAnsi"/>
              </w:rPr>
              <w:t xml:space="preserve"> %</w:t>
            </w:r>
          </w:p>
        </w:tc>
        <w:tc>
          <w:tcPr>
            <w:tcW w:w="1928" w:type="dxa"/>
          </w:tcPr>
          <w:p w14:paraId="1C558FB4" w14:textId="18472A03" w:rsidR="00277159" w:rsidRPr="00AE7D0F" w:rsidRDefault="00277159"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18.</w:t>
            </w:r>
            <w:r w:rsidR="00016A1A">
              <w:rPr>
                <w:rFonts w:asciiTheme="minorHAnsi" w:hAnsiTheme="minorHAnsi" w:cstheme="minorHAnsi"/>
              </w:rPr>
              <w:t>3</w:t>
            </w:r>
            <w:r w:rsidRPr="00AE7D0F">
              <w:rPr>
                <w:rFonts w:asciiTheme="minorHAnsi" w:hAnsiTheme="minorHAnsi" w:cstheme="minorHAnsi"/>
              </w:rPr>
              <w:t xml:space="preserve"> %</w:t>
            </w:r>
          </w:p>
        </w:tc>
      </w:tr>
      <w:tr w:rsidR="00277159" w:rsidRPr="00AE7D0F" w14:paraId="16D984FF"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792D1ECE"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Item infit (MnSq)</w:t>
            </w:r>
          </w:p>
        </w:tc>
        <w:tc>
          <w:tcPr>
            <w:tcW w:w="1587" w:type="dxa"/>
          </w:tcPr>
          <w:p w14:paraId="5303C3C3"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lt;1.5</w:t>
            </w:r>
          </w:p>
        </w:tc>
        <w:tc>
          <w:tcPr>
            <w:tcW w:w="1928" w:type="dxa"/>
          </w:tcPr>
          <w:p w14:paraId="527A04A7"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rPr>
            </w:pPr>
            <w:r w:rsidRPr="00AE7D0F">
              <w:rPr>
                <w:rFonts w:asciiTheme="minorHAnsi" w:hAnsiTheme="minorHAnsi" w:cstheme="minorHAnsi"/>
                <w:b/>
                <w:i/>
              </w:rPr>
              <w:t>-</w:t>
            </w:r>
          </w:p>
        </w:tc>
        <w:tc>
          <w:tcPr>
            <w:tcW w:w="1928" w:type="dxa"/>
          </w:tcPr>
          <w:p w14:paraId="2E115B54"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
                <w:i/>
              </w:rPr>
              <w:t>-</w:t>
            </w:r>
          </w:p>
        </w:tc>
        <w:tc>
          <w:tcPr>
            <w:tcW w:w="1928" w:type="dxa"/>
          </w:tcPr>
          <w:p w14:paraId="6AE96521" w14:textId="7D236DCF" w:rsidR="00277159" w:rsidRPr="00AE7D0F" w:rsidRDefault="00277159"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
                <w:i/>
              </w:rPr>
              <w:t>EM</w:t>
            </w:r>
            <w:r w:rsidR="00A55764" w:rsidRPr="00AE7D0F">
              <w:rPr>
                <w:rFonts w:asciiTheme="minorHAnsi" w:hAnsiTheme="minorHAnsi" w:cstheme="minorHAnsi"/>
                <w:b/>
                <w:i/>
              </w:rPr>
              <w:t>2</w:t>
            </w:r>
            <w:r w:rsidRPr="00AE7D0F">
              <w:rPr>
                <w:rFonts w:asciiTheme="minorHAnsi" w:hAnsiTheme="minorHAnsi" w:cstheme="minorHAnsi"/>
                <w:b/>
                <w:i/>
              </w:rPr>
              <w:t>1: 1.3</w:t>
            </w:r>
            <w:r w:rsidR="00AD62FC">
              <w:rPr>
                <w:rFonts w:asciiTheme="minorHAnsi" w:hAnsiTheme="minorHAnsi" w:cstheme="minorHAnsi"/>
                <w:b/>
                <w:i/>
              </w:rPr>
              <w:t>5</w:t>
            </w:r>
          </w:p>
        </w:tc>
      </w:tr>
      <w:tr w:rsidR="00277159" w:rsidRPr="00AE7D0F" w14:paraId="4E7649C9" w14:textId="77777777" w:rsidTr="00714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1CFF498" w14:textId="77777777"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Item outfit (MnSq)</w:t>
            </w:r>
          </w:p>
        </w:tc>
        <w:tc>
          <w:tcPr>
            <w:tcW w:w="1587" w:type="dxa"/>
          </w:tcPr>
          <w:p w14:paraId="11E7296A"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lt;1.5</w:t>
            </w:r>
          </w:p>
        </w:tc>
        <w:tc>
          <w:tcPr>
            <w:tcW w:w="1928" w:type="dxa"/>
          </w:tcPr>
          <w:p w14:paraId="6C2C71D7" w14:textId="53388B4B"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rPr>
            </w:pPr>
            <w:r w:rsidRPr="00AE7D0F">
              <w:rPr>
                <w:rFonts w:asciiTheme="minorHAnsi" w:hAnsiTheme="minorHAnsi" w:cstheme="minorHAnsi"/>
                <w:b/>
                <w:i/>
              </w:rPr>
              <w:t>EM</w:t>
            </w:r>
            <w:r w:rsidR="00A117B7" w:rsidRPr="00AE7D0F">
              <w:rPr>
                <w:rFonts w:asciiTheme="minorHAnsi" w:hAnsiTheme="minorHAnsi" w:cstheme="minorHAnsi"/>
                <w:b/>
                <w:i/>
              </w:rPr>
              <w:t>2</w:t>
            </w:r>
            <w:r w:rsidRPr="00AE7D0F">
              <w:rPr>
                <w:rFonts w:asciiTheme="minorHAnsi" w:hAnsiTheme="minorHAnsi" w:cstheme="minorHAnsi"/>
                <w:b/>
                <w:i/>
              </w:rPr>
              <w:t>5: 1.3</w:t>
            </w:r>
            <w:r w:rsidR="00AF62F2">
              <w:rPr>
                <w:rFonts w:asciiTheme="minorHAnsi" w:hAnsiTheme="minorHAnsi" w:cstheme="minorHAnsi"/>
                <w:b/>
                <w:i/>
              </w:rPr>
              <w:t>7</w:t>
            </w:r>
          </w:p>
        </w:tc>
        <w:tc>
          <w:tcPr>
            <w:tcW w:w="1928" w:type="dxa"/>
          </w:tcPr>
          <w:p w14:paraId="00183700" w14:textId="77777777"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
                <w:i/>
              </w:rPr>
              <w:t>-</w:t>
            </w:r>
          </w:p>
        </w:tc>
        <w:tc>
          <w:tcPr>
            <w:tcW w:w="1928" w:type="dxa"/>
          </w:tcPr>
          <w:p w14:paraId="3C02B213" w14:textId="77777777" w:rsidR="00277159" w:rsidRPr="00AE7D0F" w:rsidRDefault="00277159"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b/>
                <w:i/>
              </w:rPr>
              <w:t>-</w:t>
            </w:r>
          </w:p>
        </w:tc>
      </w:tr>
      <w:tr w:rsidR="00277159" w:rsidRPr="00AE7D0F" w14:paraId="6CA420B1"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2AF9850E" w14:textId="59CE1E72" w:rsidR="00277159" w:rsidRPr="00AE7D0F" w:rsidRDefault="00626CFD" w:rsidP="005D7469">
            <w:pPr>
              <w:keepLines w:val="0"/>
              <w:rPr>
                <w:rFonts w:asciiTheme="minorHAnsi" w:hAnsiTheme="minorHAnsi" w:cstheme="minorHAnsi"/>
              </w:rPr>
            </w:pPr>
            <w:r w:rsidRPr="00AE7D0F">
              <w:rPr>
                <w:rFonts w:asciiTheme="minorHAnsi" w:hAnsiTheme="minorHAnsi" w:cstheme="minorHAnsi"/>
              </w:rPr>
              <w:t>Item measures,</w:t>
            </w:r>
            <w:r w:rsidR="00277159" w:rsidRPr="00AE7D0F">
              <w:rPr>
                <w:rFonts w:asciiTheme="minorHAnsi" w:hAnsiTheme="minorHAnsi" w:cstheme="minorHAnsi"/>
              </w:rPr>
              <w:t xml:space="preserve"> range (logits</w:t>
            </w:r>
            <w:r w:rsidR="00491D52">
              <w:rPr>
                <w:rFonts w:asciiTheme="minorHAnsi" w:hAnsiTheme="minorHAnsi" w:cstheme="minorHAnsi"/>
              </w:rPr>
              <w:t xml:space="preserve"> scaled </w:t>
            </w:r>
            <w:r w:rsidR="00F142B3">
              <w:rPr>
                <w:rFonts w:asciiTheme="minorHAnsi" w:hAnsiTheme="minorHAnsi" w:cstheme="minorHAnsi"/>
              </w:rPr>
              <w:t>7X</w:t>
            </w:r>
            <w:r w:rsidR="00277159" w:rsidRPr="00AE7D0F">
              <w:rPr>
                <w:rFonts w:asciiTheme="minorHAnsi" w:hAnsiTheme="minorHAnsi" w:cstheme="minorHAnsi"/>
              </w:rPr>
              <w:t>)</w:t>
            </w:r>
          </w:p>
        </w:tc>
        <w:tc>
          <w:tcPr>
            <w:tcW w:w="1587" w:type="dxa"/>
          </w:tcPr>
          <w:p w14:paraId="4172262E"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w:t>
            </w:r>
          </w:p>
        </w:tc>
        <w:tc>
          <w:tcPr>
            <w:tcW w:w="1928" w:type="dxa"/>
          </w:tcPr>
          <w:p w14:paraId="532F801C" w14:textId="4BE9E7E8" w:rsidR="00277159" w:rsidRPr="00AE7D0F" w:rsidRDefault="008D2BA2"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1.34</w:t>
            </w:r>
            <w:r w:rsidRPr="002917F8">
              <w:rPr>
                <w:rFonts w:asciiTheme="minorHAnsi" w:hAnsiTheme="minorHAnsi" w:cstheme="minorHAnsi"/>
              </w:rPr>
              <w:t xml:space="preserve"> to </w:t>
            </w:r>
            <w:r>
              <w:rPr>
                <w:rFonts w:asciiTheme="minorHAnsi" w:hAnsiTheme="minorHAnsi" w:cstheme="minorHAnsi"/>
              </w:rPr>
              <w:t>59.76</w:t>
            </w:r>
          </w:p>
        </w:tc>
        <w:tc>
          <w:tcPr>
            <w:tcW w:w="1928" w:type="dxa"/>
          </w:tcPr>
          <w:p w14:paraId="6052A45C" w14:textId="303F9938" w:rsidR="00277159" w:rsidRPr="00AE7D0F" w:rsidRDefault="001704F0"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3.27 to 60.65</w:t>
            </w:r>
          </w:p>
        </w:tc>
        <w:tc>
          <w:tcPr>
            <w:tcW w:w="1928" w:type="dxa"/>
          </w:tcPr>
          <w:p w14:paraId="5D7856BB" w14:textId="418D27BD" w:rsidR="00277159" w:rsidRPr="00AE7D0F" w:rsidRDefault="00EB6D45"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37.10 to 64.17</w:t>
            </w:r>
          </w:p>
        </w:tc>
      </w:tr>
      <w:tr w:rsidR="00277159" w:rsidRPr="00AE7D0F" w14:paraId="29FF3E41" w14:textId="77777777" w:rsidTr="00714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F87218E" w14:textId="5F3A5F84"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Targeting, difference between person &amp; item means</w:t>
            </w:r>
            <w:r w:rsidR="00F142B3">
              <w:rPr>
                <w:rFonts w:asciiTheme="minorHAnsi" w:hAnsiTheme="minorHAnsi" w:cstheme="minorHAnsi"/>
              </w:rPr>
              <w:t xml:space="preserve"> </w:t>
            </w:r>
            <w:r w:rsidR="00F142B3" w:rsidRPr="00AE7D0F">
              <w:rPr>
                <w:rFonts w:asciiTheme="minorHAnsi" w:hAnsiTheme="minorHAnsi" w:cstheme="minorHAnsi"/>
              </w:rPr>
              <w:t>(logits</w:t>
            </w:r>
            <w:r w:rsidR="00F142B3">
              <w:rPr>
                <w:rFonts w:asciiTheme="minorHAnsi" w:hAnsiTheme="minorHAnsi" w:cstheme="minorHAnsi"/>
              </w:rPr>
              <w:t xml:space="preserve"> scaled 7X</w:t>
            </w:r>
            <w:r w:rsidR="00F142B3" w:rsidRPr="00AE7D0F">
              <w:rPr>
                <w:rFonts w:asciiTheme="minorHAnsi" w:hAnsiTheme="minorHAnsi" w:cstheme="minorHAnsi"/>
              </w:rPr>
              <w:t>)</w:t>
            </w:r>
          </w:p>
        </w:tc>
        <w:tc>
          <w:tcPr>
            <w:tcW w:w="1587" w:type="dxa"/>
          </w:tcPr>
          <w:p w14:paraId="2E1F3D26" w14:textId="42C7F0E3" w:rsidR="00277159" w:rsidRPr="00AE7D0F" w:rsidRDefault="00277159"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lt;</w:t>
            </w:r>
            <w:r w:rsidR="00D050EC">
              <w:rPr>
                <w:rFonts w:asciiTheme="minorHAnsi" w:hAnsiTheme="minorHAnsi" w:cstheme="minorHAnsi"/>
              </w:rPr>
              <w:t>7.0</w:t>
            </w:r>
            <w:r w:rsidRPr="00AE7D0F">
              <w:rPr>
                <w:rFonts w:asciiTheme="minorHAnsi" w:hAnsiTheme="minorHAnsi" w:cstheme="minorHAnsi"/>
              </w:rPr>
              <w:t xml:space="preserve"> </w:t>
            </w:r>
          </w:p>
        </w:tc>
        <w:tc>
          <w:tcPr>
            <w:tcW w:w="1928" w:type="dxa"/>
          </w:tcPr>
          <w:p w14:paraId="7F799851" w14:textId="5D6F2D55" w:rsidR="00277159" w:rsidRPr="00AE7D0F" w:rsidRDefault="00751B0A"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
                <w:iCs/>
              </w:rPr>
            </w:pPr>
            <w:r>
              <w:rPr>
                <w:rFonts w:asciiTheme="minorHAnsi" w:hAnsiTheme="minorHAnsi" w:cstheme="minorHAnsi"/>
                <w:b/>
                <w:bCs/>
                <w:i/>
                <w:iCs/>
              </w:rPr>
              <w:t>13.23</w:t>
            </w:r>
          </w:p>
        </w:tc>
        <w:tc>
          <w:tcPr>
            <w:tcW w:w="1928" w:type="dxa"/>
          </w:tcPr>
          <w:p w14:paraId="76D5607F" w14:textId="0D2B02AE" w:rsidR="00277159" w:rsidRPr="00AE7D0F" w:rsidRDefault="00786746" w:rsidP="005D7469">
            <w:pPr>
              <w:keepLine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
                <w:iCs/>
              </w:rPr>
            </w:pPr>
            <w:r>
              <w:rPr>
                <w:rFonts w:asciiTheme="minorHAnsi" w:hAnsiTheme="minorHAnsi" w:cstheme="minorHAnsi"/>
                <w:b/>
                <w:bCs/>
                <w:i/>
                <w:iCs/>
              </w:rPr>
              <w:t>14.17</w:t>
            </w:r>
          </w:p>
        </w:tc>
        <w:tc>
          <w:tcPr>
            <w:tcW w:w="1928" w:type="dxa"/>
          </w:tcPr>
          <w:p w14:paraId="72E3D8C0" w14:textId="461276CC" w:rsidR="00277159" w:rsidRPr="00AE7D0F" w:rsidRDefault="00FD00D7" w:rsidP="005D746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
                <w:iCs/>
              </w:rPr>
            </w:pPr>
            <w:r>
              <w:rPr>
                <w:rFonts w:asciiTheme="minorHAnsi" w:hAnsiTheme="minorHAnsi" w:cstheme="minorHAnsi"/>
                <w:b/>
                <w:bCs/>
                <w:i/>
                <w:iCs/>
              </w:rPr>
              <w:t>17.16</w:t>
            </w:r>
          </w:p>
        </w:tc>
      </w:tr>
      <w:tr w:rsidR="00277159" w:rsidRPr="00AE7D0F" w14:paraId="6ADA027D" w14:textId="77777777" w:rsidTr="00714DA7">
        <w:tc>
          <w:tcPr>
            <w:cnfStyle w:val="001000000000" w:firstRow="0" w:lastRow="0" w:firstColumn="1" w:lastColumn="0" w:oddVBand="0" w:evenVBand="0" w:oddHBand="0" w:evenHBand="0" w:firstRowFirstColumn="0" w:firstRowLastColumn="0" w:lastRowFirstColumn="0" w:lastRowLastColumn="0"/>
            <w:tcW w:w="2268" w:type="dxa"/>
          </w:tcPr>
          <w:p w14:paraId="40040ADF" w14:textId="65DF7D8A" w:rsidR="00277159" w:rsidRPr="00AE7D0F" w:rsidRDefault="00277159" w:rsidP="005D7469">
            <w:pPr>
              <w:keepLines w:val="0"/>
              <w:rPr>
                <w:rFonts w:asciiTheme="minorHAnsi" w:hAnsiTheme="minorHAnsi" w:cstheme="minorHAnsi"/>
              </w:rPr>
            </w:pPr>
            <w:r w:rsidRPr="00AE7D0F">
              <w:rPr>
                <w:rFonts w:asciiTheme="minorHAnsi" w:hAnsiTheme="minorHAnsi" w:cstheme="minorHAnsi"/>
              </w:rPr>
              <w:t>Items with PCA standardised residual loadings &gt; 0.4</w:t>
            </w:r>
          </w:p>
        </w:tc>
        <w:tc>
          <w:tcPr>
            <w:tcW w:w="1587" w:type="dxa"/>
          </w:tcPr>
          <w:p w14:paraId="7621DCE2" w14:textId="77777777"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928" w:type="dxa"/>
          </w:tcPr>
          <w:p w14:paraId="0C23BC12" w14:textId="4D6442AE"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7 EM items (EM</w:t>
            </w:r>
            <w:r w:rsidR="00A117B7" w:rsidRPr="00AE7D0F">
              <w:rPr>
                <w:rFonts w:asciiTheme="minorHAnsi" w:hAnsiTheme="minorHAnsi" w:cstheme="minorHAnsi"/>
              </w:rPr>
              <w:t>2</w:t>
            </w:r>
            <w:r w:rsidRPr="00AE7D0F">
              <w:rPr>
                <w:rFonts w:asciiTheme="minorHAnsi" w:hAnsiTheme="minorHAnsi" w:cstheme="minorHAnsi"/>
              </w:rPr>
              <w:t>5, EM</w:t>
            </w:r>
            <w:r w:rsidR="00A117B7" w:rsidRPr="00AE7D0F">
              <w:rPr>
                <w:rFonts w:asciiTheme="minorHAnsi" w:hAnsiTheme="minorHAnsi" w:cstheme="minorHAnsi"/>
              </w:rPr>
              <w:t>2</w:t>
            </w:r>
            <w:r w:rsidRPr="00AE7D0F">
              <w:rPr>
                <w:rFonts w:asciiTheme="minorHAnsi" w:hAnsiTheme="minorHAnsi" w:cstheme="minorHAnsi"/>
              </w:rPr>
              <w:t>6, EM</w:t>
            </w:r>
            <w:r w:rsidR="00A117B7" w:rsidRPr="00AE7D0F">
              <w:rPr>
                <w:rFonts w:asciiTheme="minorHAnsi" w:hAnsiTheme="minorHAnsi" w:cstheme="minorHAnsi"/>
              </w:rPr>
              <w:t>2</w:t>
            </w:r>
            <w:r w:rsidRPr="00AE7D0F">
              <w:rPr>
                <w:rFonts w:asciiTheme="minorHAnsi" w:hAnsiTheme="minorHAnsi" w:cstheme="minorHAnsi"/>
              </w:rPr>
              <w:t>4, EM2</w:t>
            </w:r>
            <w:r w:rsidR="00A117B7" w:rsidRPr="00AE7D0F">
              <w:rPr>
                <w:rFonts w:asciiTheme="minorHAnsi" w:hAnsiTheme="minorHAnsi" w:cstheme="minorHAnsi"/>
              </w:rPr>
              <w:t>2</w:t>
            </w:r>
            <w:r w:rsidRPr="00AE7D0F">
              <w:rPr>
                <w:rFonts w:asciiTheme="minorHAnsi" w:hAnsiTheme="minorHAnsi" w:cstheme="minorHAnsi"/>
              </w:rPr>
              <w:t>, EM</w:t>
            </w:r>
            <w:r w:rsidR="00A117B7" w:rsidRPr="00AE7D0F">
              <w:rPr>
                <w:rFonts w:asciiTheme="minorHAnsi" w:hAnsiTheme="minorHAnsi" w:cstheme="minorHAnsi"/>
              </w:rPr>
              <w:t>2</w:t>
            </w:r>
            <w:r w:rsidRPr="00AE7D0F">
              <w:rPr>
                <w:rFonts w:asciiTheme="minorHAnsi" w:hAnsiTheme="minorHAnsi" w:cstheme="minorHAnsi"/>
              </w:rPr>
              <w:t>7, EM</w:t>
            </w:r>
            <w:r w:rsidR="00A117B7" w:rsidRPr="00AE7D0F">
              <w:rPr>
                <w:rFonts w:asciiTheme="minorHAnsi" w:hAnsiTheme="minorHAnsi" w:cstheme="minorHAnsi"/>
              </w:rPr>
              <w:t>2</w:t>
            </w:r>
            <w:r w:rsidRPr="00AE7D0F">
              <w:rPr>
                <w:rFonts w:asciiTheme="minorHAnsi" w:hAnsiTheme="minorHAnsi" w:cstheme="minorHAnsi"/>
              </w:rPr>
              <w:t>8, EM</w:t>
            </w:r>
            <w:r w:rsidR="00A117B7" w:rsidRPr="00AE7D0F">
              <w:rPr>
                <w:rFonts w:asciiTheme="minorHAnsi" w:hAnsiTheme="minorHAnsi" w:cstheme="minorHAnsi"/>
              </w:rPr>
              <w:t>2</w:t>
            </w:r>
            <w:r w:rsidRPr="00AE7D0F">
              <w:rPr>
                <w:rFonts w:asciiTheme="minorHAnsi" w:hAnsiTheme="minorHAnsi" w:cstheme="minorHAnsi"/>
              </w:rPr>
              <w:t>3) + EM</w:t>
            </w:r>
            <w:r w:rsidR="00A117B7" w:rsidRPr="00AE7D0F">
              <w:rPr>
                <w:rFonts w:asciiTheme="minorHAnsi" w:hAnsiTheme="minorHAnsi" w:cstheme="minorHAnsi"/>
              </w:rPr>
              <w:t>2</w:t>
            </w:r>
            <w:r w:rsidRPr="00AE7D0F">
              <w:rPr>
                <w:rFonts w:asciiTheme="minorHAnsi" w:hAnsiTheme="minorHAnsi" w:cstheme="minorHAnsi"/>
              </w:rPr>
              <w:t>1 loaded 0.3</w:t>
            </w:r>
            <w:r w:rsidR="008A79E1">
              <w:rPr>
                <w:rFonts w:asciiTheme="minorHAnsi" w:hAnsiTheme="minorHAnsi" w:cstheme="minorHAnsi"/>
              </w:rPr>
              <w:t>6</w:t>
            </w:r>
          </w:p>
        </w:tc>
        <w:tc>
          <w:tcPr>
            <w:tcW w:w="1928" w:type="dxa"/>
          </w:tcPr>
          <w:p w14:paraId="51F2BCA7" w14:textId="3464F5FE" w:rsidR="00277159" w:rsidRPr="00AE7D0F" w:rsidRDefault="00277159" w:rsidP="005D7469">
            <w:pPr>
              <w:keepLine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4 items close to 0.40 (VF18, VF11, VF13, VF16</w:t>
            </w:r>
            <w:r w:rsidR="00740847" w:rsidRPr="00AE7D0F">
              <w:rPr>
                <w:rFonts w:asciiTheme="minorHAnsi" w:hAnsiTheme="minorHAnsi" w:cstheme="minorHAnsi"/>
              </w:rPr>
              <w:t>;</w:t>
            </w:r>
            <w:r w:rsidRPr="00AE7D0F">
              <w:rPr>
                <w:rFonts w:asciiTheme="minorHAnsi" w:hAnsiTheme="minorHAnsi" w:cstheme="minorHAnsi"/>
              </w:rPr>
              <w:t xml:space="preserve"> </w:t>
            </w:r>
            <w:r w:rsidR="00740847" w:rsidRPr="00AE7D0F">
              <w:rPr>
                <w:rFonts w:asciiTheme="minorHAnsi" w:hAnsiTheme="minorHAnsi" w:cstheme="minorHAnsi"/>
              </w:rPr>
              <w:t>C</w:t>
            </w:r>
            <w:r w:rsidRPr="00AE7D0F">
              <w:rPr>
                <w:rFonts w:asciiTheme="minorHAnsi" w:hAnsiTheme="minorHAnsi" w:cstheme="minorHAnsi"/>
              </w:rPr>
              <w:t>oncern items)</w:t>
            </w:r>
          </w:p>
        </w:tc>
        <w:tc>
          <w:tcPr>
            <w:tcW w:w="1928" w:type="dxa"/>
          </w:tcPr>
          <w:p w14:paraId="683C42C2" w14:textId="02A826C1" w:rsidR="00277159" w:rsidRPr="00AE7D0F" w:rsidRDefault="00277159" w:rsidP="005D746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E7D0F">
              <w:rPr>
                <w:rFonts w:asciiTheme="minorHAnsi" w:hAnsiTheme="minorHAnsi" w:cstheme="minorHAnsi"/>
              </w:rPr>
              <w:t>2 items (EM</w:t>
            </w:r>
            <w:r w:rsidR="00A55764" w:rsidRPr="00AE7D0F">
              <w:rPr>
                <w:rFonts w:asciiTheme="minorHAnsi" w:hAnsiTheme="minorHAnsi" w:cstheme="minorHAnsi"/>
              </w:rPr>
              <w:t>2</w:t>
            </w:r>
            <w:r w:rsidRPr="00AE7D0F">
              <w:rPr>
                <w:rFonts w:asciiTheme="minorHAnsi" w:hAnsiTheme="minorHAnsi" w:cstheme="minorHAnsi"/>
              </w:rPr>
              <w:t>5 and EM26</w:t>
            </w:r>
            <w:r w:rsidR="00740847" w:rsidRPr="00AE7D0F">
              <w:rPr>
                <w:rFonts w:asciiTheme="minorHAnsi" w:hAnsiTheme="minorHAnsi" w:cstheme="minorHAnsi"/>
              </w:rPr>
              <w:t>; C</w:t>
            </w:r>
            <w:r w:rsidRPr="00AE7D0F">
              <w:rPr>
                <w:rFonts w:asciiTheme="minorHAnsi" w:hAnsiTheme="minorHAnsi" w:cstheme="minorHAnsi"/>
              </w:rPr>
              <w:t>oncern items)</w:t>
            </w:r>
          </w:p>
        </w:tc>
      </w:tr>
    </w:tbl>
    <w:p w14:paraId="10562CF6" w14:textId="3FDE9C82" w:rsidR="00703C4E" w:rsidRPr="00F34ED7" w:rsidRDefault="00277159" w:rsidP="00AE7D0F">
      <w:pPr>
        <w:spacing w:line="240" w:lineRule="auto"/>
        <w:rPr>
          <w:rFonts w:cstheme="minorHAnsi"/>
          <w:bCs/>
        </w:rPr>
      </w:pPr>
      <w:r w:rsidRPr="00AE7D0F">
        <w:rPr>
          <w:rFonts w:cstheme="minorHAnsi"/>
        </w:rPr>
        <w:t xml:space="preserve">Note: </w:t>
      </w:r>
      <w:r w:rsidRPr="00AE7D0F">
        <w:rPr>
          <w:rFonts w:cstheme="minorHAnsi"/>
          <w:bCs/>
        </w:rPr>
        <w:t>Values in bold-italic font represent poor fit to the Rasch model. ISI,  Item separation index; IVI, Impact of Vision Impairment; MnSq, Mean square; PCA, Principal component analysis; PSI, Person separation index</w:t>
      </w:r>
    </w:p>
    <w:p w14:paraId="750F5DD0" w14:textId="53B63D41" w:rsidR="0000512E" w:rsidRPr="00AE7D0F" w:rsidRDefault="008357C6" w:rsidP="00AE7D0F">
      <w:pPr>
        <w:spacing w:line="240" w:lineRule="auto"/>
        <w:rPr>
          <w:rFonts w:cstheme="minorHAnsi"/>
          <w:b/>
          <w:bCs/>
        </w:rPr>
      </w:pPr>
      <w:r w:rsidRPr="008357C6">
        <w:rPr>
          <w:noProof/>
        </w:rPr>
        <w:t xml:space="preserve"> </w:t>
      </w:r>
    </w:p>
    <w:p w14:paraId="35588F6B" w14:textId="21AA8589" w:rsidR="00BB54A2" w:rsidRPr="00AE7D0F" w:rsidRDefault="00755F76" w:rsidP="00AE7D0F">
      <w:pPr>
        <w:spacing w:line="240" w:lineRule="auto"/>
        <w:rPr>
          <w:rFonts w:cstheme="minorHAnsi"/>
          <w:b/>
          <w:bCs/>
        </w:rPr>
      </w:pPr>
      <w:r>
        <w:rPr>
          <w:rFonts w:cstheme="minorHAnsi"/>
          <w:b/>
          <w:bCs/>
        </w:rPr>
        <w:t>Figure S1.4</w:t>
      </w:r>
      <w:r w:rsidR="00BB54A2" w:rsidRPr="00AE7D0F">
        <w:rPr>
          <w:rFonts w:cstheme="minorHAnsi"/>
          <w:b/>
          <w:bCs/>
        </w:rPr>
        <w:t xml:space="preserve">  Person-Item map for  the IVI- Visual Function scale</w:t>
      </w:r>
    </w:p>
    <w:p w14:paraId="05E1B43F" w14:textId="77777777" w:rsidR="009D6D30" w:rsidRPr="00AE7D0F" w:rsidRDefault="009D6D30" w:rsidP="00AE7D0F">
      <w:pPr>
        <w:spacing w:line="240" w:lineRule="auto"/>
        <w:rPr>
          <w:rFonts w:cstheme="minorHAnsi"/>
        </w:rPr>
      </w:pPr>
      <w:bookmarkStart w:id="1" w:name="_Hlk81636680"/>
      <w:r w:rsidRPr="00AE7D0F">
        <w:rPr>
          <w:rFonts w:cstheme="minorHAnsi"/>
        </w:rPr>
        <w:t>Note: Persons are located in the left, with their abilities in the latent traits from low (at the bottom) to high (at the top). Items are placed at the right side with their difficulty level of the latent trait from low (bottom) to high (top). M = Mean, S = one standard deviation from the mean, T = two standard deviations from the mean</w:t>
      </w:r>
    </w:p>
    <w:bookmarkEnd w:id="1"/>
    <w:p w14:paraId="698ED9DD" w14:textId="1A8D756D" w:rsidR="0000512E" w:rsidRPr="00AE7D0F" w:rsidRDefault="0000512E" w:rsidP="00AE7D0F">
      <w:pPr>
        <w:spacing w:line="240" w:lineRule="auto"/>
        <w:rPr>
          <w:rFonts w:cstheme="minorHAnsi"/>
          <w:b/>
          <w:bCs/>
        </w:rPr>
      </w:pPr>
    </w:p>
    <w:p w14:paraId="798BC303" w14:textId="20E72C10" w:rsidR="009D6D30" w:rsidRPr="00AE7D0F" w:rsidRDefault="00755F76" w:rsidP="00AE7D0F">
      <w:pPr>
        <w:spacing w:line="240" w:lineRule="auto"/>
        <w:rPr>
          <w:rFonts w:cstheme="minorHAnsi"/>
          <w:b/>
          <w:bCs/>
        </w:rPr>
      </w:pPr>
      <w:r>
        <w:rPr>
          <w:rFonts w:cstheme="minorHAnsi"/>
          <w:b/>
          <w:bCs/>
        </w:rPr>
        <w:t>Figure S1.5</w:t>
      </w:r>
      <w:r w:rsidR="009D6D30" w:rsidRPr="00AE7D0F">
        <w:rPr>
          <w:rFonts w:cstheme="minorHAnsi"/>
          <w:b/>
          <w:bCs/>
        </w:rPr>
        <w:t xml:space="preserve">  Person-Item map for the IVI- Emotional scale</w:t>
      </w:r>
    </w:p>
    <w:p w14:paraId="66A8EB5E" w14:textId="77777777" w:rsidR="009F6C3E" w:rsidRPr="00AE7D0F" w:rsidRDefault="009D6D30" w:rsidP="00AE7D0F">
      <w:pPr>
        <w:spacing w:line="240" w:lineRule="auto"/>
        <w:rPr>
          <w:rFonts w:cstheme="minorHAnsi"/>
        </w:rPr>
      </w:pPr>
      <w:r w:rsidRPr="00AE7D0F">
        <w:rPr>
          <w:rFonts w:cstheme="minorHAnsi"/>
        </w:rPr>
        <w:t>Note: Persons are located in the left, with their abilities in the latent traits from low (at the bottom) to high (at the top). Items are placed at the right side with their difficulty level of the latent trait from low (bottom) to high (top). M = Mean, S = one standard deviation from the mean, T = two standard deviations from the mean</w:t>
      </w:r>
    </w:p>
    <w:p w14:paraId="1D3AB2D7" w14:textId="1510763C" w:rsidR="006A61E0" w:rsidRPr="00AE7D0F" w:rsidRDefault="00A526F3" w:rsidP="00AE7D0F">
      <w:pPr>
        <w:spacing w:after="0" w:line="240" w:lineRule="auto"/>
        <w:rPr>
          <w:rFonts w:cstheme="minorHAnsi"/>
          <w:b/>
          <w:bCs/>
        </w:rPr>
      </w:pPr>
      <w:r>
        <w:rPr>
          <w:rFonts w:cstheme="minorHAnsi"/>
          <w:b/>
          <w:bCs/>
        </w:rPr>
        <w:lastRenderedPageBreak/>
        <w:t>Table S1.5</w:t>
      </w:r>
      <w:r w:rsidR="00D51366" w:rsidRPr="00AE7D0F">
        <w:rPr>
          <w:rFonts w:cstheme="minorHAnsi"/>
          <w:b/>
          <w:bCs/>
        </w:rPr>
        <w:t>. Item measures and fit statistics for the IVI – Overall scale</w:t>
      </w:r>
    </w:p>
    <w:tbl>
      <w:tblPr>
        <w:tblStyle w:val="ListTable1Light-Accent4"/>
        <w:tblW w:w="9072" w:type="dxa"/>
        <w:tblLook w:val="04A0" w:firstRow="1" w:lastRow="0" w:firstColumn="1" w:lastColumn="0" w:noHBand="0" w:noVBand="1"/>
      </w:tblPr>
      <w:tblGrid>
        <w:gridCol w:w="392"/>
        <w:gridCol w:w="526"/>
        <w:gridCol w:w="3909"/>
        <w:gridCol w:w="1304"/>
        <w:gridCol w:w="1111"/>
        <w:gridCol w:w="859"/>
        <w:gridCol w:w="971"/>
      </w:tblGrid>
      <w:tr w:rsidR="00805130" w:rsidRPr="00745066" w14:paraId="04FA0629" w14:textId="77777777" w:rsidTr="007014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tcPr>
          <w:p w14:paraId="7368064C" w14:textId="77777777" w:rsidR="005D7DD9" w:rsidRPr="00745066" w:rsidRDefault="005D7DD9">
            <w:pPr>
              <w:rPr>
                <w:rFonts w:asciiTheme="minorHAnsi" w:hAnsiTheme="minorHAnsi" w:cstheme="minorHAnsi"/>
              </w:rPr>
            </w:pPr>
            <w:r w:rsidRPr="00745066">
              <w:rPr>
                <w:rFonts w:cstheme="minorHAnsi"/>
              </w:rPr>
              <w:t>SN</w:t>
            </w:r>
          </w:p>
        </w:tc>
        <w:tc>
          <w:tcPr>
            <w:tcW w:w="512" w:type="dxa"/>
          </w:tcPr>
          <w:p w14:paraId="78C68838" w14:textId="77777777"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Item No</w:t>
            </w:r>
          </w:p>
        </w:tc>
        <w:tc>
          <w:tcPr>
            <w:tcW w:w="3963" w:type="dxa"/>
          </w:tcPr>
          <w:p w14:paraId="7364BADC" w14:textId="77777777"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Item</w:t>
            </w:r>
          </w:p>
        </w:tc>
        <w:tc>
          <w:tcPr>
            <w:tcW w:w="1304" w:type="dxa"/>
          </w:tcPr>
          <w:p w14:paraId="7A618720" w14:textId="563C6073"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Item measure</w:t>
            </w:r>
            <w:r w:rsidR="003F7E03" w:rsidRPr="00745066">
              <w:rPr>
                <w:rFonts w:cstheme="minorHAnsi"/>
              </w:rPr>
              <w:t xml:space="preserve"> </w:t>
            </w:r>
          </w:p>
        </w:tc>
        <w:tc>
          <w:tcPr>
            <w:tcW w:w="1115" w:type="dxa"/>
          </w:tcPr>
          <w:p w14:paraId="0A89C48C" w14:textId="77777777"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SE for Item measure</w:t>
            </w:r>
          </w:p>
        </w:tc>
        <w:tc>
          <w:tcPr>
            <w:tcW w:w="859" w:type="dxa"/>
          </w:tcPr>
          <w:p w14:paraId="6245F451" w14:textId="77777777"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Infit MnSq</w:t>
            </w:r>
          </w:p>
        </w:tc>
        <w:tc>
          <w:tcPr>
            <w:tcW w:w="971" w:type="dxa"/>
          </w:tcPr>
          <w:p w14:paraId="30BAAFE1" w14:textId="77777777" w:rsidR="005D7DD9" w:rsidRPr="00745066" w:rsidRDefault="005D7DD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Outfit MnSq</w:t>
            </w:r>
          </w:p>
        </w:tc>
      </w:tr>
      <w:tr w:rsidR="008F2631" w:rsidRPr="00745066" w14:paraId="1E583396"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06CB07F3" w14:textId="77777777" w:rsidR="008F2631" w:rsidRPr="00745066" w:rsidRDefault="008F2631" w:rsidP="008F2631">
            <w:pPr>
              <w:rPr>
                <w:rFonts w:asciiTheme="minorHAnsi" w:hAnsiTheme="minorHAnsi" w:cstheme="minorHAnsi"/>
              </w:rPr>
            </w:pPr>
            <w:r w:rsidRPr="00745066">
              <w:rPr>
                <w:rFonts w:cstheme="minorHAnsi"/>
                <w:color w:val="000000"/>
              </w:rPr>
              <w:t>1</w:t>
            </w:r>
          </w:p>
        </w:tc>
        <w:tc>
          <w:tcPr>
            <w:tcW w:w="512" w:type="dxa"/>
            <w:noWrap/>
            <w:vAlign w:val="bottom"/>
          </w:tcPr>
          <w:p w14:paraId="35FC9978"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14</w:t>
            </w:r>
          </w:p>
        </w:tc>
        <w:tc>
          <w:tcPr>
            <w:tcW w:w="3963" w:type="dxa"/>
            <w:vAlign w:val="bottom"/>
          </w:tcPr>
          <w:p w14:paraId="3698602B" w14:textId="44E3413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Reading ordinary size print</w:t>
            </w:r>
          </w:p>
        </w:tc>
        <w:tc>
          <w:tcPr>
            <w:tcW w:w="1304" w:type="dxa"/>
            <w:noWrap/>
            <w:vAlign w:val="bottom"/>
          </w:tcPr>
          <w:p w14:paraId="0EAE27B8" w14:textId="654D031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9.76</w:t>
            </w:r>
          </w:p>
        </w:tc>
        <w:tc>
          <w:tcPr>
            <w:tcW w:w="1115" w:type="dxa"/>
            <w:vAlign w:val="bottom"/>
          </w:tcPr>
          <w:p w14:paraId="4A366601" w14:textId="567CE8C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859" w:type="dxa"/>
            <w:noWrap/>
            <w:vAlign w:val="bottom"/>
          </w:tcPr>
          <w:p w14:paraId="23F41BFE" w14:textId="10FB804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9</w:t>
            </w:r>
          </w:p>
        </w:tc>
        <w:tc>
          <w:tcPr>
            <w:tcW w:w="971" w:type="dxa"/>
            <w:noWrap/>
            <w:vAlign w:val="bottom"/>
          </w:tcPr>
          <w:p w14:paraId="66E29AC4" w14:textId="1B73DC3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6</w:t>
            </w:r>
          </w:p>
        </w:tc>
      </w:tr>
      <w:tr w:rsidR="008F2631" w:rsidRPr="00745066" w14:paraId="0D03532B"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38BFC7ED" w14:textId="77777777" w:rsidR="008F2631" w:rsidRPr="00745066" w:rsidRDefault="008F2631" w:rsidP="008F2631">
            <w:pPr>
              <w:rPr>
                <w:rFonts w:asciiTheme="minorHAnsi" w:hAnsiTheme="minorHAnsi" w:cstheme="minorHAnsi"/>
              </w:rPr>
            </w:pPr>
            <w:r w:rsidRPr="00745066">
              <w:rPr>
                <w:rFonts w:cstheme="minorHAnsi"/>
                <w:color w:val="000000"/>
              </w:rPr>
              <w:t>2</w:t>
            </w:r>
          </w:p>
        </w:tc>
        <w:tc>
          <w:tcPr>
            <w:tcW w:w="512" w:type="dxa"/>
            <w:noWrap/>
            <w:vAlign w:val="bottom"/>
          </w:tcPr>
          <w:p w14:paraId="30659F0C"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5</w:t>
            </w:r>
          </w:p>
        </w:tc>
        <w:tc>
          <w:tcPr>
            <w:tcW w:w="3963" w:type="dxa"/>
            <w:vAlign w:val="bottom"/>
          </w:tcPr>
          <w:p w14:paraId="459361EE" w14:textId="26CAF66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Worried about your eyesight getting worse</w:t>
            </w:r>
          </w:p>
        </w:tc>
        <w:tc>
          <w:tcPr>
            <w:tcW w:w="1304" w:type="dxa"/>
            <w:noWrap/>
            <w:vAlign w:val="bottom"/>
          </w:tcPr>
          <w:p w14:paraId="4220C7BE" w14:textId="46D2D51C"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9.62</w:t>
            </w:r>
          </w:p>
        </w:tc>
        <w:tc>
          <w:tcPr>
            <w:tcW w:w="1115" w:type="dxa"/>
            <w:vAlign w:val="bottom"/>
          </w:tcPr>
          <w:p w14:paraId="7E9BAD85" w14:textId="21466B71"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6</w:t>
            </w:r>
          </w:p>
        </w:tc>
        <w:tc>
          <w:tcPr>
            <w:tcW w:w="859" w:type="dxa"/>
            <w:noWrap/>
            <w:vAlign w:val="bottom"/>
          </w:tcPr>
          <w:p w14:paraId="355CBDEE" w14:textId="2594807B"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4</w:t>
            </w:r>
          </w:p>
        </w:tc>
        <w:tc>
          <w:tcPr>
            <w:tcW w:w="971" w:type="dxa"/>
            <w:noWrap/>
            <w:vAlign w:val="bottom"/>
          </w:tcPr>
          <w:p w14:paraId="41EF1B9E" w14:textId="4D11AB8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37</w:t>
            </w:r>
          </w:p>
        </w:tc>
      </w:tr>
      <w:tr w:rsidR="008F2631" w:rsidRPr="00745066" w14:paraId="653BAB13"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539A5922" w14:textId="77777777" w:rsidR="008F2631" w:rsidRPr="00745066" w:rsidRDefault="008F2631" w:rsidP="008F2631">
            <w:pPr>
              <w:rPr>
                <w:rFonts w:asciiTheme="minorHAnsi" w:hAnsiTheme="minorHAnsi" w:cstheme="minorHAnsi"/>
              </w:rPr>
            </w:pPr>
            <w:r w:rsidRPr="00745066">
              <w:rPr>
                <w:rFonts w:cstheme="minorHAnsi"/>
                <w:color w:val="000000"/>
              </w:rPr>
              <w:t>3</w:t>
            </w:r>
          </w:p>
        </w:tc>
        <w:tc>
          <w:tcPr>
            <w:tcW w:w="512" w:type="dxa"/>
            <w:noWrap/>
            <w:vAlign w:val="bottom"/>
          </w:tcPr>
          <w:p w14:paraId="635A5640"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8</w:t>
            </w:r>
          </w:p>
        </w:tc>
        <w:tc>
          <w:tcPr>
            <w:tcW w:w="3963" w:type="dxa"/>
            <w:vAlign w:val="bottom"/>
          </w:tcPr>
          <w:p w14:paraId="1BABBA7B" w14:textId="51298751"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Reading labels or instructions on medicines</w:t>
            </w:r>
          </w:p>
        </w:tc>
        <w:tc>
          <w:tcPr>
            <w:tcW w:w="1304" w:type="dxa"/>
            <w:noWrap/>
            <w:vAlign w:val="bottom"/>
          </w:tcPr>
          <w:p w14:paraId="261DC35F" w14:textId="39EE206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7.78</w:t>
            </w:r>
          </w:p>
        </w:tc>
        <w:tc>
          <w:tcPr>
            <w:tcW w:w="1115" w:type="dxa"/>
            <w:vAlign w:val="bottom"/>
          </w:tcPr>
          <w:p w14:paraId="5EDCE050" w14:textId="7F5DD865"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6</w:t>
            </w:r>
          </w:p>
        </w:tc>
        <w:tc>
          <w:tcPr>
            <w:tcW w:w="859" w:type="dxa"/>
            <w:noWrap/>
            <w:vAlign w:val="bottom"/>
          </w:tcPr>
          <w:p w14:paraId="5A963DDE" w14:textId="4E4397B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4</w:t>
            </w:r>
          </w:p>
        </w:tc>
        <w:tc>
          <w:tcPr>
            <w:tcW w:w="971" w:type="dxa"/>
            <w:noWrap/>
            <w:vAlign w:val="bottom"/>
          </w:tcPr>
          <w:p w14:paraId="50D06190" w14:textId="12215A5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4</w:t>
            </w:r>
          </w:p>
        </w:tc>
      </w:tr>
      <w:tr w:rsidR="008F2631" w:rsidRPr="00745066" w14:paraId="122C6A28"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3D1EE8F8" w14:textId="77777777" w:rsidR="008F2631" w:rsidRPr="00745066" w:rsidRDefault="008F2631" w:rsidP="008F2631">
            <w:pPr>
              <w:rPr>
                <w:rFonts w:asciiTheme="minorHAnsi" w:hAnsiTheme="minorHAnsi" w:cstheme="minorHAnsi"/>
              </w:rPr>
            </w:pPr>
            <w:r w:rsidRPr="00745066">
              <w:rPr>
                <w:rFonts w:cstheme="minorHAnsi"/>
                <w:color w:val="000000"/>
              </w:rPr>
              <w:t>4</w:t>
            </w:r>
          </w:p>
        </w:tc>
        <w:tc>
          <w:tcPr>
            <w:tcW w:w="512" w:type="dxa"/>
            <w:noWrap/>
            <w:vAlign w:val="bottom"/>
          </w:tcPr>
          <w:p w14:paraId="65DC4F9A"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2</w:t>
            </w:r>
          </w:p>
        </w:tc>
        <w:tc>
          <w:tcPr>
            <w:tcW w:w="3963" w:type="dxa"/>
            <w:vAlign w:val="bottom"/>
          </w:tcPr>
          <w:p w14:paraId="4FE6BB29" w14:textId="786AE51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Felt frustrated or annoyed</w:t>
            </w:r>
          </w:p>
        </w:tc>
        <w:tc>
          <w:tcPr>
            <w:tcW w:w="1304" w:type="dxa"/>
            <w:noWrap/>
            <w:vAlign w:val="bottom"/>
          </w:tcPr>
          <w:p w14:paraId="61A6E32B" w14:textId="2494BC2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5.28</w:t>
            </w:r>
          </w:p>
        </w:tc>
        <w:tc>
          <w:tcPr>
            <w:tcW w:w="1115" w:type="dxa"/>
            <w:vAlign w:val="bottom"/>
          </w:tcPr>
          <w:p w14:paraId="5A65C934" w14:textId="79026B72"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7</w:t>
            </w:r>
          </w:p>
        </w:tc>
        <w:tc>
          <w:tcPr>
            <w:tcW w:w="859" w:type="dxa"/>
            <w:noWrap/>
            <w:vAlign w:val="bottom"/>
          </w:tcPr>
          <w:p w14:paraId="0DE4AEE7" w14:textId="6CE0E15B"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0</w:t>
            </w:r>
          </w:p>
        </w:tc>
        <w:tc>
          <w:tcPr>
            <w:tcW w:w="971" w:type="dxa"/>
            <w:noWrap/>
            <w:vAlign w:val="bottom"/>
          </w:tcPr>
          <w:p w14:paraId="191693AF" w14:textId="0A32647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4</w:t>
            </w:r>
          </w:p>
        </w:tc>
      </w:tr>
      <w:tr w:rsidR="008F2631" w:rsidRPr="00745066" w14:paraId="0BF8AED1"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31C6E585" w14:textId="48897ED5" w:rsidR="008F2631" w:rsidRPr="00745066" w:rsidRDefault="008F2631" w:rsidP="008F2631">
            <w:pPr>
              <w:rPr>
                <w:rFonts w:asciiTheme="minorHAnsi" w:hAnsiTheme="minorHAnsi" w:cstheme="minorHAnsi"/>
              </w:rPr>
            </w:pPr>
            <w:r w:rsidRPr="00745066">
              <w:rPr>
                <w:rFonts w:cstheme="minorHAnsi"/>
                <w:color w:val="000000"/>
              </w:rPr>
              <w:t>5</w:t>
            </w:r>
          </w:p>
        </w:tc>
        <w:tc>
          <w:tcPr>
            <w:tcW w:w="512" w:type="dxa"/>
            <w:noWrap/>
            <w:vAlign w:val="bottom"/>
          </w:tcPr>
          <w:p w14:paraId="365FF243"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1</w:t>
            </w:r>
          </w:p>
        </w:tc>
        <w:tc>
          <w:tcPr>
            <w:tcW w:w="3963" w:type="dxa"/>
            <w:vAlign w:val="bottom"/>
          </w:tcPr>
          <w:p w14:paraId="19DDD11B" w14:textId="434B75E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Ability to see and enjoy TV</w:t>
            </w:r>
          </w:p>
        </w:tc>
        <w:tc>
          <w:tcPr>
            <w:tcW w:w="1304" w:type="dxa"/>
            <w:noWrap/>
            <w:vAlign w:val="bottom"/>
          </w:tcPr>
          <w:p w14:paraId="6DABA756" w14:textId="4A44B4D8"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81</w:t>
            </w:r>
          </w:p>
        </w:tc>
        <w:tc>
          <w:tcPr>
            <w:tcW w:w="1115" w:type="dxa"/>
            <w:vAlign w:val="bottom"/>
          </w:tcPr>
          <w:p w14:paraId="6D3F86B9" w14:textId="48DAA23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859" w:type="dxa"/>
            <w:noWrap/>
            <w:vAlign w:val="bottom"/>
          </w:tcPr>
          <w:p w14:paraId="39206A68" w14:textId="068E6A28"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4</w:t>
            </w:r>
          </w:p>
        </w:tc>
        <w:tc>
          <w:tcPr>
            <w:tcW w:w="971" w:type="dxa"/>
            <w:noWrap/>
            <w:vAlign w:val="bottom"/>
          </w:tcPr>
          <w:p w14:paraId="2B9EF3B8" w14:textId="208B4744"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4</w:t>
            </w:r>
          </w:p>
        </w:tc>
      </w:tr>
      <w:tr w:rsidR="008F2631" w:rsidRPr="00745066" w14:paraId="5EC008DE" w14:textId="77777777" w:rsidTr="00AD657F">
        <w:tc>
          <w:tcPr>
            <w:cnfStyle w:val="001000000000" w:firstRow="0" w:lastRow="0" w:firstColumn="1" w:lastColumn="0" w:oddVBand="0" w:evenVBand="0" w:oddHBand="0" w:evenHBand="0" w:firstRowFirstColumn="0" w:firstRowLastColumn="0" w:lastRowFirstColumn="0" w:lastRowLastColumn="0"/>
            <w:tcW w:w="348" w:type="dxa"/>
            <w:vAlign w:val="bottom"/>
          </w:tcPr>
          <w:p w14:paraId="0F0C4404" w14:textId="77777777" w:rsidR="008F2631" w:rsidRPr="00745066" w:rsidRDefault="008F2631" w:rsidP="008F2631">
            <w:pPr>
              <w:rPr>
                <w:rFonts w:asciiTheme="minorHAnsi" w:hAnsiTheme="minorHAnsi" w:cstheme="minorHAnsi"/>
              </w:rPr>
            </w:pPr>
            <w:r w:rsidRPr="00745066">
              <w:rPr>
                <w:rFonts w:cstheme="minorHAnsi"/>
                <w:color w:val="000000"/>
              </w:rPr>
              <w:t>6</w:t>
            </w:r>
          </w:p>
        </w:tc>
        <w:tc>
          <w:tcPr>
            <w:tcW w:w="512" w:type="dxa"/>
            <w:noWrap/>
            <w:vAlign w:val="bottom"/>
          </w:tcPr>
          <w:p w14:paraId="6499F7B6"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11</w:t>
            </w:r>
          </w:p>
        </w:tc>
        <w:tc>
          <w:tcPr>
            <w:tcW w:w="3963" w:type="dxa"/>
            <w:vAlign w:val="bottom"/>
          </w:tcPr>
          <w:p w14:paraId="01C0EC0B"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Made you go carefully to avoid falling or tripping</w:t>
            </w:r>
          </w:p>
        </w:tc>
        <w:tc>
          <w:tcPr>
            <w:tcW w:w="1304" w:type="dxa"/>
            <w:noWrap/>
            <w:vAlign w:val="bottom"/>
          </w:tcPr>
          <w:p w14:paraId="612C1D30" w14:textId="1A39C12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68</w:t>
            </w:r>
          </w:p>
        </w:tc>
        <w:tc>
          <w:tcPr>
            <w:tcW w:w="1115" w:type="dxa"/>
            <w:vAlign w:val="bottom"/>
          </w:tcPr>
          <w:p w14:paraId="7468A74F" w14:textId="34B42A58"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7</w:t>
            </w:r>
          </w:p>
        </w:tc>
        <w:tc>
          <w:tcPr>
            <w:tcW w:w="859" w:type="dxa"/>
            <w:noWrap/>
            <w:vAlign w:val="bottom"/>
          </w:tcPr>
          <w:p w14:paraId="6DE76F9E" w14:textId="7EC953BF"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7</w:t>
            </w:r>
          </w:p>
        </w:tc>
        <w:tc>
          <w:tcPr>
            <w:tcW w:w="971" w:type="dxa"/>
            <w:noWrap/>
            <w:vAlign w:val="bottom"/>
          </w:tcPr>
          <w:p w14:paraId="62B1EC38" w14:textId="0C9EC82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1</w:t>
            </w:r>
          </w:p>
        </w:tc>
      </w:tr>
      <w:tr w:rsidR="008F2631" w:rsidRPr="00745066" w14:paraId="34967E84"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5E573AA7" w14:textId="77777777" w:rsidR="008F2631" w:rsidRPr="00745066" w:rsidRDefault="008F2631" w:rsidP="008F2631">
            <w:pPr>
              <w:rPr>
                <w:rFonts w:asciiTheme="minorHAnsi" w:hAnsiTheme="minorHAnsi" w:cstheme="minorHAnsi"/>
              </w:rPr>
            </w:pPr>
            <w:r w:rsidRPr="00745066">
              <w:rPr>
                <w:rFonts w:cstheme="minorHAnsi"/>
                <w:color w:val="000000"/>
              </w:rPr>
              <w:t>7</w:t>
            </w:r>
          </w:p>
        </w:tc>
        <w:tc>
          <w:tcPr>
            <w:tcW w:w="512" w:type="dxa"/>
            <w:noWrap/>
            <w:vAlign w:val="bottom"/>
          </w:tcPr>
          <w:p w14:paraId="5371F162"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28</w:t>
            </w:r>
          </w:p>
        </w:tc>
        <w:tc>
          <w:tcPr>
            <w:tcW w:w="3963" w:type="dxa"/>
            <w:vAlign w:val="bottom"/>
          </w:tcPr>
          <w:p w14:paraId="554618D6" w14:textId="573511A1"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Interfered with your life in general</w:t>
            </w:r>
          </w:p>
        </w:tc>
        <w:tc>
          <w:tcPr>
            <w:tcW w:w="1304" w:type="dxa"/>
            <w:noWrap/>
            <w:vAlign w:val="bottom"/>
          </w:tcPr>
          <w:p w14:paraId="7D33BA95" w14:textId="4271BDD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14</w:t>
            </w:r>
          </w:p>
        </w:tc>
        <w:tc>
          <w:tcPr>
            <w:tcW w:w="1115" w:type="dxa"/>
            <w:vAlign w:val="bottom"/>
          </w:tcPr>
          <w:p w14:paraId="4489D519" w14:textId="208BA423"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8</w:t>
            </w:r>
          </w:p>
        </w:tc>
        <w:tc>
          <w:tcPr>
            <w:tcW w:w="859" w:type="dxa"/>
            <w:noWrap/>
            <w:vAlign w:val="bottom"/>
          </w:tcPr>
          <w:p w14:paraId="76C0FA5E" w14:textId="2824A8C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3</w:t>
            </w:r>
          </w:p>
        </w:tc>
        <w:tc>
          <w:tcPr>
            <w:tcW w:w="971" w:type="dxa"/>
            <w:noWrap/>
            <w:vAlign w:val="bottom"/>
          </w:tcPr>
          <w:p w14:paraId="6451E3A1" w14:textId="216CDBB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1</w:t>
            </w:r>
          </w:p>
        </w:tc>
      </w:tr>
      <w:tr w:rsidR="008F2631" w:rsidRPr="00745066" w14:paraId="00C9E32F"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0C805E6E" w14:textId="77777777" w:rsidR="008F2631" w:rsidRPr="00745066" w:rsidRDefault="008F2631" w:rsidP="008F2631">
            <w:pPr>
              <w:rPr>
                <w:rFonts w:asciiTheme="minorHAnsi" w:hAnsiTheme="minorHAnsi" w:cstheme="minorHAnsi"/>
              </w:rPr>
            </w:pPr>
            <w:r w:rsidRPr="00745066">
              <w:rPr>
                <w:rFonts w:cstheme="minorHAnsi"/>
                <w:color w:val="000000"/>
              </w:rPr>
              <w:t>8</w:t>
            </w:r>
          </w:p>
        </w:tc>
        <w:tc>
          <w:tcPr>
            <w:tcW w:w="512" w:type="dxa"/>
            <w:noWrap/>
            <w:vAlign w:val="bottom"/>
          </w:tcPr>
          <w:p w14:paraId="33B35896"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13</w:t>
            </w:r>
          </w:p>
        </w:tc>
        <w:tc>
          <w:tcPr>
            <w:tcW w:w="3963" w:type="dxa"/>
            <w:vAlign w:val="bottom"/>
          </w:tcPr>
          <w:p w14:paraId="025A35EF" w14:textId="590F87F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Going down steps, stairs, or curbs</w:t>
            </w:r>
          </w:p>
        </w:tc>
        <w:tc>
          <w:tcPr>
            <w:tcW w:w="1304" w:type="dxa"/>
            <w:noWrap/>
            <w:vAlign w:val="bottom"/>
          </w:tcPr>
          <w:p w14:paraId="59D3B138" w14:textId="68362FD5"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03</w:t>
            </w:r>
          </w:p>
        </w:tc>
        <w:tc>
          <w:tcPr>
            <w:tcW w:w="1115" w:type="dxa"/>
            <w:vAlign w:val="bottom"/>
          </w:tcPr>
          <w:p w14:paraId="29428F4F" w14:textId="01D5E03D"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859" w:type="dxa"/>
            <w:noWrap/>
            <w:vAlign w:val="bottom"/>
          </w:tcPr>
          <w:p w14:paraId="79808BA2" w14:textId="0508402F"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8</w:t>
            </w:r>
          </w:p>
        </w:tc>
        <w:tc>
          <w:tcPr>
            <w:tcW w:w="971" w:type="dxa"/>
            <w:noWrap/>
            <w:vAlign w:val="bottom"/>
          </w:tcPr>
          <w:p w14:paraId="5379C00F" w14:textId="2892EB2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1</w:t>
            </w:r>
          </w:p>
        </w:tc>
      </w:tr>
      <w:tr w:rsidR="008F2631" w:rsidRPr="00745066" w14:paraId="121155F7"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5C1D2C7B" w14:textId="77777777" w:rsidR="008F2631" w:rsidRPr="00745066" w:rsidRDefault="008F2631" w:rsidP="008F2631">
            <w:pPr>
              <w:rPr>
                <w:rFonts w:asciiTheme="minorHAnsi" w:hAnsiTheme="minorHAnsi" w:cstheme="minorHAnsi"/>
              </w:rPr>
            </w:pPr>
            <w:r w:rsidRPr="00745066">
              <w:rPr>
                <w:rFonts w:cstheme="minorHAnsi"/>
                <w:color w:val="000000"/>
              </w:rPr>
              <w:t>9</w:t>
            </w:r>
          </w:p>
        </w:tc>
        <w:tc>
          <w:tcPr>
            <w:tcW w:w="512" w:type="dxa"/>
            <w:noWrap/>
            <w:vAlign w:val="bottom"/>
          </w:tcPr>
          <w:p w14:paraId="6640638B"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15</w:t>
            </w:r>
          </w:p>
        </w:tc>
        <w:tc>
          <w:tcPr>
            <w:tcW w:w="3963" w:type="dxa"/>
            <w:vAlign w:val="bottom"/>
          </w:tcPr>
          <w:p w14:paraId="4F37B046" w14:textId="4516EAC3"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Getting information that you need</w:t>
            </w:r>
          </w:p>
        </w:tc>
        <w:tc>
          <w:tcPr>
            <w:tcW w:w="1304" w:type="dxa"/>
            <w:noWrap/>
            <w:vAlign w:val="bottom"/>
          </w:tcPr>
          <w:p w14:paraId="26725309" w14:textId="2753D163"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2.79</w:t>
            </w:r>
          </w:p>
        </w:tc>
        <w:tc>
          <w:tcPr>
            <w:tcW w:w="1115" w:type="dxa"/>
            <w:vAlign w:val="bottom"/>
          </w:tcPr>
          <w:p w14:paraId="0AE83F70" w14:textId="55947D38"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9</w:t>
            </w:r>
          </w:p>
        </w:tc>
        <w:tc>
          <w:tcPr>
            <w:tcW w:w="859" w:type="dxa"/>
            <w:noWrap/>
            <w:vAlign w:val="bottom"/>
          </w:tcPr>
          <w:p w14:paraId="0AD663E3" w14:textId="3C94C305"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8</w:t>
            </w:r>
          </w:p>
        </w:tc>
        <w:tc>
          <w:tcPr>
            <w:tcW w:w="971" w:type="dxa"/>
            <w:noWrap/>
            <w:vAlign w:val="bottom"/>
          </w:tcPr>
          <w:p w14:paraId="5DC2B7C8" w14:textId="320A67B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0</w:t>
            </w:r>
          </w:p>
        </w:tc>
      </w:tr>
      <w:tr w:rsidR="008F2631" w:rsidRPr="00745066" w14:paraId="77781872"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3E1BA432" w14:textId="77777777" w:rsidR="008F2631" w:rsidRPr="00745066" w:rsidRDefault="008F2631" w:rsidP="008F2631">
            <w:pPr>
              <w:rPr>
                <w:rFonts w:asciiTheme="minorHAnsi" w:hAnsiTheme="minorHAnsi" w:cstheme="minorHAnsi"/>
              </w:rPr>
            </w:pPr>
            <w:r w:rsidRPr="00745066">
              <w:rPr>
                <w:rFonts w:cstheme="minorHAnsi"/>
                <w:color w:val="000000"/>
              </w:rPr>
              <w:t>10</w:t>
            </w:r>
          </w:p>
        </w:tc>
        <w:tc>
          <w:tcPr>
            <w:tcW w:w="512" w:type="dxa"/>
            <w:noWrap/>
            <w:vAlign w:val="bottom"/>
          </w:tcPr>
          <w:p w14:paraId="4576E63C"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6</w:t>
            </w:r>
          </w:p>
        </w:tc>
        <w:tc>
          <w:tcPr>
            <w:tcW w:w="3963" w:type="dxa"/>
            <w:vAlign w:val="bottom"/>
          </w:tcPr>
          <w:p w14:paraId="7D6B5DFD" w14:textId="0A8A4DA0"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Concerned or worried about coping with everyday life</w:t>
            </w:r>
          </w:p>
        </w:tc>
        <w:tc>
          <w:tcPr>
            <w:tcW w:w="1304" w:type="dxa"/>
            <w:noWrap/>
            <w:vAlign w:val="bottom"/>
          </w:tcPr>
          <w:p w14:paraId="1B01BD15" w14:textId="543A9E18"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2.52</w:t>
            </w:r>
          </w:p>
        </w:tc>
        <w:tc>
          <w:tcPr>
            <w:tcW w:w="1115" w:type="dxa"/>
            <w:vAlign w:val="bottom"/>
          </w:tcPr>
          <w:p w14:paraId="2CBF8002" w14:textId="67CFCFC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8</w:t>
            </w:r>
          </w:p>
        </w:tc>
        <w:tc>
          <w:tcPr>
            <w:tcW w:w="859" w:type="dxa"/>
            <w:noWrap/>
            <w:vAlign w:val="bottom"/>
          </w:tcPr>
          <w:p w14:paraId="499E9B1A" w14:textId="2A6366C1"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9</w:t>
            </w:r>
          </w:p>
        </w:tc>
        <w:tc>
          <w:tcPr>
            <w:tcW w:w="971" w:type="dxa"/>
            <w:noWrap/>
            <w:vAlign w:val="bottom"/>
          </w:tcPr>
          <w:p w14:paraId="64B10E22" w14:textId="4269C2F2"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2</w:t>
            </w:r>
          </w:p>
        </w:tc>
      </w:tr>
      <w:tr w:rsidR="008F2631" w:rsidRPr="00745066" w14:paraId="414DE485"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554ED568" w14:textId="77777777" w:rsidR="008F2631" w:rsidRPr="00745066" w:rsidRDefault="008F2631" w:rsidP="008F2631">
            <w:pPr>
              <w:rPr>
                <w:rFonts w:asciiTheme="minorHAnsi" w:hAnsiTheme="minorHAnsi" w:cstheme="minorHAnsi"/>
              </w:rPr>
            </w:pPr>
            <w:r w:rsidRPr="00745066">
              <w:rPr>
                <w:rFonts w:cstheme="minorHAnsi"/>
                <w:color w:val="000000"/>
              </w:rPr>
              <w:t>11</w:t>
            </w:r>
          </w:p>
        </w:tc>
        <w:tc>
          <w:tcPr>
            <w:tcW w:w="512" w:type="dxa"/>
            <w:noWrap/>
            <w:vAlign w:val="bottom"/>
          </w:tcPr>
          <w:p w14:paraId="4C5DEAB2"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3</w:t>
            </w:r>
          </w:p>
        </w:tc>
        <w:tc>
          <w:tcPr>
            <w:tcW w:w="3963" w:type="dxa"/>
            <w:vAlign w:val="bottom"/>
          </w:tcPr>
          <w:p w14:paraId="4A01886E" w14:textId="787D64A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Shopping - Finding what you want and paying for it</w:t>
            </w:r>
          </w:p>
        </w:tc>
        <w:tc>
          <w:tcPr>
            <w:tcW w:w="1304" w:type="dxa"/>
            <w:noWrap/>
            <w:vAlign w:val="bottom"/>
          </w:tcPr>
          <w:p w14:paraId="37DBAEAA" w14:textId="6E6886AB"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0.8</w:t>
            </w:r>
          </w:p>
        </w:tc>
        <w:tc>
          <w:tcPr>
            <w:tcW w:w="1115" w:type="dxa"/>
            <w:vAlign w:val="bottom"/>
          </w:tcPr>
          <w:p w14:paraId="01C88D46" w14:textId="3B033646"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3</w:t>
            </w:r>
          </w:p>
        </w:tc>
        <w:tc>
          <w:tcPr>
            <w:tcW w:w="859" w:type="dxa"/>
            <w:noWrap/>
            <w:vAlign w:val="bottom"/>
          </w:tcPr>
          <w:p w14:paraId="05E05DEC" w14:textId="0545E17E"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3</w:t>
            </w:r>
          </w:p>
        </w:tc>
        <w:tc>
          <w:tcPr>
            <w:tcW w:w="971" w:type="dxa"/>
            <w:noWrap/>
            <w:vAlign w:val="bottom"/>
          </w:tcPr>
          <w:p w14:paraId="0B7FCFA7" w14:textId="64E84BE1"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3</w:t>
            </w:r>
          </w:p>
        </w:tc>
      </w:tr>
      <w:tr w:rsidR="008F2631" w:rsidRPr="00745066" w14:paraId="679CE13C"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64448900" w14:textId="77777777" w:rsidR="008F2631" w:rsidRPr="00745066" w:rsidRDefault="008F2631" w:rsidP="008F2631">
            <w:pPr>
              <w:rPr>
                <w:rFonts w:asciiTheme="minorHAnsi" w:hAnsiTheme="minorHAnsi" w:cstheme="minorHAnsi"/>
              </w:rPr>
            </w:pPr>
            <w:r w:rsidRPr="00745066">
              <w:rPr>
                <w:rFonts w:cstheme="minorHAnsi"/>
                <w:color w:val="000000"/>
              </w:rPr>
              <w:t>12</w:t>
            </w:r>
          </w:p>
        </w:tc>
        <w:tc>
          <w:tcPr>
            <w:tcW w:w="512" w:type="dxa"/>
            <w:noWrap/>
            <w:vAlign w:val="bottom"/>
          </w:tcPr>
          <w:p w14:paraId="3448B146"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19</w:t>
            </w:r>
          </w:p>
        </w:tc>
        <w:tc>
          <w:tcPr>
            <w:tcW w:w="3963" w:type="dxa"/>
            <w:vAlign w:val="bottom"/>
          </w:tcPr>
          <w:p w14:paraId="63C58FF6" w14:textId="0A2E9ED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Stopped you doing the things you want to do</w:t>
            </w:r>
          </w:p>
        </w:tc>
        <w:tc>
          <w:tcPr>
            <w:tcW w:w="1304" w:type="dxa"/>
            <w:noWrap/>
            <w:vAlign w:val="bottom"/>
          </w:tcPr>
          <w:p w14:paraId="2D30BFC9" w14:textId="3EB3DDE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0.76</w:t>
            </w:r>
          </w:p>
        </w:tc>
        <w:tc>
          <w:tcPr>
            <w:tcW w:w="1115" w:type="dxa"/>
            <w:vAlign w:val="bottom"/>
          </w:tcPr>
          <w:p w14:paraId="423A5FAE" w14:textId="1555386C"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859" w:type="dxa"/>
            <w:noWrap/>
            <w:vAlign w:val="bottom"/>
          </w:tcPr>
          <w:p w14:paraId="547571FF" w14:textId="0162359E"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0</w:t>
            </w:r>
          </w:p>
        </w:tc>
        <w:tc>
          <w:tcPr>
            <w:tcW w:w="971" w:type="dxa"/>
            <w:noWrap/>
            <w:vAlign w:val="bottom"/>
          </w:tcPr>
          <w:p w14:paraId="38A33108" w14:textId="2FAFB29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3</w:t>
            </w:r>
          </w:p>
        </w:tc>
      </w:tr>
      <w:tr w:rsidR="008F2631" w:rsidRPr="00745066" w14:paraId="4819A154"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0879B921" w14:textId="77777777" w:rsidR="008F2631" w:rsidRPr="00745066" w:rsidRDefault="008F2631" w:rsidP="008F2631">
            <w:pPr>
              <w:rPr>
                <w:rFonts w:asciiTheme="minorHAnsi" w:hAnsiTheme="minorHAnsi" w:cstheme="minorHAnsi"/>
              </w:rPr>
            </w:pPr>
            <w:r w:rsidRPr="00745066">
              <w:rPr>
                <w:rFonts w:cstheme="minorHAnsi"/>
                <w:color w:val="000000"/>
              </w:rPr>
              <w:t>13</w:t>
            </w:r>
          </w:p>
        </w:tc>
        <w:tc>
          <w:tcPr>
            <w:tcW w:w="512" w:type="dxa"/>
            <w:noWrap/>
            <w:vAlign w:val="bottom"/>
          </w:tcPr>
          <w:p w14:paraId="40BFE3E8"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5</w:t>
            </w:r>
          </w:p>
        </w:tc>
        <w:tc>
          <w:tcPr>
            <w:tcW w:w="3963" w:type="dxa"/>
            <w:vAlign w:val="bottom"/>
          </w:tcPr>
          <w:p w14:paraId="1C97089C" w14:textId="0BDC479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Recognising or meeting people</w:t>
            </w:r>
          </w:p>
        </w:tc>
        <w:tc>
          <w:tcPr>
            <w:tcW w:w="1304" w:type="dxa"/>
            <w:noWrap/>
            <w:vAlign w:val="bottom"/>
          </w:tcPr>
          <w:p w14:paraId="69320D87" w14:textId="0262E336"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9.94</w:t>
            </w:r>
          </w:p>
        </w:tc>
        <w:tc>
          <w:tcPr>
            <w:tcW w:w="1115" w:type="dxa"/>
            <w:vAlign w:val="bottom"/>
          </w:tcPr>
          <w:p w14:paraId="403DF179" w14:textId="26B34ED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9</w:t>
            </w:r>
          </w:p>
        </w:tc>
        <w:tc>
          <w:tcPr>
            <w:tcW w:w="859" w:type="dxa"/>
            <w:noWrap/>
            <w:vAlign w:val="bottom"/>
          </w:tcPr>
          <w:p w14:paraId="23658B58" w14:textId="47E57E58"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1</w:t>
            </w:r>
          </w:p>
        </w:tc>
        <w:tc>
          <w:tcPr>
            <w:tcW w:w="971" w:type="dxa"/>
            <w:noWrap/>
            <w:vAlign w:val="bottom"/>
          </w:tcPr>
          <w:p w14:paraId="099F8763" w14:textId="4A2CC714"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4</w:t>
            </w:r>
          </w:p>
        </w:tc>
      </w:tr>
      <w:tr w:rsidR="008F2631" w:rsidRPr="00745066" w14:paraId="0413DCB9"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1A4EEE7B" w14:textId="77777777" w:rsidR="008F2631" w:rsidRPr="00745066" w:rsidRDefault="008F2631" w:rsidP="008F2631">
            <w:pPr>
              <w:rPr>
                <w:rFonts w:asciiTheme="minorHAnsi" w:hAnsiTheme="minorHAnsi" w:cstheme="minorHAnsi"/>
              </w:rPr>
            </w:pPr>
            <w:r w:rsidRPr="00745066">
              <w:rPr>
                <w:rFonts w:cstheme="minorHAnsi"/>
                <w:color w:val="000000"/>
              </w:rPr>
              <w:t>14</w:t>
            </w:r>
          </w:p>
        </w:tc>
        <w:tc>
          <w:tcPr>
            <w:tcW w:w="512" w:type="dxa"/>
            <w:noWrap/>
            <w:vAlign w:val="bottom"/>
          </w:tcPr>
          <w:p w14:paraId="611FABCA"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w:t>
            </w:r>
          </w:p>
        </w:tc>
        <w:tc>
          <w:tcPr>
            <w:tcW w:w="3963" w:type="dxa"/>
            <w:vAlign w:val="bottom"/>
          </w:tcPr>
          <w:p w14:paraId="170E4CB0" w14:textId="71089135"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Taking part in recreational activities such as bowling, walking or golf</w:t>
            </w:r>
          </w:p>
        </w:tc>
        <w:tc>
          <w:tcPr>
            <w:tcW w:w="1304" w:type="dxa"/>
            <w:noWrap/>
            <w:vAlign w:val="bottom"/>
          </w:tcPr>
          <w:p w14:paraId="1AA0A96C" w14:textId="32DE28F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9.52</w:t>
            </w:r>
          </w:p>
        </w:tc>
        <w:tc>
          <w:tcPr>
            <w:tcW w:w="1115" w:type="dxa"/>
            <w:vAlign w:val="bottom"/>
          </w:tcPr>
          <w:p w14:paraId="20905187" w14:textId="0FD6C91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7</w:t>
            </w:r>
          </w:p>
        </w:tc>
        <w:tc>
          <w:tcPr>
            <w:tcW w:w="859" w:type="dxa"/>
            <w:noWrap/>
            <w:vAlign w:val="bottom"/>
          </w:tcPr>
          <w:p w14:paraId="5B9471D9" w14:textId="3DECB7F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9</w:t>
            </w:r>
          </w:p>
        </w:tc>
        <w:tc>
          <w:tcPr>
            <w:tcW w:w="971" w:type="dxa"/>
            <w:noWrap/>
            <w:vAlign w:val="bottom"/>
          </w:tcPr>
          <w:p w14:paraId="68E06872" w14:textId="3D5A654F"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5</w:t>
            </w:r>
          </w:p>
        </w:tc>
      </w:tr>
      <w:tr w:rsidR="008F2631" w:rsidRPr="00745066" w14:paraId="27A68327"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090749A0"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15</w:t>
            </w:r>
          </w:p>
        </w:tc>
        <w:tc>
          <w:tcPr>
            <w:tcW w:w="512" w:type="dxa"/>
            <w:noWrap/>
            <w:vAlign w:val="bottom"/>
          </w:tcPr>
          <w:p w14:paraId="77A03D3D"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color w:val="000000"/>
              </w:rPr>
              <w:t>10</w:t>
            </w:r>
          </w:p>
        </w:tc>
        <w:tc>
          <w:tcPr>
            <w:tcW w:w="3963" w:type="dxa"/>
            <w:vAlign w:val="bottom"/>
          </w:tcPr>
          <w:p w14:paraId="595A3D40" w14:textId="70B7A16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Getting about outdoors</w:t>
            </w:r>
          </w:p>
        </w:tc>
        <w:tc>
          <w:tcPr>
            <w:tcW w:w="1304" w:type="dxa"/>
            <w:noWrap/>
            <w:vAlign w:val="bottom"/>
          </w:tcPr>
          <w:p w14:paraId="75ECB642" w14:textId="4FED54B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9.28</w:t>
            </w:r>
          </w:p>
        </w:tc>
        <w:tc>
          <w:tcPr>
            <w:tcW w:w="1115" w:type="dxa"/>
            <w:vAlign w:val="bottom"/>
          </w:tcPr>
          <w:p w14:paraId="15190567" w14:textId="5ED832EB"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4</w:t>
            </w:r>
          </w:p>
        </w:tc>
        <w:tc>
          <w:tcPr>
            <w:tcW w:w="859" w:type="dxa"/>
            <w:noWrap/>
            <w:vAlign w:val="bottom"/>
          </w:tcPr>
          <w:p w14:paraId="7BF10AF8" w14:textId="272648E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7</w:t>
            </w:r>
          </w:p>
        </w:tc>
        <w:tc>
          <w:tcPr>
            <w:tcW w:w="971" w:type="dxa"/>
            <w:noWrap/>
            <w:vAlign w:val="bottom"/>
          </w:tcPr>
          <w:p w14:paraId="693EC207" w14:textId="02C860A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75</w:t>
            </w:r>
          </w:p>
        </w:tc>
      </w:tr>
      <w:tr w:rsidR="008F2631" w:rsidRPr="00745066" w14:paraId="47729440"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3A022544"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16</w:t>
            </w:r>
          </w:p>
        </w:tc>
        <w:tc>
          <w:tcPr>
            <w:tcW w:w="512" w:type="dxa"/>
            <w:noWrap/>
            <w:vAlign w:val="bottom"/>
          </w:tcPr>
          <w:p w14:paraId="7F5C8115"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color w:val="000000"/>
              </w:rPr>
              <w:t>12</w:t>
            </w:r>
          </w:p>
        </w:tc>
        <w:tc>
          <w:tcPr>
            <w:tcW w:w="3963" w:type="dxa"/>
            <w:vAlign w:val="bottom"/>
          </w:tcPr>
          <w:p w14:paraId="1AD10B9A" w14:textId="007217BA"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 xml:space="preserve">Interfered with Travelling or using transport </w:t>
            </w:r>
          </w:p>
        </w:tc>
        <w:tc>
          <w:tcPr>
            <w:tcW w:w="1304" w:type="dxa"/>
            <w:noWrap/>
            <w:vAlign w:val="bottom"/>
          </w:tcPr>
          <w:p w14:paraId="60B6C7EB" w14:textId="5C2F9A43"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8.96</w:t>
            </w:r>
          </w:p>
        </w:tc>
        <w:tc>
          <w:tcPr>
            <w:tcW w:w="1115" w:type="dxa"/>
            <w:vAlign w:val="bottom"/>
          </w:tcPr>
          <w:p w14:paraId="5F206C51" w14:textId="293DE8C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7</w:t>
            </w:r>
          </w:p>
        </w:tc>
        <w:tc>
          <w:tcPr>
            <w:tcW w:w="859" w:type="dxa"/>
            <w:noWrap/>
            <w:vAlign w:val="bottom"/>
          </w:tcPr>
          <w:p w14:paraId="79E8597B" w14:textId="47176B50"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98</w:t>
            </w:r>
          </w:p>
        </w:tc>
        <w:tc>
          <w:tcPr>
            <w:tcW w:w="971" w:type="dxa"/>
            <w:noWrap/>
            <w:vAlign w:val="bottom"/>
          </w:tcPr>
          <w:p w14:paraId="61BDBFC3" w14:textId="687CBA2C"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69</w:t>
            </w:r>
          </w:p>
        </w:tc>
      </w:tr>
      <w:tr w:rsidR="008F2631" w:rsidRPr="00745066" w14:paraId="1C6AA827"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11AE311F"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17</w:t>
            </w:r>
          </w:p>
        </w:tc>
        <w:tc>
          <w:tcPr>
            <w:tcW w:w="512" w:type="dxa"/>
            <w:noWrap/>
            <w:vAlign w:val="bottom"/>
          </w:tcPr>
          <w:p w14:paraId="629F2BE1"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color w:val="000000"/>
              </w:rPr>
              <w:t>9</w:t>
            </w:r>
          </w:p>
        </w:tc>
        <w:tc>
          <w:tcPr>
            <w:tcW w:w="3963" w:type="dxa"/>
            <w:vAlign w:val="bottom"/>
          </w:tcPr>
          <w:p w14:paraId="0F634ABB" w14:textId="3BBE153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Operating household appliances and the telephone</w:t>
            </w:r>
          </w:p>
        </w:tc>
        <w:tc>
          <w:tcPr>
            <w:tcW w:w="1304" w:type="dxa"/>
            <w:noWrap/>
            <w:vAlign w:val="bottom"/>
          </w:tcPr>
          <w:p w14:paraId="6F36A24D" w14:textId="13FF0939"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8.59</w:t>
            </w:r>
          </w:p>
        </w:tc>
        <w:tc>
          <w:tcPr>
            <w:tcW w:w="1115" w:type="dxa"/>
            <w:vAlign w:val="bottom"/>
          </w:tcPr>
          <w:p w14:paraId="1DFD50EC" w14:textId="3A117E03"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w:t>
            </w:r>
          </w:p>
        </w:tc>
        <w:tc>
          <w:tcPr>
            <w:tcW w:w="859" w:type="dxa"/>
            <w:noWrap/>
            <w:vAlign w:val="bottom"/>
          </w:tcPr>
          <w:p w14:paraId="1A162569" w14:textId="4C1C1CAB"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99</w:t>
            </w:r>
          </w:p>
        </w:tc>
        <w:tc>
          <w:tcPr>
            <w:tcW w:w="971" w:type="dxa"/>
            <w:noWrap/>
            <w:vAlign w:val="bottom"/>
          </w:tcPr>
          <w:p w14:paraId="5EA5DF0C" w14:textId="6D84B551"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8</w:t>
            </w:r>
          </w:p>
        </w:tc>
      </w:tr>
      <w:tr w:rsidR="008F2631" w:rsidRPr="00745066" w14:paraId="768B8446"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42C19D03"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18</w:t>
            </w:r>
          </w:p>
        </w:tc>
        <w:tc>
          <w:tcPr>
            <w:tcW w:w="512" w:type="dxa"/>
            <w:noWrap/>
            <w:vAlign w:val="bottom"/>
          </w:tcPr>
          <w:p w14:paraId="18B14273"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color w:val="000000"/>
              </w:rPr>
              <w:t>20</w:t>
            </w:r>
          </w:p>
        </w:tc>
        <w:tc>
          <w:tcPr>
            <w:tcW w:w="3963" w:type="dxa"/>
            <w:vAlign w:val="bottom"/>
          </w:tcPr>
          <w:p w14:paraId="634EFEC1" w14:textId="0F6AA0AD"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Needed help from other people</w:t>
            </w:r>
          </w:p>
        </w:tc>
        <w:tc>
          <w:tcPr>
            <w:tcW w:w="1304" w:type="dxa"/>
            <w:noWrap/>
            <w:vAlign w:val="bottom"/>
          </w:tcPr>
          <w:p w14:paraId="68902F2B" w14:textId="172CE588"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8.37</w:t>
            </w:r>
          </w:p>
        </w:tc>
        <w:tc>
          <w:tcPr>
            <w:tcW w:w="1115" w:type="dxa"/>
            <w:vAlign w:val="bottom"/>
          </w:tcPr>
          <w:p w14:paraId="7E6E6487" w14:textId="306E44AF"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w:t>
            </w:r>
          </w:p>
        </w:tc>
        <w:tc>
          <w:tcPr>
            <w:tcW w:w="859" w:type="dxa"/>
            <w:noWrap/>
            <w:vAlign w:val="bottom"/>
          </w:tcPr>
          <w:p w14:paraId="6C137C10" w14:textId="114DC2D9"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9</w:t>
            </w:r>
          </w:p>
        </w:tc>
        <w:tc>
          <w:tcPr>
            <w:tcW w:w="971" w:type="dxa"/>
            <w:noWrap/>
            <w:vAlign w:val="bottom"/>
          </w:tcPr>
          <w:p w14:paraId="428B56BE" w14:textId="6F38A711"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8</w:t>
            </w:r>
          </w:p>
        </w:tc>
      </w:tr>
      <w:tr w:rsidR="008F2631" w:rsidRPr="00745066" w14:paraId="6454B86C"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615E55AF"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19</w:t>
            </w:r>
          </w:p>
        </w:tc>
        <w:tc>
          <w:tcPr>
            <w:tcW w:w="512" w:type="dxa"/>
            <w:noWrap/>
            <w:vAlign w:val="bottom"/>
          </w:tcPr>
          <w:p w14:paraId="7B09F5E9"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color w:val="000000"/>
              </w:rPr>
              <w:t>24</w:t>
            </w:r>
          </w:p>
        </w:tc>
        <w:tc>
          <w:tcPr>
            <w:tcW w:w="3963" w:type="dxa"/>
            <w:vAlign w:val="bottom"/>
          </w:tcPr>
          <w:p w14:paraId="482BD598" w14:textId="0399485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Felt sad or low</w:t>
            </w:r>
          </w:p>
        </w:tc>
        <w:tc>
          <w:tcPr>
            <w:tcW w:w="1304" w:type="dxa"/>
            <w:noWrap/>
            <w:vAlign w:val="bottom"/>
          </w:tcPr>
          <w:p w14:paraId="54ADFC10" w14:textId="6B6E25C5"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8.3</w:t>
            </w:r>
          </w:p>
        </w:tc>
        <w:tc>
          <w:tcPr>
            <w:tcW w:w="1115" w:type="dxa"/>
            <w:vAlign w:val="bottom"/>
          </w:tcPr>
          <w:p w14:paraId="31ABD578" w14:textId="7BABD44C"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5</w:t>
            </w:r>
          </w:p>
        </w:tc>
        <w:tc>
          <w:tcPr>
            <w:tcW w:w="859" w:type="dxa"/>
            <w:noWrap/>
            <w:vAlign w:val="bottom"/>
          </w:tcPr>
          <w:p w14:paraId="28292666" w14:textId="09FC70C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1.12</w:t>
            </w:r>
          </w:p>
        </w:tc>
        <w:tc>
          <w:tcPr>
            <w:tcW w:w="971" w:type="dxa"/>
            <w:noWrap/>
            <w:vAlign w:val="bottom"/>
          </w:tcPr>
          <w:p w14:paraId="4DB2EDAC" w14:textId="348058CB"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97</w:t>
            </w:r>
          </w:p>
        </w:tc>
      </w:tr>
      <w:tr w:rsidR="008F2631" w:rsidRPr="00745066" w14:paraId="4BC44E4B"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2133F861"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0</w:t>
            </w:r>
          </w:p>
        </w:tc>
        <w:tc>
          <w:tcPr>
            <w:tcW w:w="512" w:type="dxa"/>
            <w:noWrap/>
            <w:vAlign w:val="bottom"/>
          </w:tcPr>
          <w:p w14:paraId="61CC5F5A"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7</w:t>
            </w:r>
          </w:p>
        </w:tc>
        <w:tc>
          <w:tcPr>
            <w:tcW w:w="3963" w:type="dxa"/>
            <w:vAlign w:val="bottom"/>
          </w:tcPr>
          <w:p w14:paraId="7872EFC9" w14:textId="2F22F6E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Opening packaging</w:t>
            </w:r>
          </w:p>
        </w:tc>
        <w:tc>
          <w:tcPr>
            <w:tcW w:w="1304" w:type="dxa"/>
            <w:noWrap/>
            <w:vAlign w:val="bottom"/>
          </w:tcPr>
          <w:p w14:paraId="6C65E807" w14:textId="3ADB21F0"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7.73</w:t>
            </w:r>
          </w:p>
        </w:tc>
        <w:tc>
          <w:tcPr>
            <w:tcW w:w="1115" w:type="dxa"/>
            <w:vAlign w:val="bottom"/>
          </w:tcPr>
          <w:p w14:paraId="1C83580B" w14:textId="03B1C4E4"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5</w:t>
            </w:r>
          </w:p>
        </w:tc>
        <w:tc>
          <w:tcPr>
            <w:tcW w:w="859" w:type="dxa"/>
            <w:noWrap/>
            <w:vAlign w:val="bottom"/>
          </w:tcPr>
          <w:p w14:paraId="75D56F71" w14:textId="55DB03FE"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5</w:t>
            </w:r>
          </w:p>
        </w:tc>
        <w:tc>
          <w:tcPr>
            <w:tcW w:w="971" w:type="dxa"/>
            <w:noWrap/>
            <w:vAlign w:val="bottom"/>
          </w:tcPr>
          <w:p w14:paraId="18212CE7" w14:textId="4E3504B5"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9</w:t>
            </w:r>
          </w:p>
        </w:tc>
      </w:tr>
      <w:tr w:rsidR="008F2631" w:rsidRPr="00745066" w14:paraId="7D446E84"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44FC6BD0"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1</w:t>
            </w:r>
          </w:p>
        </w:tc>
        <w:tc>
          <w:tcPr>
            <w:tcW w:w="512" w:type="dxa"/>
            <w:noWrap/>
            <w:vAlign w:val="bottom"/>
          </w:tcPr>
          <w:p w14:paraId="22C0D8DD"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18</w:t>
            </w:r>
          </w:p>
        </w:tc>
        <w:tc>
          <w:tcPr>
            <w:tcW w:w="3963" w:type="dxa"/>
            <w:vAlign w:val="bottom"/>
          </w:tcPr>
          <w:p w14:paraId="5B4C6901" w14:textId="547E30D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Your general safety when out of your home</w:t>
            </w:r>
          </w:p>
        </w:tc>
        <w:tc>
          <w:tcPr>
            <w:tcW w:w="1304" w:type="dxa"/>
            <w:noWrap/>
            <w:vAlign w:val="bottom"/>
          </w:tcPr>
          <w:p w14:paraId="1D653996" w14:textId="630280F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6.96</w:t>
            </w:r>
          </w:p>
        </w:tc>
        <w:tc>
          <w:tcPr>
            <w:tcW w:w="1115" w:type="dxa"/>
            <w:vAlign w:val="bottom"/>
          </w:tcPr>
          <w:p w14:paraId="4F5EEA63" w14:textId="721BB064"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859" w:type="dxa"/>
            <w:noWrap/>
            <w:vAlign w:val="bottom"/>
          </w:tcPr>
          <w:p w14:paraId="0752A8F7" w14:textId="2B4AF2E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6</w:t>
            </w:r>
          </w:p>
        </w:tc>
        <w:tc>
          <w:tcPr>
            <w:tcW w:w="971" w:type="dxa"/>
            <w:noWrap/>
            <w:vAlign w:val="bottom"/>
          </w:tcPr>
          <w:p w14:paraId="0928CCC6" w14:textId="75554415"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6</w:t>
            </w:r>
          </w:p>
        </w:tc>
      </w:tr>
      <w:tr w:rsidR="008F2631" w:rsidRPr="00745066" w14:paraId="2479120B"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535E1D90" w14:textId="73CE4C64" w:rsidR="008F2631" w:rsidRPr="007F745C" w:rsidRDefault="008F2631" w:rsidP="008F2631">
            <w:pPr>
              <w:rPr>
                <w:rFonts w:asciiTheme="minorHAnsi" w:hAnsiTheme="minorHAnsi" w:cstheme="minorHAnsi"/>
                <w:color w:val="000000"/>
              </w:rPr>
            </w:pPr>
            <w:r w:rsidRPr="00745066">
              <w:rPr>
                <w:rFonts w:cstheme="minorHAnsi"/>
                <w:color w:val="000000"/>
              </w:rPr>
              <w:t>23</w:t>
            </w:r>
          </w:p>
        </w:tc>
        <w:tc>
          <w:tcPr>
            <w:tcW w:w="512" w:type="dxa"/>
            <w:noWrap/>
            <w:vAlign w:val="bottom"/>
          </w:tcPr>
          <w:p w14:paraId="5CA111D3" w14:textId="4C558161"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7</w:t>
            </w:r>
          </w:p>
        </w:tc>
        <w:tc>
          <w:tcPr>
            <w:tcW w:w="3963" w:type="dxa"/>
            <w:vAlign w:val="bottom"/>
          </w:tcPr>
          <w:p w14:paraId="2A35B6CD" w14:textId="07513332"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Felt like a nuisance or a burden</w:t>
            </w:r>
          </w:p>
        </w:tc>
        <w:tc>
          <w:tcPr>
            <w:tcW w:w="1304" w:type="dxa"/>
            <w:noWrap/>
            <w:vAlign w:val="bottom"/>
          </w:tcPr>
          <w:p w14:paraId="69B2A692" w14:textId="6321D45C"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6.4</w:t>
            </w:r>
          </w:p>
        </w:tc>
        <w:tc>
          <w:tcPr>
            <w:tcW w:w="1115" w:type="dxa"/>
            <w:vAlign w:val="bottom"/>
          </w:tcPr>
          <w:p w14:paraId="05AD0F8D" w14:textId="23DCBBA5"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859" w:type="dxa"/>
            <w:noWrap/>
            <w:vAlign w:val="bottom"/>
          </w:tcPr>
          <w:p w14:paraId="5B3A45E6" w14:textId="661763D5"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5</w:t>
            </w:r>
          </w:p>
        </w:tc>
        <w:tc>
          <w:tcPr>
            <w:tcW w:w="971" w:type="dxa"/>
            <w:noWrap/>
            <w:vAlign w:val="bottom"/>
          </w:tcPr>
          <w:p w14:paraId="659872CD" w14:textId="2A5DD9BE" w:rsidR="008F2631" w:rsidRPr="007F745C"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7</w:t>
            </w:r>
          </w:p>
        </w:tc>
      </w:tr>
      <w:tr w:rsidR="008F2631" w:rsidRPr="00745066" w14:paraId="15233BEA"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4550ACB2"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2</w:t>
            </w:r>
          </w:p>
        </w:tc>
        <w:tc>
          <w:tcPr>
            <w:tcW w:w="512" w:type="dxa"/>
            <w:noWrap/>
            <w:vAlign w:val="bottom"/>
          </w:tcPr>
          <w:p w14:paraId="42FE147C"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6</w:t>
            </w:r>
          </w:p>
        </w:tc>
        <w:tc>
          <w:tcPr>
            <w:tcW w:w="3963" w:type="dxa"/>
            <w:vAlign w:val="bottom"/>
          </w:tcPr>
          <w:p w14:paraId="2864C180" w14:textId="2023250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Generally looking after your appearance</w:t>
            </w:r>
          </w:p>
        </w:tc>
        <w:tc>
          <w:tcPr>
            <w:tcW w:w="1304" w:type="dxa"/>
            <w:noWrap/>
            <w:vAlign w:val="bottom"/>
          </w:tcPr>
          <w:p w14:paraId="3C6006EB" w14:textId="6D770F0F"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6.29</w:t>
            </w:r>
          </w:p>
        </w:tc>
        <w:tc>
          <w:tcPr>
            <w:tcW w:w="1115" w:type="dxa"/>
            <w:vAlign w:val="bottom"/>
          </w:tcPr>
          <w:p w14:paraId="4AF640C9" w14:textId="0B89A5C4"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6</w:t>
            </w:r>
          </w:p>
        </w:tc>
        <w:tc>
          <w:tcPr>
            <w:tcW w:w="859" w:type="dxa"/>
            <w:noWrap/>
            <w:vAlign w:val="bottom"/>
          </w:tcPr>
          <w:p w14:paraId="64202992" w14:textId="3AA918A9"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0</w:t>
            </w:r>
          </w:p>
        </w:tc>
        <w:tc>
          <w:tcPr>
            <w:tcW w:w="971" w:type="dxa"/>
            <w:noWrap/>
            <w:vAlign w:val="bottom"/>
          </w:tcPr>
          <w:p w14:paraId="40E7BBFA" w14:textId="0423D7A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9</w:t>
            </w:r>
          </w:p>
        </w:tc>
      </w:tr>
      <w:tr w:rsidR="008F2631" w:rsidRPr="00745066" w14:paraId="3F143965"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0935D26E"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4</w:t>
            </w:r>
          </w:p>
        </w:tc>
        <w:tc>
          <w:tcPr>
            <w:tcW w:w="512" w:type="dxa"/>
            <w:noWrap/>
            <w:vAlign w:val="bottom"/>
          </w:tcPr>
          <w:p w14:paraId="70D66FD8"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4</w:t>
            </w:r>
          </w:p>
        </w:tc>
        <w:tc>
          <w:tcPr>
            <w:tcW w:w="3963" w:type="dxa"/>
            <w:vAlign w:val="bottom"/>
          </w:tcPr>
          <w:p w14:paraId="6D8D9FE9" w14:textId="3E5C78AC"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Visiting friends or family</w:t>
            </w:r>
          </w:p>
        </w:tc>
        <w:tc>
          <w:tcPr>
            <w:tcW w:w="1304" w:type="dxa"/>
            <w:noWrap/>
            <w:vAlign w:val="bottom"/>
          </w:tcPr>
          <w:p w14:paraId="6D3CA3F4" w14:textId="6E15B7E0"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4.78</w:t>
            </w:r>
          </w:p>
        </w:tc>
        <w:tc>
          <w:tcPr>
            <w:tcW w:w="1115" w:type="dxa"/>
            <w:vAlign w:val="bottom"/>
          </w:tcPr>
          <w:p w14:paraId="4A6AC0A6" w14:textId="523BF6C6"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9</w:t>
            </w:r>
          </w:p>
        </w:tc>
        <w:tc>
          <w:tcPr>
            <w:tcW w:w="859" w:type="dxa"/>
            <w:noWrap/>
            <w:vAlign w:val="bottom"/>
          </w:tcPr>
          <w:p w14:paraId="7C6D87A1" w14:textId="6176E112"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4</w:t>
            </w:r>
          </w:p>
        </w:tc>
        <w:tc>
          <w:tcPr>
            <w:tcW w:w="971" w:type="dxa"/>
            <w:noWrap/>
            <w:vAlign w:val="bottom"/>
          </w:tcPr>
          <w:p w14:paraId="10F917D6" w14:textId="28A552E5"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7</w:t>
            </w:r>
          </w:p>
        </w:tc>
      </w:tr>
      <w:tr w:rsidR="008F2631" w:rsidRPr="00745066" w14:paraId="0A47E3B8"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05EAAA91"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5</w:t>
            </w:r>
          </w:p>
        </w:tc>
        <w:tc>
          <w:tcPr>
            <w:tcW w:w="512" w:type="dxa"/>
            <w:noWrap/>
            <w:vAlign w:val="bottom"/>
          </w:tcPr>
          <w:p w14:paraId="169E2C1C"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17</w:t>
            </w:r>
          </w:p>
        </w:tc>
        <w:tc>
          <w:tcPr>
            <w:tcW w:w="3963" w:type="dxa"/>
            <w:vAlign w:val="bottom"/>
          </w:tcPr>
          <w:p w14:paraId="4D0EE0D3" w14:textId="4750B8ED"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45066">
              <w:rPr>
                <w:rFonts w:cstheme="minorHAnsi"/>
              </w:rPr>
              <w:t>Spilling or breaking things</w:t>
            </w:r>
          </w:p>
        </w:tc>
        <w:tc>
          <w:tcPr>
            <w:tcW w:w="1304" w:type="dxa"/>
            <w:noWrap/>
            <w:vAlign w:val="bottom"/>
          </w:tcPr>
          <w:p w14:paraId="4ED3D066" w14:textId="6969EF7C"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3.73</w:t>
            </w:r>
          </w:p>
        </w:tc>
        <w:tc>
          <w:tcPr>
            <w:tcW w:w="1115" w:type="dxa"/>
            <w:vAlign w:val="bottom"/>
          </w:tcPr>
          <w:p w14:paraId="2EEEB96A" w14:textId="20154F2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5</w:t>
            </w:r>
          </w:p>
        </w:tc>
        <w:tc>
          <w:tcPr>
            <w:tcW w:w="859" w:type="dxa"/>
            <w:noWrap/>
            <w:vAlign w:val="bottom"/>
          </w:tcPr>
          <w:p w14:paraId="174BE19D" w14:textId="6C8A3C3E"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3</w:t>
            </w:r>
          </w:p>
        </w:tc>
        <w:tc>
          <w:tcPr>
            <w:tcW w:w="971" w:type="dxa"/>
            <w:noWrap/>
            <w:vAlign w:val="bottom"/>
          </w:tcPr>
          <w:p w14:paraId="551B1029" w14:textId="0E3615C1"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3</w:t>
            </w:r>
          </w:p>
        </w:tc>
      </w:tr>
      <w:tr w:rsidR="008F2631" w:rsidRPr="00745066" w14:paraId="2FAF97CC"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02F7AFC3"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6</w:t>
            </w:r>
          </w:p>
        </w:tc>
        <w:tc>
          <w:tcPr>
            <w:tcW w:w="512" w:type="dxa"/>
            <w:noWrap/>
            <w:vAlign w:val="bottom"/>
          </w:tcPr>
          <w:p w14:paraId="731E7BDE"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16</w:t>
            </w:r>
          </w:p>
        </w:tc>
        <w:tc>
          <w:tcPr>
            <w:tcW w:w="3963" w:type="dxa"/>
            <w:vAlign w:val="bottom"/>
          </w:tcPr>
          <w:p w14:paraId="7382DE0C" w14:textId="369B8261"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45066">
              <w:rPr>
                <w:rFonts w:cstheme="minorHAnsi"/>
              </w:rPr>
              <w:t>Your general safety at home</w:t>
            </w:r>
          </w:p>
        </w:tc>
        <w:tc>
          <w:tcPr>
            <w:tcW w:w="1304" w:type="dxa"/>
            <w:noWrap/>
            <w:vAlign w:val="bottom"/>
          </w:tcPr>
          <w:p w14:paraId="7E8D6093" w14:textId="4BED5113"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3.67</w:t>
            </w:r>
          </w:p>
        </w:tc>
        <w:tc>
          <w:tcPr>
            <w:tcW w:w="1115" w:type="dxa"/>
            <w:vAlign w:val="bottom"/>
          </w:tcPr>
          <w:p w14:paraId="10BEEF1A" w14:textId="6A4C1613"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5</w:t>
            </w:r>
          </w:p>
        </w:tc>
        <w:tc>
          <w:tcPr>
            <w:tcW w:w="859" w:type="dxa"/>
            <w:noWrap/>
            <w:vAlign w:val="bottom"/>
          </w:tcPr>
          <w:p w14:paraId="07E76A20" w14:textId="03F7BE62"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7</w:t>
            </w:r>
          </w:p>
        </w:tc>
        <w:tc>
          <w:tcPr>
            <w:tcW w:w="971" w:type="dxa"/>
            <w:noWrap/>
            <w:vAlign w:val="bottom"/>
          </w:tcPr>
          <w:p w14:paraId="53DF1182" w14:textId="524F6328"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5</w:t>
            </w:r>
          </w:p>
        </w:tc>
      </w:tr>
      <w:tr w:rsidR="008F2631" w:rsidRPr="00745066" w14:paraId="29B57D78" w14:textId="77777777" w:rsidTr="0070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 w:type="dxa"/>
            <w:vAlign w:val="bottom"/>
          </w:tcPr>
          <w:p w14:paraId="7E5F3257"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7</w:t>
            </w:r>
          </w:p>
        </w:tc>
        <w:tc>
          <w:tcPr>
            <w:tcW w:w="512" w:type="dxa"/>
            <w:noWrap/>
            <w:vAlign w:val="bottom"/>
          </w:tcPr>
          <w:p w14:paraId="251B2D84" w14:textId="7777777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color w:val="000000"/>
              </w:rPr>
              <w:t>21</w:t>
            </w:r>
          </w:p>
        </w:tc>
        <w:tc>
          <w:tcPr>
            <w:tcW w:w="3963" w:type="dxa"/>
            <w:vAlign w:val="bottom"/>
          </w:tcPr>
          <w:p w14:paraId="1EADE8D0" w14:textId="0DD986D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45066">
              <w:rPr>
                <w:rFonts w:cstheme="minorHAnsi"/>
              </w:rPr>
              <w:t>Felt embarrassed</w:t>
            </w:r>
          </w:p>
        </w:tc>
        <w:tc>
          <w:tcPr>
            <w:tcW w:w="1304" w:type="dxa"/>
            <w:noWrap/>
            <w:vAlign w:val="bottom"/>
          </w:tcPr>
          <w:p w14:paraId="10C92E76" w14:textId="4A9BE02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3.18</w:t>
            </w:r>
          </w:p>
        </w:tc>
        <w:tc>
          <w:tcPr>
            <w:tcW w:w="1115" w:type="dxa"/>
            <w:vAlign w:val="bottom"/>
          </w:tcPr>
          <w:p w14:paraId="11080F81" w14:textId="58F32437"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4</w:t>
            </w:r>
          </w:p>
        </w:tc>
        <w:tc>
          <w:tcPr>
            <w:tcW w:w="859" w:type="dxa"/>
            <w:noWrap/>
            <w:vAlign w:val="bottom"/>
          </w:tcPr>
          <w:p w14:paraId="7D4788E6" w14:textId="02C128FA"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9</w:t>
            </w:r>
          </w:p>
        </w:tc>
        <w:tc>
          <w:tcPr>
            <w:tcW w:w="971" w:type="dxa"/>
            <w:noWrap/>
            <w:vAlign w:val="bottom"/>
          </w:tcPr>
          <w:p w14:paraId="3C5BD2DF" w14:textId="474DADE0" w:rsidR="008F2631" w:rsidRPr="00745066" w:rsidRDefault="008F2631" w:rsidP="008F263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6</w:t>
            </w:r>
          </w:p>
        </w:tc>
      </w:tr>
      <w:tr w:rsidR="008F2631" w:rsidRPr="00745066" w14:paraId="46EE0486" w14:textId="77777777" w:rsidTr="0070147E">
        <w:tc>
          <w:tcPr>
            <w:cnfStyle w:val="001000000000" w:firstRow="0" w:lastRow="0" w:firstColumn="1" w:lastColumn="0" w:oddVBand="0" w:evenVBand="0" w:oddHBand="0" w:evenHBand="0" w:firstRowFirstColumn="0" w:firstRowLastColumn="0" w:lastRowFirstColumn="0" w:lastRowLastColumn="0"/>
            <w:tcW w:w="348" w:type="dxa"/>
            <w:vAlign w:val="bottom"/>
          </w:tcPr>
          <w:p w14:paraId="329B30DF" w14:textId="77777777" w:rsidR="008F2631" w:rsidRPr="00745066" w:rsidRDefault="008F2631" w:rsidP="008F2631">
            <w:pPr>
              <w:rPr>
                <w:rFonts w:asciiTheme="minorHAnsi" w:hAnsiTheme="minorHAnsi" w:cstheme="minorHAnsi"/>
                <w:bCs w:val="0"/>
                <w:color w:val="000000"/>
              </w:rPr>
            </w:pPr>
            <w:r w:rsidRPr="00745066">
              <w:rPr>
                <w:rFonts w:cstheme="minorHAnsi"/>
                <w:color w:val="000000"/>
              </w:rPr>
              <w:t>28</w:t>
            </w:r>
          </w:p>
        </w:tc>
        <w:tc>
          <w:tcPr>
            <w:tcW w:w="512" w:type="dxa"/>
            <w:noWrap/>
            <w:vAlign w:val="bottom"/>
          </w:tcPr>
          <w:p w14:paraId="06AEB168" w14:textId="77777777"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color w:val="000000"/>
              </w:rPr>
              <w:t>23</w:t>
            </w:r>
          </w:p>
        </w:tc>
        <w:tc>
          <w:tcPr>
            <w:tcW w:w="3963" w:type="dxa"/>
            <w:vAlign w:val="bottom"/>
          </w:tcPr>
          <w:p w14:paraId="76D8A6D0" w14:textId="6F662861"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45066">
              <w:rPr>
                <w:rFonts w:cstheme="minorHAnsi"/>
              </w:rPr>
              <w:t>Felt lonely or isolated</w:t>
            </w:r>
          </w:p>
        </w:tc>
        <w:tc>
          <w:tcPr>
            <w:tcW w:w="1304" w:type="dxa"/>
            <w:noWrap/>
            <w:vAlign w:val="bottom"/>
          </w:tcPr>
          <w:p w14:paraId="70847711" w14:textId="0A1446EB"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1.34</w:t>
            </w:r>
          </w:p>
        </w:tc>
        <w:tc>
          <w:tcPr>
            <w:tcW w:w="1115" w:type="dxa"/>
            <w:vAlign w:val="bottom"/>
          </w:tcPr>
          <w:p w14:paraId="24D8AA9C" w14:textId="46F15600"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8</w:t>
            </w:r>
          </w:p>
        </w:tc>
        <w:tc>
          <w:tcPr>
            <w:tcW w:w="859" w:type="dxa"/>
            <w:noWrap/>
            <w:vAlign w:val="bottom"/>
          </w:tcPr>
          <w:p w14:paraId="2715D7A6" w14:textId="337D136B"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1</w:t>
            </w:r>
          </w:p>
        </w:tc>
        <w:tc>
          <w:tcPr>
            <w:tcW w:w="971" w:type="dxa"/>
            <w:noWrap/>
            <w:vAlign w:val="bottom"/>
          </w:tcPr>
          <w:p w14:paraId="0BFEBEE5" w14:textId="605ECC68" w:rsidR="008F2631" w:rsidRPr="00745066" w:rsidRDefault="008F2631" w:rsidP="008F263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1</w:t>
            </w:r>
          </w:p>
        </w:tc>
      </w:tr>
    </w:tbl>
    <w:p w14:paraId="3A881267" w14:textId="6CC2CBA4" w:rsidR="00B06E26" w:rsidRDefault="000E1E53" w:rsidP="00AE7D0F">
      <w:pPr>
        <w:spacing w:line="240" w:lineRule="auto"/>
        <w:rPr>
          <w:rFonts w:cstheme="minorHAnsi"/>
        </w:rPr>
      </w:pPr>
      <w:r w:rsidRPr="00AE7D0F">
        <w:rPr>
          <w:rFonts w:cstheme="minorHAnsi"/>
        </w:rPr>
        <w:t>Note. IVI, Impact of Vision Impairment</w:t>
      </w:r>
      <w:r w:rsidR="00D65C47" w:rsidRPr="00AE7D0F">
        <w:rPr>
          <w:rFonts w:cstheme="minorHAnsi"/>
        </w:rPr>
        <w:t>; MnSq</w:t>
      </w:r>
      <w:r w:rsidR="00DC3D6C" w:rsidRPr="00AE7D0F">
        <w:rPr>
          <w:rFonts w:cstheme="minorHAnsi"/>
        </w:rPr>
        <w:t>,</w:t>
      </w:r>
      <w:r w:rsidR="00D65C47" w:rsidRPr="00AE7D0F">
        <w:rPr>
          <w:rFonts w:cstheme="minorHAnsi"/>
        </w:rPr>
        <w:t xml:space="preserve"> Mean square</w:t>
      </w:r>
      <w:r w:rsidR="00DC3D6C" w:rsidRPr="00AE7D0F">
        <w:rPr>
          <w:rFonts w:cstheme="minorHAnsi"/>
        </w:rPr>
        <w:t>; SE, Standard error</w:t>
      </w:r>
    </w:p>
    <w:p w14:paraId="080B38B6" w14:textId="77777777" w:rsidR="00B06E26" w:rsidRDefault="00B06E26">
      <w:pPr>
        <w:rPr>
          <w:rFonts w:cstheme="minorHAnsi"/>
        </w:rPr>
      </w:pPr>
      <w:r>
        <w:rPr>
          <w:rFonts w:cstheme="minorHAnsi"/>
        </w:rPr>
        <w:br w:type="page"/>
      </w:r>
    </w:p>
    <w:p w14:paraId="43E52C20" w14:textId="1B0DA50B" w:rsidR="00BD12C4" w:rsidRPr="00AE7D0F" w:rsidRDefault="00E87B6A" w:rsidP="00AE7D0F">
      <w:pPr>
        <w:spacing w:after="0" w:line="240" w:lineRule="auto"/>
        <w:rPr>
          <w:rFonts w:cstheme="minorHAnsi"/>
          <w:b/>
          <w:bCs/>
        </w:rPr>
      </w:pPr>
      <w:r w:rsidRPr="00AE7D0F">
        <w:rPr>
          <w:rFonts w:cstheme="minorHAnsi"/>
        </w:rPr>
        <w:lastRenderedPageBreak/>
        <w:t xml:space="preserve"> </w:t>
      </w:r>
      <w:r w:rsidR="00A526F3">
        <w:rPr>
          <w:rFonts w:cstheme="minorHAnsi"/>
          <w:b/>
          <w:bCs/>
        </w:rPr>
        <w:t>Table S1.6</w:t>
      </w:r>
      <w:r w:rsidR="00AF1BF6" w:rsidRPr="00AE7D0F">
        <w:rPr>
          <w:rFonts w:cstheme="minorHAnsi"/>
          <w:b/>
          <w:bCs/>
        </w:rPr>
        <w:t>. Item measures and fit statistics for the IVI – Visual Function scale</w:t>
      </w:r>
    </w:p>
    <w:tbl>
      <w:tblPr>
        <w:tblStyle w:val="ListTable1Light-Accent4"/>
        <w:tblW w:w="9072" w:type="dxa"/>
        <w:tblLook w:val="04A0" w:firstRow="1" w:lastRow="0" w:firstColumn="1" w:lastColumn="0" w:noHBand="0" w:noVBand="1"/>
      </w:tblPr>
      <w:tblGrid>
        <w:gridCol w:w="392"/>
        <w:gridCol w:w="697"/>
        <w:gridCol w:w="4334"/>
        <w:gridCol w:w="1275"/>
        <w:gridCol w:w="1056"/>
        <w:gridCol w:w="659"/>
        <w:gridCol w:w="659"/>
      </w:tblGrid>
      <w:tr w:rsidR="003F7E03" w:rsidRPr="00861731" w14:paraId="4144E5DC" w14:textId="77777777" w:rsidTr="002C48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tcPr>
          <w:p w14:paraId="3407496F" w14:textId="77777777" w:rsidR="005C3816" w:rsidRPr="00861731" w:rsidRDefault="005C3816">
            <w:pPr>
              <w:rPr>
                <w:rFonts w:asciiTheme="minorHAnsi" w:hAnsiTheme="minorHAnsi" w:cstheme="minorHAnsi"/>
              </w:rPr>
            </w:pPr>
            <w:r w:rsidRPr="00861731">
              <w:rPr>
                <w:rFonts w:cstheme="minorHAnsi"/>
              </w:rPr>
              <w:t>SN</w:t>
            </w:r>
          </w:p>
        </w:tc>
        <w:tc>
          <w:tcPr>
            <w:tcW w:w="697" w:type="dxa"/>
          </w:tcPr>
          <w:p w14:paraId="1698E3CB" w14:textId="0419DF69"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 xml:space="preserve">Item </w:t>
            </w:r>
            <w:r w:rsidR="009104F0" w:rsidRPr="00861731">
              <w:rPr>
                <w:rFonts w:cstheme="minorHAnsi"/>
              </w:rPr>
              <w:t>No</w:t>
            </w:r>
          </w:p>
        </w:tc>
        <w:tc>
          <w:tcPr>
            <w:tcW w:w="4491" w:type="dxa"/>
          </w:tcPr>
          <w:p w14:paraId="0267ACA1" w14:textId="77777777"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tem</w:t>
            </w:r>
          </w:p>
        </w:tc>
        <w:tc>
          <w:tcPr>
            <w:tcW w:w="1275" w:type="dxa"/>
          </w:tcPr>
          <w:p w14:paraId="5E5653B5" w14:textId="09DD2ED7"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tem measure</w:t>
            </w:r>
            <w:r w:rsidR="003F7E03" w:rsidRPr="00861731">
              <w:rPr>
                <w:rFonts w:cstheme="minorHAnsi"/>
              </w:rPr>
              <w:t xml:space="preserve"> </w:t>
            </w:r>
          </w:p>
        </w:tc>
        <w:tc>
          <w:tcPr>
            <w:tcW w:w="1062" w:type="dxa"/>
          </w:tcPr>
          <w:p w14:paraId="16CBEBD7" w14:textId="002C52AA"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SE for Item measure</w:t>
            </w:r>
          </w:p>
        </w:tc>
        <w:tc>
          <w:tcPr>
            <w:tcW w:w="598" w:type="dxa"/>
          </w:tcPr>
          <w:p w14:paraId="30D641F1" w14:textId="2D6F02D2"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nfit MnSq</w:t>
            </w:r>
          </w:p>
        </w:tc>
        <w:tc>
          <w:tcPr>
            <w:tcW w:w="608" w:type="dxa"/>
          </w:tcPr>
          <w:p w14:paraId="26AC7658" w14:textId="77777777" w:rsidR="005C3816" w:rsidRPr="00861731" w:rsidRDefault="005C381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Outfit MnSq</w:t>
            </w:r>
          </w:p>
        </w:tc>
      </w:tr>
      <w:tr w:rsidR="00813AEB" w:rsidRPr="00861731" w14:paraId="67088262"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0B33053D" w14:textId="77777777" w:rsidR="00813AEB" w:rsidRPr="00861731" w:rsidRDefault="00813AEB" w:rsidP="00813AEB">
            <w:pPr>
              <w:rPr>
                <w:rFonts w:asciiTheme="minorHAnsi" w:hAnsiTheme="minorHAnsi" w:cstheme="minorHAnsi"/>
              </w:rPr>
            </w:pPr>
            <w:r w:rsidRPr="00861731">
              <w:rPr>
                <w:rFonts w:cstheme="minorHAnsi"/>
                <w:color w:val="000000"/>
              </w:rPr>
              <w:t>1</w:t>
            </w:r>
          </w:p>
        </w:tc>
        <w:tc>
          <w:tcPr>
            <w:tcW w:w="697" w:type="dxa"/>
            <w:noWrap/>
            <w:vAlign w:val="bottom"/>
          </w:tcPr>
          <w:p w14:paraId="3F5CA03F" w14:textId="5310D966"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14</w:t>
            </w:r>
          </w:p>
        </w:tc>
        <w:tc>
          <w:tcPr>
            <w:tcW w:w="4491" w:type="dxa"/>
            <w:vAlign w:val="bottom"/>
          </w:tcPr>
          <w:p w14:paraId="5F7C555F" w14:textId="36CEC68A"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Reading ordinary size print</w:t>
            </w:r>
          </w:p>
        </w:tc>
        <w:tc>
          <w:tcPr>
            <w:tcW w:w="1275" w:type="dxa"/>
            <w:noWrap/>
            <w:vAlign w:val="bottom"/>
          </w:tcPr>
          <w:p w14:paraId="3FE3F81A" w14:textId="055AA37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60.65</w:t>
            </w:r>
          </w:p>
        </w:tc>
        <w:tc>
          <w:tcPr>
            <w:tcW w:w="1062" w:type="dxa"/>
            <w:vAlign w:val="bottom"/>
          </w:tcPr>
          <w:p w14:paraId="52DD0B9B" w14:textId="013D7F92"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4</w:t>
            </w:r>
          </w:p>
        </w:tc>
        <w:tc>
          <w:tcPr>
            <w:tcW w:w="598" w:type="dxa"/>
            <w:noWrap/>
            <w:vAlign w:val="bottom"/>
          </w:tcPr>
          <w:p w14:paraId="27B1C813" w14:textId="2F53C321"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3</w:t>
            </w:r>
          </w:p>
        </w:tc>
        <w:tc>
          <w:tcPr>
            <w:tcW w:w="608" w:type="dxa"/>
            <w:noWrap/>
            <w:vAlign w:val="bottom"/>
          </w:tcPr>
          <w:p w14:paraId="6A555771" w14:textId="3B71A09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0</w:t>
            </w:r>
          </w:p>
        </w:tc>
      </w:tr>
      <w:tr w:rsidR="00813AEB" w:rsidRPr="00861731" w14:paraId="306286AF"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4C7EDEDD" w14:textId="77777777" w:rsidR="00813AEB" w:rsidRPr="00861731" w:rsidRDefault="00813AEB" w:rsidP="00813AEB">
            <w:pPr>
              <w:rPr>
                <w:rFonts w:asciiTheme="minorHAnsi" w:hAnsiTheme="minorHAnsi" w:cstheme="minorHAnsi"/>
              </w:rPr>
            </w:pPr>
            <w:r w:rsidRPr="00861731">
              <w:rPr>
                <w:rFonts w:cstheme="minorHAnsi"/>
                <w:color w:val="000000"/>
              </w:rPr>
              <w:t>2</w:t>
            </w:r>
          </w:p>
        </w:tc>
        <w:tc>
          <w:tcPr>
            <w:tcW w:w="697" w:type="dxa"/>
            <w:noWrap/>
            <w:vAlign w:val="bottom"/>
          </w:tcPr>
          <w:p w14:paraId="3A38A864" w14:textId="07352259"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8</w:t>
            </w:r>
          </w:p>
        </w:tc>
        <w:tc>
          <w:tcPr>
            <w:tcW w:w="4491" w:type="dxa"/>
            <w:vAlign w:val="bottom"/>
          </w:tcPr>
          <w:p w14:paraId="2AA0D195" w14:textId="3821D2F3"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Reading labels or instructions on medicines</w:t>
            </w:r>
          </w:p>
        </w:tc>
        <w:tc>
          <w:tcPr>
            <w:tcW w:w="1275" w:type="dxa"/>
            <w:noWrap/>
            <w:vAlign w:val="bottom"/>
          </w:tcPr>
          <w:p w14:paraId="7694FF04" w14:textId="112A4012"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8.37</w:t>
            </w:r>
          </w:p>
        </w:tc>
        <w:tc>
          <w:tcPr>
            <w:tcW w:w="1062" w:type="dxa"/>
            <w:vAlign w:val="bottom"/>
          </w:tcPr>
          <w:p w14:paraId="730EE2EB" w14:textId="1CE8BCB8"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7</w:t>
            </w:r>
          </w:p>
        </w:tc>
        <w:tc>
          <w:tcPr>
            <w:tcW w:w="598" w:type="dxa"/>
            <w:noWrap/>
            <w:vAlign w:val="bottom"/>
          </w:tcPr>
          <w:p w14:paraId="4D083E01" w14:textId="279CB1F1"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1</w:t>
            </w:r>
          </w:p>
        </w:tc>
        <w:tc>
          <w:tcPr>
            <w:tcW w:w="608" w:type="dxa"/>
            <w:noWrap/>
            <w:vAlign w:val="bottom"/>
          </w:tcPr>
          <w:p w14:paraId="503F8873" w14:textId="41632EE3"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6</w:t>
            </w:r>
          </w:p>
        </w:tc>
      </w:tr>
      <w:tr w:rsidR="00813AEB" w:rsidRPr="00861731" w14:paraId="65C5A61D" w14:textId="77777777" w:rsidTr="002C4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1E88C34B" w14:textId="2659B549" w:rsidR="00813AEB" w:rsidRPr="007F745C" w:rsidRDefault="00813AEB" w:rsidP="00813AEB">
            <w:pPr>
              <w:rPr>
                <w:rFonts w:asciiTheme="minorHAnsi" w:hAnsiTheme="minorHAnsi" w:cstheme="minorHAnsi"/>
                <w:color w:val="000000"/>
              </w:rPr>
            </w:pPr>
            <w:r w:rsidRPr="00861731">
              <w:rPr>
                <w:rFonts w:cstheme="minorHAnsi"/>
                <w:color w:val="000000"/>
              </w:rPr>
              <w:t>4</w:t>
            </w:r>
          </w:p>
        </w:tc>
        <w:tc>
          <w:tcPr>
            <w:tcW w:w="697" w:type="dxa"/>
            <w:noWrap/>
            <w:vAlign w:val="bottom"/>
          </w:tcPr>
          <w:p w14:paraId="7FB8C612" w14:textId="5A8C6E83"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1</w:t>
            </w:r>
          </w:p>
        </w:tc>
        <w:tc>
          <w:tcPr>
            <w:tcW w:w="4491" w:type="dxa"/>
            <w:vAlign w:val="bottom"/>
          </w:tcPr>
          <w:p w14:paraId="6E9398B9" w14:textId="58786BE2"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Ability to see and enjoy TV</w:t>
            </w:r>
          </w:p>
        </w:tc>
        <w:tc>
          <w:tcPr>
            <w:tcW w:w="1275" w:type="dxa"/>
            <w:noWrap/>
            <w:vAlign w:val="bottom"/>
          </w:tcPr>
          <w:p w14:paraId="2F56D889" w14:textId="150A871F"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95</w:t>
            </w:r>
          </w:p>
        </w:tc>
        <w:tc>
          <w:tcPr>
            <w:tcW w:w="1062" w:type="dxa"/>
            <w:vAlign w:val="bottom"/>
          </w:tcPr>
          <w:p w14:paraId="31BDC5D4" w14:textId="4FEE5CC5"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598" w:type="dxa"/>
            <w:noWrap/>
            <w:vAlign w:val="bottom"/>
          </w:tcPr>
          <w:p w14:paraId="585B297C" w14:textId="0669C75D"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5</w:t>
            </w:r>
          </w:p>
        </w:tc>
        <w:tc>
          <w:tcPr>
            <w:tcW w:w="608" w:type="dxa"/>
            <w:noWrap/>
            <w:vAlign w:val="bottom"/>
          </w:tcPr>
          <w:p w14:paraId="3C536139" w14:textId="2311ED70" w:rsidR="00813AEB" w:rsidRPr="007F745C"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2</w:t>
            </w:r>
          </w:p>
        </w:tc>
      </w:tr>
      <w:tr w:rsidR="00813AEB" w:rsidRPr="00861731" w14:paraId="517D4944" w14:textId="77777777" w:rsidTr="003A2853">
        <w:tc>
          <w:tcPr>
            <w:cnfStyle w:val="001000000000" w:firstRow="0" w:lastRow="0" w:firstColumn="1" w:lastColumn="0" w:oddVBand="0" w:evenVBand="0" w:oddHBand="0" w:evenHBand="0" w:firstRowFirstColumn="0" w:firstRowLastColumn="0" w:lastRowFirstColumn="0" w:lastRowLastColumn="0"/>
            <w:tcW w:w="341" w:type="dxa"/>
            <w:vAlign w:val="bottom"/>
          </w:tcPr>
          <w:p w14:paraId="4ED5B86C" w14:textId="77777777" w:rsidR="00813AEB" w:rsidRPr="00861731" w:rsidRDefault="00813AEB" w:rsidP="00813AEB">
            <w:pPr>
              <w:rPr>
                <w:rFonts w:asciiTheme="minorHAnsi" w:hAnsiTheme="minorHAnsi" w:cstheme="minorHAnsi"/>
              </w:rPr>
            </w:pPr>
            <w:r w:rsidRPr="00861731">
              <w:rPr>
                <w:rFonts w:cstheme="minorHAnsi"/>
                <w:color w:val="000000"/>
              </w:rPr>
              <w:t>3</w:t>
            </w:r>
          </w:p>
        </w:tc>
        <w:tc>
          <w:tcPr>
            <w:tcW w:w="697" w:type="dxa"/>
            <w:noWrap/>
            <w:vAlign w:val="bottom"/>
          </w:tcPr>
          <w:p w14:paraId="7810E0B2" w14:textId="20E5D1CD"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11</w:t>
            </w:r>
          </w:p>
        </w:tc>
        <w:tc>
          <w:tcPr>
            <w:tcW w:w="4491" w:type="dxa"/>
            <w:vAlign w:val="bottom"/>
          </w:tcPr>
          <w:p w14:paraId="3A890839" w14:textId="27C4635F"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Made you go carefully to avoid falling or tripping</w:t>
            </w:r>
          </w:p>
        </w:tc>
        <w:tc>
          <w:tcPr>
            <w:tcW w:w="1275" w:type="dxa"/>
            <w:noWrap/>
            <w:vAlign w:val="bottom"/>
          </w:tcPr>
          <w:p w14:paraId="360D3A6A" w14:textId="01CEB370"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93</w:t>
            </w:r>
          </w:p>
        </w:tc>
        <w:tc>
          <w:tcPr>
            <w:tcW w:w="1062" w:type="dxa"/>
            <w:vAlign w:val="bottom"/>
          </w:tcPr>
          <w:p w14:paraId="4299A579" w14:textId="71C689A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28</w:t>
            </w:r>
          </w:p>
        </w:tc>
        <w:tc>
          <w:tcPr>
            <w:tcW w:w="598" w:type="dxa"/>
            <w:noWrap/>
            <w:vAlign w:val="bottom"/>
          </w:tcPr>
          <w:p w14:paraId="3486C7D4" w14:textId="689CC8A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3</w:t>
            </w:r>
          </w:p>
        </w:tc>
        <w:tc>
          <w:tcPr>
            <w:tcW w:w="608" w:type="dxa"/>
            <w:noWrap/>
            <w:vAlign w:val="bottom"/>
          </w:tcPr>
          <w:p w14:paraId="31ACE942" w14:textId="61CB9E57"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9</w:t>
            </w:r>
          </w:p>
        </w:tc>
      </w:tr>
      <w:tr w:rsidR="00813AEB" w:rsidRPr="00861731" w14:paraId="7CB93DEA"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2F3128E2" w14:textId="77777777" w:rsidR="00813AEB" w:rsidRPr="00861731" w:rsidRDefault="00813AEB" w:rsidP="00813AEB">
            <w:pPr>
              <w:rPr>
                <w:rFonts w:asciiTheme="minorHAnsi" w:hAnsiTheme="minorHAnsi" w:cstheme="minorHAnsi"/>
              </w:rPr>
            </w:pPr>
            <w:r w:rsidRPr="00861731">
              <w:rPr>
                <w:rFonts w:cstheme="minorHAnsi"/>
                <w:color w:val="000000"/>
              </w:rPr>
              <w:t>5</w:t>
            </w:r>
          </w:p>
        </w:tc>
        <w:tc>
          <w:tcPr>
            <w:tcW w:w="697" w:type="dxa"/>
            <w:noWrap/>
            <w:vAlign w:val="bottom"/>
          </w:tcPr>
          <w:p w14:paraId="0BFA2E7C" w14:textId="1BF2045F"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13</w:t>
            </w:r>
          </w:p>
        </w:tc>
        <w:tc>
          <w:tcPr>
            <w:tcW w:w="4491" w:type="dxa"/>
            <w:vAlign w:val="bottom"/>
          </w:tcPr>
          <w:p w14:paraId="17D6105C" w14:textId="18E5073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Going down steps, stairs, or curbs</w:t>
            </w:r>
          </w:p>
        </w:tc>
        <w:tc>
          <w:tcPr>
            <w:tcW w:w="1275" w:type="dxa"/>
            <w:noWrap/>
            <w:vAlign w:val="bottom"/>
          </w:tcPr>
          <w:p w14:paraId="0A3E4D93" w14:textId="5B86555B"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16</w:t>
            </w:r>
          </w:p>
        </w:tc>
        <w:tc>
          <w:tcPr>
            <w:tcW w:w="1062" w:type="dxa"/>
            <w:vAlign w:val="bottom"/>
          </w:tcPr>
          <w:p w14:paraId="2717089A" w14:textId="4B857786"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598" w:type="dxa"/>
            <w:noWrap/>
            <w:vAlign w:val="bottom"/>
          </w:tcPr>
          <w:p w14:paraId="1332C411" w14:textId="5A4725FF"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3</w:t>
            </w:r>
          </w:p>
        </w:tc>
        <w:tc>
          <w:tcPr>
            <w:tcW w:w="608" w:type="dxa"/>
            <w:noWrap/>
            <w:vAlign w:val="bottom"/>
          </w:tcPr>
          <w:p w14:paraId="1D98747A" w14:textId="76898B10"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1</w:t>
            </w:r>
          </w:p>
        </w:tc>
      </w:tr>
      <w:tr w:rsidR="00813AEB" w:rsidRPr="00861731" w14:paraId="268D483B"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698932CA" w14:textId="77777777" w:rsidR="00813AEB" w:rsidRPr="00861731" w:rsidRDefault="00813AEB" w:rsidP="00813AEB">
            <w:pPr>
              <w:rPr>
                <w:rFonts w:asciiTheme="minorHAnsi" w:hAnsiTheme="minorHAnsi" w:cstheme="minorHAnsi"/>
              </w:rPr>
            </w:pPr>
            <w:r w:rsidRPr="00861731">
              <w:rPr>
                <w:rFonts w:cstheme="minorHAnsi"/>
                <w:color w:val="000000"/>
              </w:rPr>
              <w:t>6</w:t>
            </w:r>
          </w:p>
        </w:tc>
        <w:tc>
          <w:tcPr>
            <w:tcW w:w="697" w:type="dxa"/>
            <w:noWrap/>
            <w:vAlign w:val="bottom"/>
          </w:tcPr>
          <w:p w14:paraId="4F6E6817" w14:textId="6BDF1FEA"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15</w:t>
            </w:r>
          </w:p>
        </w:tc>
        <w:tc>
          <w:tcPr>
            <w:tcW w:w="4491" w:type="dxa"/>
            <w:vAlign w:val="bottom"/>
          </w:tcPr>
          <w:p w14:paraId="599C2C18" w14:textId="00204435"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Getting information that you need</w:t>
            </w:r>
          </w:p>
        </w:tc>
        <w:tc>
          <w:tcPr>
            <w:tcW w:w="1275" w:type="dxa"/>
            <w:noWrap/>
            <w:vAlign w:val="bottom"/>
          </w:tcPr>
          <w:p w14:paraId="57548A94" w14:textId="15A8E671"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2.94</w:t>
            </w:r>
          </w:p>
        </w:tc>
        <w:tc>
          <w:tcPr>
            <w:tcW w:w="1062" w:type="dxa"/>
            <w:vAlign w:val="bottom"/>
          </w:tcPr>
          <w:p w14:paraId="7E08610E" w14:textId="0B9D39D2"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41</w:t>
            </w:r>
          </w:p>
        </w:tc>
        <w:tc>
          <w:tcPr>
            <w:tcW w:w="598" w:type="dxa"/>
            <w:noWrap/>
            <w:vAlign w:val="bottom"/>
          </w:tcPr>
          <w:p w14:paraId="61554540" w14:textId="29BFECA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5</w:t>
            </w:r>
          </w:p>
        </w:tc>
        <w:tc>
          <w:tcPr>
            <w:tcW w:w="608" w:type="dxa"/>
            <w:noWrap/>
            <w:vAlign w:val="bottom"/>
          </w:tcPr>
          <w:p w14:paraId="1F4EA143" w14:textId="42E79C50"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4</w:t>
            </w:r>
          </w:p>
        </w:tc>
      </w:tr>
      <w:tr w:rsidR="00813AEB" w:rsidRPr="00861731" w14:paraId="7B268559"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1518BE74" w14:textId="77777777" w:rsidR="00813AEB" w:rsidRPr="00861731" w:rsidRDefault="00813AEB" w:rsidP="00813AEB">
            <w:pPr>
              <w:rPr>
                <w:rFonts w:asciiTheme="minorHAnsi" w:hAnsiTheme="minorHAnsi" w:cstheme="minorHAnsi"/>
              </w:rPr>
            </w:pPr>
            <w:r w:rsidRPr="00861731">
              <w:rPr>
                <w:rFonts w:cstheme="minorHAnsi"/>
                <w:color w:val="000000"/>
              </w:rPr>
              <w:t>7</w:t>
            </w:r>
          </w:p>
        </w:tc>
        <w:tc>
          <w:tcPr>
            <w:tcW w:w="697" w:type="dxa"/>
            <w:noWrap/>
            <w:vAlign w:val="bottom"/>
          </w:tcPr>
          <w:p w14:paraId="714F1266" w14:textId="0AE1309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3</w:t>
            </w:r>
          </w:p>
        </w:tc>
        <w:tc>
          <w:tcPr>
            <w:tcW w:w="4491" w:type="dxa"/>
            <w:vAlign w:val="bottom"/>
          </w:tcPr>
          <w:p w14:paraId="0181BDFB" w14:textId="34C93603"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Shopping - Finding what you want and paying for it</w:t>
            </w:r>
          </w:p>
        </w:tc>
        <w:tc>
          <w:tcPr>
            <w:tcW w:w="1275" w:type="dxa"/>
            <w:noWrap/>
            <w:vAlign w:val="bottom"/>
          </w:tcPr>
          <w:p w14:paraId="69620173" w14:textId="4A647F61"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0.8</w:t>
            </w:r>
          </w:p>
        </w:tc>
        <w:tc>
          <w:tcPr>
            <w:tcW w:w="1062" w:type="dxa"/>
            <w:vAlign w:val="bottom"/>
          </w:tcPr>
          <w:p w14:paraId="226224BF" w14:textId="0C778FAC"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4</w:t>
            </w:r>
          </w:p>
        </w:tc>
        <w:tc>
          <w:tcPr>
            <w:tcW w:w="598" w:type="dxa"/>
            <w:noWrap/>
            <w:vAlign w:val="bottom"/>
          </w:tcPr>
          <w:p w14:paraId="6FDE8C9D" w14:textId="61CF6E62"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3</w:t>
            </w:r>
          </w:p>
        </w:tc>
        <w:tc>
          <w:tcPr>
            <w:tcW w:w="608" w:type="dxa"/>
            <w:noWrap/>
            <w:vAlign w:val="bottom"/>
          </w:tcPr>
          <w:p w14:paraId="47C567A8" w14:textId="6DCA8894"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3</w:t>
            </w:r>
          </w:p>
        </w:tc>
      </w:tr>
      <w:tr w:rsidR="00813AEB" w:rsidRPr="00861731" w14:paraId="32B9E569"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0FD6A810" w14:textId="77777777" w:rsidR="00813AEB" w:rsidRPr="00861731" w:rsidRDefault="00813AEB" w:rsidP="00813AEB">
            <w:pPr>
              <w:rPr>
                <w:rFonts w:asciiTheme="minorHAnsi" w:hAnsiTheme="minorHAnsi" w:cstheme="minorHAnsi"/>
              </w:rPr>
            </w:pPr>
            <w:r w:rsidRPr="00861731">
              <w:rPr>
                <w:rFonts w:cstheme="minorHAnsi"/>
                <w:color w:val="000000"/>
              </w:rPr>
              <w:t>8</w:t>
            </w:r>
          </w:p>
        </w:tc>
        <w:tc>
          <w:tcPr>
            <w:tcW w:w="697" w:type="dxa"/>
            <w:noWrap/>
            <w:vAlign w:val="bottom"/>
          </w:tcPr>
          <w:p w14:paraId="38FA23B0" w14:textId="62989599"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19</w:t>
            </w:r>
          </w:p>
        </w:tc>
        <w:tc>
          <w:tcPr>
            <w:tcW w:w="4491" w:type="dxa"/>
            <w:vAlign w:val="bottom"/>
          </w:tcPr>
          <w:p w14:paraId="6F37E16A" w14:textId="6148470B"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Stopped you doing the things you want to do</w:t>
            </w:r>
          </w:p>
        </w:tc>
        <w:tc>
          <w:tcPr>
            <w:tcW w:w="1275" w:type="dxa"/>
            <w:noWrap/>
            <w:vAlign w:val="bottom"/>
          </w:tcPr>
          <w:p w14:paraId="4DCF8E7A" w14:textId="0DE693F3"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0.73</w:t>
            </w:r>
          </w:p>
        </w:tc>
        <w:tc>
          <w:tcPr>
            <w:tcW w:w="1062" w:type="dxa"/>
            <w:vAlign w:val="bottom"/>
          </w:tcPr>
          <w:p w14:paraId="12B4E88F" w14:textId="61C68041"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3</w:t>
            </w:r>
          </w:p>
        </w:tc>
        <w:tc>
          <w:tcPr>
            <w:tcW w:w="598" w:type="dxa"/>
            <w:noWrap/>
            <w:vAlign w:val="bottom"/>
          </w:tcPr>
          <w:p w14:paraId="2E99B89C" w14:textId="1733398C"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5</w:t>
            </w:r>
          </w:p>
        </w:tc>
        <w:tc>
          <w:tcPr>
            <w:tcW w:w="608" w:type="dxa"/>
            <w:noWrap/>
            <w:vAlign w:val="bottom"/>
          </w:tcPr>
          <w:p w14:paraId="5A4C0DCA" w14:textId="233373F9"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1</w:t>
            </w:r>
          </w:p>
        </w:tc>
      </w:tr>
      <w:tr w:rsidR="00813AEB" w:rsidRPr="00861731" w14:paraId="352F638C"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20A2BD9F" w14:textId="77777777" w:rsidR="00813AEB" w:rsidRPr="00861731" w:rsidRDefault="00813AEB" w:rsidP="00813AEB">
            <w:pPr>
              <w:rPr>
                <w:rFonts w:asciiTheme="minorHAnsi" w:hAnsiTheme="minorHAnsi" w:cstheme="minorHAnsi"/>
              </w:rPr>
            </w:pPr>
            <w:r w:rsidRPr="00861731">
              <w:rPr>
                <w:rFonts w:cstheme="minorHAnsi"/>
                <w:color w:val="000000"/>
              </w:rPr>
              <w:t>9</w:t>
            </w:r>
          </w:p>
        </w:tc>
        <w:tc>
          <w:tcPr>
            <w:tcW w:w="697" w:type="dxa"/>
            <w:noWrap/>
            <w:vAlign w:val="bottom"/>
          </w:tcPr>
          <w:p w14:paraId="1E513363" w14:textId="70760271"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5</w:t>
            </w:r>
          </w:p>
        </w:tc>
        <w:tc>
          <w:tcPr>
            <w:tcW w:w="4491" w:type="dxa"/>
            <w:vAlign w:val="bottom"/>
          </w:tcPr>
          <w:p w14:paraId="2C2D2067" w14:textId="2CDA5939"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Recognising or meeting people</w:t>
            </w:r>
          </w:p>
        </w:tc>
        <w:tc>
          <w:tcPr>
            <w:tcW w:w="1275" w:type="dxa"/>
            <w:noWrap/>
            <w:vAlign w:val="bottom"/>
          </w:tcPr>
          <w:p w14:paraId="5A40D52D" w14:textId="07F4CF3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9.88</w:t>
            </w:r>
          </w:p>
        </w:tc>
        <w:tc>
          <w:tcPr>
            <w:tcW w:w="1062" w:type="dxa"/>
            <w:vAlign w:val="bottom"/>
          </w:tcPr>
          <w:p w14:paraId="29FFB121" w14:textId="55BDDD20"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w:t>
            </w:r>
          </w:p>
        </w:tc>
        <w:tc>
          <w:tcPr>
            <w:tcW w:w="598" w:type="dxa"/>
            <w:noWrap/>
            <w:vAlign w:val="bottom"/>
          </w:tcPr>
          <w:p w14:paraId="043EFD50" w14:textId="6FD8E94B"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7</w:t>
            </w:r>
          </w:p>
        </w:tc>
        <w:tc>
          <w:tcPr>
            <w:tcW w:w="608" w:type="dxa"/>
            <w:noWrap/>
            <w:vAlign w:val="bottom"/>
          </w:tcPr>
          <w:p w14:paraId="7F8890FE" w14:textId="6F7AC5D3"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6</w:t>
            </w:r>
          </w:p>
        </w:tc>
      </w:tr>
      <w:tr w:rsidR="00813AEB" w:rsidRPr="00861731" w14:paraId="2F5D1E00"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760AD4B0" w14:textId="77777777" w:rsidR="00813AEB" w:rsidRPr="00861731" w:rsidRDefault="00813AEB" w:rsidP="00813AEB">
            <w:pPr>
              <w:rPr>
                <w:rFonts w:asciiTheme="minorHAnsi" w:hAnsiTheme="minorHAnsi" w:cstheme="minorHAnsi"/>
              </w:rPr>
            </w:pPr>
            <w:r w:rsidRPr="00861731">
              <w:rPr>
                <w:rFonts w:cstheme="minorHAnsi"/>
                <w:color w:val="000000"/>
              </w:rPr>
              <w:t>10</w:t>
            </w:r>
          </w:p>
        </w:tc>
        <w:tc>
          <w:tcPr>
            <w:tcW w:w="697" w:type="dxa"/>
            <w:noWrap/>
            <w:vAlign w:val="bottom"/>
          </w:tcPr>
          <w:p w14:paraId="188E542F" w14:textId="4F4DC1B6"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w:t>
            </w:r>
          </w:p>
        </w:tc>
        <w:tc>
          <w:tcPr>
            <w:tcW w:w="4491" w:type="dxa"/>
            <w:vAlign w:val="bottom"/>
          </w:tcPr>
          <w:p w14:paraId="27404673" w14:textId="4F9DAC95"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Taking part in recreational activities such as bowling, walking or golf</w:t>
            </w:r>
          </w:p>
        </w:tc>
        <w:tc>
          <w:tcPr>
            <w:tcW w:w="1275" w:type="dxa"/>
            <w:noWrap/>
            <w:vAlign w:val="bottom"/>
          </w:tcPr>
          <w:p w14:paraId="67DB662B" w14:textId="540418ED"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9.47</w:t>
            </w:r>
          </w:p>
        </w:tc>
        <w:tc>
          <w:tcPr>
            <w:tcW w:w="1062" w:type="dxa"/>
            <w:vAlign w:val="bottom"/>
          </w:tcPr>
          <w:p w14:paraId="286C6BE4" w14:textId="3C3D1DE1"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8</w:t>
            </w:r>
          </w:p>
        </w:tc>
        <w:tc>
          <w:tcPr>
            <w:tcW w:w="598" w:type="dxa"/>
            <w:noWrap/>
            <w:vAlign w:val="bottom"/>
          </w:tcPr>
          <w:p w14:paraId="66EB68E5" w14:textId="0FB01C27"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6</w:t>
            </w:r>
          </w:p>
        </w:tc>
        <w:tc>
          <w:tcPr>
            <w:tcW w:w="608" w:type="dxa"/>
            <w:noWrap/>
            <w:vAlign w:val="bottom"/>
          </w:tcPr>
          <w:p w14:paraId="7023FAE5" w14:textId="7234CEB8"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3</w:t>
            </w:r>
          </w:p>
        </w:tc>
      </w:tr>
      <w:tr w:rsidR="00813AEB" w:rsidRPr="00861731" w14:paraId="38AC7476"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2254B4C0" w14:textId="77777777" w:rsidR="00813AEB" w:rsidRPr="00861731" w:rsidRDefault="00813AEB" w:rsidP="00813AEB">
            <w:pPr>
              <w:rPr>
                <w:rFonts w:asciiTheme="minorHAnsi" w:hAnsiTheme="minorHAnsi" w:cstheme="minorHAnsi"/>
              </w:rPr>
            </w:pPr>
            <w:r w:rsidRPr="00861731">
              <w:rPr>
                <w:rFonts w:cstheme="minorHAnsi"/>
                <w:color w:val="000000"/>
              </w:rPr>
              <w:t>11</w:t>
            </w:r>
          </w:p>
        </w:tc>
        <w:tc>
          <w:tcPr>
            <w:tcW w:w="697" w:type="dxa"/>
            <w:noWrap/>
            <w:vAlign w:val="bottom"/>
          </w:tcPr>
          <w:p w14:paraId="26A6FFEB" w14:textId="3158AFA4"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10</w:t>
            </w:r>
          </w:p>
        </w:tc>
        <w:tc>
          <w:tcPr>
            <w:tcW w:w="4491" w:type="dxa"/>
            <w:vAlign w:val="bottom"/>
          </w:tcPr>
          <w:p w14:paraId="6FB4AFDD" w14:textId="6EF2B7E7"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Getting about outdoors</w:t>
            </w:r>
          </w:p>
        </w:tc>
        <w:tc>
          <w:tcPr>
            <w:tcW w:w="1275" w:type="dxa"/>
            <w:noWrap/>
            <w:vAlign w:val="bottom"/>
          </w:tcPr>
          <w:p w14:paraId="01CB94CB" w14:textId="6EEB5EC7"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9.12</w:t>
            </w:r>
          </w:p>
        </w:tc>
        <w:tc>
          <w:tcPr>
            <w:tcW w:w="1062" w:type="dxa"/>
            <w:vAlign w:val="bottom"/>
          </w:tcPr>
          <w:p w14:paraId="4BB5A4A1" w14:textId="569FF4E6"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5</w:t>
            </w:r>
          </w:p>
        </w:tc>
        <w:tc>
          <w:tcPr>
            <w:tcW w:w="598" w:type="dxa"/>
            <w:noWrap/>
            <w:vAlign w:val="bottom"/>
          </w:tcPr>
          <w:p w14:paraId="7A17EB9C" w14:textId="5182F817"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4</w:t>
            </w:r>
          </w:p>
        </w:tc>
        <w:tc>
          <w:tcPr>
            <w:tcW w:w="608" w:type="dxa"/>
            <w:noWrap/>
            <w:vAlign w:val="bottom"/>
          </w:tcPr>
          <w:p w14:paraId="02B6C4E7" w14:textId="287470B6"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7</w:t>
            </w:r>
          </w:p>
        </w:tc>
      </w:tr>
      <w:tr w:rsidR="00813AEB" w:rsidRPr="00861731" w14:paraId="2EFEF9A2"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4AFCA298" w14:textId="77777777" w:rsidR="00813AEB" w:rsidRPr="00861731" w:rsidRDefault="00813AEB" w:rsidP="00813AEB">
            <w:pPr>
              <w:rPr>
                <w:rFonts w:asciiTheme="minorHAnsi" w:hAnsiTheme="minorHAnsi" w:cstheme="minorHAnsi"/>
              </w:rPr>
            </w:pPr>
            <w:r w:rsidRPr="00861731">
              <w:rPr>
                <w:rFonts w:cstheme="minorHAnsi"/>
                <w:color w:val="000000"/>
              </w:rPr>
              <w:t>12</w:t>
            </w:r>
          </w:p>
        </w:tc>
        <w:tc>
          <w:tcPr>
            <w:tcW w:w="697" w:type="dxa"/>
            <w:noWrap/>
            <w:vAlign w:val="bottom"/>
          </w:tcPr>
          <w:p w14:paraId="58F675E3" w14:textId="62695D9C"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12</w:t>
            </w:r>
          </w:p>
        </w:tc>
        <w:tc>
          <w:tcPr>
            <w:tcW w:w="4491" w:type="dxa"/>
            <w:vAlign w:val="bottom"/>
          </w:tcPr>
          <w:p w14:paraId="0215690C" w14:textId="708608B5"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 xml:space="preserve">Interfered with Travelling or using transport </w:t>
            </w:r>
          </w:p>
        </w:tc>
        <w:tc>
          <w:tcPr>
            <w:tcW w:w="1275" w:type="dxa"/>
            <w:noWrap/>
            <w:vAlign w:val="bottom"/>
          </w:tcPr>
          <w:p w14:paraId="0A6BB433" w14:textId="1614AE3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8.93</w:t>
            </w:r>
          </w:p>
        </w:tc>
        <w:tc>
          <w:tcPr>
            <w:tcW w:w="1062" w:type="dxa"/>
            <w:vAlign w:val="bottom"/>
          </w:tcPr>
          <w:p w14:paraId="55A5C145" w14:textId="326D35E0"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8</w:t>
            </w:r>
          </w:p>
        </w:tc>
        <w:tc>
          <w:tcPr>
            <w:tcW w:w="598" w:type="dxa"/>
            <w:noWrap/>
            <w:vAlign w:val="bottom"/>
          </w:tcPr>
          <w:p w14:paraId="60ECBCE7" w14:textId="22B89271"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9</w:t>
            </w:r>
          </w:p>
        </w:tc>
        <w:tc>
          <w:tcPr>
            <w:tcW w:w="608" w:type="dxa"/>
            <w:noWrap/>
            <w:vAlign w:val="bottom"/>
          </w:tcPr>
          <w:p w14:paraId="7517D979" w14:textId="1DD6B825"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5</w:t>
            </w:r>
          </w:p>
        </w:tc>
      </w:tr>
      <w:tr w:rsidR="00813AEB" w:rsidRPr="00861731" w14:paraId="3917DD87"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06BB8D4D" w14:textId="77777777" w:rsidR="00813AEB" w:rsidRPr="00861731" w:rsidRDefault="00813AEB" w:rsidP="00813AEB">
            <w:pPr>
              <w:rPr>
                <w:rFonts w:asciiTheme="minorHAnsi" w:hAnsiTheme="minorHAnsi" w:cstheme="minorHAnsi"/>
              </w:rPr>
            </w:pPr>
            <w:r w:rsidRPr="00861731">
              <w:rPr>
                <w:rFonts w:cstheme="minorHAnsi"/>
                <w:color w:val="000000"/>
              </w:rPr>
              <w:t>13</w:t>
            </w:r>
          </w:p>
        </w:tc>
        <w:tc>
          <w:tcPr>
            <w:tcW w:w="697" w:type="dxa"/>
            <w:noWrap/>
            <w:vAlign w:val="bottom"/>
          </w:tcPr>
          <w:p w14:paraId="64288775" w14:textId="42563EEE"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9</w:t>
            </w:r>
          </w:p>
        </w:tc>
        <w:tc>
          <w:tcPr>
            <w:tcW w:w="4491" w:type="dxa"/>
            <w:vAlign w:val="bottom"/>
          </w:tcPr>
          <w:p w14:paraId="01E16E19" w14:textId="61090841"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Operating household appliances and the telephone</w:t>
            </w:r>
          </w:p>
        </w:tc>
        <w:tc>
          <w:tcPr>
            <w:tcW w:w="1275" w:type="dxa"/>
            <w:noWrap/>
            <w:vAlign w:val="bottom"/>
          </w:tcPr>
          <w:p w14:paraId="40495959" w14:textId="516314AB"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8.51</w:t>
            </w:r>
          </w:p>
        </w:tc>
        <w:tc>
          <w:tcPr>
            <w:tcW w:w="1062" w:type="dxa"/>
            <w:vAlign w:val="bottom"/>
          </w:tcPr>
          <w:p w14:paraId="0DBB1BD9" w14:textId="611CCAEC"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598" w:type="dxa"/>
            <w:noWrap/>
            <w:vAlign w:val="bottom"/>
          </w:tcPr>
          <w:p w14:paraId="58F581E0" w14:textId="28A1A1AB"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8</w:t>
            </w:r>
          </w:p>
        </w:tc>
        <w:tc>
          <w:tcPr>
            <w:tcW w:w="608" w:type="dxa"/>
            <w:noWrap/>
            <w:vAlign w:val="bottom"/>
          </w:tcPr>
          <w:p w14:paraId="5D845759" w14:textId="5BC3E01B"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8</w:t>
            </w:r>
          </w:p>
        </w:tc>
      </w:tr>
      <w:tr w:rsidR="00813AEB" w:rsidRPr="00861731" w14:paraId="5896EA2D"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639A68F8" w14:textId="77777777" w:rsidR="00813AEB" w:rsidRPr="00861731" w:rsidRDefault="00813AEB" w:rsidP="00813AEB">
            <w:pPr>
              <w:rPr>
                <w:rFonts w:asciiTheme="minorHAnsi" w:hAnsiTheme="minorHAnsi" w:cstheme="minorHAnsi"/>
              </w:rPr>
            </w:pPr>
            <w:r w:rsidRPr="00861731">
              <w:rPr>
                <w:rFonts w:cstheme="minorHAnsi"/>
                <w:color w:val="000000"/>
              </w:rPr>
              <w:t>14</w:t>
            </w:r>
          </w:p>
        </w:tc>
        <w:tc>
          <w:tcPr>
            <w:tcW w:w="697" w:type="dxa"/>
            <w:noWrap/>
            <w:vAlign w:val="bottom"/>
          </w:tcPr>
          <w:p w14:paraId="35B9E5A2" w14:textId="005B8A30"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0</w:t>
            </w:r>
          </w:p>
        </w:tc>
        <w:tc>
          <w:tcPr>
            <w:tcW w:w="4491" w:type="dxa"/>
            <w:vAlign w:val="bottom"/>
          </w:tcPr>
          <w:p w14:paraId="37AB5523" w14:textId="328E933C"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Needed help from other people</w:t>
            </w:r>
          </w:p>
        </w:tc>
        <w:tc>
          <w:tcPr>
            <w:tcW w:w="1275" w:type="dxa"/>
            <w:noWrap/>
            <w:vAlign w:val="bottom"/>
          </w:tcPr>
          <w:p w14:paraId="42EDFF06" w14:textId="0479547D"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8.26</w:t>
            </w:r>
          </w:p>
        </w:tc>
        <w:tc>
          <w:tcPr>
            <w:tcW w:w="1062" w:type="dxa"/>
            <w:vAlign w:val="bottom"/>
          </w:tcPr>
          <w:p w14:paraId="57D36371" w14:textId="3DAAE95F"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598" w:type="dxa"/>
            <w:noWrap/>
            <w:vAlign w:val="bottom"/>
          </w:tcPr>
          <w:p w14:paraId="3F5D64D1" w14:textId="60C7B08F"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2</w:t>
            </w:r>
          </w:p>
        </w:tc>
        <w:tc>
          <w:tcPr>
            <w:tcW w:w="608" w:type="dxa"/>
            <w:noWrap/>
            <w:vAlign w:val="bottom"/>
          </w:tcPr>
          <w:p w14:paraId="7CF18562" w14:textId="67CD4FFD"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6</w:t>
            </w:r>
          </w:p>
        </w:tc>
      </w:tr>
      <w:tr w:rsidR="00813AEB" w:rsidRPr="00861731" w14:paraId="54C6ABF5"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68A03981" w14:textId="0BA80F37" w:rsidR="00813AEB" w:rsidRPr="00861731" w:rsidRDefault="00813AEB" w:rsidP="00813AEB">
            <w:pPr>
              <w:rPr>
                <w:rFonts w:asciiTheme="minorHAnsi" w:hAnsiTheme="minorHAnsi" w:cstheme="minorHAnsi"/>
                <w:bCs w:val="0"/>
                <w:color w:val="000000"/>
              </w:rPr>
            </w:pPr>
            <w:r w:rsidRPr="00861731">
              <w:rPr>
                <w:rFonts w:cstheme="minorHAnsi"/>
                <w:color w:val="000000"/>
              </w:rPr>
              <w:t>15</w:t>
            </w:r>
          </w:p>
        </w:tc>
        <w:tc>
          <w:tcPr>
            <w:tcW w:w="697" w:type="dxa"/>
            <w:noWrap/>
            <w:vAlign w:val="bottom"/>
          </w:tcPr>
          <w:p w14:paraId="65CAFC47" w14:textId="53E1BD38"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color w:val="000000"/>
              </w:rPr>
              <w:t>7</w:t>
            </w:r>
          </w:p>
        </w:tc>
        <w:tc>
          <w:tcPr>
            <w:tcW w:w="4491" w:type="dxa"/>
            <w:vAlign w:val="bottom"/>
          </w:tcPr>
          <w:p w14:paraId="373D17A5" w14:textId="614D0081"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Opening packaging</w:t>
            </w:r>
          </w:p>
        </w:tc>
        <w:tc>
          <w:tcPr>
            <w:tcW w:w="1275" w:type="dxa"/>
            <w:noWrap/>
            <w:vAlign w:val="bottom"/>
          </w:tcPr>
          <w:p w14:paraId="3DC0E557" w14:textId="4A828848"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7.58</w:t>
            </w:r>
          </w:p>
        </w:tc>
        <w:tc>
          <w:tcPr>
            <w:tcW w:w="1062" w:type="dxa"/>
            <w:vAlign w:val="bottom"/>
          </w:tcPr>
          <w:p w14:paraId="29E4E4CE" w14:textId="0CB3172A"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6</w:t>
            </w:r>
          </w:p>
        </w:tc>
        <w:tc>
          <w:tcPr>
            <w:tcW w:w="598" w:type="dxa"/>
            <w:noWrap/>
            <w:vAlign w:val="bottom"/>
          </w:tcPr>
          <w:p w14:paraId="2C2B10A0" w14:textId="4D8C540A"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1.02</w:t>
            </w:r>
          </w:p>
        </w:tc>
        <w:tc>
          <w:tcPr>
            <w:tcW w:w="608" w:type="dxa"/>
            <w:noWrap/>
            <w:vAlign w:val="bottom"/>
          </w:tcPr>
          <w:p w14:paraId="0B2991AF" w14:textId="1B80DCCD"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4</w:t>
            </w:r>
          </w:p>
        </w:tc>
      </w:tr>
      <w:tr w:rsidR="00813AEB" w:rsidRPr="00861731" w14:paraId="46EA23F7"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64BFB77C" w14:textId="798F2246" w:rsidR="00813AEB" w:rsidRPr="00861731" w:rsidRDefault="00813AEB" w:rsidP="00813AEB">
            <w:pPr>
              <w:rPr>
                <w:rFonts w:asciiTheme="minorHAnsi" w:hAnsiTheme="minorHAnsi" w:cstheme="minorHAnsi"/>
                <w:bCs w:val="0"/>
                <w:color w:val="000000"/>
              </w:rPr>
            </w:pPr>
            <w:r w:rsidRPr="00861731">
              <w:rPr>
                <w:rFonts w:cstheme="minorHAnsi"/>
                <w:color w:val="000000"/>
              </w:rPr>
              <w:t>16</w:t>
            </w:r>
          </w:p>
        </w:tc>
        <w:tc>
          <w:tcPr>
            <w:tcW w:w="697" w:type="dxa"/>
            <w:noWrap/>
            <w:vAlign w:val="bottom"/>
          </w:tcPr>
          <w:p w14:paraId="29EEF5F3" w14:textId="7661CF76"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color w:val="000000"/>
              </w:rPr>
              <w:t>18</w:t>
            </w:r>
          </w:p>
        </w:tc>
        <w:tc>
          <w:tcPr>
            <w:tcW w:w="4491" w:type="dxa"/>
            <w:vAlign w:val="bottom"/>
          </w:tcPr>
          <w:p w14:paraId="4F5E4651" w14:textId="62193B10"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Your general safety when out of your home</w:t>
            </w:r>
          </w:p>
        </w:tc>
        <w:tc>
          <w:tcPr>
            <w:tcW w:w="1275" w:type="dxa"/>
            <w:noWrap/>
            <w:vAlign w:val="bottom"/>
          </w:tcPr>
          <w:p w14:paraId="6EBC5F80" w14:textId="39A35DCB"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6.72</w:t>
            </w:r>
          </w:p>
        </w:tc>
        <w:tc>
          <w:tcPr>
            <w:tcW w:w="1062" w:type="dxa"/>
            <w:vAlign w:val="bottom"/>
          </w:tcPr>
          <w:p w14:paraId="79A01057" w14:textId="4B520CDD"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2</w:t>
            </w:r>
          </w:p>
        </w:tc>
        <w:tc>
          <w:tcPr>
            <w:tcW w:w="598" w:type="dxa"/>
            <w:noWrap/>
            <w:vAlign w:val="bottom"/>
          </w:tcPr>
          <w:p w14:paraId="4BA895AE" w14:textId="25C44524"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90</w:t>
            </w:r>
          </w:p>
        </w:tc>
        <w:tc>
          <w:tcPr>
            <w:tcW w:w="608" w:type="dxa"/>
            <w:noWrap/>
            <w:vAlign w:val="bottom"/>
          </w:tcPr>
          <w:p w14:paraId="1D830882" w14:textId="759D3B29"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4</w:t>
            </w:r>
          </w:p>
        </w:tc>
      </w:tr>
      <w:tr w:rsidR="00813AEB" w:rsidRPr="00861731" w14:paraId="00AF6A1F"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408087C1" w14:textId="6B526C9D" w:rsidR="00813AEB" w:rsidRPr="00861731" w:rsidRDefault="00813AEB" w:rsidP="00813AEB">
            <w:pPr>
              <w:rPr>
                <w:rFonts w:asciiTheme="minorHAnsi" w:hAnsiTheme="minorHAnsi" w:cstheme="minorHAnsi"/>
                <w:bCs w:val="0"/>
                <w:color w:val="000000"/>
              </w:rPr>
            </w:pPr>
            <w:r w:rsidRPr="00861731">
              <w:rPr>
                <w:rFonts w:cstheme="minorHAnsi"/>
                <w:color w:val="000000"/>
              </w:rPr>
              <w:t>17</w:t>
            </w:r>
          </w:p>
        </w:tc>
        <w:tc>
          <w:tcPr>
            <w:tcW w:w="697" w:type="dxa"/>
            <w:noWrap/>
            <w:vAlign w:val="bottom"/>
          </w:tcPr>
          <w:p w14:paraId="1DE4BFDF" w14:textId="2BE30128"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color w:val="000000"/>
              </w:rPr>
              <w:t>6</w:t>
            </w:r>
          </w:p>
        </w:tc>
        <w:tc>
          <w:tcPr>
            <w:tcW w:w="4491" w:type="dxa"/>
            <w:vAlign w:val="bottom"/>
          </w:tcPr>
          <w:p w14:paraId="6BA18FCC" w14:textId="7CFBCBB8"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Generally looking after your appearance</w:t>
            </w:r>
          </w:p>
        </w:tc>
        <w:tc>
          <w:tcPr>
            <w:tcW w:w="1275" w:type="dxa"/>
            <w:noWrap/>
            <w:vAlign w:val="bottom"/>
          </w:tcPr>
          <w:p w14:paraId="30167162" w14:textId="2BF37FDE"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5.98</w:t>
            </w:r>
          </w:p>
        </w:tc>
        <w:tc>
          <w:tcPr>
            <w:tcW w:w="1062" w:type="dxa"/>
            <w:vAlign w:val="bottom"/>
          </w:tcPr>
          <w:p w14:paraId="68182660" w14:textId="377D37BF"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7</w:t>
            </w:r>
          </w:p>
        </w:tc>
        <w:tc>
          <w:tcPr>
            <w:tcW w:w="598" w:type="dxa"/>
            <w:noWrap/>
            <w:vAlign w:val="bottom"/>
          </w:tcPr>
          <w:p w14:paraId="68088235" w14:textId="59D07AE5"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1.05</w:t>
            </w:r>
          </w:p>
        </w:tc>
        <w:tc>
          <w:tcPr>
            <w:tcW w:w="608" w:type="dxa"/>
            <w:noWrap/>
            <w:vAlign w:val="bottom"/>
          </w:tcPr>
          <w:p w14:paraId="297821A4" w14:textId="2E077B3C"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97</w:t>
            </w:r>
          </w:p>
        </w:tc>
      </w:tr>
      <w:tr w:rsidR="00813AEB" w:rsidRPr="00861731" w14:paraId="370D8052"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60C578A7" w14:textId="11376DAF" w:rsidR="00813AEB" w:rsidRPr="00861731" w:rsidRDefault="00813AEB" w:rsidP="00813AEB">
            <w:pPr>
              <w:rPr>
                <w:rFonts w:asciiTheme="minorHAnsi" w:hAnsiTheme="minorHAnsi" w:cstheme="minorHAnsi"/>
                <w:bCs w:val="0"/>
                <w:color w:val="000000"/>
              </w:rPr>
            </w:pPr>
            <w:r w:rsidRPr="00861731">
              <w:rPr>
                <w:rFonts w:cstheme="minorHAnsi"/>
                <w:color w:val="000000"/>
              </w:rPr>
              <w:t>18</w:t>
            </w:r>
          </w:p>
        </w:tc>
        <w:tc>
          <w:tcPr>
            <w:tcW w:w="697" w:type="dxa"/>
            <w:noWrap/>
            <w:vAlign w:val="bottom"/>
          </w:tcPr>
          <w:p w14:paraId="12B276F0" w14:textId="531A0C95"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color w:val="000000"/>
              </w:rPr>
              <w:t>4</w:t>
            </w:r>
          </w:p>
        </w:tc>
        <w:tc>
          <w:tcPr>
            <w:tcW w:w="4491" w:type="dxa"/>
            <w:vAlign w:val="bottom"/>
          </w:tcPr>
          <w:p w14:paraId="6389879D" w14:textId="147FD4F9"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Visiting friends or family</w:t>
            </w:r>
          </w:p>
        </w:tc>
        <w:tc>
          <w:tcPr>
            <w:tcW w:w="1275" w:type="dxa"/>
            <w:noWrap/>
            <w:vAlign w:val="bottom"/>
          </w:tcPr>
          <w:p w14:paraId="2E24753E" w14:textId="700F70A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4.47</w:t>
            </w:r>
          </w:p>
        </w:tc>
        <w:tc>
          <w:tcPr>
            <w:tcW w:w="1062" w:type="dxa"/>
            <w:vAlign w:val="bottom"/>
          </w:tcPr>
          <w:p w14:paraId="26C6AA5C" w14:textId="1B62B2C8"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4</w:t>
            </w:r>
          </w:p>
        </w:tc>
        <w:tc>
          <w:tcPr>
            <w:tcW w:w="598" w:type="dxa"/>
            <w:noWrap/>
            <w:vAlign w:val="bottom"/>
          </w:tcPr>
          <w:p w14:paraId="47B291E2" w14:textId="347167F7"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1.17</w:t>
            </w:r>
          </w:p>
        </w:tc>
        <w:tc>
          <w:tcPr>
            <w:tcW w:w="608" w:type="dxa"/>
            <w:noWrap/>
            <w:vAlign w:val="bottom"/>
          </w:tcPr>
          <w:p w14:paraId="28935415" w14:textId="7DAE493E"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75</w:t>
            </w:r>
          </w:p>
        </w:tc>
      </w:tr>
      <w:tr w:rsidR="00813AEB" w:rsidRPr="00861731" w14:paraId="5D6E0BDB" w14:textId="77777777" w:rsidTr="003A28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dxa"/>
            <w:vAlign w:val="bottom"/>
          </w:tcPr>
          <w:p w14:paraId="2BDF3A4E" w14:textId="693D3358" w:rsidR="00813AEB" w:rsidRPr="00861731" w:rsidRDefault="00813AEB" w:rsidP="00813AEB">
            <w:pPr>
              <w:rPr>
                <w:rFonts w:asciiTheme="minorHAnsi" w:hAnsiTheme="minorHAnsi" w:cstheme="minorHAnsi"/>
                <w:bCs w:val="0"/>
                <w:color w:val="000000"/>
              </w:rPr>
            </w:pPr>
            <w:r w:rsidRPr="00861731">
              <w:rPr>
                <w:rFonts w:cstheme="minorHAnsi"/>
                <w:color w:val="000000"/>
              </w:rPr>
              <w:t>19</w:t>
            </w:r>
          </w:p>
        </w:tc>
        <w:tc>
          <w:tcPr>
            <w:tcW w:w="697" w:type="dxa"/>
            <w:noWrap/>
            <w:vAlign w:val="bottom"/>
          </w:tcPr>
          <w:p w14:paraId="2DCC84CC" w14:textId="759C4627"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color w:val="000000"/>
              </w:rPr>
              <w:t>17</w:t>
            </w:r>
          </w:p>
        </w:tc>
        <w:tc>
          <w:tcPr>
            <w:tcW w:w="4491" w:type="dxa"/>
            <w:vAlign w:val="bottom"/>
          </w:tcPr>
          <w:p w14:paraId="1A0F645F" w14:textId="071A16EC"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Spilling or breaking things</w:t>
            </w:r>
          </w:p>
        </w:tc>
        <w:tc>
          <w:tcPr>
            <w:tcW w:w="1275" w:type="dxa"/>
            <w:noWrap/>
            <w:vAlign w:val="bottom"/>
          </w:tcPr>
          <w:p w14:paraId="5B8A5751" w14:textId="223CB98D"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43.29</w:t>
            </w:r>
          </w:p>
        </w:tc>
        <w:tc>
          <w:tcPr>
            <w:tcW w:w="1062" w:type="dxa"/>
            <w:vAlign w:val="bottom"/>
          </w:tcPr>
          <w:p w14:paraId="71E1FB29" w14:textId="0EA70A9A"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6</w:t>
            </w:r>
          </w:p>
        </w:tc>
        <w:tc>
          <w:tcPr>
            <w:tcW w:w="598" w:type="dxa"/>
            <w:noWrap/>
            <w:vAlign w:val="bottom"/>
          </w:tcPr>
          <w:p w14:paraId="6544B137" w14:textId="394E6826"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1.00</w:t>
            </w:r>
          </w:p>
        </w:tc>
        <w:tc>
          <w:tcPr>
            <w:tcW w:w="608" w:type="dxa"/>
            <w:noWrap/>
            <w:vAlign w:val="bottom"/>
          </w:tcPr>
          <w:p w14:paraId="174F6F50" w14:textId="0FFE481C" w:rsidR="00813AEB" w:rsidRPr="00861731" w:rsidRDefault="00813AEB" w:rsidP="00813AE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745C">
              <w:rPr>
                <w:rFonts w:asciiTheme="minorHAnsi" w:hAnsiTheme="minorHAnsi" w:cstheme="minorHAnsi"/>
                <w:color w:val="000000"/>
              </w:rPr>
              <w:t>0.86</w:t>
            </w:r>
          </w:p>
        </w:tc>
      </w:tr>
      <w:tr w:rsidR="00813AEB" w:rsidRPr="00861731" w14:paraId="594C1A7B" w14:textId="77777777" w:rsidTr="002C488C">
        <w:tc>
          <w:tcPr>
            <w:cnfStyle w:val="001000000000" w:firstRow="0" w:lastRow="0" w:firstColumn="1" w:lastColumn="0" w:oddVBand="0" w:evenVBand="0" w:oddHBand="0" w:evenHBand="0" w:firstRowFirstColumn="0" w:firstRowLastColumn="0" w:lastRowFirstColumn="0" w:lastRowLastColumn="0"/>
            <w:tcW w:w="341" w:type="dxa"/>
            <w:vAlign w:val="bottom"/>
          </w:tcPr>
          <w:p w14:paraId="6709C185" w14:textId="4B37B9D4" w:rsidR="00813AEB" w:rsidRPr="00861731" w:rsidRDefault="00813AEB" w:rsidP="00813AEB">
            <w:pPr>
              <w:rPr>
                <w:rFonts w:asciiTheme="minorHAnsi" w:hAnsiTheme="minorHAnsi" w:cstheme="minorHAnsi"/>
                <w:bCs w:val="0"/>
                <w:color w:val="000000"/>
              </w:rPr>
            </w:pPr>
            <w:r w:rsidRPr="00861731">
              <w:rPr>
                <w:rFonts w:cstheme="minorHAnsi"/>
                <w:color w:val="000000"/>
              </w:rPr>
              <w:t>20</w:t>
            </w:r>
          </w:p>
        </w:tc>
        <w:tc>
          <w:tcPr>
            <w:tcW w:w="697" w:type="dxa"/>
            <w:noWrap/>
            <w:vAlign w:val="bottom"/>
          </w:tcPr>
          <w:p w14:paraId="7C51F69C" w14:textId="4D2CD8A7"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16</w:t>
            </w:r>
          </w:p>
        </w:tc>
        <w:tc>
          <w:tcPr>
            <w:tcW w:w="4491" w:type="dxa"/>
            <w:vAlign w:val="bottom"/>
          </w:tcPr>
          <w:p w14:paraId="6F6EC311" w14:textId="0EEE13A2"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rPr>
              <w:t>Your general safety at home</w:t>
            </w:r>
          </w:p>
        </w:tc>
        <w:tc>
          <w:tcPr>
            <w:tcW w:w="1275" w:type="dxa"/>
            <w:noWrap/>
            <w:vAlign w:val="bottom"/>
          </w:tcPr>
          <w:p w14:paraId="073E61E2" w14:textId="29210688"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3.27</w:t>
            </w:r>
          </w:p>
        </w:tc>
        <w:tc>
          <w:tcPr>
            <w:tcW w:w="1062" w:type="dxa"/>
            <w:vAlign w:val="bottom"/>
          </w:tcPr>
          <w:p w14:paraId="79903359" w14:textId="73045742"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6</w:t>
            </w:r>
          </w:p>
        </w:tc>
        <w:tc>
          <w:tcPr>
            <w:tcW w:w="598" w:type="dxa"/>
            <w:noWrap/>
            <w:vAlign w:val="bottom"/>
          </w:tcPr>
          <w:p w14:paraId="7F3DD491" w14:textId="0894869A"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2</w:t>
            </w:r>
          </w:p>
        </w:tc>
        <w:tc>
          <w:tcPr>
            <w:tcW w:w="608" w:type="dxa"/>
            <w:noWrap/>
            <w:vAlign w:val="bottom"/>
          </w:tcPr>
          <w:p w14:paraId="0210CB18" w14:textId="44FC6CBB" w:rsidR="00813AEB" w:rsidRPr="00861731" w:rsidRDefault="00813AEB" w:rsidP="00813AE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3</w:t>
            </w:r>
          </w:p>
        </w:tc>
      </w:tr>
    </w:tbl>
    <w:p w14:paraId="3023F55C" w14:textId="6F9C7EC2" w:rsidR="00D65C47" w:rsidRPr="00AE7D0F" w:rsidRDefault="00D65C47" w:rsidP="00AE7D0F">
      <w:pPr>
        <w:spacing w:line="240" w:lineRule="auto"/>
        <w:rPr>
          <w:rFonts w:cstheme="minorHAnsi"/>
        </w:rPr>
      </w:pPr>
      <w:r w:rsidRPr="00AE7D0F">
        <w:rPr>
          <w:rFonts w:cstheme="minorHAnsi"/>
        </w:rPr>
        <w:t>Note. IVI, Impact of Vision Impairment; MnSq</w:t>
      </w:r>
      <w:r w:rsidR="00DC3D6C" w:rsidRPr="00AE7D0F">
        <w:rPr>
          <w:rFonts w:cstheme="minorHAnsi"/>
        </w:rPr>
        <w:t>,</w:t>
      </w:r>
      <w:r w:rsidRPr="00AE7D0F">
        <w:rPr>
          <w:rFonts w:cstheme="minorHAnsi"/>
        </w:rPr>
        <w:t xml:space="preserve"> Mean square</w:t>
      </w:r>
      <w:r w:rsidR="00DC3D6C" w:rsidRPr="00AE7D0F">
        <w:rPr>
          <w:rFonts w:cstheme="minorHAnsi"/>
        </w:rPr>
        <w:t>; SE, Standard error</w:t>
      </w:r>
    </w:p>
    <w:p w14:paraId="4347913D" w14:textId="5BDBDAD9" w:rsidR="00D65C47" w:rsidRPr="00AE7D0F" w:rsidRDefault="00A526F3" w:rsidP="00AE7D0F">
      <w:pPr>
        <w:spacing w:after="0" w:line="240" w:lineRule="auto"/>
        <w:rPr>
          <w:rFonts w:cstheme="minorHAnsi"/>
          <w:b/>
          <w:bCs/>
        </w:rPr>
      </w:pPr>
      <w:r>
        <w:rPr>
          <w:rFonts w:cstheme="minorHAnsi"/>
          <w:b/>
          <w:bCs/>
        </w:rPr>
        <w:t>Table S1.7</w:t>
      </w:r>
      <w:r w:rsidR="00D65C47" w:rsidRPr="00AE7D0F">
        <w:rPr>
          <w:rFonts w:cstheme="minorHAnsi"/>
          <w:b/>
          <w:bCs/>
        </w:rPr>
        <w:t>. Item measures and fit statistics for the IVI – Emotional scale</w:t>
      </w:r>
    </w:p>
    <w:tbl>
      <w:tblPr>
        <w:tblStyle w:val="ListTable1Light-Accent4"/>
        <w:tblW w:w="9072" w:type="dxa"/>
        <w:tblLook w:val="04A0" w:firstRow="1" w:lastRow="0" w:firstColumn="1" w:lastColumn="0" w:noHBand="0" w:noVBand="1"/>
      </w:tblPr>
      <w:tblGrid>
        <w:gridCol w:w="392"/>
        <w:gridCol w:w="547"/>
        <w:gridCol w:w="4104"/>
        <w:gridCol w:w="1295"/>
        <w:gridCol w:w="1060"/>
        <w:gridCol w:w="837"/>
        <w:gridCol w:w="837"/>
      </w:tblGrid>
      <w:tr w:rsidR="003A2853" w:rsidRPr="00861731" w14:paraId="38C906F3" w14:textId="77777777" w:rsidTr="00F94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dxa"/>
          </w:tcPr>
          <w:p w14:paraId="4C2DAAF9" w14:textId="77777777" w:rsidR="009E3AFD" w:rsidRPr="00861731" w:rsidRDefault="009E3AFD">
            <w:pPr>
              <w:rPr>
                <w:rFonts w:asciiTheme="minorHAnsi" w:hAnsiTheme="minorHAnsi" w:cstheme="minorHAnsi"/>
              </w:rPr>
            </w:pPr>
            <w:r w:rsidRPr="00861731">
              <w:rPr>
                <w:rFonts w:cstheme="minorHAnsi"/>
              </w:rPr>
              <w:t>SN</w:t>
            </w:r>
          </w:p>
        </w:tc>
        <w:tc>
          <w:tcPr>
            <w:tcW w:w="547" w:type="dxa"/>
          </w:tcPr>
          <w:p w14:paraId="0F04ECF9" w14:textId="77777777"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tem No</w:t>
            </w:r>
          </w:p>
        </w:tc>
        <w:tc>
          <w:tcPr>
            <w:tcW w:w="4127" w:type="dxa"/>
          </w:tcPr>
          <w:p w14:paraId="4B03D01E" w14:textId="77777777"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tem</w:t>
            </w:r>
          </w:p>
        </w:tc>
        <w:tc>
          <w:tcPr>
            <w:tcW w:w="1295" w:type="dxa"/>
          </w:tcPr>
          <w:p w14:paraId="6C53E98F" w14:textId="22E410E9"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 xml:space="preserve">Item measure </w:t>
            </w:r>
          </w:p>
        </w:tc>
        <w:tc>
          <w:tcPr>
            <w:tcW w:w="1061" w:type="dxa"/>
          </w:tcPr>
          <w:p w14:paraId="6A340AE8" w14:textId="77777777"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SE for Item measure</w:t>
            </w:r>
          </w:p>
        </w:tc>
        <w:tc>
          <w:tcPr>
            <w:tcW w:w="837" w:type="dxa"/>
          </w:tcPr>
          <w:p w14:paraId="69935F23" w14:textId="77777777"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Infit MnSq</w:t>
            </w:r>
          </w:p>
        </w:tc>
        <w:tc>
          <w:tcPr>
            <w:tcW w:w="837" w:type="dxa"/>
          </w:tcPr>
          <w:p w14:paraId="55B5C164" w14:textId="77777777" w:rsidR="009E3AFD" w:rsidRPr="00861731" w:rsidRDefault="009E3AF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Outfit MnSq</w:t>
            </w:r>
          </w:p>
        </w:tc>
      </w:tr>
      <w:tr w:rsidR="00F94ADF" w:rsidRPr="00861731" w14:paraId="1057F519" w14:textId="77777777" w:rsidTr="00F9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dxa"/>
            <w:vAlign w:val="bottom"/>
          </w:tcPr>
          <w:p w14:paraId="131C6827" w14:textId="77777777" w:rsidR="00F94ADF" w:rsidRPr="00861731" w:rsidRDefault="00F94ADF" w:rsidP="00F94ADF">
            <w:pPr>
              <w:rPr>
                <w:rFonts w:asciiTheme="minorHAnsi" w:hAnsiTheme="minorHAnsi" w:cstheme="minorHAnsi"/>
              </w:rPr>
            </w:pPr>
            <w:r w:rsidRPr="00861731">
              <w:rPr>
                <w:rFonts w:cstheme="minorHAnsi"/>
                <w:color w:val="000000"/>
              </w:rPr>
              <w:t>1</w:t>
            </w:r>
          </w:p>
        </w:tc>
        <w:tc>
          <w:tcPr>
            <w:tcW w:w="547" w:type="dxa"/>
            <w:noWrap/>
            <w:vAlign w:val="bottom"/>
          </w:tcPr>
          <w:p w14:paraId="43D46BC5" w14:textId="6079F100"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25</w:t>
            </w:r>
          </w:p>
        </w:tc>
        <w:tc>
          <w:tcPr>
            <w:tcW w:w="4127" w:type="dxa"/>
            <w:vAlign w:val="bottom"/>
          </w:tcPr>
          <w:p w14:paraId="473748F8" w14:textId="5BD2381C"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Worried about your eyesight getting worse</w:t>
            </w:r>
          </w:p>
        </w:tc>
        <w:tc>
          <w:tcPr>
            <w:tcW w:w="1295" w:type="dxa"/>
            <w:noWrap/>
            <w:vAlign w:val="bottom"/>
          </w:tcPr>
          <w:p w14:paraId="2EF73B38" w14:textId="22697F5B"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64.17</w:t>
            </w:r>
          </w:p>
        </w:tc>
        <w:tc>
          <w:tcPr>
            <w:tcW w:w="1061" w:type="dxa"/>
            <w:vAlign w:val="bottom"/>
          </w:tcPr>
          <w:p w14:paraId="5DA7A71D" w14:textId="44478F30"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1</w:t>
            </w:r>
          </w:p>
        </w:tc>
        <w:tc>
          <w:tcPr>
            <w:tcW w:w="837" w:type="dxa"/>
            <w:noWrap/>
            <w:vAlign w:val="bottom"/>
          </w:tcPr>
          <w:p w14:paraId="03C2E03A" w14:textId="084D0912"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7</w:t>
            </w:r>
          </w:p>
        </w:tc>
        <w:tc>
          <w:tcPr>
            <w:tcW w:w="837" w:type="dxa"/>
            <w:noWrap/>
            <w:vAlign w:val="bottom"/>
          </w:tcPr>
          <w:p w14:paraId="6620B8A1" w14:textId="0E61A8D8"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2</w:t>
            </w:r>
          </w:p>
        </w:tc>
      </w:tr>
      <w:tr w:rsidR="00F94ADF" w:rsidRPr="00861731" w14:paraId="42544D51" w14:textId="77777777" w:rsidTr="00F94ADF">
        <w:tc>
          <w:tcPr>
            <w:cnfStyle w:val="001000000000" w:firstRow="0" w:lastRow="0" w:firstColumn="1" w:lastColumn="0" w:oddVBand="0" w:evenVBand="0" w:oddHBand="0" w:evenHBand="0" w:firstRowFirstColumn="0" w:firstRowLastColumn="0" w:lastRowFirstColumn="0" w:lastRowLastColumn="0"/>
            <w:tcW w:w="368" w:type="dxa"/>
            <w:vAlign w:val="bottom"/>
          </w:tcPr>
          <w:p w14:paraId="1962762F" w14:textId="77777777" w:rsidR="00F94ADF" w:rsidRPr="00861731" w:rsidRDefault="00F94ADF" w:rsidP="00F94ADF">
            <w:pPr>
              <w:rPr>
                <w:rFonts w:asciiTheme="minorHAnsi" w:hAnsiTheme="minorHAnsi" w:cstheme="minorHAnsi"/>
              </w:rPr>
            </w:pPr>
            <w:r w:rsidRPr="00861731">
              <w:rPr>
                <w:rFonts w:cstheme="minorHAnsi"/>
                <w:color w:val="000000"/>
              </w:rPr>
              <w:t>2</w:t>
            </w:r>
          </w:p>
        </w:tc>
        <w:tc>
          <w:tcPr>
            <w:tcW w:w="547" w:type="dxa"/>
            <w:noWrap/>
            <w:vAlign w:val="bottom"/>
          </w:tcPr>
          <w:p w14:paraId="715CA218" w14:textId="0F9012FF"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2</w:t>
            </w:r>
          </w:p>
        </w:tc>
        <w:tc>
          <w:tcPr>
            <w:tcW w:w="4127" w:type="dxa"/>
            <w:vAlign w:val="bottom"/>
          </w:tcPr>
          <w:p w14:paraId="09C35554" w14:textId="31C04091"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Felt frustrated or annoyed</w:t>
            </w:r>
          </w:p>
        </w:tc>
        <w:tc>
          <w:tcPr>
            <w:tcW w:w="1295" w:type="dxa"/>
            <w:noWrap/>
            <w:vAlign w:val="bottom"/>
          </w:tcPr>
          <w:p w14:paraId="25AD2C7E" w14:textId="53972DE0"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7.85</w:t>
            </w:r>
          </w:p>
        </w:tc>
        <w:tc>
          <w:tcPr>
            <w:tcW w:w="1061" w:type="dxa"/>
            <w:vAlign w:val="bottom"/>
          </w:tcPr>
          <w:p w14:paraId="7F90A15B" w14:textId="69C7C82F"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3</w:t>
            </w:r>
          </w:p>
        </w:tc>
        <w:tc>
          <w:tcPr>
            <w:tcW w:w="837" w:type="dxa"/>
            <w:noWrap/>
            <w:vAlign w:val="bottom"/>
          </w:tcPr>
          <w:p w14:paraId="6A8B1A1D" w14:textId="30579CCD"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7</w:t>
            </w:r>
          </w:p>
        </w:tc>
        <w:tc>
          <w:tcPr>
            <w:tcW w:w="837" w:type="dxa"/>
            <w:noWrap/>
            <w:vAlign w:val="bottom"/>
          </w:tcPr>
          <w:p w14:paraId="7575C6B0" w14:textId="2C27234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7</w:t>
            </w:r>
          </w:p>
        </w:tc>
      </w:tr>
      <w:tr w:rsidR="00F94ADF" w:rsidRPr="00861731" w14:paraId="4B7190DC" w14:textId="77777777" w:rsidTr="00F9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dxa"/>
            <w:vAlign w:val="bottom"/>
          </w:tcPr>
          <w:p w14:paraId="3726EE2C" w14:textId="77777777" w:rsidR="00F94ADF" w:rsidRPr="00861731" w:rsidRDefault="00F94ADF" w:rsidP="00F94ADF">
            <w:pPr>
              <w:rPr>
                <w:rFonts w:asciiTheme="minorHAnsi" w:hAnsiTheme="minorHAnsi" w:cstheme="minorHAnsi"/>
              </w:rPr>
            </w:pPr>
            <w:r w:rsidRPr="00861731">
              <w:rPr>
                <w:rFonts w:cstheme="minorHAnsi"/>
                <w:color w:val="000000"/>
              </w:rPr>
              <w:t>3</w:t>
            </w:r>
          </w:p>
        </w:tc>
        <w:tc>
          <w:tcPr>
            <w:tcW w:w="547" w:type="dxa"/>
            <w:noWrap/>
            <w:vAlign w:val="bottom"/>
          </w:tcPr>
          <w:p w14:paraId="6B8BEE57" w14:textId="12C76BA5"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28</w:t>
            </w:r>
          </w:p>
        </w:tc>
        <w:tc>
          <w:tcPr>
            <w:tcW w:w="4127" w:type="dxa"/>
            <w:vAlign w:val="bottom"/>
          </w:tcPr>
          <w:p w14:paraId="72437012" w14:textId="000224FB"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Interfered with your life in general</w:t>
            </w:r>
          </w:p>
        </w:tc>
        <w:tc>
          <w:tcPr>
            <w:tcW w:w="1295" w:type="dxa"/>
            <w:noWrap/>
            <w:vAlign w:val="bottom"/>
          </w:tcPr>
          <w:p w14:paraId="202F551B" w14:textId="7480A36B"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4.66</w:t>
            </w:r>
          </w:p>
        </w:tc>
        <w:tc>
          <w:tcPr>
            <w:tcW w:w="1061" w:type="dxa"/>
            <w:vAlign w:val="bottom"/>
          </w:tcPr>
          <w:p w14:paraId="52E0BC4F" w14:textId="060A3729"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4</w:t>
            </w:r>
          </w:p>
        </w:tc>
        <w:tc>
          <w:tcPr>
            <w:tcW w:w="837" w:type="dxa"/>
            <w:noWrap/>
            <w:vAlign w:val="bottom"/>
          </w:tcPr>
          <w:p w14:paraId="12A4F1D4" w14:textId="50F2D9F7"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4</w:t>
            </w:r>
          </w:p>
        </w:tc>
        <w:tc>
          <w:tcPr>
            <w:tcW w:w="837" w:type="dxa"/>
            <w:noWrap/>
            <w:vAlign w:val="bottom"/>
          </w:tcPr>
          <w:p w14:paraId="5CDDFE4C" w14:textId="0FA0A9CE"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6</w:t>
            </w:r>
          </w:p>
        </w:tc>
      </w:tr>
      <w:tr w:rsidR="00F94ADF" w:rsidRPr="00861731" w14:paraId="3E8D8F73" w14:textId="77777777" w:rsidTr="00F94ADF">
        <w:tc>
          <w:tcPr>
            <w:cnfStyle w:val="001000000000" w:firstRow="0" w:lastRow="0" w:firstColumn="1" w:lastColumn="0" w:oddVBand="0" w:evenVBand="0" w:oddHBand="0" w:evenHBand="0" w:firstRowFirstColumn="0" w:firstRowLastColumn="0" w:lastRowFirstColumn="0" w:lastRowLastColumn="0"/>
            <w:tcW w:w="368" w:type="dxa"/>
            <w:vAlign w:val="bottom"/>
          </w:tcPr>
          <w:p w14:paraId="5ECF2D4C" w14:textId="77777777" w:rsidR="00F94ADF" w:rsidRPr="00861731" w:rsidRDefault="00F94ADF" w:rsidP="00F94ADF">
            <w:pPr>
              <w:rPr>
                <w:rFonts w:asciiTheme="minorHAnsi" w:hAnsiTheme="minorHAnsi" w:cstheme="minorHAnsi"/>
              </w:rPr>
            </w:pPr>
            <w:r w:rsidRPr="00861731">
              <w:rPr>
                <w:rFonts w:cstheme="minorHAnsi"/>
                <w:color w:val="000000"/>
              </w:rPr>
              <w:t>4</w:t>
            </w:r>
          </w:p>
        </w:tc>
        <w:tc>
          <w:tcPr>
            <w:tcW w:w="547" w:type="dxa"/>
            <w:noWrap/>
            <w:vAlign w:val="bottom"/>
          </w:tcPr>
          <w:p w14:paraId="4D09B398" w14:textId="12518DF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6</w:t>
            </w:r>
          </w:p>
        </w:tc>
        <w:tc>
          <w:tcPr>
            <w:tcW w:w="4127" w:type="dxa"/>
            <w:vAlign w:val="bottom"/>
          </w:tcPr>
          <w:p w14:paraId="083BB925" w14:textId="2216550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Concerned or worried about coping with everyday life</w:t>
            </w:r>
          </w:p>
        </w:tc>
        <w:tc>
          <w:tcPr>
            <w:tcW w:w="1295" w:type="dxa"/>
            <w:noWrap/>
            <w:vAlign w:val="bottom"/>
          </w:tcPr>
          <w:p w14:paraId="763A7BA2" w14:textId="219F0BD8"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53.81</w:t>
            </w:r>
          </w:p>
        </w:tc>
        <w:tc>
          <w:tcPr>
            <w:tcW w:w="1061" w:type="dxa"/>
            <w:vAlign w:val="bottom"/>
          </w:tcPr>
          <w:p w14:paraId="3CA5E2B9" w14:textId="6D96264C"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4</w:t>
            </w:r>
          </w:p>
        </w:tc>
        <w:tc>
          <w:tcPr>
            <w:tcW w:w="837" w:type="dxa"/>
            <w:noWrap/>
            <w:vAlign w:val="bottom"/>
          </w:tcPr>
          <w:p w14:paraId="42F7AA33" w14:textId="344820BB"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6</w:t>
            </w:r>
          </w:p>
        </w:tc>
        <w:tc>
          <w:tcPr>
            <w:tcW w:w="837" w:type="dxa"/>
            <w:noWrap/>
            <w:vAlign w:val="bottom"/>
          </w:tcPr>
          <w:p w14:paraId="32493BF2" w14:textId="4E1C67CC"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4</w:t>
            </w:r>
          </w:p>
        </w:tc>
      </w:tr>
      <w:tr w:rsidR="00F94ADF" w:rsidRPr="00861731" w14:paraId="6EFC7286" w14:textId="77777777" w:rsidTr="00F9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dxa"/>
            <w:vAlign w:val="bottom"/>
          </w:tcPr>
          <w:p w14:paraId="57C51521" w14:textId="77777777" w:rsidR="00F94ADF" w:rsidRPr="00861731" w:rsidRDefault="00F94ADF" w:rsidP="00F94ADF">
            <w:pPr>
              <w:rPr>
                <w:rFonts w:asciiTheme="minorHAnsi" w:hAnsiTheme="minorHAnsi" w:cstheme="minorHAnsi"/>
              </w:rPr>
            </w:pPr>
            <w:r w:rsidRPr="00861731">
              <w:rPr>
                <w:rFonts w:cstheme="minorHAnsi"/>
                <w:color w:val="000000"/>
              </w:rPr>
              <w:t>5</w:t>
            </w:r>
          </w:p>
        </w:tc>
        <w:tc>
          <w:tcPr>
            <w:tcW w:w="547" w:type="dxa"/>
            <w:noWrap/>
            <w:vAlign w:val="bottom"/>
          </w:tcPr>
          <w:p w14:paraId="3EC87179" w14:textId="15DEAF90"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24</w:t>
            </w:r>
          </w:p>
        </w:tc>
        <w:tc>
          <w:tcPr>
            <w:tcW w:w="4127" w:type="dxa"/>
            <w:vAlign w:val="bottom"/>
          </w:tcPr>
          <w:p w14:paraId="2AB60AAC" w14:textId="4CE16416"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Felt sad or low</w:t>
            </w:r>
          </w:p>
        </w:tc>
        <w:tc>
          <w:tcPr>
            <w:tcW w:w="1295" w:type="dxa"/>
            <w:noWrap/>
            <w:vAlign w:val="bottom"/>
          </w:tcPr>
          <w:p w14:paraId="24C4288D" w14:textId="32C6C9FD"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7.72</w:t>
            </w:r>
          </w:p>
        </w:tc>
        <w:tc>
          <w:tcPr>
            <w:tcW w:w="1061" w:type="dxa"/>
            <w:vAlign w:val="bottom"/>
          </w:tcPr>
          <w:p w14:paraId="14546851" w14:textId="0F3FB053"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42</w:t>
            </w:r>
          </w:p>
        </w:tc>
        <w:tc>
          <w:tcPr>
            <w:tcW w:w="837" w:type="dxa"/>
            <w:noWrap/>
            <w:vAlign w:val="bottom"/>
          </w:tcPr>
          <w:p w14:paraId="05329CA8" w14:textId="195C2996"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01</w:t>
            </w:r>
          </w:p>
        </w:tc>
        <w:tc>
          <w:tcPr>
            <w:tcW w:w="837" w:type="dxa"/>
            <w:noWrap/>
            <w:vAlign w:val="bottom"/>
          </w:tcPr>
          <w:p w14:paraId="01B09979" w14:textId="7FB41344"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88</w:t>
            </w:r>
          </w:p>
        </w:tc>
      </w:tr>
      <w:tr w:rsidR="00F94ADF" w:rsidRPr="00861731" w14:paraId="02567DFA" w14:textId="77777777" w:rsidTr="00F94ADF">
        <w:tc>
          <w:tcPr>
            <w:cnfStyle w:val="001000000000" w:firstRow="0" w:lastRow="0" w:firstColumn="1" w:lastColumn="0" w:oddVBand="0" w:evenVBand="0" w:oddHBand="0" w:evenHBand="0" w:firstRowFirstColumn="0" w:firstRowLastColumn="0" w:lastRowFirstColumn="0" w:lastRowLastColumn="0"/>
            <w:tcW w:w="368" w:type="dxa"/>
            <w:vAlign w:val="bottom"/>
          </w:tcPr>
          <w:p w14:paraId="65C26807" w14:textId="77777777" w:rsidR="00F94ADF" w:rsidRPr="00861731" w:rsidRDefault="00F94ADF" w:rsidP="00F94ADF">
            <w:pPr>
              <w:rPr>
                <w:rFonts w:asciiTheme="minorHAnsi" w:hAnsiTheme="minorHAnsi" w:cstheme="minorHAnsi"/>
              </w:rPr>
            </w:pPr>
            <w:r w:rsidRPr="00861731">
              <w:rPr>
                <w:rFonts w:cstheme="minorHAnsi"/>
                <w:color w:val="000000"/>
              </w:rPr>
              <w:t>6</w:t>
            </w:r>
          </w:p>
        </w:tc>
        <w:tc>
          <w:tcPr>
            <w:tcW w:w="547" w:type="dxa"/>
            <w:noWrap/>
            <w:vAlign w:val="bottom"/>
          </w:tcPr>
          <w:p w14:paraId="6E1DD44B" w14:textId="611C65B3"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7</w:t>
            </w:r>
          </w:p>
        </w:tc>
        <w:tc>
          <w:tcPr>
            <w:tcW w:w="4127" w:type="dxa"/>
            <w:vAlign w:val="bottom"/>
          </w:tcPr>
          <w:p w14:paraId="096635D7" w14:textId="60EF8FB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Felt like a nuisance or a burden</w:t>
            </w:r>
          </w:p>
        </w:tc>
        <w:tc>
          <w:tcPr>
            <w:tcW w:w="1295" w:type="dxa"/>
            <w:noWrap/>
            <w:vAlign w:val="bottom"/>
          </w:tcPr>
          <w:p w14:paraId="312C1E7F" w14:textId="3A540540"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44.75</w:t>
            </w:r>
          </w:p>
        </w:tc>
        <w:tc>
          <w:tcPr>
            <w:tcW w:w="1061" w:type="dxa"/>
            <w:vAlign w:val="bottom"/>
          </w:tcPr>
          <w:p w14:paraId="049ABA1E" w14:textId="445A314E"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39</w:t>
            </w:r>
          </w:p>
        </w:tc>
        <w:tc>
          <w:tcPr>
            <w:tcW w:w="837" w:type="dxa"/>
            <w:noWrap/>
            <w:vAlign w:val="bottom"/>
          </w:tcPr>
          <w:p w14:paraId="3EE2CB6B" w14:textId="53225AFF"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15</w:t>
            </w:r>
          </w:p>
        </w:tc>
        <w:tc>
          <w:tcPr>
            <w:tcW w:w="837" w:type="dxa"/>
            <w:noWrap/>
            <w:vAlign w:val="bottom"/>
          </w:tcPr>
          <w:p w14:paraId="1DA29C65" w14:textId="6809C46C"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9</w:t>
            </w:r>
          </w:p>
        </w:tc>
      </w:tr>
      <w:tr w:rsidR="00F94ADF" w:rsidRPr="00861731" w14:paraId="5889E111" w14:textId="77777777" w:rsidTr="00F9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dxa"/>
            <w:vAlign w:val="bottom"/>
          </w:tcPr>
          <w:p w14:paraId="4B2B8489" w14:textId="77777777" w:rsidR="00F94ADF" w:rsidRPr="00861731" w:rsidRDefault="00F94ADF" w:rsidP="00F94ADF">
            <w:pPr>
              <w:rPr>
                <w:rFonts w:asciiTheme="minorHAnsi" w:hAnsiTheme="minorHAnsi" w:cstheme="minorHAnsi"/>
              </w:rPr>
            </w:pPr>
            <w:r w:rsidRPr="00861731">
              <w:rPr>
                <w:rFonts w:cstheme="minorHAnsi"/>
                <w:color w:val="000000"/>
              </w:rPr>
              <w:t>7</w:t>
            </w:r>
          </w:p>
        </w:tc>
        <w:tc>
          <w:tcPr>
            <w:tcW w:w="547" w:type="dxa"/>
            <w:noWrap/>
            <w:vAlign w:val="bottom"/>
          </w:tcPr>
          <w:p w14:paraId="5F8855C2" w14:textId="79706D14"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861731">
              <w:rPr>
                <w:rFonts w:cstheme="minorHAnsi"/>
                <w:color w:val="000000"/>
              </w:rPr>
              <w:t>21</w:t>
            </w:r>
          </w:p>
        </w:tc>
        <w:tc>
          <w:tcPr>
            <w:tcW w:w="4127" w:type="dxa"/>
            <w:vAlign w:val="bottom"/>
          </w:tcPr>
          <w:p w14:paraId="0C4EEA17" w14:textId="0D28420C"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61731">
              <w:rPr>
                <w:rFonts w:cstheme="minorHAnsi"/>
              </w:rPr>
              <w:t>Felt embarrassed</w:t>
            </w:r>
          </w:p>
        </w:tc>
        <w:tc>
          <w:tcPr>
            <w:tcW w:w="1295" w:type="dxa"/>
            <w:noWrap/>
            <w:vAlign w:val="bottom"/>
          </w:tcPr>
          <w:p w14:paraId="4A773C70" w14:textId="59C150A1"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39.94</w:t>
            </w:r>
          </w:p>
        </w:tc>
        <w:tc>
          <w:tcPr>
            <w:tcW w:w="1061" w:type="dxa"/>
            <w:vAlign w:val="bottom"/>
          </w:tcPr>
          <w:p w14:paraId="5B56647C" w14:textId="683F11D1"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5</w:t>
            </w:r>
          </w:p>
        </w:tc>
        <w:tc>
          <w:tcPr>
            <w:tcW w:w="837" w:type="dxa"/>
            <w:noWrap/>
            <w:vAlign w:val="bottom"/>
          </w:tcPr>
          <w:p w14:paraId="1C59D40C" w14:textId="569B7D41"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36</w:t>
            </w:r>
          </w:p>
        </w:tc>
        <w:tc>
          <w:tcPr>
            <w:tcW w:w="837" w:type="dxa"/>
            <w:noWrap/>
            <w:vAlign w:val="bottom"/>
          </w:tcPr>
          <w:p w14:paraId="3D289286" w14:textId="262109E5" w:rsidR="00F94ADF" w:rsidRPr="00861731" w:rsidRDefault="00F94ADF" w:rsidP="00F94A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96</w:t>
            </w:r>
          </w:p>
        </w:tc>
      </w:tr>
      <w:tr w:rsidR="00F94ADF" w:rsidRPr="00861731" w14:paraId="3E285159" w14:textId="77777777" w:rsidTr="00F94ADF">
        <w:tc>
          <w:tcPr>
            <w:cnfStyle w:val="001000000000" w:firstRow="0" w:lastRow="0" w:firstColumn="1" w:lastColumn="0" w:oddVBand="0" w:evenVBand="0" w:oddHBand="0" w:evenHBand="0" w:firstRowFirstColumn="0" w:firstRowLastColumn="0" w:lastRowFirstColumn="0" w:lastRowLastColumn="0"/>
            <w:tcW w:w="368" w:type="dxa"/>
            <w:vAlign w:val="bottom"/>
          </w:tcPr>
          <w:p w14:paraId="3C8C2078" w14:textId="77777777" w:rsidR="00F94ADF" w:rsidRPr="00861731" w:rsidRDefault="00F94ADF" w:rsidP="00F94ADF">
            <w:pPr>
              <w:rPr>
                <w:rFonts w:asciiTheme="minorHAnsi" w:hAnsiTheme="minorHAnsi" w:cstheme="minorHAnsi"/>
              </w:rPr>
            </w:pPr>
            <w:r w:rsidRPr="00861731">
              <w:rPr>
                <w:rFonts w:cstheme="minorHAnsi"/>
                <w:color w:val="000000"/>
              </w:rPr>
              <w:t>8</w:t>
            </w:r>
          </w:p>
        </w:tc>
        <w:tc>
          <w:tcPr>
            <w:tcW w:w="547" w:type="dxa"/>
            <w:noWrap/>
            <w:vAlign w:val="bottom"/>
          </w:tcPr>
          <w:p w14:paraId="66C66685" w14:textId="175CD32B"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861731">
              <w:rPr>
                <w:rFonts w:cstheme="minorHAnsi"/>
                <w:color w:val="000000"/>
              </w:rPr>
              <w:t>23</w:t>
            </w:r>
          </w:p>
        </w:tc>
        <w:tc>
          <w:tcPr>
            <w:tcW w:w="4127" w:type="dxa"/>
            <w:vAlign w:val="bottom"/>
          </w:tcPr>
          <w:p w14:paraId="6457EEBB" w14:textId="5C7A73C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61731">
              <w:rPr>
                <w:rFonts w:cstheme="minorHAnsi"/>
              </w:rPr>
              <w:t>Felt lonely or isolated</w:t>
            </w:r>
          </w:p>
        </w:tc>
        <w:tc>
          <w:tcPr>
            <w:tcW w:w="1295" w:type="dxa"/>
            <w:noWrap/>
            <w:vAlign w:val="bottom"/>
          </w:tcPr>
          <w:p w14:paraId="1C6E63C9" w14:textId="5C85638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37.1</w:t>
            </w:r>
          </w:p>
        </w:tc>
        <w:tc>
          <w:tcPr>
            <w:tcW w:w="1061" w:type="dxa"/>
            <w:vAlign w:val="bottom"/>
          </w:tcPr>
          <w:p w14:paraId="51F6E66B" w14:textId="0447AA2E"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47</w:t>
            </w:r>
          </w:p>
        </w:tc>
        <w:tc>
          <w:tcPr>
            <w:tcW w:w="837" w:type="dxa"/>
            <w:noWrap/>
            <w:vAlign w:val="bottom"/>
          </w:tcPr>
          <w:p w14:paraId="07F26CE4" w14:textId="4C58576A"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1.28</w:t>
            </w:r>
          </w:p>
        </w:tc>
        <w:tc>
          <w:tcPr>
            <w:tcW w:w="837" w:type="dxa"/>
            <w:noWrap/>
            <w:vAlign w:val="bottom"/>
          </w:tcPr>
          <w:p w14:paraId="7A482E62" w14:textId="741E59E4" w:rsidR="00F94ADF" w:rsidRPr="00861731" w:rsidRDefault="00F94ADF" w:rsidP="00F94A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F745C">
              <w:rPr>
                <w:rFonts w:asciiTheme="minorHAnsi" w:hAnsiTheme="minorHAnsi" w:cstheme="minorHAnsi"/>
                <w:color w:val="000000"/>
              </w:rPr>
              <w:t>0.78</w:t>
            </w:r>
          </w:p>
        </w:tc>
      </w:tr>
    </w:tbl>
    <w:p w14:paraId="6E8895A6" w14:textId="3EBF76CD" w:rsidR="00D65C47" w:rsidRPr="00AE7D0F" w:rsidRDefault="00D65C47" w:rsidP="00AE7D0F">
      <w:pPr>
        <w:spacing w:line="240" w:lineRule="auto"/>
        <w:rPr>
          <w:rFonts w:cstheme="minorHAnsi"/>
        </w:rPr>
      </w:pPr>
      <w:r w:rsidRPr="00AE7D0F">
        <w:rPr>
          <w:rFonts w:cstheme="minorHAnsi"/>
        </w:rPr>
        <w:t>Note. IVI, Impact of Vision Impairment; MnSq</w:t>
      </w:r>
      <w:r w:rsidR="00311BBD" w:rsidRPr="00AE7D0F">
        <w:rPr>
          <w:rFonts w:cstheme="minorHAnsi"/>
        </w:rPr>
        <w:t>,</w:t>
      </w:r>
      <w:r w:rsidRPr="00AE7D0F">
        <w:rPr>
          <w:rFonts w:cstheme="minorHAnsi"/>
        </w:rPr>
        <w:t xml:space="preserve"> Mean square</w:t>
      </w:r>
      <w:r w:rsidR="00311BBD" w:rsidRPr="00AE7D0F">
        <w:rPr>
          <w:rFonts w:cstheme="minorHAnsi"/>
        </w:rPr>
        <w:t>; SE, Standard error</w:t>
      </w:r>
    </w:p>
    <w:p w14:paraId="7951137B" w14:textId="3665536A" w:rsidR="00D47E11" w:rsidRPr="00AE7D0F" w:rsidRDefault="00D47E11" w:rsidP="00AE7D0F">
      <w:pPr>
        <w:spacing w:line="240" w:lineRule="auto"/>
        <w:rPr>
          <w:rFonts w:cstheme="minorHAnsi"/>
        </w:rPr>
      </w:pPr>
    </w:p>
    <w:p w14:paraId="098717F6" w14:textId="77777777" w:rsidR="00D42F85" w:rsidRDefault="00D42F85" w:rsidP="00AE7D0F">
      <w:pPr>
        <w:pStyle w:val="Heading1"/>
        <w:spacing w:line="240" w:lineRule="auto"/>
        <w:rPr>
          <w:rFonts w:asciiTheme="minorHAnsi" w:hAnsiTheme="minorHAnsi" w:cstheme="minorHAnsi"/>
          <w:lang w:val="en-US"/>
        </w:rPr>
      </w:pPr>
      <w:r>
        <w:rPr>
          <w:rFonts w:asciiTheme="minorHAnsi" w:hAnsiTheme="minorHAnsi" w:cstheme="minorHAnsi"/>
          <w:lang w:val="en-US"/>
        </w:rPr>
        <w:br w:type="page"/>
      </w:r>
    </w:p>
    <w:p w14:paraId="596BBAA1" w14:textId="48AF561B" w:rsidR="00D15B52" w:rsidRPr="00AE7D0F" w:rsidRDefault="00D15B52" w:rsidP="00AE7D0F">
      <w:pPr>
        <w:pStyle w:val="Heading1"/>
        <w:spacing w:line="240" w:lineRule="auto"/>
        <w:rPr>
          <w:rFonts w:asciiTheme="minorHAnsi" w:hAnsiTheme="minorHAnsi" w:cstheme="minorHAnsi"/>
          <w:lang w:val="en-US"/>
        </w:rPr>
      </w:pPr>
      <w:r w:rsidRPr="00AE7D0F">
        <w:rPr>
          <w:rFonts w:asciiTheme="minorHAnsi" w:hAnsiTheme="minorHAnsi" w:cstheme="minorHAnsi"/>
          <w:lang w:val="en-US"/>
        </w:rPr>
        <w:lastRenderedPageBreak/>
        <w:t xml:space="preserve">Appendix </w:t>
      </w:r>
      <w:r w:rsidR="008E4ECA">
        <w:rPr>
          <w:rFonts w:asciiTheme="minorHAnsi" w:hAnsiTheme="minorHAnsi" w:cstheme="minorHAnsi"/>
          <w:lang w:val="en-US"/>
        </w:rPr>
        <w:t>S</w:t>
      </w:r>
      <w:r w:rsidR="00E4524B" w:rsidRPr="00AE7D0F">
        <w:rPr>
          <w:rFonts w:asciiTheme="minorHAnsi" w:hAnsiTheme="minorHAnsi" w:cstheme="minorHAnsi"/>
          <w:lang w:val="en-US"/>
        </w:rPr>
        <w:t>2</w:t>
      </w:r>
      <w:r w:rsidR="00870246" w:rsidRPr="00AE7D0F">
        <w:rPr>
          <w:rFonts w:asciiTheme="minorHAnsi" w:hAnsiTheme="minorHAnsi" w:cstheme="minorHAnsi"/>
          <w:lang w:val="en-US"/>
        </w:rPr>
        <w:t>.</w:t>
      </w:r>
      <w:r w:rsidRPr="00AE7D0F">
        <w:rPr>
          <w:rFonts w:asciiTheme="minorHAnsi" w:hAnsiTheme="minorHAnsi" w:cstheme="minorHAnsi"/>
          <w:lang w:val="en-US"/>
        </w:rPr>
        <w:t xml:space="preserve"> </w:t>
      </w:r>
      <w:r w:rsidR="0047343F" w:rsidRPr="00AE7D0F">
        <w:rPr>
          <w:rFonts w:asciiTheme="minorHAnsi" w:hAnsiTheme="minorHAnsi" w:cstheme="minorHAnsi"/>
          <w:lang w:val="en-US"/>
        </w:rPr>
        <w:t>C</w:t>
      </w:r>
      <w:r w:rsidRPr="00AE7D0F">
        <w:rPr>
          <w:rFonts w:asciiTheme="minorHAnsi" w:hAnsiTheme="minorHAnsi" w:cstheme="minorHAnsi"/>
          <w:lang w:val="en-US"/>
        </w:rPr>
        <w:t>haracteristics of the participants</w:t>
      </w:r>
      <w:r w:rsidR="0035466B" w:rsidRPr="00AE7D0F">
        <w:rPr>
          <w:rFonts w:asciiTheme="minorHAnsi" w:hAnsiTheme="minorHAnsi" w:cstheme="minorHAnsi"/>
          <w:lang w:val="en-US"/>
        </w:rPr>
        <w:t xml:space="preserve"> and subgroup </w:t>
      </w:r>
      <w:r w:rsidR="009616F3" w:rsidRPr="00AE7D0F">
        <w:rPr>
          <w:rFonts w:asciiTheme="minorHAnsi" w:hAnsiTheme="minorHAnsi" w:cstheme="minorHAnsi"/>
          <w:lang w:val="en-US"/>
        </w:rPr>
        <w:t xml:space="preserve">QoL </w:t>
      </w:r>
      <w:r w:rsidR="0035466B" w:rsidRPr="00AE7D0F">
        <w:rPr>
          <w:rFonts w:asciiTheme="minorHAnsi" w:hAnsiTheme="minorHAnsi" w:cstheme="minorHAnsi"/>
          <w:lang w:val="en-US"/>
        </w:rPr>
        <w:t>analysis</w:t>
      </w:r>
      <w:r w:rsidRPr="00AE7D0F">
        <w:rPr>
          <w:rFonts w:asciiTheme="minorHAnsi" w:hAnsiTheme="minorHAnsi" w:cstheme="minorHAnsi"/>
          <w:lang w:val="en-US"/>
        </w:rPr>
        <w:t xml:space="preserve"> by each </w:t>
      </w:r>
      <w:r w:rsidR="00690B53" w:rsidRPr="00AE7D0F">
        <w:rPr>
          <w:rFonts w:asciiTheme="minorHAnsi" w:hAnsiTheme="minorHAnsi" w:cstheme="minorHAnsi"/>
          <w:lang w:val="en-US"/>
        </w:rPr>
        <w:t>eye disease</w:t>
      </w:r>
    </w:p>
    <w:p w14:paraId="0053423E" w14:textId="567D31F2" w:rsidR="00674BF8" w:rsidRPr="00AE7D0F" w:rsidRDefault="00AB2B15" w:rsidP="00AE7D0F">
      <w:pPr>
        <w:pStyle w:val="Heading3"/>
        <w:spacing w:line="240" w:lineRule="auto"/>
        <w:rPr>
          <w:rFonts w:asciiTheme="minorHAnsi" w:hAnsiTheme="minorHAnsi" w:cstheme="minorHAnsi"/>
          <w:b/>
          <w:bCs/>
          <w:color w:val="auto"/>
          <w:lang w:eastAsia="en-AU"/>
        </w:rPr>
      </w:pPr>
      <w:r w:rsidRPr="00AE7D0F">
        <w:rPr>
          <w:rFonts w:asciiTheme="minorHAnsi" w:hAnsiTheme="minorHAnsi" w:cstheme="minorHAnsi"/>
          <w:b/>
          <w:bCs/>
          <w:color w:val="auto"/>
          <w:lang w:eastAsia="en-AU"/>
        </w:rPr>
        <w:t>2.1 K</w:t>
      </w:r>
      <w:r w:rsidR="00674BF8" w:rsidRPr="00AE7D0F">
        <w:rPr>
          <w:rFonts w:asciiTheme="minorHAnsi" w:hAnsiTheme="minorHAnsi" w:cstheme="minorHAnsi"/>
          <w:b/>
          <w:bCs/>
          <w:color w:val="auto"/>
          <w:lang w:eastAsia="en-AU"/>
        </w:rPr>
        <w:t>eratoconus</w:t>
      </w:r>
    </w:p>
    <w:p w14:paraId="365D1EEB" w14:textId="1DCFDA4A" w:rsidR="00125823" w:rsidRPr="00AE7D0F" w:rsidRDefault="005E0D7A" w:rsidP="00AE7D0F">
      <w:pPr>
        <w:spacing w:line="240" w:lineRule="auto"/>
        <w:ind w:firstLine="720"/>
        <w:rPr>
          <w:rFonts w:cstheme="minorHAnsi"/>
        </w:rPr>
      </w:pPr>
      <w:r w:rsidRPr="00AE7D0F">
        <w:rPr>
          <w:rFonts w:cstheme="minorHAnsi"/>
        </w:rPr>
        <w:t xml:space="preserve">Kmax was chosen to </w:t>
      </w:r>
      <w:r w:rsidR="00FD3FCD" w:rsidRPr="00AE7D0F">
        <w:rPr>
          <w:rFonts w:cstheme="minorHAnsi"/>
        </w:rPr>
        <w:t xml:space="preserve">grade the keratoconus </w:t>
      </w:r>
      <w:r w:rsidRPr="00AE7D0F">
        <w:rPr>
          <w:rFonts w:cstheme="minorHAnsi"/>
        </w:rPr>
        <w:t xml:space="preserve">severity as it is directly associated with the pathophysiology of keratoconus. Kmax is one of the most commonly used real-world parameter for detecting and grading keratoconus although more complex systems such </w:t>
      </w:r>
      <w:r w:rsidRPr="00AE7D0F">
        <w:rPr>
          <w:rFonts w:cstheme="minorHAnsi"/>
          <w:color w:val="000000" w:themeColor="text1"/>
        </w:rPr>
        <w:t>Amsler-Krumeich classification and ABCD grading systems are available which consider multiple parameters.</w:t>
      </w:r>
      <w:r w:rsidRPr="00AE7D0F">
        <w:rPr>
          <w:rFonts w:cstheme="minorHAnsi"/>
          <w:color w:val="000000" w:themeColor="text1"/>
        </w:rPr>
        <w:fldChar w:fldCharType="begin">
          <w:fldData xml:space="preserve">PEVuZE5vdGU+PENpdGU+PEF1dGhvcj5UdXI8L0F1dGhvcj48WWVhcj4yMDE3PC9ZZWFyPjxSZWNO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==
</w:fldData>
        </w:fldChar>
      </w:r>
      <w:r w:rsidR="003316E0">
        <w:rPr>
          <w:rFonts w:cstheme="minorHAnsi"/>
          <w:color w:val="000000" w:themeColor="text1"/>
        </w:rPr>
        <w:instrText xml:space="preserve"> ADDIN EN.CITE </w:instrText>
      </w:r>
      <w:r w:rsidR="003316E0">
        <w:rPr>
          <w:rFonts w:cstheme="minorHAnsi"/>
          <w:color w:val="000000" w:themeColor="text1"/>
        </w:rPr>
        <w:fldChar w:fldCharType="begin">
          <w:fldData xml:space="preserve">PEVuZE5vdGU+PENpdGU+PEF1dGhvcj5UdXI8L0F1dGhvcj48WWVhcj4yMDE3PC9ZZWFyPjxSZWNO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==
</w:fldData>
        </w:fldChar>
      </w:r>
      <w:r w:rsidR="003316E0">
        <w:rPr>
          <w:rFonts w:cstheme="minorHAnsi"/>
          <w:color w:val="000000" w:themeColor="text1"/>
        </w:rPr>
        <w:instrText xml:space="preserve"> ADDIN EN.CITE.DATA </w:instrText>
      </w:r>
      <w:r w:rsidR="003316E0">
        <w:rPr>
          <w:rFonts w:cstheme="minorHAnsi"/>
          <w:color w:val="000000" w:themeColor="text1"/>
        </w:rPr>
      </w:r>
      <w:r w:rsidR="003316E0">
        <w:rPr>
          <w:rFonts w:cstheme="minorHAnsi"/>
          <w:color w:val="000000" w:themeColor="text1"/>
        </w:rPr>
        <w:fldChar w:fldCharType="end"/>
      </w:r>
      <w:r w:rsidRPr="00AE7D0F">
        <w:rPr>
          <w:rFonts w:cstheme="minorHAnsi"/>
          <w:color w:val="000000" w:themeColor="text1"/>
        </w:rPr>
      </w:r>
      <w:r w:rsidRPr="00AE7D0F">
        <w:rPr>
          <w:rFonts w:cstheme="minorHAnsi"/>
          <w:color w:val="000000" w:themeColor="text1"/>
        </w:rPr>
        <w:fldChar w:fldCharType="separate"/>
      </w:r>
      <w:r w:rsidR="003316E0" w:rsidRPr="003316E0">
        <w:rPr>
          <w:rFonts w:cstheme="minorHAnsi"/>
          <w:noProof/>
          <w:color w:val="000000" w:themeColor="text1"/>
          <w:vertAlign w:val="superscript"/>
        </w:rPr>
        <w:t>2, 3</w:t>
      </w:r>
      <w:r w:rsidRPr="00AE7D0F">
        <w:rPr>
          <w:rFonts w:cstheme="minorHAnsi"/>
          <w:color w:val="000000" w:themeColor="text1"/>
        </w:rPr>
        <w:fldChar w:fldCharType="end"/>
      </w:r>
      <w:r w:rsidRPr="00AE7D0F">
        <w:rPr>
          <w:rFonts w:cstheme="minorHAnsi"/>
        </w:rPr>
        <w:t xml:space="preserve"> Keratoconus severity was classified based on the Kmax in the better eye into the following; mild (Kmax &lt; 48 D), moderate (Kmax 48–55 D), and severe (Kmax &gt; 55 D).</w:t>
      </w:r>
      <w:r w:rsidRPr="00AE7D0F">
        <w:rPr>
          <w:rFonts w:cstheme="minorHAnsi"/>
        </w:rPr>
        <w:fldChar w:fldCharType="begin"/>
      </w:r>
      <w:r w:rsidR="003316E0">
        <w:rPr>
          <w:rFonts w:cstheme="minorHAnsi"/>
        </w:rPr>
        <w:instrText xml:space="preserve"> ADDIN EN.CITE &lt;EndNote&gt;&lt;Cite&gt;&lt;Author&gt;Tan&lt;/Author&gt;&lt;Year&gt;2019&lt;/Year&gt;&lt;RecNum&gt;644&lt;/RecNum&gt;&lt;DisplayText&gt;&lt;style face="superscript"&gt;4, 5&lt;/style&gt;&lt;/DisplayText&gt;&lt;record&gt;&lt;rec-number&gt;644&lt;/rec-number&gt;&lt;foreign-keys&gt;&lt;key app="EN" db-id="wtt00rpr95av2tew9sdx0dz125vatpt92fx5" timestamp="1550449738"&gt;644&lt;/key&gt;&lt;/foreign-keys&gt;&lt;ref-type name="Journal Article"&gt;17&lt;/ref-type&gt;&lt;contributors&gt;&lt;authors&gt;&lt;author&gt;Tan, Jeremy CK&lt;/author&gt;&lt;author&gt;Nguyen, Vuong&lt;/author&gt;&lt;author&gt;Fenwick, Eva&lt;/author&gt;&lt;author&gt;Ferdi, Alex&lt;/author&gt;&lt;author&gt;Dinh, Amanda&lt;/author&gt;&lt;author&gt;Watson, Stephanie L&lt;/author&gt;&lt;/authors&gt;&lt;/contributors&gt;&lt;titles&gt;&lt;title&gt;Vision-related quality-of-life in keratoconus: a Save Sight Keratoconus Registry study&lt;/title&gt;&lt;secondary-title&gt;Cornea&lt;/secondary-title&gt;&lt;/titles&gt;&lt;periodical&gt;&lt;full-title&gt;Cornea&lt;/full-title&gt;&lt;/periodical&gt;&lt;pages&gt;600-605&lt;/pages&gt;&lt;volume&gt;38&lt;/volume&gt;&lt;number&gt;5&lt;/number&gt;&lt;dates&gt;&lt;year&gt;2019&lt;/year&gt;&lt;/dates&gt;&lt;isbn&gt;0277-3740&lt;/isbn&gt;&lt;urls&gt;&lt;/urls&gt;&lt;/record&gt;&lt;/Cite&gt;&lt;Cite&gt;&lt;Author&gt;Kandel&lt;/Author&gt;&lt;Year&gt;2020&lt;/Year&gt;&lt;RecNum&gt;717&lt;/RecNum&gt;&lt;record&gt;&lt;rec-number&gt;717&lt;/rec-number&gt;&lt;foreign-keys&gt;&lt;key app="EN" db-id="wtt00rpr95av2tew9sdx0dz125vatpt92fx5" timestamp="1565835997"&gt;717&lt;/key&gt;&lt;/foreign-keys&gt;&lt;ref-type name="Journal Article"&gt;17&lt;/ref-type&gt;&lt;contributors&gt;&lt;authors&gt;&lt;author&gt;Kandel, H&lt;/author&gt;&lt;author&gt;Pesudovs, K&lt;/author&gt;&lt;author&gt;Ferdi, A&lt;/author&gt;&lt;author&gt;Mills, R&lt;/author&gt;&lt;author&gt;Chen, JY&lt;/author&gt;&lt;author&gt;Watson, A&lt;/author&gt;&lt;author&gt;Poon, A&lt;/author&gt;&lt;author&gt;Dwonie, LE&lt;/author&gt;&lt;author&gt;Watson, SL&lt;/author&gt;&lt;/authors&gt;&lt;/contributors&gt;&lt;titles&gt;&lt;title&gt;Psychometric properties of the Keratoconus Outcomes Research Questionnaire (KORQ): a Save Sight Keratoconus Registry study&lt;/title&gt;&lt;secondary-title&gt;Cornea&lt;/secondary-title&gt;&lt;/titles&gt;&lt;periodical&gt;&lt;full-title&gt;Cornea&lt;/full-title&gt;&lt;/periodical&gt;&lt;pages&gt;303-10&lt;/pages&gt;&lt;volume&gt;39&lt;/volume&gt;&lt;number&gt;3&lt;/number&gt;&lt;edition&gt;16-10-2019&lt;/edition&gt;&lt;dates&gt;&lt;year&gt;2020&lt;/year&gt;&lt;/dates&gt;&lt;urls&gt;&lt;/urls&gt;&lt;/record&gt;&lt;/Cite&gt;&lt;/EndNote&gt;</w:instrText>
      </w:r>
      <w:r w:rsidRPr="00AE7D0F">
        <w:rPr>
          <w:rFonts w:cstheme="minorHAnsi"/>
        </w:rPr>
        <w:fldChar w:fldCharType="separate"/>
      </w:r>
      <w:r w:rsidR="003316E0" w:rsidRPr="003316E0">
        <w:rPr>
          <w:rFonts w:cstheme="minorHAnsi"/>
          <w:noProof/>
          <w:vertAlign w:val="superscript"/>
        </w:rPr>
        <w:t>4, 5</w:t>
      </w:r>
      <w:r w:rsidRPr="00AE7D0F">
        <w:rPr>
          <w:rFonts w:cstheme="minorHAnsi"/>
        </w:rPr>
        <w:fldChar w:fldCharType="end"/>
      </w:r>
    </w:p>
    <w:p w14:paraId="2D77FC9B" w14:textId="4863C53E" w:rsidR="00125823" w:rsidRPr="00AE7D0F" w:rsidRDefault="00A526F3" w:rsidP="00125823">
      <w:pPr>
        <w:pStyle w:val="Caption"/>
        <w:keepNext/>
        <w:spacing w:after="0"/>
        <w:rPr>
          <w:rFonts w:cstheme="minorHAnsi"/>
          <w:b/>
          <w:bCs/>
          <w:i w:val="0"/>
          <w:iCs w:val="0"/>
          <w:color w:val="auto"/>
          <w:sz w:val="22"/>
          <w:szCs w:val="22"/>
        </w:rPr>
      </w:pPr>
      <w:r>
        <w:rPr>
          <w:rFonts w:cstheme="minorHAnsi"/>
          <w:b/>
          <w:bCs/>
          <w:i w:val="0"/>
          <w:iCs w:val="0"/>
          <w:color w:val="auto"/>
          <w:sz w:val="22"/>
          <w:szCs w:val="22"/>
        </w:rPr>
        <w:t>Table S2.1</w:t>
      </w:r>
      <w:r w:rsidR="00125823" w:rsidRPr="00AE7D0F">
        <w:rPr>
          <w:rFonts w:cstheme="minorHAnsi"/>
          <w:b/>
          <w:bCs/>
          <w:i w:val="0"/>
          <w:iCs w:val="0"/>
          <w:color w:val="auto"/>
          <w:sz w:val="22"/>
          <w:szCs w:val="22"/>
        </w:rPr>
        <w:t xml:space="preserve">. Demographic and clinical characteristics of the keratoconus patients </w:t>
      </w:r>
    </w:p>
    <w:tbl>
      <w:tblPr>
        <w:tblStyle w:val="ListTable1Light-Accent4"/>
        <w:tblW w:w="8505" w:type="dxa"/>
        <w:tblLook w:val="04A0" w:firstRow="1" w:lastRow="0" w:firstColumn="1" w:lastColumn="0" w:noHBand="0" w:noVBand="1"/>
      </w:tblPr>
      <w:tblGrid>
        <w:gridCol w:w="2694"/>
        <w:gridCol w:w="2268"/>
        <w:gridCol w:w="372"/>
        <w:gridCol w:w="1329"/>
        <w:gridCol w:w="1842"/>
      </w:tblGrid>
      <w:tr w:rsidR="00125823" w:rsidRPr="00AE7D0F" w14:paraId="299FCE55" w14:textId="77777777" w:rsidTr="00AE7D0F">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hideMark/>
          </w:tcPr>
          <w:p w14:paraId="6F229AFA" w14:textId="77777777" w:rsidR="00125823" w:rsidRPr="00AE7D0F" w:rsidRDefault="00125823" w:rsidP="00796F16">
            <w:pPr>
              <w:pStyle w:val="NoSpacing"/>
              <w:rPr>
                <w:rFonts w:asciiTheme="minorHAnsi" w:eastAsia="Calibri" w:hAnsiTheme="minorHAnsi" w:cstheme="minorHAnsi"/>
                <w:color w:val="FF0000"/>
              </w:rPr>
            </w:pPr>
            <w:r w:rsidRPr="00AE7D0F">
              <w:rPr>
                <w:rFonts w:asciiTheme="minorHAnsi" w:eastAsia="Calibri" w:hAnsiTheme="minorHAnsi" w:cstheme="minorHAnsi"/>
              </w:rPr>
              <w:t> Characteristics</w:t>
            </w:r>
          </w:p>
        </w:tc>
        <w:tc>
          <w:tcPr>
            <w:tcW w:w="5811" w:type="dxa"/>
            <w:gridSpan w:val="4"/>
            <w:hideMark/>
          </w:tcPr>
          <w:p w14:paraId="1DA04C67" w14:textId="77777777" w:rsidR="00125823" w:rsidRPr="00AE7D0F" w:rsidRDefault="00125823" w:rsidP="00796F16">
            <w:pPr>
              <w:pStyle w:val="No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0000"/>
              </w:rPr>
            </w:pPr>
          </w:p>
        </w:tc>
      </w:tr>
      <w:tr w:rsidR="0059385B" w:rsidRPr="00AE7D0F" w14:paraId="6961D8CB"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3F3B3C13" w14:textId="775855EC" w:rsidR="0059385B" w:rsidRPr="00AE7D0F" w:rsidRDefault="0059385B" w:rsidP="00796F16">
            <w:pPr>
              <w:pStyle w:val="NoSpacing"/>
              <w:rPr>
                <w:rFonts w:asciiTheme="minorHAnsi" w:eastAsia="Calibri" w:hAnsiTheme="minorHAnsi" w:cstheme="minorHAnsi"/>
              </w:rPr>
            </w:pPr>
            <w:r w:rsidRPr="00AE7D0F">
              <w:rPr>
                <w:rFonts w:asciiTheme="minorHAnsi" w:eastAsia="Calibri" w:hAnsiTheme="minorHAnsi" w:cstheme="minorHAnsi"/>
              </w:rPr>
              <w:t>N</w:t>
            </w:r>
          </w:p>
        </w:tc>
        <w:tc>
          <w:tcPr>
            <w:tcW w:w="5811" w:type="dxa"/>
            <w:gridSpan w:val="4"/>
          </w:tcPr>
          <w:p w14:paraId="5E7C80B0" w14:textId="4B6B7E9B" w:rsidR="0059385B" w:rsidRPr="00AE7D0F" w:rsidRDefault="00603932"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FF0000"/>
              </w:rPr>
            </w:pPr>
            <w:r w:rsidRPr="00AE7D0F">
              <w:rPr>
                <w:rFonts w:asciiTheme="minorHAnsi" w:eastAsia="Calibri" w:hAnsiTheme="minorHAnsi" w:cstheme="minorHAnsi"/>
              </w:rPr>
              <w:t>3</w:t>
            </w:r>
            <w:r w:rsidR="00940DB1">
              <w:rPr>
                <w:rFonts w:asciiTheme="minorHAnsi" w:eastAsia="Calibri" w:hAnsiTheme="minorHAnsi" w:cstheme="minorHAnsi"/>
              </w:rPr>
              <w:t>07</w:t>
            </w:r>
          </w:p>
        </w:tc>
      </w:tr>
      <w:tr w:rsidR="00DF630A" w:rsidRPr="00AE7D0F" w14:paraId="2530ABFB" w14:textId="77777777" w:rsidTr="006B21F8">
        <w:trPr>
          <w:trHeight w:val="284"/>
        </w:trPr>
        <w:tc>
          <w:tcPr>
            <w:cnfStyle w:val="001000000000" w:firstRow="0" w:lastRow="0" w:firstColumn="1" w:lastColumn="0" w:oddVBand="0" w:evenVBand="0" w:oddHBand="0" w:evenHBand="0" w:firstRowFirstColumn="0" w:firstRowLastColumn="0" w:lastRowFirstColumn="0" w:lastRowLastColumn="0"/>
            <w:tcW w:w="2694" w:type="dxa"/>
          </w:tcPr>
          <w:p w14:paraId="3A753ECD" w14:textId="499EAB9C" w:rsidR="00DF630A" w:rsidRPr="00AE7D0F" w:rsidRDefault="00FA7C6F"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Age</w:t>
            </w:r>
            <w:r w:rsidRPr="00AE7D0F">
              <w:rPr>
                <w:rFonts w:asciiTheme="minorHAnsi" w:eastAsia="Calibri" w:hAnsiTheme="minorHAnsi" w:cstheme="minorHAnsi"/>
              </w:rPr>
              <w:t>, years</w:t>
            </w:r>
          </w:p>
        </w:tc>
        <w:tc>
          <w:tcPr>
            <w:tcW w:w="5811" w:type="dxa"/>
            <w:gridSpan w:val="4"/>
          </w:tcPr>
          <w:p w14:paraId="3EF702BC" w14:textId="77777777" w:rsidR="00DF630A" w:rsidRPr="00AE7D0F" w:rsidRDefault="00DF630A"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5B6D0D" w:rsidRPr="00AE7D0F" w14:paraId="4BA61BA0" w14:textId="77777777" w:rsidTr="00AE7D0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2694" w:type="dxa"/>
          </w:tcPr>
          <w:p w14:paraId="16B4B527" w14:textId="3DD7B5C8" w:rsidR="00125823" w:rsidRPr="00AE7D0F" w:rsidRDefault="00CF57FC"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 xml:space="preserve">Mean </w:t>
            </w:r>
            <w:r w:rsidR="00125823" w:rsidRPr="00AE7D0F">
              <w:rPr>
                <w:rFonts w:asciiTheme="minorHAnsi" w:eastAsia="Calibri" w:hAnsiTheme="minorHAnsi" w:cstheme="minorHAnsi"/>
                <w:color w:val="0D0D0D" w:themeColor="text1" w:themeTint="F2"/>
              </w:rPr>
              <w:t xml:space="preserve">(SD) </w:t>
            </w:r>
          </w:p>
          <w:p w14:paraId="2D9667EB" w14:textId="13E10E4F" w:rsidR="00125823" w:rsidRPr="00AE7D0F" w:rsidRDefault="00CF57FC"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Min, max</w:t>
            </w:r>
          </w:p>
        </w:tc>
        <w:tc>
          <w:tcPr>
            <w:tcW w:w="5811" w:type="dxa"/>
            <w:gridSpan w:val="4"/>
          </w:tcPr>
          <w:p w14:paraId="13905B1D" w14:textId="69801F3B" w:rsidR="008F769F" w:rsidRPr="00AE7D0F" w:rsidRDefault="008F769F"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28.0</w:t>
            </w:r>
            <w:r w:rsidR="006976F9">
              <w:rPr>
                <w:rFonts w:asciiTheme="minorHAnsi" w:eastAsia="Calibri" w:hAnsiTheme="minorHAnsi" w:cstheme="minorHAnsi"/>
              </w:rPr>
              <w:t>8</w:t>
            </w:r>
            <w:r w:rsidR="003D6C47" w:rsidRPr="00AE7D0F">
              <w:rPr>
                <w:rFonts w:asciiTheme="minorHAnsi" w:eastAsia="Calibri" w:hAnsiTheme="minorHAnsi" w:cstheme="minorHAnsi"/>
              </w:rPr>
              <w:t xml:space="preserve"> (10.</w:t>
            </w:r>
            <w:r w:rsidR="004F7242">
              <w:rPr>
                <w:rFonts w:asciiTheme="minorHAnsi" w:eastAsia="Calibri" w:hAnsiTheme="minorHAnsi" w:cstheme="minorHAnsi"/>
              </w:rPr>
              <w:t>9</w:t>
            </w:r>
            <w:r w:rsidR="003D6C47" w:rsidRPr="00AE7D0F">
              <w:rPr>
                <w:rFonts w:asciiTheme="minorHAnsi" w:eastAsia="Calibri" w:hAnsiTheme="minorHAnsi" w:cstheme="minorHAnsi"/>
              </w:rPr>
              <w:t>)</w:t>
            </w:r>
          </w:p>
          <w:p w14:paraId="7E1D7889" w14:textId="158602EF" w:rsidR="003D6C47" w:rsidRPr="00AE7D0F" w:rsidRDefault="003D6C47"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 xml:space="preserve">11, </w:t>
            </w:r>
            <w:r w:rsidR="00E31D2E" w:rsidRPr="00AE7D0F">
              <w:rPr>
                <w:rFonts w:asciiTheme="minorHAnsi" w:eastAsia="Calibri" w:hAnsiTheme="minorHAnsi" w:cstheme="minorHAnsi"/>
              </w:rPr>
              <w:t>76</w:t>
            </w:r>
          </w:p>
        </w:tc>
      </w:tr>
      <w:tr w:rsidR="00FA7C6F" w:rsidRPr="00AE7D0F" w14:paraId="0D322B6A" w14:textId="77777777" w:rsidTr="00AE7D0F">
        <w:trPr>
          <w:trHeight w:val="225"/>
        </w:trPr>
        <w:tc>
          <w:tcPr>
            <w:cnfStyle w:val="001000000000" w:firstRow="0" w:lastRow="0" w:firstColumn="1" w:lastColumn="0" w:oddVBand="0" w:evenVBand="0" w:oddHBand="0" w:evenHBand="0" w:firstRowFirstColumn="0" w:firstRowLastColumn="0" w:lastRowFirstColumn="0" w:lastRowLastColumn="0"/>
            <w:tcW w:w="0" w:type="dxa"/>
          </w:tcPr>
          <w:p w14:paraId="4CCEDDBF" w14:textId="0730AFC2" w:rsidR="00FA7C6F" w:rsidRPr="00AE7D0F" w:rsidRDefault="00FA7C6F"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Gender</w:t>
            </w:r>
            <w:r w:rsidRPr="00AE7D0F">
              <w:rPr>
                <w:rFonts w:asciiTheme="minorHAnsi" w:eastAsia="Calibri" w:hAnsiTheme="minorHAnsi" w:cstheme="minorHAnsi"/>
              </w:rPr>
              <w:t>, n (%)</w:t>
            </w:r>
          </w:p>
        </w:tc>
        <w:tc>
          <w:tcPr>
            <w:tcW w:w="0" w:type="dxa"/>
            <w:gridSpan w:val="4"/>
          </w:tcPr>
          <w:p w14:paraId="371DCC44" w14:textId="77777777" w:rsidR="00FA7C6F" w:rsidRPr="00AE7D0F" w:rsidRDefault="00FA7C6F"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125823" w:rsidRPr="00AE7D0F" w14:paraId="77163182" w14:textId="77777777" w:rsidTr="00AE7D0F">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694" w:type="dxa"/>
            <w:hideMark/>
          </w:tcPr>
          <w:p w14:paraId="1CB45E98" w14:textId="0073E2C4" w:rsidR="00125823" w:rsidRPr="00AE7D0F" w:rsidRDefault="00CF57FC"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Male</w:t>
            </w:r>
          </w:p>
          <w:p w14:paraId="104D1CCA" w14:textId="6E494FA6" w:rsidR="00125823" w:rsidRPr="00AE7D0F" w:rsidRDefault="00CF57FC"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Femal</w:t>
            </w:r>
            <w:r w:rsidR="000D440B" w:rsidRPr="00AE7D0F">
              <w:rPr>
                <w:rFonts w:asciiTheme="minorHAnsi" w:hAnsiTheme="minorHAnsi" w:cstheme="minorHAnsi"/>
              </w:rPr>
              <w:t>e</w:t>
            </w:r>
          </w:p>
        </w:tc>
        <w:tc>
          <w:tcPr>
            <w:tcW w:w="5811" w:type="dxa"/>
            <w:gridSpan w:val="4"/>
          </w:tcPr>
          <w:p w14:paraId="74154364" w14:textId="3AB0D0F6" w:rsidR="00F47570" w:rsidRPr="00AE7D0F" w:rsidRDefault="00F47570"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2</w:t>
            </w:r>
            <w:r w:rsidR="00A5568C">
              <w:rPr>
                <w:rFonts w:asciiTheme="minorHAnsi" w:eastAsia="Calibri" w:hAnsiTheme="minorHAnsi" w:cstheme="minorHAnsi"/>
              </w:rPr>
              <w:t>06</w:t>
            </w:r>
            <w:r w:rsidR="00FA5A13" w:rsidRPr="00AE7D0F">
              <w:rPr>
                <w:rFonts w:asciiTheme="minorHAnsi" w:eastAsia="Calibri" w:hAnsiTheme="minorHAnsi" w:cstheme="minorHAnsi"/>
              </w:rPr>
              <w:t xml:space="preserve"> (6</w:t>
            </w:r>
            <w:r w:rsidR="00A5568C">
              <w:rPr>
                <w:rFonts w:asciiTheme="minorHAnsi" w:eastAsia="Calibri" w:hAnsiTheme="minorHAnsi" w:cstheme="minorHAnsi"/>
              </w:rPr>
              <w:t>7.1</w:t>
            </w:r>
            <w:r w:rsidR="00FA5A13" w:rsidRPr="00AE7D0F">
              <w:rPr>
                <w:rFonts w:asciiTheme="minorHAnsi" w:eastAsia="Calibri" w:hAnsiTheme="minorHAnsi" w:cstheme="minorHAnsi"/>
              </w:rPr>
              <w:t>)</w:t>
            </w:r>
          </w:p>
          <w:p w14:paraId="79561951" w14:textId="2995263E" w:rsidR="00F47570" w:rsidRPr="00AE7D0F" w:rsidRDefault="00F47570"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0</w:t>
            </w:r>
            <w:r w:rsidR="004F7242">
              <w:rPr>
                <w:rFonts w:asciiTheme="minorHAnsi" w:eastAsia="Calibri" w:hAnsiTheme="minorHAnsi" w:cstheme="minorHAnsi"/>
              </w:rPr>
              <w:t>1</w:t>
            </w:r>
            <w:r w:rsidR="00FA5A13" w:rsidRPr="00AE7D0F">
              <w:rPr>
                <w:rFonts w:asciiTheme="minorHAnsi" w:eastAsia="Calibri" w:hAnsiTheme="minorHAnsi" w:cstheme="minorHAnsi"/>
              </w:rPr>
              <w:t xml:space="preserve"> (3</w:t>
            </w:r>
            <w:r w:rsidR="00007A61">
              <w:rPr>
                <w:rFonts w:asciiTheme="minorHAnsi" w:eastAsia="Calibri" w:hAnsiTheme="minorHAnsi" w:cstheme="minorHAnsi"/>
              </w:rPr>
              <w:t>2.9</w:t>
            </w:r>
            <w:r w:rsidR="00FA5A13" w:rsidRPr="00AE7D0F">
              <w:rPr>
                <w:rFonts w:asciiTheme="minorHAnsi" w:eastAsia="Calibri" w:hAnsiTheme="minorHAnsi" w:cstheme="minorHAnsi"/>
              </w:rPr>
              <w:t>)</w:t>
            </w:r>
          </w:p>
        </w:tc>
      </w:tr>
      <w:tr w:rsidR="005407A3" w:rsidRPr="00AE7D0F" w14:paraId="25CC3CBB" w14:textId="77777777" w:rsidTr="00445D34">
        <w:trPr>
          <w:trHeight w:val="169"/>
        </w:trPr>
        <w:tc>
          <w:tcPr>
            <w:cnfStyle w:val="001000000000" w:firstRow="0" w:lastRow="0" w:firstColumn="1" w:lastColumn="0" w:oddVBand="0" w:evenVBand="0" w:oddHBand="0" w:evenHBand="0" w:firstRowFirstColumn="0" w:firstRowLastColumn="0" w:lastRowFirstColumn="0" w:lastRowLastColumn="0"/>
            <w:tcW w:w="8505" w:type="dxa"/>
            <w:gridSpan w:val="5"/>
          </w:tcPr>
          <w:p w14:paraId="4B5C0F85" w14:textId="33FAB382" w:rsidR="005407A3" w:rsidRPr="00AE7D0F" w:rsidRDefault="005407A3" w:rsidP="00796F16">
            <w:pPr>
              <w:pStyle w:val="NoSpacing"/>
              <w:rPr>
                <w:rFonts w:asciiTheme="minorHAnsi" w:eastAsia="Calibri" w:hAnsiTheme="minorHAnsi" w:cstheme="minorHAnsi"/>
              </w:rPr>
            </w:pPr>
            <w:r w:rsidRPr="00AE7D0F">
              <w:rPr>
                <w:rFonts w:asciiTheme="minorHAnsi" w:eastAsia="Calibri" w:hAnsiTheme="minorHAnsi" w:cstheme="minorHAnsi"/>
                <w:b/>
              </w:rPr>
              <w:t>Country of residence</w:t>
            </w:r>
            <w:r w:rsidRPr="00AE7D0F">
              <w:rPr>
                <w:rFonts w:asciiTheme="minorHAnsi" w:eastAsia="Calibri" w:hAnsiTheme="minorHAnsi" w:cstheme="minorHAnsi"/>
              </w:rPr>
              <w:t>, n (%)</w:t>
            </w:r>
          </w:p>
        </w:tc>
      </w:tr>
      <w:tr w:rsidR="005B6D0D" w:rsidRPr="00AE7D0F" w14:paraId="724C1A25" w14:textId="77777777" w:rsidTr="00AE7D0F">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694" w:type="dxa"/>
            <w:hideMark/>
          </w:tcPr>
          <w:p w14:paraId="053E3B5B" w14:textId="2A9BB59D" w:rsidR="00125823" w:rsidRPr="00AE7D0F" w:rsidRDefault="00AB57BB" w:rsidP="00796F16">
            <w:pPr>
              <w:pStyle w:val="NoSpacing"/>
              <w:rPr>
                <w:rFonts w:asciiTheme="minorHAnsi" w:eastAsia="Calibri" w:hAnsiTheme="minorHAnsi" w:cstheme="minorHAnsi"/>
                <w:b/>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Australia</w:t>
            </w:r>
          </w:p>
        </w:tc>
        <w:tc>
          <w:tcPr>
            <w:tcW w:w="5811" w:type="dxa"/>
            <w:gridSpan w:val="4"/>
          </w:tcPr>
          <w:p w14:paraId="3F77CEFA" w14:textId="0F291C6E" w:rsidR="0049622D" w:rsidRPr="00AE7D0F" w:rsidRDefault="004F73B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rPr>
            </w:pPr>
            <w:r w:rsidRPr="00AE7D0F">
              <w:rPr>
                <w:rFonts w:asciiTheme="minorHAnsi" w:eastAsia="Calibri" w:hAnsiTheme="minorHAnsi" w:cstheme="minorHAnsi"/>
                <w:bCs/>
              </w:rPr>
              <w:t>306</w:t>
            </w:r>
            <w:r w:rsidR="00FA5A13" w:rsidRPr="00AE7D0F">
              <w:rPr>
                <w:rFonts w:asciiTheme="minorHAnsi" w:eastAsia="Calibri" w:hAnsiTheme="minorHAnsi" w:cstheme="minorHAnsi"/>
                <w:bCs/>
              </w:rPr>
              <w:t xml:space="preserve"> (</w:t>
            </w:r>
            <w:r w:rsidR="006B21F8" w:rsidRPr="00AE7D0F">
              <w:rPr>
                <w:rFonts w:asciiTheme="minorHAnsi" w:eastAsia="Calibri" w:hAnsiTheme="minorHAnsi" w:cstheme="minorHAnsi"/>
                <w:bCs/>
              </w:rPr>
              <w:t>9</w:t>
            </w:r>
            <w:r w:rsidR="009916B4">
              <w:rPr>
                <w:rFonts w:asciiTheme="minorHAnsi" w:eastAsia="Calibri" w:hAnsiTheme="minorHAnsi" w:cstheme="minorHAnsi"/>
                <w:bCs/>
              </w:rPr>
              <w:t>9</w:t>
            </w:r>
            <w:r w:rsidR="006B21F8" w:rsidRPr="00AE7D0F">
              <w:rPr>
                <w:rFonts w:asciiTheme="minorHAnsi" w:eastAsia="Calibri" w:hAnsiTheme="minorHAnsi" w:cstheme="minorHAnsi"/>
                <w:bCs/>
              </w:rPr>
              <w:t>.</w:t>
            </w:r>
            <w:r w:rsidR="009916B4">
              <w:rPr>
                <w:rFonts w:asciiTheme="minorHAnsi" w:eastAsia="Calibri" w:hAnsiTheme="minorHAnsi" w:cstheme="minorHAnsi"/>
                <w:bCs/>
              </w:rPr>
              <w:t>7</w:t>
            </w:r>
            <w:r w:rsidR="006B21F8" w:rsidRPr="00AE7D0F">
              <w:rPr>
                <w:rFonts w:asciiTheme="minorHAnsi" w:eastAsia="Calibri" w:hAnsiTheme="minorHAnsi" w:cstheme="minorHAnsi"/>
                <w:bCs/>
              </w:rPr>
              <w:t>)</w:t>
            </w:r>
          </w:p>
        </w:tc>
      </w:tr>
      <w:tr w:rsidR="00FA7C6F" w:rsidRPr="00AE7D0F" w14:paraId="2B0318E6" w14:textId="77777777" w:rsidTr="00AE7D0F">
        <w:trPr>
          <w:trHeight w:val="221"/>
        </w:trPr>
        <w:tc>
          <w:tcPr>
            <w:cnfStyle w:val="001000000000" w:firstRow="0" w:lastRow="0" w:firstColumn="1" w:lastColumn="0" w:oddVBand="0" w:evenVBand="0" w:oddHBand="0" w:evenHBand="0" w:firstRowFirstColumn="0" w:firstRowLastColumn="0" w:lastRowFirstColumn="0" w:lastRowLastColumn="0"/>
            <w:tcW w:w="0" w:type="dxa"/>
          </w:tcPr>
          <w:p w14:paraId="1E3E6EF2" w14:textId="1363FE32" w:rsidR="00FA7C6F" w:rsidRPr="00AE7D0F" w:rsidRDefault="00FA7C6F" w:rsidP="00796F16">
            <w:pPr>
              <w:pStyle w:val="NoSpacing"/>
              <w:rPr>
                <w:rFonts w:asciiTheme="minorHAnsi" w:eastAsia="Calibri" w:hAnsiTheme="minorHAnsi" w:cstheme="minorHAnsi"/>
                <w:b/>
              </w:rPr>
            </w:pPr>
            <w:r w:rsidRPr="00AE7D0F">
              <w:rPr>
                <w:rFonts w:asciiTheme="minorHAnsi" w:eastAsia="Calibri" w:hAnsiTheme="minorHAnsi" w:cstheme="minorHAnsi"/>
                <w:b/>
              </w:rPr>
              <w:t>Ethnicity</w:t>
            </w:r>
            <w:r w:rsidRPr="00AE7D0F">
              <w:rPr>
                <w:rFonts w:asciiTheme="minorHAnsi" w:eastAsia="Calibri" w:hAnsiTheme="minorHAnsi" w:cstheme="minorHAnsi"/>
              </w:rPr>
              <w:t>, n (%)</w:t>
            </w:r>
          </w:p>
        </w:tc>
        <w:tc>
          <w:tcPr>
            <w:tcW w:w="0" w:type="dxa"/>
            <w:gridSpan w:val="4"/>
          </w:tcPr>
          <w:p w14:paraId="5C32FC3A" w14:textId="77777777" w:rsidR="00FA7C6F" w:rsidRPr="00AE7D0F" w:rsidRDefault="00FA7C6F"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rPr>
            </w:pPr>
          </w:p>
        </w:tc>
      </w:tr>
      <w:tr w:rsidR="00125823" w:rsidRPr="00AE7D0F" w14:paraId="379628AD" w14:textId="77777777" w:rsidTr="00AE7D0F">
        <w:trPr>
          <w:cnfStyle w:val="000000100000" w:firstRow="0" w:lastRow="0" w:firstColumn="0" w:lastColumn="0" w:oddVBand="0" w:evenVBand="0" w:oddHBand="1"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2694" w:type="dxa"/>
          </w:tcPr>
          <w:p w14:paraId="015198E7" w14:textId="07FB8D2A" w:rsidR="00125823" w:rsidRPr="00AE7D0F" w:rsidRDefault="00AB57B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White or Caucasian</w:t>
            </w:r>
          </w:p>
          <w:p w14:paraId="326392FC" w14:textId="541B4EA2" w:rsidR="00125823" w:rsidRPr="00AE7D0F" w:rsidRDefault="00AB57B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32AA6" w:rsidRPr="00AE7D0F">
              <w:rPr>
                <w:rFonts w:asciiTheme="minorHAnsi" w:eastAsia="Calibri" w:hAnsiTheme="minorHAnsi" w:cstheme="minorHAnsi"/>
              </w:rPr>
              <w:t>Asian</w:t>
            </w:r>
          </w:p>
          <w:p w14:paraId="22D60DFD" w14:textId="3FD03C86" w:rsidR="00632AA6" w:rsidRPr="00AE7D0F" w:rsidRDefault="00AB57B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32AA6" w:rsidRPr="00AE7D0F">
              <w:rPr>
                <w:rFonts w:asciiTheme="minorHAnsi" w:eastAsia="Calibri" w:hAnsiTheme="minorHAnsi" w:cstheme="minorHAnsi"/>
              </w:rPr>
              <w:t>Others</w:t>
            </w:r>
          </w:p>
          <w:p w14:paraId="310AA8D0" w14:textId="23A9681F" w:rsidR="00125823" w:rsidRPr="00AE7D0F" w:rsidRDefault="00AB57BB" w:rsidP="00796F16">
            <w:pPr>
              <w:pStyle w:val="NoSpacing"/>
              <w:rPr>
                <w:rFonts w:asciiTheme="minorHAnsi" w:eastAsia="Calibri" w:hAnsiTheme="minorHAnsi" w:cstheme="minorHAnsi"/>
                <w:b/>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Unspecified</w:t>
            </w:r>
          </w:p>
        </w:tc>
        <w:tc>
          <w:tcPr>
            <w:tcW w:w="5811" w:type="dxa"/>
            <w:gridSpan w:val="4"/>
          </w:tcPr>
          <w:p w14:paraId="22B56BCE" w14:textId="3734500C" w:rsidR="00C37DAB" w:rsidRPr="00AE7D0F" w:rsidRDefault="00632AA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206</w:t>
            </w:r>
            <w:r w:rsidR="0018326F" w:rsidRPr="00AE7D0F">
              <w:rPr>
                <w:rFonts w:asciiTheme="minorHAnsi" w:eastAsia="Calibri" w:hAnsiTheme="minorHAnsi" w:cstheme="minorHAnsi"/>
              </w:rPr>
              <w:t xml:space="preserve"> (</w:t>
            </w:r>
            <w:r w:rsidR="00913378">
              <w:rPr>
                <w:rFonts w:asciiTheme="minorHAnsi" w:eastAsia="Calibri" w:hAnsiTheme="minorHAnsi" w:cstheme="minorHAnsi"/>
              </w:rPr>
              <w:t>60.6</w:t>
            </w:r>
            <w:r w:rsidR="0018326F" w:rsidRPr="00AE7D0F">
              <w:rPr>
                <w:rFonts w:asciiTheme="minorHAnsi" w:eastAsia="Calibri" w:hAnsiTheme="minorHAnsi" w:cstheme="minorHAnsi"/>
              </w:rPr>
              <w:t>)</w:t>
            </w:r>
          </w:p>
          <w:p w14:paraId="01E9F98F" w14:textId="4433286E" w:rsidR="00632AA6" w:rsidRPr="00AE7D0F" w:rsidRDefault="00632AA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815614">
              <w:rPr>
                <w:rFonts w:asciiTheme="minorHAnsi" w:eastAsia="Calibri" w:hAnsiTheme="minorHAnsi" w:cstheme="minorHAnsi"/>
              </w:rPr>
              <w:t>2</w:t>
            </w:r>
            <w:r w:rsidR="007E7164">
              <w:rPr>
                <w:rFonts w:asciiTheme="minorHAnsi" w:eastAsia="Calibri" w:hAnsiTheme="minorHAnsi" w:cstheme="minorHAnsi"/>
              </w:rPr>
              <w:t>2</w:t>
            </w:r>
            <w:r w:rsidR="008A7B7C" w:rsidRPr="00815614">
              <w:rPr>
                <w:rFonts w:asciiTheme="minorHAnsi" w:eastAsia="Calibri" w:hAnsiTheme="minorHAnsi" w:cstheme="minorHAnsi"/>
              </w:rPr>
              <w:t xml:space="preserve"> (7.</w:t>
            </w:r>
            <w:r w:rsidR="007E7164">
              <w:rPr>
                <w:rFonts w:asciiTheme="minorHAnsi" w:eastAsia="Calibri" w:hAnsiTheme="minorHAnsi" w:cstheme="minorHAnsi"/>
              </w:rPr>
              <w:t>2</w:t>
            </w:r>
            <w:r w:rsidR="008A7B7C" w:rsidRPr="00815614">
              <w:rPr>
                <w:rFonts w:asciiTheme="minorHAnsi" w:eastAsia="Calibri" w:hAnsiTheme="minorHAnsi" w:cstheme="minorHAnsi"/>
              </w:rPr>
              <w:t>)</w:t>
            </w:r>
          </w:p>
          <w:p w14:paraId="7AE06723" w14:textId="73A98BCD" w:rsidR="00632AA6" w:rsidRPr="00AE7D0F" w:rsidRDefault="00F13B8F"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 xml:space="preserve">28 </w:t>
            </w:r>
            <w:r w:rsidR="008A7B7C" w:rsidRPr="00AE7D0F">
              <w:rPr>
                <w:rFonts w:asciiTheme="minorHAnsi" w:eastAsia="Calibri" w:hAnsiTheme="minorHAnsi" w:cstheme="minorHAnsi"/>
              </w:rPr>
              <w:t>(</w:t>
            </w:r>
            <w:r>
              <w:rPr>
                <w:rFonts w:asciiTheme="minorHAnsi" w:eastAsia="Calibri" w:hAnsiTheme="minorHAnsi" w:cstheme="minorHAnsi"/>
              </w:rPr>
              <w:t>9</w:t>
            </w:r>
            <w:r w:rsidR="008A7B7C" w:rsidRPr="00AE7D0F">
              <w:rPr>
                <w:rFonts w:asciiTheme="minorHAnsi" w:eastAsia="Calibri" w:hAnsiTheme="minorHAnsi" w:cstheme="minorHAnsi"/>
              </w:rPr>
              <w:t>.1)</w:t>
            </w:r>
          </w:p>
          <w:p w14:paraId="00FAFBAF" w14:textId="4A652EFC" w:rsidR="00632AA6" w:rsidRPr="00AE7D0F" w:rsidRDefault="00632AA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71</w:t>
            </w:r>
            <w:r w:rsidR="008A7B7C" w:rsidRPr="00AE7D0F">
              <w:rPr>
                <w:rFonts w:asciiTheme="minorHAnsi" w:eastAsia="Calibri" w:hAnsiTheme="minorHAnsi" w:cstheme="minorHAnsi"/>
              </w:rPr>
              <w:t xml:space="preserve"> (2</w:t>
            </w:r>
            <w:r w:rsidR="00C97757">
              <w:rPr>
                <w:rFonts w:asciiTheme="minorHAnsi" w:eastAsia="Calibri" w:hAnsiTheme="minorHAnsi" w:cstheme="minorHAnsi"/>
              </w:rPr>
              <w:t>3</w:t>
            </w:r>
            <w:r w:rsidR="008A7B7C" w:rsidRPr="00AE7D0F">
              <w:rPr>
                <w:rFonts w:asciiTheme="minorHAnsi" w:eastAsia="Calibri" w:hAnsiTheme="minorHAnsi" w:cstheme="minorHAnsi"/>
              </w:rPr>
              <w:t>.1)</w:t>
            </w:r>
          </w:p>
        </w:tc>
      </w:tr>
      <w:tr w:rsidR="00FC4AD4" w:rsidRPr="00AE7D0F" w14:paraId="3EB1571F" w14:textId="77777777" w:rsidTr="00AE7D0F">
        <w:trPr>
          <w:trHeight w:val="179"/>
        </w:trPr>
        <w:tc>
          <w:tcPr>
            <w:cnfStyle w:val="001000000000" w:firstRow="0" w:lastRow="0" w:firstColumn="1" w:lastColumn="0" w:oddVBand="0" w:evenVBand="0" w:oddHBand="0" w:evenHBand="0" w:firstRowFirstColumn="0" w:firstRowLastColumn="0" w:lastRowFirstColumn="0" w:lastRowLastColumn="0"/>
            <w:tcW w:w="0" w:type="dxa"/>
            <w:gridSpan w:val="5"/>
          </w:tcPr>
          <w:p w14:paraId="47B9D1C5" w14:textId="71559D95" w:rsidR="00FC4AD4" w:rsidRPr="00AE7D0F" w:rsidRDefault="00FC4AD4"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Mode of refractive correction at presentation, n (%)</w:t>
            </w:r>
          </w:p>
        </w:tc>
      </w:tr>
      <w:tr w:rsidR="005B6D0D" w:rsidRPr="00AE7D0F" w14:paraId="7BA0F2AE" w14:textId="77777777" w:rsidTr="00AE7D0F">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2694" w:type="dxa"/>
          </w:tcPr>
          <w:p w14:paraId="1171EA2A" w14:textId="6EE3662D" w:rsidR="00125823" w:rsidRPr="00AE7D0F" w:rsidRDefault="00AB57B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Spectacles</w:t>
            </w:r>
          </w:p>
          <w:p w14:paraId="5A30F62B" w14:textId="0CAC26CC" w:rsidR="00125823" w:rsidRPr="00AE7D0F" w:rsidRDefault="00AB57B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Contact lenses</w:t>
            </w:r>
          </w:p>
          <w:p w14:paraId="2360B035" w14:textId="631BEF10" w:rsidR="00125823" w:rsidRPr="00AE7D0F" w:rsidRDefault="00AB57BB"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125823" w:rsidRPr="00AE7D0F">
              <w:rPr>
                <w:rFonts w:asciiTheme="minorHAnsi" w:eastAsia="Calibri" w:hAnsiTheme="minorHAnsi" w:cstheme="minorHAnsi"/>
              </w:rPr>
              <w:t>Unaided</w:t>
            </w:r>
          </w:p>
        </w:tc>
        <w:tc>
          <w:tcPr>
            <w:tcW w:w="5811" w:type="dxa"/>
            <w:gridSpan w:val="4"/>
          </w:tcPr>
          <w:p w14:paraId="5C42B18D" w14:textId="6C95E142" w:rsidR="0014659A" w:rsidRPr="00AE7D0F" w:rsidRDefault="0014659A"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86</w:t>
            </w:r>
            <w:r w:rsidR="00736B2B" w:rsidRPr="00AE7D0F">
              <w:rPr>
                <w:rFonts w:asciiTheme="minorHAnsi" w:eastAsia="Calibri" w:hAnsiTheme="minorHAnsi" w:cstheme="minorHAnsi"/>
              </w:rPr>
              <w:t xml:space="preserve"> (</w:t>
            </w:r>
            <w:r w:rsidR="00CB7FC9">
              <w:rPr>
                <w:rFonts w:asciiTheme="minorHAnsi" w:eastAsia="Calibri" w:hAnsiTheme="minorHAnsi" w:cstheme="minorHAnsi"/>
              </w:rPr>
              <w:t>60.6</w:t>
            </w:r>
            <w:r w:rsidR="00736B2B" w:rsidRPr="00AE7D0F">
              <w:rPr>
                <w:rFonts w:asciiTheme="minorHAnsi" w:eastAsia="Calibri" w:hAnsiTheme="minorHAnsi" w:cstheme="minorHAnsi"/>
              </w:rPr>
              <w:t>)</w:t>
            </w:r>
          </w:p>
          <w:p w14:paraId="16A6078C" w14:textId="4CEF8C59" w:rsidR="0014659A" w:rsidRPr="00AE7D0F" w:rsidRDefault="0014659A"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0</w:t>
            </w:r>
            <w:r w:rsidR="00736B2B" w:rsidRPr="00AE7D0F">
              <w:rPr>
                <w:rFonts w:asciiTheme="minorHAnsi" w:eastAsia="Calibri" w:hAnsiTheme="minorHAnsi" w:cstheme="minorHAnsi"/>
              </w:rPr>
              <w:t xml:space="preserve"> (</w:t>
            </w:r>
            <w:r w:rsidR="00BE33C1">
              <w:rPr>
                <w:rFonts w:asciiTheme="minorHAnsi" w:eastAsia="Calibri" w:hAnsiTheme="minorHAnsi" w:cstheme="minorHAnsi"/>
              </w:rPr>
              <w:t>3.3</w:t>
            </w:r>
            <w:r w:rsidR="00736B2B" w:rsidRPr="00AE7D0F">
              <w:rPr>
                <w:rFonts w:asciiTheme="minorHAnsi" w:eastAsia="Calibri" w:hAnsiTheme="minorHAnsi" w:cstheme="minorHAnsi"/>
              </w:rPr>
              <w:t>)</w:t>
            </w:r>
          </w:p>
          <w:p w14:paraId="4F5499E6" w14:textId="0ED6F243" w:rsidR="0014659A" w:rsidRPr="00AE7D0F" w:rsidRDefault="0014659A"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w:t>
            </w:r>
            <w:r w:rsidR="00C97757">
              <w:rPr>
                <w:rFonts w:asciiTheme="minorHAnsi" w:eastAsia="Calibri" w:hAnsiTheme="minorHAnsi" w:cstheme="minorHAnsi"/>
              </w:rPr>
              <w:t>11</w:t>
            </w:r>
            <w:r w:rsidR="00736B2B" w:rsidRPr="00AE7D0F">
              <w:rPr>
                <w:rFonts w:asciiTheme="minorHAnsi" w:eastAsia="Calibri" w:hAnsiTheme="minorHAnsi" w:cstheme="minorHAnsi"/>
              </w:rPr>
              <w:t xml:space="preserve"> (</w:t>
            </w:r>
            <w:r w:rsidR="00B52DDF">
              <w:rPr>
                <w:rFonts w:asciiTheme="minorHAnsi" w:eastAsia="Calibri" w:hAnsiTheme="minorHAnsi" w:cstheme="minorHAnsi"/>
              </w:rPr>
              <w:t>36.2</w:t>
            </w:r>
            <w:r w:rsidR="003E105E" w:rsidRPr="00AE7D0F">
              <w:rPr>
                <w:rFonts w:asciiTheme="minorHAnsi" w:eastAsia="Calibri" w:hAnsiTheme="minorHAnsi" w:cstheme="minorHAnsi"/>
              </w:rPr>
              <w:t>)</w:t>
            </w:r>
          </w:p>
        </w:tc>
      </w:tr>
      <w:tr w:rsidR="004847B3" w:rsidRPr="00AE7D0F" w14:paraId="566A9918"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2694" w:type="dxa"/>
          </w:tcPr>
          <w:p w14:paraId="2044E993" w14:textId="1F95A7B9" w:rsidR="004847B3" w:rsidRPr="00AE7D0F" w:rsidRDefault="004847B3" w:rsidP="00796F16">
            <w:pPr>
              <w:pStyle w:val="NoSpacing"/>
              <w:rPr>
                <w:rFonts w:asciiTheme="minorHAnsi" w:eastAsia="Calibri" w:hAnsiTheme="minorHAnsi" w:cstheme="minorHAnsi"/>
                <w:bCs w:val="0"/>
                <w:color w:val="0D0D0D" w:themeColor="text1" w:themeTint="F2"/>
              </w:rPr>
            </w:pPr>
            <w:r w:rsidRPr="00AE7D0F">
              <w:rPr>
                <w:rFonts w:asciiTheme="minorHAnsi" w:eastAsia="Calibri" w:hAnsiTheme="minorHAnsi" w:cstheme="minorHAnsi"/>
                <w:b/>
                <w:color w:val="0D0D0D" w:themeColor="text1" w:themeTint="F2"/>
              </w:rPr>
              <w:t>Mean visual acuity</w:t>
            </w:r>
            <w:r w:rsidRPr="00AE7D0F">
              <w:rPr>
                <w:rFonts w:asciiTheme="minorHAnsi" w:eastAsia="Calibri" w:hAnsiTheme="minorHAnsi" w:cstheme="minorHAnsi"/>
                <w:color w:val="0D0D0D" w:themeColor="text1" w:themeTint="F2"/>
              </w:rPr>
              <w:t xml:space="preserve"> (SD)</w:t>
            </w:r>
            <w:r w:rsidR="00B760CD" w:rsidRPr="00AE7D0F">
              <w:rPr>
                <w:rFonts w:asciiTheme="minorHAnsi" w:eastAsia="Calibri" w:hAnsiTheme="minorHAnsi" w:cstheme="minorHAnsi"/>
                <w:color w:val="0D0D0D" w:themeColor="text1" w:themeTint="F2"/>
              </w:rPr>
              <w:t xml:space="preserve"> </w:t>
            </w:r>
            <w:r w:rsidRPr="00AE7D0F">
              <w:rPr>
                <w:rFonts w:asciiTheme="minorHAnsi" w:eastAsia="Calibri" w:hAnsiTheme="minorHAnsi" w:cstheme="minorHAnsi"/>
                <w:color w:val="0D0D0D" w:themeColor="text1" w:themeTint="F2"/>
              </w:rPr>
              <w:t>logMAR letters</w:t>
            </w:r>
          </w:p>
        </w:tc>
        <w:tc>
          <w:tcPr>
            <w:tcW w:w="5811" w:type="dxa"/>
            <w:gridSpan w:val="4"/>
          </w:tcPr>
          <w:p w14:paraId="2B938BE5" w14:textId="3732D6E0" w:rsidR="004847B3" w:rsidRPr="00AE7D0F" w:rsidRDefault="004847B3"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7</w:t>
            </w:r>
            <w:r w:rsidR="00952A1D">
              <w:rPr>
                <w:rFonts w:asciiTheme="minorHAnsi" w:eastAsia="Calibri" w:hAnsiTheme="minorHAnsi" w:cstheme="minorHAnsi"/>
                <w:color w:val="0D0D0D" w:themeColor="text1" w:themeTint="F2"/>
              </w:rPr>
              <w:t>5.3</w:t>
            </w:r>
            <w:r w:rsidRPr="00AE7D0F">
              <w:rPr>
                <w:rFonts w:asciiTheme="minorHAnsi" w:eastAsia="Calibri" w:hAnsiTheme="minorHAnsi" w:cstheme="minorHAnsi"/>
                <w:color w:val="0D0D0D" w:themeColor="text1" w:themeTint="F2"/>
              </w:rPr>
              <w:t xml:space="preserve"> (1</w:t>
            </w:r>
            <w:r w:rsidR="00126A98">
              <w:rPr>
                <w:rFonts w:asciiTheme="minorHAnsi" w:eastAsia="Calibri" w:hAnsiTheme="minorHAnsi" w:cstheme="minorHAnsi"/>
                <w:color w:val="0D0D0D" w:themeColor="text1" w:themeTint="F2"/>
              </w:rPr>
              <w:t>4.1</w:t>
            </w:r>
            <w:r w:rsidRPr="00AE7D0F">
              <w:rPr>
                <w:rFonts w:asciiTheme="minorHAnsi" w:eastAsia="Calibri" w:hAnsiTheme="minorHAnsi" w:cstheme="minorHAnsi"/>
                <w:color w:val="0D0D0D" w:themeColor="text1" w:themeTint="F2"/>
              </w:rPr>
              <w:t>)</w:t>
            </w:r>
          </w:p>
        </w:tc>
      </w:tr>
      <w:tr w:rsidR="00346A4B" w:rsidRPr="00AE7D0F" w14:paraId="5CA7E559"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62222DA1" w14:textId="082FD179" w:rsidR="00125823" w:rsidRPr="00AE7D0F" w:rsidRDefault="00125823" w:rsidP="00796F16">
            <w:pPr>
              <w:pStyle w:val="NoSpacing"/>
              <w:rPr>
                <w:rFonts w:asciiTheme="minorHAnsi" w:eastAsia="Calibri" w:hAnsiTheme="minorHAnsi" w:cstheme="minorHAnsi"/>
                <w:color w:val="0D0D0D" w:themeColor="text1" w:themeTint="F2"/>
              </w:rPr>
            </w:pPr>
            <w:r w:rsidRPr="00AE7D0F">
              <w:rPr>
                <w:rFonts w:asciiTheme="minorHAnsi" w:eastAsia="Calibri" w:hAnsiTheme="minorHAnsi" w:cstheme="minorHAnsi"/>
                <w:b/>
                <w:color w:val="0D0D0D" w:themeColor="text1" w:themeTint="F2"/>
              </w:rPr>
              <w:t>Mean Kmax</w:t>
            </w:r>
            <w:r w:rsidRPr="00AE7D0F">
              <w:rPr>
                <w:rFonts w:asciiTheme="minorHAnsi" w:eastAsia="Calibri" w:hAnsiTheme="minorHAnsi" w:cstheme="minorHAnsi"/>
                <w:color w:val="0D0D0D" w:themeColor="text1" w:themeTint="F2"/>
              </w:rPr>
              <w:t xml:space="preserve"> (</w:t>
            </w:r>
            <w:r w:rsidR="00306D11" w:rsidRPr="00AE7D0F">
              <w:rPr>
                <w:rFonts w:asciiTheme="minorHAnsi" w:eastAsia="Calibri" w:hAnsiTheme="minorHAnsi" w:cstheme="minorHAnsi"/>
                <w:color w:val="0D0D0D" w:themeColor="text1" w:themeTint="F2"/>
              </w:rPr>
              <w:t>SD</w:t>
            </w:r>
            <w:r w:rsidRPr="00AE7D0F">
              <w:rPr>
                <w:rFonts w:asciiTheme="minorHAnsi" w:eastAsia="Calibri" w:hAnsiTheme="minorHAnsi" w:cstheme="minorHAnsi"/>
                <w:color w:val="0D0D0D" w:themeColor="text1" w:themeTint="F2"/>
              </w:rPr>
              <w:t>), D</w:t>
            </w:r>
          </w:p>
        </w:tc>
        <w:tc>
          <w:tcPr>
            <w:tcW w:w="2640" w:type="dxa"/>
            <w:gridSpan w:val="2"/>
          </w:tcPr>
          <w:p w14:paraId="543D5FFD" w14:textId="66F2BDB4" w:rsidR="00125823" w:rsidRPr="00AE7D0F" w:rsidRDefault="00201525"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5</w:t>
            </w:r>
            <w:r w:rsidR="00900416">
              <w:rPr>
                <w:rFonts w:asciiTheme="minorHAnsi" w:eastAsia="Calibri" w:hAnsiTheme="minorHAnsi" w:cstheme="minorHAnsi"/>
                <w:color w:val="0D0D0D" w:themeColor="text1" w:themeTint="F2"/>
              </w:rPr>
              <w:t>2.3</w:t>
            </w:r>
            <w:r w:rsidRPr="00AE7D0F">
              <w:rPr>
                <w:rFonts w:asciiTheme="minorHAnsi" w:eastAsia="Calibri" w:hAnsiTheme="minorHAnsi" w:cstheme="minorHAnsi"/>
                <w:color w:val="0D0D0D" w:themeColor="text1" w:themeTint="F2"/>
              </w:rPr>
              <w:t xml:space="preserve"> (7.</w:t>
            </w:r>
            <w:r w:rsidR="00900416">
              <w:rPr>
                <w:rFonts w:asciiTheme="minorHAnsi" w:eastAsia="Calibri" w:hAnsiTheme="minorHAnsi" w:cstheme="minorHAnsi"/>
                <w:color w:val="0D0D0D" w:themeColor="text1" w:themeTint="F2"/>
              </w:rPr>
              <w:t>3</w:t>
            </w:r>
            <w:r w:rsidRPr="00AE7D0F">
              <w:rPr>
                <w:rFonts w:asciiTheme="minorHAnsi" w:eastAsia="Calibri" w:hAnsiTheme="minorHAnsi" w:cstheme="minorHAnsi"/>
                <w:color w:val="0D0D0D" w:themeColor="text1" w:themeTint="F2"/>
              </w:rPr>
              <w:t>)</w:t>
            </w:r>
          </w:p>
        </w:tc>
        <w:tc>
          <w:tcPr>
            <w:tcW w:w="3171" w:type="dxa"/>
            <w:gridSpan w:val="2"/>
          </w:tcPr>
          <w:p w14:paraId="51985955" w14:textId="77777777" w:rsidR="00125823" w:rsidRPr="00AE7D0F" w:rsidRDefault="00125823"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p>
        </w:tc>
      </w:tr>
      <w:tr w:rsidR="005B6D0D" w:rsidRPr="00AE7D0F" w14:paraId="34DB458E"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2694" w:type="dxa"/>
          </w:tcPr>
          <w:p w14:paraId="30166E82" w14:textId="48030053" w:rsidR="00125823" w:rsidRPr="00AE7D0F" w:rsidRDefault="00125823" w:rsidP="00796F16">
            <w:pPr>
              <w:pStyle w:val="NoSpacing"/>
              <w:rPr>
                <w:rFonts w:asciiTheme="minorHAnsi" w:eastAsia="Calibri" w:hAnsiTheme="minorHAnsi" w:cstheme="minorHAnsi"/>
                <w:color w:val="0D0D0D" w:themeColor="text1" w:themeTint="F2"/>
              </w:rPr>
            </w:pPr>
            <w:r w:rsidRPr="00AE7D0F">
              <w:rPr>
                <w:rFonts w:asciiTheme="minorHAnsi" w:eastAsia="Calibri" w:hAnsiTheme="minorHAnsi" w:cstheme="minorHAnsi"/>
                <w:b/>
                <w:color w:val="0D0D0D" w:themeColor="text1" w:themeTint="F2"/>
              </w:rPr>
              <w:t>Mean K2</w:t>
            </w:r>
            <w:r w:rsidRPr="00AE7D0F">
              <w:rPr>
                <w:rFonts w:asciiTheme="minorHAnsi" w:eastAsia="Calibri" w:hAnsiTheme="minorHAnsi" w:cstheme="minorHAnsi"/>
                <w:color w:val="0D0D0D" w:themeColor="text1" w:themeTint="F2"/>
              </w:rPr>
              <w:t xml:space="preserve"> (</w:t>
            </w:r>
            <w:r w:rsidR="00306D11" w:rsidRPr="00AE7D0F">
              <w:rPr>
                <w:rFonts w:asciiTheme="minorHAnsi" w:eastAsia="Calibri" w:hAnsiTheme="minorHAnsi" w:cstheme="minorHAnsi"/>
                <w:color w:val="0D0D0D" w:themeColor="text1" w:themeTint="F2"/>
              </w:rPr>
              <w:t>SD</w:t>
            </w:r>
            <w:r w:rsidRPr="00AE7D0F">
              <w:rPr>
                <w:rFonts w:asciiTheme="minorHAnsi" w:eastAsia="Calibri" w:hAnsiTheme="minorHAnsi" w:cstheme="minorHAnsi"/>
                <w:color w:val="0D0D0D" w:themeColor="text1" w:themeTint="F2"/>
              </w:rPr>
              <w:t>), D</w:t>
            </w:r>
          </w:p>
        </w:tc>
        <w:tc>
          <w:tcPr>
            <w:tcW w:w="2640" w:type="dxa"/>
            <w:gridSpan w:val="2"/>
          </w:tcPr>
          <w:p w14:paraId="679A4FA2" w14:textId="71EA137A" w:rsidR="00125823" w:rsidRPr="00AE7D0F" w:rsidRDefault="00F23EFB"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47.</w:t>
            </w:r>
            <w:r w:rsidR="00900416">
              <w:rPr>
                <w:rFonts w:asciiTheme="minorHAnsi" w:eastAsia="Calibri" w:hAnsiTheme="minorHAnsi" w:cstheme="minorHAnsi"/>
                <w:color w:val="0D0D0D" w:themeColor="text1" w:themeTint="F2"/>
              </w:rPr>
              <w:t>6</w:t>
            </w:r>
            <w:r w:rsidRPr="00AE7D0F">
              <w:rPr>
                <w:rFonts w:asciiTheme="minorHAnsi" w:eastAsia="Calibri" w:hAnsiTheme="minorHAnsi" w:cstheme="minorHAnsi"/>
                <w:color w:val="0D0D0D" w:themeColor="text1" w:themeTint="F2"/>
              </w:rPr>
              <w:t xml:space="preserve"> (4.</w:t>
            </w:r>
            <w:r w:rsidR="00EE36D3">
              <w:rPr>
                <w:rFonts w:asciiTheme="minorHAnsi" w:eastAsia="Calibri" w:hAnsiTheme="minorHAnsi" w:cstheme="minorHAnsi"/>
                <w:color w:val="0D0D0D" w:themeColor="text1" w:themeTint="F2"/>
              </w:rPr>
              <w:t>5</w:t>
            </w:r>
            <w:r w:rsidRPr="00AE7D0F">
              <w:rPr>
                <w:rFonts w:asciiTheme="minorHAnsi" w:eastAsia="Calibri" w:hAnsiTheme="minorHAnsi" w:cstheme="minorHAnsi"/>
                <w:color w:val="0D0D0D" w:themeColor="text1" w:themeTint="F2"/>
              </w:rPr>
              <w:t>)</w:t>
            </w:r>
          </w:p>
        </w:tc>
        <w:tc>
          <w:tcPr>
            <w:tcW w:w="0" w:type="dxa"/>
            <w:gridSpan w:val="2"/>
          </w:tcPr>
          <w:p w14:paraId="25EDF4F6" w14:textId="77777777" w:rsidR="00125823" w:rsidRPr="00AE7D0F" w:rsidRDefault="00125823"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p>
        </w:tc>
      </w:tr>
      <w:tr w:rsidR="00346A4B" w:rsidRPr="00AE7D0F" w14:paraId="06A8F655"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5B08174D" w14:textId="530B681C" w:rsidR="00125823" w:rsidRPr="00AE7D0F" w:rsidRDefault="00125823" w:rsidP="00796F16">
            <w:pPr>
              <w:pStyle w:val="NoSpacing"/>
              <w:rPr>
                <w:rFonts w:asciiTheme="minorHAnsi" w:eastAsia="Calibri" w:hAnsiTheme="minorHAnsi" w:cstheme="minorHAnsi"/>
                <w:color w:val="0D0D0D" w:themeColor="text1" w:themeTint="F2"/>
              </w:rPr>
            </w:pPr>
            <w:r w:rsidRPr="00AE7D0F">
              <w:rPr>
                <w:rFonts w:asciiTheme="minorHAnsi" w:eastAsia="Calibri" w:hAnsiTheme="minorHAnsi" w:cstheme="minorHAnsi"/>
                <w:b/>
                <w:color w:val="0D0D0D" w:themeColor="text1" w:themeTint="F2"/>
              </w:rPr>
              <w:t>Mean MCT</w:t>
            </w:r>
            <w:r w:rsidRPr="00AE7D0F">
              <w:rPr>
                <w:rFonts w:asciiTheme="minorHAnsi" w:eastAsia="Calibri" w:hAnsiTheme="minorHAnsi" w:cstheme="minorHAnsi"/>
                <w:color w:val="0D0D0D" w:themeColor="text1" w:themeTint="F2"/>
              </w:rPr>
              <w:t xml:space="preserve"> (</w:t>
            </w:r>
            <w:r w:rsidR="00306D11" w:rsidRPr="00AE7D0F">
              <w:rPr>
                <w:rFonts w:asciiTheme="minorHAnsi" w:eastAsia="Calibri" w:hAnsiTheme="minorHAnsi" w:cstheme="minorHAnsi"/>
                <w:color w:val="0D0D0D" w:themeColor="text1" w:themeTint="F2"/>
              </w:rPr>
              <w:t>SD</w:t>
            </w:r>
            <w:r w:rsidRPr="00AE7D0F">
              <w:rPr>
                <w:rFonts w:asciiTheme="minorHAnsi" w:eastAsia="Calibri" w:hAnsiTheme="minorHAnsi" w:cstheme="minorHAnsi"/>
                <w:color w:val="0D0D0D" w:themeColor="text1" w:themeTint="F2"/>
              </w:rPr>
              <w:t>), µm</w:t>
            </w:r>
          </w:p>
        </w:tc>
        <w:tc>
          <w:tcPr>
            <w:tcW w:w="2640" w:type="dxa"/>
            <w:gridSpan w:val="2"/>
          </w:tcPr>
          <w:p w14:paraId="6072C015" w14:textId="0854358D" w:rsidR="00125823" w:rsidRPr="00AE7D0F" w:rsidRDefault="005D2C74"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47</w:t>
            </w:r>
            <w:r w:rsidR="00EE36D3">
              <w:rPr>
                <w:rFonts w:asciiTheme="minorHAnsi" w:eastAsia="Calibri" w:hAnsiTheme="minorHAnsi" w:cstheme="minorHAnsi"/>
                <w:color w:val="0D0D0D" w:themeColor="text1" w:themeTint="F2"/>
              </w:rPr>
              <w:t>7.1</w:t>
            </w:r>
            <w:r w:rsidRPr="00AE7D0F">
              <w:rPr>
                <w:rFonts w:asciiTheme="minorHAnsi" w:eastAsia="Calibri" w:hAnsiTheme="minorHAnsi" w:cstheme="minorHAnsi"/>
                <w:color w:val="0D0D0D" w:themeColor="text1" w:themeTint="F2"/>
              </w:rPr>
              <w:t xml:space="preserve"> (</w:t>
            </w:r>
            <w:r w:rsidR="001B1AB2" w:rsidRPr="00AE7D0F">
              <w:rPr>
                <w:rFonts w:asciiTheme="minorHAnsi" w:eastAsia="Calibri" w:hAnsiTheme="minorHAnsi" w:cstheme="minorHAnsi"/>
                <w:color w:val="0D0D0D" w:themeColor="text1" w:themeTint="F2"/>
              </w:rPr>
              <w:t>4</w:t>
            </w:r>
            <w:r w:rsidR="00EE36D3">
              <w:rPr>
                <w:rFonts w:asciiTheme="minorHAnsi" w:eastAsia="Calibri" w:hAnsiTheme="minorHAnsi" w:cstheme="minorHAnsi"/>
                <w:color w:val="0D0D0D" w:themeColor="text1" w:themeTint="F2"/>
              </w:rPr>
              <w:t>6.0</w:t>
            </w:r>
            <w:r w:rsidRPr="00AE7D0F">
              <w:rPr>
                <w:rFonts w:asciiTheme="minorHAnsi" w:eastAsia="Calibri" w:hAnsiTheme="minorHAnsi" w:cstheme="minorHAnsi"/>
                <w:color w:val="0D0D0D" w:themeColor="text1" w:themeTint="F2"/>
              </w:rPr>
              <w:t>)</w:t>
            </w:r>
          </w:p>
        </w:tc>
        <w:tc>
          <w:tcPr>
            <w:tcW w:w="3171" w:type="dxa"/>
            <w:gridSpan w:val="2"/>
          </w:tcPr>
          <w:p w14:paraId="2D3FE10A" w14:textId="77777777" w:rsidR="00125823" w:rsidRPr="00AE7D0F" w:rsidRDefault="00125823"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p>
        </w:tc>
      </w:tr>
      <w:tr w:rsidR="00A25E08" w:rsidRPr="00AE7D0F" w14:paraId="1675FCA0" w14:textId="77777777" w:rsidTr="00C97160">
        <w:trPr>
          <w:trHeight w:val="284"/>
        </w:trPr>
        <w:tc>
          <w:tcPr>
            <w:cnfStyle w:val="001000000000" w:firstRow="0" w:lastRow="0" w:firstColumn="1" w:lastColumn="0" w:oddVBand="0" w:evenVBand="0" w:oddHBand="0" w:evenHBand="0" w:firstRowFirstColumn="0" w:firstRowLastColumn="0" w:lastRowFirstColumn="0" w:lastRowLastColumn="0"/>
            <w:tcW w:w="8505" w:type="dxa"/>
            <w:gridSpan w:val="5"/>
          </w:tcPr>
          <w:p w14:paraId="6C9475BE" w14:textId="3040E802" w:rsidR="00A25E08" w:rsidRPr="00AE7D0F" w:rsidRDefault="00A25E08" w:rsidP="00AE7D0F">
            <w:pPr>
              <w:pStyle w:val="NoSpacing"/>
              <w:jc w:val="center"/>
              <w:rPr>
                <w:rFonts w:asciiTheme="minorHAnsi" w:eastAsia="Calibri" w:hAnsiTheme="minorHAnsi" w:cstheme="minorHAnsi"/>
                <w:color w:val="0D0D0D" w:themeColor="text1" w:themeTint="F2"/>
              </w:rPr>
            </w:pPr>
            <w:r w:rsidRPr="00AE7D0F">
              <w:rPr>
                <w:rFonts w:asciiTheme="minorHAnsi" w:hAnsiTheme="minorHAnsi" w:cstheme="minorHAnsi"/>
                <w:b/>
              </w:rPr>
              <w:t>Mean IVI scores by disease subgroups</w:t>
            </w:r>
          </w:p>
        </w:tc>
      </w:tr>
      <w:tr w:rsidR="005B6D0D" w:rsidRPr="00AE7D0F" w14:paraId="414A309A" w14:textId="77777777" w:rsidTr="00AE7D0F">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694" w:type="dxa"/>
          </w:tcPr>
          <w:p w14:paraId="4FD59624" w14:textId="7F1659C3" w:rsidR="00D5420E" w:rsidRPr="00AE7D0F" w:rsidRDefault="00D5420E" w:rsidP="00704A04">
            <w:pPr>
              <w:pStyle w:val="NoSpacing"/>
              <w:rPr>
                <w:rFonts w:asciiTheme="minorHAnsi" w:eastAsia="Calibri" w:hAnsiTheme="minorHAnsi" w:cstheme="minorHAnsi"/>
                <w:color w:val="0D0D0D" w:themeColor="text1" w:themeTint="F2"/>
              </w:rPr>
            </w:pPr>
          </w:p>
        </w:tc>
        <w:tc>
          <w:tcPr>
            <w:tcW w:w="2268" w:type="dxa"/>
          </w:tcPr>
          <w:p w14:paraId="4FEDD412" w14:textId="74910A9E" w:rsidR="00D5420E" w:rsidRPr="00AE7D0F" w:rsidRDefault="00D5420E" w:rsidP="007F745C">
            <w:pPr>
              <w:cnfStyle w:val="000000100000" w:firstRow="0" w:lastRow="0" w:firstColumn="0" w:lastColumn="0" w:oddVBand="0" w:evenVBand="0" w:oddHBand="1" w:evenHBand="0" w:firstRowFirstColumn="0" w:firstRowLastColumn="0" w:lastRowFirstColumn="0" w:lastRowLastColumn="0"/>
              <w:rPr>
                <w:rFonts w:eastAsia="Calibri"/>
                <w:color w:val="0D0D0D" w:themeColor="text1" w:themeTint="F2"/>
              </w:rPr>
            </w:pPr>
            <w:r w:rsidRPr="00AE7D0F">
              <w:rPr>
                <w:rFonts w:asciiTheme="minorHAnsi" w:hAnsiTheme="minorHAnsi" w:cstheme="minorHAnsi"/>
                <w:b/>
                <w:bCs/>
              </w:rPr>
              <w:t xml:space="preserve">Overall </w:t>
            </w:r>
          </w:p>
        </w:tc>
        <w:tc>
          <w:tcPr>
            <w:tcW w:w="0" w:type="dxa"/>
            <w:gridSpan w:val="2"/>
          </w:tcPr>
          <w:p w14:paraId="7ECDA8E2" w14:textId="54E2D51C" w:rsidR="00D5420E" w:rsidRPr="00AE7D0F" w:rsidRDefault="00346A4B" w:rsidP="00346A4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AE7D0F">
              <w:rPr>
                <w:rFonts w:asciiTheme="minorHAnsi" w:hAnsiTheme="minorHAnsi" w:cstheme="minorHAnsi"/>
                <w:b/>
                <w:bCs/>
              </w:rPr>
              <w:t>Visual Functio</w:t>
            </w:r>
            <w:r w:rsidR="00246994" w:rsidRPr="00AE7D0F">
              <w:rPr>
                <w:rFonts w:asciiTheme="minorHAnsi" w:hAnsiTheme="minorHAnsi" w:cstheme="minorHAnsi"/>
                <w:b/>
                <w:bCs/>
              </w:rPr>
              <w:t>n</w:t>
            </w:r>
          </w:p>
        </w:tc>
        <w:tc>
          <w:tcPr>
            <w:tcW w:w="0" w:type="dxa"/>
          </w:tcPr>
          <w:p w14:paraId="71ED8D14" w14:textId="0BB0D5F0" w:rsidR="00C85B2B" w:rsidRPr="00AE7D0F" w:rsidRDefault="008B7152" w:rsidP="00704A04">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b/>
                <w:bCs/>
                <w:color w:val="0D0D0D" w:themeColor="text1" w:themeTint="F2"/>
              </w:rPr>
              <w:t>Emotional</w:t>
            </w:r>
          </w:p>
        </w:tc>
      </w:tr>
      <w:tr w:rsidR="00246994" w:rsidRPr="00AE7D0F" w14:paraId="73577E3B" w14:textId="77777777" w:rsidTr="00796F16">
        <w:trPr>
          <w:trHeight w:val="284"/>
        </w:trPr>
        <w:tc>
          <w:tcPr>
            <w:cnfStyle w:val="001000000000" w:firstRow="0" w:lastRow="0" w:firstColumn="1" w:lastColumn="0" w:oddVBand="0" w:evenVBand="0" w:oddHBand="0" w:evenHBand="0" w:firstRowFirstColumn="0" w:firstRowLastColumn="0" w:lastRowFirstColumn="0" w:lastRowLastColumn="0"/>
            <w:tcW w:w="4962" w:type="dxa"/>
            <w:gridSpan w:val="2"/>
          </w:tcPr>
          <w:p w14:paraId="77674427" w14:textId="3E11F4A8" w:rsidR="00246994" w:rsidRPr="00AE7D0F" w:rsidRDefault="00246994" w:rsidP="00704A04">
            <w:pPr>
              <w:rPr>
                <w:rFonts w:asciiTheme="minorHAnsi" w:hAnsiTheme="minorHAnsi" w:cstheme="minorHAnsi"/>
                <w:b/>
                <w:bCs w:val="0"/>
              </w:rPr>
            </w:pPr>
            <w:r w:rsidRPr="00AE7D0F">
              <w:rPr>
                <w:rFonts w:asciiTheme="minorHAnsi" w:hAnsiTheme="minorHAnsi" w:cstheme="minorHAnsi"/>
                <w:b/>
              </w:rPr>
              <w:t>Mean IVI scores by disease-severity</w:t>
            </w:r>
          </w:p>
        </w:tc>
        <w:tc>
          <w:tcPr>
            <w:tcW w:w="1701" w:type="dxa"/>
            <w:gridSpan w:val="2"/>
          </w:tcPr>
          <w:p w14:paraId="4FAE7EBC" w14:textId="77777777" w:rsidR="00246994" w:rsidRPr="00AE7D0F" w:rsidRDefault="00246994" w:rsidP="00346A4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p>
        </w:tc>
        <w:tc>
          <w:tcPr>
            <w:tcW w:w="1842" w:type="dxa"/>
          </w:tcPr>
          <w:p w14:paraId="7440C1CB" w14:textId="77777777" w:rsidR="00246994" w:rsidRPr="00AE7D0F" w:rsidRDefault="00246994" w:rsidP="00704A04">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D0D0D" w:themeColor="text1" w:themeTint="F2"/>
              </w:rPr>
            </w:pPr>
          </w:p>
        </w:tc>
      </w:tr>
      <w:tr w:rsidR="00246994" w:rsidRPr="00AE7D0F" w14:paraId="47607AD8" w14:textId="77777777" w:rsidTr="006B21F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70A381ED" w14:textId="1A0C08D2" w:rsidR="00BC3217" w:rsidRPr="00AE7D0F" w:rsidRDefault="00BC3217" w:rsidP="00BC3217">
            <w:pPr>
              <w:pStyle w:val="NoSpacing"/>
              <w:rPr>
                <w:rFonts w:asciiTheme="minorHAnsi" w:eastAsia="Calibri" w:hAnsiTheme="minorHAnsi" w:cstheme="minorHAnsi"/>
                <w:bCs w:val="0"/>
                <w:color w:val="0D0D0D" w:themeColor="text1" w:themeTint="F2"/>
              </w:rPr>
            </w:pPr>
            <w:r w:rsidRPr="00AE7D0F">
              <w:rPr>
                <w:rFonts w:asciiTheme="minorHAnsi" w:hAnsiTheme="minorHAnsi" w:cstheme="minorHAnsi"/>
              </w:rPr>
              <w:t xml:space="preserve">   Mild</w:t>
            </w:r>
            <w:r w:rsidR="00196855" w:rsidRPr="00AE7D0F">
              <w:rPr>
                <w:rFonts w:asciiTheme="minorHAnsi" w:hAnsiTheme="minorHAnsi" w:cstheme="minorHAnsi"/>
              </w:rPr>
              <w:t xml:space="preserve"> (N = </w:t>
            </w:r>
            <w:r w:rsidR="00003B1A" w:rsidRPr="00AE7D0F">
              <w:rPr>
                <w:rFonts w:asciiTheme="minorHAnsi" w:hAnsiTheme="minorHAnsi" w:cstheme="minorHAnsi"/>
              </w:rPr>
              <w:t>9</w:t>
            </w:r>
            <w:r w:rsidR="00126977">
              <w:rPr>
                <w:rFonts w:asciiTheme="minorHAnsi" w:hAnsiTheme="minorHAnsi" w:cstheme="minorHAnsi"/>
              </w:rPr>
              <w:t>2</w:t>
            </w:r>
            <w:r w:rsidR="00003B1A" w:rsidRPr="00AE7D0F">
              <w:rPr>
                <w:rFonts w:asciiTheme="minorHAnsi" w:hAnsiTheme="minorHAnsi" w:cstheme="minorHAnsi"/>
              </w:rPr>
              <w:t>)</w:t>
            </w:r>
          </w:p>
          <w:p w14:paraId="4BBC64E5" w14:textId="5ABB0F58" w:rsidR="00BC3217" w:rsidRPr="00AE7D0F" w:rsidRDefault="00BC3217" w:rsidP="00BC3217">
            <w:pPr>
              <w:pStyle w:val="NoSpacing"/>
              <w:rPr>
                <w:rFonts w:asciiTheme="minorHAnsi" w:eastAsia="Calibri" w:hAnsiTheme="minorHAnsi" w:cstheme="minorHAnsi"/>
                <w:bCs w:val="0"/>
                <w:color w:val="0D0D0D" w:themeColor="text1" w:themeTint="F2"/>
              </w:rPr>
            </w:pPr>
            <w:r w:rsidRPr="00AE7D0F">
              <w:rPr>
                <w:rFonts w:asciiTheme="minorHAnsi" w:hAnsiTheme="minorHAnsi" w:cstheme="minorHAnsi"/>
              </w:rPr>
              <w:t xml:space="preserve">   Moderate</w:t>
            </w:r>
            <w:r w:rsidR="00003B1A" w:rsidRPr="00AE7D0F">
              <w:rPr>
                <w:rFonts w:asciiTheme="minorHAnsi" w:hAnsiTheme="minorHAnsi" w:cstheme="minorHAnsi"/>
              </w:rPr>
              <w:t xml:space="preserve"> (N = 11</w:t>
            </w:r>
            <w:r w:rsidR="00126977">
              <w:rPr>
                <w:rFonts w:asciiTheme="minorHAnsi" w:hAnsiTheme="minorHAnsi" w:cstheme="minorHAnsi"/>
              </w:rPr>
              <w:t>5</w:t>
            </w:r>
            <w:r w:rsidR="00003B1A" w:rsidRPr="00AE7D0F">
              <w:rPr>
                <w:rFonts w:asciiTheme="minorHAnsi" w:hAnsiTheme="minorHAnsi" w:cstheme="minorHAnsi"/>
              </w:rPr>
              <w:t>)</w:t>
            </w:r>
          </w:p>
          <w:p w14:paraId="4A1E90C8" w14:textId="55487F81" w:rsidR="00BC3217" w:rsidRPr="00AE7D0F" w:rsidRDefault="00BC3217" w:rsidP="00AE7D0F">
            <w:pPr>
              <w:rPr>
                <w:rFonts w:asciiTheme="minorHAnsi" w:hAnsiTheme="minorHAnsi" w:cstheme="minorHAnsi"/>
                <w:bCs w:val="0"/>
              </w:rPr>
            </w:pPr>
            <w:r w:rsidRPr="00AE7D0F">
              <w:rPr>
                <w:rFonts w:asciiTheme="minorHAnsi" w:hAnsiTheme="minorHAnsi" w:cstheme="minorHAnsi"/>
              </w:rPr>
              <w:t xml:space="preserve">   Severe</w:t>
            </w:r>
            <w:r w:rsidR="00003B1A" w:rsidRPr="00AE7D0F">
              <w:rPr>
                <w:rFonts w:asciiTheme="minorHAnsi" w:hAnsiTheme="minorHAnsi" w:cstheme="minorHAnsi"/>
              </w:rPr>
              <w:t xml:space="preserve"> (N = 7</w:t>
            </w:r>
            <w:r w:rsidR="00126977">
              <w:rPr>
                <w:rFonts w:asciiTheme="minorHAnsi" w:hAnsiTheme="minorHAnsi" w:cstheme="minorHAnsi"/>
              </w:rPr>
              <w:t>7</w:t>
            </w:r>
            <w:r w:rsidR="00003B1A" w:rsidRPr="00AE7D0F">
              <w:rPr>
                <w:rFonts w:asciiTheme="minorHAnsi" w:hAnsiTheme="minorHAnsi" w:cstheme="minorHAnsi"/>
              </w:rPr>
              <w:t>)</w:t>
            </w:r>
          </w:p>
        </w:tc>
        <w:tc>
          <w:tcPr>
            <w:tcW w:w="2268" w:type="dxa"/>
          </w:tcPr>
          <w:p w14:paraId="1C0CF274" w14:textId="59505E37" w:rsidR="00BC3217" w:rsidRPr="00AE7D0F" w:rsidRDefault="007D442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5.6</w:t>
            </w:r>
          </w:p>
          <w:p w14:paraId="37BE14AC" w14:textId="7B3B4276" w:rsidR="00BC3217" w:rsidRPr="00AE7D0F" w:rsidRDefault="001A674E"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1.1</w:t>
            </w:r>
          </w:p>
          <w:p w14:paraId="11A52C64" w14:textId="2B71AAF2" w:rsidR="00BC3217" w:rsidRPr="00AE7D0F" w:rsidRDefault="001A674E"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6.7</w:t>
            </w:r>
          </w:p>
        </w:tc>
        <w:tc>
          <w:tcPr>
            <w:tcW w:w="1701" w:type="dxa"/>
            <w:gridSpan w:val="2"/>
          </w:tcPr>
          <w:p w14:paraId="6D96F760" w14:textId="42B7C5FA" w:rsidR="00BC3217" w:rsidRPr="00AE7D0F" w:rsidRDefault="001A674E"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9.4</w:t>
            </w:r>
          </w:p>
          <w:p w14:paraId="539D12FD" w14:textId="1F32ED47" w:rsidR="00BC3217" w:rsidRPr="00AE7D0F" w:rsidRDefault="004523D2"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4</w:t>
            </w:r>
          </w:p>
          <w:p w14:paraId="08A4A2BE" w14:textId="7FC56E04" w:rsidR="00BC3217" w:rsidRPr="00AE7D0F" w:rsidRDefault="000F28B1"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9.0</w:t>
            </w:r>
          </w:p>
        </w:tc>
        <w:tc>
          <w:tcPr>
            <w:tcW w:w="1842" w:type="dxa"/>
          </w:tcPr>
          <w:p w14:paraId="7583B69D" w14:textId="541A9C9E" w:rsidR="00BC3217" w:rsidRPr="00AE7D0F" w:rsidRDefault="00DB31B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6.0</w:t>
            </w:r>
          </w:p>
          <w:p w14:paraId="5901A6BC" w14:textId="1BF73B55" w:rsidR="00BC3217" w:rsidRPr="00AE7D0F" w:rsidRDefault="00AD7C2A"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1.0</w:t>
            </w:r>
          </w:p>
          <w:p w14:paraId="2F03FF28" w14:textId="76ABEEDD" w:rsidR="00BC3217" w:rsidRPr="00AE7D0F" w:rsidRDefault="00AD7C2A" w:rsidP="00AE7D0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6.0</w:t>
            </w:r>
          </w:p>
        </w:tc>
      </w:tr>
      <w:tr w:rsidR="00671A47" w:rsidRPr="00AE7D0F" w14:paraId="303B4878" w14:textId="77777777" w:rsidTr="00796F16">
        <w:trPr>
          <w:trHeight w:val="284"/>
        </w:trPr>
        <w:tc>
          <w:tcPr>
            <w:cnfStyle w:val="001000000000" w:firstRow="0" w:lastRow="0" w:firstColumn="1" w:lastColumn="0" w:oddVBand="0" w:evenVBand="0" w:oddHBand="0" w:evenHBand="0" w:firstRowFirstColumn="0" w:firstRowLastColumn="0" w:lastRowFirstColumn="0" w:lastRowLastColumn="0"/>
            <w:tcW w:w="8505" w:type="dxa"/>
            <w:gridSpan w:val="5"/>
          </w:tcPr>
          <w:p w14:paraId="3873095F" w14:textId="3E3EEA1B" w:rsidR="00671A47" w:rsidRPr="00AE7D0F" w:rsidRDefault="00671A47" w:rsidP="00BC3217">
            <w:pPr>
              <w:rPr>
                <w:rFonts w:asciiTheme="minorHAnsi" w:hAnsiTheme="minorHAnsi" w:cstheme="minorHAnsi"/>
                <w:b/>
                <w:bCs w:val="0"/>
              </w:rPr>
            </w:pPr>
            <w:r w:rsidRPr="00AE7D0F">
              <w:rPr>
                <w:rFonts w:asciiTheme="minorHAnsi" w:hAnsiTheme="minorHAnsi" w:cstheme="minorHAnsi"/>
                <w:b/>
              </w:rPr>
              <w:t>Mean IVI scores by treatment status</w:t>
            </w:r>
          </w:p>
        </w:tc>
      </w:tr>
      <w:tr w:rsidR="00DE3BFA" w:rsidRPr="00AE7D0F" w14:paraId="4CACAAB2"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7CEBDC5A" w14:textId="3CF77CF6" w:rsidR="00DE3BFA" w:rsidRPr="00AE7D0F" w:rsidRDefault="00421A97" w:rsidP="00BC3217">
            <w:pPr>
              <w:pStyle w:val="NoSpacing"/>
              <w:rPr>
                <w:rFonts w:asciiTheme="minorHAnsi" w:hAnsiTheme="minorHAnsi" w:cstheme="minorHAnsi"/>
                <w:bCs w:val="0"/>
              </w:rPr>
            </w:pPr>
            <w:r w:rsidRPr="00AE7D0F">
              <w:rPr>
                <w:rFonts w:asciiTheme="minorHAnsi" w:hAnsiTheme="minorHAnsi" w:cstheme="minorHAnsi"/>
              </w:rPr>
              <w:t xml:space="preserve">   </w:t>
            </w:r>
            <w:r w:rsidR="00671A47" w:rsidRPr="00AE7D0F">
              <w:rPr>
                <w:rFonts w:asciiTheme="minorHAnsi" w:hAnsiTheme="minorHAnsi" w:cstheme="minorHAnsi"/>
              </w:rPr>
              <w:t>CXL</w:t>
            </w:r>
            <w:r w:rsidR="002468F8" w:rsidRPr="00AE7D0F">
              <w:rPr>
                <w:rFonts w:asciiTheme="minorHAnsi" w:hAnsiTheme="minorHAnsi" w:cstheme="minorHAnsi"/>
              </w:rPr>
              <w:t xml:space="preserve"> (N = </w:t>
            </w:r>
            <w:r w:rsidR="00EA076D">
              <w:rPr>
                <w:rFonts w:asciiTheme="minorHAnsi" w:hAnsiTheme="minorHAnsi" w:cstheme="minorHAnsi"/>
              </w:rPr>
              <w:t>44</w:t>
            </w:r>
            <w:r w:rsidR="002468F8" w:rsidRPr="00AE7D0F">
              <w:rPr>
                <w:rFonts w:asciiTheme="minorHAnsi" w:hAnsiTheme="minorHAnsi" w:cstheme="minorHAnsi"/>
              </w:rPr>
              <w:t>)</w:t>
            </w:r>
          </w:p>
          <w:p w14:paraId="2E20D1F2" w14:textId="7D81B9C3" w:rsidR="00671A47" w:rsidRPr="00AE7D0F" w:rsidRDefault="002468F8">
            <w:pPr>
              <w:pStyle w:val="NoSpacing"/>
              <w:rPr>
                <w:rFonts w:asciiTheme="minorHAnsi" w:hAnsiTheme="minorHAnsi" w:cstheme="minorHAnsi"/>
              </w:rPr>
            </w:pPr>
            <w:r w:rsidRPr="00AE7D0F">
              <w:rPr>
                <w:rFonts w:asciiTheme="minorHAnsi" w:hAnsiTheme="minorHAnsi" w:cstheme="minorHAnsi"/>
              </w:rPr>
              <w:t xml:space="preserve"> </w:t>
            </w:r>
            <w:r w:rsidR="00421A97" w:rsidRPr="00AE7D0F">
              <w:rPr>
                <w:rFonts w:asciiTheme="minorHAnsi" w:hAnsiTheme="minorHAnsi" w:cstheme="minorHAnsi"/>
              </w:rPr>
              <w:t xml:space="preserve"> </w:t>
            </w:r>
            <w:r w:rsidRPr="00AE7D0F">
              <w:rPr>
                <w:rFonts w:asciiTheme="minorHAnsi" w:hAnsiTheme="minorHAnsi" w:cstheme="minorHAnsi"/>
              </w:rPr>
              <w:t xml:space="preserve"> </w:t>
            </w:r>
            <w:r w:rsidR="00671A47" w:rsidRPr="00AE7D0F">
              <w:rPr>
                <w:rFonts w:asciiTheme="minorHAnsi" w:hAnsiTheme="minorHAnsi" w:cstheme="minorHAnsi"/>
              </w:rPr>
              <w:t xml:space="preserve">No CXL </w:t>
            </w:r>
            <w:r w:rsidRPr="00AE7D0F">
              <w:rPr>
                <w:rFonts w:asciiTheme="minorHAnsi" w:hAnsiTheme="minorHAnsi" w:cstheme="minorHAnsi"/>
              </w:rPr>
              <w:t>(N = 2</w:t>
            </w:r>
            <w:r w:rsidR="00EA076D">
              <w:rPr>
                <w:rFonts w:asciiTheme="minorHAnsi" w:hAnsiTheme="minorHAnsi" w:cstheme="minorHAnsi"/>
              </w:rPr>
              <w:t>63</w:t>
            </w:r>
            <w:r w:rsidRPr="00AE7D0F">
              <w:rPr>
                <w:rFonts w:asciiTheme="minorHAnsi" w:hAnsiTheme="minorHAnsi" w:cstheme="minorHAnsi"/>
              </w:rPr>
              <w:t>)</w:t>
            </w:r>
          </w:p>
        </w:tc>
        <w:tc>
          <w:tcPr>
            <w:tcW w:w="2268" w:type="dxa"/>
          </w:tcPr>
          <w:p w14:paraId="6A6821ED" w14:textId="74C06A38" w:rsidR="00DE3BFA" w:rsidRPr="00AE7D0F" w:rsidRDefault="004E14E2"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w:t>
            </w:r>
            <w:r w:rsidR="00085384">
              <w:rPr>
                <w:rFonts w:asciiTheme="minorHAnsi" w:hAnsiTheme="minorHAnsi" w:cstheme="minorHAnsi"/>
              </w:rPr>
              <w:t>2.6</w:t>
            </w:r>
          </w:p>
          <w:p w14:paraId="3C22EDAE" w14:textId="14B7D444" w:rsidR="006667D7" w:rsidRPr="00AE7D0F" w:rsidRDefault="004E14E2"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w:t>
            </w:r>
            <w:r w:rsidR="00085384">
              <w:rPr>
                <w:rFonts w:asciiTheme="minorHAnsi" w:hAnsiTheme="minorHAnsi" w:cstheme="minorHAnsi"/>
              </w:rPr>
              <w:t>0.7</w:t>
            </w:r>
          </w:p>
        </w:tc>
        <w:tc>
          <w:tcPr>
            <w:tcW w:w="0" w:type="dxa"/>
            <w:gridSpan w:val="2"/>
          </w:tcPr>
          <w:p w14:paraId="02300D76" w14:textId="6B56FA29" w:rsidR="00DE3BFA" w:rsidRPr="00AE7D0F" w:rsidRDefault="00686510"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5.5</w:t>
            </w:r>
          </w:p>
          <w:p w14:paraId="230511F7" w14:textId="02C7DF59" w:rsidR="0067074E" w:rsidRPr="00AE7D0F" w:rsidRDefault="00686510"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3</w:t>
            </w:r>
          </w:p>
        </w:tc>
        <w:tc>
          <w:tcPr>
            <w:tcW w:w="0" w:type="dxa"/>
          </w:tcPr>
          <w:p w14:paraId="5F0EB81D" w14:textId="48D014E6" w:rsidR="00DE3BFA" w:rsidRPr="00AE7D0F" w:rsidRDefault="00FA66C4"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1.4</w:t>
            </w:r>
          </w:p>
          <w:p w14:paraId="148EFDD6" w14:textId="71BEA4E7" w:rsidR="00A43462" w:rsidRPr="00AE7D0F" w:rsidRDefault="00FA66C4"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0.9</w:t>
            </w:r>
          </w:p>
        </w:tc>
      </w:tr>
      <w:tr w:rsidR="00467A56" w:rsidRPr="00AE7D0F" w14:paraId="7C5DCE1C" w14:textId="77777777" w:rsidTr="00CE4888">
        <w:trPr>
          <w:trHeight w:val="284"/>
        </w:trPr>
        <w:tc>
          <w:tcPr>
            <w:cnfStyle w:val="001000000000" w:firstRow="0" w:lastRow="0" w:firstColumn="1" w:lastColumn="0" w:oddVBand="0" w:evenVBand="0" w:oddHBand="0" w:evenHBand="0" w:firstRowFirstColumn="0" w:firstRowLastColumn="0" w:lastRowFirstColumn="0" w:lastRowLastColumn="0"/>
            <w:tcW w:w="8505" w:type="dxa"/>
            <w:gridSpan w:val="5"/>
          </w:tcPr>
          <w:p w14:paraId="7E1EBDA1" w14:textId="741A8950" w:rsidR="00467A56" w:rsidRPr="00AE7D0F" w:rsidRDefault="00467A56" w:rsidP="00BC3217">
            <w:pPr>
              <w:rPr>
                <w:rFonts w:asciiTheme="minorHAnsi" w:hAnsiTheme="minorHAnsi" w:cstheme="minorHAnsi"/>
              </w:rPr>
            </w:pPr>
            <w:r w:rsidRPr="00AE7D0F">
              <w:rPr>
                <w:rFonts w:asciiTheme="minorHAnsi" w:hAnsiTheme="minorHAnsi" w:cstheme="minorHAnsi"/>
                <w:b/>
              </w:rPr>
              <w:t>Mean IVI scores by visual acuity</w:t>
            </w:r>
          </w:p>
        </w:tc>
      </w:tr>
      <w:tr w:rsidR="00175457" w:rsidRPr="00AE7D0F" w14:paraId="1856FF4A" w14:textId="77777777" w:rsidTr="00467A5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4" w:type="dxa"/>
          </w:tcPr>
          <w:p w14:paraId="462944F7" w14:textId="39C93199" w:rsidR="00175457" w:rsidRPr="00AE7D0F" w:rsidRDefault="003930C9" w:rsidP="00BC3217">
            <w:pPr>
              <w:pStyle w:val="NoSpacing"/>
              <w:rPr>
                <w:rFonts w:asciiTheme="minorHAnsi" w:hAnsiTheme="minorHAnsi" w:cstheme="minorHAnsi"/>
                <w:bCs w:val="0"/>
              </w:rPr>
            </w:pPr>
            <w:r w:rsidRPr="00AE7D0F">
              <w:rPr>
                <w:rFonts w:asciiTheme="minorHAnsi" w:hAnsiTheme="minorHAnsi" w:cstheme="minorHAnsi"/>
              </w:rPr>
              <w:t xml:space="preserve">   </w:t>
            </w:r>
            <w:r w:rsidR="00640178" w:rsidRPr="00AE7D0F">
              <w:rPr>
                <w:rFonts w:asciiTheme="minorHAnsi" w:hAnsiTheme="minorHAnsi" w:cstheme="minorHAnsi"/>
              </w:rPr>
              <w:t>6/12 or better</w:t>
            </w:r>
            <w:r w:rsidR="001D23DE" w:rsidRPr="00AE7D0F">
              <w:rPr>
                <w:rFonts w:asciiTheme="minorHAnsi" w:hAnsiTheme="minorHAnsi" w:cstheme="minorHAnsi"/>
              </w:rPr>
              <w:t xml:space="preserve"> (N = 2</w:t>
            </w:r>
            <w:r w:rsidR="001511DD">
              <w:rPr>
                <w:rFonts w:asciiTheme="minorHAnsi" w:hAnsiTheme="minorHAnsi" w:cstheme="minorHAnsi"/>
              </w:rPr>
              <w:t>42</w:t>
            </w:r>
            <w:r w:rsidR="001D23DE" w:rsidRPr="00AE7D0F">
              <w:rPr>
                <w:rFonts w:asciiTheme="minorHAnsi" w:hAnsiTheme="minorHAnsi" w:cstheme="minorHAnsi"/>
              </w:rPr>
              <w:t>)</w:t>
            </w:r>
          </w:p>
          <w:p w14:paraId="7A29B9D0" w14:textId="768081D6" w:rsidR="003930C9" w:rsidRPr="00AE7D0F" w:rsidRDefault="003930C9" w:rsidP="00BC3217">
            <w:pPr>
              <w:pStyle w:val="NoSpacing"/>
              <w:rPr>
                <w:rFonts w:asciiTheme="minorHAnsi" w:hAnsiTheme="minorHAnsi" w:cstheme="minorHAnsi"/>
                <w:bCs w:val="0"/>
              </w:rPr>
            </w:pPr>
            <w:r w:rsidRPr="00AE7D0F">
              <w:rPr>
                <w:rFonts w:asciiTheme="minorHAnsi" w:hAnsiTheme="minorHAnsi" w:cstheme="minorHAnsi"/>
              </w:rPr>
              <w:t xml:space="preserve">   </w:t>
            </w:r>
            <w:r w:rsidR="001151E4" w:rsidRPr="00AE7D0F">
              <w:rPr>
                <w:rFonts w:asciiTheme="minorHAnsi" w:hAnsiTheme="minorHAnsi" w:cstheme="minorHAnsi"/>
              </w:rPr>
              <w:t>&lt;6/12 and &gt;=6/60</w:t>
            </w:r>
            <w:r w:rsidR="001D23DE" w:rsidRPr="00AE7D0F">
              <w:rPr>
                <w:rFonts w:asciiTheme="minorHAnsi" w:hAnsiTheme="minorHAnsi" w:cstheme="minorHAnsi"/>
              </w:rPr>
              <w:t xml:space="preserve"> (N = </w:t>
            </w:r>
            <w:r w:rsidR="001511DD">
              <w:rPr>
                <w:rFonts w:asciiTheme="minorHAnsi" w:hAnsiTheme="minorHAnsi" w:cstheme="minorHAnsi"/>
              </w:rPr>
              <w:t>59</w:t>
            </w:r>
            <w:r w:rsidR="001D23DE" w:rsidRPr="00AE7D0F">
              <w:rPr>
                <w:rFonts w:asciiTheme="minorHAnsi" w:hAnsiTheme="minorHAnsi" w:cstheme="minorHAnsi"/>
              </w:rPr>
              <w:t>)</w:t>
            </w:r>
          </w:p>
          <w:p w14:paraId="00534594" w14:textId="3B01E4FB" w:rsidR="003930C9" w:rsidRPr="00AE7D0F" w:rsidRDefault="001151E4" w:rsidP="00BC3217">
            <w:pPr>
              <w:pStyle w:val="NoSpacing"/>
              <w:rPr>
                <w:rFonts w:asciiTheme="minorHAnsi" w:hAnsiTheme="minorHAnsi" w:cstheme="minorHAnsi"/>
                <w:bCs w:val="0"/>
              </w:rPr>
            </w:pPr>
            <w:r w:rsidRPr="00AE7D0F">
              <w:rPr>
                <w:rFonts w:asciiTheme="minorHAnsi" w:hAnsiTheme="minorHAnsi" w:cstheme="minorHAnsi"/>
              </w:rPr>
              <w:t xml:space="preserve">   Worse than 6/60</w:t>
            </w:r>
            <w:r w:rsidR="001D23DE" w:rsidRPr="00AE7D0F">
              <w:rPr>
                <w:rFonts w:asciiTheme="minorHAnsi" w:hAnsiTheme="minorHAnsi" w:cstheme="minorHAnsi"/>
              </w:rPr>
              <w:t xml:space="preserve"> (N = </w:t>
            </w:r>
            <w:r w:rsidR="001511DD">
              <w:rPr>
                <w:rFonts w:asciiTheme="minorHAnsi" w:hAnsiTheme="minorHAnsi" w:cstheme="minorHAnsi"/>
              </w:rPr>
              <w:t>6</w:t>
            </w:r>
            <w:r w:rsidR="001D23DE" w:rsidRPr="00AE7D0F">
              <w:rPr>
                <w:rFonts w:asciiTheme="minorHAnsi" w:hAnsiTheme="minorHAnsi" w:cstheme="minorHAnsi"/>
              </w:rPr>
              <w:t>)</w:t>
            </w:r>
          </w:p>
        </w:tc>
        <w:tc>
          <w:tcPr>
            <w:tcW w:w="2268" w:type="dxa"/>
          </w:tcPr>
          <w:p w14:paraId="5A976D78" w14:textId="52BA3CEF" w:rsidR="00175457" w:rsidRPr="00AE7D0F" w:rsidRDefault="0000345E"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1</w:t>
            </w:r>
          </w:p>
          <w:p w14:paraId="79458D31" w14:textId="4DC08F2A" w:rsidR="002170FB" w:rsidRPr="00AE7D0F" w:rsidRDefault="0000345E"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3.5</w:t>
            </w:r>
          </w:p>
          <w:p w14:paraId="15A0DE03" w14:textId="6F411F23" w:rsidR="002170FB" w:rsidRPr="00AE7D0F" w:rsidRDefault="00EE3B55"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43.6</w:t>
            </w:r>
          </w:p>
        </w:tc>
        <w:tc>
          <w:tcPr>
            <w:tcW w:w="1701" w:type="dxa"/>
            <w:gridSpan w:val="2"/>
          </w:tcPr>
          <w:p w14:paraId="0406FB3A" w14:textId="30547C99" w:rsidR="00175457" w:rsidRPr="00AE7D0F" w:rsidRDefault="00EE3B55"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6.</w:t>
            </w:r>
            <w:r w:rsidR="00C646AD">
              <w:rPr>
                <w:rFonts w:asciiTheme="minorHAnsi" w:hAnsiTheme="minorHAnsi" w:cstheme="minorHAnsi"/>
              </w:rPr>
              <w:t>3</w:t>
            </w:r>
          </w:p>
          <w:p w14:paraId="779F9365" w14:textId="343CCF3A" w:rsidR="00556B34" w:rsidRPr="00AE7D0F" w:rsidRDefault="00C646A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4.7</w:t>
            </w:r>
          </w:p>
          <w:p w14:paraId="5771E91D" w14:textId="1BE6AF27" w:rsidR="00467A56" w:rsidRPr="00AE7D0F" w:rsidRDefault="00C646A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41.9</w:t>
            </w:r>
          </w:p>
        </w:tc>
        <w:tc>
          <w:tcPr>
            <w:tcW w:w="1842" w:type="dxa"/>
          </w:tcPr>
          <w:p w14:paraId="2CC39082" w14:textId="7BDA1ECA" w:rsidR="00175457" w:rsidRPr="00AE7D0F" w:rsidRDefault="008F044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2</w:t>
            </w:r>
          </w:p>
          <w:p w14:paraId="1C0C22E2" w14:textId="79DC315A" w:rsidR="00467A56" w:rsidRPr="00AE7D0F" w:rsidRDefault="008F044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2.9</w:t>
            </w:r>
          </w:p>
          <w:p w14:paraId="4808E571" w14:textId="0F5E4136" w:rsidR="00467A56" w:rsidRPr="00AE7D0F" w:rsidRDefault="008F044D" w:rsidP="00BC321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48.1</w:t>
            </w:r>
          </w:p>
        </w:tc>
      </w:tr>
      <w:tr w:rsidR="00F15EED" w:rsidRPr="00AE7D0F" w14:paraId="52F4368E" w14:textId="77777777" w:rsidTr="00467A56">
        <w:trPr>
          <w:trHeight w:val="284"/>
        </w:trPr>
        <w:tc>
          <w:tcPr>
            <w:cnfStyle w:val="001000000000" w:firstRow="0" w:lastRow="0" w:firstColumn="1" w:lastColumn="0" w:oddVBand="0" w:evenVBand="0" w:oddHBand="0" w:evenHBand="0" w:firstRowFirstColumn="0" w:firstRowLastColumn="0" w:lastRowFirstColumn="0" w:lastRowLastColumn="0"/>
            <w:tcW w:w="2694" w:type="dxa"/>
          </w:tcPr>
          <w:p w14:paraId="2F48FE8F" w14:textId="1F03C9F1" w:rsidR="00F15EED" w:rsidRPr="00AE7D0F" w:rsidRDefault="002A2D36" w:rsidP="00BC3217">
            <w:pPr>
              <w:pStyle w:val="NoSpacing"/>
              <w:rPr>
                <w:rFonts w:asciiTheme="minorHAnsi" w:hAnsiTheme="minorHAnsi" w:cstheme="minorHAnsi"/>
                <w:b/>
                <w:bCs w:val="0"/>
              </w:rPr>
            </w:pPr>
            <w:r w:rsidRPr="00117E08">
              <w:rPr>
                <w:rFonts w:asciiTheme="minorHAnsi" w:hAnsiTheme="minorHAnsi" w:cstheme="minorHAnsi"/>
                <w:b/>
                <w:bCs w:val="0"/>
              </w:rPr>
              <w:t>Mean IVI scores</w:t>
            </w:r>
            <w:r w:rsidR="0092095A" w:rsidRPr="00117E08">
              <w:rPr>
                <w:rFonts w:asciiTheme="minorHAnsi" w:hAnsiTheme="minorHAnsi" w:cstheme="minorHAnsi"/>
                <w:b/>
                <w:bCs w:val="0"/>
              </w:rPr>
              <w:t xml:space="preserve"> (all)</w:t>
            </w:r>
          </w:p>
        </w:tc>
        <w:tc>
          <w:tcPr>
            <w:tcW w:w="2268" w:type="dxa"/>
          </w:tcPr>
          <w:p w14:paraId="1E5A785C" w14:textId="2DF85D4E" w:rsidR="00F15EED" w:rsidRPr="00AE7D0F" w:rsidRDefault="002C07AC" w:rsidP="00BC321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w:t>
            </w:r>
            <w:r w:rsidR="00640AC2">
              <w:rPr>
                <w:rFonts w:asciiTheme="minorHAnsi" w:hAnsiTheme="minorHAnsi" w:cstheme="minorHAnsi"/>
              </w:rPr>
              <w:t>1.0</w:t>
            </w:r>
          </w:p>
        </w:tc>
        <w:tc>
          <w:tcPr>
            <w:tcW w:w="1701" w:type="dxa"/>
            <w:gridSpan w:val="2"/>
          </w:tcPr>
          <w:p w14:paraId="0FC8350C" w14:textId="2C204504" w:rsidR="00F15EED" w:rsidRPr="00AE7D0F" w:rsidRDefault="00640AC2" w:rsidP="00BC321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6</w:t>
            </w:r>
          </w:p>
        </w:tc>
        <w:tc>
          <w:tcPr>
            <w:tcW w:w="1842" w:type="dxa"/>
          </w:tcPr>
          <w:p w14:paraId="0EA7B5C0" w14:textId="6D046F76" w:rsidR="00F15EED" w:rsidRPr="00AE7D0F" w:rsidRDefault="009B495D" w:rsidP="00BC321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1.0</w:t>
            </w:r>
          </w:p>
        </w:tc>
      </w:tr>
    </w:tbl>
    <w:p w14:paraId="05E3AA3E" w14:textId="5333BFAC" w:rsidR="003930C9" w:rsidRPr="00AE7D0F" w:rsidRDefault="00125823" w:rsidP="00AE7D0F">
      <w:pPr>
        <w:rPr>
          <w:rFonts w:cstheme="minorHAnsi"/>
          <w:b/>
          <w:bCs/>
          <w:lang w:val="en-US"/>
        </w:rPr>
      </w:pPr>
      <w:r w:rsidRPr="00AE7D0F">
        <w:rPr>
          <w:rFonts w:cstheme="minorHAnsi"/>
          <w:sz w:val="20"/>
          <w:szCs w:val="20"/>
        </w:rPr>
        <w:t xml:space="preserve">Note: </w:t>
      </w:r>
      <w:r w:rsidR="00523E27" w:rsidRPr="00AE7D0F">
        <w:rPr>
          <w:rFonts w:cstheme="minorHAnsi"/>
          <w:sz w:val="20"/>
          <w:szCs w:val="20"/>
        </w:rPr>
        <w:t>CXL</w:t>
      </w:r>
      <w:r w:rsidR="00F735D4" w:rsidRPr="00AE7D0F">
        <w:rPr>
          <w:rFonts w:cstheme="minorHAnsi"/>
          <w:sz w:val="20"/>
          <w:szCs w:val="20"/>
        </w:rPr>
        <w:t xml:space="preserve">, Crosslinking; </w:t>
      </w:r>
      <w:r w:rsidRPr="00AE7D0F">
        <w:rPr>
          <w:rFonts w:cstheme="minorHAnsi"/>
          <w:sz w:val="20"/>
          <w:szCs w:val="20"/>
        </w:rPr>
        <w:t>D</w:t>
      </w:r>
      <w:r w:rsidR="00F735D4" w:rsidRPr="00AE7D0F">
        <w:rPr>
          <w:rFonts w:cstheme="minorHAnsi"/>
          <w:sz w:val="20"/>
          <w:szCs w:val="20"/>
        </w:rPr>
        <w:t xml:space="preserve">, </w:t>
      </w:r>
      <w:r w:rsidRPr="00AE7D0F">
        <w:rPr>
          <w:rFonts w:cstheme="minorHAnsi"/>
          <w:sz w:val="20"/>
          <w:szCs w:val="20"/>
        </w:rPr>
        <w:t>Dioptre Kmax</w:t>
      </w:r>
      <w:r w:rsidR="00F735D4" w:rsidRPr="00AE7D0F">
        <w:rPr>
          <w:rFonts w:cstheme="minorHAnsi"/>
          <w:sz w:val="20"/>
          <w:szCs w:val="20"/>
        </w:rPr>
        <w:t>,</w:t>
      </w:r>
      <w:r w:rsidRPr="00AE7D0F">
        <w:rPr>
          <w:rFonts w:cstheme="minorHAnsi"/>
          <w:sz w:val="20"/>
          <w:szCs w:val="20"/>
        </w:rPr>
        <w:t xml:space="preserve"> </w:t>
      </w:r>
      <w:r w:rsidRPr="00AE7D0F">
        <w:rPr>
          <w:rFonts w:eastAsia="Calibri" w:cstheme="minorHAnsi"/>
          <w:sz w:val="20"/>
          <w:szCs w:val="20"/>
        </w:rPr>
        <w:t>Maximum simulated keratometry; K2</w:t>
      </w:r>
      <w:r w:rsidR="00F735D4" w:rsidRPr="00AE7D0F">
        <w:rPr>
          <w:rFonts w:eastAsia="Calibri" w:cstheme="minorHAnsi"/>
          <w:sz w:val="20"/>
          <w:szCs w:val="20"/>
        </w:rPr>
        <w:t xml:space="preserve">, </w:t>
      </w:r>
      <w:r w:rsidRPr="00AE7D0F">
        <w:rPr>
          <w:rFonts w:eastAsia="Calibri" w:cstheme="minorHAnsi"/>
          <w:sz w:val="20"/>
          <w:szCs w:val="20"/>
        </w:rPr>
        <w:t>Steep keratometry</w:t>
      </w:r>
      <w:r w:rsidR="00F735D4" w:rsidRPr="00AE7D0F">
        <w:rPr>
          <w:rFonts w:eastAsia="Calibri" w:cstheme="minorHAnsi"/>
          <w:sz w:val="20"/>
          <w:szCs w:val="20"/>
        </w:rPr>
        <w:t>;</w:t>
      </w:r>
      <w:r w:rsidRPr="00AE7D0F">
        <w:rPr>
          <w:rFonts w:eastAsia="Calibri" w:cstheme="minorHAnsi"/>
          <w:sz w:val="20"/>
          <w:szCs w:val="20"/>
        </w:rPr>
        <w:t xml:space="preserve"> Max</w:t>
      </w:r>
      <w:r w:rsidR="003322F1" w:rsidRPr="00AE7D0F">
        <w:rPr>
          <w:rFonts w:eastAsia="Calibri" w:cstheme="minorHAnsi"/>
          <w:sz w:val="20"/>
          <w:szCs w:val="20"/>
        </w:rPr>
        <w:t>,</w:t>
      </w:r>
      <w:r w:rsidRPr="00AE7D0F">
        <w:rPr>
          <w:rFonts w:eastAsia="Calibri" w:cstheme="minorHAnsi"/>
          <w:sz w:val="20"/>
          <w:szCs w:val="20"/>
        </w:rPr>
        <w:t xml:space="preserve"> Maximum, Min = Minimum</w:t>
      </w:r>
      <w:r w:rsidR="003322F1" w:rsidRPr="00AE7D0F">
        <w:rPr>
          <w:rFonts w:eastAsia="Calibri" w:cstheme="minorHAnsi"/>
          <w:sz w:val="20"/>
          <w:szCs w:val="20"/>
        </w:rPr>
        <w:t>;</w:t>
      </w:r>
      <w:r w:rsidRPr="00AE7D0F">
        <w:rPr>
          <w:rFonts w:eastAsia="Calibri" w:cstheme="minorHAnsi"/>
          <w:sz w:val="20"/>
          <w:szCs w:val="20"/>
        </w:rPr>
        <w:t xml:space="preserve"> MCT</w:t>
      </w:r>
      <w:r w:rsidR="003322F1" w:rsidRPr="00AE7D0F">
        <w:rPr>
          <w:rFonts w:eastAsia="Calibri" w:cstheme="minorHAnsi"/>
          <w:sz w:val="20"/>
          <w:szCs w:val="20"/>
        </w:rPr>
        <w:t>,</w:t>
      </w:r>
      <w:r w:rsidRPr="00AE7D0F">
        <w:rPr>
          <w:rFonts w:eastAsia="Calibri" w:cstheme="minorHAnsi"/>
          <w:sz w:val="20"/>
          <w:szCs w:val="20"/>
        </w:rPr>
        <w:t xml:space="preserve"> Minimum corneal thickness</w:t>
      </w:r>
      <w:r w:rsidR="00BF4428" w:rsidRPr="00AE7D0F">
        <w:rPr>
          <w:rFonts w:eastAsia="Calibri" w:cstheme="minorHAnsi"/>
          <w:sz w:val="20"/>
          <w:szCs w:val="20"/>
        </w:rPr>
        <w:t>;</w:t>
      </w:r>
      <w:r w:rsidRPr="00AE7D0F">
        <w:rPr>
          <w:rFonts w:eastAsia="Calibri" w:cstheme="minorHAnsi"/>
          <w:sz w:val="20"/>
          <w:szCs w:val="20"/>
        </w:rPr>
        <w:t xml:space="preserve"> Q</w:t>
      </w:r>
      <w:r w:rsidR="00BF4428" w:rsidRPr="00AE7D0F">
        <w:rPr>
          <w:rFonts w:eastAsia="Calibri" w:cstheme="minorHAnsi"/>
          <w:sz w:val="20"/>
          <w:szCs w:val="20"/>
        </w:rPr>
        <w:t>,</w:t>
      </w:r>
      <w:r w:rsidRPr="00AE7D0F">
        <w:rPr>
          <w:rFonts w:eastAsia="Calibri" w:cstheme="minorHAnsi"/>
          <w:sz w:val="20"/>
          <w:szCs w:val="20"/>
        </w:rPr>
        <w:t xml:space="preserve"> Quartile</w:t>
      </w:r>
      <w:r w:rsidR="00BF4428" w:rsidRPr="00AE7D0F">
        <w:rPr>
          <w:rFonts w:eastAsia="Calibri" w:cstheme="minorHAnsi"/>
          <w:color w:val="0D0D0D" w:themeColor="text1" w:themeTint="F2"/>
          <w:sz w:val="20"/>
          <w:szCs w:val="20"/>
        </w:rPr>
        <w:t>; SD, standard deviation</w:t>
      </w:r>
    </w:p>
    <w:p w14:paraId="1EEFB3B9" w14:textId="2E12212A" w:rsidR="003A6AD3" w:rsidRDefault="00325FB2" w:rsidP="000E7A79">
      <w:pPr>
        <w:ind w:firstLine="360"/>
        <w:rPr>
          <w:rFonts w:cstheme="minorHAnsi"/>
          <w:lang w:val="en-US"/>
        </w:rPr>
      </w:pPr>
      <w:r w:rsidRPr="002917F8">
        <w:rPr>
          <w:rFonts w:cstheme="minorHAnsi"/>
          <w:lang w:val="en-US"/>
        </w:rPr>
        <w:lastRenderedPageBreak/>
        <w:t xml:space="preserve">The correlation of </w:t>
      </w:r>
      <w:r w:rsidR="00DD7552">
        <w:rPr>
          <w:rFonts w:cstheme="minorHAnsi"/>
          <w:lang w:val="en-US"/>
        </w:rPr>
        <w:t xml:space="preserve">Overall, </w:t>
      </w:r>
      <w:r>
        <w:rPr>
          <w:rFonts w:cstheme="minorHAnsi"/>
          <w:lang w:val="en-US"/>
        </w:rPr>
        <w:t>VF</w:t>
      </w:r>
      <w:r w:rsidR="00DD7552">
        <w:rPr>
          <w:rFonts w:cstheme="minorHAnsi"/>
          <w:lang w:val="en-US"/>
        </w:rPr>
        <w:t>, and EM</w:t>
      </w:r>
      <w:r w:rsidRPr="002917F8">
        <w:rPr>
          <w:rFonts w:cstheme="minorHAnsi"/>
          <w:lang w:val="en-US"/>
        </w:rPr>
        <w:t xml:space="preserve"> scale score with age </w:t>
      </w:r>
      <w:r w:rsidR="00DD7552">
        <w:rPr>
          <w:rFonts w:cstheme="minorHAnsi"/>
          <w:lang w:val="en-US"/>
        </w:rPr>
        <w:t>were</w:t>
      </w:r>
      <w:r w:rsidRPr="002917F8">
        <w:rPr>
          <w:rFonts w:cstheme="minorHAnsi"/>
          <w:lang w:val="en-US"/>
        </w:rPr>
        <w:t xml:space="preserve"> weak </w:t>
      </w:r>
      <w:r w:rsidR="00FD023C">
        <w:rPr>
          <w:rFonts w:cstheme="minorHAnsi"/>
          <w:lang w:val="en-US"/>
        </w:rPr>
        <w:t>and negative</w:t>
      </w:r>
      <w:r w:rsidRPr="002917F8">
        <w:rPr>
          <w:rFonts w:cstheme="minorHAnsi"/>
          <w:lang w:val="en-US"/>
        </w:rPr>
        <w:t xml:space="preserve">(Pearson r: </w:t>
      </w:r>
      <w:r w:rsidR="00DD7552">
        <w:rPr>
          <w:rFonts w:cstheme="minorHAnsi"/>
          <w:lang w:val="en-US"/>
        </w:rPr>
        <w:t xml:space="preserve">Overall </w:t>
      </w:r>
      <w:r w:rsidR="00C061A1">
        <w:rPr>
          <w:rFonts w:cstheme="minorHAnsi"/>
          <w:lang w:val="en-US"/>
        </w:rPr>
        <w:t>-0.</w:t>
      </w:r>
      <w:r w:rsidR="00867A72">
        <w:rPr>
          <w:rFonts w:cstheme="minorHAnsi"/>
          <w:lang w:val="en-US"/>
        </w:rPr>
        <w:t>0</w:t>
      </w:r>
      <w:r w:rsidR="00B422D4">
        <w:rPr>
          <w:rFonts w:cstheme="minorHAnsi"/>
          <w:lang w:val="en-US"/>
        </w:rPr>
        <w:t>8</w:t>
      </w:r>
      <w:r w:rsidR="00DD7552">
        <w:rPr>
          <w:rFonts w:cstheme="minorHAnsi"/>
          <w:lang w:val="en-US"/>
        </w:rPr>
        <w:t xml:space="preserve">, VF </w:t>
      </w:r>
      <w:r w:rsidR="00403FBB">
        <w:rPr>
          <w:rFonts w:cstheme="minorHAnsi"/>
          <w:lang w:val="en-US"/>
        </w:rPr>
        <w:t>-</w:t>
      </w:r>
      <w:r w:rsidR="00B422D4">
        <w:rPr>
          <w:rFonts w:cstheme="minorHAnsi"/>
          <w:lang w:val="en-US"/>
        </w:rPr>
        <w:t>0.09</w:t>
      </w:r>
      <w:r w:rsidR="00DD7552">
        <w:rPr>
          <w:rFonts w:cstheme="minorHAnsi"/>
          <w:lang w:val="en-US"/>
        </w:rPr>
        <w:t>, EM</w:t>
      </w:r>
      <w:r w:rsidR="007B501B">
        <w:rPr>
          <w:rFonts w:cstheme="minorHAnsi"/>
          <w:lang w:val="en-US"/>
        </w:rPr>
        <w:t xml:space="preserve"> -0.001</w:t>
      </w:r>
      <w:r w:rsidRPr="002917F8">
        <w:rPr>
          <w:rFonts w:cstheme="minorHAnsi"/>
          <w:lang w:val="en-US"/>
        </w:rPr>
        <w:t xml:space="preserve">), indicating worse </w:t>
      </w:r>
      <w:r w:rsidR="007F1AA5">
        <w:rPr>
          <w:rFonts w:cstheme="minorHAnsi"/>
          <w:lang w:val="en-US"/>
        </w:rPr>
        <w:t>visual function</w:t>
      </w:r>
      <w:r w:rsidRPr="002917F8">
        <w:rPr>
          <w:rFonts w:cstheme="minorHAnsi"/>
          <w:lang w:val="en-US"/>
        </w:rPr>
        <w:t xml:space="preserve"> status with increasing age. However, </w:t>
      </w:r>
      <w:r w:rsidR="00403FBB">
        <w:rPr>
          <w:rFonts w:cstheme="minorHAnsi"/>
          <w:lang w:val="en-US"/>
        </w:rPr>
        <w:t>none of them were statis</w:t>
      </w:r>
      <w:r w:rsidR="005302BD">
        <w:rPr>
          <w:rFonts w:cstheme="minorHAnsi"/>
          <w:lang w:val="en-US"/>
        </w:rPr>
        <w:t xml:space="preserve">tically significant (all p &gt; 0.05). </w:t>
      </w:r>
    </w:p>
    <w:p w14:paraId="7A821498" w14:textId="34F12635" w:rsidR="00396480" w:rsidRPr="004C5AB8" w:rsidRDefault="00674BF8" w:rsidP="000E7A79">
      <w:pPr>
        <w:ind w:firstLine="360"/>
        <w:rPr>
          <w:rFonts w:cstheme="minorHAnsi"/>
        </w:rPr>
      </w:pPr>
      <w:r w:rsidRPr="00AE7D0F">
        <w:rPr>
          <w:rFonts w:cstheme="minorHAnsi"/>
          <w:lang w:eastAsia="en-AU"/>
        </w:rPr>
        <w:t xml:space="preserve">Severe keratoconus cases had lower mean </w:t>
      </w:r>
      <w:r w:rsidR="00DD144F" w:rsidRPr="00AE7D0F">
        <w:rPr>
          <w:rFonts w:cstheme="minorHAnsi"/>
          <w:lang w:eastAsia="en-AU"/>
        </w:rPr>
        <w:t>O</w:t>
      </w:r>
      <w:r w:rsidRPr="00AE7D0F">
        <w:rPr>
          <w:rFonts w:cstheme="minorHAnsi"/>
          <w:lang w:eastAsia="en-AU"/>
        </w:rPr>
        <w:t xml:space="preserve">verall, </w:t>
      </w:r>
      <w:r w:rsidR="00DD144F" w:rsidRPr="00AE7D0F">
        <w:rPr>
          <w:rFonts w:cstheme="minorHAnsi"/>
          <w:lang w:eastAsia="en-AU"/>
        </w:rPr>
        <w:t>VF</w:t>
      </w:r>
      <w:r w:rsidRPr="00AE7D0F">
        <w:rPr>
          <w:rFonts w:cstheme="minorHAnsi"/>
          <w:lang w:eastAsia="en-AU"/>
        </w:rPr>
        <w:t xml:space="preserve"> and </w:t>
      </w:r>
      <w:r w:rsidR="00DD144F" w:rsidRPr="00AE7D0F">
        <w:rPr>
          <w:rFonts w:cstheme="minorHAnsi"/>
          <w:lang w:eastAsia="en-AU"/>
        </w:rPr>
        <w:t>EM</w:t>
      </w:r>
      <w:r w:rsidRPr="00AE7D0F">
        <w:rPr>
          <w:rFonts w:cstheme="minorHAnsi"/>
          <w:lang w:eastAsia="en-AU"/>
        </w:rPr>
        <w:t xml:space="preserve"> scores followed by moderate and mild keratoconus cases (</w:t>
      </w:r>
      <w:r w:rsidR="00A526F3">
        <w:rPr>
          <w:rFonts w:cstheme="minorHAnsi"/>
          <w:b/>
          <w:bCs/>
          <w:lang w:eastAsia="en-AU"/>
        </w:rPr>
        <w:t>Table S2.1</w:t>
      </w:r>
      <w:r w:rsidRPr="00AE7D0F">
        <w:rPr>
          <w:rFonts w:cstheme="minorHAnsi"/>
          <w:lang w:eastAsia="en-AU"/>
        </w:rPr>
        <w:t xml:space="preserve">). The difference between each pair was statistically significant (Tukey adjusted </w:t>
      </w:r>
      <w:r w:rsidR="009A7827" w:rsidRPr="00AE7D0F">
        <w:rPr>
          <w:rFonts w:cstheme="minorHAnsi"/>
          <w:lang w:eastAsia="en-AU"/>
        </w:rPr>
        <w:t>HSD</w:t>
      </w:r>
      <w:r w:rsidRPr="00AE7D0F">
        <w:rPr>
          <w:rFonts w:cstheme="minorHAnsi"/>
          <w:lang w:eastAsia="en-AU"/>
        </w:rPr>
        <w:t>; all p &lt;0.05)</w:t>
      </w:r>
      <w:r w:rsidR="008B591F">
        <w:rPr>
          <w:rFonts w:cstheme="minorHAnsi"/>
          <w:lang w:eastAsia="en-AU"/>
        </w:rPr>
        <w:t xml:space="preserve"> except </w:t>
      </w:r>
      <w:r w:rsidR="005E4E33">
        <w:rPr>
          <w:rFonts w:cstheme="minorHAnsi"/>
          <w:lang w:eastAsia="en-AU"/>
        </w:rPr>
        <w:t>the emotional scores between moderate and severe groups (p = 0.121)</w:t>
      </w:r>
      <w:r w:rsidR="008D2003" w:rsidRPr="00AE7D0F">
        <w:rPr>
          <w:rFonts w:cstheme="minorHAnsi"/>
          <w:lang w:eastAsia="en-AU"/>
        </w:rPr>
        <w:t>.</w:t>
      </w:r>
      <w:r w:rsidR="00B23371" w:rsidRPr="00AE7D0F">
        <w:rPr>
          <w:rFonts w:cstheme="minorHAnsi"/>
          <w:lang w:eastAsia="en-AU"/>
        </w:rPr>
        <w:t xml:space="preserve"> </w:t>
      </w:r>
      <w:r w:rsidR="002A7A35" w:rsidRPr="00AE7D0F">
        <w:rPr>
          <w:rFonts w:cstheme="minorHAnsi"/>
        </w:rPr>
        <w:t xml:space="preserve">The patients with corneal collagen cross-linking had better </w:t>
      </w:r>
      <w:r w:rsidR="00666CB8" w:rsidRPr="00AE7D0F">
        <w:rPr>
          <w:rFonts w:cstheme="minorHAnsi"/>
        </w:rPr>
        <w:t>IVI</w:t>
      </w:r>
      <w:r w:rsidR="002A7A35" w:rsidRPr="00AE7D0F">
        <w:rPr>
          <w:rFonts w:cstheme="minorHAnsi"/>
        </w:rPr>
        <w:t xml:space="preserve"> scores . </w:t>
      </w:r>
      <w:r w:rsidR="002A7A35" w:rsidRPr="004C5AB8">
        <w:rPr>
          <w:rFonts w:cstheme="minorHAnsi"/>
        </w:rPr>
        <w:t xml:space="preserve">However, </w:t>
      </w:r>
      <w:r w:rsidR="00396480" w:rsidRPr="004C5AB8">
        <w:rPr>
          <w:rFonts w:cstheme="minorHAnsi"/>
        </w:rPr>
        <w:t xml:space="preserve">the differences were not statistically significant (all p &gt;0.05). </w:t>
      </w:r>
    </w:p>
    <w:p w14:paraId="4C1E112D" w14:textId="3F2D64A8" w:rsidR="00D761BC" w:rsidRPr="00AE7D0F" w:rsidRDefault="00D761BC" w:rsidP="004C5AB8">
      <w:pPr>
        <w:pStyle w:val="NoSpacing"/>
        <w:ind w:firstLine="360"/>
        <w:rPr>
          <w:rFonts w:cstheme="minorHAnsi"/>
        </w:rPr>
      </w:pPr>
      <w:r w:rsidRPr="004C5AB8">
        <w:rPr>
          <w:rFonts w:cstheme="minorHAnsi"/>
        </w:rPr>
        <w:t>Patients with visual acuity worse than 6/60 had the worst IVI scores followed by the patients with visual acuity &lt;6/12 and &gt;=6/60, and 6/12 or better, respectively (all pairwise p &lt;0.05</w:t>
      </w:r>
      <w:r w:rsidR="004B080E">
        <w:rPr>
          <w:rFonts w:cstheme="minorHAnsi"/>
        </w:rPr>
        <w:t xml:space="preserve"> except for the difference between </w:t>
      </w:r>
      <w:r w:rsidR="00083E3B">
        <w:rPr>
          <w:rFonts w:cstheme="minorHAnsi"/>
        </w:rPr>
        <w:t xml:space="preserve">patients with </w:t>
      </w:r>
      <w:r w:rsidR="00083E3B" w:rsidRPr="004C5AB8">
        <w:rPr>
          <w:rFonts w:cstheme="minorHAnsi"/>
        </w:rPr>
        <w:t>visual acuity</w:t>
      </w:r>
      <w:r w:rsidR="00083E3B" w:rsidRPr="00083E3B">
        <w:rPr>
          <w:rFonts w:cstheme="minorHAnsi"/>
        </w:rPr>
        <w:t xml:space="preserve"> </w:t>
      </w:r>
      <w:r w:rsidR="00083E3B" w:rsidRPr="004C5AB8">
        <w:rPr>
          <w:rFonts w:cstheme="minorHAnsi"/>
        </w:rPr>
        <w:t xml:space="preserve">worse than 6/60 </w:t>
      </w:r>
      <w:r w:rsidR="00D153DB">
        <w:rPr>
          <w:rFonts w:cstheme="minorHAnsi"/>
        </w:rPr>
        <w:t xml:space="preserve">and </w:t>
      </w:r>
      <w:r w:rsidR="00083E3B" w:rsidRPr="004C5AB8">
        <w:rPr>
          <w:rFonts w:cstheme="minorHAnsi"/>
        </w:rPr>
        <w:t xml:space="preserve"> &lt;6/12 and &gt;=6/60</w:t>
      </w:r>
      <w:r w:rsidR="00083E3B">
        <w:rPr>
          <w:rFonts w:cstheme="minorHAnsi"/>
        </w:rPr>
        <w:t xml:space="preserve"> </w:t>
      </w:r>
      <w:r w:rsidR="00D153DB">
        <w:rPr>
          <w:rFonts w:cstheme="minorHAnsi"/>
        </w:rPr>
        <w:t>[p = 0.79]</w:t>
      </w:r>
      <w:r w:rsidRPr="004C5AB8">
        <w:rPr>
          <w:rFonts w:cstheme="minorHAnsi"/>
        </w:rPr>
        <w:t>).</w:t>
      </w:r>
      <w:r w:rsidRPr="00AE7D0F">
        <w:rPr>
          <w:rFonts w:cstheme="minorHAnsi"/>
        </w:rPr>
        <w:t xml:space="preserve"> </w:t>
      </w:r>
    </w:p>
    <w:p w14:paraId="25002F61" w14:textId="77777777" w:rsidR="00AC4193" w:rsidRDefault="00AC4193">
      <w:pPr>
        <w:rPr>
          <w:rFonts w:eastAsiaTheme="majorEastAsia" w:cstheme="minorHAnsi"/>
          <w:b/>
          <w:bCs/>
          <w:sz w:val="24"/>
          <w:szCs w:val="24"/>
          <w:lang w:eastAsia="en-AU"/>
        </w:rPr>
      </w:pPr>
      <w:r>
        <w:rPr>
          <w:rFonts w:cstheme="minorHAnsi"/>
          <w:b/>
          <w:bCs/>
          <w:lang w:eastAsia="en-AU"/>
        </w:rPr>
        <w:br w:type="page"/>
      </w:r>
    </w:p>
    <w:p w14:paraId="2AA662E5" w14:textId="348D1F8D" w:rsidR="00674BF8" w:rsidRPr="00AE7D0F" w:rsidRDefault="00DE1CFD" w:rsidP="0039584A">
      <w:pPr>
        <w:pStyle w:val="Heading3"/>
        <w:rPr>
          <w:rFonts w:asciiTheme="minorHAnsi" w:hAnsiTheme="minorHAnsi" w:cstheme="minorHAnsi"/>
          <w:b/>
          <w:bCs/>
          <w:color w:val="auto"/>
          <w:lang w:eastAsia="en-AU"/>
        </w:rPr>
      </w:pPr>
      <w:r w:rsidRPr="00AE7D0F">
        <w:rPr>
          <w:rFonts w:asciiTheme="minorHAnsi" w:hAnsiTheme="minorHAnsi" w:cstheme="minorHAnsi"/>
          <w:b/>
          <w:bCs/>
          <w:color w:val="auto"/>
          <w:lang w:eastAsia="en-AU"/>
        </w:rPr>
        <w:lastRenderedPageBreak/>
        <w:t>2.2 Age</w:t>
      </w:r>
      <w:r w:rsidR="00011804" w:rsidRPr="00AE7D0F">
        <w:rPr>
          <w:rFonts w:asciiTheme="minorHAnsi" w:hAnsiTheme="minorHAnsi" w:cstheme="minorHAnsi"/>
          <w:b/>
          <w:bCs/>
          <w:color w:val="auto"/>
          <w:lang w:eastAsia="en-AU"/>
        </w:rPr>
        <w:t xml:space="preserve">-related </w:t>
      </w:r>
      <w:r w:rsidR="00AB2B15" w:rsidRPr="00AE7D0F">
        <w:rPr>
          <w:rFonts w:asciiTheme="minorHAnsi" w:hAnsiTheme="minorHAnsi" w:cstheme="minorHAnsi"/>
          <w:b/>
          <w:bCs/>
          <w:color w:val="auto"/>
          <w:lang w:eastAsia="en-AU"/>
        </w:rPr>
        <w:t>M</w:t>
      </w:r>
      <w:r w:rsidR="00011804" w:rsidRPr="00AE7D0F">
        <w:rPr>
          <w:rFonts w:asciiTheme="minorHAnsi" w:hAnsiTheme="minorHAnsi" w:cstheme="minorHAnsi"/>
          <w:b/>
          <w:bCs/>
          <w:color w:val="auto"/>
          <w:lang w:eastAsia="en-AU"/>
        </w:rPr>
        <w:t xml:space="preserve">acular </w:t>
      </w:r>
      <w:r w:rsidR="00AB2B15" w:rsidRPr="00AE7D0F">
        <w:rPr>
          <w:rFonts w:asciiTheme="minorHAnsi" w:hAnsiTheme="minorHAnsi" w:cstheme="minorHAnsi"/>
          <w:b/>
          <w:bCs/>
          <w:color w:val="auto"/>
          <w:lang w:eastAsia="en-AU"/>
        </w:rPr>
        <w:t>D</w:t>
      </w:r>
      <w:r w:rsidR="00011804" w:rsidRPr="00AE7D0F">
        <w:rPr>
          <w:rFonts w:asciiTheme="minorHAnsi" w:hAnsiTheme="minorHAnsi" w:cstheme="minorHAnsi"/>
          <w:b/>
          <w:bCs/>
          <w:color w:val="auto"/>
          <w:lang w:eastAsia="en-AU"/>
        </w:rPr>
        <w:t xml:space="preserve">egeneration </w:t>
      </w:r>
      <w:r w:rsidR="00674BF8" w:rsidRPr="00AE7D0F">
        <w:rPr>
          <w:rFonts w:asciiTheme="minorHAnsi" w:hAnsiTheme="minorHAnsi" w:cstheme="minorHAnsi"/>
          <w:b/>
          <w:bCs/>
          <w:color w:val="auto"/>
          <w:lang w:eastAsia="en-AU"/>
        </w:rPr>
        <w:t xml:space="preserve"> </w:t>
      </w:r>
    </w:p>
    <w:p w14:paraId="6B74CA41" w14:textId="62156685" w:rsidR="006842B8" w:rsidRDefault="00B6251F" w:rsidP="00F730A0">
      <w:pPr>
        <w:pStyle w:val="ListParagraph"/>
        <w:ind w:left="0"/>
        <w:rPr>
          <w:rFonts w:cstheme="minorHAnsi"/>
        </w:rPr>
      </w:pPr>
      <w:r w:rsidRPr="00AE7D0F">
        <w:rPr>
          <w:rFonts w:cstheme="minorHAnsi"/>
          <w:lang w:val="en-US"/>
        </w:rPr>
        <w:t xml:space="preserve">The lesion types </w:t>
      </w:r>
      <w:r w:rsidR="007C0E6A" w:rsidRPr="00AE7D0F">
        <w:rPr>
          <w:rFonts w:cstheme="minorHAnsi"/>
          <w:lang w:val="en-US"/>
        </w:rPr>
        <w:t>were</w:t>
      </w:r>
      <w:r w:rsidRPr="00AE7D0F">
        <w:rPr>
          <w:rFonts w:cstheme="minorHAnsi"/>
          <w:lang w:val="en-US"/>
        </w:rPr>
        <w:t xml:space="preserve"> classified as</w:t>
      </w:r>
      <w:r w:rsidRPr="00AE7D0F">
        <w:rPr>
          <w:rFonts w:cstheme="minorHAnsi"/>
        </w:rPr>
        <w:t xml:space="preserve"> Occult, </w:t>
      </w:r>
      <w:r w:rsidR="00577F13">
        <w:rPr>
          <w:rFonts w:cstheme="minorHAnsi"/>
        </w:rPr>
        <w:t>C</w:t>
      </w:r>
      <w:r w:rsidRPr="00AE7D0F">
        <w:rPr>
          <w:rFonts w:cstheme="minorHAnsi"/>
        </w:rPr>
        <w:t xml:space="preserve">lassic, </w:t>
      </w:r>
      <w:r w:rsidR="006842B8" w:rsidRPr="00AE7D0F">
        <w:rPr>
          <w:rFonts w:cstheme="minorHAnsi"/>
        </w:rPr>
        <w:t>Retinal Angiomatous Proliferation</w:t>
      </w:r>
      <w:r w:rsidR="006842B8">
        <w:rPr>
          <w:rFonts w:cstheme="minorHAnsi"/>
        </w:rPr>
        <w:t xml:space="preserve"> (</w:t>
      </w:r>
      <w:r w:rsidR="00577F13">
        <w:rPr>
          <w:rFonts w:cstheme="minorHAnsi"/>
        </w:rPr>
        <w:t>RAP</w:t>
      </w:r>
      <w:r w:rsidR="006842B8">
        <w:rPr>
          <w:rFonts w:cstheme="minorHAnsi"/>
        </w:rPr>
        <w:t>)</w:t>
      </w:r>
      <w:r w:rsidRPr="00AE7D0F">
        <w:rPr>
          <w:rFonts w:cstheme="minorHAnsi"/>
        </w:rPr>
        <w:t>,</w:t>
      </w:r>
      <w:r w:rsidR="00F730A0">
        <w:rPr>
          <w:rFonts w:cstheme="minorHAnsi"/>
        </w:rPr>
        <w:t xml:space="preserve"> </w:t>
      </w:r>
      <w:r w:rsidR="00F730A0" w:rsidRPr="00AE7D0F">
        <w:rPr>
          <w:rFonts w:cstheme="minorHAnsi"/>
        </w:rPr>
        <w:t>Idiopathic Polypoidal Choroidal Vasculopathy</w:t>
      </w:r>
      <w:r w:rsidR="00F730A0">
        <w:rPr>
          <w:rFonts w:cstheme="minorHAnsi"/>
        </w:rPr>
        <w:t xml:space="preserve"> (IPCV),</w:t>
      </w:r>
      <w:r w:rsidR="006842B8" w:rsidRPr="00000EEF">
        <w:rPr>
          <w:rFonts w:cstheme="minorHAnsi"/>
        </w:rPr>
        <w:t xml:space="preserve"> Juxtapapillary</w:t>
      </w:r>
      <w:r w:rsidR="00F730A0">
        <w:rPr>
          <w:rFonts w:cstheme="minorHAnsi"/>
        </w:rPr>
        <w:t xml:space="preserve">, and </w:t>
      </w:r>
      <w:r w:rsidR="006842B8" w:rsidRPr="00000EEF">
        <w:rPr>
          <w:rFonts w:cstheme="minorHAnsi"/>
        </w:rPr>
        <w:t>Disciform scar</w:t>
      </w:r>
      <w:r w:rsidR="00F730A0">
        <w:rPr>
          <w:rFonts w:cstheme="minorHAnsi"/>
        </w:rPr>
        <w:t xml:space="preserve">. </w:t>
      </w:r>
    </w:p>
    <w:p w14:paraId="2C1C1D29" w14:textId="7CBD5888" w:rsidR="00456BD1" w:rsidRPr="00AE7D0F" w:rsidRDefault="00A526F3" w:rsidP="00AE7D0F">
      <w:pPr>
        <w:pStyle w:val="Caption"/>
        <w:keepNext/>
        <w:spacing w:after="0"/>
        <w:rPr>
          <w:rFonts w:cstheme="minorHAnsi"/>
          <w:b/>
          <w:bCs/>
          <w:i w:val="0"/>
          <w:iCs w:val="0"/>
          <w:color w:val="auto"/>
          <w:sz w:val="22"/>
          <w:szCs w:val="22"/>
        </w:rPr>
      </w:pPr>
      <w:r>
        <w:rPr>
          <w:rFonts w:cstheme="minorHAnsi"/>
          <w:b/>
          <w:bCs/>
          <w:i w:val="0"/>
          <w:iCs w:val="0"/>
          <w:color w:val="auto"/>
          <w:sz w:val="22"/>
          <w:szCs w:val="22"/>
        </w:rPr>
        <w:t>Table S2.2</w:t>
      </w:r>
      <w:r w:rsidR="00456BD1" w:rsidRPr="00AE7D0F">
        <w:rPr>
          <w:rFonts w:cstheme="minorHAnsi"/>
          <w:b/>
          <w:bCs/>
          <w:i w:val="0"/>
          <w:iCs w:val="0"/>
          <w:color w:val="auto"/>
          <w:sz w:val="22"/>
          <w:szCs w:val="22"/>
        </w:rPr>
        <w:t xml:space="preserve">. Demographic and clinical characteristics of the AMD patients </w:t>
      </w:r>
    </w:p>
    <w:tbl>
      <w:tblPr>
        <w:tblStyle w:val="ListTable1Light-Accent4"/>
        <w:tblW w:w="8931" w:type="dxa"/>
        <w:tblLook w:val="04A0" w:firstRow="1" w:lastRow="0" w:firstColumn="1" w:lastColumn="0" w:noHBand="0" w:noVBand="1"/>
      </w:tblPr>
      <w:tblGrid>
        <w:gridCol w:w="4253"/>
        <w:gridCol w:w="1560"/>
        <w:gridCol w:w="1700"/>
        <w:gridCol w:w="1418"/>
      </w:tblGrid>
      <w:tr w:rsidR="0064223C" w:rsidRPr="00000EEF" w14:paraId="099B5AD1" w14:textId="77777777" w:rsidTr="00AE7D0F">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dxa"/>
            <w:hideMark/>
          </w:tcPr>
          <w:p w14:paraId="175A3AC8" w14:textId="77777777" w:rsidR="0064223C" w:rsidRPr="00000EEF" w:rsidRDefault="0064223C" w:rsidP="00796F16">
            <w:pPr>
              <w:pStyle w:val="NoSpacing"/>
              <w:rPr>
                <w:rFonts w:asciiTheme="minorHAnsi" w:eastAsia="Calibri" w:hAnsiTheme="minorHAnsi" w:cstheme="minorHAnsi"/>
                <w:color w:val="FF0000"/>
              </w:rPr>
            </w:pPr>
            <w:r w:rsidRPr="00000EEF">
              <w:rPr>
                <w:rFonts w:asciiTheme="minorHAnsi" w:eastAsia="Calibri" w:hAnsiTheme="minorHAnsi" w:cstheme="minorHAnsi"/>
              </w:rPr>
              <w:t> Characteristics</w:t>
            </w:r>
          </w:p>
        </w:tc>
        <w:tc>
          <w:tcPr>
            <w:tcW w:w="4678" w:type="dxa"/>
            <w:gridSpan w:val="3"/>
            <w:hideMark/>
          </w:tcPr>
          <w:p w14:paraId="7B8DCA6B" w14:textId="77777777" w:rsidR="0064223C" w:rsidRPr="00000EEF" w:rsidRDefault="0064223C" w:rsidP="00796F16">
            <w:pPr>
              <w:pStyle w:val="No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0000"/>
              </w:rPr>
            </w:pPr>
          </w:p>
        </w:tc>
      </w:tr>
      <w:tr w:rsidR="00603932" w:rsidRPr="00000EEF" w14:paraId="0AC2D14A" w14:textId="77777777" w:rsidTr="00AE7D0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253" w:type="dxa"/>
          </w:tcPr>
          <w:p w14:paraId="1B82C5F9" w14:textId="6EE3C598" w:rsidR="00603932" w:rsidRPr="00000EEF" w:rsidRDefault="00603932" w:rsidP="00796F16">
            <w:pPr>
              <w:pStyle w:val="NoSpacing"/>
              <w:rPr>
                <w:rFonts w:asciiTheme="minorHAnsi" w:eastAsia="Calibri" w:hAnsiTheme="minorHAnsi" w:cstheme="minorHAnsi"/>
                <w:bCs w:val="0"/>
              </w:rPr>
            </w:pPr>
            <w:r w:rsidRPr="00000EEF">
              <w:rPr>
                <w:rFonts w:asciiTheme="minorHAnsi" w:eastAsia="Calibri" w:hAnsiTheme="minorHAnsi" w:cstheme="minorHAnsi"/>
              </w:rPr>
              <w:t>N</w:t>
            </w:r>
          </w:p>
        </w:tc>
        <w:tc>
          <w:tcPr>
            <w:tcW w:w="4678" w:type="dxa"/>
            <w:gridSpan w:val="3"/>
          </w:tcPr>
          <w:p w14:paraId="02F1A13A" w14:textId="0F250624" w:rsidR="00603932" w:rsidRPr="00000EEF" w:rsidRDefault="00EB6A43"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1049</w:t>
            </w:r>
          </w:p>
        </w:tc>
      </w:tr>
      <w:tr w:rsidR="00B4692D" w:rsidRPr="00000EEF" w14:paraId="286E9B78" w14:textId="77777777" w:rsidTr="00AE7D0F">
        <w:trPr>
          <w:trHeight w:val="215"/>
        </w:trPr>
        <w:tc>
          <w:tcPr>
            <w:cnfStyle w:val="001000000000" w:firstRow="0" w:lastRow="0" w:firstColumn="1" w:lastColumn="0" w:oddVBand="0" w:evenVBand="0" w:oddHBand="0" w:evenHBand="0" w:firstRowFirstColumn="0" w:firstRowLastColumn="0" w:lastRowFirstColumn="0" w:lastRowLastColumn="0"/>
            <w:tcW w:w="4253" w:type="dxa"/>
          </w:tcPr>
          <w:p w14:paraId="15EDA67D" w14:textId="7C593ED9" w:rsidR="00B4692D" w:rsidRPr="00000EEF" w:rsidRDefault="00B4692D" w:rsidP="00796F16">
            <w:pPr>
              <w:pStyle w:val="NoSpacing"/>
              <w:rPr>
                <w:rFonts w:asciiTheme="minorHAnsi" w:eastAsia="Calibri" w:hAnsiTheme="minorHAnsi" w:cstheme="minorHAnsi"/>
                <w:b/>
                <w:bCs w:val="0"/>
              </w:rPr>
            </w:pPr>
            <w:r w:rsidRPr="00000EEF">
              <w:rPr>
                <w:rFonts w:asciiTheme="minorHAnsi" w:eastAsia="Calibri" w:hAnsiTheme="minorHAnsi" w:cstheme="minorHAnsi"/>
                <w:b/>
              </w:rPr>
              <w:t>Age</w:t>
            </w:r>
            <w:r w:rsidRPr="00000EEF">
              <w:rPr>
                <w:rFonts w:asciiTheme="minorHAnsi" w:eastAsia="Calibri" w:hAnsiTheme="minorHAnsi" w:cstheme="minorHAnsi"/>
              </w:rPr>
              <w:t>, years</w:t>
            </w:r>
          </w:p>
        </w:tc>
        <w:tc>
          <w:tcPr>
            <w:tcW w:w="4678" w:type="dxa"/>
            <w:gridSpan w:val="3"/>
          </w:tcPr>
          <w:p w14:paraId="5918D34A" w14:textId="77777777" w:rsidR="00B4692D" w:rsidRPr="00000EEF" w:rsidRDefault="00B4692D"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000EEF" w14:paraId="2D5D01A3" w14:textId="77777777" w:rsidTr="00AE7D0F">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0" w:type="dxa"/>
          </w:tcPr>
          <w:p w14:paraId="676BA342" w14:textId="7977B341" w:rsidR="0064223C" w:rsidRPr="00000EEF" w:rsidRDefault="00B4692D" w:rsidP="00796F16">
            <w:pPr>
              <w:pStyle w:val="NoSpacing"/>
              <w:rPr>
                <w:rFonts w:asciiTheme="minorHAnsi" w:eastAsia="Calibri" w:hAnsiTheme="minorHAnsi" w:cstheme="minorHAnsi"/>
                <w:bCs w:val="0"/>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 xml:space="preserve">Mean </w:t>
            </w:r>
            <w:r w:rsidR="0064223C" w:rsidRPr="00000EEF">
              <w:rPr>
                <w:rFonts w:asciiTheme="minorHAnsi" w:eastAsia="Calibri" w:hAnsiTheme="minorHAnsi" w:cstheme="minorHAnsi"/>
                <w:color w:val="0D0D0D" w:themeColor="text1" w:themeTint="F2"/>
              </w:rPr>
              <w:t xml:space="preserve">(SD) </w:t>
            </w:r>
          </w:p>
          <w:p w14:paraId="276302C1" w14:textId="4A4D2DAB" w:rsidR="0064223C" w:rsidRPr="00000EEF" w:rsidRDefault="00B4692D" w:rsidP="00796F16">
            <w:pPr>
              <w:pStyle w:val="NoSpacing"/>
              <w:rPr>
                <w:rFonts w:asciiTheme="minorHAnsi" w:eastAsia="Calibri" w:hAnsiTheme="minorHAnsi" w:cstheme="minorHAnsi"/>
                <w:b/>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Min, max</w:t>
            </w:r>
          </w:p>
        </w:tc>
        <w:tc>
          <w:tcPr>
            <w:tcW w:w="4678" w:type="dxa"/>
            <w:gridSpan w:val="3"/>
          </w:tcPr>
          <w:p w14:paraId="6030A72B" w14:textId="1A694668" w:rsidR="00C86053" w:rsidRPr="00000EEF" w:rsidRDefault="00C86053"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000EEF">
              <w:rPr>
                <w:rFonts w:asciiTheme="minorHAnsi" w:eastAsia="Calibri" w:hAnsiTheme="minorHAnsi" w:cstheme="minorHAnsi"/>
              </w:rPr>
              <w:t>79.3 (</w:t>
            </w:r>
            <w:r w:rsidR="00FD2260" w:rsidRPr="00000EEF">
              <w:rPr>
                <w:rFonts w:asciiTheme="minorHAnsi" w:eastAsia="Calibri" w:hAnsiTheme="minorHAnsi" w:cstheme="minorHAnsi"/>
              </w:rPr>
              <w:t>8.</w:t>
            </w:r>
            <w:r w:rsidR="00AE268D">
              <w:rPr>
                <w:rFonts w:asciiTheme="minorHAnsi" w:eastAsia="Calibri" w:hAnsiTheme="minorHAnsi" w:cstheme="minorHAnsi"/>
              </w:rPr>
              <w:t>6</w:t>
            </w:r>
            <w:r w:rsidR="00FD2260" w:rsidRPr="00000EEF">
              <w:rPr>
                <w:rFonts w:asciiTheme="minorHAnsi" w:eastAsia="Calibri" w:hAnsiTheme="minorHAnsi" w:cstheme="minorHAnsi"/>
              </w:rPr>
              <w:t>)</w:t>
            </w:r>
          </w:p>
          <w:p w14:paraId="1C6D6F8C" w14:textId="53BEC784" w:rsidR="00FD2260" w:rsidRPr="00000EEF" w:rsidRDefault="003E32F4"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50</w:t>
            </w:r>
            <w:r w:rsidR="00FD2260" w:rsidRPr="00000EEF">
              <w:rPr>
                <w:rFonts w:asciiTheme="minorHAnsi" w:eastAsia="Calibri" w:hAnsiTheme="minorHAnsi" w:cstheme="minorHAnsi"/>
              </w:rPr>
              <w:t>, 100</w:t>
            </w:r>
          </w:p>
        </w:tc>
      </w:tr>
      <w:tr w:rsidR="00B4692D" w:rsidRPr="00000EEF" w14:paraId="17D531DB" w14:textId="77777777" w:rsidTr="00AE7D0F">
        <w:trPr>
          <w:trHeight w:val="242"/>
        </w:trPr>
        <w:tc>
          <w:tcPr>
            <w:cnfStyle w:val="001000000000" w:firstRow="0" w:lastRow="0" w:firstColumn="1" w:lastColumn="0" w:oddVBand="0" w:evenVBand="0" w:oddHBand="0" w:evenHBand="0" w:firstRowFirstColumn="0" w:firstRowLastColumn="0" w:lastRowFirstColumn="0" w:lastRowLastColumn="0"/>
            <w:tcW w:w="4253" w:type="dxa"/>
          </w:tcPr>
          <w:p w14:paraId="72647CBC" w14:textId="2C3BD576" w:rsidR="00B4692D" w:rsidRPr="00000EEF" w:rsidDel="00B4692D" w:rsidRDefault="00B4692D" w:rsidP="00796F16">
            <w:pPr>
              <w:pStyle w:val="NoSpacing"/>
              <w:rPr>
                <w:rFonts w:asciiTheme="minorHAnsi" w:eastAsia="Calibri" w:hAnsiTheme="minorHAnsi" w:cstheme="minorHAnsi"/>
                <w:b/>
                <w:bCs w:val="0"/>
              </w:rPr>
            </w:pPr>
            <w:r w:rsidRPr="00000EEF">
              <w:rPr>
                <w:rFonts w:asciiTheme="minorHAnsi" w:eastAsia="Calibri" w:hAnsiTheme="minorHAnsi" w:cstheme="minorHAnsi"/>
                <w:b/>
              </w:rPr>
              <w:t>Gender</w:t>
            </w:r>
            <w:r w:rsidRPr="00000EEF">
              <w:rPr>
                <w:rFonts w:asciiTheme="minorHAnsi" w:eastAsia="Calibri" w:hAnsiTheme="minorHAnsi" w:cstheme="minorHAnsi"/>
              </w:rPr>
              <w:t>, n (%)</w:t>
            </w:r>
          </w:p>
        </w:tc>
        <w:tc>
          <w:tcPr>
            <w:tcW w:w="4678" w:type="dxa"/>
            <w:gridSpan w:val="3"/>
          </w:tcPr>
          <w:p w14:paraId="141229AB" w14:textId="77777777" w:rsidR="00B4692D" w:rsidRPr="00000EEF" w:rsidRDefault="00B4692D"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000EEF" w14:paraId="50FF0A43" w14:textId="77777777" w:rsidTr="00AE7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dxa"/>
            <w:hideMark/>
          </w:tcPr>
          <w:p w14:paraId="041ABEF7" w14:textId="5785C0D8" w:rsidR="0064223C" w:rsidRPr="00000EEF" w:rsidRDefault="00416344" w:rsidP="00796F16">
            <w:pPr>
              <w:pStyle w:val="NoSpacing"/>
              <w:rPr>
                <w:rFonts w:asciiTheme="minorHAnsi" w:eastAsia="Calibri" w:hAnsiTheme="minorHAnsi" w:cstheme="minorHAnsi"/>
                <w:bCs w:val="0"/>
              </w:rPr>
            </w:pPr>
            <w:r w:rsidRPr="00000EEF">
              <w:rPr>
                <w:rFonts w:asciiTheme="minorHAnsi" w:eastAsia="Calibri" w:hAnsiTheme="minorHAnsi" w:cstheme="minorHAnsi"/>
                <w:b/>
              </w:rPr>
              <w:t xml:space="preserve">   </w:t>
            </w:r>
            <w:r w:rsidR="0064223C" w:rsidRPr="00000EEF">
              <w:rPr>
                <w:rFonts w:asciiTheme="minorHAnsi" w:eastAsia="Calibri" w:hAnsiTheme="minorHAnsi" w:cstheme="minorHAnsi"/>
              </w:rPr>
              <w:t>Male</w:t>
            </w:r>
          </w:p>
          <w:p w14:paraId="150F5D63" w14:textId="37430777" w:rsidR="0064223C" w:rsidRPr="00000EEF" w:rsidRDefault="00416344" w:rsidP="00796F16">
            <w:pPr>
              <w:pStyle w:val="NoSpacing"/>
              <w:rPr>
                <w:rFonts w:asciiTheme="minorHAnsi" w:eastAsia="Calibri" w:hAnsiTheme="minorHAnsi" w:cstheme="minorHAnsi"/>
                <w:b/>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Female</w:t>
            </w:r>
          </w:p>
        </w:tc>
        <w:tc>
          <w:tcPr>
            <w:tcW w:w="4678" w:type="dxa"/>
            <w:gridSpan w:val="3"/>
          </w:tcPr>
          <w:p w14:paraId="7ADA8E4A" w14:textId="67285BE3" w:rsidR="00FD2260" w:rsidRPr="00000EEF" w:rsidRDefault="003F31AB"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467</w:t>
            </w:r>
            <w:r w:rsidRPr="00000EEF">
              <w:rPr>
                <w:rFonts w:asciiTheme="minorHAnsi" w:eastAsia="Calibri" w:hAnsiTheme="minorHAnsi" w:cstheme="minorHAnsi"/>
              </w:rPr>
              <w:t xml:space="preserve"> </w:t>
            </w:r>
            <w:r w:rsidR="00262BE9" w:rsidRPr="00000EEF">
              <w:rPr>
                <w:rFonts w:asciiTheme="minorHAnsi" w:eastAsia="Calibri" w:hAnsiTheme="minorHAnsi" w:cstheme="minorHAnsi"/>
              </w:rPr>
              <w:t>(</w:t>
            </w:r>
            <w:r w:rsidR="007C7409">
              <w:rPr>
                <w:rFonts w:asciiTheme="minorHAnsi" w:eastAsia="Calibri" w:hAnsiTheme="minorHAnsi" w:cstheme="minorHAnsi"/>
              </w:rPr>
              <w:t>44.5</w:t>
            </w:r>
            <w:r w:rsidR="00262BE9" w:rsidRPr="00000EEF">
              <w:rPr>
                <w:rFonts w:asciiTheme="minorHAnsi" w:eastAsia="Calibri" w:hAnsiTheme="minorHAnsi" w:cstheme="minorHAnsi"/>
              </w:rPr>
              <w:t>)</w:t>
            </w:r>
          </w:p>
          <w:p w14:paraId="097E6540" w14:textId="70396F35" w:rsidR="00DD7345" w:rsidRPr="00000EEF" w:rsidRDefault="003F31AB"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582</w:t>
            </w:r>
            <w:r w:rsidRPr="00000EEF">
              <w:rPr>
                <w:rFonts w:asciiTheme="minorHAnsi" w:eastAsia="Calibri" w:hAnsiTheme="minorHAnsi" w:cstheme="minorHAnsi"/>
              </w:rPr>
              <w:t xml:space="preserve"> </w:t>
            </w:r>
            <w:r w:rsidR="00262BE9" w:rsidRPr="00000EEF">
              <w:rPr>
                <w:rFonts w:asciiTheme="minorHAnsi" w:eastAsia="Calibri" w:hAnsiTheme="minorHAnsi" w:cstheme="minorHAnsi"/>
              </w:rPr>
              <w:t>(</w:t>
            </w:r>
            <w:r w:rsidR="00B743F6" w:rsidRPr="00000EEF">
              <w:rPr>
                <w:rFonts w:asciiTheme="minorHAnsi" w:eastAsia="Calibri" w:hAnsiTheme="minorHAnsi" w:cstheme="minorHAnsi"/>
              </w:rPr>
              <w:t>5</w:t>
            </w:r>
            <w:r w:rsidR="008C266F">
              <w:rPr>
                <w:rFonts w:asciiTheme="minorHAnsi" w:eastAsia="Calibri" w:hAnsiTheme="minorHAnsi" w:cstheme="minorHAnsi"/>
              </w:rPr>
              <w:t>5.5</w:t>
            </w:r>
            <w:r w:rsidR="00B743F6" w:rsidRPr="00000EEF">
              <w:rPr>
                <w:rFonts w:asciiTheme="minorHAnsi" w:eastAsia="Calibri" w:hAnsiTheme="minorHAnsi" w:cstheme="minorHAnsi"/>
              </w:rPr>
              <w:t>)</w:t>
            </w:r>
          </w:p>
        </w:tc>
      </w:tr>
      <w:tr w:rsidR="00B4692D" w:rsidRPr="00000EEF" w14:paraId="605C3111" w14:textId="77777777" w:rsidTr="00AE7D0F">
        <w:trPr>
          <w:trHeight w:val="75"/>
        </w:trPr>
        <w:tc>
          <w:tcPr>
            <w:cnfStyle w:val="001000000000" w:firstRow="0" w:lastRow="0" w:firstColumn="1" w:lastColumn="0" w:oddVBand="0" w:evenVBand="0" w:oddHBand="0" w:evenHBand="0" w:firstRowFirstColumn="0" w:firstRowLastColumn="0" w:lastRowFirstColumn="0" w:lastRowLastColumn="0"/>
            <w:tcW w:w="4253" w:type="dxa"/>
          </w:tcPr>
          <w:p w14:paraId="0AD5AC58" w14:textId="0FAA1C62" w:rsidR="00B4692D" w:rsidRPr="00000EEF" w:rsidRDefault="00B4692D" w:rsidP="00796F16">
            <w:pPr>
              <w:pStyle w:val="NoSpacing"/>
              <w:rPr>
                <w:rFonts w:asciiTheme="minorHAnsi" w:eastAsia="Calibri" w:hAnsiTheme="minorHAnsi" w:cstheme="minorHAnsi"/>
                <w:b/>
              </w:rPr>
            </w:pPr>
            <w:r w:rsidRPr="00000EEF">
              <w:rPr>
                <w:rFonts w:asciiTheme="minorHAnsi" w:eastAsia="Calibri" w:hAnsiTheme="minorHAnsi" w:cstheme="minorHAnsi"/>
                <w:b/>
              </w:rPr>
              <w:t>Country of residence</w:t>
            </w:r>
            <w:r w:rsidRPr="00000EEF">
              <w:rPr>
                <w:rFonts w:asciiTheme="minorHAnsi" w:eastAsia="Calibri" w:hAnsiTheme="minorHAnsi" w:cstheme="minorHAnsi"/>
              </w:rPr>
              <w:t>, n (%)</w:t>
            </w:r>
          </w:p>
        </w:tc>
        <w:tc>
          <w:tcPr>
            <w:tcW w:w="4678" w:type="dxa"/>
            <w:gridSpan w:val="3"/>
          </w:tcPr>
          <w:p w14:paraId="42415B66" w14:textId="77777777" w:rsidR="00B4692D" w:rsidRPr="00000EEF" w:rsidRDefault="00B4692D"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000EEF" w14:paraId="4A324C0D" w14:textId="77777777" w:rsidTr="00AE7D0F">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0" w:type="dxa"/>
            <w:hideMark/>
          </w:tcPr>
          <w:p w14:paraId="3102C2B4" w14:textId="2F024C50" w:rsidR="0064223C" w:rsidRPr="00000EEF" w:rsidRDefault="00416344" w:rsidP="00796F16">
            <w:pPr>
              <w:pStyle w:val="NoSpacing"/>
              <w:rPr>
                <w:rFonts w:asciiTheme="minorHAnsi" w:eastAsia="Calibri" w:hAnsiTheme="minorHAnsi" w:cstheme="minorHAnsi"/>
                <w:bCs w:val="0"/>
              </w:rPr>
            </w:pPr>
            <w:r w:rsidRPr="00000EEF">
              <w:rPr>
                <w:rFonts w:asciiTheme="minorHAnsi" w:eastAsia="Calibri" w:hAnsiTheme="minorHAnsi" w:cstheme="minorHAnsi"/>
                <w:b/>
              </w:rPr>
              <w:t xml:space="preserve">   </w:t>
            </w:r>
            <w:r w:rsidR="0064223C" w:rsidRPr="00000EEF">
              <w:rPr>
                <w:rFonts w:asciiTheme="minorHAnsi" w:eastAsia="Calibri" w:hAnsiTheme="minorHAnsi" w:cstheme="minorHAnsi"/>
              </w:rPr>
              <w:t>Australia</w:t>
            </w:r>
          </w:p>
          <w:p w14:paraId="7E47D10C" w14:textId="493193F1" w:rsidR="00045511" w:rsidRPr="00000EEF" w:rsidRDefault="00416344" w:rsidP="00796F16">
            <w:pPr>
              <w:pStyle w:val="NoSpacing"/>
              <w:rPr>
                <w:rFonts w:asciiTheme="minorHAnsi" w:eastAsia="Calibri" w:hAnsiTheme="minorHAnsi" w:cstheme="minorHAnsi"/>
                <w:bCs w:val="0"/>
              </w:rPr>
            </w:pPr>
            <w:r w:rsidRPr="00000EEF">
              <w:rPr>
                <w:rFonts w:asciiTheme="minorHAnsi" w:eastAsia="Calibri" w:hAnsiTheme="minorHAnsi" w:cstheme="minorHAnsi"/>
              </w:rPr>
              <w:t xml:space="preserve">   </w:t>
            </w:r>
            <w:r w:rsidR="00045511" w:rsidRPr="00000EEF">
              <w:rPr>
                <w:rFonts w:asciiTheme="minorHAnsi" w:eastAsia="Calibri" w:hAnsiTheme="minorHAnsi" w:cstheme="minorHAnsi"/>
              </w:rPr>
              <w:t>Singapore</w:t>
            </w:r>
          </w:p>
          <w:p w14:paraId="51F43D92" w14:textId="22687AEF" w:rsidR="0064223C" w:rsidRPr="00000EEF" w:rsidRDefault="00416344" w:rsidP="00796F16">
            <w:pPr>
              <w:pStyle w:val="NoSpacing"/>
              <w:rPr>
                <w:rFonts w:asciiTheme="minorHAnsi" w:eastAsia="Calibri" w:hAnsiTheme="minorHAnsi" w:cstheme="minorHAnsi"/>
                <w:b/>
                <w:bCs w:val="0"/>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Others</w:t>
            </w:r>
          </w:p>
        </w:tc>
        <w:tc>
          <w:tcPr>
            <w:tcW w:w="4678" w:type="dxa"/>
            <w:gridSpan w:val="3"/>
          </w:tcPr>
          <w:p w14:paraId="6C3BA1A5" w14:textId="7C905031" w:rsidR="00B743F6" w:rsidRPr="00000EEF" w:rsidRDefault="00B743F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rPr>
            </w:pPr>
            <w:r w:rsidRPr="00000EEF">
              <w:rPr>
                <w:rFonts w:asciiTheme="minorHAnsi" w:eastAsia="Calibri" w:hAnsiTheme="minorHAnsi" w:cstheme="minorHAnsi"/>
                <w:bCs/>
              </w:rPr>
              <w:t>79</w:t>
            </w:r>
            <w:r w:rsidR="00F5701A">
              <w:rPr>
                <w:rFonts w:asciiTheme="minorHAnsi" w:eastAsia="Calibri" w:hAnsiTheme="minorHAnsi" w:cstheme="minorHAnsi"/>
                <w:bCs/>
              </w:rPr>
              <w:t>8</w:t>
            </w:r>
            <w:r w:rsidR="009D61AA" w:rsidRPr="00000EEF">
              <w:rPr>
                <w:rFonts w:asciiTheme="minorHAnsi" w:eastAsia="Calibri" w:hAnsiTheme="minorHAnsi" w:cstheme="minorHAnsi"/>
                <w:bCs/>
              </w:rPr>
              <w:t xml:space="preserve"> (</w:t>
            </w:r>
            <w:r w:rsidR="002C2EF2">
              <w:rPr>
                <w:rFonts w:asciiTheme="minorHAnsi" w:eastAsia="Calibri" w:hAnsiTheme="minorHAnsi" w:cstheme="minorHAnsi"/>
                <w:bCs/>
              </w:rPr>
              <w:t>76.1</w:t>
            </w:r>
            <w:r w:rsidR="009D61AA" w:rsidRPr="00000EEF">
              <w:rPr>
                <w:rFonts w:asciiTheme="minorHAnsi" w:eastAsia="Calibri" w:hAnsiTheme="minorHAnsi" w:cstheme="minorHAnsi"/>
                <w:bCs/>
              </w:rPr>
              <w:t>)</w:t>
            </w:r>
          </w:p>
          <w:p w14:paraId="1603944F" w14:textId="56591164" w:rsidR="00045511" w:rsidRPr="00000EEF" w:rsidRDefault="00045511"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rPr>
            </w:pPr>
            <w:r w:rsidRPr="00000EEF">
              <w:rPr>
                <w:rFonts w:asciiTheme="minorHAnsi" w:eastAsia="Calibri" w:hAnsiTheme="minorHAnsi" w:cstheme="minorHAnsi"/>
                <w:bCs/>
              </w:rPr>
              <w:t>212</w:t>
            </w:r>
            <w:r w:rsidR="009D61AA" w:rsidRPr="00000EEF">
              <w:rPr>
                <w:rFonts w:asciiTheme="minorHAnsi" w:eastAsia="Calibri" w:hAnsiTheme="minorHAnsi" w:cstheme="minorHAnsi"/>
                <w:bCs/>
              </w:rPr>
              <w:t xml:space="preserve"> (</w:t>
            </w:r>
            <w:r w:rsidR="00FA1E3B">
              <w:rPr>
                <w:rFonts w:asciiTheme="minorHAnsi" w:eastAsia="Calibri" w:hAnsiTheme="minorHAnsi" w:cstheme="minorHAnsi"/>
                <w:bCs/>
              </w:rPr>
              <w:t>20</w:t>
            </w:r>
            <w:r w:rsidR="009D61AA" w:rsidRPr="00000EEF">
              <w:rPr>
                <w:rFonts w:asciiTheme="minorHAnsi" w:eastAsia="Calibri" w:hAnsiTheme="minorHAnsi" w:cstheme="minorHAnsi"/>
                <w:bCs/>
              </w:rPr>
              <w:t>.2)</w:t>
            </w:r>
            <w:r w:rsidR="00527895" w:rsidRPr="00000EEF">
              <w:rPr>
                <w:rFonts w:asciiTheme="minorHAnsi" w:eastAsia="Calibri" w:hAnsiTheme="minorHAnsi" w:cstheme="minorHAnsi"/>
                <w:bCs/>
              </w:rPr>
              <w:t>)</w:t>
            </w:r>
          </w:p>
          <w:p w14:paraId="21EADD23" w14:textId="3D932C9E" w:rsidR="00E4594C" w:rsidRPr="00000EEF" w:rsidRDefault="00D955A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rPr>
            </w:pPr>
            <w:r>
              <w:rPr>
                <w:rFonts w:asciiTheme="minorHAnsi" w:eastAsia="Calibri" w:hAnsiTheme="minorHAnsi" w:cstheme="minorHAnsi"/>
                <w:bCs/>
              </w:rPr>
              <w:t>39</w:t>
            </w:r>
            <w:r w:rsidRPr="00000EEF">
              <w:rPr>
                <w:rFonts w:asciiTheme="minorHAnsi" w:eastAsia="Calibri" w:hAnsiTheme="minorHAnsi" w:cstheme="minorHAnsi"/>
                <w:bCs/>
              </w:rPr>
              <w:t xml:space="preserve"> </w:t>
            </w:r>
            <w:r w:rsidR="008C7522" w:rsidRPr="00000EEF">
              <w:rPr>
                <w:rFonts w:asciiTheme="minorHAnsi" w:eastAsia="Calibri" w:hAnsiTheme="minorHAnsi" w:cstheme="minorHAnsi"/>
                <w:bCs/>
              </w:rPr>
              <w:t>(</w:t>
            </w:r>
            <w:r w:rsidR="00B12C3B">
              <w:rPr>
                <w:rFonts w:asciiTheme="minorHAnsi" w:eastAsia="Calibri" w:hAnsiTheme="minorHAnsi" w:cstheme="minorHAnsi"/>
                <w:bCs/>
              </w:rPr>
              <w:t>3.7</w:t>
            </w:r>
            <w:r w:rsidR="008C7522" w:rsidRPr="00000EEF">
              <w:rPr>
                <w:rFonts w:asciiTheme="minorHAnsi" w:eastAsia="Calibri" w:hAnsiTheme="minorHAnsi" w:cstheme="minorHAnsi"/>
                <w:bCs/>
              </w:rPr>
              <w:t>)</w:t>
            </w:r>
          </w:p>
        </w:tc>
      </w:tr>
      <w:tr w:rsidR="00B4692D" w:rsidRPr="00000EEF" w14:paraId="1AB9820A" w14:textId="77777777" w:rsidTr="00AE7D0F">
        <w:trPr>
          <w:trHeight w:val="64"/>
        </w:trPr>
        <w:tc>
          <w:tcPr>
            <w:cnfStyle w:val="001000000000" w:firstRow="0" w:lastRow="0" w:firstColumn="1" w:lastColumn="0" w:oddVBand="0" w:evenVBand="0" w:oddHBand="0" w:evenHBand="0" w:firstRowFirstColumn="0" w:firstRowLastColumn="0" w:lastRowFirstColumn="0" w:lastRowLastColumn="0"/>
            <w:tcW w:w="4253" w:type="dxa"/>
          </w:tcPr>
          <w:p w14:paraId="399B720A" w14:textId="47399620" w:rsidR="00B4692D" w:rsidRPr="00000EEF" w:rsidRDefault="00B4692D" w:rsidP="00796F16">
            <w:pPr>
              <w:pStyle w:val="NoSpacing"/>
              <w:rPr>
                <w:rFonts w:asciiTheme="minorHAnsi" w:eastAsia="Calibri" w:hAnsiTheme="minorHAnsi" w:cstheme="minorHAnsi"/>
                <w:b/>
              </w:rPr>
            </w:pPr>
            <w:r w:rsidRPr="00000EEF">
              <w:rPr>
                <w:rFonts w:asciiTheme="minorHAnsi" w:eastAsia="Calibri" w:hAnsiTheme="minorHAnsi" w:cstheme="minorHAnsi"/>
                <w:b/>
              </w:rPr>
              <w:t>Ethnicity</w:t>
            </w:r>
            <w:r w:rsidRPr="00000EEF">
              <w:rPr>
                <w:rFonts w:asciiTheme="minorHAnsi" w:eastAsia="Calibri" w:hAnsiTheme="minorHAnsi" w:cstheme="minorHAnsi"/>
              </w:rPr>
              <w:t>, n (%)</w:t>
            </w:r>
          </w:p>
        </w:tc>
        <w:tc>
          <w:tcPr>
            <w:tcW w:w="4678" w:type="dxa"/>
            <w:gridSpan w:val="3"/>
          </w:tcPr>
          <w:p w14:paraId="1B72B5EA" w14:textId="77777777" w:rsidR="00B4692D" w:rsidRPr="00000EEF" w:rsidRDefault="00B4692D"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rPr>
            </w:pPr>
          </w:p>
        </w:tc>
      </w:tr>
      <w:tr w:rsidR="0064223C" w:rsidRPr="00000EEF" w14:paraId="348499CA" w14:textId="77777777" w:rsidTr="00AE7D0F">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0" w:type="dxa"/>
          </w:tcPr>
          <w:p w14:paraId="376A44BF" w14:textId="74E91102" w:rsidR="0064223C" w:rsidRPr="00000EEF" w:rsidRDefault="00616031" w:rsidP="00796F16">
            <w:pPr>
              <w:pStyle w:val="NoSpacing"/>
              <w:rPr>
                <w:rFonts w:asciiTheme="minorHAnsi" w:eastAsia="Calibri" w:hAnsiTheme="minorHAnsi" w:cstheme="minorHAnsi"/>
                <w:bCs w:val="0"/>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White or Caucasian</w:t>
            </w:r>
          </w:p>
          <w:p w14:paraId="02DC292F" w14:textId="1A491B1E" w:rsidR="0064223C" w:rsidRPr="00000EEF" w:rsidRDefault="00616031" w:rsidP="00796F16">
            <w:pPr>
              <w:pStyle w:val="NoSpacing"/>
              <w:rPr>
                <w:rFonts w:asciiTheme="minorHAnsi" w:eastAsia="Calibri" w:hAnsiTheme="minorHAnsi" w:cstheme="minorHAnsi"/>
                <w:bCs w:val="0"/>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Non-white</w:t>
            </w:r>
          </w:p>
          <w:p w14:paraId="5324A2BA" w14:textId="7277A67F" w:rsidR="0064223C" w:rsidRPr="00000EEF" w:rsidRDefault="00616031" w:rsidP="00796F16">
            <w:pPr>
              <w:pStyle w:val="NoSpacing"/>
              <w:rPr>
                <w:rFonts w:asciiTheme="minorHAnsi" w:eastAsia="Calibri" w:hAnsiTheme="minorHAnsi" w:cstheme="minorHAnsi"/>
                <w:b/>
                <w:bCs w:val="0"/>
              </w:rPr>
            </w:pPr>
            <w:r w:rsidRPr="00000EEF">
              <w:rPr>
                <w:rFonts w:asciiTheme="minorHAnsi" w:eastAsia="Calibri" w:hAnsiTheme="minorHAnsi" w:cstheme="minorHAnsi"/>
              </w:rPr>
              <w:t xml:space="preserve">   </w:t>
            </w:r>
            <w:r w:rsidR="0064223C" w:rsidRPr="00000EEF">
              <w:rPr>
                <w:rFonts w:asciiTheme="minorHAnsi" w:eastAsia="Calibri" w:hAnsiTheme="minorHAnsi" w:cstheme="minorHAnsi"/>
              </w:rPr>
              <w:t>Unspecified</w:t>
            </w:r>
          </w:p>
        </w:tc>
        <w:tc>
          <w:tcPr>
            <w:tcW w:w="4678" w:type="dxa"/>
            <w:gridSpan w:val="3"/>
          </w:tcPr>
          <w:p w14:paraId="68DED59B" w14:textId="38FE1ADB" w:rsidR="002D7159" w:rsidRPr="00000EEF" w:rsidRDefault="00561216"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796</w:t>
            </w:r>
            <w:r w:rsidRPr="00000EEF">
              <w:rPr>
                <w:rFonts w:asciiTheme="minorHAnsi" w:eastAsia="Calibri" w:hAnsiTheme="minorHAnsi" w:cstheme="minorHAnsi"/>
              </w:rPr>
              <w:t xml:space="preserve"> </w:t>
            </w:r>
            <w:r w:rsidR="002D7159" w:rsidRPr="00000EEF">
              <w:rPr>
                <w:rFonts w:asciiTheme="minorHAnsi" w:eastAsia="Calibri" w:hAnsiTheme="minorHAnsi" w:cstheme="minorHAnsi"/>
              </w:rPr>
              <w:t>(7</w:t>
            </w:r>
            <w:r w:rsidR="00E33CBF">
              <w:rPr>
                <w:rFonts w:asciiTheme="minorHAnsi" w:eastAsia="Calibri" w:hAnsiTheme="minorHAnsi" w:cstheme="minorHAnsi"/>
              </w:rPr>
              <w:t>5.9</w:t>
            </w:r>
            <w:r w:rsidR="002D7159" w:rsidRPr="00000EEF">
              <w:rPr>
                <w:rFonts w:asciiTheme="minorHAnsi" w:eastAsia="Calibri" w:hAnsiTheme="minorHAnsi" w:cstheme="minorHAnsi"/>
              </w:rPr>
              <w:t>)</w:t>
            </w:r>
          </w:p>
          <w:p w14:paraId="16E2A063" w14:textId="5094EECA" w:rsidR="009B0356" w:rsidRPr="00000EEF" w:rsidRDefault="00D21FCC"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000EEF">
              <w:rPr>
                <w:rFonts w:asciiTheme="minorHAnsi" w:eastAsia="Calibri" w:hAnsiTheme="minorHAnsi" w:cstheme="minorHAnsi"/>
              </w:rPr>
              <w:t>24</w:t>
            </w:r>
            <w:r w:rsidR="00561216">
              <w:rPr>
                <w:rFonts w:asciiTheme="minorHAnsi" w:eastAsia="Calibri" w:hAnsiTheme="minorHAnsi" w:cstheme="minorHAnsi"/>
              </w:rPr>
              <w:t>4</w:t>
            </w:r>
            <w:r w:rsidRPr="00000EEF">
              <w:rPr>
                <w:rFonts w:asciiTheme="minorHAnsi" w:eastAsia="Calibri" w:hAnsiTheme="minorHAnsi" w:cstheme="minorHAnsi"/>
              </w:rPr>
              <w:t xml:space="preserve"> (</w:t>
            </w:r>
            <w:r w:rsidR="009B0356" w:rsidRPr="00000EEF">
              <w:rPr>
                <w:rFonts w:asciiTheme="minorHAnsi" w:eastAsia="Calibri" w:hAnsiTheme="minorHAnsi" w:cstheme="minorHAnsi"/>
              </w:rPr>
              <w:t>2</w:t>
            </w:r>
            <w:r w:rsidR="00CF4595">
              <w:rPr>
                <w:rFonts w:asciiTheme="minorHAnsi" w:eastAsia="Calibri" w:hAnsiTheme="minorHAnsi" w:cstheme="minorHAnsi"/>
              </w:rPr>
              <w:t>3.3</w:t>
            </w:r>
            <w:r w:rsidRPr="00000EEF">
              <w:rPr>
                <w:rFonts w:asciiTheme="minorHAnsi" w:eastAsia="Calibri" w:hAnsiTheme="minorHAnsi" w:cstheme="minorHAnsi"/>
              </w:rPr>
              <w:t>)</w:t>
            </w:r>
          </w:p>
          <w:p w14:paraId="3F838B52" w14:textId="2AE1CA23" w:rsidR="0065692A" w:rsidRPr="00000EEF" w:rsidRDefault="008137F1"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9</w:t>
            </w:r>
            <w:r w:rsidR="0065692A" w:rsidRPr="00000EEF">
              <w:rPr>
                <w:rFonts w:asciiTheme="minorHAnsi" w:eastAsia="Calibri" w:hAnsiTheme="minorHAnsi" w:cstheme="minorHAnsi"/>
              </w:rPr>
              <w:t xml:space="preserve"> (</w:t>
            </w:r>
            <w:r w:rsidR="009A246D">
              <w:rPr>
                <w:rFonts w:asciiTheme="minorHAnsi" w:eastAsia="Calibri" w:hAnsiTheme="minorHAnsi" w:cstheme="minorHAnsi"/>
              </w:rPr>
              <w:t>0.9</w:t>
            </w:r>
            <w:r w:rsidR="00D0118E" w:rsidRPr="00000EEF">
              <w:rPr>
                <w:rFonts w:asciiTheme="minorHAnsi" w:eastAsia="Calibri" w:hAnsiTheme="minorHAnsi" w:cstheme="minorHAnsi"/>
              </w:rPr>
              <w:t>)</w:t>
            </w:r>
          </w:p>
        </w:tc>
      </w:tr>
      <w:tr w:rsidR="00D32A50" w:rsidRPr="00000EEF" w14:paraId="4B3A8222"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4253" w:type="dxa"/>
          </w:tcPr>
          <w:p w14:paraId="2E0E1899" w14:textId="1B57BACD" w:rsidR="00D32A50" w:rsidRPr="00000EEF" w:rsidRDefault="005A5515" w:rsidP="00796F16">
            <w:pPr>
              <w:pStyle w:val="NoSpacing"/>
              <w:rPr>
                <w:rFonts w:asciiTheme="minorHAnsi" w:hAnsiTheme="minorHAnsi" w:cstheme="minorHAnsi"/>
                <w:b/>
              </w:rPr>
            </w:pPr>
            <w:r w:rsidRPr="00000EEF">
              <w:rPr>
                <w:rFonts w:asciiTheme="minorHAnsi" w:hAnsiTheme="minorHAnsi" w:cstheme="minorHAnsi"/>
                <w:b/>
              </w:rPr>
              <w:t xml:space="preserve">Mean </w:t>
            </w:r>
            <w:r w:rsidR="00D32A50" w:rsidRPr="00000EEF">
              <w:rPr>
                <w:rFonts w:asciiTheme="minorHAnsi" w:hAnsiTheme="minorHAnsi" w:cstheme="minorHAnsi"/>
                <w:b/>
              </w:rPr>
              <w:t>Visual acuity</w:t>
            </w:r>
            <w:r w:rsidR="00AA602C" w:rsidRPr="00000EEF">
              <w:rPr>
                <w:rFonts w:asciiTheme="minorHAnsi" w:hAnsiTheme="minorHAnsi" w:cstheme="minorHAnsi"/>
                <w:b/>
              </w:rPr>
              <w:t xml:space="preserve"> </w:t>
            </w:r>
            <w:r w:rsidR="00AA602C" w:rsidRPr="00000EEF">
              <w:rPr>
                <w:rFonts w:asciiTheme="minorHAnsi" w:hAnsiTheme="minorHAnsi" w:cstheme="minorHAnsi"/>
              </w:rPr>
              <w:t>(SD)</w:t>
            </w:r>
            <w:r w:rsidR="00496775" w:rsidRPr="00000EEF">
              <w:rPr>
                <w:rFonts w:asciiTheme="minorHAnsi" w:hAnsiTheme="minorHAnsi" w:cstheme="minorHAnsi"/>
              </w:rPr>
              <w:t xml:space="preserve"> LogMAR letters</w:t>
            </w:r>
          </w:p>
        </w:tc>
        <w:tc>
          <w:tcPr>
            <w:tcW w:w="3260" w:type="dxa"/>
            <w:gridSpan w:val="2"/>
          </w:tcPr>
          <w:p w14:paraId="6DD27D19" w14:textId="32D9B4D4" w:rsidR="00D32A50" w:rsidRPr="00000EEF" w:rsidRDefault="005A7644"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000EEF">
              <w:rPr>
                <w:rFonts w:asciiTheme="minorHAnsi" w:eastAsia="Calibri" w:hAnsiTheme="minorHAnsi" w:cstheme="minorHAnsi"/>
                <w:color w:val="0D0D0D" w:themeColor="text1" w:themeTint="F2"/>
              </w:rPr>
              <w:t>5</w:t>
            </w:r>
            <w:r w:rsidR="006328AE">
              <w:rPr>
                <w:rFonts w:asciiTheme="minorHAnsi" w:eastAsia="Calibri" w:hAnsiTheme="minorHAnsi" w:cstheme="minorHAnsi"/>
                <w:color w:val="0D0D0D" w:themeColor="text1" w:themeTint="F2"/>
              </w:rPr>
              <w:t>6.</w:t>
            </w:r>
            <w:r w:rsidR="00AD5F4D">
              <w:rPr>
                <w:rFonts w:asciiTheme="minorHAnsi" w:eastAsia="Calibri" w:hAnsiTheme="minorHAnsi" w:cstheme="minorHAnsi"/>
                <w:color w:val="0D0D0D" w:themeColor="text1" w:themeTint="F2"/>
              </w:rPr>
              <w:t>2</w:t>
            </w:r>
            <w:r w:rsidR="00AA602C" w:rsidRPr="00000EEF">
              <w:rPr>
                <w:rFonts w:asciiTheme="minorHAnsi" w:eastAsia="Calibri" w:hAnsiTheme="minorHAnsi" w:cstheme="minorHAnsi"/>
                <w:color w:val="0D0D0D" w:themeColor="text1" w:themeTint="F2"/>
              </w:rPr>
              <w:t xml:space="preserve"> (21.</w:t>
            </w:r>
            <w:r w:rsidR="00AD5F4D">
              <w:rPr>
                <w:rFonts w:asciiTheme="minorHAnsi" w:eastAsia="Calibri" w:hAnsiTheme="minorHAnsi" w:cstheme="minorHAnsi"/>
                <w:color w:val="0D0D0D" w:themeColor="text1" w:themeTint="F2"/>
              </w:rPr>
              <w:t>2</w:t>
            </w:r>
            <w:r w:rsidR="00AA602C" w:rsidRPr="00000EEF">
              <w:rPr>
                <w:rFonts w:asciiTheme="minorHAnsi" w:eastAsia="Calibri" w:hAnsiTheme="minorHAnsi" w:cstheme="minorHAnsi"/>
                <w:color w:val="0D0D0D" w:themeColor="text1" w:themeTint="F2"/>
              </w:rPr>
              <w:t>)</w:t>
            </w:r>
          </w:p>
        </w:tc>
        <w:tc>
          <w:tcPr>
            <w:tcW w:w="1418" w:type="dxa"/>
          </w:tcPr>
          <w:p w14:paraId="3F1607EA" w14:textId="77777777" w:rsidR="00D32A50" w:rsidRPr="00000EEF" w:rsidRDefault="00D32A50"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D0D0D" w:themeColor="text1" w:themeTint="F2"/>
              </w:rPr>
            </w:pPr>
          </w:p>
        </w:tc>
      </w:tr>
      <w:tr w:rsidR="00D32A50" w:rsidRPr="00000EEF" w14:paraId="06E47BC3"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tcPr>
          <w:p w14:paraId="42E4325A" w14:textId="7256338B" w:rsidR="00D32A50" w:rsidRPr="00000EEF" w:rsidRDefault="00496775" w:rsidP="00796F16">
            <w:pPr>
              <w:pStyle w:val="NoSpacing"/>
              <w:rPr>
                <w:rFonts w:asciiTheme="minorHAnsi" w:hAnsiTheme="minorHAnsi" w:cstheme="minorHAnsi"/>
                <w:b/>
              </w:rPr>
            </w:pPr>
            <w:r w:rsidRPr="00000EEF">
              <w:rPr>
                <w:rFonts w:asciiTheme="minorHAnsi" w:hAnsiTheme="minorHAnsi" w:cstheme="minorHAnsi"/>
                <w:b/>
              </w:rPr>
              <w:t xml:space="preserve">Mean </w:t>
            </w:r>
            <w:r w:rsidR="00D32A50" w:rsidRPr="00000EEF">
              <w:rPr>
                <w:rFonts w:asciiTheme="minorHAnsi" w:hAnsiTheme="minorHAnsi" w:cstheme="minorHAnsi"/>
                <w:b/>
              </w:rPr>
              <w:t>IO</w:t>
            </w:r>
            <w:r w:rsidR="00826040" w:rsidRPr="00000EEF">
              <w:rPr>
                <w:rFonts w:asciiTheme="minorHAnsi" w:hAnsiTheme="minorHAnsi" w:cstheme="minorHAnsi"/>
                <w:b/>
              </w:rPr>
              <w:t>P</w:t>
            </w:r>
            <w:r w:rsidR="00AA602C" w:rsidRPr="00000EEF">
              <w:rPr>
                <w:rFonts w:asciiTheme="minorHAnsi" w:hAnsiTheme="minorHAnsi" w:cstheme="minorHAnsi"/>
                <w:b/>
              </w:rPr>
              <w:t xml:space="preserve"> </w:t>
            </w:r>
            <w:r w:rsidR="00AA602C" w:rsidRPr="00000EEF">
              <w:rPr>
                <w:rFonts w:asciiTheme="minorHAnsi" w:hAnsiTheme="minorHAnsi" w:cstheme="minorHAnsi"/>
              </w:rPr>
              <w:t>(SD)</w:t>
            </w:r>
            <w:r w:rsidR="00A1778F" w:rsidRPr="00000EEF">
              <w:rPr>
                <w:rFonts w:asciiTheme="minorHAnsi" w:hAnsiTheme="minorHAnsi" w:cstheme="minorHAnsi"/>
              </w:rPr>
              <w:t xml:space="preserve"> mm Hg</w:t>
            </w:r>
          </w:p>
        </w:tc>
        <w:tc>
          <w:tcPr>
            <w:tcW w:w="3260" w:type="dxa"/>
            <w:gridSpan w:val="2"/>
          </w:tcPr>
          <w:p w14:paraId="476C6D21" w14:textId="6FF9A83A" w:rsidR="00D32A50" w:rsidRPr="00000EEF" w:rsidRDefault="002C1977"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000EEF">
              <w:rPr>
                <w:rFonts w:asciiTheme="minorHAnsi" w:eastAsia="Calibri" w:hAnsiTheme="minorHAnsi" w:cstheme="minorHAnsi"/>
                <w:color w:val="0D0D0D" w:themeColor="text1" w:themeTint="F2"/>
              </w:rPr>
              <w:t>14.3 (3.5)</w:t>
            </w:r>
          </w:p>
        </w:tc>
        <w:tc>
          <w:tcPr>
            <w:tcW w:w="1418" w:type="dxa"/>
          </w:tcPr>
          <w:p w14:paraId="25A35AF0" w14:textId="77777777" w:rsidR="00D32A50" w:rsidRPr="00000EEF" w:rsidRDefault="00D32A50"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D0D0D" w:themeColor="text1" w:themeTint="F2"/>
              </w:rPr>
            </w:pPr>
          </w:p>
        </w:tc>
      </w:tr>
      <w:tr w:rsidR="00E00FC7" w:rsidRPr="00000EEF" w14:paraId="00622A3F"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8931" w:type="dxa"/>
            <w:gridSpan w:val="4"/>
          </w:tcPr>
          <w:p w14:paraId="4039B1AE" w14:textId="71F9B6E0" w:rsidR="00E00FC7" w:rsidRPr="00000EEF" w:rsidRDefault="00E00FC7" w:rsidP="00AE7D0F">
            <w:pPr>
              <w:pStyle w:val="NoSpacing"/>
              <w:jc w:val="center"/>
              <w:rPr>
                <w:rFonts w:asciiTheme="minorHAnsi" w:eastAsia="Calibri" w:hAnsiTheme="minorHAnsi" w:cstheme="minorHAnsi"/>
                <w:color w:val="0D0D0D" w:themeColor="text1" w:themeTint="F2"/>
              </w:rPr>
            </w:pPr>
            <w:bookmarkStart w:id="2" w:name="_Hlk70287841"/>
            <w:r w:rsidRPr="00000EEF">
              <w:rPr>
                <w:rFonts w:asciiTheme="minorHAnsi" w:hAnsiTheme="minorHAnsi" w:cstheme="minorHAnsi"/>
                <w:b/>
              </w:rPr>
              <w:t>Mean IVI scores by disease</w:t>
            </w:r>
            <w:r w:rsidR="00D902AB" w:rsidRPr="00000EEF">
              <w:rPr>
                <w:rFonts w:asciiTheme="minorHAnsi" w:hAnsiTheme="minorHAnsi" w:cstheme="minorHAnsi"/>
                <w:b/>
              </w:rPr>
              <w:t xml:space="preserve"> subgroups</w:t>
            </w:r>
          </w:p>
        </w:tc>
      </w:tr>
      <w:tr w:rsidR="004065BF" w:rsidRPr="00000EEF" w14:paraId="082B4172"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tcPr>
          <w:p w14:paraId="50FB51AE" w14:textId="77777777" w:rsidR="00E00FC7" w:rsidRPr="00000EEF" w:rsidRDefault="00E00FC7" w:rsidP="00796F16">
            <w:pPr>
              <w:pStyle w:val="NoSpacing"/>
              <w:rPr>
                <w:rFonts w:asciiTheme="minorHAnsi" w:eastAsia="Calibri" w:hAnsiTheme="minorHAnsi" w:cstheme="minorHAnsi"/>
                <w:color w:val="0D0D0D" w:themeColor="text1" w:themeTint="F2"/>
              </w:rPr>
            </w:pPr>
          </w:p>
        </w:tc>
        <w:tc>
          <w:tcPr>
            <w:tcW w:w="1560" w:type="dxa"/>
          </w:tcPr>
          <w:p w14:paraId="52437975" w14:textId="1E465B64" w:rsidR="00E00FC7" w:rsidRPr="00000EEF" w:rsidRDefault="00E00FC7" w:rsidP="007F745C">
            <w:pPr>
              <w:cnfStyle w:val="000000100000" w:firstRow="0" w:lastRow="0" w:firstColumn="0" w:lastColumn="0" w:oddVBand="0" w:evenVBand="0" w:oddHBand="1" w:evenHBand="0" w:firstRowFirstColumn="0" w:firstRowLastColumn="0" w:lastRowFirstColumn="0" w:lastRowLastColumn="0"/>
              <w:rPr>
                <w:rFonts w:eastAsia="Calibri"/>
                <w:color w:val="0D0D0D" w:themeColor="text1" w:themeTint="F2"/>
              </w:rPr>
            </w:pPr>
            <w:r w:rsidRPr="00000EEF">
              <w:rPr>
                <w:rFonts w:asciiTheme="minorHAnsi" w:hAnsiTheme="minorHAnsi" w:cstheme="minorHAnsi"/>
                <w:b/>
                <w:bCs/>
              </w:rPr>
              <w:t xml:space="preserve">Overall </w:t>
            </w:r>
          </w:p>
        </w:tc>
        <w:tc>
          <w:tcPr>
            <w:tcW w:w="1700" w:type="dxa"/>
          </w:tcPr>
          <w:p w14:paraId="254984CA" w14:textId="31D69EA0" w:rsidR="00E00FC7" w:rsidRPr="00000EEF" w:rsidRDefault="00E00FC7" w:rsidP="00796F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00EEF">
              <w:rPr>
                <w:rFonts w:asciiTheme="minorHAnsi" w:hAnsiTheme="minorHAnsi" w:cstheme="minorHAnsi"/>
                <w:b/>
                <w:bCs/>
              </w:rPr>
              <w:t xml:space="preserve">Visual Function </w:t>
            </w:r>
          </w:p>
        </w:tc>
        <w:tc>
          <w:tcPr>
            <w:tcW w:w="0" w:type="dxa"/>
          </w:tcPr>
          <w:p w14:paraId="681EFF0B" w14:textId="68C0B0F1" w:rsidR="00E00FC7" w:rsidRPr="00000EEF" w:rsidRDefault="00E00FC7"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000EEF">
              <w:rPr>
                <w:rFonts w:asciiTheme="minorHAnsi" w:eastAsia="Calibri" w:hAnsiTheme="minorHAnsi" w:cstheme="minorHAnsi"/>
                <w:b/>
                <w:bCs/>
                <w:color w:val="0D0D0D" w:themeColor="text1" w:themeTint="F2"/>
              </w:rPr>
              <w:t>Emotional</w:t>
            </w:r>
          </w:p>
        </w:tc>
      </w:tr>
      <w:tr w:rsidR="00AD2B09" w:rsidRPr="00000EEF" w14:paraId="08CBA158"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4253" w:type="dxa"/>
          </w:tcPr>
          <w:p w14:paraId="2CE8F681" w14:textId="11126F7A" w:rsidR="00AD2B09" w:rsidRPr="00000EEF" w:rsidRDefault="00AD2B09" w:rsidP="00796F16">
            <w:pPr>
              <w:pStyle w:val="NoSpacing"/>
              <w:rPr>
                <w:rFonts w:asciiTheme="minorHAnsi" w:hAnsiTheme="minorHAnsi" w:cstheme="minorHAnsi"/>
                <w:b/>
              </w:rPr>
            </w:pPr>
            <w:r w:rsidRPr="00000EEF">
              <w:rPr>
                <w:rFonts w:asciiTheme="minorHAnsi" w:hAnsiTheme="minorHAnsi" w:cstheme="minorHAnsi"/>
                <w:b/>
              </w:rPr>
              <w:t>Lesion type</w:t>
            </w:r>
          </w:p>
        </w:tc>
        <w:tc>
          <w:tcPr>
            <w:tcW w:w="0" w:type="dxa"/>
          </w:tcPr>
          <w:p w14:paraId="00457DDF" w14:textId="2B171BC4" w:rsidR="00811B3E" w:rsidRPr="00000EEF" w:rsidRDefault="00811B3E" w:rsidP="00796F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p>
        </w:tc>
        <w:tc>
          <w:tcPr>
            <w:tcW w:w="1700" w:type="dxa"/>
          </w:tcPr>
          <w:p w14:paraId="04FA80AC" w14:textId="77777777" w:rsidR="00AD2B09" w:rsidRPr="00000EEF" w:rsidRDefault="00AD2B09" w:rsidP="00796F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p>
        </w:tc>
        <w:tc>
          <w:tcPr>
            <w:tcW w:w="1418" w:type="dxa"/>
          </w:tcPr>
          <w:p w14:paraId="192703DB" w14:textId="77777777" w:rsidR="00AD2B09" w:rsidRPr="00000EEF" w:rsidRDefault="00AD2B09"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D0D0D" w:themeColor="text1" w:themeTint="F2"/>
              </w:rPr>
            </w:pPr>
          </w:p>
        </w:tc>
      </w:tr>
      <w:tr w:rsidR="004065BF" w:rsidRPr="00000EEF" w14:paraId="464D6E32" w14:textId="77777777" w:rsidTr="00AE7D0F">
        <w:trPr>
          <w:cnfStyle w:val="000000100000" w:firstRow="0" w:lastRow="0" w:firstColumn="0" w:lastColumn="0" w:oddVBand="0" w:evenVBand="0" w:oddHBand="1" w:evenHBand="0" w:firstRowFirstColumn="0" w:firstRowLastColumn="0" w:lastRowFirstColumn="0" w:lastRowLastColumn="0"/>
          <w:trHeight w:val="1390"/>
        </w:trPr>
        <w:tc>
          <w:tcPr>
            <w:cnfStyle w:val="001000000000" w:firstRow="0" w:lastRow="0" w:firstColumn="1" w:lastColumn="0" w:oddVBand="0" w:evenVBand="0" w:oddHBand="0" w:evenHBand="0" w:firstRowFirstColumn="0" w:firstRowLastColumn="0" w:lastRowFirstColumn="0" w:lastRowLastColumn="0"/>
            <w:tcW w:w="4253" w:type="dxa"/>
          </w:tcPr>
          <w:p w14:paraId="4B7B653E" w14:textId="43510A15" w:rsidR="002D1132" w:rsidRPr="00000EEF" w:rsidRDefault="00641F60" w:rsidP="002D1132">
            <w:pPr>
              <w:pStyle w:val="NoSpacing"/>
              <w:rPr>
                <w:rFonts w:asciiTheme="minorHAnsi" w:hAnsiTheme="minorHAnsi" w:cstheme="minorHAnsi"/>
                <w:bCs w:val="0"/>
              </w:rPr>
            </w:pPr>
            <w:r w:rsidRPr="00000EEF">
              <w:rPr>
                <w:rFonts w:asciiTheme="minorHAnsi" w:hAnsiTheme="minorHAnsi" w:cstheme="minorHAnsi"/>
              </w:rPr>
              <w:t xml:space="preserve">   </w:t>
            </w:r>
            <w:r w:rsidR="002D1132" w:rsidRPr="00000EEF">
              <w:rPr>
                <w:rFonts w:asciiTheme="minorHAnsi" w:hAnsiTheme="minorHAnsi" w:cstheme="minorHAnsi"/>
              </w:rPr>
              <w:t xml:space="preserve">Type 1 </w:t>
            </w:r>
            <w:r w:rsidR="00420A66" w:rsidRPr="00000EEF">
              <w:rPr>
                <w:rFonts w:asciiTheme="minorHAnsi" w:hAnsiTheme="minorHAnsi" w:cstheme="minorHAnsi"/>
              </w:rPr>
              <w:t xml:space="preserve">– </w:t>
            </w:r>
            <w:r w:rsidR="002D1132" w:rsidRPr="00000EEF">
              <w:rPr>
                <w:rFonts w:asciiTheme="minorHAnsi" w:hAnsiTheme="minorHAnsi" w:cstheme="minorHAnsi"/>
              </w:rPr>
              <w:t>Occult</w:t>
            </w:r>
            <w:r w:rsidR="00420A66" w:rsidRPr="00000EEF">
              <w:rPr>
                <w:rFonts w:asciiTheme="minorHAnsi" w:hAnsiTheme="minorHAnsi" w:cstheme="minorHAnsi"/>
              </w:rPr>
              <w:t xml:space="preserve"> </w:t>
            </w:r>
            <w:r w:rsidR="00B64C31" w:rsidRPr="00000EEF">
              <w:rPr>
                <w:rFonts w:asciiTheme="minorHAnsi" w:hAnsiTheme="minorHAnsi" w:cstheme="minorHAnsi"/>
              </w:rPr>
              <w:t>(</w:t>
            </w:r>
            <w:r w:rsidR="001A4187" w:rsidRPr="00000EEF">
              <w:rPr>
                <w:rFonts w:asciiTheme="minorHAnsi" w:hAnsiTheme="minorHAnsi" w:cstheme="minorHAnsi"/>
              </w:rPr>
              <w:t xml:space="preserve">N = </w:t>
            </w:r>
            <w:r w:rsidR="00B64C31" w:rsidRPr="00000EEF">
              <w:rPr>
                <w:rFonts w:asciiTheme="minorHAnsi" w:hAnsiTheme="minorHAnsi" w:cstheme="minorHAnsi"/>
              </w:rPr>
              <w:t>5</w:t>
            </w:r>
            <w:r w:rsidR="008734DC">
              <w:rPr>
                <w:rFonts w:asciiTheme="minorHAnsi" w:hAnsiTheme="minorHAnsi" w:cstheme="minorHAnsi"/>
              </w:rPr>
              <w:t>44</w:t>
            </w:r>
            <w:r w:rsidR="00B64C31" w:rsidRPr="00000EEF">
              <w:rPr>
                <w:rFonts w:asciiTheme="minorHAnsi" w:hAnsiTheme="minorHAnsi" w:cstheme="minorHAnsi"/>
              </w:rPr>
              <w:t>)</w:t>
            </w:r>
          </w:p>
          <w:p w14:paraId="57E7DF67" w14:textId="16FC9D20" w:rsidR="002D1132" w:rsidRPr="00000EEF" w:rsidRDefault="002D1132" w:rsidP="002D1132">
            <w:pPr>
              <w:pStyle w:val="NoSpacing"/>
              <w:rPr>
                <w:rFonts w:asciiTheme="minorHAnsi" w:hAnsiTheme="minorHAnsi" w:cstheme="minorHAnsi"/>
                <w:bCs w:val="0"/>
              </w:rPr>
            </w:pPr>
            <w:r w:rsidRPr="00000EEF">
              <w:rPr>
                <w:rFonts w:asciiTheme="minorHAnsi" w:hAnsiTheme="minorHAnsi" w:cstheme="minorHAnsi"/>
              </w:rPr>
              <w:t xml:space="preserve">   Type 2 </w:t>
            </w:r>
            <w:r w:rsidR="003E5F04" w:rsidRPr="00000EEF">
              <w:rPr>
                <w:rFonts w:asciiTheme="minorHAnsi" w:hAnsiTheme="minorHAnsi" w:cstheme="minorHAnsi"/>
              </w:rPr>
              <w:t xml:space="preserve">- </w:t>
            </w:r>
            <w:r w:rsidRPr="00000EEF">
              <w:rPr>
                <w:rFonts w:asciiTheme="minorHAnsi" w:hAnsiTheme="minorHAnsi" w:cstheme="minorHAnsi"/>
              </w:rPr>
              <w:t>Classic</w:t>
            </w:r>
            <w:r w:rsidR="003E5F04" w:rsidRPr="00000EEF">
              <w:rPr>
                <w:rFonts w:asciiTheme="minorHAnsi" w:hAnsiTheme="minorHAnsi" w:cstheme="minorHAnsi"/>
              </w:rPr>
              <w:t xml:space="preserve"> (</w:t>
            </w:r>
            <w:r w:rsidR="001A4187" w:rsidRPr="00000EEF">
              <w:rPr>
                <w:rFonts w:asciiTheme="minorHAnsi" w:hAnsiTheme="minorHAnsi" w:cstheme="minorHAnsi"/>
              </w:rPr>
              <w:t xml:space="preserve">N = </w:t>
            </w:r>
            <w:r w:rsidR="003E5F04" w:rsidRPr="00000EEF">
              <w:rPr>
                <w:rFonts w:asciiTheme="minorHAnsi" w:hAnsiTheme="minorHAnsi" w:cstheme="minorHAnsi"/>
              </w:rPr>
              <w:t>1</w:t>
            </w:r>
            <w:r w:rsidR="000467A0">
              <w:rPr>
                <w:rFonts w:asciiTheme="minorHAnsi" w:hAnsiTheme="minorHAnsi" w:cstheme="minorHAnsi"/>
              </w:rPr>
              <w:t>71</w:t>
            </w:r>
            <w:r w:rsidR="003E5F04" w:rsidRPr="00000EEF">
              <w:rPr>
                <w:rFonts w:asciiTheme="minorHAnsi" w:hAnsiTheme="minorHAnsi" w:cstheme="minorHAnsi"/>
              </w:rPr>
              <w:t>)</w:t>
            </w:r>
          </w:p>
          <w:p w14:paraId="43D01D91" w14:textId="742491C3" w:rsidR="00B430FF" w:rsidRPr="00000EEF" w:rsidRDefault="002D1132" w:rsidP="00B430FF">
            <w:pPr>
              <w:pStyle w:val="NoSpacing"/>
              <w:rPr>
                <w:rFonts w:asciiTheme="minorHAnsi" w:hAnsiTheme="minorHAnsi" w:cstheme="minorHAnsi"/>
                <w:bCs w:val="0"/>
              </w:rPr>
            </w:pPr>
            <w:r w:rsidRPr="00000EEF">
              <w:rPr>
                <w:rFonts w:asciiTheme="minorHAnsi" w:hAnsiTheme="minorHAnsi" w:cstheme="minorHAnsi"/>
              </w:rPr>
              <w:t xml:space="preserve">   Type 3 </w:t>
            </w:r>
            <w:r w:rsidR="00B430FF" w:rsidRPr="00000EEF">
              <w:rPr>
                <w:rFonts w:asciiTheme="minorHAnsi" w:hAnsiTheme="minorHAnsi" w:cstheme="minorHAnsi"/>
              </w:rPr>
              <w:t xml:space="preserve">- </w:t>
            </w:r>
            <w:r w:rsidR="00085400" w:rsidRPr="00000EEF">
              <w:rPr>
                <w:rFonts w:asciiTheme="minorHAnsi" w:hAnsiTheme="minorHAnsi" w:cstheme="minorHAnsi"/>
              </w:rPr>
              <w:t>RAP</w:t>
            </w:r>
            <w:r w:rsidR="00B430FF" w:rsidRPr="00000EEF">
              <w:rPr>
                <w:rFonts w:asciiTheme="minorHAnsi" w:hAnsiTheme="minorHAnsi" w:cstheme="minorHAnsi"/>
              </w:rPr>
              <w:t xml:space="preserve"> (</w:t>
            </w:r>
            <w:r w:rsidR="001A4187" w:rsidRPr="00000EEF">
              <w:rPr>
                <w:rFonts w:asciiTheme="minorHAnsi" w:hAnsiTheme="minorHAnsi" w:cstheme="minorHAnsi"/>
              </w:rPr>
              <w:t xml:space="preserve">N = </w:t>
            </w:r>
            <w:r w:rsidR="00B430FF" w:rsidRPr="00000EEF">
              <w:rPr>
                <w:rFonts w:asciiTheme="minorHAnsi" w:hAnsiTheme="minorHAnsi" w:cstheme="minorHAnsi"/>
              </w:rPr>
              <w:t>3</w:t>
            </w:r>
            <w:r w:rsidR="00623ABA">
              <w:rPr>
                <w:rFonts w:asciiTheme="minorHAnsi" w:hAnsiTheme="minorHAnsi" w:cstheme="minorHAnsi"/>
              </w:rPr>
              <w:t>1</w:t>
            </w:r>
            <w:r w:rsidR="00B430FF" w:rsidRPr="00000EEF">
              <w:rPr>
                <w:rFonts w:asciiTheme="minorHAnsi" w:hAnsiTheme="minorHAnsi" w:cstheme="minorHAnsi"/>
              </w:rPr>
              <w:t>)</w:t>
            </w:r>
          </w:p>
          <w:p w14:paraId="40A8161A" w14:textId="39F8EE6F" w:rsidR="00AA2099" w:rsidRPr="00000EEF" w:rsidRDefault="00DB27FA">
            <w:pPr>
              <w:pStyle w:val="NoSpacing"/>
              <w:rPr>
                <w:rFonts w:asciiTheme="minorHAnsi" w:hAnsiTheme="minorHAnsi" w:cstheme="minorHAnsi"/>
              </w:rPr>
            </w:pPr>
            <w:r w:rsidRPr="00000EEF">
              <w:rPr>
                <w:rFonts w:asciiTheme="minorHAnsi" w:hAnsiTheme="minorHAnsi" w:cstheme="minorHAnsi"/>
              </w:rPr>
              <w:t xml:space="preserve">   </w:t>
            </w:r>
            <w:r w:rsidR="00C01DD6" w:rsidRPr="00000EEF">
              <w:rPr>
                <w:rFonts w:asciiTheme="minorHAnsi" w:hAnsiTheme="minorHAnsi" w:cstheme="minorHAnsi"/>
              </w:rPr>
              <w:t>IPCV (</w:t>
            </w:r>
            <w:r w:rsidR="001A4187" w:rsidRPr="00000EEF">
              <w:rPr>
                <w:rFonts w:asciiTheme="minorHAnsi" w:hAnsiTheme="minorHAnsi" w:cstheme="minorHAnsi"/>
              </w:rPr>
              <w:t xml:space="preserve">N = </w:t>
            </w:r>
            <w:r w:rsidR="00C01DD6" w:rsidRPr="00000EEF">
              <w:rPr>
                <w:rFonts w:asciiTheme="minorHAnsi" w:hAnsiTheme="minorHAnsi" w:cstheme="minorHAnsi"/>
              </w:rPr>
              <w:t>1</w:t>
            </w:r>
            <w:r w:rsidR="005F638A">
              <w:rPr>
                <w:rFonts w:asciiTheme="minorHAnsi" w:hAnsiTheme="minorHAnsi" w:cstheme="minorHAnsi"/>
              </w:rPr>
              <w:t>36</w:t>
            </w:r>
            <w:r w:rsidR="00C01DD6" w:rsidRPr="00000EEF">
              <w:rPr>
                <w:rFonts w:asciiTheme="minorHAnsi" w:hAnsiTheme="minorHAnsi" w:cstheme="minorHAnsi"/>
              </w:rPr>
              <w:t>)</w:t>
            </w:r>
          </w:p>
          <w:p w14:paraId="35C585F1" w14:textId="1DDFF743" w:rsidR="002D1132" w:rsidRPr="00000EEF" w:rsidRDefault="002D1132" w:rsidP="002D1132">
            <w:pPr>
              <w:pStyle w:val="NoSpacing"/>
              <w:rPr>
                <w:rFonts w:asciiTheme="minorHAnsi" w:hAnsiTheme="minorHAnsi" w:cstheme="minorHAnsi"/>
                <w:bCs w:val="0"/>
              </w:rPr>
            </w:pPr>
            <w:r w:rsidRPr="00000EEF">
              <w:rPr>
                <w:rFonts w:asciiTheme="minorHAnsi" w:hAnsiTheme="minorHAnsi" w:cstheme="minorHAnsi"/>
              </w:rPr>
              <w:t xml:space="preserve">   Juxtapapillary</w:t>
            </w:r>
            <w:r w:rsidR="00AA2099" w:rsidRPr="00000EEF">
              <w:rPr>
                <w:rFonts w:asciiTheme="minorHAnsi" w:hAnsiTheme="minorHAnsi" w:cstheme="minorHAnsi"/>
              </w:rPr>
              <w:t xml:space="preserve"> (</w:t>
            </w:r>
            <w:r w:rsidR="001A4187" w:rsidRPr="00000EEF">
              <w:rPr>
                <w:rFonts w:asciiTheme="minorHAnsi" w:hAnsiTheme="minorHAnsi" w:cstheme="minorHAnsi"/>
              </w:rPr>
              <w:t xml:space="preserve">N = </w:t>
            </w:r>
            <w:r w:rsidR="00AA2099" w:rsidRPr="00000EEF">
              <w:rPr>
                <w:rFonts w:asciiTheme="minorHAnsi" w:hAnsiTheme="minorHAnsi" w:cstheme="minorHAnsi"/>
              </w:rPr>
              <w:t>1</w:t>
            </w:r>
            <w:r w:rsidR="001E2FD9">
              <w:rPr>
                <w:rFonts w:asciiTheme="minorHAnsi" w:hAnsiTheme="minorHAnsi" w:cstheme="minorHAnsi"/>
              </w:rPr>
              <w:t>0</w:t>
            </w:r>
            <w:r w:rsidR="00AA2099" w:rsidRPr="00000EEF">
              <w:rPr>
                <w:rFonts w:asciiTheme="minorHAnsi" w:hAnsiTheme="minorHAnsi" w:cstheme="minorHAnsi"/>
              </w:rPr>
              <w:t>)</w:t>
            </w:r>
          </w:p>
          <w:p w14:paraId="6B3B1CFD" w14:textId="341D7E23" w:rsidR="002D1132" w:rsidRPr="00000EEF" w:rsidRDefault="002D1132">
            <w:pPr>
              <w:pStyle w:val="NoSpacing"/>
              <w:rPr>
                <w:rFonts w:asciiTheme="minorHAnsi" w:hAnsiTheme="minorHAnsi" w:cstheme="minorHAnsi"/>
              </w:rPr>
            </w:pPr>
            <w:r w:rsidRPr="00000EEF">
              <w:rPr>
                <w:rFonts w:asciiTheme="minorHAnsi" w:hAnsiTheme="minorHAnsi" w:cstheme="minorHAnsi"/>
              </w:rPr>
              <w:t xml:space="preserve">   Disciform scar</w:t>
            </w:r>
            <w:r w:rsidR="00AA2099" w:rsidRPr="00000EEF">
              <w:rPr>
                <w:rFonts w:asciiTheme="minorHAnsi" w:hAnsiTheme="minorHAnsi" w:cstheme="minorHAnsi"/>
              </w:rPr>
              <w:t xml:space="preserve"> (</w:t>
            </w:r>
            <w:r w:rsidR="001A4187" w:rsidRPr="00000EEF">
              <w:rPr>
                <w:rFonts w:asciiTheme="minorHAnsi" w:hAnsiTheme="minorHAnsi" w:cstheme="minorHAnsi"/>
              </w:rPr>
              <w:t xml:space="preserve">N = </w:t>
            </w:r>
            <w:r w:rsidR="00AA2099" w:rsidRPr="00000EEF">
              <w:rPr>
                <w:rFonts w:asciiTheme="minorHAnsi" w:hAnsiTheme="minorHAnsi" w:cstheme="minorHAnsi"/>
              </w:rPr>
              <w:t>1</w:t>
            </w:r>
            <w:r w:rsidR="007013FA">
              <w:rPr>
                <w:rFonts w:asciiTheme="minorHAnsi" w:hAnsiTheme="minorHAnsi" w:cstheme="minorHAnsi"/>
              </w:rPr>
              <w:t>3</w:t>
            </w:r>
            <w:r w:rsidR="00AA2099" w:rsidRPr="00000EEF">
              <w:rPr>
                <w:rFonts w:asciiTheme="minorHAnsi" w:hAnsiTheme="minorHAnsi" w:cstheme="minorHAnsi"/>
              </w:rPr>
              <w:t>)</w:t>
            </w:r>
          </w:p>
        </w:tc>
        <w:tc>
          <w:tcPr>
            <w:tcW w:w="1560" w:type="dxa"/>
          </w:tcPr>
          <w:p w14:paraId="04EF760F" w14:textId="6A7CD26A" w:rsidR="002D1132" w:rsidRPr="00AC4193" w:rsidRDefault="007B5453"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2.7</w:t>
            </w:r>
          </w:p>
          <w:p w14:paraId="7190C0F6" w14:textId="51A11435" w:rsidR="002D1132" w:rsidRPr="00AC4193" w:rsidRDefault="007B5453"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0.4</w:t>
            </w:r>
          </w:p>
          <w:p w14:paraId="5947A151" w14:textId="2B911E15" w:rsidR="002D1132" w:rsidRPr="00AC4193" w:rsidRDefault="00433079"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6.3</w:t>
            </w:r>
          </w:p>
          <w:p w14:paraId="42159CE9" w14:textId="793BC386" w:rsidR="002D1132" w:rsidRPr="00AC4193" w:rsidRDefault="00231BD1"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3.2</w:t>
            </w:r>
          </w:p>
          <w:p w14:paraId="5231737B" w14:textId="04C8D8DB" w:rsidR="002D1132" w:rsidRPr="00AC4193" w:rsidRDefault="00231BD1"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2.1</w:t>
            </w:r>
          </w:p>
          <w:p w14:paraId="55D3F957" w14:textId="2833EFB3" w:rsidR="002D1132" w:rsidRPr="00AC4193" w:rsidRDefault="005E120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AC4193">
              <w:rPr>
                <w:rFonts w:asciiTheme="minorHAnsi" w:hAnsiTheme="minorHAnsi" w:cstheme="minorHAnsi"/>
              </w:rPr>
              <w:t>62.2</w:t>
            </w:r>
          </w:p>
        </w:tc>
        <w:tc>
          <w:tcPr>
            <w:tcW w:w="1700" w:type="dxa"/>
          </w:tcPr>
          <w:p w14:paraId="13B7D43E" w14:textId="6B7F6AF6" w:rsidR="002D1132" w:rsidRPr="00AC4193" w:rsidRDefault="00D406D5"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3.0</w:t>
            </w:r>
          </w:p>
          <w:p w14:paraId="0E5609F2" w14:textId="12373D68" w:rsidR="002D1132" w:rsidRPr="00AC4193" w:rsidRDefault="005360A7"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0.7</w:t>
            </w:r>
          </w:p>
          <w:p w14:paraId="15C83DF7" w14:textId="6C3B70C2" w:rsidR="002D1132" w:rsidRPr="00AC4193" w:rsidRDefault="005360A7"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5.2</w:t>
            </w:r>
          </w:p>
          <w:p w14:paraId="53047B18" w14:textId="3F61A23C" w:rsidR="002D1132" w:rsidRPr="00AC4193" w:rsidRDefault="00DC40BB"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5.0</w:t>
            </w:r>
          </w:p>
          <w:p w14:paraId="6DF31DCF" w14:textId="1F99B708" w:rsidR="002D1132" w:rsidRPr="00AC4193" w:rsidRDefault="00C220B6"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3.0</w:t>
            </w:r>
          </w:p>
          <w:p w14:paraId="401159F2" w14:textId="670F8293" w:rsidR="002D1132" w:rsidRPr="00AC4193" w:rsidRDefault="00C220B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AC4193">
              <w:rPr>
                <w:rFonts w:asciiTheme="minorHAnsi" w:hAnsiTheme="minorHAnsi" w:cstheme="minorHAnsi"/>
              </w:rPr>
              <w:t>59.6</w:t>
            </w:r>
          </w:p>
        </w:tc>
        <w:tc>
          <w:tcPr>
            <w:tcW w:w="1418" w:type="dxa"/>
          </w:tcPr>
          <w:p w14:paraId="3D06359E" w14:textId="591124FB" w:rsidR="002D1132" w:rsidRPr="00AC4193" w:rsidRDefault="00DB5093"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7.8</w:t>
            </w:r>
          </w:p>
          <w:p w14:paraId="3243C970" w14:textId="01C49A63" w:rsidR="002D1132" w:rsidRPr="00AC4193" w:rsidRDefault="009B743F"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3.5</w:t>
            </w:r>
          </w:p>
          <w:p w14:paraId="6D939BC3" w14:textId="6E637C56" w:rsidR="002D1132" w:rsidRPr="00AC4193" w:rsidRDefault="009B743F"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2.8</w:t>
            </w:r>
          </w:p>
          <w:p w14:paraId="60FBD01C" w14:textId="79A5EE2B" w:rsidR="002D1132" w:rsidRPr="00AC4193" w:rsidRDefault="001551D4"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8.2</w:t>
            </w:r>
          </w:p>
          <w:p w14:paraId="376BA946" w14:textId="6DAEF35C" w:rsidR="002D1132" w:rsidRPr="00AC4193" w:rsidRDefault="00DB5093" w:rsidP="002D113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7.8</w:t>
            </w:r>
          </w:p>
          <w:p w14:paraId="74B45C7F" w14:textId="6BBB077B" w:rsidR="002D1132" w:rsidRPr="00AC4193" w:rsidRDefault="00DB5093" w:rsidP="00AE7D0F">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D0D0D" w:themeColor="text1" w:themeTint="F2"/>
              </w:rPr>
            </w:pPr>
            <w:r w:rsidRPr="00AC4193">
              <w:rPr>
                <w:rFonts w:asciiTheme="minorHAnsi" w:hAnsiTheme="minorHAnsi" w:cstheme="minorHAnsi"/>
              </w:rPr>
              <w:t>70.4</w:t>
            </w:r>
          </w:p>
        </w:tc>
      </w:tr>
      <w:tr w:rsidR="00AD2B09" w:rsidRPr="00000EEF" w14:paraId="32F6B2E9" w14:textId="77777777" w:rsidTr="00AE7D0F">
        <w:trPr>
          <w:trHeight w:val="64"/>
        </w:trPr>
        <w:tc>
          <w:tcPr>
            <w:cnfStyle w:val="001000000000" w:firstRow="0" w:lastRow="0" w:firstColumn="1" w:lastColumn="0" w:oddVBand="0" w:evenVBand="0" w:oddHBand="0" w:evenHBand="0" w:firstRowFirstColumn="0" w:firstRowLastColumn="0" w:lastRowFirstColumn="0" w:lastRowLastColumn="0"/>
            <w:tcW w:w="4253" w:type="dxa"/>
          </w:tcPr>
          <w:p w14:paraId="6A07FBEF" w14:textId="12B53461" w:rsidR="00AD2B09" w:rsidRPr="00000EEF" w:rsidDel="00AA124F" w:rsidRDefault="004065BF" w:rsidP="002D1132">
            <w:pPr>
              <w:pStyle w:val="NoSpacing"/>
              <w:rPr>
                <w:rFonts w:asciiTheme="minorHAnsi" w:hAnsiTheme="minorHAnsi" w:cstheme="minorHAnsi"/>
                <w:b/>
              </w:rPr>
            </w:pPr>
            <w:r w:rsidRPr="00000EEF">
              <w:rPr>
                <w:rFonts w:asciiTheme="minorHAnsi" w:hAnsiTheme="minorHAnsi" w:cstheme="minorHAnsi"/>
                <w:b/>
              </w:rPr>
              <w:t>Geographic atrophy</w:t>
            </w:r>
          </w:p>
        </w:tc>
        <w:tc>
          <w:tcPr>
            <w:tcW w:w="1560" w:type="dxa"/>
          </w:tcPr>
          <w:p w14:paraId="4F58F9CF" w14:textId="77777777" w:rsidR="00AD2B09" w:rsidRPr="00AC4193" w:rsidRDefault="00AD2B09" w:rsidP="002D113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00" w:type="dxa"/>
          </w:tcPr>
          <w:p w14:paraId="237448F3" w14:textId="77777777" w:rsidR="00AD2B09" w:rsidRPr="00AC4193" w:rsidRDefault="00AD2B09" w:rsidP="002D113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418" w:type="dxa"/>
          </w:tcPr>
          <w:p w14:paraId="3F1F6872" w14:textId="77777777" w:rsidR="00AD2B09" w:rsidRPr="00AC4193" w:rsidRDefault="00AD2B09" w:rsidP="002D113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4065BF" w:rsidRPr="00000EEF" w14:paraId="0452BE27"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tcPr>
          <w:p w14:paraId="6A247840" w14:textId="011AEBA7" w:rsidR="000652A3" w:rsidRPr="00000EEF" w:rsidRDefault="00616031" w:rsidP="000652A3">
            <w:pPr>
              <w:rPr>
                <w:rFonts w:asciiTheme="minorHAnsi" w:hAnsiTheme="minorHAnsi" w:cstheme="minorHAnsi"/>
              </w:rPr>
            </w:pPr>
            <w:r w:rsidRPr="00000EEF">
              <w:rPr>
                <w:rFonts w:asciiTheme="minorHAnsi" w:hAnsiTheme="minorHAnsi" w:cstheme="minorHAnsi"/>
              </w:rPr>
              <w:t xml:space="preserve">   </w:t>
            </w:r>
            <w:r w:rsidR="000652A3" w:rsidRPr="00000EEF">
              <w:rPr>
                <w:rFonts w:asciiTheme="minorHAnsi" w:hAnsiTheme="minorHAnsi" w:cstheme="minorHAnsi"/>
              </w:rPr>
              <w:t>N</w:t>
            </w:r>
            <w:r w:rsidR="004065BF" w:rsidRPr="00000EEF">
              <w:rPr>
                <w:rFonts w:asciiTheme="minorHAnsi" w:hAnsiTheme="minorHAnsi" w:cstheme="minorHAnsi"/>
              </w:rPr>
              <w:t>o</w:t>
            </w:r>
            <w:r w:rsidR="004D2458" w:rsidRPr="00000EEF">
              <w:rPr>
                <w:rFonts w:asciiTheme="minorHAnsi" w:hAnsiTheme="minorHAnsi" w:cstheme="minorHAnsi"/>
              </w:rPr>
              <w:t xml:space="preserve"> </w:t>
            </w:r>
            <w:r w:rsidR="000652A3" w:rsidRPr="00000EEF">
              <w:rPr>
                <w:rFonts w:asciiTheme="minorHAnsi" w:hAnsiTheme="minorHAnsi" w:cstheme="minorHAnsi"/>
              </w:rPr>
              <w:t>(</w:t>
            </w:r>
            <w:r w:rsidR="004065BF" w:rsidRPr="00000EEF">
              <w:rPr>
                <w:rFonts w:asciiTheme="minorHAnsi" w:hAnsiTheme="minorHAnsi" w:cstheme="minorHAnsi"/>
              </w:rPr>
              <w:t xml:space="preserve">N = </w:t>
            </w:r>
            <w:r w:rsidR="003D0709">
              <w:rPr>
                <w:rFonts w:asciiTheme="minorHAnsi" w:hAnsiTheme="minorHAnsi" w:cstheme="minorHAnsi"/>
              </w:rPr>
              <w:t>388</w:t>
            </w:r>
            <w:r w:rsidR="000652A3" w:rsidRPr="00000EEF">
              <w:rPr>
                <w:rFonts w:asciiTheme="minorHAnsi" w:hAnsiTheme="minorHAnsi" w:cstheme="minorHAnsi"/>
              </w:rPr>
              <w:t>)</w:t>
            </w:r>
          </w:p>
          <w:p w14:paraId="14261634" w14:textId="00CF23CA" w:rsidR="000652A3" w:rsidRPr="00000EEF" w:rsidRDefault="00616031" w:rsidP="000652A3">
            <w:pPr>
              <w:rPr>
                <w:rFonts w:asciiTheme="minorHAnsi" w:hAnsiTheme="minorHAnsi" w:cstheme="minorHAnsi"/>
              </w:rPr>
            </w:pPr>
            <w:r w:rsidRPr="00000EEF">
              <w:rPr>
                <w:rFonts w:asciiTheme="minorHAnsi" w:hAnsiTheme="minorHAnsi" w:cstheme="minorHAnsi"/>
              </w:rPr>
              <w:t xml:space="preserve">   </w:t>
            </w:r>
            <w:r w:rsidR="000652A3" w:rsidRPr="00000EEF">
              <w:rPr>
                <w:rFonts w:asciiTheme="minorHAnsi" w:hAnsiTheme="minorHAnsi" w:cstheme="minorHAnsi"/>
              </w:rPr>
              <w:t>Subfoveal</w:t>
            </w:r>
            <w:r w:rsidR="004D2458" w:rsidRPr="00000EEF">
              <w:rPr>
                <w:rFonts w:asciiTheme="minorHAnsi" w:hAnsiTheme="minorHAnsi" w:cstheme="minorHAnsi"/>
              </w:rPr>
              <w:t xml:space="preserve"> </w:t>
            </w:r>
            <w:r w:rsidR="000652A3" w:rsidRPr="00000EEF">
              <w:rPr>
                <w:rFonts w:asciiTheme="minorHAnsi" w:hAnsiTheme="minorHAnsi" w:cstheme="minorHAnsi"/>
              </w:rPr>
              <w:t>(</w:t>
            </w:r>
            <w:r w:rsidR="004065BF" w:rsidRPr="00000EEF">
              <w:rPr>
                <w:rFonts w:asciiTheme="minorHAnsi" w:hAnsiTheme="minorHAnsi" w:cstheme="minorHAnsi"/>
              </w:rPr>
              <w:t xml:space="preserve">N = </w:t>
            </w:r>
            <w:r w:rsidR="000652A3" w:rsidRPr="00000EEF">
              <w:rPr>
                <w:rFonts w:asciiTheme="minorHAnsi" w:hAnsiTheme="minorHAnsi" w:cstheme="minorHAnsi"/>
              </w:rPr>
              <w:t>3</w:t>
            </w:r>
            <w:r w:rsidR="00971D3E">
              <w:rPr>
                <w:rFonts w:asciiTheme="minorHAnsi" w:hAnsiTheme="minorHAnsi" w:cstheme="minorHAnsi"/>
              </w:rPr>
              <w:t>6</w:t>
            </w:r>
            <w:r w:rsidR="000652A3" w:rsidRPr="00000EEF">
              <w:rPr>
                <w:rFonts w:asciiTheme="minorHAnsi" w:hAnsiTheme="minorHAnsi" w:cstheme="minorHAnsi"/>
              </w:rPr>
              <w:t>)</w:t>
            </w:r>
          </w:p>
          <w:p w14:paraId="41D750E4" w14:textId="259C9FC1" w:rsidR="000652A3" w:rsidRPr="00000EEF" w:rsidDel="00AA124F" w:rsidRDefault="00616031" w:rsidP="00AE7D0F">
            <w:pPr>
              <w:rPr>
                <w:rFonts w:asciiTheme="minorHAnsi" w:hAnsiTheme="minorHAnsi" w:cstheme="minorHAnsi"/>
              </w:rPr>
            </w:pPr>
            <w:r w:rsidRPr="00000EEF">
              <w:rPr>
                <w:rFonts w:asciiTheme="minorHAnsi" w:hAnsiTheme="minorHAnsi" w:cstheme="minorHAnsi"/>
              </w:rPr>
              <w:t xml:space="preserve">   </w:t>
            </w:r>
            <w:r w:rsidR="000652A3" w:rsidRPr="00000EEF">
              <w:rPr>
                <w:rFonts w:asciiTheme="minorHAnsi" w:hAnsiTheme="minorHAnsi" w:cstheme="minorHAnsi"/>
              </w:rPr>
              <w:t>Extrafoveal (</w:t>
            </w:r>
            <w:r w:rsidR="004065BF" w:rsidRPr="00000EEF">
              <w:rPr>
                <w:rFonts w:asciiTheme="minorHAnsi" w:hAnsiTheme="minorHAnsi" w:cstheme="minorHAnsi"/>
              </w:rPr>
              <w:t xml:space="preserve">N = </w:t>
            </w:r>
            <w:r w:rsidR="00937528">
              <w:rPr>
                <w:rFonts w:asciiTheme="minorHAnsi" w:hAnsiTheme="minorHAnsi" w:cstheme="minorHAnsi"/>
              </w:rPr>
              <w:t>63</w:t>
            </w:r>
            <w:r w:rsidR="000652A3" w:rsidRPr="00000EEF">
              <w:rPr>
                <w:rFonts w:asciiTheme="minorHAnsi" w:hAnsiTheme="minorHAnsi" w:cstheme="minorHAnsi"/>
              </w:rPr>
              <w:t>)</w:t>
            </w:r>
          </w:p>
        </w:tc>
        <w:tc>
          <w:tcPr>
            <w:tcW w:w="1560" w:type="dxa"/>
          </w:tcPr>
          <w:p w14:paraId="48143AD6" w14:textId="04A963E7" w:rsidR="000652A3" w:rsidRPr="00AC4193" w:rsidRDefault="00563448"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8.8</w:t>
            </w:r>
          </w:p>
          <w:p w14:paraId="4B21FA82" w14:textId="716A4342" w:rsidR="000652A3" w:rsidRPr="00AC4193" w:rsidRDefault="00DE26A5"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6.0</w:t>
            </w:r>
          </w:p>
          <w:p w14:paraId="7C470A06" w14:textId="14A3353A" w:rsidR="000652A3" w:rsidRPr="00AC4193" w:rsidRDefault="00DE26A5"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2.4</w:t>
            </w:r>
          </w:p>
        </w:tc>
        <w:tc>
          <w:tcPr>
            <w:tcW w:w="1700" w:type="dxa"/>
          </w:tcPr>
          <w:p w14:paraId="294D296C" w14:textId="543D9FB3" w:rsidR="000652A3" w:rsidRPr="00AC4193" w:rsidRDefault="00DE26A5"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9.8</w:t>
            </w:r>
          </w:p>
          <w:p w14:paraId="103ADEF1" w14:textId="5B24879E" w:rsidR="000652A3" w:rsidRPr="00AC4193" w:rsidRDefault="008C1A32"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5.3</w:t>
            </w:r>
          </w:p>
          <w:p w14:paraId="4C588828" w14:textId="2373A053" w:rsidR="000652A3" w:rsidRPr="00AC4193" w:rsidRDefault="008C1A32"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2.1</w:t>
            </w:r>
          </w:p>
        </w:tc>
        <w:tc>
          <w:tcPr>
            <w:tcW w:w="1418" w:type="dxa"/>
          </w:tcPr>
          <w:p w14:paraId="34483337" w14:textId="25DA6785" w:rsidR="000652A3" w:rsidRPr="00AC4193" w:rsidRDefault="008C1A32"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4.1</w:t>
            </w:r>
          </w:p>
          <w:p w14:paraId="50E183EB" w14:textId="46C22B37" w:rsidR="000652A3" w:rsidRPr="00AC4193" w:rsidRDefault="004C5EE9"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71.6</w:t>
            </w:r>
          </w:p>
          <w:p w14:paraId="7B6C49A8" w14:textId="2200A4EA" w:rsidR="000652A3" w:rsidRPr="00AC4193" w:rsidRDefault="004C5EE9" w:rsidP="000652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C4193">
              <w:rPr>
                <w:rFonts w:asciiTheme="minorHAnsi" w:hAnsiTheme="minorHAnsi" w:cstheme="minorHAnsi"/>
              </w:rPr>
              <w:t>69.3</w:t>
            </w:r>
          </w:p>
        </w:tc>
      </w:tr>
      <w:tr w:rsidR="004065BF" w:rsidRPr="00000EEF" w14:paraId="3DE747CA"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4253" w:type="dxa"/>
          </w:tcPr>
          <w:p w14:paraId="3F82ED30" w14:textId="7D97F357" w:rsidR="009F0346" w:rsidRPr="00000EEF" w:rsidRDefault="009F0346" w:rsidP="009F0346">
            <w:pPr>
              <w:pStyle w:val="NoSpacing"/>
              <w:rPr>
                <w:rFonts w:asciiTheme="minorHAnsi" w:hAnsiTheme="minorHAnsi" w:cstheme="minorHAnsi"/>
                <w:b/>
              </w:rPr>
            </w:pPr>
            <w:r w:rsidRPr="00000EEF">
              <w:rPr>
                <w:rFonts w:asciiTheme="minorHAnsi" w:hAnsiTheme="minorHAnsi" w:cstheme="minorHAnsi"/>
                <w:b/>
              </w:rPr>
              <w:t>Mean IVI scores by visual acuity</w:t>
            </w:r>
          </w:p>
        </w:tc>
        <w:tc>
          <w:tcPr>
            <w:tcW w:w="1560" w:type="dxa"/>
          </w:tcPr>
          <w:p w14:paraId="1CD229C0" w14:textId="77777777" w:rsidR="009F0346" w:rsidRPr="00000EEF" w:rsidRDefault="009F0346"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00" w:type="dxa"/>
          </w:tcPr>
          <w:p w14:paraId="45986006" w14:textId="77777777" w:rsidR="009F0346" w:rsidRPr="00000EEF" w:rsidRDefault="009F0346"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418" w:type="dxa"/>
          </w:tcPr>
          <w:p w14:paraId="01A8A5A4" w14:textId="77777777" w:rsidR="009F0346" w:rsidRPr="00000EEF" w:rsidRDefault="009F0346"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4065BF" w:rsidRPr="00000EEF" w14:paraId="0F47137D"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tcPr>
          <w:p w14:paraId="34C349E6" w14:textId="0DC366E0" w:rsidR="009F0346" w:rsidRPr="00000EEF" w:rsidRDefault="009F0346" w:rsidP="009F0346">
            <w:pPr>
              <w:pStyle w:val="NoSpacing"/>
              <w:rPr>
                <w:rFonts w:asciiTheme="minorHAnsi" w:hAnsiTheme="minorHAnsi" w:cstheme="minorHAnsi"/>
                <w:bCs w:val="0"/>
              </w:rPr>
            </w:pPr>
            <w:r w:rsidRPr="00000EEF">
              <w:rPr>
                <w:rFonts w:asciiTheme="minorHAnsi" w:hAnsiTheme="minorHAnsi" w:cstheme="minorHAnsi"/>
              </w:rPr>
              <w:t xml:space="preserve">   6/12 or better (N = </w:t>
            </w:r>
            <w:r w:rsidR="007230E6">
              <w:rPr>
                <w:rFonts w:asciiTheme="minorHAnsi" w:hAnsiTheme="minorHAnsi" w:cstheme="minorHAnsi"/>
              </w:rPr>
              <w:t>362</w:t>
            </w:r>
            <w:r w:rsidRPr="00000EEF">
              <w:rPr>
                <w:rFonts w:asciiTheme="minorHAnsi" w:hAnsiTheme="minorHAnsi" w:cstheme="minorHAnsi"/>
              </w:rPr>
              <w:t>)</w:t>
            </w:r>
          </w:p>
          <w:p w14:paraId="42F6CBD4" w14:textId="1C4E45E4" w:rsidR="009F0346" w:rsidRPr="00000EEF" w:rsidRDefault="009F0346" w:rsidP="009F0346">
            <w:pPr>
              <w:pStyle w:val="NoSpacing"/>
              <w:rPr>
                <w:rFonts w:asciiTheme="minorHAnsi" w:hAnsiTheme="minorHAnsi" w:cstheme="minorHAnsi"/>
                <w:bCs w:val="0"/>
              </w:rPr>
            </w:pPr>
            <w:r w:rsidRPr="00000EEF">
              <w:rPr>
                <w:rFonts w:asciiTheme="minorHAnsi" w:hAnsiTheme="minorHAnsi" w:cstheme="minorHAnsi"/>
              </w:rPr>
              <w:t xml:space="preserve">   &lt;6/12 and &gt;=6/60 (N =</w:t>
            </w:r>
            <w:r w:rsidR="00297092">
              <w:rPr>
                <w:rFonts w:asciiTheme="minorHAnsi" w:hAnsiTheme="minorHAnsi" w:cstheme="minorHAnsi"/>
              </w:rPr>
              <w:t>498</w:t>
            </w:r>
            <w:r w:rsidRPr="00000EEF">
              <w:rPr>
                <w:rFonts w:asciiTheme="minorHAnsi" w:hAnsiTheme="minorHAnsi" w:cstheme="minorHAnsi"/>
              </w:rPr>
              <w:t>)</w:t>
            </w:r>
          </w:p>
          <w:p w14:paraId="3CA2ECF0" w14:textId="01DBFD3F" w:rsidR="009F0346" w:rsidRPr="00000EEF" w:rsidRDefault="009F0346" w:rsidP="009F0346">
            <w:pPr>
              <w:pStyle w:val="NoSpacing"/>
              <w:rPr>
                <w:rFonts w:asciiTheme="minorHAnsi" w:hAnsiTheme="minorHAnsi" w:cstheme="minorHAnsi"/>
                <w:b/>
              </w:rPr>
            </w:pPr>
            <w:r w:rsidRPr="00000EEF">
              <w:rPr>
                <w:rFonts w:asciiTheme="minorHAnsi" w:hAnsiTheme="minorHAnsi" w:cstheme="minorHAnsi"/>
              </w:rPr>
              <w:t xml:space="preserve">   Worse than 6/60 (N = 1</w:t>
            </w:r>
            <w:r w:rsidR="00297092">
              <w:rPr>
                <w:rFonts w:asciiTheme="minorHAnsi" w:hAnsiTheme="minorHAnsi" w:cstheme="minorHAnsi"/>
              </w:rPr>
              <w:t>8</w:t>
            </w:r>
            <w:r w:rsidR="00C50A30" w:rsidRPr="00000EEF">
              <w:rPr>
                <w:rFonts w:asciiTheme="minorHAnsi" w:hAnsiTheme="minorHAnsi" w:cstheme="minorHAnsi"/>
              </w:rPr>
              <w:t>9</w:t>
            </w:r>
            <w:r w:rsidRPr="00000EEF">
              <w:rPr>
                <w:rFonts w:asciiTheme="minorHAnsi" w:hAnsiTheme="minorHAnsi" w:cstheme="minorHAnsi"/>
              </w:rPr>
              <w:t>)</w:t>
            </w:r>
          </w:p>
        </w:tc>
        <w:tc>
          <w:tcPr>
            <w:tcW w:w="0" w:type="dxa"/>
          </w:tcPr>
          <w:p w14:paraId="577E2097" w14:textId="6F8EFCF3" w:rsidR="009F0346" w:rsidRPr="00000EEF" w:rsidRDefault="00297092"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8.4</w:t>
            </w:r>
          </w:p>
          <w:p w14:paraId="1CB526FC" w14:textId="5B8AF6C8" w:rsidR="009F0346" w:rsidRPr="00000EEF" w:rsidRDefault="00297092"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2.2</w:t>
            </w:r>
          </w:p>
          <w:p w14:paraId="516880BD" w14:textId="7D2A34D6" w:rsidR="009F0346" w:rsidRPr="00000EEF" w:rsidRDefault="003B0C15"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9.5</w:t>
            </w:r>
          </w:p>
        </w:tc>
        <w:tc>
          <w:tcPr>
            <w:tcW w:w="1700" w:type="dxa"/>
          </w:tcPr>
          <w:p w14:paraId="1EA5C2B4" w14:textId="6777613F" w:rsidR="009F0346" w:rsidRPr="00000EEF" w:rsidRDefault="00B14641"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9.2</w:t>
            </w:r>
          </w:p>
          <w:p w14:paraId="582B3267" w14:textId="69DA91D7" w:rsidR="009F0346" w:rsidRPr="00000EEF" w:rsidRDefault="00B14641"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2.7</w:t>
            </w:r>
          </w:p>
          <w:p w14:paraId="311FAC6D" w14:textId="0119CACA" w:rsidR="009F0346" w:rsidRPr="00000EEF" w:rsidRDefault="00B14641"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59.3</w:t>
            </w:r>
          </w:p>
        </w:tc>
        <w:tc>
          <w:tcPr>
            <w:tcW w:w="1418" w:type="dxa"/>
          </w:tcPr>
          <w:p w14:paraId="1765AA58" w14:textId="55854727" w:rsidR="009F0346" w:rsidRPr="00000EEF" w:rsidRDefault="00CC0E6F"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74.3</w:t>
            </w:r>
          </w:p>
          <w:p w14:paraId="3244AD2A" w14:textId="75077D9B" w:rsidR="009F0346" w:rsidRPr="00000EEF" w:rsidRDefault="00CC0E6F"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6.6</w:t>
            </w:r>
          </w:p>
          <w:p w14:paraId="27269C4E" w14:textId="3B6A91D4" w:rsidR="009F0346" w:rsidRPr="00000EEF" w:rsidRDefault="00CC0E6F"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7</w:t>
            </w:r>
          </w:p>
        </w:tc>
      </w:tr>
      <w:tr w:rsidR="00F3107E" w:rsidRPr="00000EEF" w14:paraId="45C35882"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4253" w:type="dxa"/>
          </w:tcPr>
          <w:p w14:paraId="394A0837" w14:textId="3B7831AE" w:rsidR="00F3107E" w:rsidRPr="00000EEF" w:rsidRDefault="00F3107E" w:rsidP="009F0346">
            <w:pPr>
              <w:pStyle w:val="NoSpacing"/>
              <w:rPr>
                <w:rFonts w:asciiTheme="minorHAnsi" w:hAnsiTheme="minorHAnsi" w:cstheme="minorHAnsi"/>
                <w:b/>
                <w:bCs w:val="0"/>
              </w:rPr>
            </w:pPr>
            <w:r w:rsidRPr="00000EEF">
              <w:rPr>
                <w:rFonts w:asciiTheme="minorHAnsi" w:hAnsiTheme="minorHAnsi" w:cstheme="minorHAnsi"/>
                <w:b/>
                <w:bCs w:val="0"/>
              </w:rPr>
              <w:t>Treatment status</w:t>
            </w:r>
          </w:p>
        </w:tc>
        <w:tc>
          <w:tcPr>
            <w:tcW w:w="0" w:type="dxa"/>
          </w:tcPr>
          <w:p w14:paraId="682A0AD5" w14:textId="77777777" w:rsidR="00F3107E" w:rsidRPr="00000EEF" w:rsidRDefault="00F3107E"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00" w:type="dxa"/>
          </w:tcPr>
          <w:p w14:paraId="2FEE79F4" w14:textId="77777777" w:rsidR="00F3107E" w:rsidRPr="00000EEF" w:rsidRDefault="00F3107E"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418" w:type="dxa"/>
          </w:tcPr>
          <w:p w14:paraId="6AC940AF" w14:textId="77777777" w:rsidR="00F3107E" w:rsidRPr="00000EEF" w:rsidRDefault="00F3107E"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6D4CE3" w:rsidRPr="00000EEF" w14:paraId="19D34735"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tcPr>
          <w:p w14:paraId="5F4D97CD" w14:textId="734A5C11" w:rsidR="006D4CE3" w:rsidRPr="00000EEF" w:rsidRDefault="00000EEF" w:rsidP="009F0346">
            <w:pPr>
              <w:pStyle w:val="NoSpacing"/>
              <w:rPr>
                <w:rFonts w:asciiTheme="minorHAnsi" w:hAnsiTheme="minorHAnsi" w:cstheme="minorHAnsi"/>
                <w:bCs w:val="0"/>
              </w:rPr>
            </w:pPr>
            <w:r w:rsidRPr="00000EEF">
              <w:rPr>
                <w:rFonts w:asciiTheme="minorHAnsi" w:hAnsiTheme="minorHAnsi" w:cstheme="minorHAnsi"/>
              </w:rPr>
              <w:t xml:space="preserve">   </w:t>
            </w:r>
            <w:r w:rsidR="00F3107E" w:rsidRPr="00000EEF">
              <w:rPr>
                <w:rFonts w:asciiTheme="minorHAnsi" w:hAnsiTheme="minorHAnsi" w:cstheme="minorHAnsi"/>
              </w:rPr>
              <w:t>Treated (N = 1100)</w:t>
            </w:r>
          </w:p>
          <w:p w14:paraId="5F2960D1" w14:textId="171B26E0" w:rsidR="00F3107E" w:rsidRPr="00000EEF" w:rsidRDefault="00000EEF" w:rsidP="009F0346">
            <w:pPr>
              <w:pStyle w:val="NoSpacing"/>
              <w:rPr>
                <w:rFonts w:asciiTheme="minorHAnsi" w:hAnsiTheme="minorHAnsi" w:cstheme="minorHAnsi"/>
              </w:rPr>
            </w:pPr>
            <w:r w:rsidRPr="00000EEF">
              <w:rPr>
                <w:rFonts w:asciiTheme="minorHAnsi" w:hAnsiTheme="minorHAnsi" w:cstheme="minorHAnsi"/>
              </w:rPr>
              <w:t xml:space="preserve">   </w:t>
            </w:r>
            <w:r w:rsidR="00F3107E" w:rsidRPr="00000EEF">
              <w:rPr>
                <w:rFonts w:asciiTheme="minorHAnsi" w:hAnsiTheme="minorHAnsi" w:cstheme="minorHAnsi"/>
              </w:rPr>
              <w:t xml:space="preserve">Not treated (N = </w:t>
            </w:r>
            <w:r w:rsidR="0082215C" w:rsidRPr="00000EEF">
              <w:rPr>
                <w:rFonts w:asciiTheme="minorHAnsi" w:hAnsiTheme="minorHAnsi" w:cstheme="minorHAnsi"/>
              </w:rPr>
              <w:t>67)</w:t>
            </w:r>
          </w:p>
        </w:tc>
        <w:tc>
          <w:tcPr>
            <w:tcW w:w="0" w:type="dxa"/>
          </w:tcPr>
          <w:p w14:paraId="5D7D81B8" w14:textId="59FA5503" w:rsidR="006D4CE3" w:rsidRPr="00000EEF" w:rsidRDefault="00B450F5"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9</w:t>
            </w:r>
          </w:p>
          <w:p w14:paraId="51742996" w14:textId="739C2B61" w:rsidR="000F6873" w:rsidRPr="00000EEF" w:rsidRDefault="00B450F5"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4</w:t>
            </w:r>
          </w:p>
        </w:tc>
        <w:tc>
          <w:tcPr>
            <w:tcW w:w="1700" w:type="dxa"/>
          </w:tcPr>
          <w:p w14:paraId="706C3C67" w14:textId="2F236A5B" w:rsidR="00D9601F" w:rsidRPr="00000EEF" w:rsidRDefault="007370FC"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4.464.0</w:t>
            </w:r>
          </w:p>
        </w:tc>
        <w:tc>
          <w:tcPr>
            <w:tcW w:w="1418" w:type="dxa"/>
          </w:tcPr>
          <w:p w14:paraId="6FF93CDE" w14:textId="04DC8B15" w:rsidR="006D4CE3" w:rsidRPr="00000EEF" w:rsidRDefault="007370FC"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8.8</w:t>
            </w:r>
          </w:p>
          <w:p w14:paraId="03561E41" w14:textId="1BD04872" w:rsidR="00F45353" w:rsidRPr="00000EEF" w:rsidRDefault="007370FC" w:rsidP="009F03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7.</w:t>
            </w:r>
            <w:r w:rsidR="003469D7">
              <w:rPr>
                <w:rFonts w:asciiTheme="minorHAnsi" w:hAnsiTheme="minorHAnsi" w:cstheme="minorHAnsi"/>
              </w:rPr>
              <w:t>9</w:t>
            </w:r>
          </w:p>
        </w:tc>
      </w:tr>
      <w:tr w:rsidR="004065BF" w:rsidRPr="00000EEF" w14:paraId="7E7545CD" w14:textId="77777777" w:rsidTr="00AE7D0F">
        <w:trPr>
          <w:trHeight w:val="284"/>
        </w:trPr>
        <w:tc>
          <w:tcPr>
            <w:cnfStyle w:val="001000000000" w:firstRow="0" w:lastRow="0" w:firstColumn="1" w:lastColumn="0" w:oddVBand="0" w:evenVBand="0" w:oddHBand="0" w:evenHBand="0" w:firstRowFirstColumn="0" w:firstRowLastColumn="0" w:lastRowFirstColumn="0" w:lastRowLastColumn="0"/>
            <w:tcW w:w="4253" w:type="dxa"/>
          </w:tcPr>
          <w:p w14:paraId="22583A64" w14:textId="26AC9A54" w:rsidR="007C0E6A" w:rsidRPr="00000EEF" w:rsidRDefault="00811B3E" w:rsidP="009F0346">
            <w:pPr>
              <w:pStyle w:val="NoSpacing"/>
              <w:rPr>
                <w:rFonts w:asciiTheme="minorHAnsi" w:hAnsiTheme="minorHAnsi" w:cstheme="minorHAnsi"/>
              </w:rPr>
            </w:pPr>
            <w:r w:rsidRPr="00117E08">
              <w:rPr>
                <w:rFonts w:asciiTheme="minorHAnsi" w:hAnsiTheme="minorHAnsi" w:cstheme="minorHAnsi"/>
                <w:b/>
              </w:rPr>
              <w:t>Mean IVI scores (all)</w:t>
            </w:r>
          </w:p>
        </w:tc>
        <w:tc>
          <w:tcPr>
            <w:tcW w:w="1560" w:type="dxa"/>
          </w:tcPr>
          <w:p w14:paraId="2DC4DFC7" w14:textId="20781083" w:rsidR="007C0E6A" w:rsidRPr="00073B62" w:rsidRDefault="00FF31D1"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Pr>
                <w:rFonts w:asciiTheme="minorHAnsi" w:hAnsiTheme="minorHAnsi" w:cstheme="minorHAnsi"/>
                <w:b/>
                <w:bCs/>
              </w:rPr>
              <w:t>63.9</w:t>
            </w:r>
          </w:p>
        </w:tc>
        <w:tc>
          <w:tcPr>
            <w:tcW w:w="1700" w:type="dxa"/>
          </w:tcPr>
          <w:p w14:paraId="74C999C6" w14:textId="391E35ED" w:rsidR="007C0E6A" w:rsidRPr="00073B62" w:rsidRDefault="00361331"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Pr>
                <w:rFonts w:asciiTheme="minorHAnsi" w:hAnsiTheme="minorHAnsi" w:cstheme="minorHAnsi"/>
                <w:b/>
                <w:bCs/>
              </w:rPr>
              <w:t>64.</w:t>
            </w:r>
            <w:r w:rsidR="001D0F66">
              <w:rPr>
                <w:rFonts w:asciiTheme="minorHAnsi" w:hAnsiTheme="minorHAnsi" w:cstheme="minorHAnsi"/>
                <w:b/>
                <w:bCs/>
              </w:rPr>
              <w:t>3</w:t>
            </w:r>
          </w:p>
        </w:tc>
        <w:tc>
          <w:tcPr>
            <w:tcW w:w="1418" w:type="dxa"/>
          </w:tcPr>
          <w:p w14:paraId="751D41E1" w14:textId="570791C0" w:rsidR="007C0E6A" w:rsidRPr="00073B62" w:rsidRDefault="001D0F66" w:rsidP="009F03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Pr>
                <w:rFonts w:asciiTheme="minorHAnsi" w:hAnsiTheme="minorHAnsi" w:cstheme="minorHAnsi"/>
                <w:b/>
                <w:bCs/>
              </w:rPr>
              <w:t>68.8</w:t>
            </w:r>
          </w:p>
        </w:tc>
      </w:tr>
    </w:tbl>
    <w:bookmarkEnd w:id="2"/>
    <w:p w14:paraId="55060B04" w14:textId="4BD506B2" w:rsidR="00B6251F" w:rsidRPr="00AE7D0F" w:rsidRDefault="00BD03B0" w:rsidP="00AE7D0F">
      <w:pPr>
        <w:rPr>
          <w:rFonts w:cstheme="minorHAnsi"/>
          <w:lang w:eastAsia="en-AU"/>
        </w:rPr>
      </w:pPr>
      <w:r w:rsidRPr="00AE7D0F">
        <w:rPr>
          <w:rFonts w:cstheme="minorHAnsi"/>
        </w:rPr>
        <w:t xml:space="preserve">Note: </w:t>
      </w:r>
      <w:r w:rsidR="00DB27FA" w:rsidRPr="00AE7D0F">
        <w:rPr>
          <w:rFonts w:cstheme="minorHAnsi"/>
        </w:rPr>
        <w:t xml:space="preserve">IPCV, Idiopathic Polypoidal Choroidal Vasculopathy; </w:t>
      </w:r>
      <w:r w:rsidR="00085400" w:rsidRPr="00AE7D0F">
        <w:rPr>
          <w:rFonts w:cstheme="minorHAnsi"/>
        </w:rPr>
        <w:t xml:space="preserve">RAP, Retinal Angiomatous Proliferation </w:t>
      </w:r>
    </w:p>
    <w:p w14:paraId="70F1D113" w14:textId="38F459BC" w:rsidR="00ED0760" w:rsidRDefault="00ED0760" w:rsidP="00ED0760">
      <w:pPr>
        <w:pStyle w:val="NoSpacing"/>
        <w:ind w:firstLine="360"/>
        <w:rPr>
          <w:rFonts w:cstheme="minorHAnsi"/>
          <w:lang w:eastAsia="en-AU"/>
        </w:rPr>
      </w:pPr>
      <w:r w:rsidRPr="002917F8">
        <w:rPr>
          <w:rFonts w:cstheme="minorHAnsi"/>
          <w:lang w:val="en-US"/>
        </w:rPr>
        <w:t>The correlation of Overall</w:t>
      </w:r>
      <w:r w:rsidR="00F7229E">
        <w:rPr>
          <w:rFonts w:cstheme="minorHAnsi"/>
          <w:lang w:val="en-US"/>
        </w:rPr>
        <w:t>, VF</w:t>
      </w:r>
      <w:r w:rsidRPr="002917F8">
        <w:rPr>
          <w:rFonts w:cstheme="minorHAnsi"/>
          <w:lang w:val="en-US"/>
        </w:rPr>
        <w:t xml:space="preserve"> and EM scale scores with age w</w:t>
      </w:r>
      <w:r w:rsidR="00F7229E">
        <w:rPr>
          <w:rFonts w:cstheme="minorHAnsi"/>
          <w:lang w:val="en-US"/>
        </w:rPr>
        <w:t>ere</w:t>
      </w:r>
      <w:r w:rsidRPr="002917F8">
        <w:rPr>
          <w:rFonts w:cstheme="minorHAnsi"/>
          <w:lang w:val="en-US"/>
        </w:rPr>
        <w:t xml:space="preserve"> weak but statistically significant (</w:t>
      </w:r>
      <w:r w:rsidR="00F7229E">
        <w:rPr>
          <w:rFonts w:cstheme="minorHAnsi"/>
          <w:lang w:val="en-US"/>
        </w:rPr>
        <w:t>Spearman</w:t>
      </w:r>
      <w:r w:rsidR="00D031EC">
        <w:rPr>
          <w:rFonts w:cstheme="minorHAnsi"/>
          <w:lang w:val="en-US"/>
        </w:rPr>
        <w:t>’s</w:t>
      </w:r>
      <w:r w:rsidRPr="002917F8">
        <w:rPr>
          <w:rFonts w:cstheme="minorHAnsi"/>
          <w:lang w:val="en-US"/>
        </w:rPr>
        <w:t xml:space="preserve"> r: Overall: -0.</w:t>
      </w:r>
      <w:r w:rsidR="00D031EC">
        <w:rPr>
          <w:rFonts w:cstheme="minorHAnsi"/>
          <w:lang w:val="en-US"/>
        </w:rPr>
        <w:t>2</w:t>
      </w:r>
      <w:r w:rsidR="00A75F92">
        <w:rPr>
          <w:rFonts w:cstheme="minorHAnsi"/>
          <w:lang w:val="en-US"/>
        </w:rPr>
        <w:t>3</w:t>
      </w:r>
      <w:r w:rsidR="00275E02">
        <w:rPr>
          <w:rFonts w:cstheme="minorHAnsi"/>
          <w:lang w:val="en-US"/>
        </w:rPr>
        <w:t>, VF -0.25</w:t>
      </w:r>
      <w:r w:rsidRPr="002917F8">
        <w:rPr>
          <w:rFonts w:cstheme="minorHAnsi"/>
          <w:lang w:val="en-US"/>
        </w:rPr>
        <w:t xml:space="preserve"> and EM -0.1</w:t>
      </w:r>
      <w:r w:rsidR="0019212D">
        <w:rPr>
          <w:rFonts w:cstheme="minorHAnsi"/>
          <w:lang w:val="en-US"/>
        </w:rPr>
        <w:t>5</w:t>
      </w:r>
      <w:r w:rsidRPr="002917F8">
        <w:rPr>
          <w:rFonts w:cstheme="minorHAnsi"/>
          <w:lang w:val="en-US"/>
        </w:rPr>
        <w:t xml:space="preserve">; </w:t>
      </w:r>
      <w:r w:rsidR="00C721A1">
        <w:rPr>
          <w:rFonts w:cstheme="minorHAnsi"/>
          <w:lang w:val="en-US"/>
        </w:rPr>
        <w:t>all</w:t>
      </w:r>
      <w:r w:rsidRPr="002917F8">
        <w:rPr>
          <w:rFonts w:cstheme="minorHAnsi"/>
          <w:lang w:val="en-US"/>
        </w:rPr>
        <w:t xml:space="preserve"> p&lt;0.05), indicating worse QoL status with increasing age. </w:t>
      </w:r>
    </w:p>
    <w:p w14:paraId="6DAE9180" w14:textId="77777777" w:rsidR="00ED0760" w:rsidRDefault="00ED0760" w:rsidP="00AE7D0F">
      <w:pPr>
        <w:pStyle w:val="NoSpacing"/>
        <w:ind w:firstLine="360"/>
        <w:rPr>
          <w:rFonts w:cstheme="minorHAnsi"/>
          <w:lang w:eastAsia="en-AU"/>
        </w:rPr>
      </w:pPr>
    </w:p>
    <w:p w14:paraId="4C2CAA90" w14:textId="177F4998" w:rsidR="00674BF8" w:rsidRPr="00AE7D0F" w:rsidRDefault="005D7469" w:rsidP="00AE7D0F">
      <w:pPr>
        <w:pStyle w:val="NoSpacing"/>
        <w:ind w:firstLine="360"/>
        <w:rPr>
          <w:rFonts w:cstheme="minorHAnsi"/>
        </w:rPr>
      </w:pPr>
      <w:r>
        <w:rPr>
          <w:rFonts w:cstheme="minorHAnsi"/>
          <w:lang w:eastAsia="en-AU"/>
        </w:rPr>
        <w:t xml:space="preserve">The </w:t>
      </w:r>
      <w:r w:rsidR="00674BF8" w:rsidRPr="00AE7D0F">
        <w:rPr>
          <w:rFonts w:cstheme="minorHAnsi"/>
          <w:lang w:eastAsia="en-AU"/>
        </w:rPr>
        <w:t xml:space="preserve">IPCV group had higher </w:t>
      </w:r>
      <w:r w:rsidR="009427A9" w:rsidRPr="00AE7D0F">
        <w:rPr>
          <w:rFonts w:cstheme="minorHAnsi"/>
          <w:lang w:eastAsia="en-AU"/>
        </w:rPr>
        <w:t>mean O</w:t>
      </w:r>
      <w:r w:rsidR="00674BF8" w:rsidRPr="00AE7D0F">
        <w:rPr>
          <w:rFonts w:cstheme="minorHAnsi"/>
          <w:lang w:eastAsia="en-AU"/>
        </w:rPr>
        <w:t xml:space="preserve">verall scores than others (in decreasing order of </w:t>
      </w:r>
      <w:r w:rsidR="009427A9" w:rsidRPr="00AE7D0F">
        <w:rPr>
          <w:rFonts w:cstheme="minorHAnsi"/>
          <w:lang w:eastAsia="en-AU"/>
        </w:rPr>
        <w:t>O</w:t>
      </w:r>
      <w:r w:rsidR="00674BF8" w:rsidRPr="00AE7D0F">
        <w:rPr>
          <w:rFonts w:cstheme="minorHAnsi"/>
          <w:lang w:eastAsia="en-AU"/>
        </w:rPr>
        <w:t xml:space="preserve">verall score: </w:t>
      </w:r>
      <w:r w:rsidR="00674BF8" w:rsidRPr="00AE7D0F">
        <w:rPr>
          <w:rFonts w:cstheme="minorHAnsi"/>
        </w:rPr>
        <w:t xml:space="preserve">Type 3, Type 1, Disciform, </w:t>
      </w:r>
      <w:r w:rsidR="0027504F" w:rsidRPr="00AE7D0F">
        <w:rPr>
          <w:rFonts w:cstheme="minorHAnsi"/>
        </w:rPr>
        <w:t>Ju</w:t>
      </w:r>
      <w:r w:rsidR="0027504F">
        <w:rPr>
          <w:rFonts w:cstheme="minorHAnsi"/>
        </w:rPr>
        <w:t>x</w:t>
      </w:r>
      <w:r w:rsidR="0027504F" w:rsidRPr="00AE7D0F">
        <w:rPr>
          <w:rFonts w:cstheme="minorHAnsi"/>
        </w:rPr>
        <w:t xml:space="preserve">tapapillary, </w:t>
      </w:r>
      <w:r w:rsidR="00674BF8" w:rsidRPr="00AE7D0F">
        <w:rPr>
          <w:rFonts w:cstheme="minorHAnsi"/>
        </w:rPr>
        <w:t>Type 2; and for VF scores: Type 3, Type 1, Ju</w:t>
      </w:r>
      <w:r w:rsidR="00987BC3">
        <w:rPr>
          <w:rFonts w:cstheme="minorHAnsi"/>
        </w:rPr>
        <w:t>x</w:t>
      </w:r>
      <w:r w:rsidR="00674BF8" w:rsidRPr="00AE7D0F">
        <w:rPr>
          <w:rFonts w:cstheme="minorHAnsi"/>
        </w:rPr>
        <w:t xml:space="preserve">tapapillary, Type 2, Disciform </w:t>
      </w:r>
      <w:r w:rsidR="00AB6C5F">
        <w:rPr>
          <w:rFonts w:cstheme="minorHAnsi"/>
        </w:rPr>
        <w:t>[</w:t>
      </w:r>
      <w:r w:rsidR="00A526F3">
        <w:rPr>
          <w:rFonts w:cstheme="minorHAnsi"/>
          <w:b/>
          <w:bCs/>
          <w:lang w:eastAsia="en-AU"/>
        </w:rPr>
        <w:t>Table S2.2</w:t>
      </w:r>
      <w:r w:rsidR="00AB6C5F">
        <w:rPr>
          <w:rFonts w:cstheme="minorHAnsi"/>
        </w:rPr>
        <w:t>]</w:t>
      </w:r>
      <w:r w:rsidR="00674BF8" w:rsidRPr="00AE7D0F">
        <w:rPr>
          <w:rFonts w:cstheme="minorHAnsi"/>
        </w:rPr>
        <w:t xml:space="preserve">;  </w:t>
      </w:r>
      <w:r w:rsidR="00674BF8" w:rsidRPr="00AE7D0F">
        <w:rPr>
          <w:rFonts w:cstheme="minorHAnsi"/>
          <w:lang w:eastAsia="en-AU"/>
        </w:rPr>
        <w:t>Tukey HSD; all p&lt;0.05</w:t>
      </w:r>
      <w:r w:rsidR="003843B6">
        <w:rPr>
          <w:rFonts w:cstheme="minorHAnsi"/>
          <w:lang w:eastAsia="en-AU"/>
        </w:rPr>
        <w:t xml:space="preserve"> except </w:t>
      </w:r>
      <w:r w:rsidR="009E0A70">
        <w:rPr>
          <w:rFonts w:cstheme="minorHAnsi"/>
          <w:lang w:eastAsia="en-AU"/>
        </w:rPr>
        <w:t>for the differences between IPCV and Juxtapapillary groups [both p &gt; 0.05]</w:t>
      </w:r>
      <w:r w:rsidR="00674BF8" w:rsidRPr="00AE7D0F">
        <w:rPr>
          <w:rFonts w:cstheme="minorHAnsi"/>
          <w:lang w:eastAsia="en-AU"/>
        </w:rPr>
        <w:t xml:space="preserve">). The differences between other groups </w:t>
      </w:r>
      <w:r w:rsidR="00674BF8" w:rsidRPr="00AE7D0F">
        <w:rPr>
          <w:rFonts w:cstheme="minorHAnsi"/>
          <w:lang w:eastAsia="en-AU"/>
        </w:rPr>
        <w:lastRenderedPageBreak/>
        <w:t xml:space="preserve">were not statistically significant for both </w:t>
      </w:r>
      <w:r w:rsidR="006D2B9D" w:rsidRPr="00AE7D0F">
        <w:rPr>
          <w:rFonts w:cstheme="minorHAnsi"/>
          <w:lang w:eastAsia="en-AU"/>
        </w:rPr>
        <w:t>O</w:t>
      </w:r>
      <w:r w:rsidR="00674BF8" w:rsidRPr="00AE7D0F">
        <w:rPr>
          <w:rFonts w:cstheme="minorHAnsi"/>
          <w:lang w:eastAsia="en-AU"/>
        </w:rPr>
        <w:t xml:space="preserve">verall and VF scales (all p &gt;0.05). Similarly, the IPCV group had the highest mean EM score followed by </w:t>
      </w:r>
      <w:r w:rsidR="00674BF8" w:rsidRPr="00AE7D0F">
        <w:rPr>
          <w:rFonts w:cstheme="minorHAnsi"/>
        </w:rPr>
        <w:t>Type 3, Disciform scar, Ju</w:t>
      </w:r>
      <w:r w:rsidR="00987BC3">
        <w:rPr>
          <w:rFonts w:cstheme="minorHAnsi"/>
        </w:rPr>
        <w:t>x</w:t>
      </w:r>
      <w:r w:rsidR="00674BF8" w:rsidRPr="00AE7D0F">
        <w:rPr>
          <w:rFonts w:cstheme="minorHAnsi"/>
        </w:rPr>
        <w:t xml:space="preserve">tapapillary, </w:t>
      </w:r>
      <w:r w:rsidR="006051FF" w:rsidRPr="00AE7D0F">
        <w:rPr>
          <w:rFonts w:cstheme="minorHAnsi"/>
        </w:rPr>
        <w:t xml:space="preserve">Type 1, </w:t>
      </w:r>
      <w:r w:rsidR="00674BF8" w:rsidRPr="00AE7D0F">
        <w:rPr>
          <w:rFonts w:cstheme="minorHAnsi"/>
        </w:rPr>
        <w:t xml:space="preserve">and Type 2. On pair-wise evaluation, the difference in IPCV and Type 1, and IPCV and Type 2 were statistically significant (both p &lt; 0.05). All other pairwise differences were not statistically significant (all p &gt;0.05). </w:t>
      </w:r>
    </w:p>
    <w:p w14:paraId="30C1423F" w14:textId="094C6C47" w:rsidR="00674BF8" w:rsidRPr="00AE7D0F" w:rsidRDefault="00674BF8">
      <w:pPr>
        <w:pStyle w:val="NoSpacing"/>
        <w:ind w:firstLine="360"/>
        <w:rPr>
          <w:rFonts w:cstheme="minorHAnsi"/>
        </w:rPr>
      </w:pPr>
      <w:r w:rsidRPr="00AE7D0F">
        <w:rPr>
          <w:rFonts w:cstheme="minorHAnsi"/>
        </w:rPr>
        <w:t>Patients with extrafoveal geographical atrophy had the worst scores followed by the patients with sub</w:t>
      </w:r>
      <w:r w:rsidR="00A826BD">
        <w:rPr>
          <w:rFonts w:cstheme="minorHAnsi"/>
        </w:rPr>
        <w:t>-</w:t>
      </w:r>
      <w:r w:rsidRPr="00AE7D0F">
        <w:rPr>
          <w:rFonts w:cstheme="minorHAnsi"/>
        </w:rPr>
        <w:t>foveal and no geographical atrophy. On pairwise evaluation, only the difference</w:t>
      </w:r>
      <w:r w:rsidR="00270672">
        <w:rPr>
          <w:rFonts w:cstheme="minorHAnsi"/>
        </w:rPr>
        <w:t>s</w:t>
      </w:r>
      <w:r w:rsidRPr="00AE7D0F">
        <w:rPr>
          <w:rFonts w:cstheme="minorHAnsi"/>
        </w:rPr>
        <w:t xml:space="preserve"> between extrafoveal geographical atrophy and no geographical atrophy w</w:t>
      </w:r>
      <w:r w:rsidR="00270672">
        <w:rPr>
          <w:rFonts w:cstheme="minorHAnsi"/>
        </w:rPr>
        <w:t>ere</w:t>
      </w:r>
      <w:r w:rsidRPr="00AE7D0F">
        <w:rPr>
          <w:rFonts w:cstheme="minorHAnsi"/>
        </w:rPr>
        <w:t xml:space="preserve"> statistically significant (Tukey </w:t>
      </w:r>
      <w:r w:rsidR="00824C87" w:rsidRPr="00AE7D0F">
        <w:rPr>
          <w:rFonts w:cstheme="minorHAnsi"/>
        </w:rPr>
        <w:t>HSD</w:t>
      </w:r>
      <w:r w:rsidRPr="00AE7D0F">
        <w:rPr>
          <w:rFonts w:cstheme="minorHAnsi"/>
        </w:rPr>
        <w:t xml:space="preserve">, </w:t>
      </w:r>
      <w:r w:rsidR="00270672">
        <w:rPr>
          <w:rFonts w:cstheme="minorHAnsi"/>
        </w:rPr>
        <w:t xml:space="preserve">all </w:t>
      </w:r>
      <w:r w:rsidRPr="00AE7D0F">
        <w:rPr>
          <w:rFonts w:cstheme="minorHAnsi"/>
        </w:rPr>
        <w:t xml:space="preserve">p &lt;0.05). </w:t>
      </w:r>
    </w:p>
    <w:p w14:paraId="0F4B49C5" w14:textId="785BC9AF" w:rsidR="00446BBE" w:rsidRDefault="00A82EF1" w:rsidP="00AE7D0F">
      <w:pPr>
        <w:pStyle w:val="NoSpacing"/>
        <w:ind w:firstLine="360"/>
        <w:rPr>
          <w:rFonts w:cstheme="minorHAnsi"/>
        </w:rPr>
      </w:pPr>
      <w:r w:rsidRPr="00966CFF">
        <w:rPr>
          <w:rFonts w:cstheme="minorHAnsi"/>
        </w:rPr>
        <w:t xml:space="preserve">Patients with visual acuity worse than 6/60 had the worst IVI scores followed by the patients with visual acuity &lt;6/12 and &gt;=6/60, and </w:t>
      </w:r>
      <w:r w:rsidR="00AB58F6" w:rsidRPr="00966CFF">
        <w:rPr>
          <w:rFonts w:cstheme="minorHAnsi"/>
        </w:rPr>
        <w:t>6/12 or better, respectively (all pairwise p &lt;0.05</w:t>
      </w:r>
      <w:r w:rsidR="001470E5">
        <w:rPr>
          <w:rFonts w:cstheme="minorHAnsi"/>
        </w:rPr>
        <w:t xml:space="preserve"> except </w:t>
      </w:r>
      <w:r w:rsidR="00901358">
        <w:rPr>
          <w:rFonts w:cstheme="minorHAnsi"/>
        </w:rPr>
        <w:t xml:space="preserve">the difference in EM score between the groups with </w:t>
      </w:r>
      <w:r w:rsidR="009C3DE3">
        <w:rPr>
          <w:rFonts w:cstheme="minorHAnsi"/>
        </w:rPr>
        <w:t>visual acuity</w:t>
      </w:r>
      <w:r w:rsidR="00901358">
        <w:rPr>
          <w:rFonts w:cstheme="minorHAnsi"/>
        </w:rPr>
        <w:t xml:space="preserve"> </w:t>
      </w:r>
      <w:r w:rsidR="00901358" w:rsidRPr="00966CFF">
        <w:rPr>
          <w:rFonts w:cstheme="minorHAnsi"/>
        </w:rPr>
        <w:t xml:space="preserve">worse than 6/60 </w:t>
      </w:r>
      <w:r w:rsidR="009C3DE3">
        <w:rPr>
          <w:rFonts w:cstheme="minorHAnsi"/>
        </w:rPr>
        <w:t xml:space="preserve">and with </w:t>
      </w:r>
      <w:r w:rsidR="009C3DE3" w:rsidRPr="00966CFF">
        <w:rPr>
          <w:rFonts w:cstheme="minorHAnsi"/>
        </w:rPr>
        <w:t>&lt;6/12 and &gt;=6/60</w:t>
      </w:r>
      <w:r w:rsidR="009C3DE3">
        <w:rPr>
          <w:rFonts w:cstheme="minorHAnsi"/>
        </w:rPr>
        <w:t xml:space="preserve"> [p = 0.</w:t>
      </w:r>
      <w:r w:rsidR="00227392">
        <w:rPr>
          <w:rFonts w:cstheme="minorHAnsi"/>
        </w:rPr>
        <w:t>141</w:t>
      </w:r>
      <w:r w:rsidR="005F7D8D">
        <w:rPr>
          <w:rFonts w:cstheme="minorHAnsi"/>
        </w:rPr>
        <w:t>]</w:t>
      </w:r>
      <w:r w:rsidR="00AB58F6" w:rsidRPr="00966CFF">
        <w:rPr>
          <w:rFonts w:cstheme="minorHAnsi"/>
        </w:rPr>
        <w:t>).</w:t>
      </w:r>
      <w:r w:rsidR="00AB58F6" w:rsidRPr="00AE7D0F">
        <w:rPr>
          <w:rFonts w:cstheme="minorHAnsi"/>
        </w:rPr>
        <w:t xml:space="preserve"> </w:t>
      </w:r>
    </w:p>
    <w:p w14:paraId="3FE4E103" w14:textId="58EE7EFD" w:rsidR="005F1C0E" w:rsidRPr="00AE7D0F" w:rsidRDefault="005F1C0E" w:rsidP="00AE7D0F">
      <w:pPr>
        <w:pStyle w:val="NoSpacing"/>
        <w:ind w:firstLine="360"/>
        <w:rPr>
          <w:rFonts w:cstheme="minorHAnsi"/>
        </w:rPr>
      </w:pPr>
      <w:r>
        <w:rPr>
          <w:rFonts w:cstheme="minorHAnsi"/>
        </w:rPr>
        <w:t>Patients who received treatment (anti-</w:t>
      </w:r>
      <w:r w:rsidR="00D31AD2">
        <w:rPr>
          <w:rFonts w:cstheme="minorHAnsi"/>
        </w:rPr>
        <w:t xml:space="preserve">VEGF injection, laser therapy) had higher </w:t>
      </w:r>
      <w:r w:rsidR="007938C6">
        <w:rPr>
          <w:rFonts w:cstheme="minorHAnsi"/>
        </w:rPr>
        <w:t xml:space="preserve">Overall, VF and EM scores than those who were </w:t>
      </w:r>
      <w:r w:rsidR="006A71C7">
        <w:rPr>
          <w:rFonts w:cstheme="minorHAnsi"/>
        </w:rPr>
        <w:t>treatment naïve</w:t>
      </w:r>
      <w:r w:rsidR="007938C6">
        <w:rPr>
          <w:rFonts w:cstheme="minorHAnsi"/>
        </w:rPr>
        <w:t xml:space="preserve">. </w:t>
      </w:r>
      <w:r w:rsidR="006A71C7">
        <w:rPr>
          <w:rFonts w:cstheme="minorHAnsi"/>
        </w:rPr>
        <w:t>However,</w:t>
      </w:r>
      <w:r w:rsidR="007938C6">
        <w:rPr>
          <w:rFonts w:cstheme="minorHAnsi"/>
        </w:rPr>
        <w:t xml:space="preserve"> the differences were not statistically significant (all p &gt;0.05). </w:t>
      </w:r>
    </w:p>
    <w:p w14:paraId="0117439B" w14:textId="77777777" w:rsidR="00674BF8" w:rsidRPr="00AE7D0F" w:rsidRDefault="00674BF8" w:rsidP="0039584A">
      <w:pPr>
        <w:pStyle w:val="NoSpacing"/>
        <w:rPr>
          <w:rFonts w:cstheme="minorHAnsi"/>
        </w:rPr>
      </w:pPr>
    </w:p>
    <w:p w14:paraId="77A5F3F6" w14:textId="77777777" w:rsidR="00AC4193" w:rsidRDefault="00AC4193">
      <w:pPr>
        <w:rPr>
          <w:rFonts w:eastAsiaTheme="majorEastAsia" w:cstheme="minorHAnsi"/>
          <w:b/>
          <w:bCs/>
          <w:sz w:val="24"/>
          <w:szCs w:val="24"/>
          <w:lang w:eastAsia="en-AU"/>
        </w:rPr>
      </w:pPr>
      <w:r>
        <w:rPr>
          <w:rFonts w:cstheme="minorHAnsi"/>
          <w:b/>
          <w:bCs/>
          <w:lang w:eastAsia="en-AU"/>
        </w:rPr>
        <w:br w:type="page"/>
      </w:r>
    </w:p>
    <w:p w14:paraId="7489472E" w14:textId="39C9393F" w:rsidR="00674BF8" w:rsidRPr="00AE7D0F" w:rsidRDefault="00AB2B15" w:rsidP="0039584A">
      <w:pPr>
        <w:pStyle w:val="Heading3"/>
        <w:rPr>
          <w:rFonts w:asciiTheme="minorHAnsi" w:hAnsiTheme="minorHAnsi" w:cstheme="minorHAnsi"/>
          <w:b/>
          <w:bCs/>
          <w:color w:val="auto"/>
          <w:lang w:eastAsia="en-AU"/>
        </w:rPr>
      </w:pPr>
      <w:r w:rsidRPr="00AE7D0F">
        <w:rPr>
          <w:rFonts w:asciiTheme="minorHAnsi" w:hAnsiTheme="minorHAnsi" w:cstheme="minorHAnsi"/>
          <w:b/>
          <w:bCs/>
          <w:color w:val="auto"/>
          <w:lang w:eastAsia="en-AU"/>
        </w:rPr>
        <w:lastRenderedPageBreak/>
        <w:t>2.3 Retinal Vein Occlusion</w:t>
      </w:r>
    </w:p>
    <w:p w14:paraId="24A62355" w14:textId="061B23DA" w:rsidR="0064223C" w:rsidRPr="00AE7D0F" w:rsidRDefault="00450C89" w:rsidP="00AE7D0F">
      <w:pPr>
        <w:pStyle w:val="ListParagraph"/>
        <w:ind w:left="0" w:firstLine="720"/>
        <w:rPr>
          <w:rFonts w:cstheme="minorHAnsi"/>
          <w:lang w:val="en-US"/>
        </w:rPr>
      </w:pPr>
      <w:r w:rsidRPr="00AE7D0F">
        <w:rPr>
          <w:rFonts w:cstheme="minorHAnsi"/>
          <w:lang w:val="en-US"/>
        </w:rPr>
        <w:t xml:space="preserve">The RVO types </w:t>
      </w:r>
      <w:r w:rsidR="00933C35" w:rsidRPr="00AE7D0F">
        <w:rPr>
          <w:rFonts w:cstheme="minorHAnsi"/>
          <w:lang w:val="en-US"/>
        </w:rPr>
        <w:t>was</w:t>
      </w:r>
      <w:r w:rsidRPr="00AE7D0F">
        <w:rPr>
          <w:rFonts w:cstheme="minorHAnsi"/>
          <w:lang w:val="en-US"/>
        </w:rPr>
        <w:t xml:space="preserve"> classified as branched-retinal vein occlusion (</w:t>
      </w:r>
      <w:r w:rsidRPr="00AE7D0F">
        <w:rPr>
          <w:rFonts w:cstheme="minorHAnsi"/>
        </w:rPr>
        <w:t xml:space="preserve">BRVO), central retinal vein occlusion (CRVO) and hemi-retinal vein occlusion (HRVO). </w:t>
      </w:r>
      <w:r w:rsidR="009F40E5">
        <w:rPr>
          <w:rFonts w:cstheme="minorHAnsi"/>
        </w:rPr>
        <w:t xml:space="preserve">All </w:t>
      </w:r>
      <w:r w:rsidR="001F0DE2">
        <w:rPr>
          <w:rFonts w:cstheme="minorHAnsi"/>
        </w:rPr>
        <w:t>cases had a history of receiving treatment (</w:t>
      </w:r>
      <w:r w:rsidR="00BC6A9E">
        <w:rPr>
          <w:rFonts w:cstheme="minorHAnsi"/>
        </w:rPr>
        <w:t xml:space="preserve">anti-VEGF / laser). </w:t>
      </w:r>
    </w:p>
    <w:p w14:paraId="14A647A7" w14:textId="1DBCE42F" w:rsidR="0064223C" w:rsidRPr="00AE7D0F" w:rsidRDefault="00A526F3" w:rsidP="0064223C">
      <w:pPr>
        <w:pStyle w:val="Caption"/>
        <w:keepNext/>
        <w:spacing w:after="0"/>
        <w:rPr>
          <w:rFonts w:cstheme="minorHAnsi"/>
          <w:b/>
          <w:bCs/>
          <w:i w:val="0"/>
          <w:iCs w:val="0"/>
          <w:color w:val="auto"/>
          <w:sz w:val="22"/>
          <w:szCs w:val="22"/>
        </w:rPr>
      </w:pPr>
      <w:r>
        <w:rPr>
          <w:rFonts w:cstheme="minorHAnsi"/>
          <w:b/>
          <w:bCs/>
          <w:i w:val="0"/>
          <w:iCs w:val="0"/>
          <w:color w:val="auto"/>
          <w:sz w:val="22"/>
          <w:szCs w:val="22"/>
        </w:rPr>
        <w:t>Table S2.3</w:t>
      </w:r>
      <w:r w:rsidR="001D3407" w:rsidRPr="00AE7D0F">
        <w:rPr>
          <w:rFonts w:cstheme="minorHAnsi"/>
          <w:b/>
          <w:bCs/>
          <w:i w:val="0"/>
          <w:iCs w:val="0"/>
          <w:color w:val="auto"/>
          <w:sz w:val="22"/>
          <w:szCs w:val="22"/>
        </w:rPr>
        <w:t xml:space="preserve">. </w:t>
      </w:r>
      <w:r w:rsidR="0064223C" w:rsidRPr="00AE7D0F">
        <w:rPr>
          <w:rFonts w:cstheme="minorHAnsi"/>
          <w:b/>
          <w:bCs/>
          <w:i w:val="0"/>
          <w:iCs w:val="0"/>
          <w:color w:val="auto"/>
          <w:sz w:val="22"/>
          <w:szCs w:val="22"/>
        </w:rPr>
        <w:t xml:space="preserve">Demographic and clinical characteristics of the RVO patients </w:t>
      </w:r>
    </w:p>
    <w:tbl>
      <w:tblPr>
        <w:tblStyle w:val="ListTable1Light-Accent4"/>
        <w:tblW w:w="9026" w:type="dxa"/>
        <w:tblLook w:val="04A0" w:firstRow="1" w:lastRow="0" w:firstColumn="1" w:lastColumn="0" w:noHBand="0" w:noVBand="1"/>
      </w:tblPr>
      <w:tblGrid>
        <w:gridCol w:w="3686"/>
        <w:gridCol w:w="567"/>
        <w:gridCol w:w="992"/>
        <w:gridCol w:w="1701"/>
        <w:gridCol w:w="1985"/>
        <w:gridCol w:w="95"/>
      </w:tblGrid>
      <w:tr w:rsidR="0064223C" w:rsidRPr="00AE7D0F" w14:paraId="1F7AA508" w14:textId="77777777" w:rsidTr="008D512A">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gridSpan w:val="2"/>
            <w:hideMark/>
          </w:tcPr>
          <w:p w14:paraId="03C8E934" w14:textId="77777777" w:rsidR="0064223C" w:rsidRPr="00AE7D0F" w:rsidRDefault="0064223C" w:rsidP="00796F16">
            <w:pPr>
              <w:pStyle w:val="NoSpacing"/>
              <w:rPr>
                <w:rFonts w:asciiTheme="minorHAnsi" w:eastAsia="Calibri" w:hAnsiTheme="minorHAnsi" w:cstheme="minorHAnsi"/>
                <w:color w:val="FF0000"/>
              </w:rPr>
            </w:pPr>
            <w:r w:rsidRPr="00AE7D0F">
              <w:rPr>
                <w:rFonts w:asciiTheme="minorHAnsi" w:eastAsia="Calibri" w:hAnsiTheme="minorHAnsi" w:cstheme="minorHAnsi"/>
              </w:rPr>
              <w:t> Characteristics</w:t>
            </w:r>
          </w:p>
        </w:tc>
        <w:tc>
          <w:tcPr>
            <w:tcW w:w="4773" w:type="dxa"/>
            <w:gridSpan w:val="4"/>
            <w:hideMark/>
          </w:tcPr>
          <w:p w14:paraId="4DA71FC5" w14:textId="77777777" w:rsidR="0064223C" w:rsidRPr="00AE7D0F" w:rsidRDefault="0064223C" w:rsidP="00796F16">
            <w:pPr>
              <w:pStyle w:val="No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0000"/>
              </w:rPr>
            </w:pPr>
          </w:p>
        </w:tc>
      </w:tr>
      <w:tr w:rsidR="008F4A5B" w:rsidRPr="00AE7D0F" w14:paraId="29C0B63C" w14:textId="77777777" w:rsidTr="008D512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253" w:type="dxa"/>
            <w:gridSpan w:val="2"/>
          </w:tcPr>
          <w:p w14:paraId="2E7CA98F" w14:textId="611BD75D" w:rsidR="008F4A5B" w:rsidRPr="00AE7D0F" w:rsidRDefault="008F4A5B" w:rsidP="00796F16">
            <w:pPr>
              <w:pStyle w:val="NoSpacing"/>
              <w:rPr>
                <w:rFonts w:asciiTheme="minorHAnsi" w:eastAsia="Calibri" w:hAnsiTheme="minorHAnsi" w:cstheme="minorHAnsi"/>
              </w:rPr>
            </w:pPr>
            <w:r w:rsidRPr="00AE7D0F">
              <w:rPr>
                <w:rFonts w:asciiTheme="minorHAnsi" w:eastAsia="Calibri" w:hAnsiTheme="minorHAnsi" w:cstheme="minorHAnsi"/>
              </w:rPr>
              <w:t>N</w:t>
            </w:r>
          </w:p>
        </w:tc>
        <w:tc>
          <w:tcPr>
            <w:tcW w:w="4773" w:type="dxa"/>
            <w:gridSpan w:val="4"/>
          </w:tcPr>
          <w:p w14:paraId="7F819867" w14:textId="53E29717" w:rsidR="008F4A5B" w:rsidRPr="00AE7D0F" w:rsidRDefault="00CD4BEA"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148</w:t>
            </w:r>
          </w:p>
        </w:tc>
      </w:tr>
      <w:tr w:rsidR="008C5194" w:rsidRPr="00AE7D0F" w14:paraId="673F400C" w14:textId="77777777" w:rsidTr="008D512A">
        <w:trPr>
          <w:trHeight w:val="284"/>
        </w:trPr>
        <w:tc>
          <w:tcPr>
            <w:cnfStyle w:val="001000000000" w:firstRow="0" w:lastRow="0" w:firstColumn="1" w:lastColumn="0" w:oddVBand="0" w:evenVBand="0" w:oddHBand="0" w:evenHBand="0" w:firstRowFirstColumn="0" w:firstRowLastColumn="0" w:lastRowFirstColumn="0" w:lastRowLastColumn="0"/>
            <w:tcW w:w="4253" w:type="dxa"/>
            <w:gridSpan w:val="2"/>
          </w:tcPr>
          <w:p w14:paraId="46039192" w14:textId="35EED1C1" w:rsidR="008C5194" w:rsidRPr="00AE7D0F" w:rsidRDefault="008C5194"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Age</w:t>
            </w:r>
            <w:r w:rsidRPr="00AE7D0F">
              <w:rPr>
                <w:rFonts w:asciiTheme="minorHAnsi" w:eastAsia="Calibri" w:hAnsiTheme="minorHAnsi" w:cstheme="minorHAnsi"/>
              </w:rPr>
              <w:t>, years</w:t>
            </w:r>
          </w:p>
        </w:tc>
        <w:tc>
          <w:tcPr>
            <w:tcW w:w="4773" w:type="dxa"/>
            <w:gridSpan w:val="4"/>
          </w:tcPr>
          <w:p w14:paraId="11F46123" w14:textId="77777777" w:rsidR="008C5194" w:rsidRPr="00AE7D0F" w:rsidRDefault="008C5194"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AE7D0F" w14:paraId="41D3D529" w14:textId="77777777" w:rsidTr="00073B62">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4253" w:type="dxa"/>
            <w:gridSpan w:val="2"/>
          </w:tcPr>
          <w:p w14:paraId="5E3D52B4" w14:textId="73579307" w:rsidR="0064223C" w:rsidRPr="00AE7D0F" w:rsidRDefault="008C5194"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 xml:space="preserve">Mean (SD) </w:t>
            </w:r>
          </w:p>
          <w:p w14:paraId="719A9EBA" w14:textId="4096168D" w:rsidR="0064223C" w:rsidRPr="00AE7D0F" w:rsidRDefault="008C5194"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Min, max</w:t>
            </w:r>
          </w:p>
        </w:tc>
        <w:tc>
          <w:tcPr>
            <w:tcW w:w="4773" w:type="dxa"/>
            <w:gridSpan w:val="4"/>
          </w:tcPr>
          <w:p w14:paraId="102502E8" w14:textId="3BD1AAF8" w:rsidR="00201132" w:rsidRPr="00AE7D0F" w:rsidRDefault="00107964"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73.1</w:t>
            </w:r>
            <w:r w:rsidR="00201132" w:rsidRPr="00AE7D0F">
              <w:rPr>
                <w:rFonts w:asciiTheme="minorHAnsi" w:eastAsia="Calibri" w:hAnsiTheme="minorHAnsi" w:cstheme="minorHAnsi"/>
              </w:rPr>
              <w:t xml:space="preserve"> (</w:t>
            </w:r>
            <w:r w:rsidRPr="00AE7D0F">
              <w:rPr>
                <w:rFonts w:asciiTheme="minorHAnsi" w:eastAsia="Calibri" w:hAnsiTheme="minorHAnsi" w:cstheme="minorHAnsi"/>
              </w:rPr>
              <w:t>9.7</w:t>
            </w:r>
            <w:r w:rsidR="00FC0124" w:rsidRPr="00AE7D0F">
              <w:rPr>
                <w:rFonts w:asciiTheme="minorHAnsi" w:eastAsia="Calibri" w:hAnsiTheme="minorHAnsi" w:cstheme="minorHAnsi"/>
              </w:rPr>
              <w:t>)</w:t>
            </w:r>
          </w:p>
          <w:p w14:paraId="53C82F85" w14:textId="3214027B" w:rsidR="00FC0124" w:rsidRPr="00AE7D0F" w:rsidRDefault="00FC0124"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4</w:t>
            </w:r>
            <w:r w:rsidR="00D119BB" w:rsidRPr="00AE7D0F">
              <w:rPr>
                <w:rFonts w:asciiTheme="minorHAnsi" w:eastAsia="Calibri" w:hAnsiTheme="minorHAnsi" w:cstheme="minorHAnsi"/>
              </w:rPr>
              <w:t>1</w:t>
            </w:r>
            <w:r w:rsidRPr="00AE7D0F">
              <w:rPr>
                <w:rFonts w:asciiTheme="minorHAnsi" w:eastAsia="Calibri" w:hAnsiTheme="minorHAnsi" w:cstheme="minorHAnsi"/>
              </w:rPr>
              <w:t xml:space="preserve">, </w:t>
            </w:r>
            <w:r w:rsidR="00D119BB" w:rsidRPr="00AE7D0F">
              <w:rPr>
                <w:rFonts w:asciiTheme="minorHAnsi" w:eastAsia="Calibri" w:hAnsiTheme="minorHAnsi" w:cstheme="minorHAnsi"/>
              </w:rPr>
              <w:t>96</w:t>
            </w:r>
          </w:p>
        </w:tc>
      </w:tr>
      <w:tr w:rsidR="008C5194" w:rsidRPr="00AE7D0F" w14:paraId="016AAB6F" w14:textId="77777777" w:rsidTr="00073B62">
        <w:trPr>
          <w:trHeight w:val="64"/>
        </w:trPr>
        <w:tc>
          <w:tcPr>
            <w:cnfStyle w:val="001000000000" w:firstRow="0" w:lastRow="0" w:firstColumn="1" w:lastColumn="0" w:oddVBand="0" w:evenVBand="0" w:oddHBand="0" w:evenHBand="0" w:firstRowFirstColumn="0" w:firstRowLastColumn="0" w:lastRowFirstColumn="0" w:lastRowLastColumn="0"/>
            <w:tcW w:w="4253" w:type="dxa"/>
            <w:gridSpan w:val="2"/>
          </w:tcPr>
          <w:p w14:paraId="4EBCED2E" w14:textId="28D81794" w:rsidR="008C5194" w:rsidRPr="00AE7D0F" w:rsidRDefault="008C5194"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Gender</w:t>
            </w:r>
            <w:r w:rsidRPr="00AE7D0F">
              <w:rPr>
                <w:rFonts w:asciiTheme="minorHAnsi" w:eastAsia="Calibri" w:hAnsiTheme="minorHAnsi" w:cstheme="minorHAnsi"/>
              </w:rPr>
              <w:t>, n (%)</w:t>
            </w:r>
          </w:p>
        </w:tc>
        <w:tc>
          <w:tcPr>
            <w:tcW w:w="4773" w:type="dxa"/>
            <w:gridSpan w:val="4"/>
          </w:tcPr>
          <w:p w14:paraId="40E3E23A" w14:textId="77777777" w:rsidR="008C5194" w:rsidRPr="00AE7D0F" w:rsidRDefault="008C5194"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AE7D0F" w14:paraId="042C3301" w14:textId="77777777" w:rsidTr="00073B62">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4253" w:type="dxa"/>
            <w:gridSpan w:val="2"/>
            <w:hideMark/>
          </w:tcPr>
          <w:p w14:paraId="42CF1007" w14:textId="4419BC8D" w:rsidR="0064223C" w:rsidRPr="00AE7D0F" w:rsidRDefault="008C5194"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Male</w:t>
            </w:r>
          </w:p>
          <w:p w14:paraId="4236E4B5" w14:textId="00CA4453" w:rsidR="0064223C" w:rsidRPr="00AE7D0F" w:rsidRDefault="008C5194"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Female</w:t>
            </w:r>
          </w:p>
        </w:tc>
        <w:tc>
          <w:tcPr>
            <w:tcW w:w="4773" w:type="dxa"/>
            <w:gridSpan w:val="4"/>
          </w:tcPr>
          <w:p w14:paraId="1DCA0C43" w14:textId="2AF6377A" w:rsidR="00A5343E" w:rsidRPr="00AE7D0F" w:rsidRDefault="00D119BB"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8</w:t>
            </w:r>
            <w:r w:rsidR="005C03A7">
              <w:rPr>
                <w:rFonts w:asciiTheme="minorHAnsi" w:eastAsia="Calibri" w:hAnsiTheme="minorHAnsi" w:cstheme="minorHAnsi"/>
              </w:rPr>
              <w:t>4</w:t>
            </w:r>
            <w:r w:rsidR="00A5343E" w:rsidRPr="00AE7D0F">
              <w:rPr>
                <w:rFonts w:asciiTheme="minorHAnsi" w:eastAsia="Calibri" w:hAnsiTheme="minorHAnsi" w:cstheme="minorHAnsi"/>
              </w:rPr>
              <w:t xml:space="preserve"> (</w:t>
            </w:r>
            <w:r w:rsidR="00490DAE" w:rsidRPr="00AE7D0F">
              <w:rPr>
                <w:rFonts w:asciiTheme="minorHAnsi" w:eastAsia="Calibri" w:hAnsiTheme="minorHAnsi" w:cstheme="minorHAnsi"/>
              </w:rPr>
              <w:t>56</w:t>
            </w:r>
            <w:r w:rsidR="00A5343E" w:rsidRPr="00AE7D0F">
              <w:rPr>
                <w:rFonts w:asciiTheme="minorHAnsi" w:eastAsia="Calibri" w:hAnsiTheme="minorHAnsi" w:cstheme="minorHAnsi"/>
              </w:rPr>
              <w:t>.</w:t>
            </w:r>
            <w:r w:rsidR="00272E37">
              <w:rPr>
                <w:rFonts w:asciiTheme="minorHAnsi" w:eastAsia="Calibri" w:hAnsiTheme="minorHAnsi" w:cstheme="minorHAnsi"/>
              </w:rPr>
              <w:t>8</w:t>
            </w:r>
            <w:r w:rsidR="00A5343E" w:rsidRPr="00AE7D0F">
              <w:rPr>
                <w:rFonts w:asciiTheme="minorHAnsi" w:eastAsia="Calibri" w:hAnsiTheme="minorHAnsi" w:cstheme="minorHAnsi"/>
              </w:rPr>
              <w:t>)</w:t>
            </w:r>
          </w:p>
          <w:p w14:paraId="4EF0BA69" w14:textId="1ABA34DA" w:rsidR="00A5343E" w:rsidRPr="00AE7D0F" w:rsidRDefault="00D119BB"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6</w:t>
            </w:r>
            <w:r w:rsidR="005C03A7">
              <w:rPr>
                <w:rFonts w:asciiTheme="minorHAnsi" w:eastAsia="Calibri" w:hAnsiTheme="minorHAnsi" w:cstheme="minorHAnsi"/>
              </w:rPr>
              <w:t>4</w:t>
            </w:r>
            <w:r w:rsidR="00A5343E" w:rsidRPr="00AE7D0F">
              <w:rPr>
                <w:rFonts w:asciiTheme="minorHAnsi" w:eastAsia="Calibri" w:hAnsiTheme="minorHAnsi" w:cstheme="minorHAnsi"/>
              </w:rPr>
              <w:t xml:space="preserve"> (</w:t>
            </w:r>
            <w:r w:rsidR="00490DAE" w:rsidRPr="00AE7D0F">
              <w:rPr>
                <w:rFonts w:asciiTheme="minorHAnsi" w:eastAsia="Calibri" w:hAnsiTheme="minorHAnsi" w:cstheme="minorHAnsi"/>
              </w:rPr>
              <w:t>43</w:t>
            </w:r>
            <w:r w:rsidR="003E47FF" w:rsidRPr="00AE7D0F">
              <w:rPr>
                <w:rFonts w:asciiTheme="minorHAnsi" w:eastAsia="Calibri" w:hAnsiTheme="minorHAnsi" w:cstheme="minorHAnsi"/>
              </w:rPr>
              <w:t>.</w:t>
            </w:r>
            <w:r w:rsidR="005C03A7">
              <w:rPr>
                <w:rFonts w:asciiTheme="minorHAnsi" w:eastAsia="Calibri" w:hAnsiTheme="minorHAnsi" w:cstheme="minorHAnsi"/>
              </w:rPr>
              <w:t>2</w:t>
            </w:r>
            <w:r w:rsidR="003E47FF" w:rsidRPr="00AE7D0F">
              <w:rPr>
                <w:rFonts w:asciiTheme="minorHAnsi" w:eastAsia="Calibri" w:hAnsiTheme="minorHAnsi" w:cstheme="minorHAnsi"/>
              </w:rPr>
              <w:t>)</w:t>
            </w:r>
          </w:p>
        </w:tc>
      </w:tr>
      <w:tr w:rsidR="008C5194" w:rsidRPr="00AE7D0F" w14:paraId="2EAC2CBC" w14:textId="77777777" w:rsidTr="00AE7D0F">
        <w:trPr>
          <w:trHeight w:val="145"/>
        </w:trPr>
        <w:tc>
          <w:tcPr>
            <w:cnfStyle w:val="001000000000" w:firstRow="0" w:lastRow="0" w:firstColumn="1" w:lastColumn="0" w:oddVBand="0" w:evenVBand="0" w:oddHBand="0" w:evenHBand="0" w:firstRowFirstColumn="0" w:firstRowLastColumn="0" w:lastRowFirstColumn="0" w:lastRowLastColumn="0"/>
            <w:tcW w:w="4253" w:type="dxa"/>
            <w:gridSpan w:val="2"/>
          </w:tcPr>
          <w:p w14:paraId="2512C955" w14:textId="6C633057" w:rsidR="008C5194" w:rsidRPr="00AE7D0F" w:rsidRDefault="008C5194" w:rsidP="00796F16">
            <w:pPr>
              <w:pStyle w:val="NoSpacing"/>
              <w:rPr>
                <w:rFonts w:asciiTheme="minorHAnsi" w:eastAsia="Calibri" w:hAnsiTheme="minorHAnsi" w:cstheme="minorHAnsi"/>
                <w:b/>
              </w:rPr>
            </w:pPr>
            <w:r w:rsidRPr="00AE7D0F">
              <w:rPr>
                <w:rFonts w:asciiTheme="minorHAnsi" w:eastAsia="Calibri" w:hAnsiTheme="minorHAnsi" w:cstheme="minorHAnsi"/>
                <w:b/>
              </w:rPr>
              <w:t>Country of residence</w:t>
            </w:r>
            <w:r w:rsidRPr="00AE7D0F">
              <w:rPr>
                <w:rFonts w:asciiTheme="minorHAnsi" w:eastAsia="Calibri" w:hAnsiTheme="minorHAnsi" w:cstheme="minorHAnsi"/>
              </w:rPr>
              <w:t>, n (%)</w:t>
            </w:r>
          </w:p>
        </w:tc>
        <w:tc>
          <w:tcPr>
            <w:tcW w:w="4773" w:type="dxa"/>
            <w:gridSpan w:val="4"/>
          </w:tcPr>
          <w:p w14:paraId="5CC28D1B" w14:textId="77777777" w:rsidR="008C5194" w:rsidRPr="00AE7D0F" w:rsidRDefault="008C5194"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64223C" w:rsidRPr="00AE7D0F" w14:paraId="639A748C" w14:textId="77777777" w:rsidTr="00073B62">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4253" w:type="dxa"/>
            <w:gridSpan w:val="2"/>
            <w:hideMark/>
          </w:tcPr>
          <w:p w14:paraId="13CCF155" w14:textId="74B4D17B" w:rsidR="0064223C" w:rsidRPr="00AE7D0F" w:rsidRDefault="008C5194" w:rsidP="00796F16">
            <w:pPr>
              <w:pStyle w:val="NoSpacing"/>
              <w:rPr>
                <w:rFonts w:asciiTheme="minorHAnsi" w:eastAsia="Calibri" w:hAnsiTheme="minorHAnsi" w:cstheme="minorHAnsi"/>
                <w:b/>
                <w:bCs w:val="0"/>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Australia</w:t>
            </w:r>
          </w:p>
        </w:tc>
        <w:tc>
          <w:tcPr>
            <w:tcW w:w="4773" w:type="dxa"/>
            <w:gridSpan w:val="4"/>
          </w:tcPr>
          <w:p w14:paraId="385302AD" w14:textId="430F0138" w:rsidR="0077400B" w:rsidRPr="00AE7D0F" w:rsidRDefault="00490DAE"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rPr>
            </w:pPr>
            <w:r w:rsidRPr="00AE7D0F">
              <w:rPr>
                <w:rFonts w:asciiTheme="minorHAnsi" w:eastAsia="Calibri" w:hAnsiTheme="minorHAnsi" w:cstheme="minorHAnsi"/>
                <w:bCs/>
              </w:rPr>
              <w:t>147</w:t>
            </w:r>
            <w:r w:rsidR="0077400B" w:rsidRPr="00AE7D0F">
              <w:rPr>
                <w:rFonts w:asciiTheme="minorHAnsi" w:eastAsia="Calibri" w:hAnsiTheme="minorHAnsi" w:cstheme="minorHAnsi"/>
                <w:bCs/>
              </w:rPr>
              <w:t xml:space="preserve"> (</w:t>
            </w:r>
            <w:r w:rsidR="00444A24" w:rsidRPr="00AE7D0F">
              <w:rPr>
                <w:rFonts w:asciiTheme="minorHAnsi" w:eastAsia="Calibri" w:hAnsiTheme="minorHAnsi" w:cstheme="minorHAnsi"/>
                <w:bCs/>
              </w:rPr>
              <w:t>9</w:t>
            </w:r>
            <w:r w:rsidR="00871800">
              <w:rPr>
                <w:rFonts w:asciiTheme="minorHAnsi" w:eastAsia="Calibri" w:hAnsiTheme="minorHAnsi" w:cstheme="minorHAnsi"/>
                <w:bCs/>
              </w:rPr>
              <w:t>9.3</w:t>
            </w:r>
            <w:r w:rsidR="0077400B" w:rsidRPr="00AE7D0F">
              <w:rPr>
                <w:rFonts w:asciiTheme="minorHAnsi" w:eastAsia="Calibri" w:hAnsiTheme="minorHAnsi" w:cstheme="minorHAnsi"/>
                <w:bCs/>
              </w:rPr>
              <w:t>)</w:t>
            </w:r>
          </w:p>
        </w:tc>
      </w:tr>
      <w:tr w:rsidR="008C5194" w:rsidRPr="00AE7D0F" w14:paraId="1F235F19" w14:textId="77777777" w:rsidTr="00073B62">
        <w:trPr>
          <w:trHeight w:val="142"/>
        </w:trPr>
        <w:tc>
          <w:tcPr>
            <w:cnfStyle w:val="001000000000" w:firstRow="0" w:lastRow="0" w:firstColumn="1" w:lastColumn="0" w:oddVBand="0" w:evenVBand="0" w:oddHBand="0" w:evenHBand="0" w:firstRowFirstColumn="0" w:firstRowLastColumn="0" w:lastRowFirstColumn="0" w:lastRowLastColumn="0"/>
            <w:tcW w:w="4253" w:type="dxa"/>
            <w:gridSpan w:val="2"/>
          </w:tcPr>
          <w:p w14:paraId="2E586AF7" w14:textId="04FAC27C" w:rsidR="008C5194" w:rsidRPr="00AE7D0F" w:rsidRDefault="008C5194" w:rsidP="00796F16">
            <w:pPr>
              <w:pStyle w:val="NoSpacing"/>
              <w:rPr>
                <w:rFonts w:asciiTheme="minorHAnsi" w:eastAsia="Calibri" w:hAnsiTheme="minorHAnsi" w:cstheme="minorHAnsi"/>
                <w:b/>
              </w:rPr>
            </w:pPr>
            <w:r w:rsidRPr="00AE7D0F">
              <w:rPr>
                <w:rFonts w:asciiTheme="minorHAnsi" w:eastAsia="Calibri" w:hAnsiTheme="minorHAnsi" w:cstheme="minorHAnsi"/>
                <w:b/>
              </w:rPr>
              <w:t>Ethnicity</w:t>
            </w:r>
            <w:r w:rsidRPr="00AE7D0F">
              <w:rPr>
                <w:rFonts w:asciiTheme="minorHAnsi" w:eastAsia="Calibri" w:hAnsiTheme="minorHAnsi" w:cstheme="minorHAnsi"/>
              </w:rPr>
              <w:t>, n (%)</w:t>
            </w:r>
          </w:p>
        </w:tc>
        <w:tc>
          <w:tcPr>
            <w:tcW w:w="4773" w:type="dxa"/>
            <w:gridSpan w:val="4"/>
          </w:tcPr>
          <w:p w14:paraId="110C4798" w14:textId="77777777" w:rsidR="008C5194" w:rsidRPr="00AE7D0F" w:rsidRDefault="008C5194"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rPr>
            </w:pPr>
          </w:p>
        </w:tc>
      </w:tr>
      <w:tr w:rsidR="0064223C" w:rsidRPr="00AE7D0F" w14:paraId="26C7006A" w14:textId="77777777" w:rsidTr="00073B6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4253" w:type="dxa"/>
            <w:gridSpan w:val="2"/>
          </w:tcPr>
          <w:p w14:paraId="45E684C6" w14:textId="2717D7D5" w:rsidR="0064223C" w:rsidRPr="00AE7D0F" w:rsidRDefault="0008522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64223C" w:rsidRPr="00AE7D0F">
              <w:rPr>
                <w:rFonts w:asciiTheme="minorHAnsi" w:eastAsia="Calibri" w:hAnsiTheme="minorHAnsi" w:cstheme="minorHAnsi"/>
              </w:rPr>
              <w:t>White or Caucasian</w:t>
            </w:r>
          </w:p>
          <w:p w14:paraId="5775E49B" w14:textId="05C6F0F4" w:rsidR="0064223C" w:rsidRPr="00AE7D0F" w:rsidRDefault="0008522B"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C8131F" w:rsidRPr="00AE7D0F">
              <w:rPr>
                <w:rFonts w:asciiTheme="minorHAnsi" w:eastAsia="Calibri" w:hAnsiTheme="minorHAnsi" w:cstheme="minorHAnsi"/>
              </w:rPr>
              <w:t>Others</w:t>
            </w:r>
          </w:p>
        </w:tc>
        <w:tc>
          <w:tcPr>
            <w:tcW w:w="4773" w:type="dxa"/>
            <w:gridSpan w:val="4"/>
          </w:tcPr>
          <w:p w14:paraId="443894BD" w14:textId="1483D4BB" w:rsidR="00C8131F" w:rsidRPr="00AE7D0F" w:rsidRDefault="00912D03"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3</w:t>
            </w:r>
            <w:r w:rsidR="00B504BE">
              <w:rPr>
                <w:rFonts w:asciiTheme="minorHAnsi" w:eastAsia="Calibri" w:hAnsiTheme="minorHAnsi" w:cstheme="minorHAnsi"/>
              </w:rPr>
              <w:t>6</w:t>
            </w:r>
            <w:r w:rsidR="000D026A" w:rsidRPr="00AE7D0F">
              <w:rPr>
                <w:rFonts w:asciiTheme="minorHAnsi" w:eastAsia="Calibri" w:hAnsiTheme="minorHAnsi" w:cstheme="minorHAnsi"/>
              </w:rPr>
              <w:t xml:space="preserve"> (</w:t>
            </w:r>
            <w:r w:rsidR="001A36AB" w:rsidRPr="00AE7D0F">
              <w:rPr>
                <w:rFonts w:asciiTheme="minorHAnsi" w:eastAsia="Calibri" w:hAnsiTheme="minorHAnsi" w:cstheme="minorHAnsi"/>
              </w:rPr>
              <w:t>9</w:t>
            </w:r>
            <w:r w:rsidR="002B5249">
              <w:rPr>
                <w:rFonts w:asciiTheme="minorHAnsi" w:eastAsia="Calibri" w:hAnsiTheme="minorHAnsi" w:cstheme="minorHAnsi"/>
              </w:rPr>
              <w:t>1.9</w:t>
            </w:r>
            <w:r w:rsidR="000D026A" w:rsidRPr="00AE7D0F">
              <w:rPr>
                <w:rFonts w:asciiTheme="minorHAnsi" w:eastAsia="Calibri" w:hAnsiTheme="minorHAnsi" w:cstheme="minorHAnsi"/>
              </w:rPr>
              <w:t>)</w:t>
            </w:r>
          </w:p>
          <w:p w14:paraId="60D00119" w14:textId="2084B851" w:rsidR="00C8131F" w:rsidRPr="00AE7D0F" w:rsidRDefault="00C8131F"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2</w:t>
            </w:r>
            <w:r w:rsidR="000D026A" w:rsidRPr="00AE7D0F">
              <w:rPr>
                <w:rFonts w:asciiTheme="minorHAnsi" w:eastAsia="Calibri" w:hAnsiTheme="minorHAnsi" w:cstheme="minorHAnsi"/>
              </w:rPr>
              <w:t xml:space="preserve"> (</w:t>
            </w:r>
            <w:r w:rsidR="002B5249">
              <w:rPr>
                <w:rFonts w:asciiTheme="minorHAnsi" w:eastAsia="Calibri" w:hAnsiTheme="minorHAnsi" w:cstheme="minorHAnsi"/>
              </w:rPr>
              <w:t>8.1</w:t>
            </w:r>
            <w:r w:rsidR="000D026A" w:rsidRPr="00AE7D0F">
              <w:rPr>
                <w:rFonts w:asciiTheme="minorHAnsi" w:eastAsia="Calibri" w:hAnsiTheme="minorHAnsi" w:cstheme="minorHAnsi"/>
              </w:rPr>
              <w:t>)</w:t>
            </w:r>
          </w:p>
        </w:tc>
      </w:tr>
      <w:tr w:rsidR="004C4DD5" w:rsidRPr="00AE7D0F" w14:paraId="26328894" w14:textId="77777777" w:rsidTr="00073B62">
        <w:trPr>
          <w:trHeight w:val="151"/>
        </w:trPr>
        <w:tc>
          <w:tcPr>
            <w:cnfStyle w:val="001000000000" w:firstRow="0" w:lastRow="0" w:firstColumn="1" w:lastColumn="0" w:oddVBand="0" w:evenVBand="0" w:oddHBand="0" w:evenHBand="0" w:firstRowFirstColumn="0" w:firstRowLastColumn="0" w:lastRowFirstColumn="0" w:lastRowLastColumn="0"/>
            <w:tcW w:w="4253" w:type="dxa"/>
            <w:gridSpan w:val="2"/>
          </w:tcPr>
          <w:p w14:paraId="3FE91954" w14:textId="33FC0F91" w:rsidR="004C4DD5" w:rsidRPr="00AE7D0F" w:rsidRDefault="004C4DD5" w:rsidP="004C4DD5">
            <w:pPr>
              <w:pStyle w:val="NoSpacing"/>
              <w:rPr>
                <w:rFonts w:asciiTheme="minorHAnsi" w:eastAsia="Calibri" w:hAnsiTheme="minorHAnsi" w:cstheme="minorHAnsi"/>
              </w:rPr>
            </w:pPr>
            <w:r w:rsidRPr="00AE7D0F">
              <w:rPr>
                <w:rFonts w:asciiTheme="minorHAnsi" w:eastAsia="Calibri" w:hAnsiTheme="minorHAnsi" w:cstheme="minorHAnsi"/>
                <w:b/>
                <w:color w:val="0D0D0D" w:themeColor="text1" w:themeTint="F2"/>
              </w:rPr>
              <w:t>Visual acuity</w:t>
            </w:r>
            <w:r w:rsidRPr="00AE7D0F">
              <w:rPr>
                <w:rFonts w:asciiTheme="minorHAnsi" w:eastAsia="Calibri" w:hAnsiTheme="minorHAnsi" w:cstheme="minorHAnsi"/>
                <w:color w:val="0D0D0D" w:themeColor="text1" w:themeTint="F2"/>
              </w:rPr>
              <w:t>, mean (SD) logMAR letters</w:t>
            </w:r>
          </w:p>
        </w:tc>
        <w:tc>
          <w:tcPr>
            <w:tcW w:w="4773" w:type="dxa"/>
            <w:gridSpan w:val="4"/>
          </w:tcPr>
          <w:p w14:paraId="6C7D83B4" w14:textId="1E9FBF9D" w:rsidR="004C4DD5" w:rsidRPr="00AE7D0F" w:rsidRDefault="004C4DD5" w:rsidP="004C4DD5">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color w:val="0D0D0D" w:themeColor="text1" w:themeTint="F2"/>
              </w:rPr>
              <w:t>60.1 (21.</w:t>
            </w:r>
            <w:r w:rsidR="002F3963">
              <w:rPr>
                <w:rFonts w:asciiTheme="minorHAnsi" w:eastAsia="Calibri" w:hAnsiTheme="minorHAnsi" w:cstheme="minorHAnsi"/>
                <w:color w:val="0D0D0D" w:themeColor="text1" w:themeTint="F2"/>
              </w:rPr>
              <w:t>4</w:t>
            </w:r>
            <w:r w:rsidRPr="00AE7D0F">
              <w:rPr>
                <w:rFonts w:asciiTheme="minorHAnsi" w:eastAsia="Calibri" w:hAnsiTheme="minorHAnsi" w:cstheme="minorHAnsi"/>
                <w:color w:val="0D0D0D" w:themeColor="text1" w:themeTint="F2"/>
              </w:rPr>
              <w:t>)</w:t>
            </w:r>
          </w:p>
        </w:tc>
      </w:tr>
      <w:tr w:rsidR="004C4DD5" w:rsidRPr="00AE7D0F" w14:paraId="50A29B38" w14:textId="77777777" w:rsidTr="008D512A">
        <w:trPr>
          <w:gridAfter w:val="1"/>
          <w:cnfStyle w:val="000000100000" w:firstRow="0" w:lastRow="0" w:firstColumn="0" w:lastColumn="0" w:oddVBand="0" w:evenVBand="0" w:oddHBand="1" w:evenHBand="0" w:firstRowFirstColumn="0" w:firstRowLastColumn="0" w:lastRowFirstColumn="0" w:lastRowLastColumn="0"/>
          <w:wAfter w:w="95" w:type="dxa"/>
          <w:trHeight w:val="284"/>
        </w:trPr>
        <w:tc>
          <w:tcPr>
            <w:cnfStyle w:val="001000000000" w:firstRow="0" w:lastRow="0" w:firstColumn="1" w:lastColumn="0" w:oddVBand="0" w:evenVBand="0" w:oddHBand="0" w:evenHBand="0" w:firstRowFirstColumn="0" w:firstRowLastColumn="0" w:lastRowFirstColumn="0" w:lastRowLastColumn="0"/>
            <w:tcW w:w="8931" w:type="dxa"/>
            <w:gridSpan w:val="5"/>
          </w:tcPr>
          <w:p w14:paraId="6999E993" w14:textId="55D465DE" w:rsidR="004C4DD5" w:rsidRPr="00AE7D0F" w:rsidRDefault="004C4DD5" w:rsidP="00AE7D0F">
            <w:pPr>
              <w:pStyle w:val="NoSpacing"/>
              <w:jc w:val="center"/>
              <w:rPr>
                <w:rFonts w:asciiTheme="minorHAnsi" w:eastAsia="Calibri" w:hAnsiTheme="minorHAnsi" w:cstheme="minorHAnsi"/>
                <w:color w:val="0D0D0D" w:themeColor="text1" w:themeTint="F2"/>
              </w:rPr>
            </w:pPr>
            <w:r w:rsidRPr="00AE7D0F">
              <w:rPr>
                <w:rFonts w:asciiTheme="minorHAnsi" w:hAnsiTheme="minorHAnsi" w:cstheme="minorHAnsi"/>
                <w:b/>
              </w:rPr>
              <w:t>Mean IVI scores by disease sub-groups</w:t>
            </w:r>
          </w:p>
        </w:tc>
      </w:tr>
      <w:tr w:rsidR="00DE1A7F" w:rsidRPr="00AE7D0F" w14:paraId="18AED8D0" w14:textId="77777777" w:rsidTr="00073B62">
        <w:trPr>
          <w:gridAfter w:val="1"/>
          <w:wAfter w:w="95" w:type="dxa"/>
          <w:trHeight w:val="284"/>
        </w:trPr>
        <w:tc>
          <w:tcPr>
            <w:cnfStyle w:val="001000000000" w:firstRow="0" w:lastRow="0" w:firstColumn="1" w:lastColumn="0" w:oddVBand="0" w:evenVBand="0" w:oddHBand="0" w:evenHBand="0" w:firstRowFirstColumn="0" w:firstRowLastColumn="0" w:lastRowFirstColumn="0" w:lastRowLastColumn="0"/>
            <w:tcW w:w="3686" w:type="dxa"/>
          </w:tcPr>
          <w:p w14:paraId="0929A5FD" w14:textId="77777777" w:rsidR="004C4DD5" w:rsidRPr="00AE7D0F" w:rsidRDefault="004C4DD5" w:rsidP="004C4DD5">
            <w:pPr>
              <w:pStyle w:val="NoSpacing"/>
              <w:rPr>
                <w:rFonts w:asciiTheme="minorHAnsi" w:eastAsia="Calibri" w:hAnsiTheme="minorHAnsi" w:cstheme="minorHAnsi"/>
                <w:color w:val="0D0D0D" w:themeColor="text1" w:themeTint="F2"/>
              </w:rPr>
            </w:pPr>
          </w:p>
        </w:tc>
        <w:tc>
          <w:tcPr>
            <w:tcW w:w="1559" w:type="dxa"/>
            <w:gridSpan w:val="2"/>
          </w:tcPr>
          <w:p w14:paraId="0ACC0397" w14:textId="1E8CA593" w:rsidR="004C4DD5" w:rsidRPr="00AE7D0F" w:rsidRDefault="004C4DD5" w:rsidP="007F745C">
            <w:pPr>
              <w:cnfStyle w:val="000000000000" w:firstRow="0" w:lastRow="0" w:firstColumn="0" w:lastColumn="0" w:oddVBand="0" w:evenVBand="0" w:oddHBand="0" w:evenHBand="0" w:firstRowFirstColumn="0" w:firstRowLastColumn="0" w:lastRowFirstColumn="0" w:lastRowLastColumn="0"/>
              <w:rPr>
                <w:rFonts w:eastAsia="Calibri"/>
                <w:color w:val="0D0D0D" w:themeColor="text1" w:themeTint="F2"/>
              </w:rPr>
            </w:pPr>
            <w:r w:rsidRPr="00AE7D0F">
              <w:rPr>
                <w:rFonts w:asciiTheme="minorHAnsi" w:hAnsiTheme="minorHAnsi" w:cstheme="minorHAnsi"/>
                <w:b/>
                <w:bCs/>
              </w:rPr>
              <w:t xml:space="preserve">Overall </w:t>
            </w:r>
          </w:p>
        </w:tc>
        <w:tc>
          <w:tcPr>
            <w:tcW w:w="1701" w:type="dxa"/>
          </w:tcPr>
          <w:p w14:paraId="0A64F236" w14:textId="4E9401A2" w:rsidR="004C4DD5" w:rsidRPr="00AE7D0F" w:rsidRDefault="004C4DD5"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AE7D0F">
              <w:rPr>
                <w:rFonts w:asciiTheme="minorHAnsi" w:hAnsiTheme="minorHAnsi" w:cstheme="minorHAnsi"/>
                <w:b/>
                <w:bCs/>
              </w:rPr>
              <w:t xml:space="preserve">Visual Function </w:t>
            </w:r>
          </w:p>
        </w:tc>
        <w:tc>
          <w:tcPr>
            <w:tcW w:w="1985" w:type="dxa"/>
          </w:tcPr>
          <w:p w14:paraId="44D774F6" w14:textId="68607682" w:rsidR="004C4DD5" w:rsidRPr="00AE7D0F" w:rsidRDefault="004C4DD5" w:rsidP="004C4DD5">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b/>
                <w:bCs/>
                <w:color w:val="0D0D0D" w:themeColor="text1" w:themeTint="F2"/>
              </w:rPr>
              <w:t>Emotional</w:t>
            </w:r>
          </w:p>
        </w:tc>
      </w:tr>
      <w:tr w:rsidR="0022039F" w:rsidRPr="00AE7D0F" w14:paraId="1D79C986" w14:textId="77777777" w:rsidTr="00073B62">
        <w:trPr>
          <w:gridAfter w:val="1"/>
          <w:cnfStyle w:val="000000100000" w:firstRow="0" w:lastRow="0" w:firstColumn="0" w:lastColumn="0" w:oddVBand="0" w:evenVBand="0" w:oddHBand="1" w:evenHBand="0" w:firstRowFirstColumn="0" w:firstRowLastColumn="0" w:lastRowFirstColumn="0" w:lastRowLastColumn="0"/>
          <w:wAfter w:w="95" w:type="dxa"/>
          <w:trHeight w:val="284"/>
        </w:trPr>
        <w:tc>
          <w:tcPr>
            <w:cnfStyle w:val="001000000000" w:firstRow="0" w:lastRow="0" w:firstColumn="1" w:lastColumn="0" w:oddVBand="0" w:evenVBand="0" w:oddHBand="0" w:evenHBand="0" w:firstRowFirstColumn="0" w:firstRowLastColumn="0" w:lastRowFirstColumn="0" w:lastRowLastColumn="0"/>
            <w:tcW w:w="3686" w:type="dxa"/>
          </w:tcPr>
          <w:p w14:paraId="11B0DDFA" w14:textId="6D927747" w:rsidR="0022039F" w:rsidRPr="00AE7D0F" w:rsidRDefault="0022039F" w:rsidP="004C4DD5">
            <w:pPr>
              <w:pStyle w:val="NoSpacing"/>
              <w:rPr>
                <w:rFonts w:asciiTheme="minorHAnsi" w:hAnsiTheme="minorHAnsi" w:cstheme="minorHAnsi"/>
                <w:b/>
              </w:rPr>
            </w:pPr>
            <w:r w:rsidRPr="00AE7D0F">
              <w:rPr>
                <w:rFonts w:asciiTheme="minorHAnsi" w:hAnsiTheme="minorHAnsi" w:cstheme="minorHAnsi"/>
                <w:b/>
              </w:rPr>
              <w:t>Type</w:t>
            </w:r>
          </w:p>
        </w:tc>
        <w:tc>
          <w:tcPr>
            <w:tcW w:w="1559" w:type="dxa"/>
            <w:gridSpan w:val="2"/>
          </w:tcPr>
          <w:p w14:paraId="49408A00" w14:textId="77777777" w:rsidR="0022039F" w:rsidRPr="00AE7D0F" w:rsidRDefault="0022039F" w:rsidP="004C4DD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p>
        </w:tc>
        <w:tc>
          <w:tcPr>
            <w:tcW w:w="1701" w:type="dxa"/>
          </w:tcPr>
          <w:p w14:paraId="4BFAF518" w14:textId="77777777" w:rsidR="0022039F" w:rsidRPr="00AE7D0F" w:rsidRDefault="0022039F" w:rsidP="004C4DD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p>
        </w:tc>
        <w:tc>
          <w:tcPr>
            <w:tcW w:w="1985" w:type="dxa"/>
          </w:tcPr>
          <w:p w14:paraId="7599846A" w14:textId="77777777" w:rsidR="0022039F" w:rsidRPr="00AE7D0F" w:rsidRDefault="0022039F" w:rsidP="004C4DD5">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D0D0D" w:themeColor="text1" w:themeTint="F2"/>
              </w:rPr>
            </w:pPr>
          </w:p>
        </w:tc>
      </w:tr>
      <w:tr w:rsidR="004C4DD5" w:rsidRPr="00AE7D0F" w14:paraId="4CB0618E" w14:textId="77777777" w:rsidTr="00073B62">
        <w:trPr>
          <w:gridAfter w:val="1"/>
          <w:wAfter w:w="95" w:type="dxa"/>
          <w:trHeight w:val="594"/>
        </w:trPr>
        <w:tc>
          <w:tcPr>
            <w:cnfStyle w:val="001000000000" w:firstRow="0" w:lastRow="0" w:firstColumn="1" w:lastColumn="0" w:oddVBand="0" w:evenVBand="0" w:oddHBand="0" w:evenHBand="0" w:firstRowFirstColumn="0" w:firstRowLastColumn="0" w:lastRowFirstColumn="0" w:lastRowLastColumn="0"/>
            <w:tcW w:w="3686" w:type="dxa"/>
          </w:tcPr>
          <w:p w14:paraId="29192467" w14:textId="7957CD0C" w:rsidR="004C4DD5" w:rsidRPr="00AE7D0F" w:rsidRDefault="004C4DD5" w:rsidP="004C4DD5">
            <w:pPr>
              <w:rPr>
                <w:rFonts w:asciiTheme="minorHAnsi" w:hAnsiTheme="minorHAnsi" w:cstheme="minorHAnsi"/>
              </w:rPr>
            </w:pPr>
            <w:r w:rsidRPr="00AE7D0F">
              <w:rPr>
                <w:rFonts w:asciiTheme="minorHAnsi" w:hAnsiTheme="minorHAnsi" w:cstheme="minorHAnsi"/>
              </w:rPr>
              <w:t xml:space="preserve">   BRVO (N = 4</w:t>
            </w:r>
            <w:r w:rsidR="00A463F2">
              <w:rPr>
                <w:rFonts w:asciiTheme="minorHAnsi" w:hAnsiTheme="minorHAnsi" w:cstheme="minorHAnsi"/>
              </w:rPr>
              <w:t>5</w:t>
            </w:r>
            <w:r w:rsidRPr="00AE7D0F">
              <w:rPr>
                <w:rFonts w:asciiTheme="minorHAnsi" w:hAnsiTheme="minorHAnsi" w:cstheme="minorHAnsi"/>
              </w:rPr>
              <w:t>)</w:t>
            </w:r>
            <w:r w:rsidRPr="00AE7D0F">
              <w:rPr>
                <w:rFonts w:asciiTheme="minorHAnsi" w:hAnsiTheme="minorHAnsi" w:cstheme="minorHAnsi"/>
              </w:rPr>
              <w:br/>
              <w:t xml:space="preserve">   CRVO (N = 9</w:t>
            </w:r>
            <w:r w:rsidR="00A463F2">
              <w:rPr>
                <w:rFonts w:asciiTheme="minorHAnsi" w:hAnsiTheme="minorHAnsi" w:cstheme="minorHAnsi"/>
              </w:rPr>
              <w:t>5</w:t>
            </w:r>
            <w:r w:rsidRPr="00AE7D0F">
              <w:rPr>
                <w:rFonts w:asciiTheme="minorHAnsi" w:hAnsiTheme="minorHAnsi" w:cstheme="minorHAnsi"/>
              </w:rPr>
              <w:t>)</w:t>
            </w:r>
            <w:r w:rsidRPr="00AE7D0F">
              <w:rPr>
                <w:rFonts w:asciiTheme="minorHAnsi" w:hAnsiTheme="minorHAnsi" w:cstheme="minorHAnsi"/>
              </w:rPr>
              <w:br/>
              <w:t xml:space="preserve">   HRVO (N = 8)</w:t>
            </w:r>
          </w:p>
        </w:tc>
        <w:tc>
          <w:tcPr>
            <w:tcW w:w="1559" w:type="dxa"/>
            <w:gridSpan w:val="2"/>
          </w:tcPr>
          <w:p w14:paraId="396A1594" w14:textId="38624E1B" w:rsidR="004C4DD5" w:rsidRPr="00AE7D0F" w:rsidRDefault="004B44D5"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4.5</w:t>
            </w:r>
          </w:p>
          <w:p w14:paraId="35CA9B1E" w14:textId="2E5B2851" w:rsidR="004C4DD5" w:rsidRPr="00AE7D0F" w:rsidRDefault="004B44D5"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2.9</w:t>
            </w:r>
          </w:p>
          <w:p w14:paraId="24148B82" w14:textId="7A268257" w:rsidR="004C4DD5" w:rsidRPr="00AE7D0F" w:rsidRDefault="004B44D5"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5.2</w:t>
            </w:r>
          </w:p>
        </w:tc>
        <w:tc>
          <w:tcPr>
            <w:tcW w:w="1701" w:type="dxa"/>
          </w:tcPr>
          <w:p w14:paraId="147A0EA8" w14:textId="3263386B" w:rsidR="004C4DD5" w:rsidRPr="00AE7D0F" w:rsidRDefault="001F4CB1"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5.4</w:t>
            </w:r>
          </w:p>
          <w:p w14:paraId="29910B1D" w14:textId="2378419B" w:rsidR="004C4DD5" w:rsidRPr="00AE7D0F" w:rsidRDefault="001F4CB1"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8</w:t>
            </w:r>
          </w:p>
          <w:p w14:paraId="40B761B4" w14:textId="57799DE4" w:rsidR="004C4DD5" w:rsidRPr="00AE7D0F" w:rsidRDefault="001F4CB1"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5.9</w:t>
            </w:r>
          </w:p>
        </w:tc>
        <w:tc>
          <w:tcPr>
            <w:tcW w:w="1985" w:type="dxa"/>
          </w:tcPr>
          <w:p w14:paraId="2745E95D" w14:textId="6FAB11B6" w:rsidR="004C4DD5" w:rsidRPr="00AE7D0F" w:rsidRDefault="00DC736B"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9.8</w:t>
            </w:r>
          </w:p>
          <w:p w14:paraId="40165021" w14:textId="10D363D0" w:rsidR="004C4DD5" w:rsidRPr="00AE7D0F" w:rsidRDefault="009267D9" w:rsidP="004C4DD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7.2</w:t>
            </w:r>
          </w:p>
          <w:p w14:paraId="479C27D1" w14:textId="18A8DD3C" w:rsidR="004C4DD5" w:rsidRPr="00AE7D0F" w:rsidRDefault="009267D9" w:rsidP="00AE7D0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5.4</w:t>
            </w:r>
          </w:p>
        </w:tc>
      </w:tr>
      <w:tr w:rsidR="00CC379C" w:rsidRPr="00AE7D0F" w14:paraId="16833B1F" w14:textId="77777777" w:rsidTr="00073B62">
        <w:trPr>
          <w:gridAfter w:val="1"/>
          <w:cnfStyle w:val="000000100000" w:firstRow="0" w:lastRow="0" w:firstColumn="0" w:lastColumn="0" w:oddVBand="0" w:evenVBand="0" w:oddHBand="1" w:evenHBand="0" w:firstRowFirstColumn="0" w:firstRowLastColumn="0" w:lastRowFirstColumn="0" w:lastRowLastColumn="0"/>
          <w:wAfter w:w="95" w:type="dxa"/>
          <w:trHeight w:val="320"/>
        </w:trPr>
        <w:tc>
          <w:tcPr>
            <w:cnfStyle w:val="001000000000" w:firstRow="0" w:lastRow="0" w:firstColumn="1" w:lastColumn="0" w:oddVBand="0" w:evenVBand="0" w:oddHBand="0" w:evenHBand="0" w:firstRowFirstColumn="0" w:firstRowLastColumn="0" w:lastRowFirstColumn="0" w:lastRowLastColumn="0"/>
            <w:tcW w:w="3686" w:type="dxa"/>
          </w:tcPr>
          <w:p w14:paraId="476AEDED" w14:textId="37DDE1F6" w:rsidR="00CC379C" w:rsidRPr="00AE7D0F" w:rsidRDefault="00CC379C" w:rsidP="00CC379C">
            <w:pPr>
              <w:rPr>
                <w:rFonts w:asciiTheme="minorHAnsi" w:hAnsiTheme="minorHAnsi" w:cstheme="minorHAnsi"/>
              </w:rPr>
            </w:pPr>
            <w:r w:rsidRPr="00AE7D0F">
              <w:rPr>
                <w:rFonts w:asciiTheme="minorHAnsi" w:hAnsiTheme="minorHAnsi" w:cstheme="minorHAnsi"/>
                <w:b/>
              </w:rPr>
              <w:t>Mean IVI scores by visual acuity</w:t>
            </w:r>
          </w:p>
        </w:tc>
        <w:tc>
          <w:tcPr>
            <w:tcW w:w="1559" w:type="dxa"/>
            <w:gridSpan w:val="2"/>
          </w:tcPr>
          <w:p w14:paraId="6C3675CF" w14:textId="77777777" w:rsidR="00CC379C" w:rsidRPr="00AE7D0F" w:rsidRDefault="00CC379C" w:rsidP="00CC379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01" w:type="dxa"/>
          </w:tcPr>
          <w:p w14:paraId="005288CE" w14:textId="77777777" w:rsidR="00CC379C" w:rsidRPr="00AE7D0F" w:rsidRDefault="00CC379C" w:rsidP="00CC379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985" w:type="dxa"/>
          </w:tcPr>
          <w:p w14:paraId="7956EB06" w14:textId="77777777" w:rsidR="00CC379C" w:rsidRPr="00AE7D0F" w:rsidRDefault="00CC379C" w:rsidP="00CC379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CC379C" w:rsidRPr="00AE7D0F" w14:paraId="75DB70B7" w14:textId="77777777" w:rsidTr="00073B62">
        <w:trPr>
          <w:gridAfter w:val="1"/>
          <w:wAfter w:w="95" w:type="dxa"/>
          <w:trHeight w:val="708"/>
        </w:trPr>
        <w:tc>
          <w:tcPr>
            <w:cnfStyle w:val="001000000000" w:firstRow="0" w:lastRow="0" w:firstColumn="1" w:lastColumn="0" w:oddVBand="0" w:evenVBand="0" w:oddHBand="0" w:evenHBand="0" w:firstRowFirstColumn="0" w:firstRowLastColumn="0" w:lastRowFirstColumn="0" w:lastRowLastColumn="0"/>
            <w:tcW w:w="3686" w:type="dxa"/>
          </w:tcPr>
          <w:p w14:paraId="17D580B1" w14:textId="213C02E4" w:rsidR="00CC379C" w:rsidRPr="00AE7D0F" w:rsidRDefault="00CC379C" w:rsidP="00E53DA3">
            <w:pPr>
              <w:pStyle w:val="NoSpacing"/>
              <w:rPr>
                <w:rFonts w:asciiTheme="minorHAnsi" w:hAnsiTheme="minorHAnsi" w:cstheme="minorHAnsi"/>
                <w:bCs w:val="0"/>
              </w:rPr>
            </w:pPr>
            <w:r w:rsidRPr="00AE7D0F">
              <w:rPr>
                <w:rFonts w:asciiTheme="minorHAnsi" w:hAnsiTheme="minorHAnsi" w:cstheme="minorHAnsi"/>
              </w:rPr>
              <w:t xml:space="preserve">  1. 6/12 or better (N = </w:t>
            </w:r>
            <w:r w:rsidR="005648D7">
              <w:rPr>
                <w:rFonts w:asciiTheme="minorHAnsi" w:hAnsiTheme="minorHAnsi" w:cstheme="minorHAnsi"/>
              </w:rPr>
              <w:t>59</w:t>
            </w:r>
            <w:r w:rsidRPr="00AE7D0F">
              <w:rPr>
                <w:rFonts w:asciiTheme="minorHAnsi" w:hAnsiTheme="minorHAnsi" w:cstheme="minorHAnsi"/>
              </w:rPr>
              <w:t>)</w:t>
            </w:r>
          </w:p>
          <w:p w14:paraId="74B6B3EE" w14:textId="1647B23B" w:rsidR="00CC379C" w:rsidRPr="00AE7D0F" w:rsidRDefault="00CC379C" w:rsidP="00E53DA3">
            <w:pPr>
              <w:pStyle w:val="NoSpacing"/>
              <w:rPr>
                <w:rFonts w:asciiTheme="minorHAnsi" w:hAnsiTheme="minorHAnsi" w:cstheme="minorHAnsi"/>
                <w:bCs w:val="0"/>
              </w:rPr>
            </w:pPr>
            <w:r w:rsidRPr="00AE7D0F">
              <w:rPr>
                <w:rFonts w:asciiTheme="minorHAnsi" w:hAnsiTheme="minorHAnsi" w:cstheme="minorHAnsi"/>
              </w:rPr>
              <w:t xml:space="preserve">  2.  &lt;6/12 and &gt;=6/60 (N =</w:t>
            </w:r>
            <w:r w:rsidR="00007066">
              <w:rPr>
                <w:rFonts w:asciiTheme="minorHAnsi" w:hAnsiTheme="minorHAnsi" w:cstheme="minorHAnsi"/>
              </w:rPr>
              <w:t>68</w:t>
            </w:r>
            <w:r w:rsidRPr="00AE7D0F">
              <w:rPr>
                <w:rFonts w:asciiTheme="minorHAnsi" w:hAnsiTheme="minorHAnsi" w:cstheme="minorHAnsi"/>
              </w:rPr>
              <w:t>)</w:t>
            </w:r>
          </w:p>
          <w:p w14:paraId="457911A6" w14:textId="64793E58" w:rsidR="00CC379C" w:rsidRPr="00AE7D0F" w:rsidRDefault="00CC379C" w:rsidP="00E53DA3">
            <w:pPr>
              <w:pStyle w:val="NoSpacing"/>
              <w:rPr>
                <w:rFonts w:asciiTheme="minorHAnsi" w:hAnsiTheme="minorHAnsi" w:cstheme="minorHAnsi"/>
                <w:bCs w:val="0"/>
              </w:rPr>
            </w:pPr>
            <w:r w:rsidRPr="00AE7D0F">
              <w:rPr>
                <w:rFonts w:asciiTheme="minorHAnsi" w:hAnsiTheme="minorHAnsi" w:cstheme="minorHAnsi"/>
              </w:rPr>
              <w:t xml:space="preserve">  3.  Worse than 6/60 (N = 21)</w:t>
            </w:r>
          </w:p>
        </w:tc>
        <w:tc>
          <w:tcPr>
            <w:tcW w:w="1559" w:type="dxa"/>
            <w:gridSpan w:val="2"/>
          </w:tcPr>
          <w:p w14:paraId="50A6E4AC" w14:textId="578D4D43" w:rsidR="00CC379C" w:rsidRPr="00AE7D0F" w:rsidRDefault="00007066"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6.4</w:t>
            </w:r>
          </w:p>
          <w:p w14:paraId="2D9F6C62" w14:textId="62D9D649" w:rsidR="00CC379C" w:rsidRPr="00AE7D0F" w:rsidRDefault="008E09D2"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2.7</w:t>
            </w:r>
          </w:p>
          <w:p w14:paraId="20AD50A2" w14:textId="59FE8B48" w:rsidR="00CC379C" w:rsidRPr="00AE7D0F" w:rsidRDefault="008E09D2"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8.0</w:t>
            </w:r>
          </w:p>
        </w:tc>
        <w:tc>
          <w:tcPr>
            <w:tcW w:w="1701" w:type="dxa"/>
          </w:tcPr>
          <w:p w14:paraId="33FB23BB" w14:textId="15321E0E" w:rsidR="00CC379C" w:rsidRPr="00AE7D0F" w:rsidRDefault="00457C6C"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7.</w:t>
            </w:r>
            <w:r w:rsidR="00094580">
              <w:rPr>
                <w:rFonts w:asciiTheme="minorHAnsi" w:hAnsiTheme="minorHAnsi" w:cstheme="minorHAnsi"/>
              </w:rPr>
              <w:t>6</w:t>
            </w:r>
          </w:p>
          <w:p w14:paraId="44967E59" w14:textId="3EB7AAD8" w:rsidR="00CC379C" w:rsidRPr="00AE7D0F" w:rsidRDefault="00094580"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3</w:t>
            </w:r>
          </w:p>
          <w:p w14:paraId="4B7043FA" w14:textId="2721FD4F" w:rsidR="00CC379C" w:rsidRPr="00AE7D0F" w:rsidRDefault="00094580"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9.1</w:t>
            </w:r>
          </w:p>
        </w:tc>
        <w:tc>
          <w:tcPr>
            <w:tcW w:w="1985" w:type="dxa"/>
          </w:tcPr>
          <w:p w14:paraId="2CECBB5E" w14:textId="5DFF7532" w:rsidR="00CC379C" w:rsidRPr="00AE7D0F" w:rsidRDefault="00B305FB"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0.7</w:t>
            </w:r>
          </w:p>
          <w:p w14:paraId="10DCCE0F" w14:textId="2C3FF387" w:rsidR="00CC379C" w:rsidRPr="00AE7D0F" w:rsidRDefault="00B305FB"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8.8</w:t>
            </w:r>
          </w:p>
          <w:p w14:paraId="1979EF3B" w14:textId="2C6E5F41" w:rsidR="00CC379C" w:rsidRPr="00AE7D0F" w:rsidRDefault="00B305FB" w:rsidP="00E53D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0.7</w:t>
            </w:r>
          </w:p>
        </w:tc>
      </w:tr>
      <w:tr w:rsidR="00073B62" w:rsidRPr="00AE7D0F" w14:paraId="092B5195" w14:textId="77777777" w:rsidTr="00073B62">
        <w:trPr>
          <w:gridAfter w:val="1"/>
          <w:cnfStyle w:val="000000100000" w:firstRow="0" w:lastRow="0" w:firstColumn="0" w:lastColumn="0" w:oddVBand="0" w:evenVBand="0" w:oddHBand="1" w:evenHBand="0" w:firstRowFirstColumn="0" w:firstRowLastColumn="0" w:lastRowFirstColumn="0" w:lastRowLastColumn="0"/>
          <w:wAfter w:w="95" w:type="dxa"/>
          <w:trHeight w:val="265"/>
        </w:trPr>
        <w:tc>
          <w:tcPr>
            <w:cnfStyle w:val="001000000000" w:firstRow="0" w:lastRow="0" w:firstColumn="1" w:lastColumn="0" w:oddVBand="0" w:evenVBand="0" w:oddHBand="0" w:evenHBand="0" w:firstRowFirstColumn="0" w:firstRowLastColumn="0" w:lastRowFirstColumn="0" w:lastRowLastColumn="0"/>
            <w:tcW w:w="3686" w:type="dxa"/>
          </w:tcPr>
          <w:p w14:paraId="605AE165" w14:textId="0BCC802B" w:rsidR="00073B62" w:rsidRPr="00AE7D0F" w:rsidRDefault="00073B62" w:rsidP="00073B62">
            <w:pPr>
              <w:rPr>
                <w:rFonts w:asciiTheme="minorHAnsi" w:hAnsiTheme="minorHAnsi" w:cstheme="minorHAnsi"/>
                <w:b/>
                <w:bCs w:val="0"/>
              </w:rPr>
            </w:pPr>
            <w:r w:rsidRPr="004F5F3E">
              <w:rPr>
                <w:rFonts w:asciiTheme="minorHAnsi" w:hAnsiTheme="minorHAnsi" w:cstheme="minorHAnsi"/>
                <w:b/>
              </w:rPr>
              <w:t>Mean IVI scores (all)</w:t>
            </w:r>
          </w:p>
        </w:tc>
        <w:tc>
          <w:tcPr>
            <w:tcW w:w="1559" w:type="dxa"/>
            <w:gridSpan w:val="2"/>
          </w:tcPr>
          <w:p w14:paraId="1985C7B2" w14:textId="214918F5" w:rsidR="00073B62" w:rsidRPr="006F622C" w:rsidRDefault="00C337D2" w:rsidP="00073B6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F622C">
              <w:rPr>
                <w:rFonts w:asciiTheme="minorHAnsi" w:hAnsiTheme="minorHAnsi" w:cstheme="minorHAnsi"/>
                <w:b/>
                <w:bCs/>
              </w:rPr>
              <w:t>63.5</w:t>
            </w:r>
          </w:p>
        </w:tc>
        <w:tc>
          <w:tcPr>
            <w:tcW w:w="1701" w:type="dxa"/>
          </w:tcPr>
          <w:p w14:paraId="3C4AAFA3" w14:textId="0C4F2867" w:rsidR="00073B62" w:rsidRPr="006F622C" w:rsidRDefault="00C337D2" w:rsidP="00073B6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F622C">
              <w:rPr>
                <w:rFonts w:asciiTheme="minorHAnsi" w:hAnsiTheme="minorHAnsi" w:cstheme="minorHAnsi"/>
                <w:b/>
                <w:bCs/>
              </w:rPr>
              <w:t>64.4</w:t>
            </w:r>
          </w:p>
        </w:tc>
        <w:tc>
          <w:tcPr>
            <w:tcW w:w="1985" w:type="dxa"/>
          </w:tcPr>
          <w:p w14:paraId="1840CDFE" w14:textId="53CDB023" w:rsidR="00073B62" w:rsidRPr="006F622C" w:rsidRDefault="00C337D2" w:rsidP="00073B6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F622C">
              <w:rPr>
                <w:rFonts w:asciiTheme="minorHAnsi" w:hAnsiTheme="minorHAnsi" w:cstheme="minorHAnsi"/>
                <w:b/>
                <w:bCs/>
              </w:rPr>
              <w:t>68.4</w:t>
            </w:r>
          </w:p>
        </w:tc>
      </w:tr>
    </w:tbl>
    <w:p w14:paraId="617D7CD7" w14:textId="44F5E50C" w:rsidR="001E5D2F" w:rsidRDefault="001E5D2F" w:rsidP="00AE7D0F">
      <w:pPr>
        <w:rPr>
          <w:rFonts w:cstheme="minorHAnsi"/>
        </w:rPr>
      </w:pPr>
      <w:r w:rsidRPr="00AE7D0F">
        <w:rPr>
          <w:rFonts w:cstheme="minorHAnsi"/>
          <w:b/>
          <w:sz w:val="20"/>
          <w:szCs w:val="20"/>
        </w:rPr>
        <w:t>Note:</w:t>
      </w:r>
      <w:r w:rsidRPr="00AE7D0F">
        <w:rPr>
          <w:rFonts w:cstheme="minorHAnsi"/>
          <w:sz w:val="20"/>
          <w:szCs w:val="20"/>
        </w:rPr>
        <w:t xml:space="preserve"> </w:t>
      </w:r>
      <w:r w:rsidRPr="00AE7D0F">
        <w:rPr>
          <w:rFonts w:cstheme="minorHAnsi"/>
          <w:lang w:val="en-US"/>
        </w:rPr>
        <w:t>BRVO, branched-retinal vein occlusion</w:t>
      </w:r>
      <w:r w:rsidRPr="00AE7D0F">
        <w:rPr>
          <w:rFonts w:cstheme="minorHAnsi"/>
        </w:rPr>
        <w:t>; CRVO, central retinal vein occlusion (CRVO);</w:t>
      </w:r>
      <w:r w:rsidRPr="00AE7D0F">
        <w:rPr>
          <w:rFonts w:cstheme="minorHAnsi"/>
          <w:lang w:eastAsia="en-AU"/>
        </w:rPr>
        <w:t xml:space="preserve"> </w:t>
      </w:r>
      <w:r w:rsidRPr="00AE7D0F">
        <w:rPr>
          <w:rFonts w:cstheme="minorHAnsi"/>
        </w:rPr>
        <w:t>HRVO, hemi-retinal vein occlusion</w:t>
      </w:r>
    </w:p>
    <w:p w14:paraId="3119DCE1" w14:textId="575525CF" w:rsidR="00E856ED" w:rsidRDefault="00C077DE" w:rsidP="00342F83">
      <w:pPr>
        <w:pStyle w:val="NoSpacing"/>
        <w:ind w:firstLine="360"/>
        <w:rPr>
          <w:rFonts w:cstheme="minorHAnsi"/>
          <w:lang w:val="en-US"/>
        </w:rPr>
      </w:pPr>
      <w:r w:rsidRPr="002917F8">
        <w:rPr>
          <w:rFonts w:cstheme="minorHAnsi"/>
          <w:lang w:val="en-US"/>
        </w:rPr>
        <w:t>The correlation of Overall</w:t>
      </w:r>
      <w:r>
        <w:rPr>
          <w:rFonts w:cstheme="minorHAnsi"/>
          <w:lang w:val="en-US"/>
        </w:rPr>
        <w:t xml:space="preserve"> and VF</w:t>
      </w:r>
      <w:r w:rsidRPr="002917F8">
        <w:rPr>
          <w:rFonts w:cstheme="minorHAnsi"/>
          <w:lang w:val="en-US"/>
        </w:rPr>
        <w:t xml:space="preserve"> scale scores with age </w:t>
      </w:r>
      <w:r>
        <w:rPr>
          <w:rFonts w:cstheme="minorHAnsi"/>
          <w:lang w:val="en-US"/>
        </w:rPr>
        <w:t xml:space="preserve">was weak but </w:t>
      </w:r>
      <w:r w:rsidRPr="002917F8">
        <w:rPr>
          <w:rFonts w:cstheme="minorHAnsi"/>
          <w:lang w:val="en-US"/>
        </w:rPr>
        <w:t>statistically significant (</w:t>
      </w:r>
      <w:r>
        <w:rPr>
          <w:rFonts w:cstheme="minorHAnsi"/>
          <w:lang w:val="en-US"/>
        </w:rPr>
        <w:t>Spearman’s</w:t>
      </w:r>
      <w:r w:rsidRPr="002917F8">
        <w:rPr>
          <w:rFonts w:cstheme="minorHAnsi"/>
          <w:lang w:val="en-US"/>
        </w:rPr>
        <w:t xml:space="preserve"> r: Overall: -0.</w:t>
      </w:r>
      <w:r w:rsidR="00FC483B">
        <w:rPr>
          <w:rFonts w:cstheme="minorHAnsi"/>
          <w:lang w:val="en-US"/>
        </w:rPr>
        <w:t>1</w:t>
      </w:r>
      <w:r w:rsidR="005E5034">
        <w:rPr>
          <w:rFonts w:cstheme="minorHAnsi"/>
          <w:lang w:val="en-US"/>
        </w:rPr>
        <w:t>8</w:t>
      </w:r>
      <w:r w:rsidR="002B70C2">
        <w:rPr>
          <w:rFonts w:cstheme="minorHAnsi"/>
          <w:lang w:val="en-US"/>
        </w:rPr>
        <w:t xml:space="preserve">, p = </w:t>
      </w:r>
      <w:r w:rsidR="009E1D78">
        <w:rPr>
          <w:rFonts w:cstheme="minorHAnsi"/>
          <w:lang w:val="en-US"/>
        </w:rPr>
        <w:t>0.0</w:t>
      </w:r>
      <w:r w:rsidR="00AD0FDF">
        <w:rPr>
          <w:rFonts w:cstheme="minorHAnsi"/>
          <w:lang w:val="en-US"/>
        </w:rPr>
        <w:t>26</w:t>
      </w:r>
      <w:r w:rsidR="00191AD1">
        <w:rPr>
          <w:rFonts w:cstheme="minorHAnsi"/>
          <w:lang w:val="en-US"/>
        </w:rPr>
        <w:t>;</w:t>
      </w:r>
      <w:r>
        <w:rPr>
          <w:rFonts w:cstheme="minorHAnsi"/>
          <w:lang w:val="en-US"/>
        </w:rPr>
        <w:t xml:space="preserve"> and VF -0.</w:t>
      </w:r>
      <w:r w:rsidR="00FC483B">
        <w:rPr>
          <w:rFonts w:cstheme="minorHAnsi"/>
          <w:lang w:val="en-US"/>
        </w:rPr>
        <w:t>2</w:t>
      </w:r>
      <w:r w:rsidR="00B928C3">
        <w:rPr>
          <w:rFonts w:cstheme="minorHAnsi"/>
          <w:lang w:val="en-US"/>
        </w:rPr>
        <w:t>5</w:t>
      </w:r>
      <w:r w:rsidR="009E1D78">
        <w:rPr>
          <w:rFonts w:cstheme="minorHAnsi"/>
          <w:lang w:val="en-US"/>
        </w:rPr>
        <w:t xml:space="preserve">, p = </w:t>
      </w:r>
      <w:r w:rsidR="00191AD1">
        <w:rPr>
          <w:rFonts w:cstheme="minorHAnsi"/>
          <w:lang w:val="en-US"/>
        </w:rPr>
        <w:t>0.00</w:t>
      </w:r>
      <w:r w:rsidR="00B928C3">
        <w:rPr>
          <w:rFonts w:cstheme="minorHAnsi"/>
          <w:lang w:val="en-US"/>
        </w:rPr>
        <w:t>2</w:t>
      </w:r>
      <w:r w:rsidR="00191AD1">
        <w:rPr>
          <w:rFonts w:cstheme="minorHAnsi"/>
          <w:lang w:val="en-US"/>
        </w:rPr>
        <w:t>)</w:t>
      </w:r>
      <w:r w:rsidR="003F74F2">
        <w:rPr>
          <w:rFonts w:cstheme="minorHAnsi"/>
          <w:lang w:val="en-US"/>
        </w:rPr>
        <w:t xml:space="preserve"> </w:t>
      </w:r>
      <w:r w:rsidR="003F74F2" w:rsidRPr="002917F8">
        <w:rPr>
          <w:rFonts w:cstheme="minorHAnsi"/>
          <w:lang w:val="en-US"/>
        </w:rPr>
        <w:t xml:space="preserve">indicating worse </w:t>
      </w:r>
      <w:r w:rsidR="003F74F2">
        <w:rPr>
          <w:rFonts w:cstheme="minorHAnsi"/>
          <w:lang w:val="en-US"/>
        </w:rPr>
        <w:t xml:space="preserve">overall </w:t>
      </w:r>
      <w:r w:rsidR="003F74F2" w:rsidRPr="002917F8">
        <w:rPr>
          <w:rFonts w:cstheme="minorHAnsi"/>
          <w:lang w:val="en-US"/>
        </w:rPr>
        <w:t xml:space="preserve">QoL status </w:t>
      </w:r>
      <w:r w:rsidR="003F74F2">
        <w:rPr>
          <w:rFonts w:cstheme="minorHAnsi"/>
          <w:lang w:val="en-US"/>
        </w:rPr>
        <w:t xml:space="preserve">and worse visual functioning </w:t>
      </w:r>
      <w:r w:rsidR="003F74F2" w:rsidRPr="002917F8">
        <w:rPr>
          <w:rFonts w:cstheme="minorHAnsi"/>
          <w:lang w:val="en-US"/>
        </w:rPr>
        <w:t xml:space="preserve">with increasing age. </w:t>
      </w:r>
      <w:r w:rsidR="00B23E03">
        <w:rPr>
          <w:rFonts w:cstheme="minorHAnsi"/>
          <w:lang w:val="en-US"/>
        </w:rPr>
        <w:t xml:space="preserve">The correlation between </w:t>
      </w:r>
      <w:r w:rsidR="00DA37C8">
        <w:rPr>
          <w:rFonts w:cstheme="minorHAnsi"/>
          <w:lang w:val="en-US"/>
        </w:rPr>
        <w:t xml:space="preserve">EM scores and age was not statistically significant </w:t>
      </w:r>
      <w:r w:rsidR="00B23E03">
        <w:rPr>
          <w:rFonts w:cstheme="minorHAnsi"/>
          <w:lang w:val="en-US"/>
        </w:rPr>
        <w:t>(Spearman’s</w:t>
      </w:r>
      <w:r w:rsidR="00B23E03" w:rsidRPr="002917F8">
        <w:rPr>
          <w:rFonts w:cstheme="minorHAnsi"/>
          <w:lang w:val="en-US"/>
        </w:rPr>
        <w:t xml:space="preserve"> r: </w:t>
      </w:r>
      <w:r w:rsidR="008C70FA">
        <w:rPr>
          <w:rFonts w:cstheme="minorHAnsi"/>
          <w:lang w:val="en-US"/>
        </w:rPr>
        <w:t>-</w:t>
      </w:r>
      <w:r w:rsidR="00B23E03">
        <w:rPr>
          <w:rFonts w:cstheme="minorHAnsi"/>
          <w:lang w:val="en-US"/>
        </w:rPr>
        <w:t>0.0</w:t>
      </w:r>
      <w:r w:rsidR="009F4D97">
        <w:rPr>
          <w:rFonts w:cstheme="minorHAnsi"/>
          <w:lang w:val="en-US"/>
        </w:rPr>
        <w:t>7</w:t>
      </w:r>
      <w:r w:rsidR="00B23E03">
        <w:rPr>
          <w:rFonts w:cstheme="minorHAnsi"/>
          <w:lang w:val="en-US"/>
        </w:rPr>
        <w:t xml:space="preserve">, p </w:t>
      </w:r>
      <w:r w:rsidR="009F4D97">
        <w:rPr>
          <w:rFonts w:cstheme="minorHAnsi"/>
          <w:lang w:val="en-US"/>
        </w:rPr>
        <w:t>= 0.368)</w:t>
      </w:r>
      <w:r w:rsidR="00DA37C8">
        <w:rPr>
          <w:rFonts w:cstheme="minorHAnsi"/>
          <w:lang w:val="en-US"/>
        </w:rPr>
        <w:t xml:space="preserve"> </w:t>
      </w:r>
    </w:p>
    <w:p w14:paraId="4EF8664C" w14:textId="7590B2B9" w:rsidR="00342F83" w:rsidRDefault="00D91879" w:rsidP="00342F83">
      <w:pPr>
        <w:spacing w:line="240" w:lineRule="auto"/>
        <w:ind w:firstLine="360"/>
        <w:rPr>
          <w:rFonts w:cstheme="minorHAnsi"/>
          <w:lang w:val="en-US"/>
        </w:rPr>
      </w:pPr>
      <w:r>
        <w:rPr>
          <w:rFonts w:cstheme="minorHAnsi"/>
          <w:lang w:val="en-US"/>
        </w:rPr>
        <w:t xml:space="preserve">The </w:t>
      </w:r>
      <w:r w:rsidR="00674BF8" w:rsidRPr="00AE7D0F">
        <w:rPr>
          <w:rFonts w:cstheme="minorHAnsi"/>
          <w:lang w:val="en-US"/>
        </w:rPr>
        <w:t>CRVO</w:t>
      </w:r>
      <w:r>
        <w:rPr>
          <w:rFonts w:cstheme="minorHAnsi"/>
          <w:lang w:val="en-US"/>
        </w:rPr>
        <w:t xml:space="preserve"> group</w:t>
      </w:r>
      <w:r w:rsidR="00674BF8" w:rsidRPr="00AE7D0F">
        <w:rPr>
          <w:rFonts w:cstheme="minorHAnsi"/>
          <w:lang w:val="en-US"/>
        </w:rPr>
        <w:t xml:space="preserve"> had the worst scores followed by BRVO and HRVO. </w:t>
      </w:r>
      <w:r w:rsidR="00F62812" w:rsidRPr="00AE7D0F">
        <w:rPr>
          <w:rFonts w:cstheme="minorHAnsi"/>
          <w:lang w:val="en-US"/>
        </w:rPr>
        <w:t>However,</w:t>
      </w:r>
      <w:r w:rsidR="00674BF8" w:rsidRPr="00AE7D0F">
        <w:rPr>
          <w:rFonts w:cstheme="minorHAnsi"/>
          <w:lang w:val="en-US"/>
        </w:rPr>
        <w:t xml:space="preserve"> on pairwise evaluations, none of </w:t>
      </w:r>
      <w:r w:rsidR="00674BF8" w:rsidRPr="00C7413C">
        <w:rPr>
          <w:rFonts w:cstheme="minorHAnsi"/>
          <w:lang w:val="en-US"/>
        </w:rPr>
        <w:t xml:space="preserve">the differences were statistically significant (all p &gt; 0.05). </w:t>
      </w:r>
    </w:p>
    <w:p w14:paraId="39724EF0" w14:textId="07495F3D" w:rsidR="00AC4193" w:rsidRDefault="009B72EA" w:rsidP="00342F83">
      <w:pPr>
        <w:spacing w:line="240" w:lineRule="auto"/>
        <w:ind w:firstLine="360"/>
        <w:rPr>
          <w:rFonts w:cstheme="minorHAnsi"/>
          <w:lang w:val="en-US"/>
        </w:rPr>
      </w:pPr>
      <w:r w:rsidRPr="00C7413C">
        <w:rPr>
          <w:rFonts w:cstheme="minorHAnsi"/>
        </w:rPr>
        <w:t xml:space="preserve">Patients with visual acuity worse than 6/60 had the worst IVI scores followed by the patients with visual acuity &lt;6/12 and &gt;=6/60, and 6/12 or better, respectively (one-way ANOVA; all p  </w:t>
      </w:r>
      <w:r w:rsidR="003620A6" w:rsidRPr="00C7413C">
        <w:rPr>
          <w:rFonts w:cstheme="minorHAnsi"/>
        </w:rPr>
        <w:t>&lt;</w:t>
      </w:r>
      <w:r w:rsidRPr="00C7413C">
        <w:rPr>
          <w:rFonts w:cstheme="minorHAnsi"/>
        </w:rPr>
        <w:t xml:space="preserve"> 0.0</w:t>
      </w:r>
      <w:r w:rsidR="003620A6" w:rsidRPr="00C7413C">
        <w:rPr>
          <w:rFonts w:cstheme="minorHAnsi"/>
        </w:rPr>
        <w:t>5)</w:t>
      </w:r>
      <w:r w:rsidR="00EA1E66" w:rsidRPr="00C7413C">
        <w:rPr>
          <w:rFonts w:cstheme="minorHAnsi"/>
        </w:rPr>
        <w:t xml:space="preserve"> </w:t>
      </w:r>
      <w:r w:rsidR="00212832" w:rsidRPr="00C7413C">
        <w:rPr>
          <w:rFonts w:cstheme="minorHAnsi"/>
          <w:lang w:val="en-US"/>
        </w:rPr>
        <w:t>Tukey HSD test revealed statistical significance for difference between category 1 and 2, and 1 and 3 for the Overall and VF scales (all p &lt;0.05). The differences of Overall and VF scores between category 2 and 3 were not statistically significant (Overall p = 0.</w:t>
      </w:r>
      <w:r w:rsidR="0015696C">
        <w:rPr>
          <w:rFonts w:cstheme="minorHAnsi"/>
          <w:lang w:val="en-US"/>
        </w:rPr>
        <w:t>101</w:t>
      </w:r>
      <w:r w:rsidR="00212832" w:rsidRPr="00C7413C">
        <w:rPr>
          <w:rFonts w:cstheme="minorHAnsi"/>
          <w:lang w:val="en-US"/>
        </w:rPr>
        <w:t>; VF p = 0.</w:t>
      </w:r>
      <w:r w:rsidR="00F94B2D">
        <w:rPr>
          <w:rFonts w:cstheme="minorHAnsi"/>
          <w:lang w:val="en-US"/>
        </w:rPr>
        <w:t>205</w:t>
      </w:r>
      <w:r w:rsidR="00212832" w:rsidRPr="00C7413C">
        <w:rPr>
          <w:rFonts w:cstheme="minorHAnsi"/>
          <w:lang w:val="en-US"/>
        </w:rPr>
        <w:t xml:space="preserve">). </w:t>
      </w:r>
      <w:r w:rsidR="00EA1E66" w:rsidRPr="00C7413C">
        <w:rPr>
          <w:rFonts w:cstheme="minorHAnsi"/>
          <w:lang w:val="en-US"/>
        </w:rPr>
        <w:t>For EM scale, the difference between category 1 and 3 and 2 and 3 were</w:t>
      </w:r>
      <w:r w:rsidR="0015696C">
        <w:rPr>
          <w:rFonts w:cstheme="minorHAnsi"/>
          <w:lang w:val="en-US"/>
        </w:rPr>
        <w:t xml:space="preserve"> statistically</w:t>
      </w:r>
      <w:r w:rsidR="00EA1E66" w:rsidRPr="00C7413C">
        <w:rPr>
          <w:rFonts w:cstheme="minorHAnsi"/>
          <w:lang w:val="en-US"/>
        </w:rPr>
        <w:t xml:space="preserve"> significant (both p &lt;0.05). However, the difference in EM scores between category 1 and 2 was not significant (p = 0.</w:t>
      </w:r>
      <w:r w:rsidR="00B30D92">
        <w:rPr>
          <w:rFonts w:cstheme="minorHAnsi"/>
          <w:lang w:val="en-US"/>
        </w:rPr>
        <w:t>70</w:t>
      </w:r>
      <w:r w:rsidR="00570B51">
        <w:rPr>
          <w:rFonts w:cstheme="minorHAnsi"/>
          <w:lang w:val="en-US"/>
        </w:rPr>
        <w:t>1</w:t>
      </w:r>
      <w:r w:rsidR="00EA1E66" w:rsidRPr="00C7413C">
        <w:rPr>
          <w:rFonts w:cstheme="minorHAnsi"/>
          <w:lang w:val="en-US"/>
        </w:rPr>
        <w:t>)</w:t>
      </w:r>
    </w:p>
    <w:p w14:paraId="24D76C8C" w14:textId="77777777" w:rsidR="00AC4193" w:rsidRDefault="00AC4193">
      <w:pPr>
        <w:rPr>
          <w:rFonts w:cstheme="minorHAnsi"/>
          <w:lang w:val="en-US"/>
        </w:rPr>
      </w:pPr>
      <w:r>
        <w:rPr>
          <w:rFonts w:cstheme="minorHAnsi"/>
          <w:lang w:val="en-US"/>
        </w:rPr>
        <w:br w:type="page"/>
      </w:r>
    </w:p>
    <w:p w14:paraId="35283BBB" w14:textId="7989B158" w:rsidR="00674BF8" w:rsidRPr="00AE7D0F" w:rsidRDefault="00AB2B15" w:rsidP="0039584A">
      <w:pPr>
        <w:pStyle w:val="Heading3"/>
        <w:rPr>
          <w:rFonts w:asciiTheme="minorHAnsi" w:hAnsiTheme="minorHAnsi" w:cstheme="minorHAnsi"/>
          <w:b/>
          <w:bCs/>
          <w:color w:val="auto"/>
          <w:lang w:eastAsia="en-AU"/>
        </w:rPr>
      </w:pPr>
      <w:r w:rsidRPr="00AE7D0F">
        <w:rPr>
          <w:rFonts w:asciiTheme="minorHAnsi" w:hAnsiTheme="minorHAnsi" w:cstheme="minorHAnsi"/>
          <w:b/>
          <w:bCs/>
          <w:color w:val="auto"/>
          <w:lang w:eastAsia="en-AU"/>
        </w:rPr>
        <w:lastRenderedPageBreak/>
        <w:t>2.4 Diabetic Macular Edema</w:t>
      </w:r>
      <w:r w:rsidR="00674BF8" w:rsidRPr="00AE7D0F">
        <w:rPr>
          <w:rFonts w:asciiTheme="minorHAnsi" w:hAnsiTheme="minorHAnsi" w:cstheme="minorHAnsi"/>
          <w:b/>
          <w:bCs/>
          <w:color w:val="auto"/>
          <w:lang w:eastAsia="en-AU"/>
        </w:rPr>
        <w:t xml:space="preserve"> </w:t>
      </w:r>
    </w:p>
    <w:p w14:paraId="54BF06FD" w14:textId="16C32091" w:rsidR="009E658B" w:rsidRPr="00AE7D0F" w:rsidRDefault="00450C89" w:rsidP="00C7413C">
      <w:pPr>
        <w:pStyle w:val="ListParagraph"/>
        <w:ind w:left="0" w:firstLine="720"/>
        <w:rPr>
          <w:rFonts w:cstheme="minorHAnsi"/>
          <w:bCs/>
        </w:rPr>
      </w:pPr>
      <w:r w:rsidRPr="00AE7D0F">
        <w:rPr>
          <w:rFonts w:cstheme="minorHAnsi"/>
          <w:lang w:val="en-US"/>
        </w:rPr>
        <w:t xml:space="preserve">The types and severity of diabetic retinopathy </w:t>
      </w:r>
      <w:r w:rsidR="002A0D64" w:rsidRPr="00AE7D0F">
        <w:rPr>
          <w:rFonts w:cstheme="minorHAnsi"/>
          <w:lang w:val="en-US"/>
        </w:rPr>
        <w:t xml:space="preserve">was </w:t>
      </w:r>
      <w:r w:rsidRPr="00AE7D0F">
        <w:rPr>
          <w:rFonts w:cstheme="minorHAnsi"/>
          <w:lang w:val="en-US"/>
        </w:rPr>
        <w:t xml:space="preserve">graded as </w:t>
      </w:r>
      <w:r w:rsidRPr="00AE7D0F">
        <w:rPr>
          <w:rFonts w:cstheme="minorHAnsi"/>
        </w:rPr>
        <w:t>mild non-proliferative diabetic retinopathy (NPDR), moderate NPDR, severe NPDR and proliferative diabetic retinopathy (PDR).</w:t>
      </w:r>
      <w:r w:rsidRPr="00AE7D0F">
        <w:rPr>
          <w:rFonts w:cstheme="minorHAnsi"/>
          <w:lang w:val="en-US"/>
        </w:rPr>
        <w:fldChar w:fldCharType="begin"/>
      </w:r>
      <w:r w:rsidR="00F730A0">
        <w:rPr>
          <w:rFonts w:cstheme="minorHAnsi"/>
          <w:lang w:val="en-US"/>
        </w:rPr>
        <w:instrText xml:space="preserve"> ADDIN EN.CITE &lt;EndNote&gt;&lt;Cite&gt;&lt;Author&gt;Bhandari&lt;/Author&gt;&lt;Year&gt;2020&lt;/Year&gt;&lt;RecNum&gt;911&lt;/RecNum&gt;&lt;DisplayText&gt;&lt;style face="superscript"&gt;6&lt;/style&gt;&lt;/DisplayText&gt;&lt;record&gt;&lt;rec-number&gt;911&lt;/rec-number&gt;&lt;foreign-keys&gt;&lt;key app="EN" db-id="wtt00rpr95av2tew9sdx0dz125vatpt92fx5" timestamp="1602244016"&gt;911&lt;/key&gt;&lt;/foreign-keys&gt;&lt;ref-type name="Journal Article"&gt;17&lt;/ref-type&gt;&lt;contributors&gt;&lt;authors&gt;&lt;author&gt;Bhandari, Sanjeeb&lt;/author&gt;&lt;author&gt;Nguyen, Vuong&lt;/author&gt;&lt;author&gt;Fraser-Bell, Samantha&lt;/author&gt;&lt;author&gt;Mehta, Hemal&lt;/author&gt;&lt;author&gt;Viola, Francesco&lt;/author&gt;&lt;author&gt;Baudin, Florian&lt;/author&gt;&lt;author&gt;Gabrielle, Pierre-Henry&lt;/author&gt;&lt;author&gt;Creuzot-Garcher, Catherine&lt;/author&gt;&lt;author&gt;Gillies, Mark&lt;/author&gt;&lt;author&gt;Barthelmes, Daniel&lt;/author&gt;&lt;/authors&gt;&lt;/contributors&gt;&lt;titles&gt;&lt;title&gt;Ranibizumab or Aflibercept for diabetic macular edema: comparison of 1-year outcomes from the fight retinal blindness! Registry&lt;/title&gt;&lt;secondary-title&gt;Ophthalmology&lt;/secondary-title&gt;&lt;/titles&gt;&lt;periodical&gt;&lt;full-title&gt;Ophthalmology&lt;/full-title&gt;&lt;/periodical&gt;&lt;pages&gt;608-615&lt;/pages&gt;&lt;volume&gt;127&lt;/volume&gt;&lt;number&gt;5&lt;/number&gt;&lt;dates&gt;&lt;year&gt;2020&lt;/year&gt;&lt;/dates&gt;&lt;isbn&gt;0161-6420&lt;/isbn&gt;&lt;urls&gt;&lt;related-urls&gt;&lt;url&gt;https://www.aaojournal.org/article/S0161-6420(19)32299-7/fulltext&lt;/url&gt;&lt;/related-urls&gt;&lt;/urls&gt;&lt;/record&gt;&lt;/Cite&gt;&lt;/EndNote&gt;</w:instrText>
      </w:r>
      <w:r w:rsidRPr="00AE7D0F">
        <w:rPr>
          <w:rFonts w:cstheme="minorHAnsi"/>
          <w:lang w:val="en-US"/>
        </w:rPr>
        <w:fldChar w:fldCharType="separate"/>
      </w:r>
      <w:r w:rsidR="00F730A0" w:rsidRPr="00F730A0">
        <w:rPr>
          <w:rFonts w:cstheme="minorHAnsi"/>
          <w:noProof/>
          <w:vertAlign w:val="superscript"/>
          <w:lang w:val="en-US"/>
        </w:rPr>
        <w:t>6</w:t>
      </w:r>
      <w:r w:rsidRPr="00AE7D0F">
        <w:rPr>
          <w:rFonts w:cstheme="minorHAnsi"/>
          <w:lang w:val="en-US"/>
        </w:rPr>
        <w:fldChar w:fldCharType="end"/>
      </w:r>
    </w:p>
    <w:p w14:paraId="1AC926A7" w14:textId="4B2A659E" w:rsidR="00FD6C6D" w:rsidRPr="00AE7D0F" w:rsidRDefault="00A526F3" w:rsidP="00AE7D0F">
      <w:pPr>
        <w:pStyle w:val="Caption"/>
        <w:keepNext/>
        <w:spacing w:after="0"/>
        <w:rPr>
          <w:rFonts w:cstheme="minorHAnsi"/>
          <w:b/>
          <w:bCs/>
          <w:i w:val="0"/>
          <w:iCs w:val="0"/>
          <w:color w:val="auto"/>
          <w:sz w:val="22"/>
          <w:szCs w:val="22"/>
        </w:rPr>
      </w:pPr>
      <w:r>
        <w:rPr>
          <w:rFonts w:cstheme="minorHAnsi"/>
          <w:b/>
          <w:bCs/>
          <w:i w:val="0"/>
          <w:iCs w:val="0"/>
          <w:color w:val="auto"/>
          <w:sz w:val="22"/>
          <w:szCs w:val="22"/>
        </w:rPr>
        <w:t>Table S2.4</w:t>
      </w:r>
      <w:r w:rsidR="00A14EB6" w:rsidRPr="00AE7D0F">
        <w:rPr>
          <w:rFonts w:cstheme="minorHAnsi"/>
          <w:b/>
          <w:bCs/>
          <w:i w:val="0"/>
          <w:iCs w:val="0"/>
          <w:color w:val="auto"/>
          <w:sz w:val="22"/>
          <w:szCs w:val="22"/>
        </w:rPr>
        <w:t xml:space="preserve">. Demographic and clinical characteristics of the </w:t>
      </w:r>
      <w:r w:rsidR="00C062CF" w:rsidRPr="00AE7D0F">
        <w:rPr>
          <w:rFonts w:cstheme="minorHAnsi"/>
          <w:b/>
          <w:bCs/>
          <w:i w:val="0"/>
          <w:iCs w:val="0"/>
          <w:color w:val="auto"/>
          <w:sz w:val="22"/>
          <w:szCs w:val="22"/>
        </w:rPr>
        <w:t>DME</w:t>
      </w:r>
      <w:r w:rsidR="00A14EB6" w:rsidRPr="00AE7D0F">
        <w:rPr>
          <w:rFonts w:cstheme="minorHAnsi"/>
          <w:b/>
          <w:bCs/>
          <w:i w:val="0"/>
          <w:iCs w:val="0"/>
          <w:color w:val="auto"/>
          <w:sz w:val="22"/>
          <w:szCs w:val="22"/>
        </w:rPr>
        <w:t xml:space="preserve"> patients </w:t>
      </w:r>
    </w:p>
    <w:tbl>
      <w:tblPr>
        <w:tblStyle w:val="ListTable1Light-Accent4"/>
        <w:tblW w:w="9072" w:type="dxa"/>
        <w:tblLook w:val="04A0" w:firstRow="1" w:lastRow="0" w:firstColumn="1" w:lastColumn="0" w:noHBand="0" w:noVBand="1"/>
      </w:tblPr>
      <w:tblGrid>
        <w:gridCol w:w="3544"/>
        <w:gridCol w:w="1843"/>
        <w:gridCol w:w="1701"/>
        <w:gridCol w:w="1938"/>
        <w:gridCol w:w="46"/>
      </w:tblGrid>
      <w:tr w:rsidR="009E658B" w:rsidRPr="00AE7D0F" w14:paraId="172D82F4" w14:textId="77777777" w:rsidTr="00AE7D0F">
        <w:trPr>
          <w:gridAfter w:val="1"/>
          <w:cnfStyle w:val="100000000000" w:firstRow="1" w:lastRow="0" w:firstColumn="0" w:lastColumn="0" w:oddVBand="0" w:evenVBand="0" w:oddHBand="0" w:evenHBand="0" w:firstRowFirstColumn="0" w:firstRowLastColumn="0" w:lastRowFirstColumn="0" w:lastRowLastColumn="0"/>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hideMark/>
          </w:tcPr>
          <w:p w14:paraId="11C51B1D" w14:textId="77777777" w:rsidR="009E658B" w:rsidRPr="00AE7D0F" w:rsidRDefault="009E658B" w:rsidP="00796F16">
            <w:pPr>
              <w:pStyle w:val="NoSpacing"/>
              <w:rPr>
                <w:rFonts w:asciiTheme="minorHAnsi" w:eastAsia="Calibri" w:hAnsiTheme="minorHAnsi" w:cstheme="minorHAnsi"/>
                <w:color w:val="FF0000"/>
              </w:rPr>
            </w:pPr>
            <w:r w:rsidRPr="00AE7D0F">
              <w:rPr>
                <w:rFonts w:asciiTheme="minorHAnsi" w:eastAsia="Calibri" w:hAnsiTheme="minorHAnsi" w:cstheme="minorHAnsi"/>
              </w:rPr>
              <w:t> Characteristics</w:t>
            </w:r>
          </w:p>
        </w:tc>
        <w:tc>
          <w:tcPr>
            <w:tcW w:w="5482" w:type="dxa"/>
            <w:gridSpan w:val="3"/>
            <w:hideMark/>
          </w:tcPr>
          <w:p w14:paraId="51ADE4C0" w14:textId="57AE6435" w:rsidR="009E658B" w:rsidRPr="00AE7D0F" w:rsidRDefault="009E658B" w:rsidP="00796F16">
            <w:pPr>
              <w:pStyle w:val="No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0000"/>
              </w:rPr>
            </w:pPr>
          </w:p>
        </w:tc>
      </w:tr>
      <w:tr w:rsidR="00FD6C6D" w:rsidRPr="00AE7D0F" w14:paraId="5518339E"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tcPr>
          <w:p w14:paraId="73D1CC14" w14:textId="1C8121A5" w:rsidR="00FD6C6D" w:rsidRPr="00AE7D0F" w:rsidRDefault="00FD6C6D" w:rsidP="00796F16">
            <w:pPr>
              <w:pStyle w:val="NoSpacing"/>
              <w:rPr>
                <w:rFonts w:asciiTheme="minorHAnsi" w:eastAsia="Calibri" w:hAnsiTheme="minorHAnsi" w:cstheme="minorHAnsi"/>
              </w:rPr>
            </w:pPr>
            <w:r w:rsidRPr="00AE7D0F">
              <w:rPr>
                <w:rFonts w:asciiTheme="minorHAnsi" w:eastAsia="Calibri" w:hAnsiTheme="minorHAnsi" w:cstheme="minorHAnsi"/>
              </w:rPr>
              <w:t>N</w:t>
            </w:r>
          </w:p>
        </w:tc>
        <w:tc>
          <w:tcPr>
            <w:tcW w:w="5482" w:type="dxa"/>
            <w:gridSpan w:val="3"/>
          </w:tcPr>
          <w:p w14:paraId="528F0DFB" w14:textId="7B04F1A7" w:rsidR="00FD6C6D" w:rsidRPr="00AE7D0F" w:rsidRDefault="00714F28"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FF0000"/>
              </w:rPr>
            </w:pPr>
            <w:r>
              <w:rPr>
                <w:rFonts w:asciiTheme="minorHAnsi" w:eastAsia="Calibri" w:hAnsiTheme="minorHAnsi" w:cstheme="minorHAnsi"/>
              </w:rPr>
              <w:t>53</w:t>
            </w:r>
          </w:p>
        </w:tc>
      </w:tr>
      <w:tr w:rsidR="00EF6AF1" w:rsidRPr="00AE7D0F" w14:paraId="78D81CFF" w14:textId="77777777" w:rsidTr="00AE7D0F">
        <w:trPr>
          <w:gridAfter w:val="1"/>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tcPr>
          <w:p w14:paraId="4168B1DB" w14:textId="702EA895" w:rsidR="00EF6AF1" w:rsidRPr="00AE7D0F" w:rsidRDefault="00EF6AF1"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Age,</w:t>
            </w:r>
            <w:r w:rsidRPr="00AE7D0F">
              <w:rPr>
                <w:rFonts w:asciiTheme="minorHAnsi" w:eastAsia="Calibri" w:hAnsiTheme="minorHAnsi" w:cstheme="minorHAnsi"/>
              </w:rPr>
              <w:t xml:space="preserve"> years</w:t>
            </w:r>
          </w:p>
        </w:tc>
        <w:tc>
          <w:tcPr>
            <w:tcW w:w="5482" w:type="dxa"/>
            <w:gridSpan w:val="3"/>
          </w:tcPr>
          <w:p w14:paraId="687C04FC" w14:textId="77777777" w:rsidR="00EF6AF1" w:rsidRPr="00AE7D0F" w:rsidRDefault="00EF6AF1"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FD6C6D" w:rsidRPr="00AE7D0F" w14:paraId="261E5548"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545"/>
        </w:trPr>
        <w:tc>
          <w:tcPr>
            <w:cnfStyle w:val="001000000000" w:firstRow="0" w:lastRow="0" w:firstColumn="1" w:lastColumn="0" w:oddVBand="0" w:evenVBand="0" w:oddHBand="0" w:evenHBand="0" w:firstRowFirstColumn="0" w:firstRowLastColumn="0" w:lastRowFirstColumn="0" w:lastRowLastColumn="0"/>
            <w:tcW w:w="3544" w:type="dxa"/>
          </w:tcPr>
          <w:p w14:paraId="0DEAD17C" w14:textId="4E2B44C5" w:rsidR="00FD6C6D" w:rsidRPr="00AE7D0F" w:rsidRDefault="00624160"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 xml:space="preserve">Mean </w:t>
            </w:r>
            <w:r w:rsidR="00FD6C6D" w:rsidRPr="00AE7D0F">
              <w:rPr>
                <w:rFonts w:asciiTheme="minorHAnsi" w:eastAsia="Calibri" w:hAnsiTheme="minorHAnsi" w:cstheme="minorHAnsi"/>
                <w:color w:val="0D0D0D" w:themeColor="text1" w:themeTint="F2"/>
              </w:rPr>
              <w:t xml:space="preserve">(SD) </w:t>
            </w:r>
          </w:p>
          <w:p w14:paraId="04733FB8" w14:textId="63FDBB9C" w:rsidR="00FD6C6D" w:rsidRPr="00AE7D0F" w:rsidRDefault="00624160"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Min, max</w:t>
            </w:r>
          </w:p>
        </w:tc>
        <w:tc>
          <w:tcPr>
            <w:tcW w:w="5482" w:type="dxa"/>
            <w:gridSpan w:val="3"/>
          </w:tcPr>
          <w:p w14:paraId="052FC238" w14:textId="29F85504"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6</w:t>
            </w:r>
            <w:r w:rsidR="004B4F80">
              <w:rPr>
                <w:rFonts w:asciiTheme="minorHAnsi" w:eastAsia="Calibri" w:hAnsiTheme="minorHAnsi" w:cstheme="minorHAnsi"/>
              </w:rPr>
              <w:t>4.9</w:t>
            </w:r>
            <w:r w:rsidRPr="00AE7D0F">
              <w:rPr>
                <w:rFonts w:asciiTheme="minorHAnsi" w:eastAsia="Calibri" w:hAnsiTheme="minorHAnsi" w:cstheme="minorHAnsi"/>
              </w:rPr>
              <w:t xml:space="preserve"> (</w:t>
            </w:r>
            <w:r w:rsidR="00B77931" w:rsidRPr="00AE7D0F">
              <w:rPr>
                <w:rFonts w:asciiTheme="minorHAnsi" w:eastAsia="Calibri" w:hAnsiTheme="minorHAnsi" w:cstheme="minorHAnsi"/>
              </w:rPr>
              <w:t>9.</w:t>
            </w:r>
            <w:r w:rsidR="004B4F80">
              <w:rPr>
                <w:rFonts w:asciiTheme="minorHAnsi" w:eastAsia="Calibri" w:hAnsiTheme="minorHAnsi" w:cstheme="minorHAnsi"/>
              </w:rPr>
              <w:t>6</w:t>
            </w:r>
            <w:r w:rsidRPr="00AE7D0F">
              <w:rPr>
                <w:rFonts w:asciiTheme="minorHAnsi" w:eastAsia="Calibri" w:hAnsiTheme="minorHAnsi" w:cstheme="minorHAnsi"/>
              </w:rPr>
              <w:t>)</w:t>
            </w:r>
          </w:p>
          <w:p w14:paraId="143A92CC" w14:textId="77777777"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46, 86</w:t>
            </w:r>
          </w:p>
        </w:tc>
      </w:tr>
      <w:tr w:rsidR="00EF6AF1" w:rsidRPr="00AE7D0F" w14:paraId="642358AB" w14:textId="77777777" w:rsidTr="00AE7D0F">
        <w:trPr>
          <w:gridAfter w:val="1"/>
          <w:wAfter w:w="46" w:type="dxa"/>
          <w:trHeight w:val="282"/>
        </w:trPr>
        <w:tc>
          <w:tcPr>
            <w:cnfStyle w:val="001000000000" w:firstRow="0" w:lastRow="0" w:firstColumn="1" w:lastColumn="0" w:oddVBand="0" w:evenVBand="0" w:oddHBand="0" w:evenHBand="0" w:firstRowFirstColumn="0" w:firstRowLastColumn="0" w:lastRowFirstColumn="0" w:lastRowLastColumn="0"/>
            <w:tcW w:w="3544" w:type="dxa"/>
          </w:tcPr>
          <w:p w14:paraId="563ACBDE" w14:textId="496C2DC1" w:rsidR="00EF6AF1" w:rsidRPr="00AE7D0F" w:rsidRDefault="00EF6AF1"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Age at DME diagnosis</w:t>
            </w:r>
            <w:r w:rsidRPr="00AE7D0F">
              <w:rPr>
                <w:rFonts w:asciiTheme="minorHAnsi" w:eastAsia="Calibri" w:hAnsiTheme="minorHAnsi" w:cstheme="minorHAnsi"/>
              </w:rPr>
              <w:t>, years</w:t>
            </w:r>
          </w:p>
        </w:tc>
        <w:tc>
          <w:tcPr>
            <w:tcW w:w="5482" w:type="dxa"/>
            <w:gridSpan w:val="3"/>
          </w:tcPr>
          <w:p w14:paraId="28ABDBFE" w14:textId="77777777" w:rsidR="00EF6AF1" w:rsidRPr="00AE7D0F" w:rsidRDefault="00EF6AF1"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FD6C6D" w:rsidRPr="00AE7D0F" w14:paraId="047411A8"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519"/>
        </w:trPr>
        <w:tc>
          <w:tcPr>
            <w:cnfStyle w:val="001000000000" w:firstRow="0" w:lastRow="0" w:firstColumn="1" w:lastColumn="0" w:oddVBand="0" w:evenVBand="0" w:oddHBand="0" w:evenHBand="0" w:firstRowFirstColumn="0" w:firstRowLastColumn="0" w:lastRowFirstColumn="0" w:lastRowLastColumn="0"/>
            <w:tcW w:w="3544" w:type="dxa"/>
          </w:tcPr>
          <w:p w14:paraId="1B7F3601" w14:textId="24E6100A" w:rsidR="00624160" w:rsidRPr="00AE7D0F" w:rsidRDefault="00624160" w:rsidP="00624160">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Mean </w:t>
            </w:r>
            <w:r w:rsidRPr="00AE7D0F">
              <w:rPr>
                <w:rFonts w:asciiTheme="minorHAnsi" w:eastAsia="Calibri" w:hAnsiTheme="minorHAnsi" w:cstheme="minorHAnsi"/>
                <w:color w:val="0D0D0D" w:themeColor="text1" w:themeTint="F2"/>
              </w:rPr>
              <w:t xml:space="preserve">(SD) </w:t>
            </w:r>
          </w:p>
          <w:p w14:paraId="30343757" w14:textId="229EB33F" w:rsidR="00FD6C6D" w:rsidRPr="00AE7D0F" w:rsidRDefault="00624160" w:rsidP="00796F16">
            <w:pPr>
              <w:pStyle w:val="NoSpacing"/>
              <w:rPr>
                <w:rFonts w:asciiTheme="minorHAnsi" w:eastAsia="Calibri" w:hAnsiTheme="minorHAnsi" w:cstheme="minorHAnsi"/>
                <w:b/>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Min, max</w:t>
            </w:r>
          </w:p>
        </w:tc>
        <w:tc>
          <w:tcPr>
            <w:tcW w:w="5482" w:type="dxa"/>
            <w:gridSpan w:val="3"/>
          </w:tcPr>
          <w:p w14:paraId="5E3BC903" w14:textId="235877F7"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46.</w:t>
            </w:r>
            <w:r w:rsidR="006D744F">
              <w:rPr>
                <w:rFonts w:asciiTheme="minorHAnsi" w:eastAsia="Calibri" w:hAnsiTheme="minorHAnsi" w:cstheme="minorHAnsi"/>
              </w:rPr>
              <w:t>0</w:t>
            </w:r>
            <w:r w:rsidRPr="00AE7D0F">
              <w:rPr>
                <w:rFonts w:asciiTheme="minorHAnsi" w:eastAsia="Calibri" w:hAnsiTheme="minorHAnsi" w:cstheme="minorHAnsi"/>
              </w:rPr>
              <w:t xml:space="preserve"> (1</w:t>
            </w:r>
            <w:r w:rsidR="00AB1934">
              <w:rPr>
                <w:rFonts w:asciiTheme="minorHAnsi" w:eastAsia="Calibri" w:hAnsiTheme="minorHAnsi" w:cstheme="minorHAnsi"/>
              </w:rPr>
              <w:t>5.3</w:t>
            </w:r>
            <w:r w:rsidRPr="00AE7D0F">
              <w:rPr>
                <w:rFonts w:asciiTheme="minorHAnsi" w:eastAsia="Calibri" w:hAnsiTheme="minorHAnsi" w:cstheme="minorHAnsi"/>
              </w:rPr>
              <w:t>)</w:t>
            </w:r>
          </w:p>
          <w:p w14:paraId="369B7213" w14:textId="77777777"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0, 70</w:t>
            </w:r>
          </w:p>
        </w:tc>
      </w:tr>
      <w:tr w:rsidR="00EF6AF1" w:rsidRPr="00AE7D0F" w14:paraId="521C1CC9" w14:textId="77777777" w:rsidTr="00AE7D0F">
        <w:trPr>
          <w:gridAfter w:val="1"/>
          <w:wAfter w:w="46" w:type="dxa"/>
          <w:trHeight w:val="195"/>
        </w:trPr>
        <w:tc>
          <w:tcPr>
            <w:cnfStyle w:val="001000000000" w:firstRow="0" w:lastRow="0" w:firstColumn="1" w:lastColumn="0" w:oddVBand="0" w:evenVBand="0" w:oddHBand="0" w:evenHBand="0" w:firstRowFirstColumn="0" w:firstRowLastColumn="0" w:lastRowFirstColumn="0" w:lastRowLastColumn="0"/>
            <w:tcW w:w="3544" w:type="dxa"/>
          </w:tcPr>
          <w:p w14:paraId="146DE12B" w14:textId="422F8EC3" w:rsidR="00EF6AF1" w:rsidRPr="00AE7D0F" w:rsidDel="00EF6AF1" w:rsidRDefault="00EF6AF1" w:rsidP="00624160">
            <w:pPr>
              <w:pStyle w:val="NoSpacing"/>
              <w:rPr>
                <w:rFonts w:asciiTheme="minorHAnsi" w:eastAsia="Calibri" w:hAnsiTheme="minorHAnsi" w:cstheme="minorHAnsi"/>
                <w:b/>
                <w:bCs w:val="0"/>
              </w:rPr>
            </w:pPr>
            <w:r w:rsidRPr="00AE7D0F">
              <w:rPr>
                <w:rFonts w:asciiTheme="minorHAnsi" w:eastAsia="Calibri" w:hAnsiTheme="minorHAnsi" w:cstheme="minorHAnsi"/>
                <w:b/>
              </w:rPr>
              <w:t>Gender</w:t>
            </w:r>
            <w:r w:rsidRPr="00AE7D0F">
              <w:rPr>
                <w:rFonts w:asciiTheme="minorHAnsi" w:eastAsia="Calibri" w:hAnsiTheme="minorHAnsi" w:cstheme="minorHAnsi"/>
              </w:rPr>
              <w:t>, n (%)</w:t>
            </w:r>
          </w:p>
        </w:tc>
        <w:tc>
          <w:tcPr>
            <w:tcW w:w="5482" w:type="dxa"/>
            <w:gridSpan w:val="3"/>
          </w:tcPr>
          <w:p w14:paraId="5663EA30" w14:textId="77777777" w:rsidR="00EF6AF1" w:rsidRPr="00AE7D0F" w:rsidRDefault="00EF6AF1"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FD6C6D" w:rsidRPr="00AE7D0F" w14:paraId="7E3259F1"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382"/>
        </w:trPr>
        <w:tc>
          <w:tcPr>
            <w:cnfStyle w:val="001000000000" w:firstRow="0" w:lastRow="0" w:firstColumn="1" w:lastColumn="0" w:oddVBand="0" w:evenVBand="0" w:oddHBand="0" w:evenHBand="0" w:firstRowFirstColumn="0" w:firstRowLastColumn="0" w:lastRowFirstColumn="0" w:lastRowLastColumn="0"/>
            <w:tcW w:w="3544" w:type="dxa"/>
            <w:hideMark/>
          </w:tcPr>
          <w:p w14:paraId="75442C3C" w14:textId="65F05A4C" w:rsidR="00FD6C6D" w:rsidRPr="00AE7D0F" w:rsidRDefault="00624160"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Male</w:t>
            </w:r>
          </w:p>
          <w:p w14:paraId="5361DD60" w14:textId="0236C1D9" w:rsidR="00FD6C6D" w:rsidRPr="00AE7D0F" w:rsidRDefault="00624160"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Female</w:t>
            </w:r>
          </w:p>
        </w:tc>
        <w:tc>
          <w:tcPr>
            <w:tcW w:w="5482" w:type="dxa"/>
            <w:gridSpan w:val="3"/>
          </w:tcPr>
          <w:p w14:paraId="1C44B484" w14:textId="37A44128"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3</w:t>
            </w:r>
            <w:r w:rsidR="006D3DFF">
              <w:rPr>
                <w:rFonts w:asciiTheme="minorHAnsi" w:eastAsia="Calibri" w:hAnsiTheme="minorHAnsi" w:cstheme="minorHAnsi"/>
              </w:rPr>
              <w:t>4</w:t>
            </w:r>
            <w:r w:rsidRPr="00AE7D0F">
              <w:rPr>
                <w:rFonts w:asciiTheme="minorHAnsi" w:eastAsia="Calibri" w:hAnsiTheme="minorHAnsi" w:cstheme="minorHAnsi"/>
              </w:rPr>
              <w:t xml:space="preserve"> (6</w:t>
            </w:r>
            <w:r w:rsidR="006D3DFF">
              <w:rPr>
                <w:rFonts w:asciiTheme="minorHAnsi" w:eastAsia="Calibri" w:hAnsiTheme="minorHAnsi" w:cstheme="minorHAnsi"/>
              </w:rPr>
              <w:t>4.2</w:t>
            </w:r>
            <w:r w:rsidRPr="00AE7D0F">
              <w:rPr>
                <w:rFonts w:asciiTheme="minorHAnsi" w:eastAsia="Calibri" w:hAnsiTheme="minorHAnsi" w:cstheme="minorHAnsi"/>
              </w:rPr>
              <w:t>)</w:t>
            </w:r>
          </w:p>
          <w:p w14:paraId="12CDDA0A" w14:textId="3130E117" w:rsidR="00FD6C6D" w:rsidRPr="00AE7D0F" w:rsidRDefault="006D3DFF"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Pr>
                <w:rFonts w:asciiTheme="minorHAnsi" w:eastAsia="Calibri" w:hAnsiTheme="minorHAnsi" w:cstheme="minorHAnsi"/>
              </w:rPr>
              <w:t>19</w:t>
            </w:r>
            <w:r w:rsidR="00FD6C6D" w:rsidRPr="00AE7D0F">
              <w:rPr>
                <w:rFonts w:asciiTheme="minorHAnsi" w:eastAsia="Calibri" w:hAnsiTheme="minorHAnsi" w:cstheme="minorHAnsi"/>
              </w:rPr>
              <w:t xml:space="preserve"> (3</w:t>
            </w:r>
            <w:r>
              <w:rPr>
                <w:rFonts w:asciiTheme="minorHAnsi" w:eastAsia="Calibri" w:hAnsiTheme="minorHAnsi" w:cstheme="minorHAnsi"/>
              </w:rPr>
              <w:t>5.8</w:t>
            </w:r>
            <w:r w:rsidR="00FD6C6D" w:rsidRPr="00AE7D0F">
              <w:rPr>
                <w:rFonts w:asciiTheme="minorHAnsi" w:eastAsia="Calibri" w:hAnsiTheme="minorHAnsi" w:cstheme="minorHAnsi"/>
              </w:rPr>
              <w:t>)</w:t>
            </w:r>
          </w:p>
        </w:tc>
      </w:tr>
      <w:tr w:rsidR="00EF6AF1" w:rsidRPr="00AE7D0F" w14:paraId="7B83BA40" w14:textId="77777777" w:rsidTr="00AE7D0F">
        <w:trPr>
          <w:gridAfter w:val="1"/>
          <w:wAfter w:w="46" w:type="dxa"/>
          <w:trHeight w:val="347"/>
        </w:trPr>
        <w:tc>
          <w:tcPr>
            <w:cnfStyle w:val="001000000000" w:firstRow="0" w:lastRow="0" w:firstColumn="1" w:lastColumn="0" w:oddVBand="0" w:evenVBand="0" w:oddHBand="0" w:evenHBand="0" w:firstRowFirstColumn="0" w:firstRowLastColumn="0" w:lastRowFirstColumn="0" w:lastRowLastColumn="0"/>
            <w:tcW w:w="3544" w:type="dxa"/>
          </w:tcPr>
          <w:p w14:paraId="2D50AD99" w14:textId="55CCAD44" w:rsidR="00EF6AF1" w:rsidRPr="00AE7D0F" w:rsidRDefault="00EF6AF1" w:rsidP="00796F16">
            <w:pPr>
              <w:pStyle w:val="NoSpacing"/>
              <w:rPr>
                <w:rFonts w:asciiTheme="minorHAnsi" w:eastAsia="Calibri" w:hAnsiTheme="minorHAnsi" w:cstheme="minorHAnsi"/>
                <w:b/>
              </w:rPr>
            </w:pPr>
            <w:r w:rsidRPr="00AE7D0F">
              <w:rPr>
                <w:rFonts w:asciiTheme="minorHAnsi" w:eastAsia="Calibri" w:hAnsiTheme="minorHAnsi" w:cstheme="minorHAnsi"/>
                <w:b/>
              </w:rPr>
              <w:t>Country of residence</w:t>
            </w:r>
            <w:r w:rsidRPr="00AE7D0F">
              <w:rPr>
                <w:rFonts w:asciiTheme="minorHAnsi" w:eastAsia="Calibri" w:hAnsiTheme="minorHAnsi" w:cstheme="minorHAnsi"/>
              </w:rPr>
              <w:t>, n (%)</w:t>
            </w:r>
          </w:p>
        </w:tc>
        <w:tc>
          <w:tcPr>
            <w:tcW w:w="5482" w:type="dxa"/>
            <w:gridSpan w:val="3"/>
          </w:tcPr>
          <w:p w14:paraId="0B2091BD" w14:textId="77777777" w:rsidR="00EF6AF1" w:rsidRPr="00AE7D0F" w:rsidRDefault="00EF6AF1"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rPr>
            </w:pPr>
          </w:p>
        </w:tc>
      </w:tr>
      <w:tr w:rsidR="00FD6C6D" w:rsidRPr="00AE7D0F" w14:paraId="6D79E1A3"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437"/>
        </w:trPr>
        <w:tc>
          <w:tcPr>
            <w:cnfStyle w:val="001000000000" w:firstRow="0" w:lastRow="0" w:firstColumn="1" w:lastColumn="0" w:oddVBand="0" w:evenVBand="0" w:oddHBand="0" w:evenHBand="0" w:firstRowFirstColumn="0" w:firstRowLastColumn="0" w:lastRowFirstColumn="0" w:lastRowLastColumn="0"/>
            <w:tcW w:w="3544" w:type="dxa"/>
            <w:hideMark/>
          </w:tcPr>
          <w:p w14:paraId="6CF3FA39" w14:textId="50D06C1F" w:rsidR="00FD6C6D" w:rsidRPr="00AE7D0F" w:rsidRDefault="00624160"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Australia</w:t>
            </w:r>
          </w:p>
          <w:p w14:paraId="66D346E1" w14:textId="3247D5F7" w:rsidR="00FD6C6D" w:rsidRPr="00AE7D0F" w:rsidRDefault="00624160" w:rsidP="00796F16">
            <w:pPr>
              <w:pStyle w:val="NoSpacing"/>
              <w:rPr>
                <w:rFonts w:asciiTheme="minorHAnsi" w:eastAsia="Calibri" w:hAnsiTheme="minorHAnsi" w:cstheme="minorHAnsi"/>
                <w:b/>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Others</w:t>
            </w:r>
          </w:p>
        </w:tc>
        <w:tc>
          <w:tcPr>
            <w:tcW w:w="5482" w:type="dxa"/>
            <w:gridSpan w:val="3"/>
          </w:tcPr>
          <w:p w14:paraId="575CC8D4" w14:textId="3B37ED8C"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Cs/>
              </w:rPr>
            </w:pPr>
            <w:r w:rsidRPr="00AE7D0F">
              <w:rPr>
                <w:rFonts w:asciiTheme="minorHAnsi" w:eastAsia="Calibri" w:hAnsiTheme="minorHAnsi" w:cstheme="minorHAnsi"/>
                <w:bCs/>
              </w:rPr>
              <w:t>44 (</w:t>
            </w:r>
            <w:r w:rsidR="004D02AE">
              <w:rPr>
                <w:rFonts w:asciiTheme="minorHAnsi" w:eastAsia="Calibri" w:hAnsiTheme="minorHAnsi" w:cstheme="minorHAnsi"/>
                <w:bCs/>
              </w:rPr>
              <w:t>83.</w:t>
            </w:r>
            <w:r w:rsidR="00E722E0">
              <w:rPr>
                <w:rFonts w:asciiTheme="minorHAnsi" w:eastAsia="Calibri" w:hAnsiTheme="minorHAnsi" w:cstheme="minorHAnsi"/>
                <w:bCs/>
              </w:rPr>
              <w:t>0</w:t>
            </w:r>
            <w:r w:rsidRPr="00AE7D0F">
              <w:rPr>
                <w:rFonts w:asciiTheme="minorHAnsi" w:eastAsia="Calibri" w:hAnsiTheme="minorHAnsi" w:cstheme="minorHAnsi"/>
                <w:bCs/>
              </w:rPr>
              <w:t>)</w:t>
            </w:r>
          </w:p>
          <w:p w14:paraId="1D91626E" w14:textId="166D0D7B" w:rsidR="00FD6C6D" w:rsidRPr="00AE7D0F" w:rsidRDefault="004D02AE"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rPr>
            </w:pPr>
            <w:r>
              <w:rPr>
                <w:rFonts w:asciiTheme="minorHAnsi" w:eastAsia="Calibri" w:hAnsiTheme="minorHAnsi" w:cstheme="minorHAnsi"/>
                <w:bCs/>
              </w:rPr>
              <w:t>9</w:t>
            </w:r>
            <w:r w:rsidR="00FD6C6D" w:rsidRPr="00AE7D0F">
              <w:rPr>
                <w:rFonts w:asciiTheme="minorHAnsi" w:eastAsia="Calibri" w:hAnsiTheme="minorHAnsi" w:cstheme="minorHAnsi"/>
                <w:bCs/>
              </w:rPr>
              <w:t xml:space="preserve"> (</w:t>
            </w:r>
            <w:r w:rsidR="006C7B07">
              <w:rPr>
                <w:rFonts w:asciiTheme="minorHAnsi" w:eastAsia="Calibri" w:hAnsiTheme="minorHAnsi" w:cstheme="minorHAnsi"/>
                <w:bCs/>
              </w:rPr>
              <w:t>17.0</w:t>
            </w:r>
            <w:r w:rsidR="00FD6C6D" w:rsidRPr="00AE7D0F">
              <w:rPr>
                <w:rFonts w:asciiTheme="minorHAnsi" w:eastAsia="Calibri" w:hAnsiTheme="minorHAnsi" w:cstheme="minorHAnsi"/>
                <w:bCs/>
              </w:rPr>
              <w:t>)</w:t>
            </w:r>
          </w:p>
        </w:tc>
      </w:tr>
      <w:tr w:rsidR="00EF6AF1" w:rsidRPr="00AE7D0F" w14:paraId="12313AC7" w14:textId="77777777" w:rsidTr="00AE7D0F">
        <w:trPr>
          <w:gridAfter w:val="1"/>
          <w:wAfter w:w="46" w:type="dxa"/>
          <w:trHeight w:val="246"/>
        </w:trPr>
        <w:tc>
          <w:tcPr>
            <w:cnfStyle w:val="001000000000" w:firstRow="0" w:lastRow="0" w:firstColumn="1" w:lastColumn="0" w:oddVBand="0" w:evenVBand="0" w:oddHBand="0" w:evenHBand="0" w:firstRowFirstColumn="0" w:firstRowLastColumn="0" w:lastRowFirstColumn="0" w:lastRowLastColumn="0"/>
            <w:tcW w:w="3544" w:type="dxa"/>
          </w:tcPr>
          <w:p w14:paraId="44BFDC41" w14:textId="0EB53035" w:rsidR="00EF6AF1" w:rsidRPr="00AE7D0F" w:rsidRDefault="00EF6AF1" w:rsidP="00796F16">
            <w:pPr>
              <w:pStyle w:val="NoSpacing"/>
              <w:rPr>
                <w:rFonts w:asciiTheme="minorHAnsi" w:eastAsia="Calibri" w:hAnsiTheme="minorHAnsi" w:cstheme="minorHAnsi"/>
                <w:b/>
              </w:rPr>
            </w:pPr>
            <w:r w:rsidRPr="00AE7D0F">
              <w:rPr>
                <w:rFonts w:asciiTheme="minorHAnsi" w:eastAsia="Calibri" w:hAnsiTheme="minorHAnsi" w:cstheme="minorHAnsi"/>
                <w:b/>
              </w:rPr>
              <w:t>Ethnicity</w:t>
            </w:r>
            <w:r w:rsidRPr="00AE7D0F">
              <w:rPr>
                <w:rFonts w:asciiTheme="minorHAnsi" w:eastAsia="Calibri" w:hAnsiTheme="minorHAnsi" w:cstheme="minorHAnsi"/>
              </w:rPr>
              <w:t>, n (%)</w:t>
            </w:r>
          </w:p>
        </w:tc>
        <w:tc>
          <w:tcPr>
            <w:tcW w:w="5482" w:type="dxa"/>
            <w:gridSpan w:val="3"/>
          </w:tcPr>
          <w:p w14:paraId="0F718CBF" w14:textId="77777777" w:rsidR="00EF6AF1" w:rsidRPr="00AE7D0F" w:rsidRDefault="00EF6AF1"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rPr>
            </w:pPr>
          </w:p>
        </w:tc>
      </w:tr>
      <w:tr w:rsidR="00FD6C6D" w:rsidRPr="00AE7D0F" w14:paraId="15E58C09"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433"/>
        </w:trPr>
        <w:tc>
          <w:tcPr>
            <w:cnfStyle w:val="001000000000" w:firstRow="0" w:lastRow="0" w:firstColumn="1" w:lastColumn="0" w:oddVBand="0" w:evenVBand="0" w:oddHBand="0" w:evenHBand="0" w:firstRowFirstColumn="0" w:firstRowLastColumn="0" w:lastRowFirstColumn="0" w:lastRowLastColumn="0"/>
            <w:tcW w:w="3544" w:type="dxa"/>
          </w:tcPr>
          <w:p w14:paraId="51930092" w14:textId="58D984DD" w:rsidR="00FD6C6D" w:rsidRPr="00AE7D0F" w:rsidRDefault="00D84271"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White or Caucasian</w:t>
            </w:r>
          </w:p>
          <w:p w14:paraId="0F89BC3B" w14:textId="6F979C6D" w:rsidR="00FD6C6D" w:rsidRPr="00AE7D0F" w:rsidRDefault="00D84271" w:rsidP="00796F16">
            <w:pPr>
              <w:pStyle w:val="NoSpacing"/>
              <w:rPr>
                <w:rFonts w:asciiTheme="minorHAnsi" w:eastAsia="Calibri" w:hAnsiTheme="minorHAnsi" w:cstheme="minorHAnsi"/>
                <w:bCs w:val="0"/>
              </w:rPr>
            </w:pPr>
            <w:r w:rsidRPr="00AE7D0F">
              <w:rPr>
                <w:rFonts w:asciiTheme="minorHAnsi" w:eastAsia="Calibri" w:hAnsiTheme="minorHAnsi" w:cstheme="minorHAnsi"/>
              </w:rPr>
              <w:t xml:space="preserve">   </w:t>
            </w:r>
            <w:r w:rsidR="00FD6C6D" w:rsidRPr="00AE7D0F">
              <w:rPr>
                <w:rFonts w:asciiTheme="minorHAnsi" w:eastAsia="Calibri" w:hAnsiTheme="minorHAnsi" w:cstheme="minorHAnsi"/>
              </w:rPr>
              <w:t>Others</w:t>
            </w:r>
          </w:p>
        </w:tc>
        <w:tc>
          <w:tcPr>
            <w:tcW w:w="5482" w:type="dxa"/>
            <w:gridSpan w:val="3"/>
          </w:tcPr>
          <w:p w14:paraId="4BC2D691" w14:textId="66307F5B"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4</w:t>
            </w:r>
            <w:r w:rsidR="00C72897">
              <w:rPr>
                <w:rFonts w:asciiTheme="minorHAnsi" w:eastAsia="Calibri" w:hAnsiTheme="minorHAnsi" w:cstheme="minorHAnsi"/>
              </w:rPr>
              <w:t>3</w:t>
            </w:r>
            <w:r w:rsidRPr="00AE7D0F">
              <w:rPr>
                <w:rFonts w:asciiTheme="minorHAnsi" w:eastAsia="Calibri" w:hAnsiTheme="minorHAnsi" w:cstheme="minorHAnsi"/>
              </w:rPr>
              <w:t xml:space="preserve"> (8</w:t>
            </w:r>
            <w:r w:rsidR="007F5220">
              <w:rPr>
                <w:rFonts w:asciiTheme="minorHAnsi" w:eastAsia="Calibri" w:hAnsiTheme="minorHAnsi" w:cstheme="minorHAnsi"/>
              </w:rPr>
              <w:t>1.1</w:t>
            </w:r>
            <w:r w:rsidRPr="00AE7D0F">
              <w:rPr>
                <w:rFonts w:asciiTheme="minorHAnsi" w:eastAsia="Calibri" w:hAnsiTheme="minorHAnsi" w:cstheme="minorHAnsi"/>
              </w:rPr>
              <w:t>)</w:t>
            </w:r>
          </w:p>
          <w:p w14:paraId="0CAE4DA6" w14:textId="31DB54E0" w:rsidR="00FD6C6D" w:rsidRPr="00AE7D0F" w:rsidRDefault="00FD6C6D"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rPr>
            </w:pPr>
            <w:r w:rsidRPr="00AE7D0F">
              <w:rPr>
                <w:rFonts w:asciiTheme="minorHAnsi" w:eastAsia="Calibri" w:hAnsiTheme="minorHAnsi" w:cstheme="minorHAnsi"/>
              </w:rPr>
              <w:t>1</w:t>
            </w:r>
            <w:r w:rsidR="004C7408">
              <w:rPr>
                <w:rFonts w:asciiTheme="minorHAnsi" w:eastAsia="Calibri" w:hAnsiTheme="minorHAnsi" w:cstheme="minorHAnsi"/>
              </w:rPr>
              <w:t>0</w:t>
            </w:r>
            <w:r w:rsidRPr="00AE7D0F">
              <w:rPr>
                <w:rFonts w:asciiTheme="minorHAnsi" w:eastAsia="Calibri" w:hAnsiTheme="minorHAnsi" w:cstheme="minorHAnsi"/>
              </w:rPr>
              <w:t xml:space="preserve"> (</w:t>
            </w:r>
            <w:r w:rsidR="004C7408">
              <w:rPr>
                <w:rFonts w:asciiTheme="minorHAnsi" w:eastAsia="Calibri" w:hAnsiTheme="minorHAnsi" w:cstheme="minorHAnsi"/>
              </w:rPr>
              <w:t>18.9</w:t>
            </w:r>
            <w:r w:rsidRPr="00AE7D0F">
              <w:rPr>
                <w:rFonts w:asciiTheme="minorHAnsi" w:eastAsia="Calibri" w:hAnsiTheme="minorHAnsi" w:cstheme="minorHAnsi"/>
              </w:rPr>
              <w:t>)</w:t>
            </w:r>
          </w:p>
        </w:tc>
      </w:tr>
      <w:tr w:rsidR="009E658B" w:rsidRPr="00AE7D0F" w14:paraId="78558DDF" w14:textId="77777777" w:rsidTr="00AE7D0F">
        <w:trPr>
          <w:gridAfter w:val="1"/>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tcPr>
          <w:p w14:paraId="7B51B45C" w14:textId="3A2F5374" w:rsidR="009E658B" w:rsidRPr="00AE7D0F" w:rsidRDefault="009E658B" w:rsidP="00796F16">
            <w:pPr>
              <w:pStyle w:val="NoSpacing"/>
              <w:rPr>
                <w:rFonts w:asciiTheme="minorHAnsi" w:eastAsia="Calibri" w:hAnsiTheme="minorHAnsi" w:cstheme="minorHAnsi"/>
                <w:color w:val="0D0D0D" w:themeColor="text1" w:themeTint="F2"/>
              </w:rPr>
            </w:pPr>
            <w:r w:rsidRPr="00AE7D0F">
              <w:rPr>
                <w:rFonts w:asciiTheme="minorHAnsi" w:hAnsiTheme="minorHAnsi" w:cstheme="minorHAnsi"/>
                <w:b/>
              </w:rPr>
              <w:t>History of DM</w:t>
            </w:r>
            <w:r w:rsidR="00FD412B" w:rsidRPr="00AE7D0F">
              <w:rPr>
                <w:rFonts w:asciiTheme="minorHAnsi" w:hAnsiTheme="minorHAnsi" w:cstheme="minorHAnsi"/>
                <w:b/>
              </w:rPr>
              <w:t>E</w:t>
            </w:r>
            <w:r w:rsidRPr="00AE7D0F">
              <w:rPr>
                <w:rFonts w:asciiTheme="minorHAnsi" w:hAnsiTheme="minorHAnsi" w:cstheme="minorHAnsi"/>
                <w:b/>
              </w:rPr>
              <w:t xml:space="preserve"> treatment</w:t>
            </w:r>
            <w:r w:rsidRPr="00AE7D0F">
              <w:rPr>
                <w:rFonts w:asciiTheme="minorHAnsi" w:hAnsiTheme="minorHAnsi" w:cstheme="minorHAnsi"/>
              </w:rPr>
              <w:t xml:space="preserve">, </w:t>
            </w:r>
            <w:r w:rsidR="00E95EDD" w:rsidRPr="00AE7D0F">
              <w:rPr>
                <w:rFonts w:asciiTheme="minorHAnsi" w:hAnsiTheme="minorHAnsi" w:cstheme="minorHAnsi"/>
              </w:rPr>
              <w:t>n (</w:t>
            </w:r>
            <w:r w:rsidRPr="00AE7D0F">
              <w:rPr>
                <w:rFonts w:asciiTheme="minorHAnsi" w:hAnsiTheme="minorHAnsi" w:cstheme="minorHAnsi"/>
              </w:rPr>
              <w:t>%</w:t>
            </w:r>
            <w:r w:rsidR="00E95EDD" w:rsidRPr="00AE7D0F">
              <w:rPr>
                <w:rFonts w:asciiTheme="minorHAnsi" w:hAnsiTheme="minorHAnsi" w:cstheme="minorHAnsi"/>
              </w:rPr>
              <w:t>)</w:t>
            </w:r>
          </w:p>
        </w:tc>
        <w:tc>
          <w:tcPr>
            <w:tcW w:w="3544" w:type="dxa"/>
            <w:gridSpan w:val="2"/>
          </w:tcPr>
          <w:p w14:paraId="0881399E" w14:textId="1D23E19F" w:rsidR="009E658B" w:rsidRPr="00AE7D0F" w:rsidRDefault="006D3A73"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Pr>
                <w:rFonts w:asciiTheme="minorHAnsi" w:eastAsia="Calibri" w:hAnsiTheme="minorHAnsi" w:cstheme="minorHAnsi"/>
                <w:color w:val="0D0D0D" w:themeColor="text1" w:themeTint="F2"/>
              </w:rPr>
              <w:t>47</w:t>
            </w:r>
            <w:r w:rsidR="00C86B35" w:rsidRPr="00AE7D0F">
              <w:rPr>
                <w:rFonts w:asciiTheme="minorHAnsi" w:eastAsia="Calibri" w:hAnsiTheme="minorHAnsi" w:cstheme="minorHAnsi"/>
                <w:color w:val="0D0D0D" w:themeColor="text1" w:themeTint="F2"/>
              </w:rPr>
              <w:t xml:space="preserve"> (</w:t>
            </w:r>
            <w:r w:rsidR="001619E7">
              <w:rPr>
                <w:rFonts w:asciiTheme="minorHAnsi" w:eastAsia="Calibri" w:hAnsiTheme="minorHAnsi" w:cstheme="minorHAnsi"/>
                <w:color w:val="0D0D0D" w:themeColor="text1" w:themeTint="F2"/>
              </w:rPr>
              <w:t>88.7</w:t>
            </w:r>
            <w:r w:rsidR="00FD412B" w:rsidRPr="00AE7D0F">
              <w:rPr>
                <w:rFonts w:asciiTheme="minorHAnsi" w:eastAsia="Calibri" w:hAnsiTheme="minorHAnsi" w:cstheme="minorHAnsi"/>
                <w:color w:val="0D0D0D" w:themeColor="text1" w:themeTint="F2"/>
              </w:rPr>
              <w:t>)</w:t>
            </w:r>
          </w:p>
        </w:tc>
        <w:tc>
          <w:tcPr>
            <w:tcW w:w="1938" w:type="dxa"/>
          </w:tcPr>
          <w:p w14:paraId="608C102E" w14:textId="77777777" w:rsidR="009E658B" w:rsidRPr="00AE7D0F" w:rsidRDefault="009E658B"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D0D0D" w:themeColor="text1" w:themeTint="F2"/>
              </w:rPr>
            </w:pPr>
          </w:p>
        </w:tc>
      </w:tr>
      <w:tr w:rsidR="009E658B" w:rsidRPr="00AE7D0F" w14:paraId="4D474261" w14:textId="77777777" w:rsidTr="00AE7D0F">
        <w:trPr>
          <w:gridAfter w:val="1"/>
          <w:cnfStyle w:val="000000100000" w:firstRow="0" w:lastRow="0" w:firstColumn="0" w:lastColumn="0" w:oddVBand="0" w:evenVBand="0" w:oddHBand="1" w:evenHBand="0" w:firstRowFirstColumn="0" w:firstRowLastColumn="0" w:lastRowFirstColumn="0" w:lastRowLastColumn="0"/>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tcPr>
          <w:p w14:paraId="0530AA10" w14:textId="04934930" w:rsidR="009E658B" w:rsidRPr="00AE7D0F" w:rsidRDefault="009E658B" w:rsidP="00796F16">
            <w:pPr>
              <w:pStyle w:val="NoSpacing"/>
              <w:rPr>
                <w:rFonts w:asciiTheme="minorHAnsi" w:eastAsia="Calibri" w:hAnsiTheme="minorHAnsi" w:cstheme="minorHAnsi"/>
                <w:color w:val="0D0D0D" w:themeColor="text1" w:themeTint="F2"/>
              </w:rPr>
            </w:pPr>
            <w:r w:rsidRPr="00AE7D0F">
              <w:rPr>
                <w:rFonts w:asciiTheme="minorHAnsi" w:hAnsiTheme="minorHAnsi" w:cstheme="minorHAnsi"/>
                <w:b/>
              </w:rPr>
              <w:t>V</w:t>
            </w:r>
            <w:r w:rsidR="00EF0FC4">
              <w:rPr>
                <w:rFonts w:asciiTheme="minorHAnsi" w:hAnsiTheme="minorHAnsi" w:cstheme="minorHAnsi"/>
                <w:b/>
              </w:rPr>
              <w:t>isual acuity</w:t>
            </w:r>
            <w:r w:rsidRPr="00AE7D0F">
              <w:rPr>
                <w:rFonts w:asciiTheme="minorHAnsi" w:hAnsiTheme="minorHAnsi" w:cstheme="minorHAnsi"/>
              </w:rPr>
              <w:t xml:space="preserve"> logMAR letters, mean (SD)</w:t>
            </w:r>
          </w:p>
        </w:tc>
        <w:tc>
          <w:tcPr>
            <w:tcW w:w="3544" w:type="dxa"/>
            <w:gridSpan w:val="2"/>
          </w:tcPr>
          <w:p w14:paraId="36F8D9A4" w14:textId="2F80768E" w:rsidR="009E658B" w:rsidRPr="00AE7D0F" w:rsidRDefault="001211B9"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73.</w:t>
            </w:r>
            <w:r w:rsidR="00FF3557">
              <w:rPr>
                <w:rFonts w:asciiTheme="minorHAnsi" w:eastAsia="Calibri" w:hAnsiTheme="minorHAnsi" w:cstheme="minorHAnsi"/>
                <w:color w:val="0D0D0D" w:themeColor="text1" w:themeTint="F2"/>
              </w:rPr>
              <w:t>8</w:t>
            </w:r>
            <w:r w:rsidRPr="00AE7D0F">
              <w:rPr>
                <w:rFonts w:asciiTheme="minorHAnsi" w:eastAsia="Calibri" w:hAnsiTheme="minorHAnsi" w:cstheme="minorHAnsi"/>
                <w:color w:val="0D0D0D" w:themeColor="text1" w:themeTint="F2"/>
              </w:rPr>
              <w:t xml:space="preserve"> (</w:t>
            </w:r>
            <w:r w:rsidR="00B80EBE" w:rsidRPr="00AE7D0F">
              <w:rPr>
                <w:rFonts w:asciiTheme="minorHAnsi" w:eastAsia="Calibri" w:hAnsiTheme="minorHAnsi" w:cstheme="minorHAnsi"/>
                <w:color w:val="0D0D0D" w:themeColor="text1" w:themeTint="F2"/>
              </w:rPr>
              <w:t>12.</w:t>
            </w:r>
            <w:r w:rsidR="00FF3557">
              <w:rPr>
                <w:rFonts w:asciiTheme="minorHAnsi" w:eastAsia="Calibri" w:hAnsiTheme="minorHAnsi" w:cstheme="minorHAnsi"/>
                <w:color w:val="0D0D0D" w:themeColor="text1" w:themeTint="F2"/>
              </w:rPr>
              <w:t>9</w:t>
            </w:r>
            <w:r w:rsidR="00B80EBE" w:rsidRPr="00AE7D0F">
              <w:rPr>
                <w:rFonts w:asciiTheme="minorHAnsi" w:eastAsia="Calibri" w:hAnsiTheme="minorHAnsi" w:cstheme="minorHAnsi"/>
                <w:color w:val="0D0D0D" w:themeColor="text1" w:themeTint="F2"/>
              </w:rPr>
              <w:t>)</w:t>
            </w:r>
          </w:p>
        </w:tc>
        <w:tc>
          <w:tcPr>
            <w:tcW w:w="1938" w:type="dxa"/>
          </w:tcPr>
          <w:p w14:paraId="03C23A67" w14:textId="77777777" w:rsidR="009E658B" w:rsidRPr="00AE7D0F" w:rsidRDefault="009E658B"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D0D0D" w:themeColor="text1" w:themeTint="F2"/>
              </w:rPr>
            </w:pPr>
          </w:p>
        </w:tc>
      </w:tr>
      <w:tr w:rsidR="009E658B" w:rsidRPr="00AE7D0F" w14:paraId="0DF60F14" w14:textId="77777777" w:rsidTr="00AE7D0F">
        <w:trPr>
          <w:gridAfter w:val="1"/>
          <w:wAfter w:w="46" w:type="dxa"/>
          <w:trHeight w:val="284"/>
        </w:trPr>
        <w:tc>
          <w:tcPr>
            <w:cnfStyle w:val="001000000000" w:firstRow="0" w:lastRow="0" w:firstColumn="1" w:lastColumn="0" w:oddVBand="0" w:evenVBand="0" w:oddHBand="0" w:evenHBand="0" w:firstRowFirstColumn="0" w:firstRowLastColumn="0" w:lastRowFirstColumn="0" w:lastRowLastColumn="0"/>
            <w:tcW w:w="3544" w:type="dxa"/>
          </w:tcPr>
          <w:p w14:paraId="41CA6F96" w14:textId="039B3F0C" w:rsidR="001275A2" w:rsidRPr="00AE7D0F" w:rsidRDefault="00F54A9D" w:rsidP="00796F16">
            <w:pPr>
              <w:pStyle w:val="NoSpacing"/>
              <w:rPr>
                <w:rFonts w:asciiTheme="minorHAnsi" w:eastAsia="Calibri" w:hAnsiTheme="minorHAnsi" w:cstheme="minorHAnsi"/>
                <w:color w:val="0D0D0D" w:themeColor="text1" w:themeTint="F2"/>
              </w:rPr>
            </w:pPr>
            <w:r w:rsidRPr="00AE7D0F">
              <w:rPr>
                <w:rFonts w:asciiTheme="minorHAnsi" w:eastAsia="Calibri" w:hAnsiTheme="minorHAnsi" w:cstheme="minorHAnsi"/>
                <w:b/>
                <w:color w:val="0D0D0D" w:themeColor="text1" w:themeTint="F2"/>
              </w:rPr>
              <w:t>CST</w:t>
            </w:r>
            <w:r w:rsidR="003020CA" w:rsidRPr="00AE7D0F">
              <w:rPr>
                <w:rFonts w:asciiTheme="minorHAnsi" w:eastAsia="Calibri" w:hAnsiTheme="minorHAnsi" w:cstheme="minorHAnsi"/>
                <w:color w:val="0D0D0D" w:themeColor="text1" w:themeTint="F2"/>
              </w:rPr>
              <w:t xml:space="preserve"> µm</w:t>
            </w:r>
            <w:r w:rsidRPr="00AE7D0F">
              <w:rPr>
                <w:rFonts w:asciiTheme="minorHAnsi" w:eastAsia="Calibri" w:hAnsiTheme="minorHAnsi" w:cstheme="minorHAnsi"/>
                <w:color w:val="0D0D0D" w:themeColor="text1" w:themeTint="F2"/>
              </w:rPr>
              <w:t>, mean</w:t>
            </w:r>
            <w:r w:rsidR="003020CA" w:rsidRPr="00AE7D0F">
              <w:rPr>
                <w:rFonts w:asciiTheme="minorHAnsi" w:eastAsia="Calibri" w:hAnsiTheme="minorHAnsi" w:cstheme="minorHAnsi"/>
                <w:color w:val="0D0D0D" w:themeColor="text1" w:themeTint="F2"/>
              </w:rPr>
              <w:t xml:space="preserve"> </w:t>
            </w:r>
            <w:r w:rsidR="001275A2" w:rsidRPr="00AE7D0F">
              <w:rPr>
                <w:rFonts w:asciiTheme="minorHAnsi" w:eastAsia="Calibri" w:hAnsiTheme="minorHAnsi" w:cstheme="minorHAnsi"/>
                <w:color w:val="0D0D0D" w:themeColor="text1" w:themeTint="F2"/>
              </w:rPr>
              <w:t>(SD</w:t>
            </w:r>
            <w:r w:rsidR="003020CA" w:rsidRPr="00AE7D0F">
              <w:rPr>
                <w:rFonts w:asciiTheme="minorHAnsi" w:eastAsia="Calibri" w:hAnsiTheme="minorHAnsi" w:cstheme="minorHAnsi"/>
                <w:color w:val="0D0D0D" w:themeColor="text1" w:themeTint="F2"/>
              </w:rPr>
              <w:t>)</w:t>
            </w:r>
          </w:p>
        </w:tc>
        <w:tc>
          <w:tcPr>
            <w:tcW w:w="3544" w:type="dxa"/>
            <w:gridSpan w:val="2"/>
          </w:tcPr>
          <w:p w14:paraId="0E2799FF" w14:textId="48A22D61" w:rsidR="009E658B" w:rsidRPr="00AE7D0F" w:rsidRDefault="001177EE"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color w:val="0D0D0D" w:themeColor="text1" w:themeTint="F2"/>
              </w:rPr>
              <w:t>34</w:t>
            </w:r>
            <w:r w:rsidR="00C80C21">
              <w:rPr>
                <w:rFonts w:asciiTheme="minorHAnsi" w:eastAsia="Calibri" w:hAnsiTheme="minorHAnsi" w:cstheme="minorHAnsi"/>
                <w:color w:val="0D0D0D" w:themeColor="text1" w:themeTint="F2"/>
              </w:rPr>
              <w:t>9</w:t>
            </w:r>
            <w:r w:rsidRPr="00AE7D0F">
              <w:rPr>
                <w:rFonts w:asciiTheme="minorHAnsi" w:eastAsia="Calibri" w:hAnsiTheme="minorHAnsi" w:cstheme="minorHAnsi"/>
                <w:color w:val="0D0D0D" w:themeColor="text1" w:themeTint="F2"/>
              </w:rPr>
              <w:t>.</w:t>
            </w:r>
            <w:r w:rsidR="0061315A" w:rsidRPr="00AE7D0F">
              <w:rPr>
                <w:rFonts w:asciiTheme="minorHAnsi" w:eastAsia="Calibri" w:hAnsiTheme="minorHAnsi" w:cstheme="minorHAnsi"/>
                <w:color w:val="0D0D0D" w:themeColor="text1" w:themeTint="F2"/>
              </w:rPr>
              <w:t>0 (</w:t>
            </w:r>
            <w:r w:rsidR="004B4E8E" w:rsidRPr="00AE7D0F">
              <w:rPr>
                <w:rFonts w:asciiTheme="minorHAnsi" w:eastAsia="Calibri" w:hAnsiTheme="minorHAnsi" w:cstheme="minorHAnsi"/>
                <w:color w:val="0D0D0D" w:themeColor="text1" w:themeTint="F2"/>
              </w:rPr>
              <w:t>12</w:t>
            </w:r>
            <w:r w:rsidR="00C80C21">
              <w:rPr>
                <w:rFonts w:asciiTheme="minorHAnsi" w:eastAsia="Calibri" w:hAnsiTheme="minorHAnsi" w:cstheme="minorHAnsi"/>
                <w:color w:val="0D0D0D" w:themeColor="text1" w:themeTint="F2"/>
              </w:rPr>
              <w:t>4</w:t>
            </w:r>
            <w:r w:rsidR="004B4E8E" w:rsidRPr="00AE7D0F">
              <w:rPr>
                <w:rFonts w:asciiTheme="minorHAnsi" w:eastAsia="Calibri" w:hAnsiTheme="minorHAnsi" w:cstheme="minorHAnsi"/>
                <w:color w:val="0D0D0D" w:themeColor="text1" w:themeTint="F2"/>
              </w:rPr>
              <w:t>.</w:t>
            </w:r>
            <w:r w:rsidR="00C80C21">
              <w:rPr>
                <w:rFonts w:asciiTheme="minorHAnsi" w:eastAsia="Calibri" w:hAnsiTheme="minorHAnsi" w:cstheme="minorHAnsi"/>
                <w:color w:val="0D0D0D" w:themeColor="text1" w:themeTint="F2"/>
              </w:rPr>
              <w:t>3</w:t>
            </w:r>
            <w:r w:rsidR="004B4E8E" w:rsidRPr="00AE7D0F">
              <w:rPr>
                <w:rFonts w:asciiTheme="minorHAnsi" w:eastAsia="Calibri" w:hAnsiTheme="minorHAnsi" w:cstheme="minorHAnsi"/>
                <w:color w:val="0D0D0D" w:themeColor="text1" w:themeTint="F2"/>
              </w:rPr>
              <w:t>)</w:t>
            </w:r>
          </w:p>
        </w:tc>
        <w:tc>
          <w:tcPr>
            <w:tcW w:w="1938" w:type="dxa"/>
          </w:tcPr>
          <w:p w14:paraId="204B9093" w14:textId="77777777" w:rsidR="009E658B" w:rsidRPr="00AE7D0F" w:rsidRDefault="009E658B"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color w:val="0D0D0D" w:themeColor="text1" w:themeTint="F2"/>
              </w:rPr>
            </w:pPr>
          </w:p>
        </w:tc>
      </w:tr>
      <w:tr w:rsidR="00907867" w:rsidRPr="00AE7D0F" w14:paraId="0AE985BF" w14:textId="77777777" w:rsidTr="00AE7D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72" w:type="dxa"/>
            <w:gridSpan w:val="5"/>
          </w:tcPr>
          <w:p w14:paraId="104D9212" w14:textId="3AA90EB3" w:rsidR="00907867" w:rsidRPr="00AE7D0F" w:rsidRDefault="00907867" w:rsidP="00AE7D0F">
            <w:pPr>
              <w:pStyle w:val="NoSpacing"/>
              <w:jc w:val="center"/>
              <w:rPr>
                <w:rFonts w:asciiTheme="minorHAnsi" w:eastAsia="Calibri" w:hAnsiTheme="minorHAnsi" w:cstheme="minorHAnsi"/>
                <w:color w:val="0D0D0D" w:themeColor="text1" w:themeTint="F2"/>
              </w:rPr>
            </w:pPr>
            <w:r w:rsidRPr="00AE7D0F">
              <w:rPr>
                <w:rFonts w:asciiTheme="minorHAnsi" w:hAnsiTheme="minorHAnsi" w:cstheme="minorHAnsi"/>
                <w:b/>
              </w:rPr>
              <w:t>Mean</w:t>
            </w:r>
            <w:r w:rsidR="00D8200F" w:rsidRPr="00AE7D0F">
              <w:rPr>
                <w:rFonts w:asciiTheme="minorHAnsi" w:hAnsiTheme="minorHAnsi" w:cstheme="minorHAnsi"/>
                <w:b/>
              </w:rPr>
              <w:t xml:space="preserve"> </w:t>
            </w:r>
            <w:r w:rsidRPr="00AE7D0F">
              <w:rPr>
                <w:rFonts w:asciiTheme="minorHAnsi" w:hAnsiTheme="minorHAnsi" w:cstheme="minorHAnsi"/>
                <w:b/>
              </w:rPr>
              <w:t xml:space="preserve">IVI scores by </w:t>
            </w:r>
            <w:r w:rsidR="00D8200F" w:rsidRPr="00AE7D0F">
              <w:rPr>
                <w:rFonts w:asciiTheme="minorHAnsi" w:hAnsiTheme="minorHAnsi" w:cstheme="minorHAnsi"/>
                <w:b/>
              </w:rPr>
              <w:t>DME sub-groups</w:t>
            </w:r>
          </w:p>
        </w:tc>
      </w:tr>
      <w:tr w:rsidR="00A343CC" w:rsidRPr="00AE7D0F" w14:paraId="47FDE84F" w14:textId="77777777" w:rsidTr="00277634">
        <w:trPr>
          <w:trHeight w:val="284"/>
        </w:trPr>
        <w:tc>
          <w:tcPr>
            <w:cnfStyle w:val="001000000000" w:firstRow="0" w:lastRow="0" w:firstColumn="1" w:lastColumn="0" w:oddVBand="0" w:evenVBand="0" w:oddHBand="0" w:evenHBand="0" w:firstRowFirstColumn="0" w:firstRowLastColumn="0" w:lastRowFirstColumn="0" w:lastRowLastColumn="0"/>
            <w:tcW w:w="3544" w:type="dxa"/>
          </w:tcPr>
          <w:p w14:paraId="3BBCB59F" w14:textId="77777777" w:rsidR="00907867" w:rsidRPr="00AE7D0F" w:rsidRDefault="00907867" w:rsidP="00796F16">
            <w:pPr>
              <w:pStyle w:val="NoSpacing"/>
              <w:rPr>
                <w:rFonts w:asciiTheme="minorHAnsi" w:eastAsia="Calibri" w:hAnsiTheme="minorHAnsi" w:cstheme="minorHAnsi"/>
                <w:color w:val="0D0D0D" w:themeColor="text1" w:themeTint="F2"/>
              </w:rPr>
            </w:pPr>
          </w:p>
        </w:tc>
        <w:tc>
          <w:tcPr>
            <w:tcW w:w="1843" w:type="dxa"/>
          </w:tcPr>
          <w:p w14:paraId="2BFE667B" w14:textId="51356D35" w:rsidR="00907867" w:rsidRPr="00AE7D0F" w:rsidRDefault="00907867" w:rsidP="007F745C">
            <w:pPr>
              <w:cnfStyle w:val="000000000000" w:firstRow="0" w:lastRow="0" w:firstColumn="0" w:lastColumn="0" w:oddVBand="0" w:evenVBand="0" w:oddHBand="0" w:evenHBand="0" w:firstRowFirstColumn="0" w:firstRowLastColumn="0" w:lastRowFirstColumn="0" w:lastRowLastColumn="0"/>
              <w:rPr>
                <w:rFonts w:eastAsia="Calibri"/>
                <w:color w:val="0D0D0D" w:themeColor="text1" w:themeTint="F2"/>
              </w:rPr>
            </w:pPr>
            <w:r w:rsidRPr="00AE7D0F">
              <w:rPr>
                <w:rFonts w:asciiTheme="minorHAnsi" w:hAnsiTheme="minorHAnsi" w:cstheme="minorHAnsi"/>
                <w:b/>
                <w:bCs/>
              </w:rPr>
              <w:t xml:space="preserve">Overall </w:t>
            </w:r>
          </w:p>
        </w:tc>
        <w:tc>
          <w:tcPr>
            <w:tcW w:w="1701" w:type="dxa"/>
          </w:tcPr>
          <w:p w14:paraId="104B6394" w14:textId="56C85D2E" w:rsidR="00907867" w:rsidRPr="00AE7D0F" w:rsidRDefault="00907867" w:rsidP="00796F1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sidRPr="00AE7D0F">
              <w:rPr>
                <w:rFonts w:asciiTheme="minorHAnsi" w:hAnsiTheme="minorHAnsi" w:cstheme="minorHAnsi"/>
                <w:b/>
                <w:bCs/>
              </w:rPr>
              <w:t>Visual Function</w:t>
            </w:r>
          </w:p>
        </w:tc>
        <w:tc>
          <w:tcPr>
            <w:tcW w:w="1984" w:type="dxa"/>
            <w:gridSpan w:val="2"/>
          </w:tcPr>
          <w:p w14:paraId="76697D6E" w14:textId="119C71DB" w:rsidR="00907867" w:rsidRPr="00AE7D0F" w:rsidRDefault="00907867" w:rsidP="00796F16">
            <w:pPr>
              <w:pStyle w:val="No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color w:val="0D0D0D" w:themeColor="text1" w:themeTint="F2"/>
              </w:rPr>
            </w:pPr>
            <w:r w:rsidRPr="00AE7D0F">
              <w:rPr>
                <w:rFonts w:asciiTheme="minorHAnsi" w:eastAsia="Calibri" w:hAnsiTheme="minorHAnsi" w:cstheme="minorHAnsi"/>
                <w:b/>
                <w:bCs/>
                <w:color w:val="0D0D0D" w:themeColor="text1" w:themeTint="F2"/>
              </w:rPr>
              <w:t>Emotional</w:t>
            </w:r>
          </w:p>
        </w:tc>
      </w:tr>
      <w:tr w:rsidR="00EF6AF1" w:rsidRPr="00AE7D0F" w14:paraId="296D5233"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4F688463" w14:textId="4CF3B04D" w:rsidR="00EF6AF1" w:rsidRPr="00AE7D0F" w:rsidRDefault="00EF6AF1" w:rsidP="00796F16">
            <w:pPr>
              <w:pStyle w:val="NoSpacing"/>
              <w:rPr>
                <w:rFonts w:asciiTheme="minorHAnsi" w:eastAsia="Calibri" w:hAnsiTheme="minorHAnsi" w:cstheme="minorHAnsi"/>
                <w:b/>
                <w:bCs w:val="0"/>
              </w:rPr>
            </w:pPr>
            <w:r w:rsidRPr="00AE7D0F">
              <w:rPr>
                <w:rFonts w:asciiTheme="minorHAnsi" w:eastAsia="Calibri" w:hAnsiTheme="minorHAnsi" w:cstheme="minorHAnsi"/>
                <w:b/>
              </w:rPr>
              <w:t>Diabetes type</w:t>
            </w:r>
          </w:p>
        </w:tc>
        <w:tc>
          <w:tcPr>
            <w:tcW w:w="1843" w:type="dxa"/>
          </w:tcPr>
          <w:p w14:paraId="77AB9F4E" w14:textId="77777777" w:rsidR="00EF6AF1" w:rsidRPr="00AE7D0F" w:rsidRDefault="00EF6AF1" w:rsidP="00796F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p>
        </w:tc>
        <w:tc>
          <w:tcPr>
            <w:tcW w:w="1701" w:type="dxa"/>
          </w:tcPr>
          <w:p w14:paraId="0E0B6F45" w14:textId="77777777" w:rsidR="00EF6AF1" w:rsidRPr="00AE7D0F" w:rsidRDefault="00EF6AF1" w:rsidP="00796F1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p>
        </w:tc>
        <w:tc>
          <w:tcPr>
            <w:tcW w:w="1984" w:type="dxa"/>
            <w:gridSpan w:val="2"/>
          </w:tcPr>
          <w:p w14:paraId="67B86E53" w14:textId="77777777" w:rsidR="00EF6AF1" w:rsidRPr="00AE7D0F" w:rsidRDefault="00EF6AF1" w:rsidP="00796F16">
            <w:pPr>
              <w:pStyle w:val="No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0D0D0D" w:themeColor="text1" w:themeTint="F2"/>
              </w:rPr>
            </w:pPr>
          </w:p>
        </w:tc>
      </w:tr>
      <w:tr w:rsidR="00A343CC" w:rsidRPr="00AE7D0F" w14:paraId="6DE1D2A0" w14:textId="77777777" w:rsidTr="00277634">
        <w:trPr>
          <w:trHeight w:val="284"/>
        </w:trPr>
        <w:tc>
          <w:tcPr>
            <w:cnfStyle w:val="001000000000" w:firstRow="0" w:lastRow="0" w:firstColumn="1" w:lastColumn="0" w:oddVBand="0" w:evenVBand="0" w:oddHBand="0" w:evenHBand="0" w:firstRowFirstColumn="0" w:firstRowLastColumn="0" w:lastRowFirstColumn="0" w:lastRowLastColumn="0"/>
            <w:tcW w:w="3544" w:type="dxa"/>
          </w:tcPr>
          <w:p w14:paraId="62F2D9A2" w14:textId="39C89329" w:rsidR="00406A71" w:rsidRPr="00AE7D0F" w:rsidRDefault="00406A71" w:rsidP="00406A71">
            <w:pPr>
              <w:pStyle w:val="NoSpacing"/>
              <w:rPr>
                <w:rFonts w:asciiTheme="minorHAnsi" w:hAnsiTheme="minorHAnsi" w:cstheme="minorHAnsi"/>
                <w:bCs w:val="0"/>
              </w:rPr>
            </w:pPr>
            <w:r w:rsidRPr="00AE7D0F">
              <w:rPr>
                <w:rFonts w:asciiTheme="minorHAnsi" w:hAnsiTheme="minorHAnsi" w:cstheme="minorHAnsi"/>
              </w:rPr>
              <w:t xml:space="preserve">   Type I (N = 2</w:t>
            </w:r>
            <w:r w:rsidR="001A65B6">
              <w:rPr>
                <w:rFonts w:asciiTheme="minorHAnsi" w:hAnsiTheme="minorHAnsi" w:cstheme="minorHAnsi"/>
              </w:rPr>
              <w:t>2</w:t>
            </w:r>
            <w:r w:rsidRPr="00AE7D0F">
              <w:rPr>
                <w:rFonts w:asciiTheme="minorHAnsi" w:hAnsiTheme="minorHAnsi" w:cstheme="minorHAnsi"/>
              </w:rPr>
              <w:t>)</w:t>
            </w:r>
          </w:p>
          <w:p w14:paraId="4C27182F" w14:textId="5EC25300" w:rsidR="002249ED" w:rsidRPr="00AE7D0F" w:rsidRDefault="00406A71" w:rsidP="002249ED">
            <w:pPr>
              <w:rPr>
                <w:rFonts w:asciiTheme="minorHAnsi" w:hAnsiTheme="minorHAnsi" w:cstheme="minorHAnsi"/>
              </w:rPr>
            </w:pPr>
            <w:r w:rsidRPr="00AE7D0F">
              <w:rPr>
                <w:rFonts w:asciiTheme="minorHAnsi" w:hAnsiTheme="minorHAnsi" w:cstheme="minorHAnsi"/>
              </w:rPr>
              <w:t xml:space="preserve">   Type II (N = 3</w:t>
            </w:r>
            <w:r w:rsidR="00902458">
              <w:rPr>
                <w:rFonts w:asciiTheme="minorHAnsi" w:hAnsiTheme="minorHAnsi" w:cstheme="minorHAnsi"/>
              </w:rPr>
              <w:t>1</w:t>
            </w:r>
            <w:r w:rsidRPr="00AE7D0F">
              <w:rPr>
                <w:rFonts w:asciiTheme="minorHAnsi" w:hAnsiTheme="minorHAnsi" w:cstheme="minorHAnsi"/>
              </w:rPr>
              <w:t>)</w:t>
            </w:r>
          </w:p>
        </w:tc>
        <w:tc>
          <w:tcPr>
            <w:tcW w:w="1843" w:type="dxa"/>
          </w:tcPr>
          <w:p w14:paraId="579A80B2" w14:textId="5FF70F4C" w:rsidR="002249ED" w:rsidRPr="00AE7D0F" w:rsidRDefault="00714E53" w:rsidP="002249E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8.6</w:t>
            </w:r>
          </w:p>
          <w:p w14:paraId="12475A18" w14:textId="00E1C596" w:rsidR="002249ED" w:rsidRPr="00AE7D0F" w:rsidRDefault="004D0B66" w:rsidP="002249E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Pr>
                <w:rFonts w:asciiTheme="minorHAnsi" w:hAnsiTheme="minorHAnsi" w:cstheme="minorHAnsi"/>
              </w:rPr>
              <w:t>64.</w:t>
            </w:r>
            <w:r w:rsidR="00714E53">
              <w:rPr>
                <w:rFonts w:asciiTheme="minorHAnsi" w:hAnsiTheme="minorHAnsi" w:cstheme="minorHAnsi"/>
              </w:rPr>
              <w:t>9</w:t>
            </w:r>
          </w:p>
        </w:tc>
        <w:tc>
          <w:tcPr>
            <w:tcW w:w="1701" w:type="dxa"/>
          </w:tcPr>
          <w:p w14:paraId="2CE34DE8" w14:textId="7065AEEE" w:rsidR="002249ED" w:rsidRPr="00AE7D0F" w:rsidRDefault="00714E53" w:rsidP="002249E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0.2</w:t>
            </w:r>
          </w:p>
          <w:p w14:paraId="5B934B3E" w14:textId="07F4DD72" w:rsidR="002249ED" w:rsidRPr="00AE7D0F" w:rsidRDefault="00714E53" w:rsidP="002249E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rPr>
            </w:pPr>
            <w:r>
              <w:rPr>
                <w:rFonts w:asciiTheme="minorHAnsi" w:hAnsiTheme="minorHAnsi" w:cstheme="minorHAnsi"/>
              </w:rPr>
              <w:t>65.6</w:t>
            </w:r>
          </w:p>
        </w:tc>
        <w:tc>
          <w:tcPr>
            <w:tcW w:w="1984" w:type="dxa"/>
            <w:gridSpan w:val="2"/>
          </w:tcPr>
          <w:p w14:paraId="52F20DD1" w14:textId="57E01C87" w:rsidR="002249ED" w:rsidRPr="00AE7D0F" w:rsidRDefault="000F1410" w:rsidP="002249E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0.4</w:t>
            </w:r>
          </w:p>
          <w:p w14:paraId="7681D553" w14:textId="4BB35723" w:rsidR="002249ED" w:rsidRPr="00AE7D0F" w:rsidRDefault="000F1410" w:rsidP="00AE7D0F">
            <w:pP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b/>
                <w:bCs/>
              </w:rPr>
            </w:pPr>
            <w:r>
              <w:rPr>
                <w:rFonts w:asciiTheme="minorHAnsi" w:hAnsiTheme="minorHAnsi" w:cstheme="minorHAnsi"/>
              </w:rPr>
              <w:t>71.3</w:t>
            </w:r>
          </w:p>
        </w:tc>
      </w:tr>
      <w:tr w:rsidR="00EF6AF1" w:rsidRPr="00AE7D0F" w14:paraId="5ED40939"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1DA9CC7C" w14:textId="586025F9" w:rsidR="00EF6AF1" w:rsidRPr="00AE7D0F" w:rsidDel="00301AED" w:rsidRDefault="00EF6AF1" w:rsidP="00406A71">
            <w:pPr>
              <w:pStyle w:val="NoSpacing"/>
              <w:rPr>
                <w:rFonts w:asciiTheme="minorHAnsi" w:hAnsiTheme="minorHAnsi" w:cstheme="minorHAnsi"/>
                <w:b/>
              </w:rPr>
            </w:pPr>
            <w:r w:rsidRPr="00AE7D0F">
              <w:rPr>
                <w:rFonts w:asciiTheme="minorHAnsi" w:hAnsiTheme="minorHAnsi" w:cstheme="minorHAnsi"/>
                <w:b/>
              </w:rPr>
              <w:t>DR grades</w:t>
            </w:r>
          </w:p>
        </w:tc>
        <w:tc>
          <w:tcPr>
            <w:tcW w:w="1843" w:type="dxa"/>
          </w:tcPr>
          <w:p w14:paraId="161672E9" w14:textId="77777777" w:rsidR="00EF6AF1" w:rsidRPr="00AE7D0F" w:rsidRDefault="00EF6AF1" w:rsidP="002249E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01" w:type="dxa"/>
          </w:tcPr>
          <w:p w14:paraId="76432185" w14:textId="77777777" w:rsidR="00EF6AF1" w:rsidRPr="00AE7D0F" w:rsidRDefault="00EF6AF1" w:rsidP="002249E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984" w:type="dxa"/>
            <w:gridSpan w:val="2"/>
          </w:tcPr>
          <w:p w14:paraId="0869D319" w14:textId="77777777" w:rsidR="00EF6AF1" w:rsidRPr="00AE7D0F" w:rsidRDefault="00EF6AF1" w:rsidP="002249E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EF6AF1" w:rsidRPr="00AE7D0F" w14:paraId="2FF3112C" w14:textId="77777777" w:rsidTr="00277634">
        <w:trPr>
          <w:trHeight w:val="284"/>
        </w:trPr>
        <w:tc>
          <w:tcPr>
            <w:cnfStyle w:val="001000000000" w:firstRow="0" w:lastRow="0" w:firstColumn="1" w:lastColumn="0" w:oddVBand="0" w:evenVBand="0" w:oddHBand="0" w:evenHBand="0" w:firstRowFirstColumn="0" w:firstRowLastColumn="0" w:lastRowFirstColumn="0" w:lastRowLastColumn="0"/>
            <w:tcW w:w="3544" w:type="dxa"/>
          </w:tcPr>
          <w:p w14:paraId="32804EE6" w14:textId="67FC8037" w:rsidR="009D614C" w:rsidRPr="00AE7D0F" w:rsidRDefault="00EF7154" w:rsidP="009D614C">
            <w:pPr>
              <w:pStyle w:val="NoSpacing"/>
              <w:rPr>
                <w:rFonts w:asciiTheme="minorHAnsi" w:hAnsiTheme="minorHAnsi" w:cstheme="minorHAnsi"/>
                <w:bCs w:val="0"/>
              </w:rPr>
            </w:pPr>
            <w:r w:rsidRPr="00AE7D0F">
              <w:rPr>
                <w:rFonts w:asciiTheme="minorHAnsi" w:hAnsiTheme="minorHAnsi" w:cstheme="minorHAnsi"/>
              </w:rPr>
              <w:t xml:space="preserve">   </w:t>
            </w:r>
            <w:r w:rsidR="009D614C" w:rsidRPr="00AE7D0F">
              <w:rPr>
                <w:rFonts w:asciiTheme="minorHAnsi" w:hAnsiTheme="minorHAnsi" w:cstheme="minorHAnsi"/>
              </w:rPr>
              <w:t>Mild NPDR (</w:t>
            </w:r>
            <w:r w:rsidR="00E37CE5" w:rsidRPr="00AE7D0F">
              <w:rPr>
                <w:rFonts w:asciiTheme="minorHAnsi" w:hAnsiTheme="minorHAnsi" w:cstheme="minorHAnsi"/>
              </w:rPr>
              <w:t xml:space="preserve">N = </w:t>
            </w:r>
            <w:r w:rsidR="009D614C" w:rsidRPr="00AE7D0F">
              <w:rPr>
                <w:rFonts w:asciiTheme="minorHAnsi" w:hAnsiTheme="minorHAnsi" w:cstheme="minorHAnsi"/>
              </w:rPr>
              <w:t>14)</w:t>
            </w:r>
          </w:p>
          <w:p w14:paraId="7F5F964E" w14:textId="3A22A95D" w:rsidR="009D614C" w:rsidRPr="00AE7D0F" w:rsidRDefault="00EF7154" w:rsidP="009D614C">
            <w:pPr>
              <w:pStyle w:val="NoSpacing"/>
              <w:rPr>
                <w:rFonts w:asciiTheme="minorHAnsi" w:hAnsiTheme="minorHAnsi" w:cstheme="minorHAnsi"/>
                <w:bCs w:val="0"/>
              </w:rPr>
            </w:pPr>
            <w:r w:rsidRPr="00AE7D0F">
              <w:rPr>
                <w:rFonts w:asciiTheme="minorHAnsi" w:hAnsiTheme="minorHAnsi" w:cstheme="minorHAnsi"/>
              </w:rPr>
              <w:t xml:space="preserve">   </w:t>
            </w:r>
            <w:r w:rsidR="009D614C" w:rsidRPr="00AE7D0F">
              <w:rPr>
                <w:rFonts w:asciiTheme="minorHAnsi" w:hAnsiTheme="minorHAnsi" w:cstheme="minorHAnsi"/>
              </w:rPr>
              <w:t>Moderate NPDR (</w:t>
            </w:r>
            <w:r w:rsidR="001A2E15">
              <w:rPr>
                <w:rFonts w:asciiTheme="minorHAnsi" w:hAnsiTheme="minorHAnsi" w:cstheme="minorHAnsi"/>
              </w:rPr>
              <w:t xml:space="preserve">N = </w:t>
            </w:r>
            <w:r w:rsidR="009D614C" w:rsidRPr="00AE7D0F">
              <w:rPr>
                <w:rFonts w:asciiTheme="minorHAnsi" w:hAnsiTheme="minorHAnsi" w:cstheme="minorHAnsi"/>
              </w:rPr>
              <w:t>2</w:t>
            </w:r>
            <w:r w:rsidR="00574607">
              <w:rPr>
                <w:rFonts w:asciiTheme="minorHAnsi" w:hAnsiTheme="minorHAnsi" w:cstheme="minorHAnsi"/>
              </w:rPr>
              <w:t>0</w:t>
            </w:r>
            <w:r w:rsidR="009D614C" w:rsidRPr="00AE7D0F">
              <w:rPr>
                <w:rFonts w:asciiTheme="minorHAnsi" w:hAnsiTheme="minorHAnsi" w:cstheme="minorHAnsi"/>
              </w:rPr>
              <w:t>)</w:t>
            </w:r>
          </w:p>
          <w:p w14:paraId="11163CDA" w14:textId="5589AFB1" w:rsidR="009D614C" w:rsidRPr="00AE7D0F" w:rsidRDefault="00EF7154" w:rsidP="009D614C">
            <w:pPr>
              <w:pStyle w:val="NoSpacing"/>
              <w:rPr>
                <w:rFonts w:asciiTheme="minorHAnsi" w:hAnsiTheme="minorHAnsi" w:cstheme="minorHAnsi"/>
              </w:rPr>
            </w:pPr>
            <w:r w:rsidRPr="00AE7D0F">
              <w:rPr>
                <w:rFonts w:asciiTheme="minorHAnsi" w:hAnsiTheme="minorHAnsi" w:cstheme="minorHAnsi"/>
              </w:rPr>
              <w:t xml:space="preserve">   </w:t>
            </w:r>
            <w:r w:rsidR="009D614C" w:rsidRPr="00AE7D0F">
              <w:rPr>
                <w:rFonts w:asciiTheme="minorHAnsi" w:hAnsiTheme="minorHAnsi" w:cstheme="minorHAnsi"/>
              </w:rPr>
              <w:t>Severe NPDR (</w:t>
            </w:r>
            <w:r w:rsidR="001A2E15">
              <w:rPr>
                <w:rFonts w:asciiTheme="minorHAnsi" w:hAnsiTheme="minorHAnsi" w:cstheme="minorHAnsi"/>
              </w:rPr>
              <w:t xml:space="preserve">N = </w:t>
            </w:r>
            <w:r w:rsidR="009D614C" w:rsidRPr="00AE7D0F">
              <w:rPr>
                <w:rFonts w:asciiTheme="minorHAnsi" w:hAnsiTheme="minorHAnsi" w:cstheme="minorHAnsi"/>
              </w:rPr>
              <w:t>11)</w:t>
            </w:r>
          </w:p>
          <w:p w14:paraId="59361802" w14:textId="412D1C3C" w:rsidR="009D614C" w:rsidRPr="00AE7D0F" w:rsidRDefault="00EF7154" w:rsidP="009D614C">
            <w:pPr>
              <w:pStyle w:val="NoSpacing"/>
              <w:rPr>
                <w:rFonts w:asciiTheme="minorHAnsi" w:eastAsia="Calibri" w:hAnsiTheme="minorHAnsi" w:cstheme="minorHAnsi"/>
                <w:b/>
              </w:rPr>
            </w:pPr>
            <w:r w:rsidRPr="00AE7D0F">
              <w:rPr>
                <w:rFonts w:asciiTheme="minorHAnsi" w:hAnsiTheme="minorHAnsi" w:cstheme="minorHAnsi"/>
              </w:rPr>
              <w:t xml:space="preserve">   </w:t>
            </w:r>
            <w:r w:rsidR="009D614C" w:rsidRPr="00AE7D0F">
              <w:rPr>
                <w:rFonts w:asciiTheme="minorHAnsi" w:hAnsiTheme="minorHAnsi" w:cstheme="minorHAnsi"/>
              </w:rPr>
              <w:t>PDR (</w:t>
            </w:r>
            <w:r w:rsidR="001A2E15">
              <w:rPr>
                <w:rFonts w:asciiTheme="minorHAnsi" w:hAnsiTheme="minorHAnsi" w:cstheme="minorHAnsi"/>
              </w:rPr>
              <w:t xml:space="preserve">N = </w:t>
            </w:r>
            <w:r w:rsidR="004F55F9">
              <w:rPr>
                <w:rFonts w:asciiTheme="minorHAnsi" w:hAnsiTheme="minorHAnsi" w:cstheme="minorHAnsi"/>
              </w:rPr>
              <w:t>8</w:t>
            </w:r>
            <w:r w:rsidR="009D614C" w:rsidRPr="00AE7D0F">
              <w:rPr>
                <w:rFonts w:asciiTheme="minorHAnsi" w:hAnsiTheme="minorHAnsi" w:cstheme="minorHAnsi"/>
              </w:rPr>
              <w:t xml:space="preserve">; </w:t>
            </w:r>
            <w:r w:rsidR="00E37CE5" w:rsidRPr="00AE7D0F">
              <w:rPr>
                <w:rFonts w:asciiTheme="minorHAnsi" w:hAnsiTheme="minorHAnsi" w:cstheme="minorHAnsi"/>
              </w:rPr>
              <w:t xml:space="preserve">including </w:t>
            </w:r>
            <w:r w:rsidR="004F55F9">
              <w:rPr>
                <w:rFonts w:asciiTheme="minorHAnsi" w:hAnsiTheme="minorHAnsi" w:cstheme="minorHAnsi"/>
              </w:rPr>
              <w:t>4</w:t>
            </w:r>
            <w:r w:rsidR="00E37CE5" w:rsidRPr="00AE7D0F">
              <w:rPr>
                <w:rFonts w:asciiTheme="minorHAnsi" w:hAnsiTheme="minorHAnsi" w:cstheme="minorHAnsi"/>
              </w:rPr>
              <w:t xml:space="preserve"> </w:t>
            </w:r>
            <w:r w:rsidR="009D614C" w:rsidRPr="00AE7D0F">
              <w:rPr>
                <w:rFonts w:asciiTheme="minorHAnsi" w:hAnsiTheme="minorHAnsi" w:cstheme="minorHAnsi"/>
              </w:rPr>
              <w:t>treated</w:t>
            </w:r>
            <w:r w:rsidR="00E37CE5" w:rsidRPr="00AE7D0F">
              <w:rPr>
                <w:rFonts w:asciiTheme="minorHAnsi" w:hAnsiTheme="minorHAnsi" w:cstheme="minorHAnsi"/>
              </w:rPr>
              <w:t xml:space="preserve"> cases</w:t>
            </w:r>
            <w:r w:rsidR="009D614C" w:rsidRPr="00AE7D0F">
              <w:rPr>
                <w:rFonts w:asciiTheme="minorHAnsi" w:hAnsiTheme="minorHAnsi" w:cstheme="minorHAnsi"/>
              </w:rPr>
              <w:t>)</w:t>
            </w:r>
          </w:p>
        </w:tc>
        <w:tc>
          <w:tcPr>
            <w:tcW w:w="1843" w:type="dxa"/>
          </w:tcPr>
          <w:p w14:paraId="4CF97C57" w14:textId="7AA111CB" w:rsidR="009D614C" w:rsidRPr="00AE7D0F" w:rsidRDefault="000A4B41"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 </w:t>
            </w:r>
            <w:r w:rsidR="004A7E99">
              <w:rPr>
                <w:rFonts w:asciiTheme="minorHAnsi" w:hAnsiTheme="minorHAnsi" w:cstheme="minorHAnsi"/>
              </w:rPr>
              <w:t>65.3</w:t>
            </w:r>
          </w:p>
          <w:p w14:paraId="1A23F01F" w14:textId="10349D73" w:rsidR="009D614C" w:rsidRPr="00AE7D0F" w:rsidRDefault="00A06EC8"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0.1</w:t>
            </w:r>
          </w:p>
          <w:p w14:paraId="6FBF98EB" w14:textId="4D88EC44" w:rsidR="009D614C" w:rsidRPr="00AE7D0F" w:rsidRDefault="000A4C34"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8.0</w:t>
            </w:r>
          </w:p>
          <w:p w14:paraId="0B43F7F8" w14:textId="18DCBBFB" w:rsidR="009D614C" w:rsidRPr="00AE7D0F" w:rsidRDefault="00A06EC8"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8.3</w:t>
            </w:r>
          </w:p>
        </w:tc>
        <w:tc>
          <w:tcPr>
            <w:tcW w:w="1701" w:type="dxa"/>
          </w:tcPr>
          <w:p w14:paraId="7266FED1" w14:textId="67244667" w:rsidR="009D614C" w:rsidRPr="00AE7D0F" w:rsidRDefault="00267B6F"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6.6</w:t>
            </w:r>
          </w:p>
          <w:p w14:paraId="744A87F1" w14:textId="75ADBC6D" w:rsidR="009D614C" w:rsidRPr="00AE7D0F" w:rsidRDefault="00294E1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0.4</w:t>
            </w:r>
          </w:p>
          <w:p w14:paraId="6A4E17AB" w14:textId="252287BA" w:rsidR="009D614C" w:rsidRPr="00AE7D0F" w:rsidRDefault="00294E1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9.1</w:t>
            </w:r>
          </w:p>
          <w:p w14:paraId="498CA682" w14:textId="38BDB43A" w:rsidR="009D614C" w:rsidRPr="00AE7D0F" w:rsidRDefault="00294E1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0.9</w:t>
            </w:r>
          </w:p>
        </w:tc>
        <w:tc>
          <w:tcPr>
            <w:tcW w:w="1984" w:type="dxa"/>
            <w:gridSpan w:val="2"/>
          </w:tcPr>
          <w:p w14:paraId="2965B910" w14:textId="60B7DDC0" w:rsidR="009D614C" w:rsidRPr="00AE7D0F" w:rsidRDefault="0039368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1.5</w:t>
            </w:r>
          </w:p>
          <w:p w14:paraId="3E795BC7" w14:textId="08C2EFF0" w:rsidR="009D614C" w:rsidRPr="00AE7D0F" w:rsidRDefault="0039368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4.8</w:t>
            </w:r>
          </w:p>
          <w:p w14:paraId="50C2A746" w14:textId="397B6DDB" w:rsidR="009D614C" w:rsidRPr="00AE7D0F" w:rsidRDefault="00393689"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9.3</w:t>
            </w:r>
          </w:p>
          <w:p w14:paraId="33DC92A8" w14:textId="4F322FB8" w:rsidR="009D614C" w:rsidRPr="00AE7D0F" w:rsidRDefault="007E4A57"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3.5</w:t>
            </w:r>
          </w:p>
        </w:tc>
      </w:tr>
      <w:tr w:rsidR="00EF6AF1" w:rsidRPr="00AE7D0F" w14:paraId="7342A857"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7D059506" w14:textId="50F1122C" w:rsidR="00EF6AF1" w:rsidRPr="00AE7D0F" w:rsidDel="00EF6AF1" w:rsidRDefault="00EF6AF1" w:rsidP="009D614C">
            <w:pPr>
              <w:pStyle w:val="NoSpacing"/>
              <w:rPr>
                <w:rFonts w:asciiTheme="minorHAnsi" w:hAnsiTheme="minorHAnsi" w:cstheme="minorHAnsi"/>
                <w:b/>
                <w:bCs w:val="0"/>
              </w:rPr>
            </w:pPr>
            <w:r w:rsidRPr="00AE7D0F">
              <w:rPr>
                <w:rFonts w:asciiTheme="minorHAnsi" w:hAnsiTheme="minorHAnsi" w:cstheme="minorHAnsi"/>
                <w:b/>
              </w:rPr>
              <w:t>DME activity</w:t>
            </w:r>
          </w:p>
        </w:tc>
        <w:tc>
          <w:tcPr>
            <w:tcW w:w="1843" w:type="dxa"/>
          </w:tcPr>
          <w:p w14:paraId="5A330C7A" w14:textId="77777777" w:rsidR="00EF6AF1" w:rsidRPr="00AE7D0F" w:rsidRDefault="00EF6AF1" w:rsidP="009D61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01" w:type="dxa"/>
          </w:tcPr>
          <w:p w14:paraId="7372838D" w14:textId="77777777" w:rsidR="00EF6AF1" w:rsidRPr="00AE7D0F" w:rsidRDefault="00EF6AF1" w:rsidP="009D61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984" w:type="dxa"/>
            <w:gridSpan w:val="2"/>
          </w:tcPr>
          <w:p w14:paraId="0B2DB342" w14:textId="77777777" w:rsidR="00EF6AF1" w:rsidRPr="00AE7D0F" w:rsidRDefault="00EF6AF1" w:rsidP="009D61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EF6AF1" w:rsidRPr="00AE7D0F" w14:paraId="3AF8B4F8" w14:textId="77777777" w:rsidTr="00277634">
        <w:trPr>
          <w:trHeight w:val="709"/>
        </w:trPr>
        <w:tc>
          <w:tcPr>
            <w:cnfStyle w:val="001000000000" w:firstRow="0" w:lastRow="0" w:firstColumn="1" w:lastColumn="0" w:oddVBand="0" w:evenVBand="0" w:oddHBand="0" w:evenHBand="0" w:firstRowFirstColumn="0" w:firstRowLastColumn="0" w:lastRowFirstColumn="0" w:lastRowLastColumn="0"/>
            <w:tcW w:w="3544" w:type="dxa"/>
          </w:tcPr>
          <w:p w14:paraId="03A4FE18" w14:textId="535D726B" w:rsidR="005A6E90" w:rsidRPr="00AE7D0F" w:rsidRDefault="005A6E90" w:rsidP="005A6E90">
            <w:pPr>
              <w:pStyle w:val="NoSpacing"/>
              <w:rPr>
                <w:rFonts w:asciiTheme="minorHAnsi" w:hAnsiTheme="minorHAnsi" w:cstheme="minorHAnsi"/>
                <w:bCs w:val="0"/>
              </w:rPr>
            </w:pPr>
            <w:r w:rsidRPr="00AE7D0F">
              <w:rPr>
                <w:rFonts w:asciiTheme="minorHAnsi" w:hAnsiTheme="minorHAnsi" w:cstheme="minorHAnsi"/>
              </w:rPr>
              <w:t xml:space="preserve">   Centre involving CSME</w:t>
            </w:r>
            <w:r w:rsidR="005F41CD">
              <w:rPr>
                <w:rFonts w:asciiTheme="minorHAnsi" w:hAnsiTheme="minorHAnsi" w:cstheme="minorHAnsi"/>
              </w:rPr>
              <w:t xml:space="preserve"> (N </w:t>
            </w:r>
            <w:r w:rsidR="00BE1D45">
              <w:rPr>
                <w:rFonts w:asciiTheme="minorHAnsi" w:hAnsiTheme="minorHAnsi" w:cstheme="minorHAnsi"/>
              </w:rPr>
              <w:t>= 4</w:t>
            </w:r>
            <w:r w:rsidR="007B1C90">
              <w:rPr>
                <w:rFonts w:asciiTheme="minorHAnsi" w:hAnsiTheme="minorHAnsi" w:cstheme="minorHAnsi"/>
              </w:rPr>
              <w:t>2</w:t>
            </w:r>
            <w:r w:rsidR="00BE1D45">
              <w:rPr>
                <w:rFonts w:asciiTheme="minorHAnsi" w:hAnsiTheme="minorHAnsi" w:cstheme="minorHAnsi"/>
              </w:rPr>
              <w:t>)</w:t>
            </w:r>
          </w:p>
          <w:p w14:paraId="6BB48202" w14:textId="42FB6523" w:rsidR="005A6E90" w:rsidRPr="00AE7D0F" w:rsidRDefault="005A6E90" w:rsidP="005A6E90">
            <w:pPr>
              <w:pStyle w:val="NoSpacing"/>
              <w:rPr>
                <w:rFonts w:asciiTheme="minorHAnsi" w:hAnsiTheme="minorHAnsi" w:cstheme="minorHAnsi"/>
                <w:bCs w:val="0"/>
              </w:rPr>
            </w:pPr>
            <w:r w:rsidRPr="00AE7D0F">
              <w:rPr>
                <w:rFonts w:asciiTheme="minorHAnsi" w:hAnsiTheme="minorHAnsi" w:cstheme="minorHAnsi"/>
              </w:rPr>
              <w:t xml:space="preserve">   Non-centre involving CSME</w:t>
            </w:r>
            <w:r w:rsidR="00BE1D45">
              <w:rPr>
                <w:rFonts w:asciiTheme="minorHAnsi" w:hAnsiTheme="minorHAnsi" w:cstheme="minorHAnsi"/>
              </w:rPr>
              <w:t xml:space="preserve"> (N = </w:t>
            </w:r>
            <w:r w:rsidR="006B6490">
              <w:rPr>
                <w:rFonts w:asciiTheme="minorHAnsi" w:hAnsiTheme="minorHAnsi" w:cstheme="minorHAnsi"/>
              </w:rPr>
              <w:t>4</w:t>
            </w:r>
            <w:r w:rsidR="00F04581">
              <w:rPr>
                <w:rFonts w:asciiTheme="minorHAnsi" w:hAnsiTheme="minorHAnsi" w:cstheme="minorHAnsi"/>
              </w:rPr>
              <w:t>)</w:t>
            </w:r>
          </w:p>
          <w:p w14:paraId="2F17C561" w14:textId="4163C9A1" w:rsidR="005A6E90" w:rsidRPr="00AE7D0F" w:rsidRDefault="005A6E90" w:rsidP="00AE7D0F">
            <w:pPr>
              <w:rPr>
                <w:rFonts w:asciiTheme="minorHAnsi" w:hAnsiTheme="minorHAnsi" w:cstheme="minorHAnsi"/>
              </w:rPr>
            </w:pPr>
            <w:r w:rsidRPr="00AE7D0F">
              <w:rPr>
                <w:rFonts w:asciiTheme="minorHAnsi" w:hAnsiTheme="minorHAnsi" w:cstheme="minorHAnsi"/>
              </w:rPr>
              <w:t xml:space="preserve">   No CSME</w:t>
            </w:r>
            <w:r w:rsidR="00BE1D45">
              <w:rPr>
                <w:rFonts w:asciiTheme="minorHAnsi" w:hAnsiTheme="minorHAnsi" w:cstheme="minorHAnsi"/>
              </w:rPr>
              <w:t xml:space="preserve"> (N = </w:t>
            </w:r>
            <w:r w:rsidR="006B6490">
              <w:rPr>
                <w:rFonts w:asciiTheme="minorHAnsi" w:hAnsiTheme="minorHAnsi" w:cstheme="minorHAnsi"/>
              </w:rPr>
              <w:t>7</w:t>
            </w:r>
            <w:r w:rsidR="00BE1D45">
              <w:rPr>
                <w:rFonts w:asciiTheme="minorHAnsi" w:hAnsiTheme="minorHAnsi" w:cstheme="minorHAnsi"/>
              </w:rPr>
              <w:t>)</w:t>
            </w:r>
          </w:p>
        </w:tc>
        <w:tc>
          <w:tcPr>
            <w:tcW w:w="1843" w:type="dxa"/>
          </w:tcPr>
          <w:p w14:paraId="0E09B483" w14:textId="7844D511" w:rsidR="00A954F4" w:rsidRPr="00AE7D0F" w:rsidRDefault="00693B68" w:rsidP="005A6E9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2.0</w:t>
            </w:r>
          </w:p>
          <w:p w14:paraId="3C64C491" w14:textId="233813E6" w:rsidR="00A954F4" w:rsidRPr="00AE7D0F" w:rsidRDefault="00DA44F9" w:rsidP="005A6E9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2</w:t>
            </w:r>
          </w:p>
          <w:p w14:paraId="3DFBD85B" w14:textId="39601E65" w:rsidR="009D614C" w:rsidRPr="00AE7D0F" w:rsidRDefault="000E2231"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w:t>
            </w:r>
            <w:r w:rsidR="00DA44F9">
              <w:rPr>
                <w:rFonts w:asciiTheme="minorHAnsi" w:hAnsiTheme="minorHAnsi" w:cstheme="minorHAnsi"/>
              </w:rPr>
              <w:t>5</w:t>
            </w:r>
          </w:p>
        </w:tc>
        <w:tc>
          <w:tcPr>
            <w:tcW w:w="1701" w:type="dxa"/>
          </w:tcPr>
          <w:p w14:paraId="78F1E0DB" w14:textId="77777777" w:rsidR="00FC0ADC" w:rsidRPr="00AE7D0F" w:rsidRDefault="00FC0ADC" w:rsidP="00FC0A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1</w:t>
            </w:r>
          </w:p>
          <w:p w14:paraId="724C2E9C" w14:textId="77777777" w:rsidR="00FC0ADC" w:rsidRPr="00AE7D0F" w:rsidRDefault="00FC0ADC" w:rsidP="00FC0A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4.8</w:t>
            </w:r>
          </w:p>
          <w:p w14:paraId="01A7E4CB" w14:textId="246B59D3" w:rsidR="009D614C" w:rsidRPr="00AE7D0F" w:rsidRDefault="00FC0ADC" w:rsidP="009D61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8</w:t>
            </w:r>
          </w:p>
        </w:tc>
        <w:tc>
          <w:tcPr>
            <w:tcW w:w="1984" w:type="dxa"/>
            <w:gridSpan w:val="2"/>
          </w:tcPr>
          <w:p w14:paraId="794004DF" w14:textId="4561B67D" w:rsidR="005A6E90" w:rsidRPr="00AE7D0F" w:rsidRDefault="00F24C6B" w:rsidP="005A6E9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6.1</w:t>
            </w:r>
          </w:p>
          <w:p w14:paraId="2807C909" w14:textId="50A2B426" w:rsidR="005A6E90" w:rsidRPr="00AE7D0F" w:rsidRDefault="0009612B" w:rsidP="005A6E9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5.5</w:t>
            </w:r>
          </w:p>
          <w:p w14:paraId="2100E909" w14:textId="0CE5EE60" w:rsidR="009D614C" w:rsidRPr="00AE7D0F" w:rsidRDefault="0009612B" w:rsidP="005A6E9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1.4</w:t>
            </w:r>
          </w:p>
        </w:tc>
      </w:tr>
      <w:tr w:rsidR="00EF6AF1" w:rsidRPr="00AE7D0F" w14:paraId="2F617760"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07471204" w14:textId="1EFA88B7" w:rsidR="00F140A1" w:rsidRPr="00AE7D0F" w:rsidRDefault="00F140A1" w:rsidP="00F140A1">
            <w:pPr>
              <w:pStyle w:val="NoSpacing"/>
              <w:rPr>
                <w:rFonts w:asciiTheme="minorHAnsi" w:hAnsiTheme="minorHAnsi" w:cstheme="minorHAnsi"/>
                <w:b/>
              </w:rPr>
            </w:pPr>
            <w:r w:rsidRPr="00AE7D0F">
              <w:rPr>
                <w:rFonts w:asciiTheme="minorHAnsi" w:hAnsiTheme="minorHAnsi" w:cstheme="minorHAnsi"/>
                <w:b/>
              </w:rPr>
              <w:t>Mean IVI scores by visual acuity</w:t>
            </w:r>
          </w:p>
        </w:tc>
        <w:tc>
          <w:tcPr>
            <w:tcW w:w="1843" w:type="dxa"/>
          </w:tcPr>
          <w:p w14:paraId="4C8ADA4D" w14:textId="77777777" w:rsidR="00F140A1" w:rsidRPr="00AE7D0F" w:rsidRDefault="00F140A1" w:rsidP="00F140A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01" w:type="dxa"/>
          </w:tcPr>
          <w:p w14:paraId="05E59451" w14:textId="77777777" w:rsidR="00F140A1" w:rsidRPr="00AE7D0F" w:rsidRDefault="00F140A1" w:rsidP="00F140A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984" w:type="dxa"/>
            <w:gridSpan w:val="2"/>
          </w:tcPr>
          <w:p w14:paraId="5377A0D2" w14:textId="77777777" w:rsidR="00F140A1" w:rsidRPr="00AE7D0F" w:rsidRDefault="00F140A1" w:rsidP="00F140A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A343CC" w:rsidRPr="00AE7D0F" w14:paraId="1688D035" w14:textId="77777777" w:rsidTr="00277634">
        <w:trPr>
          <w:trHeight w:val="284"/>
        </w:trPr>
        <w:tc>
          <w:tcPr>
            <w:cnfStyle w:val="001000000000" w:firstRow="0" w:lastRow="0" w:firstColumn="1" w:lastColumn="0" w:oddVBand="0" w:evenVBand="0" w:oddHBand="0" w:evenHBand="0" w:firstRowFirstColumn="0" w:firstRowLastColumn="0" w:lastRowFirstColumn="0" w:lastRowLastColumn="0"/>
            <w:tcW w:w="3544" w:type="dxa"/>
          </w:tcPr>
          <w:p w14:paraId="0C5B9E4A" w14:textId="6BF680CF" w:rsidR="00F140A1" w:rsidRPr="00AE7D0F" w:rsidRDefault="00F140A1" w:rsidP="00F140A1">
            <w:pPr>
              <w:pStyle w:val="NoSpacing"/>
              <w:rPr>
                <w:rFonts w:asciiTheme="minorHAnsi" w:hAnsiTheme="minorHAnsi" w:cstheme="minorHAnsi"/>
                <w:bCs w:val="0"/>
              </w:rPr>
            </w:pPr>
            <w:r w:rsidRPr="00AE7D0F">
              <w:rPr>
                <w:rFonts w:asciiTheme="minorHAnsi" w:hAnsiTheme="minorHAnsi" w:cstheme="minorHAnsi"/>
              </w:rPr>
              <w:t xml:space="preserve">   6/12 or better (N = 4</w:t>
            </w:r>
            <w:r w:rsidR="00334704">
              <w:rPr>
                <w:rFonts w:asciiTheme="minorHAnsi" w:hAnsiTheme="minorHAnsi" w:cstheme="minorHAnsi"/>
              </w:rPr>
              <w:t>2</w:t>
            </w:r>
            <w:r w:rsidRPr="00AE7D0F">
              <w:rPr>
                <w:rFonts w:asciiTheme="minorHAnsi" w:hAnsiTheme="minorHAnsi" w:cstheme="minorHAnsi"/>
              </w:rPr>
              <w:t>)</w:t>
            </w:r>
          </w:p>
          <w:p w14:paraId="31D42D23" w14:textId="6AB87E48" w:rsidR="00F140A1" w:rsidRPr="00AE7D0F" w:rsidRDefault="00F140A1" w:rsidP="00F140A1">
            <w:pPr>
              <w:pStyle w:val="NoSpacing"/>
              <w:rPr>
                <w:rFonts w:asciiTheme="minorHAnsi" w:hAnsiTheme="minorHAnsi" w:cstheme="minorHAnsi"/>
                <w:bCs w:val="0"/>
              </w:rPr>
            </w:pPr>
            <w:r w:rsidRPr="00AE7D0F">
              <w:rPr>
                <w:rFonts w:asciiTheme="minorHAnsi" w:hAnsiTheme="minorHAnsi" w:cstheme="minorHAnsi"/>
              </w:rPr>
              <w:t xml:space="preserve">   &lt;6/12 and &gt;=6/60 (N = 1</w:t>
            </w:r>
            <w:r w:rsidR="00334704">
              <w:rPr>
                <w:rFonts w:asciiTheme="minorHAnsi" w:hAnsiTheme="minorHAnsi" w:cstheme="minorHAnsi"/>
              </w:rPr>
              <w:t>0</w:t>
            </w:r>
            <w:r w:rsidRPr="00AE7D0F">
              <w:rPr>
                <w:rFonts w:asciiTheme="minorHAnsi" w:hAnsiTheme="minorHAnsi" w:cstheme="minorHAnsi"/>
              </w:rPr>
              <w:t>)</w:t>
            </w:r>
          </w:p>
          <w:p w14:paraId="3245E010" w14:textId="33D470A8" w:rsidR="00F140A1" w:rsidRPr="00AE7D0F" w:rsidRDefault="00F140A1" w:rsidP="00F140A1">
            <w:pPr>
              <w:pStyle w:val="NoSpacing"/>
              <w:rPr>
                <w:rFonts w:asciiTheme="minorHAnsi" w:hAnsiTheme="minorHAnsi" w:cstheme="minorHAnsi"/>
                <w:b/>
              </w:rPr>
            </w:pPr>
            <w:r w:rsidRPr="00AE7D0F">
              <w:rPr>
                <w:rFonts w:asciiTheme="minorHAnsi" w:hAnsiTheme="minorHAnsi" w:cstheme="minorHAnsi"/>
              </w:rPr>
              <w:t xml:space="preserve">   Worse than 6/60 (N = 1)</w:t>
            </w:r>
          </w:p>
        </w:tc>
        <w:tc>
          <w:tcPr>
            <w:tcW w:w="1843" w:type="dxa"/>
          </w:tcPr>
          <w:p w14:paraId="77F2A7CE" w14:textId="42D17E60" w:rsidR="00F140A1" w:rsidRPr="00AE7D0F" w:rsidRDefault="00D63820"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4.1</w:t>
            </w:r>
          </w:p>
          <w:p w14:paraId="331C94AE" w14:textId="79EA0A21" w:rsidR="00F140A1" w:rsidRPr="00AE7D0F" w:rsidRDefault="00D63820"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6.1</w:t>
            </w:r>
          </w:p>
          <w:p w14:paraId="3DB19337" w14:textId="22938B5A" w:rsidR="00F140A1" w:rsidRPr="00AE7D0F" w:rsidRDefault="00D63820"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5.2</w:t>
            </w:r>
          </w:p>
        </w:tc>
        <w:tc>
          <w:tcPr>
            <w:tcW w:w="1701" w:type="dxa"/>
          </w:tcPr>
          <w:p w14:paraId="63ADED12" w14:textId="1155BCD0" w:rsidR="00F140A1" w:rsidRPr="00AE7D0F" w:rsidRDefault="00ED1156"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5.2</w:t>
            </w:r>
          </w:p>
          <w:p w14:paraId="226CA47B" w14:textId="2139251F" w:rsidR="00F140A1" w:rsidRPr="00AE7D0F" w:rsidRDefault="00ED1156"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7.5</w:t>
            </w:r>
          </w:p>
          <w:p w14:paraId="606970CE" w14:textId="2851DA86" w:rsidR="00F140A1" w:rsidRPr="00AE7D0F" w:rsidRDefault="00ED1156"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5.4</w:t>
            </w:r>
          </w:p>
        </w:tc>
        <w:tc>
          <w:tcPr>
            <w:tcW w:w="1984" w:type="dxa"/>
            <w:gridSpan w:val="2"/>
          </w:tcPr>
          <w:p w14:paraId="304D0C59" w14:textId="67390C5C" w:rsidR="00F140A1" w:rsidRPr="00AE7D0F" w:rsidRDefault="005B1B2B"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9.5</w:t>
            </w:r>
          </w:p>
          <w:p w14:paraId="16DF7C10" w14:textId="129C22C8" w:rsidR="00F140A1" w:rsidRPr="00AE7D0F" w:rsidRDefault="005B1B2B"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7.7</w:t>
            </w:r>
          </w:p>
          <w:p w14:paraId="48198825" w14:textId="0AEF01B7" w:rsidR="00F140A1" w:rsidRPr="00AE7D0F" w:rsidRDefault="005B1B2B" w:rsidP="00F140A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1.7</w:t>
            </w:r>
          </w:p>
        </w:tc>
      </w:tr>
      <w:tr w:rsidR="00277634" w:rsidRPr="00AE7D0F" w14:paraId="6B349428"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3F5AB65B" w14:textId="338EF2D2" w:rsidR="00277634" w:rsidRPr="00AE7D0F" w:rsidRDefault="00277634" w:rsidP="00277634">
            <w:pPr>
              <w:pStyle w:val="NoSpacing"/>
              <w:rPr>
                <w:rFonts w:cstheme="minorHAnsi"/>
              </w:rPr>
            </w:pPr>
            <w:r w:rsidRPr="00000EEF">
              <w:rPr>
                <w:rFonts w:asciiTheme="minorHAnsi" w:hAnsiTheme="minorHAnsi" w:cstheme="minorHAnsi"/>
                <w:b/>
                <w:bCs w:val="0"/>
              </w:rPr>
              <w:t>Treatment status</w:t>
            </w:r>
          </w:p>
        </w:tc>
        <w:tc>
          <w:tcPr>
            <w:tcW w:w="1843" w:type="dxa"/>
          </w:tcPr>
          <w:p w14:paraId="1612A77D" w14:textId="77777777" w:rsidR="00277634" w:rsidRPr="00AE7D0F" w:rsidRDefault="00277634" w:rsidP="00277634">
            <w:pPr>
              <w:cnfStyle w:val="000000100000" w:firstRow="0" w:lastRow="0" w:firstColumn="0" w:lastColumn="0" w:oddVBand="0" w:evenVBand="0" w:oddHBand="1" w:evenHBand="0" w:firstRowFirstColumn="0" w:firstRowLastColumn="0" w:lastRowFirstColumn="0" w:lastRowLastColumn="0"/>
              <w:rPr>
                <w:rFonts w:cstheme="minorHAnsi"/>
              </w:rPr>
            </w:pPr>
          </w:p>
        </w:tc>
        <w:tc>
          <w:tcPr>
            <w:tcW w:w="1701" w:type="dxa"/>
          </w:tcPr>
          <w:p w14:paraId="64B0257F" w14:textId="77777777" w:rsidR="00277634" w:rsidRPr="00AE7D0F" w:rsidRDefault="00277634" w:rsidP="00277634">
            <w:pPr>
              <w:cnfStyle w:val="000000100000" w:firstRow="0" w:lastRow="0" w:firstColumn="0" w:lastColumn="0" w:oddVBand="0" w:evenVBand="0" w:oddHBand="1" w:evenHBand="0" w:firstRowFirstColumn="0" w:firstRowLastColumn="0" w:lastRowFirstColumn="0" w:lastRowLastColumn="0"/>
              <w:rPr>
                <w:rFonts w:cstheme="minorHAnsi"/>
              </w:rPr>
            </w:pPr>
          </w:p>
        </w:tc>
        <w:tc>
          <w:tcPr>
            <w:tcW w:w="1984" w:type="dxa"/>
            <w:gridSpan w:val="2"/>
          </w:tcPr>
          <w:p w14:paraId="549B7717" w14:textId="77777777" w:rsidR="00277634" w:rsidRPr="00AE7D0F" w:rsidRDefault="00277634" w:rsidP="00277634">
            <w:pPr>
              <w:cnfStyle w:val="000000100000" w:firstRow="0" w:lastRow="0" w:firstColumn="0" w:lastColumn="0" w:oddVBand="0" w:evenVBand="0" w:oddHBand="1" w:evenHBand="0" w:firstRowFirstColumn="0" w:firstRowLastColumn="0" w:lastRowFirstColumn="0" w:lastRowLastColumn="0"/>
              <w:rPr>
                <w:rFonts w:cstheme="minorHAnsi"/>
              </w:rPr>
            </w:pPr>
          </w:p>
        </w:tc>
      </w:tr>
      <w:tr w:rsidR="00277634" w:rsidRPr="00AE7D0F" w14:paraId="632B1422" w14:textId="77777777" w:rsidTr="00277634">
        <w:trPr>
          <w:trHeight w:val="284"/>
        </w:trPr>
        <w:tc>
          <w:tcPr>
            <w:cnfStyle w:val="001000000000" w:firstRow="0" w:lastRow="0" w:firstColumn="1" w:lastColumn="0" w:oddVBand="0" w:evenVBand="0" w:oddHBand="0" w:evenHBand="0" w:firstRowFirstColumn="0" w:firstRowLastColumn="0" w:lastRowFirstColumn="0" w:lastRowLastColumn="0"/>
            <w:tcW w:w="3544" w:type="dxa"/>
          </w:tcPr>
          <w:p w14:paraId="0E063D55" w14:textId="0E217FA8" w:rsidR="00277634" w:rsidRPr="00000EEF" w:rsidRDefault="00277634" w:rsidP="00277634">
            <w:pPr>
              <w:pStyle w:val="NoSpacing"/>
              <w:rPr>
                <w:rFonts w:asciiTheme="minorHAnsi" w:hAnsiTheme="minorHAnsi" w:cstheme="minorHAnsi"/>
                <w:bCs w:val="0"/>
              </w:rPr>
            </w:pPr>
            <w:r w:rsidRPr="00000EEF">
              <w:rPr>
                <w:rFonts w:asciiTheme="minorHAnsi" w:hAnsiTheme="minorHAnsi" w:cstheme="minorHAnsi"/>
              </w:rPr>
              <w:t xml:space="preserve">   Treated (N = </w:t>
            </w:r>
            <w:r w:rsidR="002F50C7">
              <w:rPr>
                <w:rFonts w:asciiTheme="minorHAnsi" w:hAnsiTheme="minorHAnsi" w:cstheme="minorHAnsi"/>
              </w:rPr>
              <w:t>47</w:t>
            </w:r>
            <w:r w:rsidRPr="00000EEF">
              <w:rPr>
                <w:rFonts w:asciiTheme="minorHAnsi" w:hAnsiTheme="minorHAnsi" w:cstheme="minorHAnsi"/>
              </w:rPr>
              <w:t>)</w:t>
            </w:r>
          </w:p>
          <w:p w14:paraId="58300F9A" w14:textId="206B8D98" w:rsidR="00277634" w:rsidRPr="00AE7D0F" w:rsidRDefault="00277634" w:rsidP="00277634">
            <w:pPr>
              <w:pStyle w:val="NoSpacing"/>
              <w:rPr>
                <w:rFonts w:cstheme="minorHAnsi"/>
              </w:rPr>
            </w:pPr>
            <w:r w:rsidRPr="00000EEF">
              <w:rPr>
                <w:rFonts w:asciiTheme="minorHAnsi" w:hAnsiTheme="minorHAnsi" w:cstheme="minorHAnsi"/>
              </w:rPr>
              <w:t xml:space="preserve">   Not treated (N = 6)</w:t>
            </w:r>
          </w:p>
        </w:tc>
        <w:tc>
          <w:tcPr>
            <w:tcW w:w="1843" w:type="dxa"/>
          </w:tcPr>
          <w:p w14:paraId="5923BE09" w14:textId="2D126E4D" w:rsidR="00277634" w:rsidRPr="00000EEF" w:rsidRDefault="00D67764" w:rsidP="00277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2.3</w:t>
            </w:r>
          </w:p>
          <w:p w14:paraId="46D37145" w14:textId="22B02F01" w:rsidR="00277634" w:rsidRPr="00AE7D0F" w:rsidRDefault="00D67764" w:rsidP="00277634">
            <w:pPr>
              <w:cnfStyle w:val="000000000000" w:firstRow="0" w:lastRow="0" w:firstColumn="0" w:lastColumn="0" w:oddVBand="0" w:evenVBand="0" w:oddHBand="0" w:evenHBand="0" w:firstRowFirstColumn="0" w:firstRowLastColumn="0" w:lastRowFirstColumn="0" w:lastRowLastColumn="0"/>
              <w:rPr>
                <w:rFonts w:cstheme="minorHAnsi"/>
              </w:rPr>
            </w:pPr>
            <w:r>
              <w:rPr>
                <w:rFonts w:asciiTheme="minorHAnsi" w:hAnsiTheme="minorHAnsi" w:cstheme="minorHAnsi"/>
              </w:rPr>
              <w:t>62.1</w:t>
            </w:r>
          </w:p>
        </w:tc>
        <w:tc>
          <w:tcPr>
            <w:tcW w:w="1701" w:type="dxa"/>
          </w:tcPr>
          <w:p w14:paraId="2C4A228B" w14:textId="1DF359BD" w:rsidR="00277634" w:rsidRPr="00000EEF" w:rsidRDefault="00920104" w:rsidP="00277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3.</w:t>
            </w:r>
            <w:r w:rsidR="000D5253">
              <w:rPr>
                <w:rFonts w:asciiTheme="minorHAnsi" w:hAnsiTheme="minorHAnsi" w:cstheme="minorHAnsi"/>
              </w:rPr>
              <w:t>3</w:t>
            </w:r>
          </w:p>
          <w:p w14:paraId="38AD343E" w14:textId="24D9916C" w:rsidR="00277634" w:rsidRPr="00AE7D0F" w:rsidRDefault="00920104" w:rsidP="00277634">
            <w:pPr>
              <w:cnfStyle w:val="000000000000" w:firstRow="0" w:lastRow="0" w:firstColumn="0" w:lastColumn="0" w:oddVBand="0" w:evenVBand="0" w:oddHBand="0" w:evenHBand="0" w:firstRowFirstColumn="0" w:firstRowLastColumn="0" w:lastRowFirstColumn="0" w:lastRowLastColumn="0"/>
              <w:rPr>
                <w:rFonts w:cstheme="minorHAnsi"/>
              </w:rPr>
            </w:pPr>
            <w:r>
              <w:rPr>
                <w:rFonts w:asciiTheme="minorHAnsi" w:hAnsiTheme="minorHAnsi" w:cstheme="minorHAnsi"/>
              </w:rPr>
              <w:t>63.</w:t>
            </w:r>
            <w:r w:rsidR="000D5253">
              <w:rPr>
                <w:rFonts w:asciiTheme="minorHAnsi" w:hAnsiTheme="minorHAnsi" w:cstheme="minorHAnsi"/>
              </w:rPr>
              <w:t>9</w:t>
            </w:r>
          </w:p>
        </w:tc>
        <w:tc>
          <w:tcPr>
            <w:tcW w:w="1984" w:type="dxa"/>
            <w:gridSpan w:val="2"/>
          </w:tcPr>
          <w:p w14:paraId="55BAB9F0" w14:textId="7E4B312E" w:rsidR="00277634" w:rsidRPr="00000EEF" w:rsidRDefault="00DE43EA" w:rsidP="00277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67.0</w:t>
            </w:r>
          </w:p>
          <w:p w14:paraId="67B9EFA2" w14:textId="25AAA720" w:rsidR="00277634" w:rsidRPr="00AE7D0F" w:rsidRDefault="00205C3C" w:rsidP="0027763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4.8</w:t>
            </w:r>
          </w:p>
        </w:tc>
      </w:tr>
      <w:tr w:rsidR="00277634" w:rsidRPr="00AE7D0F" w14:paraId="132D5E24" w14:textId="77777777" w:rsidTr="0027763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544" w:type="dxa"/>
          </w:tcPr>
          <w:p w14:paraId="24623694" w14:textId="071D842A" w:rsidR="00277634" w:rsidRPr="00AE7D0F" w:rsidRDefault="00277634" w:rsidP="00277634">
            <w:pPr>
              <w:pStyle w:val="NoSpacing"/>
              <w:rPr>
                <w:rFonts w:asciiTheme="minorHAnsi" w:hAnsiTheme="minorHAnsi" w:cstheme="minorHAnsi"/>
                <w:b/>
                <w:bCs w:val="0"/>
              </w:rPr>
            </w:pPr>
            <w:r w:rsidRPr="00AE7D0F">
              <w:rPr>
                <w:rFonts w:asciiTheme="minorHAnsi" w:hAnsiTheme="minorHAnsi" w:cstheme="minorHAnsi"/>
                <w:b/>
              </w:rPr>
              <w:t>Mean IVI scores (all)</w:t>
            </w:r>
          </w:p>
        </w:tc>
        <w:tc>
          <w:tcPr>
            <w:tcW w:w="1843" w:type="dxa"/>
          </w:tcPr>
          <w:p w14:paraId="66D48D67" w14:textId="1EDA4261" w:rsidR="00277634" w:rsidRPr="00AE7D0F" w:rsidRDefault="008C0C6B" w:rsidP="0027763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2.3</w:t>
            </w:r>
          </w:p>
        </w:tc>
        <w:tc>
          <w:tcPr>
            <w:tcW w:w="1701" w:type="dxa"/>
          </w:tcPr>
          <w:p w14:paraId="034186C2" w14:textId="36314F37" w:rsidR="00277634" w:rsidRPr="00AE7D0F" w:rsidRDefault="002173D8" w:rsidP="0027763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3.3</w:t>
            </w:r>
          </w:p>
        </w:tc>
        <w:tc>
          <w:tcPr>
            <w:tcW w:w="1984" w:type="dxa"/>
            <w:gridSpan w:val="2"/>
          </w:tcPr>
          <w:p w14:paraId="03DB67E5" w14:textId="1CB8D1DD" w:rsidR="00277634" w:rsidRPr="00AE7D0F" w:rsidRDefault="002173D8" w:rsidP="0027763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64.4</w:t>
            </w:r>
          </w:p>
        </w:tc>
      </w:tr>
    </w:tbl>
    <w:p w14:paraId="7313087D" w14:textId="7D4E18BE" w:rsidR="009E658B" w:rsidRDefault="00DA49D6" w:rsidP="00AE7D0F">
      <w:pPr>
        <w:rPr>
          <w:rFonts w:cstheme="minorHAnsi"/>
          <w:lang w:eastAsia="en-AU"/>
        </w:rPr>
      </w:pPr>
      <w:r w:rsidRPr="00AE7D0F">
        <w:rPr>
          <w:rFonts w:cstheme="minorHAnsi"/>
          <w:lang w:eastAsia="en-AU"/>
        </w:rPr>
        <w:t xml:space="preserve">Note: </w:t>
      </w:r>
      <w:r w:rsidR="009E658B" w:rsidRPr="00AE7D0F">
        <w:rPr>
          <w:rFonts w:cstheme="minorHAnsi"/>
          <w:lang w:eastAsia="en-AU"/>
        </w:rPr>
        <w:t>CSME, clinically significant macular edema; CST, central subfield thickness; DME, diabetic macular edema; logMAR, logarithm of minimal angle of resolution; NPDR, non-proliferative diabetic retinopathy; PDR, Proliferative diabetic retinopathy</w:t>
      </w:r>
    </w:p>
    <w:p w14:paraId="3FCB1FD5" w14:textId="4F1E56B3" w:rsidR="003C5078" w:rsidRPr="006E2E20" w:rsidRDefault="003C5078" w:rsidP="006E2E20">
      <w:pPr>
        <w:pStyle w:val="NoSpacing"/>
        <w:ind w:firstLine="360"/>
        <w:rPr>
          <w:rFonts w:cstheme="minorHAnsi"/>
          <w:lang w:val="en-US"/>
        </w:rPr>
      </w:pPr>
      <w:r w:rsidRPr="002917F8">
        <w:rPr>
          <w:rFonts w:cstheme="minorHAnsi"/>
          <w:lang w:val="en-US"/>
        </w:rPr>
        <w:lastRenderedPageBreak/>
        <w:t>The correlation of Overall</w:t>
      </w:r>
      <w:r>
        <w:rPr>
          <w:rFonts w:cstheme="minorHAnsi"/>
          <w:lang w:val="en-US"/>
        </w:rPr>
        <w:t>, VF</w:t>
      </w:r>
      <w:r w:rsidRPr="002917F8">
        <w:rPr>
          <w:rFonts w:cstheme="minorHAnsi"/>
          <w:lang w:val="en-US"/>
        </w:rPr>
        <w:t xml:space="preserve"> and EM scale scores with age </w:t>
      </w:r>
      <w:r>
        <w:rPr>
          <w:rFonts w:cstheme="minorHAnsi"/>
          <w:lang w:val="en-US"/>
        </w:rPr>
        <w:t>was not</w:t>
      </w:r>
      <w:r w:rsidRPr="002917F8">
        <w:rPr>
          <w:rFonts w:cstheme="minorHAnsi"/>
          <w:lang w:val="en-US"/>
        </w:rPr>
        <w:t xml:space="preserve"> statistically significant (</w:t>
      </w:r>
      <w:r>
        <w:rPr>
          <w:rFonts w:cstheme="minorHAnsi"/>
          <w:lang w:val="en-US"/>
        </w:rPr>
        <w:t>Spearman’s</w:t>
      </w:r>
      <w:r w:rsidRPr="002917F8">
        <w:rPr>
          <w:rFonts w:cstheme="minorHAnsi"/>
          <w:lang w:val="en-US"/>
        </w:rPr>
        <w:t xml:space="preserve"> r: Overall: -0.</w:t>
      </w:r>
      <w:r w:rsidR="003B22D3">
        <w:rPr>
          <w:rFonts w:cstheme="minorHAnsi"/>
          <w:lang w:val="en-US"/>
        </w:rPr>
        <w:t>12</w:t>
      </w:r>
      <w:r>
        <w:rPr>
          <w:rFonts w:cstheme="minorHAnsi"/>
          <w:lang w:val="en-US"/>
        </w:rPr>
        <w:t>, VF -0.</w:t>
      </w:r>
      <w:r w:rsidR="00672F74">
        <w:rPr>
          <w:rFonts w:cstheme="minorHAnsi"/>
          <w:lang w:val="en-US"/>
        </w:rPr>
        <w:t>22</w:t>
      </w:r>
      <w:r w:rsidRPr="002917F8">
        <w:rPr>
          <w:rFonts w:cstheme="minorHAnsi"/>
          <w:lang w:val="en-US"/>
        </w:rPr>
        <w:t xml:space="preserve"> and EM 0.</w:t>
      </w:r>
      <w:r w:rsidR="00B8013E">
        <w:rPr>
          <w:rFonts w:cstheme="minorHAnsi"/>
          <w:lang w:val="en-US"/>
        </w:rPr>
        <w:t>09</w:t>
      </w:r>
      <w:r w:rsidRPr="002917F8">
        <w:rPr>
          <w:rFonts w:cstheme="minorHAnsi"/>
          <w:lang w:val="en-US"/>
        </w:rPr>
        <w:t xml:space="preserve">; </w:t>
      </w:r>
      <w:r>
        <w:rPr>
          <w:rFonts w:cstheme="minorHAnsi"/>
          <w:lang w:val="en-US"/>
        </w:rPr>
        <w:t>all</w:t>
      </w:r>
      <w:r w:rsidRPr="002917F8">
        <w:rPr>
          <w:rFonts w:cstheme="minorHAnsi"/>
          <w:lang w:val="en-US"/>
        </w:rPr>
        <w:t xml:space="preserve"> p</w:t>
      </w:r>
      <w:r>
        <w:rPr>
          <w:rFonts w:cstheme="minorHAnsi"/>
          <w:lang w:val="en-US"/>
        </w:rPr>
        <w:t>&gt;</w:t>
      </w:r>
      <w:r w:rsidRPr="002917F8">
        <w:rPr>
          <w:rFonts w:cstheme="minorHAnsi"/>
          <w:lang w:val="en-US"/>
        </w:rPr>
        <w:t>0.05)</w:t>
      </w:r>
      <w:r>
        <w:rPr>
          <w:rFonts w:cstheme="minorHAnsi"/>
          <w:lang w:val="en-US"/>
        </w:rPr>
        <w:t xml:space="preserve">. </w:t>
      </w:r>
    </w:p>
    <w:p w14:paraId="0B68B2B7" w14:textId="0AB41538" w:rsidR="00E955B0" w:rsidRPr="00AE7D0F" w:rsidRDefault="00152E35" w:rsidP="006E2E20">
      <w:pPr>
        <w:pStyle w:val="NoSpacing"/>
        <w:ind w:firstLine="360"/>
        <w:rPr>
          <w:rFonts w:cstheme="minorHAnsi"/>
        </w:rPr>
      </w:pPr>
      <w:r w:rsidRPr="00AE7D0F">
        <w:rPr>
          <w:rFonts w:cstheme="minorHAnsi"/>
        </w:rPr>
        <w:t>Type 1 diabetes had worse emotional score than Type 2 diabetes (0.018). While Type 1 patients had worse Overall and VF scores than Type 2 diabetes, the differences were not statistically significant (p = 0.0</w:t>
      </w:r>
      <w:r w:rsidR="007424EA">
        <w:rPr>
          <w:rFonts w:cstheme="minorHAnsi"/>
        </w:rPr>
        <w:t>62</w:t>
      </w:r>
      <w:r w:rsidRPr="00AE7D0F">
        <w:rPr>
          <w:rFonts w:cstheme="minorHAnsi"/>
        </w:rPr>
        <w:t xml:space="preserve"> and 0.14</w:t>
      </w:r>
      <w:r w:rsidR="0057179E">
        <w:rPr>
          <w:rFonts w:cstheme="minorHAnsi"/>
        </w:rPr>
        <w:t>8</w:t>
      </w:r>
      <w:r w:rsidRPr="00AE7D0F">
        <w:rPr>
          <w:rFonts w:cstheme="minorHAnsi"/>
        </w:rPr>
        <w:t xml:space="preserve"> respectively). </w:t>
      </w:r>
    </w:p>
    <w:p w14:paraId="4B74B17B" w14:textId="169D5531" w:rsidR="00B86F55" w:rsidRPr="00AE7D0F" w:rsidRDefault="00E955B0" w:rsidP="006E2E20">
      <w:pPr>
        <w:pStyle w:val="NoSpacing"/>
        <w:ind w:firstLine="360"/>
        <w:rPr>
          <w:rFonts w:cstheme="minorHAnsi"/>
        </w:rPr>
      </w:pPr>
      <w:r w:rsidRPr="00AE7D0F">
        <w:rPr>
          <w:rFonts w:cstheme="minorHAnsi"/>
          <w:lang w:val="en-US"/>
        </w:rPr>
        <w:t xml:space="preserve">Less sample size (n = </w:t>
      </w:r>
      <w:r w:rsidR="0057179E">
        <w:rPr>
          <w:rFonts w:cstheme="minorHAnsi"/>
          <w:lang w:val="en-US"/>
        </w:rPr>
        <w:t>53</w:t>
      </w:r>
      <w:r w:rsidRPr="00AE7D0F">
        <w:rPr>
          <w:rFonts w:cstheme="minorHAnsi"/>
          <w:lang w:val="en-US"/>
        </w:rPr>
        <w:t>) limited us from doing detailed subgroup analysis</w:t>
      </w:r>
      <w:r w:rsidR="00A610EE">
        <w:rPr>
          <w:rFonts w:cstheme="minorHAnsi"/>
          <w:lang w:val="en-US"/>
        </w:rPr>
        <w:t xml:space="preserve"> and reaching strong conclusions</w:t>
      </w:r>
      <w:r w:rsidRPr="00AE7D0F">
        <w:rPr>
          <w:rFonts w:cstheme="minorHAnsi"/>
          <w:lang w:val="en-US"/>
        </w:rPr>
        <w:t xml:space="preserve">. For NPDR, scores worsened as the severity worsened. </w:t>
      </w:r>
      <w:r w:rsidR="0089773D">
        <w:rPr>
          <w:rFonts w:cstheme="minorHAnsi"/>
          <w:lang w:val="en-US"/>
        </w:rPr>
        <w:t>Half of the</w:t>
      </w:r>
      <w:r w:rsidR="0089773D" w:rsidRPr="00AE7D0F">
        <w:rPr>
          <w:rFonts w:cstheme="minorHAnsi"/>
          <w:lang w:val="en-US"/>
        </w:rPr>
        <w:t xml:space="preserve"> </w:t>
      </w:r>
      <w:r w:rsidRPr="00AE7D0F">
        <w:rPr>
          <w:rFonts w:cstheme="minorHAnsi"/>
          <w:lang w:val="en-US"/>
        </w:rPr>
        <w:t>PDR cases (</w:t>
      </w:r>
      <w:r w:rsidR="0089773D">
        <w:rPr>
          <w:rFonts w:cstheme="minorHAnsi"/>
          <w:lang w:val="en-US"/>
        </w:rPr>
        <w:t>n = 4)</w:t>
      </w:r>
      <w:r w:rsidRPr="00AE7D0F">
        <w:rPr>
          <w:rFonts w:cstheme="minorHAnsi"/>
          <w:lang w:val="en-US"/>
        </w:rPr>
        <w:t xml:space="preserve"> had received treatment, and had slightly better </w:t>
      </w:r>
      <w:r w:rsidR="00F97EB1">
        <w:rPr>
          <w:rFonts w:cstheme="minorHAnsi"/>
          <w:lang w:val="en-US"/>
        </w:rPr>
        <w:t>IVI</w:t>
      </w:r>
      <w:r w:rsidRPr="00AE7D0F">
        <w:rPr>
          <w:rFonts w:cstheme="minorHAnsi"/>
          <w:lang w:val="en-US"/>
        </w:rPr>
        <w:t xml:space="preserve"> scores. All pairwise differences between the DME groups were not </w:t>
      </w:r>
      <w:r w:rsidRPr="00AE7D0F">
        <w:rPr>
          <w:rFonts w:cstheme="minorHAnsi"/>
        </w:rPr>
        <w:t xml:space="preserve">statistically significant (Tukey </w:t>
      </w:r>
      <w:r w:rsidR="00D91436">
        <w:rPr>
          <w:rFonts w:cstheme="minorHAnsi"/>
        </w:rPr>
        <w:t>adjusted HSD</w:t>
      </w:r>
      <w:r w:rsidRPr="00AE7D0F">
        <w:rPr>
          <w:rFonts w:cstheme="minorHAnsi"/>
        </w:rPr>
        <w:t>, all p &gt;0.05).</w:t>
      </w:r>
      <w:r w:rsidR="00507632">
        <w:rPr>
          <w:rFonts w:cstheme="minorHAnsi"/>
        </w:rPr>
        <w:t xml:space="preserve"> </w:t>
      </w:r>
      <w:r w:rsidR="000C4785">
        <w:rPr>
          <w:rFonts w:cstheme="minorHAnsi"/>
        </w:rPr>
        <w:t>Similarly, the differences in IVI scores between the CS</w:t>
      </w:r>
      <w:r w:rsidR="008917F4">
        <w:rPr>
          <w:rFonts w:cstheme="minorHAnsi"/>
        </w:rPr>
        <w:t>M</w:t>
      </w:r>
      <w:r w:rsidR="000C4785">
        <w:rPr>
          <w:rFonts w:cstheme="minorHAnsi"/>
        </w:rPr>
        <w:t>E activity types (</w:t>
      </w:r>
      <w:r w:rsidR="007412B5">
        <w:rPr>
          <w:rFonts w:cstheme="minorHAnsi"/>
        </w:rPr>
        <w:t xml:space="preserve">none; centre involving; non-centre involving) </w:t>
      </w:r>
      <w:r w:rsidR="00D91436">
        <w:rPr>
          <w:rFonts w:cstheme="minorHAnsi"/>
        </w:rPr>
        <w:t xml:space="preserve">were not statistically significant (all p &gt; 0.05). </w:t>
      </w:r>
    </w:p>
    <w:p w14:paraId="0DC0DCAD" w14:textId="0B5B3455" w:rsidR="00C60581" w:rsidRDefault="00B86F55" w:rsidP="006E2E20">
      <w:pPr>
        <w:pStyle w:val="NoSpacing"/>
        <w:ind w:firstLine="360"/>
        <w:rPr>
          <w:rFonts w:cstheme="minorHAnsi"/>
        </w:rPr>
      </w:pPr>
      <w:r w:rsidRPr="00C45865">
        <w:rPr>
          <w:rFonts w:cstheme="minorHAnsi"/>
        </w:rPr>
        <w:t>Patients with visual acuity worse than 6/60 had the worst IVI scores followed by the patients with visual acuity &lt;6/12 and &gt;=6/60, and 6/12 or better, respectively (</w:t>
      </w:r>
      <w:r w:rsidR="00027307" w:rsidRPr="00C45865">
        <w:rPr>
          <w:rFonts w:cstheme="minorHAnsi"/>
        </w:rPr>
        <w:t xml:space="preserve">one-way ANOVA; </w:t>
      </w:r>
      <w:r w:rsidR="000D6DCF" w:rsidRPr="00C45865">
        <w:rPr>
          <w:rFonts w:cstheme="minorHAnsi"/>
        </w:rPr>
        <w:t xml:space="preserve">all p </w:t>
      </w:r>
      <w:r w:rsidR="00377167" w:rsidRPr="00C45865">
        <w:rPr>
          <w:rFonts w:cstheme="minorHAnsi"/>
        </w:rPr>
        <w:t xml:space="preserve"> = </w:t>
      </w:r>
      <w:r w:rsidR="000D6DCF" w:rsidRPr="00C45865">
        <w:rPr>
          <w:rFonts w:cstheme="minorHAnsi"/>
        </w:rPr>
        <w:t>0.0</w:t>
      </w:r>
      <w:r w:rsidR="007F5DE7">
        <w:rPr>
          <w:rFonts w:cstheme="minorHAnsi"/>
        </w:rPr>
        <w:t>7</w:t>
      </w:r>
      <w:r w:rsidR="00377167" w:rsidRPr="00C45865">
        <w:rPr>
          <w:rFonts w:cstheme="minorHAnsi"/>
        </w:rPr>
        <w:t>, 0.</w:t>
      </w:r>
      <w:r w:rsidR="00A34AAF">
        <w:rPr>
          <w:rFonts w:cstheme="minorHAnsi"/>
        </w:rPr>
        <w:t>1</w:t>
      </w:r>
      <w:r w:rsidR="0072116C">
        <w:rPr>
          <w:rFonts w:cstheme="minorHAnsi"/>
        </w:rPr>
        <w:t xml:space="preserve">1 </w:t>
      </w:r>
      <w:r w:rsidR="00377167" w:rsidRPr="00C45865">
        <w:rPr>
          <w:rFonts w:cstheme="minorHAnsi"/>
        </w:rPr>
        <w:t>and 0.0</w:t>
      </w:r>
      <w:r w:rsidR="00EF41F3">
        <w:rPr>
          <w:rFonts w:cstheme="minorHAnsi"/>
        </w:rPr>
        <w:t>5</w:t>
      </w:r>
      <w:r w:rsidR="00377167" w:rsidRPr="00C45865">
        <w:rPr>
          <w:rFonts w:cstheme="minorHAnsi"/>
        </w:rPr>
        <w:t xml:space="preserve"> for Overall, VF and EM</w:t>
      </w:r>
      <w:r w:rsidRPr="00C45865">
        <w:rPr>
          <w:rFonts w:cstheme="minorHAnsi"/>
        </w:rPr>
        <w:t xml:space="preserve">). </w:t>
      </w:r>
      <w:r w:rsidR="00C60581" w:rsidRPr="00C45865">
        <w:rPr>
          <w:rFonts w:cstheme="minorHAnsi"/>
        </w:rPr>
        <w:t xml:space="preserve">None of the pairwise differences </w:t>
      </w:r>
      <w:r w:rsidR="00F778CB" w:rsidRPr="00C45865">
        <w:rPr>
          <w:rFonts w:cstheme="minorHAnsi"/>
        </w:rPr>
        <w:t>were</w:t>
      </w:r>
      <w:r w:rsidR="00C60581" w:rsidRPr="00C45865">
        <w:rPr>
          <w:rFonts w:cstheme="minorHAnsi"/>
        </w:rPr>
        <w:t xml:space="preserve"> statistically significant (all p &gt;0.05) perhaps due to low sample size in two groups.</w:t>
      </w:r>
      <w:r w:rsidR="00C60581" w:rsidRPr="00AE7D0F">
        <w:rPr>
          <w:rFonts w:cstheme="minorHAnsi"/>
        </w:rPr>
        <w:t xml:space="preserve"> </w:t>
      </w:r>
    </w:p>
    <w:p w14:paraId="785AB158" w14:textId="0A1B9C8C" w:rsidR="006A71C7" w:rsidRPr="00AE7D0F" w:rsidRDefault="006A71C7" w:rsidP="006E2E20">
      <w:pPr>
        <w:pStyle w:val="NoSpacing"/>
        <w:ind w:firstLine="360"/>
        <w:rPr>
          <w:rFonts w:cstheme="minorHAnsi"/>
        </w:rPr>
      </w:pPr>
      <w:r>
        <w:rPr>
          <w:rFonts w:cstheme="minorHAnsi"/>
        </w:rPr>
        <w:t xml:space="preserve">Patients who received treatment (anti-VEGF injection, laser therapy) had </w:t>
      </w:r>
      <w:r w:rsidR="000E548C">
        <w:rPr>
          <w:rFonts w:cstheme="minorHAnsi"/>
        </w:rPr>
        <w:t>slightly better</w:t>
      </w:r>
      <w:r>
        <w:rPr>
          <w:rFonts w:cstheme="minorHAnsi"/>
        </w:rPr>
        <w:t xml:space="preserve"> Overall, VF and EM scores </w:t>
      </w:r>
      <w:r w:rsidR="00D57007">
        <w:rPr>
          <w:rFonts w:cstheme="minorHAnsi"/>
        </w:rPr>
        <w:t xml:space="preserve">to </w:t>
      </w:r>
      <w:r>
        <w:rPr>
          <w:rFonts w:cstheme="minorHAnsi"/>
        </w:rPr>
        <w:t>those who were treatment naïve</w:t>
      </w:r>
      <w:r w:rsidR="00C121E5">
        <w:rPr>
          <w:rFonts w:cstheme="minorHAnsi"/>
        </w:rPr>
        <w:t xml:space="preserve">, however, the differences were not statistically significant </w:t>
      </w:r>
      <w:r>
        <w:rPr>
          <w:rFonts w:cstheme="minorHAnsi"/>
        </w:rPr>
        <w:t xml:space="preserve">(all p &gt;0.05). </w:t>
      </w:r>
      <w:r w:rsidR="00C121E5">
        <w:rPr>
          <w:rFonts w:cstheme="minorHAnsi"/>
        </w:rPr>
        <w:t xml:space="preserve">Strong conclusions could not be derived due to </w:t>
      </w:r>
      <w:r w:rsidR="00053D00">
        <w:rPr>
          <w:rFonts w:cstheme="minorHAnsi"/>
        </w:rPr>
        <w:t xml:space="preserve">a small sample size in the treatment naïve group. </w:t>
      </w:r>
    </w:p>
    <w:p w14:paraId="60199C6D" w14:textId="77777777" w:rsidR="00BD03B0" w:rsidRPr="00AE7D0F" w:rsidRDefault="00BD03B0">
      <w:pPr>
        <w:rPr>
          <w:rFonts w:cstheme="minorHAnsi"/>
          <w:lang w:eastAsia="en-AU"/>
        </w:rPr>
      </w:pPr>
    </w:p>
    <w:p w14:paraId="7D035F84" w14:textId="5E321573" w:rsidR="003316E0" w:rsidRDefault="005D7469" w:rsidP="0039584A">
      <w:pPr>
        <w:autoSpaceDE w:val="0"/>
        <w:autoSpaceDN w:val="0"/>
        <w:adjustRightInd w:val="0"/>
        <w:spacing w:after="0" w:line="240" w:lineRule="auto"/>
        <w:rPr>
          <w:rFonts w:cstheme="minorHAnsi"/>
          <w:lang w:val="en-US"/>
        </w:rPr>
      </w:pPr>
      <w:r w:rsidRPr="005D7469">
        <w:rPr>
          <w:rFonts w:cstheme="minorHAnsi"/>
          <w:b/>
          <w:bCs/>
          <w:lang w:val="en-US"/>
        </w:rPr>
        <w:t xml:space="preserve">Appendix References: </w:t>
      </w:r>
    </w:p>
    <w:p w14:paraId="3ED2322C" w14:textId="77777777" w:rsidR="005D7469" w:rsidRPr="005D7469" w:rsidRDefault="003316E0" w:rsidP="005D7469">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5D7469" w:rsidRPr="005D7469">
        <w:t>1.</w:t>
      </w:r>
      <w:r w:rsidR="005D7469" w:rsidRPr="005D7469">
        <w:tab/>
        <w:t>Bond T, Fox CM. Rasch modeling applied: Rating scale design. In: Bond T, Fox CM, editors. Applying the Rasch model: fundamental measurement in the human sciences. 3</w:t>
      </w:r>
      <w:r w:rsidR="005D7469" w:rsidRPr="005D7469">
        <w:rPr>
          <w:vertAlign w:val="superscript"/>
        </w:rPr>
        <w:t>rd</w:t>
      </w:r>
      <w:r w:rsidR="005D7469" w:rsidRPr="005D7469">
        <w:t xml:space="preserve"> ed. New York: Routledge; 2015. p. 245-64.</w:t>
      </w:r>
    </w:p>
    <w:p w14:paraId="046B9E9B" w14:textId="77777777" w:rsidR="005D7469" w:rsidRPr="005D7469" w:rsidRDefault="005D7469" w:rsidP="005D7469">
      <w:pPr>
        <w:pStyle w:val="EndNoteBibliography"/>
        <w:spacing w:after="0"/>
      </w:pPr>
      <w:r w:rsidRPr="005D7469">
        <w:t>2.</w:t>
      </w:r>
      <w:r w:rsidRPr="005D7469">
        <w:tab/>
        <w:t>Tur VM, MacGregor C, Jayaswal R</w:t>
      </w:r>
      <w:r w:rsidRPr="005D7469">
        <w:rPr>
          <w:i/>
        </w:rPr>
        <w:t>, et al.</w:t>
      </w:r>
      <w:r w:rsidRPr="005D7469">
        <w:t xml:space="preserve"> A review of keratoconus: diagnosis, pathophysiology, and genetics. </w:t>
      </w:r>
      <w:r w:rsidRPr="005D7469">
        <w:rPr>
          <w:i/>
        </w:rPr>
        <w:t>Surv Ophthalmol</w:t>
      </w:r>
      <w:r w:rsidRPr="005D7469">
        <w:t>. 2017;62(6):770-83.</w:t>
      </w:r>
    </w:p>
    <w:p w14:paraId="06C41FF5" w14:textId="77777777" w:rsidR="005D7469" w:rsidRPr="005D7469" w:rsidRDefault="005D7469" w:rsidP="005D7469">
      <w:pPr>
        <w:pStyle w:val="EndNoteBibliography"/>
        <w:spacing w:after="0"/>
      </w:pPr>
      <w:r w:rsidRPr="005D7469">
        <w:t>3.</w:t>
      </w:r>
      <w:r w:rsidRPr="005D7469">
        <w:tab/>
        <w:t>Saunier V, Mercier AE, Gaboriau T</w:t>
      </w:r>
      <w:r w:rsidRPr="005D7469">
        <w:rPr>
          <w:i/>
        </w:rPr>
        <w:t>, et al.</w:t>
      </w:r>
      <w:r w:rsidRPr="005D7469">
        <w:t xml:space="preserve"> Vision-related quality-of-life and dependency in French keratoconus patients: Impact study. </w:t>
      </w:r>
      <w:r w:rsidRPr="005D7469">
        <w:rPr>
          <w:i/>
        </w:rPr>
        <w:t>J Cataract Refract Surg</w:t>
      </w:r>
      <w:r w:rsidRPr="005D7469">
        <w:t>. 2017;43(12):1582-90.</w:t>
      </w:r>
    </w:p>
    <w:p w14:paraId="0BE7EDCB" w14:textId="77777777" w:rsidR="005D7469" w:rsidRPr="005D7469" w:rsidRDefault="005D7469" w:rsidP="005D7469">
      <w:pPr>
        <w:pStyle w:val="EndNoteBibliography"/>
        <w:spacing w:after="0"/>
      </w:pPr>
      <w:r w:rsidRPr="005D7469">
        <w:t>4.</w:t>
      </w:r>
      <w:r w:rsidRPr="005D7469">
        <w:tab/>
        <w:t>Tan JC, Nguyen V, Fenwick E</w:t>
      </w:r>
      <w:r w:rsidRPr="005D7469">
        <w:rPr>
          <w:i/>
        </w:rPr>
        <w:t>, et al.</w:t>
      </w:r>
      <w:r w:rsidRPr="005D7469">
        <w:t xml:space="preserve"> Vision-related quality-of-life in keratoconus: a Save Sight Keratoconus Registry study. </w:t>
      </w:r>
      <w:r w:rsidRPr="005D7469">
        <w:rPr>
          <w:i/>
        </w:rPr>
        <w:t>Cornea</w:t>
      </w:r>
      <w:r w:rsidRPr="005D7469">
        <w:t>. 2019;38(5):600-5.</w:t>
      </w:r>
    </w:p>
    <w:p w14:paraId="0F7380D1" w14:textId="77777777" w:rsidR="005D7469" w:rsidRPr="005D7469" w:rsidRDefault="005D7469" w:rsidP="005D7469">
      <w:pPr>
        <w:pStyle w:val="EndNoteBibliography"/>
        <w:spacing w:after="0"/>
      </w:pPr>
      <w:r w:rsidRPr="005D7469">
        <w:t>5.</w:t>
      </w:r>
      <w:r w:rsidRPr="005D7469">
        <w:tab/>
        <w:t>Kandel H, Pesudovs K, Ferdi A</w:t>
      </w:r>
      <w:r w:rsidRPr="005D7469">
        <w:rPr>
          <w:i/>
        </w:rPr>
        <w:t>, et al.</w:t>
      </w:r>
      <w:r w:rsidRPr="005D7469">
        <w:t xml:space="preserve"> Psychometric properties of the Keratoconus Outcomes Research Questionnaire (KORQ): a Save Sight Keratoconus Registry study. </w:t>
      </w:r>
      <w:r w:rsidRPr="005D7469">
        <w:rPr>
          <w:i/>
        </w:rPr>
        <w:t>Cornea</w:t>
      </w:r>
      <w:r w:rsidRPr="005D7469">
        <w:t>. 2020;39(3):303-10.</w:t>
      </w:r>
    </w:p>
    <w:p w14:paraId="742CA3A4" w14:textId="77777777" w:rsidR="005D7469" w:rsidRPr="005D7469" w:rsidRDefault="005D7469" w:rsidP="005D7469">
      <w:pPr>
        <w:pStyle w:val="EndNoteBibliography"/>
      </w:pPr>
      <w:r w:rsidRPr="005D7469">
        <w:t>6.</w:t>
      </w:r>
      <w:r w:rsidRPr="005D7469">
        <w:tab/>
        <w:t>Bhandari S, Nguyen V, Fraser-Bell S</w:t>
      </w:r>
      <w:r w:rsidRPr="005D7469">
        <w:rPr>
          <w:i/>
        </w:rPr>
        <w:t>, et al.</w:t>
      </w:r>
      <w:r w:rsidRPr="005D7469">
        <w:t xml:space="preserve"> Ranibizumab or Aflibercept for diabetic macular edema: comparison of 1-year outcomes from the fight retinal blindness! Registry. </w:t>
      </w:r>
      <w:r w:rsidRPr="005D7469">
        <w:rPr>
          <w:i/>
        </w:rPr>
        <w:t>Ophthalmology</w:t>
      </w:r>
      <w:r w:rsidRPr="005D7469">
        <w:t>. 2020;127(5):608-15.</w:t>
      </w:r>
    </w:p>
    <w:p w14:paraId="1C87EC70" w14:textId="75431328" w:rsidR="004D6001" w:rsidRPr="00AE7D0F" w:rsidRDefault="003316E0" w:rsidP="0039584A">
      <w:pPr>
        <w:autoSpaceDE w:val="0"/>
        <w:autoSpaceDN w:val="0"/>
        <w:adjustRightInd w:val="0"/>
        <w:spacing w:after="0" w:line="240" w:lineRule="auto"/>
        <w:rPr>
          <w:rFonts w:cstheme="minorHAnsi"/>
          <w:lang w:val="en-US"/>
        </w:rPr>
      </w:pPr>
      <w:r>
        <w:rPr>
          <w:rFonts w:cstheme="minorHAnsi"/>
          <w:lang w:val="en-US"/>
        </w:rPr>
        <w:fldChar w:fldCharType="end"/>
      </w:r>
    </w:p>
    <w:sectPr w:rsidR="004D6001" w:rsidRPr="00AE7D0F" w:rsidSect="0039584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D8B6E" w14:textId="77777777" w:rsidR="00C96785" w:rsidRDefault="00C96785">
      <w:pPr>
        <w:spacing w:after="0" w:line="240" w:lineRule="auto"/>
      </w:pPr>
      <w:r>
        <w:separator/>
      </w:r>
    </w:p>
  </w:endnote>
  <w:endnote w:type="continuationSeparator" w:id="0">
    <w:p w14:paraId="2B3914FC" w14:textId="77777777" w:rsidR="00C96785" w:rsidRDefault="00C96785">
      <w:pPr>
        <w:spacing w:after="0" w:line="240" w:lineRule="auto"/>
      </w:pPr>
      <w:r>
        <w:continuationSeparator/>
      </w:r>
    </w:p>
  </w:endnote>
  <w:endnote w:type="continuationNotice" w:id="1">
    <w:p w14:paraId="7C8D0539" w14:textId="77777777" w:rsidR="00C96785" w:rsidRDefault="00C967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560897"/>
      <w:docPartObj>
        <w:docPartGallery w:val="Page Numbers (Bottom of Page)"/>
        <w:docPartUnique/>
      </w:docPartObj>
    </w:sdtPr>
    <w:sdtEndPr>
      <w:rPr>
        <w:noProof/>
      </w:rPr>
    </w:sdtEndPr>
    <w:sdtContent>
      <w:p w14:paraId="5E8B4C6B" w14:textId="09C5E314" w:rsidR="00AC4193" w:rsidRDefault="00AC41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E2BBF0" w14:textId="77777777" w:rsidR="00A52430" w:rsidRDefault="00A52430" w:rsidP="00796F16">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475A5" w14:textId="77777777" w:rsidR="00C96785" w:rsidRDefault="00C96785">
      <w:pPr>
        <w:spacing w:after="0" w:line="240" w:lineRule="auto"/>
      </w:pPr>
      <w:r>
        <w:separator/>
      </w:r>
    </w:p>
  </w:footnote>
  <w:footnote w:type="continuationSeparator" w:id="0">
    <w:p w14:paraId="7EAE39C7" w14:textId="77777777" w:rsidR="00C96785" w:rsidRDefault="00C96785">
      <w:pPr>
        <w:spacing w:after="0" w:line="240" w:lineRule="auto"/>
      </w:pPr>
      <w:r>
        <w:continuationSeparator/>
      </w:r>
    </w:p>
  </w:footnote>
  <w:footnote w:type="continuationNotice" w:id="1">
    <w:p w14:paraId="73329F73" w14:textId="77777777" w:rsidR="00C96785" w:rsidRDefault="00C9678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42239"/>
    <w:multiLevelType w:val="multilevel"/>
    <w:tmpl w:val="43325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A25121"/>
    <w:multiLevelType w:val="hybridMultilevel"/>
    <w:tmpl w:val="C86420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150A5C"/>
    <w:multiLevelType w:val="hybridMultilevel"/>
    <w:tmpl w:val="9D5439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C943241"/>
    <w:multiLevelType w:val="hybridMultilevel"/>
    <w:tmpl w:val="2F4279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411EDA"/>
    <w:multiLevelType w:val="hybridMultilevel"/>
    <w:tmpl w:val="ACA47ECA"/>
    <w:lvl w:ilvl="0" w:tplc="7B9A21AE">
      <w:start w:val="1"/>
      <w:numFmt w:val="bullet"/>
      <w:lvlText w:val=""/>
      <w:lvlJc w:val="left"/>
      <w:pPr>
        <w:tabs>
          <w:tab w:val="num" w:pos="720"/>
        </w:tabs>
        <w:ind w:left="720" w:hanging="360"/>
      </w:pPr>
      <w:rPr>
        <w:rFonts w:ascii="Wingdings" w:hAnsi="Wingdings" w:hint="default"/>
      </w:rPr>
    </w:lvl>
    <w:lvl w:ilvl="1" w:tplc="8AF0A8D8" w:tentative="1">
      <w:start w:val="1"/>
      <w:numFmt w:val="bullet"/>
      <w:lvlText w:val=""/>
      <w:lvlJc w:val="left"/>
      <w:pPr>
        <w:tabs>
          <w:tab w:val="num" w:pos="1440"/>
        </w:tabs>
        <w:ind w:left="1440" w:hanging="360"/>
      </w:pPr>
      <w:rPr>
        <w:rFonts w:ascii="Wingdings" w:hAnsi="Wingdings" w:hint="default"/>
      </w:rPr>
    </w:lvl>
    <w:lvl w:ilvl="2" w:tplc="EF728B00" w:tentative="1">
      <w:start w:val="1"/>
      <w:numFmt w:val="bullet"/>
      <w:lvlText w:val=""/>
      <w:lvlJc w:val="left"/>
      <w:pPr>
        <w:tabs>
          <w:tab w:val="num" w:pos="2160"/>
        </w:tabs>
        <w:ind w:left="2160" w:hanging="360"/>
      </w:pPr>
      <w:rPr>
        <w:rFonts w:ascii="Wingdings" w:hAnsi="Wingdings" w:hint="default"/>
      </w:rPr>
    </w:lvl>
    <w:lvl w:ilvl="3" w:tplc="1052942C" w:tentative="1">
      <w:start w:val="1"/>
      <w:numFmt w:val="bullet"/>
      <w:lvlText w:val=""/>
      <w:lvlJc w:val="left"/>
      <w:pPr>
        <w:tabs>
          <w:tab w:val="num" w:pos="2880"/>
        </w:tabs>
        <w:ind w:left="2880" w:hanging="360"/>
      </w:pPr>
      <w:rPr>
        <w:rFonts w:ascii="Wingdings" w:hAnsi="Wingdings" w:hint="default"/>
      </w:rPr>
    </w:lvl>
    <w:lvl w:ilvl="4" w:tplc="FA10F04E" w:tentative="1">
      <w:start w:val="1"/>
      <w:numFmt w:val="bullet"/>
      <w:lvlText w:val=""/>
      <w:lvlJc w:val="left"/>
      <w:pPr>
        <w:tabs>
          <w:tab w:val="num" w:pos="3600"/>
        </w:tabs>
        <w:ind w:left="3600" w:hanging="360"/>
      </w:pPr>
      <w:rPr>
        <w:rFonts w:ascii="Wingdings" w:hAnsi="Wingdings" w:hint="default"/>
      </w:rPr>
    </w:lvl>
    <w:lvl w:ilvl="5" w:tplc="6F441052" w:tentative="1">
      <w:start w:val="1"/>
      <w:numFmt w:val="bullet"/>
      <w:lvlText w:val=""/>
      <w:lvlJc w:val="left"/>
      <w:pPr>
        <w:tabs>
          <w:tab w:val="num" w:pos="4320"/>
        </w:tabs>
        <w:ind w:left="4320" w:hanging="360"/>
      </w:pPr>
      <w:rPr>
        <w:rFonts w:ascii="Wingdings" w:hAnsi="Wingdings" w:hint="default"/>
      </w:rPr>
    </w:lvl>
    <w:lvl w:ilvl="6" w:tplc="7DEE8EFC" w:tentative="1">
      <w:start w:val="1"/>
      <w:numFmt w:val="bullet"/>
      <w:lvlText w:val=""/>
      <w:lvlJc w:val="left"/>
      <w:pPr>
        <w:tabs>
          <w:tab w:val="num" w:pos="5040"/>
        </w:tabs>
        <w:ind w:left="5040" w:hanging="360"/>
      </w:pPr>
      <w:rPr>
        <w:rFonts w:ascii="Wingdings" w:hAnsi="Wingdings" w:hint="default"/>
      </w:rPr>
    </w:lvl>
    <w:lvl w:ilvl="7" w:tplc="F9F2775A" w:tentative="1">
      <w:start w:val="1"/>
      <w:numFmt w:val="bullet"/>
      <w:lvlText w:val=""/>
      <w:lvlJc w:val="left"/>
      <w:pPr>
        <w:tabs>
          <w:tab w:val="num" w:pos="5760"/>
        </w:tabs>
        <w:ind w:left="5760" w:hanging="360"/>
      </w:pPr>
      <w:rPr>
        <w:rFonts w:ascii="Wingdings" w:hAnsi="Wingdings" w:hint="default"/>
      </w:rPr>
    </w:lvl>
    <w:lvl w:ilvl="8" w:tplc="3CB447B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E137F38"/>
    <w:multiLevelType w:val="multilevel"/>
    <w:tmpl w:val="9BE65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3D6B75"/>
    <w:multiLevelType w:val="hybridMultilevel"/>
    <w:tmpl w:val="52A876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237490A"/>
    <w:multiLevelType w:val="hybridMultilevel"/>
    <w:tmpl w:val="91E0AD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C45532"/>
    <w:multiLevelType w:val="multilevel"/>
    <w:tmpl w:val="32544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A12733"/>
    <w:multiLevelType w:val="hybridMultilevel"/>
    <w:tmpl w:val="19DED9C0"/>
    <w:lvl w:ilvl="0" w:tplc="2C7A9AF2">
      <w:start w:val="1"/>
      <w:numFmt w:val="bullet"/>
      <w:lvlText w:val=""/>
      <w:lvlJc w:val="left"/>
      <w:pPr>
        <w:tabs>
          <w:tab w:val="num" w:pos="720"/>
        </w:tabs>
        <w:ind w:left="720" w:hanging="360"/>
      </w:pPr>
      <w:rPr>
        <w:rFonts w:ascii="Wingdings" w:hAnsi="Wingdings" w:hint="default"/>
      </w:rPr>
    </w:lvl>
    <w:lvl w:ilvl="1" w:tplc="E1AAEB42" w:tentative="1">
      <w:start w:val="1"/>
      <w:numFmt w:val="bullet"/>
      <w:lvlText w:val=""/>
      <w:lvlJc w:val="left"/>
      <w:pPr>
        <w:tabs>
          <w:tab w:val="num" w:pos="1440"/>
        </w:tabs>
        <w:ind w:left="1440" w:hanging="360"/>
      </w:pPr>
      <w:rPr>
        <w:rFonts w:ascii="Wingdings" w:hAnsi="Wingdings" w:hint="default"/>
      </w:rPr>
    </w:lvl>
    <w:lvl w:ilvl="2" w:tplc="F63045B0" w:tentative="1">
      <w:start w:val="1"/>
      <w:numFmt w:val="bullet"/>
      <w:lvlText w:val=""/>
      <w:lvlJc w:val="left"/>
      <w:pPr>
        <w:tabs>
          <w:tab w:val="num" w:pos="2160"/>
        </w:tabs>
        <w:ind w:left="2160" w:hanging="360"/>
      </w:pPr>
      <w:rPr>
        <w:rFonts w:ascii="Wingdings" w:hAnsi="Wingdings" w:hint="default"/>
      </w:rPr>
    </w:lvl>
    <w:lvl w:ilvl="3" w:tplc="EB6ADD28" w:tentative="1">
      <w:start w:val="1"/>
      <w:numFmt w:val="bullet"/>
      <w:lvlText w:val=""/>
      <w:lvlJc w:val="left"/>
      <w:pPr>
        <w:tabs>
          <w:tab w:val="num" w:pos="2880"/>
        </w:tabs>
        <w:ind w:left="2880" w:hanging="360"/>
      </w:pPr>
      <w:rPr>
        <w:rFonts w:ascii="Wingdings" w:hAnsi="Wingdings" w:hint="default"/>
      </w:rPr>
    </w:lvl>
    <w:lvl w:ilvl="4" w:tplc="FD8C7020" w:tentative="1">
      <w:start w:val="1"/>
      <w:numFmt w:val="bullet"/>
      <w:lvlText w:val=""/>
      <w:lvlJc w:val="left"/>
      <w:pPr>
        <w:tabs>
          <w:tab w:val="num" w:pos="3600"/>
        </w:tabs>
        <w:ind w:left="3600" w:hanging="360"/>
      </w:pPr>
      <w:rPr>
        <w:rFonts w:ascii="Wingdings" w:hAnsi="Wingdings" w:hint="default"/>
      </w:rPr>
    </w:lvl>
    <w:lvl w:ilvl="5" w:tplc="FADEBD2A" w:tentative="1">
      <w:start w:val="1"/>
      <w:numFmt w:val="bullet"/>
      <w:lvlText w:val=""/>
      <w:lvlJc w:val="left"/>
      <w:pPr>
        <w:tabs>
          <w:tab w:val="num" w:pos="4320"/>
        </w:tabs>
        <w:ind w:left="4320" w:hanging="360"/>
      </w:pPr>
      <w:rPr>
        <w:rFonts w:ascii="Wingdings" w:hAnsi="Wingdings" w:hint="default"/>
      </w:rPr>
    </w:lvl>
    <w:lvl w:ilvl="6" w:tplc="8F4E0914" w:tentative="1">
      <w:start w:val="1"/>
      <w:numFmt w:val="bullet"/>
      <w:lvlText w:val=""/>
      <w:lvlJc w:val="left"/>
      <w:pPr>
        <w:tabs>
          <w:tab w:val="num" w:pos="5040"/>
        </w:tabs>
        <w:ind w:left="5040" w:hanging="360"/>
      </w:pPr>
      <w:rPr>
        <w:rFonts w:ascii="Wingdings" w:hAnsi="Wingdings" w:hint="default"/>
      </w:rPr>
    </w:lvl>
    <w:lvl w:ilvl="7" w:tplc="9D52C8B8" w:tentative="1">
      <w:start w:val="1"/>
      <w:numFmt w:val="bullet"/>
      <w:lvlText w:val=""/>
      <w:lvlJc w:val="left"/>
      <w:pPr>
        <w:tabs>
          <w:tab w:val="num" w:pos="5760"/>
        </w:tabs>
        <w:ind w:left="5760" w:hanging="360"/>
      </w:pPr>
      <w:rPr>
        <w:rFonts w:ascii="Wingdings" w:hAnsi="Wingdings" w:hint="default"/>
      </w:rPr>
    </w:lvl>
    <w:lvl w:ilvl="8" w:tplc="D680AE56"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D9F35A5"/>
    <w:multiLevelType w:val="hybridMultilevel"/>
    <w:tmpl w:val="9524F19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F607737"/>
    <w:multiLevelType w:val="hybridMultilevel"/>
    <w:tmpl w:val="AE92BB0C"/>
    <w:lvl w:ilvl="0" w:tplc="4BEE816A">
      <w:start w:val="1"/>
      <w:numFmt w:val="bullet"/>
      <w:lvlText w:val=""/>
      <w:lvlJc w:val="left"/>
      <w:pPr>
        <w:tabs>
          <w:tab w:val="num" w:pos="720"/>
        </w:tabs>
        <w:ind w:left="720" w:hanging="360"/>
      </w:pPr>
      <w:rPr>
        <w:rFonts w:ascii="Wingdings" w:hAnsi="Wingdings" w:hint="default"/>
      </w:rPr>
    </w:lvl>
    <w:lvl w:ilvl="1" w:tplc="4328B410" w:tentative="1">
      <w:start w:val="1"/>
      <w:numFmt w:val="bullet"/>
      <w:lvlText w:val=""/>
      <w:lvlJc w:val="left"/>
      <w:pPr>
        <w:tabs>
          <w:tab w:val="num" w:pos="1440"/>
        </w:tabs>
        <w:ind w:left="1440" w:hanging="360"/>
      </w:pPr>
      <w:rPr>
        <w:rFonts w:ascii="Wingdings" w:hAnsi="Wingdings" w:hint="default"/>
      </w:rPr>
    </w:lvl>
    <w:lvl w:ilvl="2" w:tplc="410835BE" w:tentative="1">
      <w:start w:val="1"/>
      <w:numFmt w:val="bullet"/>
      <w:lvlText w:val=""/>
      <w:lvlJc w:val="left"/>
      <w:pPr>
        <w:tabs>
          <w:tab w:val="num" w:pos="2160"/>
        </w:tabs>
        <w:ind w:left="2160" w:hanging="360"/>
      </w:pPr>
      <w:rPr>
        <w:rFonts w:ascii="Wingdings" w:hAnsi="Wingdings" w:hint="default"/>
      </w:rPr>
    </w:lvl>
    <w:lvl w:ilvl="3" w:tplc="15F47596" w:tentative="1">
      <w:start w:val="1"/>
      <w:numFmt w:val="bullet"/>
      <w:lvlText w:val=""/>
      <w:lvlJc w:val="left"/>
      <w:pPr>
        <w:tabs>
          <w:tab w:val="num" w:pos="2880"/>
        </w:tabs>
        <w:ind w:left="2880" w:hanging="360"/>
      </w:pPr>
      <w:rPr>
        <w:rFonts w:ascii="Wingdings" w:hAnsi="Wingdings" w:hint="default"/>
      </w:rPr>
    </w:lvl>
    <w:lvl w:ilvl="4" w:tplc="772E8298" w:tentative="1">
      <w:start w:val="1"/>
      <w:numFmt w:val="bullet"/>
      <w:lvlText w:val=""/>
      <w:lvlJc w:val="left"/>
      <w:pPr>
        <w:tabs>
          <w:tab w:val="num" w:pos="3600"/>
        </w:tabs>
        <w:ind w:left="3600" w:hanging="360"/>
      </w:pPr>
      <w:rPr>
        <w:rFonts w:ascii="Wingdings" w:hAnsi="Wingdings" w:hint="default"/>
      </w:rPr>
    </w:lvl>
    <w:lvl w:ilvl="5" w:tplc="73F021DC" w:tentative="1">
      <w:start w:val="1"/>
      <w:numFmt w:val="bullet"/>
      <w:lvlText w:val=""/>
      <w:lvlJc w:val="left"/>
      <w:pPr>
        <w:tabs>
          <w:tab w:val="num" w:pos="4320"/>
        </w:tabs>
        <w:ind w:left="4320" w:hanging="360"/>
      </w:pPr>
      <w:rPr>
        <w:rFonts w:ascii="Wingdings" w:hAnsi="Wingdings" w:hint="default"/>
      </w:rPr>
    </w:lvl>
    <w:lvl w:ilvl="6" w:tplc="750E072C" w:tentative="1">
      <w:start w:val="1"/>
      <w:numFmt w:val="bullet"/>
      <w:lvlText w:val=""/>
      <w:lvlJc w:val="left"/>
      <w:pPr>
        <w:tabs>
          <w:tab w:val="num" w:pos="5040"/>
        </w:tabs>
        <w:ind w:left="5040" w:hanging="360"/>
      </w:pPr>
      <w:rPr>
        <w:rFonts w:ascii="Wingdings" w:hAnsi="Wingdings" w:hint="default"/>
      </w:rPr>
    </w:lvl>
    <w:lvl w:ilvl="7" w:tplc="A370B33A" w:tentative="1">
      <w:start w:val="1"/>
      <w:numFmt w:val="bullet"/>
      <w:lvlText w:val=""/>
      <w:lvlJc w:val="left"/>
      <w:pPr>
        <w:tabs>
          <w:tab w:val="num" w:pos="5760"/>
        </w:tabs>
        <w:ind w:left="5760" w:hanging="360"/>
      </w:pPr>
      <w:rPr>
        <w:rFonts w:ascii="Wingdings" w:hAnsi="Wingdings" w:hint="default"/>
      </w:rPr>
    </w:lvl>
    <w:lvl w:ilvl="8" w:tplc="572A4FC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2684B26"/>
    <w:multiLevelType w:val="hybridMultilevel"/>
    <w:tmpl w:val="BDF6FF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E671860"/>
    <w:multiLevelType w:val="hybridMultilevel"/>
    <w:tmpl w:val="D4BCBF90"/>
    <w:lvl w:ilvl="0" w:tplc="1EBC782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A7E4182"/>
    <w:multiLevelType w:val="multilevel"/>
    <w:tmpl w:val="5DEC99EE"/>
    <w:lvl w:ilvl="0">
      <w:start w:val="1"/>
      <w:numFmt w:val="upperLetter"/>
      <w:pStyle w:val="AppThesisA"/>
      <w:suff w:val="space"/>
      <w:lvlText w:val="Appendix %1."/>
      <w:lvlJc w:val="left"/>
      <w:pPr>
        <w:ind w:left="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AppLev2HK"/>
      <w:suff w:val="space"/>
      <w:lvlText w:val="Appendix %1.%2"/>
      <w:lvlJc w:val="left"/>
      <w:pPr>
        <w:ind w:left="0" w:firstLine="0"/>
      </w:pPr>
      <w:rPr>
        <w:rFonts w:hint="default"/>
      </w:rPr>
    </w:lvl>
    <w:lvl w:ilvl="2">
      <w:start w:val="1"/>
      <w:numFmt w:val="decimal"/>
      <w:suff w:val="space"/>
      <w:lvlText w:val="%1.%2.%3"/>
      <w:lvlJc w:val="left"/>
      <w:pPr>
        <w:ind w:left="720" w:hanging="72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6E963574"/>
    <w:multiLevelType w:val="multilevel"/>
    <w:tmpl w:val="E1CC0BB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6" w15:restartNumberingAfterBreak="0">
    <w:nsid w:val="71FF1FA6"/>
    <w:multiLevelType w:val="hybridMultilevel"/>
    <w:tmpl w:val="92BA97C8"/>
    <w:lvl w:ilvl="0" w:tplc="6DF49BB8">
      <w:start w:val="1"/>
      <w:numFmt w:val="bullet"/>
      <w:lvlText w:val=""/>
      <w:lvlJc w:val="left"/>
      <w:pPr>
        <w:tabs>
          <w:tab w:val="num" w:pos="720"/>
        </w:tabs>
        <w:ind w:left="720" w:hanging="360"/>
      </w:pPr>
      <w:rPr>
        <w:rFonts w:ascii="Wingdings" w:hAnsi="Wingdings" w:hint="default"/>
      </w:rPr>
    </w:lvl>
    <w:lvl w:ilvl="1" w:tplc="8152C862" w:tentative="1">
      <w:start w:val="1"/>
      <w:numFmt w:val="bullet"/>
      <w:lvlText w:val=""/>
      <w:lvlJc w:val="left"/>
      <w:pPr>
        <w:tabs>
          <w:tab w:val="num" w:pos="1440"/>
        </w:tabs>
        <w:ind w:left="1440" w:hanging="360"/>
      </w:pPr>
      <w:rPr>
        <w:rFonts w:ascii="Wingdings" w:hAnsi="Wingdings" w:hint="default"/>
      </w:rPr>
    </w:lvl>
    <w:lvl w:ilvl="2" w:tplc="11A44740" w:tentative="1">
      <w:start w:val="1"/>
      <w:numFmt w:val="bullet"/>
      <w:lvlText w:val=""/>
      <w:lvlJc w:val="left"/>
      <w:pPr>
        <w:tabs>
          <w:tab w:val="num" w:pos="2160"/>
        </w:tabs>
        <w:ind w:left="2160" w:hanging="360"/>
      </w:pPr>
      <w:rPr>
        <w:rFonts w:ascii="Wingdings" w:hAnsi="Wingdings" w:hint="default"/>
      </w:rPr>
    </w:lvl>
    <w:lvl w:ilvl="3" w:tplc="CD641360" w:tentative="1">
      <w:start w:val="1"/>
      <w:numFmt w:val="bullet"/>
      <w:lvlText w:val=""/>
      <w:lvlJc w:val="left"/>
      <w:pPr>
        <w:tabs>
          <w:tab w:val="num" w:pos="2880"/>
        </w:tabs>
        <w:ind w:left="2880" w:hanging="360"/>
      </w:pPr>
      <w:rPr>
        <w:rFonts w:ascii="Wingdings" w:hAnsi="Wingdings" w:hint="default"/>
      </w:rPr>
    </w:lvl>
    <w:lvl w:ilvl="4" w:tplc="B8ECAC34" w:tentative="1">
      <w:start w:val="1"/>
      <w:numFmt w:val="bullet"/>
      <w:lvlText w:val=""/>
      <w:lvlJc w:val="left"/>
      <w:pPr>
        <w:tabs>
          <w:tab w:val="num" w:pos="3600"/>
        </w:tabs>
        <w:ind w:left="3600" w:hanging="360"/>
      </w:pPr>
      <w:rPr>
        <w:rFonts w:ascii="Wingdings" w:hAnsi="Wingdings" w:hint="default"/>
      </w:rPr>
    </w:lvl>
    <w:lvl w:ilvl="5" w:tplc="E73C882E" w:tentative="1">
      <w:start w:val="1"/>
      <w:numFmt w:val="bullet"/>
      <w:lvlText w:val=""/>
      <w:lvlJc w:val="left"/>
      <w:pPr>
        <w:tabs>
          <w:tab w:val="num" w:pos="4320"/>
        </w:tabs>
        <w:ind w:left="4320" w:hanging="360"/>
      </w:pPr>
      <w:rPr>
        <w:rFonts w:ascii="Wingdings" w:hAnsi="Wingdings" w:hint="default"/>
      </w:rPr>
    </w:lvl>
    <w:lvl w:ilvl="6" w:tplc="DDA6CD38" w:tentative="1">
      <w:start w:val="1"/>
      <w:numFmt w:val="bullet"/>
      <w:lvlText w:val=""/>
      <w:lvlJc w:val="left"/>
      <w:pPr>
        <w:tabs>
          <w:tab w:val="num" w:pos="5040"/>
        </w:tabs>
        <w:ind w:left="5040" w:hanging="360"/>
      </w:pPr>
      <w:rPr>
        <w:rFonts w:ascii="Wingdings" w:hAnsi="Wingdings" w:hint="default"/>
      </w:rPr>
    </w:lvl>
    <w:lvl w:ilvl="7" w:tplc="8622280C" w:tentative="1">
      <w:start w:val="1"/>
      <w:numFmt w:val="bullet"/>
      <w:lvlText w:val=""/>
      <w:lvlJc w:val="left"/>
      <w:pPr>
        <w:tabs>
          <w:tab w:val="num" w:pos="5760"/>
        </w:tabs>
        <w:ind w:left="5760" w:hanging="360"/>
      </w:pPr>
      <w:rPr>
        <w:rFonts w:ascii="Wingdings" w:hAnsi="Wingdings" w:hint="default"/>
      </w:rPr>
    </w:lvl>
    <w:lvl w:ilvl="8" w:tplc="D8C6C72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5C968D2"/>
    <w:multiLevelType w:val="hybridMultilevel"/>
    <w:tmpl w:val="2ACEAEAC"/>
    <w:lvl w:ilvl="0" w:tplc="7B10A570">
      <w:start w:val="1"/>
      <w:numFmt w:val="bullet"/>
      <w:lvlText w:val=""/>
      <w:lvlJc w:val="left"/>
      <w:pPr>
        <w:tabs>
          <w:tab w:val="num" w:pos="720"/>
        </w:tabs>
        <w:ind w:left="720" w:hanging="360"/>
      </w:pPr>
      <w:rPr>
        <w:rFonts w:ascii="Wingdings" w:hAnsi="Wingdings" w:hint="default"/>
      </w:rPr>
    </w:lvl>
    <w:lvl w:ilvl="1" w:tplc="2AB275B2" w:tentative="1">
      <w:start w:val="1"/>
      <w:numFmt w:val="bullet"/>
      <w:lvlText w:val=""/>
      <w:lvlJc w:val="left"/>
      <w:pPr>
        <w:tabs>
          <w:tab w:val="num" w:pos="1440"/>
        </w:tabs>
        <w:ind w:left="1440" w:hanging="360"/>
      </w:pPr>
      <w:rPr>
        <w:rFonts w:ascii="Wingdings" w:hAnsi="Wingdings" w:hint="default"/>
      </w:rPr>
    </w:lvl>
    <w:lvl w:ilvl="2" w:tplc="A02E9E06" w:tentative="1">
      <w:start w:val="1"/>
      <w:numFmt w:val="bullet"/>
      <w:lvlText w:val=""/>
      <w:lvlJc w:val="left"/>
      <w:pPr>
        <w:tabs>
          <w:tab w:val="num" w:pos="2160"/>
        </w:tabs>
        <w:ind w:left="2160" w:hanging="360"/>
      </w:pPr>
      <w:rPr>
        <w:rFonts w:ascii="Wingdings" w:hAnsi="Wingdings" w:hint="default"/>
      </w:rPr>
    </w:lvl>
    <w:lvl w:ilvl="3" w:tplc="CFB4A24A" w:tentative="1">
      <w:start w:val="1"/>
      <w:numFmt w:val="bullet"/>
      <w:lvlText w:val=""/>
      <w:lvlJc w:val="left"/>
      <w:pPr>
        <w:tabs>
          <w:tab w:val="num" w:pos="2880"/>
        </w:tabs>
        <w:ind w:left="2880" w:hanging="360"/>
      </w:pPr>
      <w:rPr>
        <w:rFonts w:ascii="Wingdings" w:hAnsi="Wingdings" w:hint="default"/>
      </w:rPr>
    </w:lvl>
    <w:lvl w:ilvl="4" w:tplc="789C9C00" w:tentative="1">
      <w:start w:val="1"/>
      <w:numFmt w:val="bullet"/>
      <w:lvlText w:val=""/>
      <w:lvlJc w:val="left"/>
      <w:pPr>
        <w:tabs>
          <w:tab w:val="num" w:pos="3600"/>
        </w:tabs>
        <w:ind w:left="3600" w:hanging="360"/>
      </w:pPr>
      <w:rPr>
        <w:rFonts w:ascii="Wingdings" w:hAnsi="Wingdings" w:hint="default"/>
      </w:rPr>
    </w:lvl>
    <w:lvl w:ilvl="5" w:tplc="3EAC96E8" w:tentative="1">
      <w:start w:val="1"/>
      <w:numFmt w:val="bullet"/>
      <w:lvlText w:val=""/>
      <w:lvlJc w:val="left"/>
      <w:pPr>
        <w:tabs>
          <w:tab w:val="num" w:pos="4320"/>
        </w:tabs>
        <w:ind w:left="4320" w:hanging="360"/>
      </w:pPr>
      <w:rPr>
        <w:rFonts w:ascii="Wingdings" w:hAnsi="Wingdings" w:hint="default"/>
      </w:rPr>
    </w:lvl>
    <w:lvl w:ilvl="6" w:tplc="B89A9388" w:tentative="1">
      <w:start w:val="1"/>
      <w:numFmt w:val="bullet"/>
      <w:lvlText w:val=""/>
      <w:lvlJc w:val="left"/>
      <w:pPr>
        <w:tabs>
          <w:tab w:val="num" w:pos="5040"/>
        </w:tabs>
        <w:ind w:left="5040" w:hanging="360"/>
      </w:pPr>
      <w:rPr>
        <w:rFonts w:ascii="Wingdings" w:hAnsi="Wingdings" w:hint="default"/>
      </w:rPr>
    </w:lvl>
    <w:lvl w:ilvl="7" w:tplc="55122832" w:tentative="1">
      <w:start w:val="1"/>
      <w:numFmt w:val="bullet"/>
      <w:lvlText w:val=""/>
      <w:lvlJc w:val="left"/>
      <w:pPr>
        <w:tabs>
          <w:tab w:val="num" w:pos="5760"/>
        </w:tabs>
        <w:ind w:left="5760" w:hanging="360"/>
      </w:pPr>
      <w:rPr>
        <w:rFonts w:ascii="Wingdings" w:hAnsi="Wingdings" w:hint="default"/>
      </w:rPr>
    </w:lvl>
    <w:lvl w:ilvl="8" w:tplc="85BACF4E"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81767AC"/>
    <w:multiLevelType w:val="multilevel"/>
    <w:tmpl w:val="F4E69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8482D4A"/>
    <w:multiLevelType w:val="hybridMultilevel"/>
    <w:tmpl w:val="7CA07500"/>
    <w:lvl w:ilvl="0" w:tplc="E2C43188">
      <w:start w:val="1"/>
      <w:numFmt w:val="bullet"/>
      <w:lvlText w:val=""/>
      <w:lvlJc w:val="left"/>
      <w:pPr>
        <w:tabs>
          <w:tab w:val="num" w:pos="720"/>
        </w:tabs>
        <w:ind w:left="720" w:hanging="360"/>
      </w:pPr>
      <w:rPr>
        <w:rFonts w:ascii="Wingdings" w:hAnsi="Wingdings" w:hint="default"/>
      </w:rPr>
    </w:lvl>
    <w:lvl w:ilvl="1" w:tplc="B88C411E" w:tentative="1">
      <w:start w:val="1"/>
      <w:numFmt w:val="bullet"/>
      <w:lvlText w:val=""/>
      <w:lvlJc w:val="left"/>
      <w:pPr>
        <w:tabs>
          <w:tab w:val="num" w:pos="1440"/>
        </w:tabs>
        <w:ind w:left="1440" w:hanging="360"/>
      </w:pPr>
      <w:rPr>
        <w:rFonts w:ascii="Wingdings" w:hAnsi="Wingdings" w:hint="default"/>
      </w:rPr>
    </w:lvl>
    <w:lvl w:ilvl="2" w:tplc="6A64ECCC" w:tentative="1">
      <w:start w:val="1"/>
      <w:numFmt w:val="bullet"/>
      <w:lvlText w:val=""/>
      <w:lvlJc w:val="left"/>
      <w:pPr>
        <w:tabs>
          <w:tab w:val="num" w:pos="2160"/>
        </w:tabs>
        <w:ind w:left="2160" w:hanging="360"/>
      </w:pPr>
      <w:rPr>
        <w:rFonts w:ascii="Wingdings" w:hAnsi="Wingdings" w:hint="default"/>
      </w:rPr>
    </w:lvl>
    <w:lvl w:ilvl="3" w:tplc="D3CAA068" w:tentative="1">
      <w:start w:val="1"/>
      <w:numFmt w:val="bullet"/>
      <w:lvlText w:val=""/>
      <w:lvlJc w:val="left"/>
      <w:pPr>
        <w:tabs>
          <w:tab w:val="num" w:pos="2880"/>
        </w:tabs>
        <w:ind w:left="2880" w:hanging="360"/>
      </w:pPr>
      <w:rPr>
        <w:rFonts w:ascii="Wingdings" w:hAnsi="Wingdings" w:hint="default"/>
      </w:rPr>
    </w:lvl>
    <w:lvl w:ilvl="4" w:tplc="28A6F6E0" w:tentative="1">
      <w:start w:val="1"/>
      <w:numFmt w:val="bullet"/>
      <w:lvlText w:val=""/>
      <w:lvlJc w:val="left"/>
      <w:pPr>
        <w:tabs>
          <w:tab w:val="num" w:pos="3600"/>
        </w:tabs>
        <w:ind w:left="3600" w:hanging="360"/>
      </w:pPr>
      <w:rPr>
        <w:rFonts w:ascii="Wingdings" w:hAnsi="Wingdings" w:hint="default"/>
      </w:rPr>
    </w:lvl>
    <w:lvl w:ilvl="5" w:tplc="BB88EB7C" w:tentative="1">
      <w:start w:val="1"/>
      <w:numFmt w:val="bullet"/>
      <w:lvlText w:val=""/>
      <w:lvlJc w:val="left"/>
      <w:pPr>
        <w:tabs>
          <w:tab w:val="num" w:pos="4320"/>
        </w:tabs>
        <w:ind w:left="4320" w:hanging="360"/>
      </w:pPr>
      <w:rPr>
        <w:rFonts w:ascii="Wingdings" w:hAnsi="Wingdings" w:hint="default"/>
      </w:rPr>
    </w:lvl>
    <w:lvl w:ilvl="6" w:tplc="78B8C8F4" w:tentative="1">
      <w:start w:val="1"/>
      <w:numFmt w:val="bullet"/>
      <w:lvlText w:val=""/>
      <w:lvlJc w:val="left"/>
      <w:pPr>
        <w:tabs>
          <w:tab w:val="num" w:pos="5040"/>
        </w:tabs>
        <w:ind w:left="5040" w:hanging="360"/>
      </w:pPr>
      <w:rPr>
        <w:rFonts w:ascii="Wingdings" w:hAnsi="Wingdings" w:hint="default"/>
      </w:rPr>
    </w:lvl>
    <w:lvl w:ilvl="7" w:tplc="E6B41C82" w:tentative="1">
      <w:start w:val="1"/>
      <w:numFmt w:val="bullet"/>
      <w:lvlText w:val=""/>
      <w:lvlJc w:val="left"/>
      <w:pPr>
        <w:tabs>
          <w:tab w:val="num" w:pos="5760"/>
        </w:tabs>
        <w:ind w:left="5760" w:hanging="360"/>
      </w:pPr>
      <w:rPr>
        <w:rFonts w:ascii="Wingdings" w:hAnsi="Wingdings" w:hint="default"/>
      </w:rPr>
    </w:lvl>
    <w:lvl w:ilvl="8" w:tplc="259E88D0"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BC15D31"/>
    <w:multiLevelType w:val="hybridMultilevel"/>
    <w:tmpl w:val="518CB9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C716127"/>
    <w:multiLevelType w:val="hybridMultilevel"/>
    <w:tmpl w:val="D752F266"/>
    <w:lvl w:ilvl="0" w:tplc="D65C1656">
      <w:start w:val="1"/>
      <w:numFmt w:val="bullet"/>
      <w:lvlText w:val=""/>
      <w:lvlJc w:val="left"/>
      <w:pPr>
        <w:tabs>
          <w:tab w:val="num" w:pos="720"/>
        </w:tabs>
        <w:ind w:left="720" w:hanging="360"/>
      </w:pPr>
      <w:rPr>
        <w:rFonts w:ascii="Wingdings" w:hAnsi="Wingdings" w:hint="default"/>
      </w:rPr>
    </w:lvl>
    <w:lvl w:ilvl="1" w:tplc="496AE080" w:tentative="1">
      <w:start w:val="1"/>
      <w:numFmt w:val="bullet"/>
      <w:lvlText w:val=""/>
      <w:lvlJc w:val="left"/>
      <w:pPr>
        <w:tabs>
          <w:tab w:val="num" w:pos="1440"/>
        </w:tabs>
        <w:ind w:left="1440" w:hanging="360"/>
      </w:pPr>
      <w:rPr>
        <w:rFonts w:ascii="Wingdings" w:hAnsi="Wingdings" w:hint="default"/>
      </w:rPr>
    </w:lvl>
    <w:lvl w:ilvl="2" w:tplc="20FA5B56" w:tentative="1">
      <w:start w:val="1"/>
      <w:numFmt w:val="bullet"/>
      <w:lvlText w:val=""/>
      <w:lvlJc w:val="left"/>
      <w:pPr>
        <w:tabs>
          <w:tab w:val="num" w:pos="2160"/>
        </w:tabs>
        <w:ind w:left="2160" w:hanging="360"/>
      </w:pPr>
      <w:rPr>
        <w:rFonts w:ascii="Wingdings" w:hAnsi="Wingdings" w:hint="default"/>
      </w:rPr>
    </w:lvl>
    <w:lvl w:ilvl="3" w:tplc="6B1A3F92" w:tentative="1">
      <w:start w:val="1"/>
      <w:numFmt w:val="bullet"/>
      <w:lvlText w:val=""/>
      <w:lvlJc w:val="left"/>
      <w:pPr>
        <w:tabs>
          <w:tab w:val="num" w:pos="2880"/>
        </w:tabs>
        <w:ind w:left="2880" w:hanging="360"/>
      </w:pPr>
      <w:rPr>
        <w:rFonts w:ascii="Wingdings" w:hAnsi="Wingdings" w:hint="default"/>
      </w:rPr>
    </w:lvl>
    <w:lvl w:ilvl="4" w:tplc="118CA45A" w:tentative="1">
      <w:start w:val="1"/>
      <w:numFmt w:val="bullet"/>
      <w:lvlText w:val=""/>
      <w:lvlJc w:val="left"/>
      <w:pPr>
        <w:tabs>
          <w:tab w:val="num" w:pos="3600"/>
        </w:tabs>
        <w:ind w:left="3600" w:hanging="360"/>
      </w:pPr>
      <w:rPr>
        <w:rFonts w:ascii="Wingdings" w:hAnsi="Wingdings" w:hint="default"/>
      </w:rPr>
    </w:lvl>
    <w:lvl w:ilvl="5" w:tplc="BF6AE96E" w:tentative="1">
      <w:start w:val="1"/>
      <w:numFmt w:val="bullet"/>
      <w:lvlText w:val=""/>
      <w:lvlJc w:val="left"/>
      <w:pPr>
        <w:tabs>
          <w:tab w:val="num" w:pos="4320"/>
        </w:tabs>
        <w:ind w:left="4320" w:hanging="360"/>
      </w:pPr>
      <w:rPr>
        <w:rFonts w:ascii="Wingdings" w:hAnsi="Wingdings" w:hint="default"/>
      </w:rPr>
    </w:lvl>
    <w:lvl w:ilvl="6" w:tplc="E6F27FAE" w:tentative="1">
      <w:start w:val="1"/>
      <w:numFmt w:val="bullet"/>
      <w:lvlText w:val=""/>
      <w:lvlJc w:val="left"/>
      <w:pPr>
        <w:tabs>
          <w:tab w:val="num" w:pos="5040"/>
        </w:tabs>
        <w:ind w:left="5040" w:hanging="360"/>
      </w:pPr>
      <w:rPr>
        <w:rFonts w:ascii="Wingdings" w:hAnsi="Wingdings" w:hint="default"/>
      </w:rPr>
    </w:lvl>
    <w:lvl w:ilvl="7" w:tplc="D700A8C6" w:tentative="1">
      <w:start w:val="1"/>
      <w:numFmt w:val="bullet"/>
      <w:lvlText w:val=""/>
      <w:lvlJc w:val="left"/>
      <w:pPr>
        <w:tabs>
          <w:tab w:val="num" w:pos="5760"/>
        </w:tabs>
        <w:ind w:left="5760" w:hanging="360"/>
      </w:pPr>
      <w:rPr>
        <w:rFonts w:ascii="Wingdings" w:hAnsi="Wingdings" w:hint="default"/>
      </w:rPr>
    </w:lvl>
    <w:lvl w:ilvl="8" w:tplc="32CC3D8C" w:tentative="1">
      <w:start w:val="1"/>
      <w:numFmt w:val="bullet"/>
      <w:lvlText w:val=""/>
      <w:lvlJc w:val="left"/>
      <w:pPr>
        <w:tabs>
          <w:tab w:val="num" w:pos="6480"/>
        </w:tabs>
        <w:ind w:left="6480" w:hanging="360"/>
      </w:pPr>
      <w:rPr>
        <w:rFonts w:ascii="Wingdings" w:hAnsi="Wingdings" w:hint="default"/>
      </w:rPr>
    </w:lvl>
  </w:abstractNum>
  <w:num w:numId="1">
    <w:abstractNumId w:val="20"/>
  </w:num>
  <w:num w:numId="2">
    <w:abstractNumId w:val="10"/>
  </w:num>
  <w:num w:numId="3">
    <w:abstractNumId w:val="2"/>
  </w:num>
  <w:num w:numId="4">
    <w:abstractNumId w:val="13"/>
  </w:num>
  <w:num w:numId="5">
    <w:abstractNumId w:val="14"/>
  </w:num>
  <w:num w:numId="6">
    <w:abstractNumId w:val="15"/>
  </w:num>
  <w:num w:numId="7">
    <w:abstractNumId w:val="12"/>
  </w:num>
  <w:num w:numId="8">
    <w:abstractNumId w:val="1"/>
  </w:num>
  <w:num w:numId="9">
    <w:abstractNumId w:val="7"/>
  </w:num>
  <w:num w:numId="10">
    <w:abstractNumId w:val="8"/>
  </w:num>
  <w:num w:numId="11">
    <w:abstractNumId w:val="5"/>
  </w:num>
  <w:num w:numId="12">
    <w:abstractNumId w:val="6"/>
  </w:num>
  <w:num w:numId="13">
    <w:abstractNumId w:val="3"/>
  </w:num>
  <w:num w:numId="14">
    <w:abstractNumId w:val="0"/>
  </w:num>
  <w:num w:numId="15">
    <w:abstractNumId w:val="16"/>
  </w:num>
  <w:num w:numId="16">
    <w:abstractNumId w:val="4"/>
  </w:num>
  <w:num w:numId="17">
    <w:abstractNumId w:val="19"/>
  </w:num>
  <w:num w:numId="18">
    <w:abstractNumId w:val="21"/>
  </w:num>
  <w:num w:numId="19">
    <w:abstractNumId w:val="9"/>
  </w:num>
  <w:num w:numId="20">
    <w:abstractNumId w:val="17"/>
  </w:num>
  <w:num w:numId="21">
    <w:abstractNumId w:val="1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3MTE2NzM3tADRSjpKwanFxZn5eSAFlrUAZ8KW6iwAAAA="/>
    <w:docVar w:name="EN.Layout" w:val="&lt;ENLayout&gt;&lt;Style&gt;VancouverH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t00rpr95av2tew9sdx0dz125vatpt92fx5&quot;&gt;Keratoconus&lt;record-ids&gt;&lt;item&gt;28&lt;/item&gt;&lt;item&gt;588&lt;/item&gt;&lt;item&gt;644&lt;/item&gt;&lt;item&gt;717&lt;/item&gt;&lt;item&gt;845&lt;/item&gt;&lt;item&gt;911&lt;/item&gt;&lt;/record-ids&gt;&lt;/item&gt;&lt;/Libraries&gt;"/>
  </w:docVars>
  <w:rsids>
    <w:rsidRoot w:val="0064786F"/>
    <w:rsid w:val="0000018B"/>
    <w:rsid w:val="000002F0"/>
    <w:rsid w:val="0000075D"/>
    <w:rsid w:val="0000081D"/>
    <w:rsid w:val="00000EEF"/>
    <w:rsid w:val="00001B4F"/>
    <w:rsid w:val="000020D1"/>
    <w:rsid w:val="00002134"/>
    <w:rsid w:val="00003118"/>
    <w:rsid w:val="0000345E"/>
    <w:rsid w:val="00003AC9"/>
    <w:rsid w:val="00003B1A"/>
    <w:rsid w:val="000040C8"/>
    <w:rsid w:val="0000512E"/>
    <w:rsid w:val="0000594D"/>
    <w:rsid w:val="00005E1C"/>
    <w:rsid w:val="00005E58"/>
    <w:rsid w:val="0000704C"/>
    <w:rsid w:val="00007066"/>
    <w:rsid w:val="000077ED"/>
    <w:rsid w:val="00007A61"/>
    <w:rsid w:val="00010A1A"/>
    <w:rsid w:val="00010A80"/>
    <w:rsid w:val="000114E9"/>
    <w:rsid w:val="00011539"/>
    <w:rsid w:val="00011804"/>
    <w:rsid w:val="00011BC9"/>
    <w:rsid w:val="00011F6E"/>
    <w:rsid w:val="000122A0"/>
    <w:rsid w:val="00013D3D"/>
    <w:rsid w:val="00014102"/>
    <w:rsid w:val="00014862"/>
    <w:rsid w:val="00014904"/>
    <w:rsid w:val="00015736"/>
    <w:rsid w:val="00015C39"/>
    <w:rsid w:val="00016290"/>
    <w:rsid w:val="000167C3"/>
    <w:rsid w:val="00016A1A"/>
    <w:rsid w:val="00016A44"/>
    <w:rsid w:val="00016A65"/>
    <w:rsid w:val="00016C58"/>
    <w:rsid w:val="00017505"/>
    <w:rsid w:val="00017BDA"/>
    <w:rsid w:val="00017BE1"/>
    <w:rsid w:val="000203C9"/>
    <w:rsid w:val="00020541"/>
    <w:rsid w:val="00020849"/>
    <w:rsid w:val="00020C7B"/>
    <w:rsid w:val="00021C93"/>
    <w:rsid w:val="00024469"/>
    <w:rsid w:val="00024B2C"/>
    <w:rsid w:val="0002564E"/>
    <w:rsid w:val="00025A37"/>
    <w:rsid w:val="0002627D"/>
    <w:rsid w:val="000262BE"/>
    <w:rsid w:val="00026E6C"/>
    <w:rsid w:val="00027307"/>
    <w:rsid w:val="00030064"/>
    <w:rsid w:val="00030A81"/>
    <w:rsid w:val="00033262"/>
    <w:rsid w:val="000335D3"/>
    <w:rsid w:val="00033C5C"/>
    <w:rsid w:val="00033E30"/>
    <w:rsid w:val="00035219"/>
    <w:rsid w:val="00035EBF"/>
    <w:rsid w:val="00037849"/>
    <w:rsid w:val="000378DC"/>
    <w:rsid w:val="00037FB0"/>
    <w:rsid w:val="0004019D"/>
    <w:rsid w:val="00040E16"/>
    <w:rsid w:val="000413B3"/>
    <w:rsid w:val="00042214"/>
    <w:rsid w:val="000424CB"/>
    <w:rsid w:val="00042A16"/>
    <w:rsid w:val="00044B0D"/>
    <w:rsid w:val="00044FC4"/>
    <w:rsid w:val="00045511"/>
    <w:rsid w:val="0004551B"/>
    <w:rsid w:val="00045606"/>
    <w:rsid w:val="000456AD"/>
    <w:rsid w:val="000457E8"/>
    <w:rsid w:val="000467A0"/>
    <w:rsid w:val="00046F01"/>
    <w:rsid w:val="0004754B"/>
    <w:rsid w:val="000501B7"/>
    <w:rsid w:val="00050548"/>
    <w:rsid w:val="00051ABA"/>
    <w:rsid w:val="00051D26"/>
    <w:rsid w:val="00051F82"/>
    <w:rsid w:val="00052D07"/>
    <w:rsid w:val="0005353F"/>
    <w:rsid w:val="00053D00"/>
    <w:rsid w:val="00053D9D"/>
    <w:rsid w:val="0005482C"/>
    <w:rsid w:val="00056193"/>
    <w:rsid w:val="00056404"/>
    <w:rsid w:val="0005738E"/>
    <w:rsid w:val="000578E0"/>
    <w:rsid w:val="000608D4"/>
    <w:rsid w:val="0006137A"/>
    <w:rsid w:val="00061639"/>
    <w:rsid w:val="00061CE3"/>
    <w:rsid w:val="0006218E"/>
    <w:rsid w:val="00062BC4"/>
    <w:rsid w:val="00063067"/>
    <w:rsid w:val="000648D7"/>
    <w:rsid w:val="00064A78"/>
    <w:rsid w:val="000652A3"/>
    <w:rsid w:val="000652B0"/>
    <w:rsid w:val="00065970"/>
    <w:rsid w:val="00065F2F"/>
    <w:rsid w:val="0006618A"/>
    <w:rsid w:val="000667F0"/>
    <w:rsid w:val="00066DDA"/>
    <w:rsid w:val="00067994"/>
    <w:rsid w:val="000679B2"/>
    <w:rsid w:val="00067EF7"/>
    <w:rsid w:val="000707CC"/>
    <w:rsid w:val="000710C7"/>
    <w:rsid w:val="00071F15"/>
    <w:rsid w:val="0007226A"/>
    <w:rsid w:val="000726EF"/>
    <w:rsid w:val="00072A3D"/>
    <w:rsid w:val="00072DCE"/>
    <w:rsid w:val="00073287"/>
    <w:rsid w:val="00073B62"/>
    <w:rsid w:val="00073BE2"/>
    <w:rsid w:val="00073BF5"/>
    <w:rsid w:val="00073DE6"/>
    <w:rsid w:val="00073E1D"/>
    <w:rsid w:val="00074557"/>
    <w:rsid w:val="000745F3"/>
    <w:rsid w:val="00077D7B"/>
    <w:rsid w:val="00077DD7"/>
    <w:rsid w:val="00080296"/>
    <w:rsid w:val="000803EC"/>
    <w:rsid w:val="0008097B"/>
    <w:rsid w:val="00080EC9"/>
    <w:rsid w:val="00081E2A"/>
    <w:rsid w:val="00082AD1"/>
    <w:rsid w:val="00083387"/>
    <w:rsid w:val="00083E3B"/>
    <w:rsid w:val="0008441C"/>
    <w:rsid w:val="00084A34"/>
    <w:rsid w:val="00084AA9"/>
    <w:rsid w:val="00084DA1"/>
    <w:rsid w:val="0008520A"/>
    <w:rsid w:val="0008522B"/>
    <w:rsid w:val="00085384"/>
    <w:rsid w:val="00085400"/>
    <w:rsid w:val="00085F8D"/>
    <w:rsid w:val="00090DB6"/>
    <w:rsid w:val="00090F8A"/>
    <w:rsid w:val="000914C1"/>
    <w:rsid w:val="000914C3"/>
    <w:rsid w:val="00092210"/>
    <w:rsid w:val="00092407"/>
    <w:rsid w:val="000924E6"/>
    <w:rsid w:val="000943A6"/>
    <w:rsid w:val="00094580"/>
    <w:rsid w:val="000948D8"/>
    <w:rsid w:val="0009612B"/>
    <w:rsid w:val="000965C1"/>
    <w:rsid w:val="00096777"/>
    <w:rsid w:val="00096978"/>
    <w:rsid w:val="00097EDD"/>
    <w:rsid w:val="000A1677"/>
    <w:rsid w:val="000A2271"/>
    <w:rsid w:val="000A338D"/>
    <w:rsid w:val="000A3782"/>
    <w:rsid w:val="000A3AA3"/>
    <w:rsid w:val="000A49C0"/>
    <w:rsid w:val="000A4B41"/>
    <w:rsid w:val="000A4C34"/>
    <w:rsid w:val="000A58B4"/>
    <w:rsid w:val="000A6744"/>
    <w:rsid w:val="000A6900"/>
    <w:rsid w:val="000A69F5"/>
    <w:rsid w:val="000A74D5"/>
    <w:rsid w:val="000A7F9A"/>
    <w:rsid w:val="000B0386"/>
    <w:rsid w:val="000B1CDD"/>
    <w:rsid w:val="000B1FE9"/>
    <w:rsid w:val="000B264D"/>
    <w:rsid w:val="000B2E4C"/>
    <w:rsid w:val="000B2F25"/>
    <w:rsid w:val="000B48F7"/>
    <w:rsid w:val="000B54C8"/>
    <w:rsid w:val="000B5607"/>
    <w:rsid w:val="000B5AEA"/>
    <w:rsid w:val="000B5CDB"/>
    <w:rsid w:val="000B5F08"/>
    <w:rsid w:val="000B60F5"/>
    <w:rsid w:val="000B627F"/>
    <w:rsid w:val="000B6522"/>
    <w:rsid w:val="000C0999"/>
    <w:rsid w:val="000C1D3E"/>
    <w:rsid w:val="000C2DD0"/>
    <w:rsid w:val="000C4364"/>
    <w:rsid w:val="000C4785"/>
    <w:rsid w:val="000C4C8C"/>
    <w:rsid w:val="000C5030"/>
    <w:rsid w:val="000C677F"/>
    <w:rsid w:val="000C712E"/>
    <w:rsid w:val="000C7955"/>
    <w:rsid w:val="000D004E"/>
    <w:rsid w:val="000D026A"/>
    <w:rsid w:val="000D0EED"/>
    <w:rsid w:val="000D14E7"/>
    <w:rsid w:val="000D2097"/>
    <w:rsid w:val="000D32BE"/>
    <w:rsid w:val="000D36BF"/>
    <w:rsid w:val="000D440B"/>
    <w:rsid w:val="000D46A3"/>
    <w:rsid w:val="000D4829"/>
    <w:rsid w:val="000D4C15"/>
    <w:rsid w:val="000D5067"/>
    <w:rsid w:val="000D5253"/>
    <w:rsid w:val="000D6492"/>
    <w:rsid w:val="000D6CB8"/>
    <w:rsid w:val="000D6DCF"/>
    <w:rsid w:val="000D7770"/>
    <w:rsid w:val="000D783F"/>
    <w:rsid w:val="000E0864"/>
    <w:rsid w:val="000E0A47"/>
    <w:rsid w:val="000E190D"/>
    <w:rsid w:val="000E1E53"/>
    <w:rsid w:val="000E2231"/>
    <w:rsid w:val="000E2308"/>
    <w:rsid w:val="000E2AFD"/>
    <w:rsid w:val="000E316B"/>
    <w:rsid w:val="000E3845"/>
    <w:rsid w:val="000E4420"/>
    <w:rsid w:val="000E4B70"/>
    <w:rsid w:val="000E548C"/>
    <w:rsid w:val="000E6E1C"/>
    <w:rsid w:val="000E7025"/>
    <w:rsid w:val="000E78E2"/>
    <w:rsid w:val="000E7A79"/>
    <w:rsid w:val="000E7F86"/>
    <w:rsid w:val="000F09F4"/>
    <w:rsid w:val="000F1410"/>
    <w:rsid w:val="000F1EE9"/>
    <w:rsid w:val="000F239E"/>
    <w:rsid w:val="000F28B1"/>
    <w:rsid w:val="000F3E32"/>
    <w:rsid w:val="000F4173"/>
    <w:rsid w:val="000F578A"/>
    <w:rsid w:val="000F6041"/>
    <w:rsid w:val="000F60EA"/>
    <w:rsid w:val="000F6873"/>
    <w:rsid w:val="000F698D"/>
    <w:rsid w:val="000F6F67"/>
    <w:rsid w:val="000F79D3"/>
    <w:rsid w:val="001002F1"/>
    <w:rsid w:val="00100412"/>
    <w:rsid w:val="00101B51"/>
    <w:rsid w:val="00102332"/>
    <w:rsid w:val="00102678"/>
    <w:rsid w:val="00102775"/>
    <w:rsid w:val="0010284F"/>
    <w:rsid w:val="00102969"/>
    <w:rsid w:val="00102BA4"/>
    <w:rsid w:val="00103163"/>
    <w:rsid w:val="001037C5"/>
    <w:rsid w:val="001039C9"/>
    <w:rsid w:val="00103E3F"/>
    <w:rsid w:val="00105DEC"/>
    <w:rsid w:val="0010776B"/>
    <w:rsid w:val="00107964"/>
    <w:rsid w:val="00111130"/>
    <w:rsid w:val="00111596"/>
    <w:rsid w:val="00111CE8"/>
    <w:rsid w:val="001127E7"/>
    <w:rsid w:val="00112859"/>
    <w:rsid w:val="00112C84"/>
    <w:rsid w:val="00113B8C"/>
    <w:rsid w:val="001151E4"/>
    <w:rsid w:val="00115343"/>
    <w:rsid w:val="00115493"/>
    <w:rsid w:val="00115D03"/>
    <w:rsid w:val="00116A09"/>
    <w:rsid w:val="001174E5"/>
    <w:rsid w:val="001177EE"/>
    <w:rsid w:val="00117A03"/>
    <w:rsid w:val="00117E08"/>
    <w:rsid w:val="00120628"/>
    <w:rsid w:val="001211B9"/>
    <w:rsid w:val="00122457"/>
    <w:rsid w:val="001230ED"/>
    <w:rsid w:val="00123367"/>
    <w:rsid w:val="00123841"/>
    <w:rsid w:val="001242B9"/>
    <w:rsid w:val="00125823"/>
    <w:rsid w:val="00125BCA"/>
    <w:rsid w:val="00126607"/>
    <w:rsid w:val="00126977"/>
    <w:rsid w:val="00126A98"/>
    <w:rsid w:val="0012719E"/>
    <w:rsid w:val="00127499"/>
    <w:rsid w:val="001275A2"/>
    <w:rsid w:val="00127671"/>
    <w:rsid w:val="0013037C"/>
    <w:rsid w:val="001305C4"/>
    <w:rsid w:val="001306C8"/>
    <w:rsid w:val="001306CC"/>
    <w:rsid w:val="00130C41"/>
    <w:rsid w:val="0013110C"/>
    <w:rsid w:val="00131AF2"/>
    <w:rsid w:val="00132AC7"/>
    <w:rsid w:val="00132E01"/>
    <w:rsid w:val="00133E45"/>
    <w:rsid w:val="001344AA"/>
    <w:rsid w:val="00135143"/>
    <w:rsid w:val="00135696"/>
    <w:rsid w:val="00135CA0"/>
    <w:rsid w:val="001368DD"/>
    <w:rsid w:val="00136F2F"/>
    <w:rsid w:val="00140525"/>
    <w:rsid w:val="001408D7"/>
    <w:rsid w:val="001413CE"/>
    <w:rsid w:val="00144750"/>
    <w:rsid w:val="0014583F"/>
    <w:rsid w:val="00145931"/>
    <w:rsid w:val="00145B1A"/>
    <w:rsid w:val="0014627B"/>
    <w:rsid w:val="0014632B"/>
    <w:rsid w:val="0014659A"/>
    <w:rsid w:val="00146B20"/>
    <w:rsid w:val="001470E5"/>
    <w:rsid w:val="0014768D"/>
    <w:rsid w:val="00150142"/>
    <w:rsid w:val="001511DD"/>
    <w:rsid w:val="001525F9"/>
    <w:rsid w:val="001527FF"/>
    <w:rsid w:val="00152E35"/>
    <w:rsid w:val="0015327B"/>
    <w:rsid w:val="0015357C"/>
    <w:rsid w:val="001536BE"/>
    <w:rsid w:val="00154295"/>
    <w:rsid w:val="00154FF2"/>
    <w:rsid w:val="001551D4"/>
    <w:rsid w:val="00155D2E"/>
    <w:rsid w:val="0015696C"/>
    <w:rsid w:val="00157DBE"/>
    <w:rsid w:val="001600DB"/>
    <w:rsid w:val="00160AA6"/>
    <w:rsid w:val="00160AE4"/>
    <w:rsid w:val="001617C4"/>
    <w:rsid w:val="001619E7"/>
    <w:rsid w:val="00161AC2"/>
    <w:rsid w:val="00162482"/>
    <w:rsid w:val="001629CA"/>
    <w:rsid w:val="00162F8F"/>
    <w:rsid w:val="00163BB9"/>
    <w:rsid w:val="00163F1F"/>
    <w:rsid w:val="00164294"/>
    <w:rsid w:val="00164C71"/>
    <w:rsid w:val="00165280"/>
    <w:rsid w:val="001659B4"/>
    <w:rsid w:val="00166725"/>
    <w:rsid w:val="001704F0"/>
    <w:rsid w:val="0017198B"/>
    <w:rsid w:val="00171DAC"/>
    <w:rsid w:val="0017268A"/>
    <w:rsid w:val="00172D57"/>
    <w:rsid w:val="00172F4C"/>
    <w:rsid w:val="00173417"/>
    <w:rsid w:val="00175457"/>
    <w:rsid w:val="0017575E"/>
    <w:rsid w:val="0017675C"/>
    <w:rsid w:val="00176D43"/>
    <w:rsid w:val="00176EF9"/>
    <w:rsid w:val="00177D53"/>
    <w:rsid w:val="00180390"/>
    <w:rsid w:val="0018046A"/>
    <w:rsid w:val="00181F2A"/>
    <w:rsid w:val="0018241A"/>
    <w:rsid w:val="0018303F"/>
    <w:rsid w:val="0018326F"/>
    <w:rsid w:val="00183529"/>
    <w:rsid w:val="00183751"/>
    <w:rsid w:val="00185381"/>
    <w:rsid w:val="0018574D"/>
    <w:rsid w:val="00185922"/>
    <w:rsid w:val="00185E32"/>
    <w:rsid w:val="0018685E"/>
    <w:rsid w:val="00186CDE"/>
    <w:rsid w:val="00186FF2"/>
    <w:rsid w:val="00187646"/>
    <w:rsid w:val="00190CE9"/>
    <w:rsid w:val="00190EBA"/>
    <w:rsid w:val="00190F6D"/>
    <w:rsid w:val="00191AD1"/>
    <w:rsid w:val="0019212D"/>
    <w:rsid w:val="00192A69"/>
    <w:rsid w:val="0019341E"/>
    <w:rsid w:val="00193DF8"/>
    <w:rsid w:val="001951F0"/>
    <w:rsid w:val="001955D2"/>
    <w:rsid w:val="00195791"/>
    <w:rsid w:val="00196307"/>
    <w:rsid w:val="00196672"/>
    <w:rsid w:val="00196855"/>
    <w:rsid w:val="00196C4C"/>
    <w:rsid w:val="00196CF6"/>
    <w:rsid w:val="001A1044"/>
    <w:rsid w:val="001A14E6"/>
    <w:rsid w:val="001A1E39"/>
    <w:rsid w:val="001A2714"/>
    <w:rsid w:val="001A2E15"/>
    <w:rsid w:val="001A30AF"/>
    <w:rsid w:val="001A30B9"/>
    <w:rsid w:val="001A36AB"/>
    <w:rsid w:val="001A3AF7"/>
    <w:rsid w:val="001A4187"/>
    <w:rsid w:val="001A4190"/>
    <w:rsid w:val="001A44EA"/>
    <w:rsid w:val="001A469A"/>
    <w:rsid w:val="001A4FB9"/>
    <w:rsid w:val="001A56A1"/>
    <w:rsid w:val="001A5BBE"/>
    <w:rsid w:val="001A65B6"/>
    <w:rsid w:val="001A674E"/>
    <w:rsid w:val="001A6CED"/>
    <w:rsid w:val="001A7503"/>
    <w:rsid w:val="001B063A"/>
    <w:rsid w:val="001B171B"/>
    <w:rsid w:val="001B1AB2"/>
    <w:rsid w:val="001B1F38"/>
    <w:rsid w:val="001B21FB"/>
    <w:rsid w:val="001B3E39"/>
    <w:rsid w:val="001B54AF"/>
    <w:rsid w:val="001B5857"/>
    <w:rsid w:val="001B6583"/>
    <w:rsid w:val="001B68B4"/>
    <w:rsid w:val="001B6BC6"/>
    <w:rsid w:val="001B6FDF"/>
    <w:rsid w:val="001C0EC8"/>
    <w:rsid w:val="001C22B5"/>
    <w:rsid w:val="001C2338"/>
    <w:rsid w:val="001C235B"/>
    <w:rsid w:val="001C2A48"/>
    <w:rsid w:val="001C313E"/>
    <w:rsid w:val="001C39BB"/>
    <w:rsid w:val="001C3DEE"/>
    <w:rsid w:val="001C3E53"/>
    <w:rsid w:val="001C3F03"/>
    <w:rsid w:val="001C46BC"/>
    <w:rsid w:val="001C4B6A"/>
    <w:rsid w:val="001C6472"/>
    <w:rsid w:val="001C64E9"/>
    <w:rsid w:val="001C68EB"/>
    <w:rsid w:val="001C6B45"/>
    <w:rsid w:val="001C6BAA"/>
    <w:rsid w:val="001C6E7D"/>
    <w:rsid w:val="001C7E87"/>
    <w:rsid w:val="001D0F66"/>
    <w:rsid w:val="001D1073"/>
    <w:rsid w:val="001D1838"/>
    <w:rsid w:val="001D2125"/>
    <w:rsid w:val="001D23DE"/>
    <w:rsid w:val="001D2F33"/>
    <w:rsid w:val="001D302B"/>
    <w:rsid w:val="001D3407"/>
    <w:rsid w:val="001D3DD9"/>
    <w:rsid w:val="001D476D"/>
    <w:rsid w:val="001D47ED"/>
    <w:rsid w:val="001D70CB"/>
    <w:rsid w:val="001D7308"/>
    <w:rsid w:val="001D75B7"/>
    <w:rsid w:val="001D79C3"/>
    <w:rsid w:val="001D7C1C"/>
    <w:rsid w:val="001E06BF"/>
    <w:rsid w:val="001E0CD8"/>
    <w:rsid w:val="001E131D"/>
    <w:rsid w:val="001E18AB"/>
    <w:rsid w:val="001E2FD9"/>
    <w:rsid w:val="001E3C84"/>
    <w:rsid w:val="001E3FFA"/>
    <w:rsid w:val="001E4742"/>
    <w:rsid w:val="001E501F"/>
    <w:rsid w:val="001E595A"/>
    <w:rsid w:val="001E5B50"/>
    <w:rsid w:val="001E5CDF"/>
    <w:rsid w:val="001E5D2F"/>
    <w:rsid w:val="001E6AAF"/>
    <w:rsid w:val="001E7E84"/>
    <w:rsid w:val="001F01BE"/>
    <w:rsid w:val="001F042B"/>
    <w:rsid w:val="001F05C8"/>
    <w:rsid w:val="001F0DE2"/>
    <w:rsid w:val="001F395C"/>
    <w:rsid w:val="001F39E4"/>
    <w:rsid w:val="001F44EC"/>
    <w:rsid w:val="001F4A40"/>
    <w:rsid w:val="001F4CB1"/>
    <w:rsid w:val="001F4DDB"/>
    <w:rsid w:val="001F53AA"/>
    <w:rsid w:val="001F5DEA"/>
    <w:rsid w:val="001F710F"/>
    <w:rsid w:val="001F73BC"/>
    <w:rsid w:val="001F75AA"/>
    <w:rsid w:val="002000D0"/>
    <w:rsid w:val="00200DB1"/>
    <w:rsid w:val="00201132"/>
    <w:rsid w:val="00201525"/>
    <w:rsid w:val="0020188B"/>
    <w:rsid w:val="002018BA"/>
    <w:rsid w:val="0020230B"/>
    <w:rsid w:val="002023EC"/>
    <w:rsid w:val="00202516"/>
    <w:rsid w:val="0020274D"/>
    <w:rsid w:val="00202CE3"/>
    <w:rsid w:val="002039B5"/>
    <w:rsid w:val="00204155"/>
    <w:rsid w:val="0020493D"/>
    <w:rsid w:val="002055EB"/>
    <w:rsid w:val="00205C3C"/>
    <w:rsid w:val="0020606B"/>
    <w:rsid w:val="002061E8"/>
    <w:rsid w:val="002063B0"/>
    <w:rsid w:val="0020642B"/>
    <w:rsid w:val="00206B16"/>
    <w:rsid w:val="0020794B"/>
    <w:rsid w:val="00207A42"/>
    <w:rsid w:val="00210113"/>
    <w:rsid w:val="0021158C"/>
    <w:rsid w:val="00212245"/>
    <w:rsid w:val="00212832"/>
    <w:rsid w:val="00213133"/>
    <w:rsid w:val="0021340E"/>
    <w:rsid w:val="0021391A"/>
    <w:rsid w:val="00214E4B"/>
    <w:rsid w:val="0021617B"/>
    <w:rsid w:val="002170FB"/>
    <w:rsid w:val="002171C2"/>
    <w:rsid w:val="002173D8"/>
    <w:rsid w:val="00217611"/>
    <w:rsid w:val="00217D1F"/>
    <w:rsid w:val="00217F90"/>
    <w:rsid w:val="0022007D"/>
    <w:rsid w:val="0022039F"/>
    <w:rsid w:val="00223392"/>
    <w:rsid w:val="0022343F"/>
    <w:rsid w:val="002241C5"/>
    <w:rsid w:val="00224878"/>
    <w:rsid w:val="002249ED"/>
    <w:rsid w:val="00227392"/>
    <w:rsid w:val="002273C1"/>
    <w:rsid w:val="00227718"/>
    <w:rsid w:val="002309B8"/>
    <w:rsid w:val="00231874"/>
    <w:rsid w:val="00231BD1"/>
    <w:rsid w:val="0023270E"/>
    <w:rsid w:val="0023294A"/>
    <w:rsid w:val="002335A6"/>
    <w:rsid w:val="00233D57"/>
    <w:rsid w:val="00235334"/>
    <w:rsid w:val="0023547D"/>
    <w:rsid w:val="00235AA7"/>
    <w:rsid w:val="00237524"/>
    <w:rsid w:val="00243BEE"/>
    <w:rsid w:val="00243E13"/>
    <w:rsid w:val="002448AB"/>
    <w:rsid w:val="0024507E"/>
    <w:rsid w:val="00245A7C"/>
    <w:rsid w:val="002468F8"/>
    <w:rsid w:val="00246994"/>
    <w:rsid w:val="00246D09"/>
    <w:rsid w:val="00246FBF"/>
    <w:rsid w:val="0024766A"/>
    <w:rsid w:val="00251243"/>
    <w:rsid w:val="00251CBB"/>
    <w:rsid w:val="00251D29"/>
    <w:rsid w:val="0025297B"/>
    <w:rsid w:val="002529E9"/>
    <w:rsid w:val="0025332D"/>
    <w:rsid w:val="00253698"/>
    <w:rsid w:val="002541AB"/>
    <w:rsid w:val="00254659"/>
    <w:rsid w:val="002549F3"/>
    <w:rsid w:val="00255E02"/>
    <w:rsid w:val="00256C5B"/>
    <w:rsid w:val="00260D98"/>
    <w:rsid w:val="0026110A"/>
    <w:rsid w:val="00261121"/>
    <w:rsid w:val="002625F5"/>
    <w:rsid w:val="0026277B"/>
    <w:rsid w:val="00262BE9"/>
    <w:rsid w:val="00262E3E"/>
    <w:rsid w:val="0026332B"/>
    <w:rsid w:val="002640FC"/>
    <w:rsid w:val="002641C1"/>
    <w:rsid w:val="0026462C"/>
    <w:rsid w:val="0026467C"/>
    <w:rsid w:val="00264A1F"/>
    <w:rsid w:val="00264EF3"/>
    <w:rsid w:val="00267167"/>
    <w:rsid w:val="00267B6F"/>
    <w:rsid w:val="00267E54"/>
    <w:rsid w:val="002700CB"/>
    <w:rsid w:val="00270672"/>
    <w:rsid w:val="0027093E"/>
    <w:rsid w:val="00270968"/>
    <w:rsid w:val="00270CB9"/>
    <w:rsid w:val="00270CBE"/>
    <w:rsid w:val="002718EA"/>
    <w:rsid w:val="00271E9E"/>
    <w:rsid w:val="00272342"/>
    <w:rsid w:val="00272E37"/>
    <w:rsid w:val="002730F8"/>
    <w:rsid w:val="00273440"/>
    <w:rsid w:val="0027396D"/>
    <w:rsid w:val="00274385"/>
    <w:rsid w:val="0027475B"/>
    <w:rsid w:val="0027504F"/>
    <w:rsid w:val="00275E02"/>
    <w:rsid w:val="00276C45"/>
    <w:rsid w:val="00277159"/>
    <w:rsid w:val="00277634"/>
    <w:rsid w:val="00277995"/>
    <w:rsid w:val="00280760"/>
    <w:rsid w:val="00280AB4"/>
    <w:rsid w:val="002818F0"/>
    <w:rsid w:val="002828E8"/>
    <w:rsid w:val="00282FDE"/>
    <w:rsid w:val="002838BF"/>
    <w:rsid w:val="00284116"/>
    <w:rsid w:val="002845A1"/>
    <w:rsid w:val="00284A34"/>
    <w:rsid w:val="00284E38"/>
    <w:rsid w:val="002856AB"/>
    <w:rsid w:val="00286996"/>
    <w:rsid w:val="00287294"/>
    <w:rsid w:val="00287458"/>
    <w:rsid w:val="00287501"/>
    <w:rsid w:val="002903E0"/>
    <w:rsid w:val="00292D8D"/>
    <w:rsid w:val="00292F5E"/>
    <w:rsid w:val="002939BF"/>
    <w:rsid w:val="00293AC6"/>
    <w:rsid w:val="0029404C"/>
    <w:rsid w:val="00294845"/>
    <w:rsid w:val="00294E19"/>
    <w:rsid w:val="002950A9"/>
    <w:rsid w:val="00295801"/>
    <w:rsid w:val="00295CFB"/>
    <w:rsid w:val="002962DC"/>
    <w:rsid w:val="00297092"/>
    <w:rsid w:val="00297851"/>
    <w:rsid w:val="00297DBF"/>
    <w:rsid w:val="002A0519"/>
    <w:rsid w:val="002A0B84"/>
    <w:rsid w:val="002A0C2A"/>
    <w:rsid w:val="002A0D64"/>
    <w:rsid w:val="002A0DA6"/>
    <w:rsid w:val="002A24ED"/>
    <w:rsid w:val="002A2716"/>
    <w:rsid w:val="002A27C3"/>
    <w:rsid w:val="002A292C"/>
    <w:rsid w:val="002A2D36"/>
    <w:rsid w:val="002A39FF"/>
    <w:rsid w:val="002A3C34"/>
    <w:rsid w:val="002A5FDE"/>
    <w:rsid w:val="002A7110"/>
    <w:rsid w:val="002A7495"/>
    <w:rsid w:val="002A7A35"/>
    <w:rsid w:val="002A7C25"/>
    <w:rsid w:val="002B0513"/>
    <w:rsid w:val="002B0A58"/>
    <w:rsid w:val="002B0D57"/>
    <w:rsid w:val="002B1D75"/>
    <w:rsid w:val="002B1E75"/>
    <w:rsid w:val="002B27BE"/>
    <w:rsid w:val="002B3486"/>
    <w:rsid w:val="002B4489"/>
    <w:rsid w:val="002B4933"/>
    <w:rsid w:val="002B5249"/>
    <w:rsid w:val="002B5344"/>
    <w:rsid w:val="002B6995"/>
    <w:rsid w:val="002B70C2"/>
    <w:rsid w:val="002B74E3"/>
    <w:rsid w:val="002B78B3"/>
    <w:rsid w:val="002C016F"/>
    <w:rsid w:val="002C020A"/>
    <w:rsid w:val="002C02F3"/>
    <w:rsid w:val="002C07AC"/>
    <w:rsid w:val="002C0922"/>
    <w:rsid w:val="002C0996"/>
    <w:rsid w:val="002C1011"/>
    <w:rsid w:val="002C142D"/>
    <w:rsid w:val="002C156D"/>
    <w:rsid w:val="002C1977"/>
    <w:rsid w:val="002C2EF2"/>
    <w:rsid w:val="002C328B"/>
    <w:rsid w:val="002C35D6"/>
    <w:rsid w:val="002C3A60"/>
    <w:rsid w:val="002C488C"/>
    <w:rsid w:val="002C4CE4"/>
    <w:rsid w:val="002C5595"/>
    <w:rsid w:val="002C5937"/>
    <w:rsid w:val="002C6283"/>
    <w:rsid w:val="002C6317"/>
    <w:rsid w:val="002C6419"/>
    <w:rsid w:val="002C6518"/>
    <w:rsid w:val="002C6AAD"/>
    <w:rsid w:val="002C6B4C"/>
    <w:rsid w:val="002C76B0"/>
    <w:rsid w:val="002D1132"/>
    <w:rsid w:val="002D118C"/>
    <w:rsid w:val="002D11C9"/>
    <w:rsid w:val="002D1F4B"/>
    <w:rsid w:val="002D2D89"/>
    <w:rsid w:val="002D308C"/>
    <w:rsid w:val="002D3C5F"/>
    <w:rsid w:val="002D50BB"/>
    <w:rsid w:val="002D7085"/>
    <w:rsid w:val="002D7159"/>
    <w:rsid w:val="002E1B3B"/>
    <w:rsid w:val="002E1D55"/>
    <w:rsid w:val="002E2FF5"/>
    <w:rsid w:val="002E395B"/>
    <w:rsid w:val="002E3B53"/>
    <w:rsid w:val="002E40EC"/>
    <w:rsid w:val="002E4C71"/>
    <w:rsid w:val="002E5035"/>
    <w:rsid w:val="002E747F"/>
    <w:rsid w:val="002E7687"/>
    <w:rsid w:val="002E79D2"/>
    <w:rsid w:val="002F0B42"/>
    <w:rsid w:val="002F0CCF"/>
    <w:rsid w:val="002F0E96"/>
    <w:rsid w:val="002F281A"/>
    <w:rsid w:val="002F32EA"/>
    <w:rsid w:val="002F3963"/>
    <w:rsid w:val="002F42E2"/>
    <w:rsid w:val="002F50C7"/>
    <w:rsid w:val="002F5AD4"/>
    <w:rsid w:val="002F649C"/>
    <w:rsid w:val="002F64D5"/>
    <w:rsid w:val="002F6A9D"/>
    <w:rsid w:val="002F7270"/>
    <w:rsid w:val="002F7D38"/>
    <w:rsid w:val="002F7DA5"/>
    <w:rsid w:val="00301AED"/>
    <w:rsid w:val="003020CA"/>
    <w:rsid w:val="00302748"/>
    <w:rsid w:val="0030321A"/>
    <w:rsid w:val="003045AE"/>
    <w:rsid w:val="00304B45"/>
    <w:rsid w:val="00304FCA"/>
    <w:rsid w:val="0030598C"/>
    <w:rsid w:val="003060AD"/>
    <w:rsid w:val="00306D11"/>
    <w:rsid w:val="00306E48"/>
    <w:rsid w:val="003070AE"/>
    <w:rsid w:val="0031135D"/>
    <w:rsid w:val="00311BBD"/>
    <w:rsid w:val="003120ED"/>
    <w:rsid w:val="00312140"/>
    <w:rsid w:val="00312D23"/>
    <w:rsid w:val="003134AD"/>
    <w:rsid w:val="003144E7"/>
    <w:rsid w:val="003147FA"/>
    <w:rsid w:val="00316B55"/>
    <w:rsid w:val="00317541"/>
    <w:rsid w:val="00317E4B"/>
    <w:rsid w:val="0032038C"/>
    <w:rsid w:val="00320969"/>
    <w:rsid w:val="003214C1"/>
    <w:rsid w:val="00321F40"/>
    <w:rsid w:val="00322730"/>
    <w:rsid w:val="00322D3F"/>
    <w:rsid w:val="00322EC6"/>
    <w:rsid w:val="00323700"/>
    <w:rsid w:val="00323E7F"/>
    <w:rsid w:val="00325BFB"/>
    <w:rsid w:val="00325FB2"/>
    <w:rsid w:val="00326BED"/>
    <w:rsid w:val="00327095"/>
    <w:rsid w:val="00327715"/>
    <w:rsid w:val="00330F0A"/>
    <w:rsid w:val="00331123"/>
    <w:rsid w:val="0033124C"/>
    <w:rsid w:val="00331634"/>
    <w:rsid w:val="003316E0"/>
    <w:rsid w:val="00331D80"/>
    <w:rsid w:val="003322F1"/>
    <w:rsid w:val="003329B8"/>
    <w:rsid w:val="0033461E"/>
    <w:rsid w:val="00334704"/>
    <w:rsid w:val="00335419"/>
    <w:rsid w:val="00335797"/>
    <w:rsid w:val="003364F6"/>
    <w:rsid w:val="003369BB"/>
    <w:rsid w:val="00336E46"/>
    <w:rsid w:val="00336F21"/>
    <w:rsid w:val="00337D76"/>
    <w:rsid w:val="003407A3"/>
    <w:rsid w:val="00340C61"/>
    <w:rsid w:val="003417F7"/>
    <w:rsid w:val="00341AAF"/>
    <w:rsid w:val="00342F83"/>
    <w:rsid w:val="00344595"/>
    <w:rsid w:val="0034466B"/>
    <w:rsid w:val="00344978"/>
    <w:rsid w:val="00344F7B"/>
    <w:rsid w:val="00345200"/>
    <w:rsid w:val="00345746"/>
    <w:rsid w:val="00345B85"/>
    <w:rsid w:val="00345BFA"/>
    <w:rsid w:val="003469D7"/>
    <w:rsid w:val="00346A4B"/>
    <w:rsid w:val="00347043"/>
    <w:rsid w:val="00347C5E"/>
    <w:rsid w:val="00351E84"/>
    <w:rsid w:val="0035227A"/>
    <w:rsid w:val="00352683"/>
    <w:rsid w:val="00352E95"/>
    <w:rsid w:val="00353D2A"/>
    <w:rsid w:val="0035466B"/>
    <w:rsid w:val="00354D9F"/>
    <w:rsid w:val="00355AAE"/>
    <w:rsid w:val="00355B8F"/>
    <w:rsid w:val="00355BAA"/>
    <w:rsid w:val="0035640E"/>
    <w:rsid w:val="00356D3B"/>
    <w:rsid w:val="003607E7"/>
    <w:rsid w:val="00361331"/>
    <w:rsid w:val="0036145E"/>
    <w:rsid w:val="003616E6"/>
    <w:rsid w:val="00361CA4"/>
    <w:rsid w:val="003620A6"/>
    <w:rsid w:val="00363017"/>
    <w:rsid w:val="00363A81"/>
    <w:rsid w:val="00363E44"/>
    <w:rsid w:val="00363F78"/>
    <w:rsid w:val="00364166"/>
    <w:rsid w:val="00364465"/>
    <w:rsid w:val="00364760"/>
    <w:rsid w:val="00364BEF"/>
    <w:rsid w:val="00365085"/>
    <w:rsid w:val="003655A8"/>
    <w:rsid w:val="003660EB"/>
    <w:rsid w:val="00366148"/>
    <w:rsid w:val="003661D1"/>
    <w:rsid w:val="00366F13"/>
    <w:rsid w:val="00366F94"/>
    <w:rsid w:val="0036703F"/>
    <w:rsid w:val="0036713D"/>
    <w:rsid w:val="0036753A"/>
    <w:rsid w:val="003702C2"/>
    <w:rsid w:val="00372088"/>
    <w:rsid w:val="003725D9"/>
    <w:rsid w:val="00372ADC"/>
    <w:rsid w:val="0037362E"/>
    <w:rsid w:val="0037496C"/>
    <w:rsid w:val="003750F3"/>
    <w:rsid w:val="0037520D"/>
    <w:rsid w:val="00375F90"/>
    <w:rsid w:val="003761E1"/>
    <w:rsid w:val="00376285"/>
    <w:rsid w:val="003762EB"/>
    <w:rsid w:val="003764D9"/>
    <w:rsid w:val="00376A9E"/>
    <w:rsid w:val="00376D0C"/>
    <w:rsid w:val="00377167"/>
    <w:rsid w:val="003809C3"/>
    <w:rsid w:val="00380F00"/>
    <w:rsid w:val="00380F30"/>
    <w:rsid w:val="003828DB"/>
    <w:rsid w:val="003828E0"/>
    <w:rsid w:val="00382B34"/>
    <w:rsid w:val="00382FE5"/>
    <w:rsid w:val="003832A2"/>
    <w:rsid w:val="00383F45"/>
    <w:rsid w:val="003843B6"/>
    <w:rsid w:val="003847EE"/>
    <w:rsid w:val="00384DC2"/>
    <w:rsid w:val="003856BF"/>
    <w:rsid w:val="003873B3"/>
    <w:rsid w:val="0038751F"/>
    <w:rsid w:val="00387BF2"/>
    <w:rsid w:val="00390652"/>
    <w:rsid w:val="0039173C"/>
    <w:rsid w:val="00392206"/>
    <w:rsid w:val="003930C9"/>
    <w:rsid w:val="00393689"/>
    <w:rsid w:val="0039398E"/>
    <w:rsid w:val="00394651"/>
    <w:rsid w:val="0039584A"/>
    <w:rsid w:val="00396021"/>
    <w:rsid w:val="00396480"/>
    <w:rsid w:val="00397095"/>
    <w:rsid w:val="003A13D8"/>
    <w:rsid w:val="003A2853"/>
    <w:rsid w:val="003A33C8"/>
    <w:rsid w:val="003A3834"/>
    <w:rsid w:val="003A4370"/>
    <w:rsid w:val="003A476B"/>
    <w:rsid w:val="003A56C8"/>
    <w:rsid w:val="003A5F27"/>
    <w:rsid w:val="003A61DD"/>
    <w:rsid w:val="003A6AD3"/>
    <w:rsid w:val="003A6DD8"/>
    <w:rsid w:val="003A7B5E"/>
    <w:rsid w:val="003B00FB"/>
    <w:rsid w:val="003B04E7"/>
    <w:rsid w:val="003B0B72"/>
    <w:rsid w:val="003B0C15"/>
    <w:rsid w:val="003B0E28"/>
    <w:rsid w:val="003B0FD3"/>
    <w:rsid w:val="003B1BEB"/>
    <w:rsid w:val="003B22D3"/>
    <w:rsid w:val="003B322B"/>
    <w:rsid w:val="003B34B8"/>
    <w:rsid w:val="003B380A"/>
    <w:rsid w:val="003B3971"/>
    <w:rsid w:val="003B4C91"/>
    <w:rsid w:val="003B6AAF"/>
    <w:rsid w:val="003B7205"/>
    <w:rsid w:val="003B7466"/>
    <w:rsid w:val="003B7CC7"/>
    <w:rsid w:val="003C006F"/>
    <w:rsid w:val="003C07EB"/>
    <w:rsid w:val="003C0D43"/>
    <w:rsid w:val="003C148D"/>
    <w:rsid w:val="003C1E50"/>
    <w:rsid w:val="003C1F7E"/>
    <w:rsid w:val="003C24F9"/>
    <w:rsid w:val="003C2F35"/>
    <w:rsid w:val="003C3044"/>
    <w:rsid w:val="003C3838"/>
    <w:rsid w:val="003C49FD"/>
    <w:rsid w:val="003C5078"/>
    <w:rsid w:val="003C5B1D"/>
    <w:rsid w:val="003C6607"/>
    <w:rsid w:val="003D0709"/>
    <w:rsid w:val="003D10E7"/>
    <w:rsid w:val="003D1DEB"/>
    <w:rsid w:val="003D4B4A"/>
    <w:rsid w:val="003D4BA9"/>
    <w:rsid w:val="003D6573"/>
    <w:rsid w:val="003D6C47"/>
    <w:rsid w:val="003D7651"/>
    <w:rsid w:val="003D778F"/>
    <w:rsid w:val="003D7F91"/>
    <w:rsid w:val="003E105E"/>
    <w:rsid w:val="003E143A"/>
    <w:rsid w:val="003E16F8"/>
    <w:rsid w:val="003E1E75"/>
    <w:rsid w:val="003E32F4"/>
    <w:rsid w:val="003E3D7E"/>
    <w:rsid w:val="003E4403"/>
    <w:rsid w:val="003E47FF"/>
    <w:rsid w:val="003E4A05"/>
    <w:rsid w:val="003E5632"/>
    <w:rsid w:val="003E59AB"/>
    <w:rsid w:val="003E5F04"/>
    <w:rsid w:val="003E67F7"/>
    <w:rsid w:val="003E6A70"/>
    <w:rsid w:val="003E7126"/>
    <w:rsid w:val="003E7C99"/>
    <w:rsid w:val="003F1F3C"/>
    <w:rsid w:val="003F20B8"/>
    <w:rsid w:val="003F31AB"/>
    <w:rsid w:val="003F3523"/>
    <w:rsid w:val="003F3D50"/>
    <w:rsid w:val="003F42F0"/>
    <w:rsid w:val="003F4954"/>
    <w:rsid w:val="003F50BD"/>
    <w:rsid w:val="003F5E6B"/>
    <w:rsid w:val="003F6137"/>
    <w:rsid w:val="003F62A6"/>
    <w:rsid w:val="003F6351"/>
    <w:rsid w:val="003F636D"/>
    <w:rsid w:val="003F66BB"/>
    <w:rsid w:val="003F74F2"/>
    <w:rsid w:val="003F7863"/>
    <w:rsid w:val="003F7E03"/>
    <w:rsid w:val="00401D3D"/>
    <w:rsid w:val="00402188"/>
    <w:rsid w:val="00402369"/>
    <w:rsid w:val="0040279B"/>
    <w:rsid w:val="00402BE1"/>
    <w:rsid w:val="004035A2"/>
    <w:rsid w:val="004036E6"/>
    <w:rsid w:val="00403FBB"/>
    <w:rsid w:val="004054AC"/>
    <w:rsid w:val="0040595C"/>
    <w:rsid w:val="00406358"/>
    <w:rsid w:val="004065BF"/>
    <w:rsid w:val="00406A71"/>
    <w:rsid w:val="00406C19"/>
    <w:rsid w:val="00406E07"/>
    <w:rsid w:val="00407FD4"/>
    <w:rsid w:val="004108BB"/>
    <w:rsid w:val="00410A6A"/>
    <w:rsid w:val="00410E46"/>
    <w:rsid w:val="00411030"/>
    <w:rsid w:val="0041115A"/>
    <w:rsid w:val="00413079"/>
    <w:rsid w:val="00413D4C"/>
    <w:rsid w:val="00414348"/>
    <w:rsid w:val="00414E56"/>
    <w:rsid w:val="00415C8D"/>
    <w:rsid w:val="00416344"/>
    <w:rsid w:val="0041649F"/>
    <w:rsid w:val="00416FC0"/>
    <w:rsid w:val="004175A4"/>
    <w:rsid w:val="00417C4F"/>
    <w:rsid w:val="00417D17"/>
    <w:rsid w:val="00417EBA"/>
    <w:rsid w:val="00420A66"/>
    <w:rsid w:val="00421223"/>
    <w:rsid w:val="00421362"/>
    <w:rsid w:val="00421A97"/>
    <w:rsid w:val="00422A10"/>
    <w:rsid w:val="00423931"/>
    <w:rsid w:val="00423987"/>
    <w:rsid w:val="00424840"/>
    <w:rsid w:val="00424C12"/>
    <w:rsid w:val="00425DAE"/>
    <w:rsid w:val="00427A46"/>
    <w:rsid w:val="004303B5"/>
    <w:rsid w:val="004308B9"/>
    <w:rsid w:val="00431E94"/>
    <w:rsid w:val="00432EC1"/>
    <w:rsid w:val="00433079"/>
    <w:rsid w:val="004330D4"/>
    <w:rsid w:val="0043359A"/>
    <w:rsid w:val="00433A9C"/>
    <w:rsid w:val="00433E3E"/>
    <w:rsid w:val="00436BD1"/>
    <w:rsid w:val="0043739E"/>
    <w:rsid w:val="00437674"/>
    <w:rsid w:val="00437EED"/>
    <w:rsid w:val="004404B4"/>
    <w:rsid w:val="004405E6"/>
    <w:rsid w:val="004424AC"/>
    <w:rsid w:val="00443002"/>
    <w:rsid w:val="00443C4A"/>
    <w:rsid w:val="0044423D"/>
    <w:rsid w:val="00444665"/>
    <w:rsid w:val="00444A24"/>
    <w:rsid w:val="00444C35"/>
    <w:rsid w:val="004451C7"/>
    <w:rsid w:val="0044615D"/>
    <w:rsid w:val="00446BBE"/>
    <w:rsid w:val="00446D04"/>
    <w:rsid w:val="00447059"/>
    <w:rsid w:val="00447291"/>
    <w:rsid w:val="0044747F"/>
    <w:rsid w:val="0045054B"/>
    <w:rsid w:val="004509AE"/>
    <w:rsid w:val="00450A45"/>
    <w:rsid w:val="00450C89"/>
    <w:rsid w:val="0045102F"/>
    <w:rsid w:val="0045122B"/>
    <w:rsid w:val="00451CDF"/>
    <w:rsid w:val="00451FBD"/>
    <w:rsid w:val="004523D2"/>
    <w:rsid w:val="00452416"/>
    <w:rsid w:val="00452C60"/>
    <w:rsid w:val="00453093"/>
    <w:rsid w:val="0045385C"/>
    <w:rsid w:val="00453C92"/>
    <w:rsid w:val="00453D2D"/>
    <w:rsid w:val="00454A04"/>
    <w:rsid w:val="00455D12"/>
    <w:rsid w:val="004565E9"/>
    <w:rsid w:val="00456BD1"/>
    <w:rsid w:val="00457648"/>
    <w:rsid w:val="00457C6C"/>
    <w:rsid w:val="00460075"/>
    <w:rsid w:val="00460C35"/>
    <w:rsid w:val="00461532"/>
    <w:rsid w:val="004625B8"/>
    <w:rsid w:val="004627E6"/>
    <w:rsid w:val="00462E5C"/>
    <w:rsid w:val="00463977"/>
    <w:rsid w:val="004646AF"/>
    <w:rsid w:val="00464B00"/>
    <w:rsid w:val="00467064"/>
    <w:rsid w:val="004670DD"/>
    <w:rsid w:val="00467A56"/>
    <w:rsid w:val="00467B44"/>
    <w:rsid w:val="004700C9"/>
    <w:rsid w:val="004704E9"/>
    <w:rsid w:val="0047343F"/>
    <w:rsid w:val="00473B38"/>
    <w:rsid w:val="00473CC4"/>
    <w:rsid w:val="00475380"/>
    <w:rsid w:val="00476639"/>
    <w:rsid w:val="00477458"/>
    <w:rsid w:val="0047779F"/>
    <w:rsid w:val="004778E9"/>
    <w:rsid w:val="004800B9"/>
    <w:rsid w:val="0048011B"/>
    <w:rsid w:val="00480389"/>
    <w:rsid w:val="004805BB"/>
    <w:rsid w:val="00480DFA"/>
    <w:rsid w:val="0048287D"/>
    <w:rsid w:val="00482ADD"/>
    <w:rsid w:val="00482D3C"/>
    <w:rsid w:val="0048373C"/>
    <w:rsid w:val="0048458B"/>
    <w:rsid w:val="004847B3"/>
    <w:rsid w:val="00484B99"/>
    <w:rsid w:val="00485393"/>
    <w:rsid w:val="004856E2"/>
    <w:rsid w:val="00485E8E"/>
    <w:rsid w:val="00486DAD"/>
    <w:rsid w:val="0048712D"/>
    <w:rsid w:val="00487629"/>
    <w:rsid w:val="004901AD"/>
    <w:rsid w:val="00490DAE"/>
    <w:rsid w:val="00491307"/>
    <w:rsid w:val="0049190A"/>
    <w:rsid w:val="00491B6A"/>
    <w:rsid w:val="00491D52"/>
    <w:rsid w:val="00491EE5"/>
    <w:rsid w:val="00492418"/>
    <w:rsid w:val="00492B5B"/>
    <w:rsid w:val="004943D6"/>
    <w:rsid w:val="0049550A"/>
    <w:rsid w:val="004957D9"/>
    <w:rsid w:val="00495950"/>
    <w:rsid w:val="0049622D"/>
    <w:rsid w:val="00496775"/>
    <w:rsid w:val="00496A57"/>
    <w:rsid w:val="00496C4C"/>
    <w:rsid w:val="00496F6D"/>
    <w:rsid w:val="00497C0B"/>
    <w:rsid w:val="004A03FD"/>
    <w:rsid w:val="004A15B0"/>
    <w:rsid w:val="004A1774"/>
    <w:rsid w:val="004A18D2"/>
    <w:rsid w:val="004A1A7F"/>
    <w:rsid w:val="004A2154"/>
    <w:rsid w:val="004A23B6"/>
    <w:rsid w:val="004A2E95"/>
    <w:rsid w:val="004A4033"/>
    <w:rsid w:val="004A5E4B"/>
    <w:rsid w:val="004A5F6A"/>
    <w:rsid w:val="004A6010"/>
    <w:rsid w:val="004A6625"/>
    <w:rsid w:val="004A67EE"/>
    <w:rsid w:val="004A7E99"/>
    <w:rsid w:val="004B080E"/>
    <w:rsid w:val="004B11CD"/>
    <w:rsid w:val="004B1277"/>
    <w:rsid w:val="004B1F17"/>
    <w:rsid w:val="004B2310"/>
    <w:rsid w:val="004B28AD"/>
    <w:rsid w:val="004B2BE5"/>
    <w:rsid w:val="004B3F67"/>
    <w:rsid w:val="004B44D5"/>
    <w:rsid w:val="004B4E8E"/>
    <w:rsid w:val="004B4F80"/>
    <w:rsid w:val="004B5CF1"/>
    <w:rsid w:val="004B5EF5"/>
    <w:rsid w:val="004B7121"/>
    <w:rsid w:val="004B75E9"/>
    <w:rsid w:val="004B7743"/>
    <w:rsid w:val="004B7C78"/>
    <w:rsid w:val="004C1B33"/>
    <w:rsid w:val="004C3161"/>
    <w:rsid w:val="004C3FF9"/>
    <w:rsid w:val="004C4DD5"/>
    <w:rsid w:val="004C5762"/>
    <w:rsid w:val="004C5AB8"/>
    <w:rsid w:val="004C5EE9"/>
    <w:rsid w:val="004C6083"/>
    <w:rsid w:val="004C6650"/>
    <w:rsid w:val="004C6945"/>
    <w:rsid w:val="004C706C"/>
    <w:rsid w:val="004C71B3"/>
    <w:rsid w:val="004C7408"/>
    <w:rsid w:val="004D02AE"/>
    <w:rsid w:val="004D0A09"/>
    <w:rsid w:val="004D0B66"/>
    <w:rsid w:val="004D1FF8"/>
    <w:rsid w:val="004D2458"/>
    <w:rsid w:val="004D3264"/>
    <w:rsid w:val="004D3885"/>
    <w:rsid w:val="004D4CC5"/>
    <w:rsid w:val="004D539D"/>
    <w:rsid w:val="004D6001"/>
    <w:rsid w:val="004D6413"/>
    <w:rsid w:val="004E0F01"/>
    <w:rsid w:val="004E14E2"/>
    <w:rsid w:val="004E1A79"/>
    <w:rsid w:val="004E1E4A"/>
    <w:rsid w:val="004E22B2"/>
    <w:rsid w:val="004E239E"/>
    <w:rsid w:val="004E241B"/>
    <w:rsid w:val="004E50D9"/>
    <w:rsid w:val="004E6214"/>
    <w:rsid w:val="004F137D"/>
    <w:rsid w:val="004F1430"/>
    <w:rsid w:val="004F169C"/>
    <w:rsid w:val="004F2AE5"/>
    <w:rsid w:val="004F2F0F"/>
    <w:rsid w:val="004F2FDA"/>
    <w:rsid w:val="004F3AFC"/>
    <w:rsid w:val="004F3F3A"/>
    <w:rsid w:val="004F41E9"/>
    <w:rsid w:val="004F44F7"/>
    <w:rsid w:val="004F5004"/>
    <w:rsid w:val="004F5497"/>
    <w:rsid w:val="004F55F9"/>
    <w:rsid w:val="004F5F3E"/>
    <w:rsid w:val="004F64C9"/>
    <w:rsid w:val="004F6A64"/>
    <w:rsid w:val="004F7242"/>
    <w:rsid w:val="004F73B6"/>
    <w:rsid w:val="004F767A"/>
    <w:rsid w:val="00501043"/>
    <w:rsid w:val="00501475"/>
    <w:rsid w:val="005022F7"/>
    <w:rsid w:val="005029F9"/>
    <w:rsid w:val="00502A80"/>
    <w:rsid w:val="00502AA3"/>
    <w:rsid w:val="00502BEF"/>
    <w:rsid w:val="00503772"/>
    <w:rsid w:val="005038B8"/>
    <w:rsid w:val="00505B61"/>
    <w:rsid w:val="00505C19"/>
    <w:rsid w:val="0050629A"/>
    <w:rsid w:val="00507632"/>
    <w:rsid w:val="00510957"/>
    <w:rsid w:val="00511544"/>
    <w:rsid w:val="00511961"/>
    <w:rsid w:val="00511F0A"/>
    <w:rsid w:val="00513379"/>
    <w:rsid w:val="00514269"/>
    <w:rsid w:val="00515295"/>
    <w:rsid w:val="005163A8"/>
    <w:rsid w:val="00517238"/>
    <w:rsid w:val="00517F81"/>
    <w:rsid w:val="005207B2"/>
    <w:rsid w:val="00520AF3"/>
    <w:rsid w:val="00520D30"/>
    <w:rsid w:val="00520EB2"/>
    <w:rsid w:val="00521592"/>
    <w:rsid w:val="00522268"/>
    <w:rsid w:val="00522B4E"/>
    <w:rsid w:val="00522FF4"/>
    <w:rsid w:val="005235B8"/>
    <w:rsid w:val="00523E27"/>
    <w:rsid w:val="005244D3"/>
    <w:rsid w:val="00524DE4"/>
    <w:rsid w:val="00524E6A"/>
    <w:rsid w:val="00525181"/>
    <w:rsid w:val="005252FE"/>
    <w:rsid w:val="00526138"/>
    <w:rsid w:val="00526489"/>
    <w:rsid w:val="00526A0E"/>
    <w:rsid w:val="00526B29"/>
    <w:rsid w:val="00527016"/>
    <w:rsid w:val="00527895"/>
    <w:rsid w:val="005302BD"/>
    <w:rsid w:val="005302D5"/>
    <w:rsid w:val="00530895"/>
    <w:rsid w:val="0053113C"/>
    <w:rsid w:val="0053194E"/>
    <w:rsid w:val="0053330E"/>
    <w:rsid w:val="00533324"/>
    <w:rsid w:val="00533CBB"/>
    <w:rsid w:val="00534892"/>
    <w:rsid w:val="00534B89"/>
    <w:rsid w:val="00534FC9"/>
    <w:rsid w:val="005353CB"/>
    <w:rsid w:val="00535EFF"/>
    <w:rsid w:val="005360A7"/>
    <w:rsid w:val="0053613B"/>
    <w:rsid w:val="00536945"/>
    <w:rsid w:val="00537D82"/>
    <w:rsid w:val="0054029B"/>
    <w:rsid w:val="005407A3"/>
    <w:rsid w:val="00540D07"/>
    <w:rsid w:val="00540E20"/>
    <w:rsid w:val="00540F13"/>
    <w:rsid w:val="00542002"/>
    <w:rsid w:val="00542059"/>
    <w:rsid w:val="0054294A"/>
    <w:rsid w:val="00542E96"/>
    <w:rsid w:val="00544A0B"/>
    <w:rsid w:val="00545B81"/>
    <w:rsid w:val="00545DC8"/>
    <w:rsid w:val="00546C2C"/>
    <w:rsid w:val="00546F4D"/>
    <w:rsid w:val="00547860"/>
    <w:rsid w:val="00547873"/>
    <w:rsid w:val="00547E28"/>
    <w:rsid w:val="005513A8"/>
    <w:rsid w:val="00553F20"/>
    <w:rsid w:val="00554050"/>
    <w:rsid w:val="00555012"/>
    <w:rsid w:val="00555152"/>
    <w:rsid w:val="00556460"/>
    <w:rsid w:val="005569F2"/>
    <w:rsid w:val="00556B34"/>
    <w:rsid w:val="00556CB6"/>
    <w:rsid w:val="005579BF"/>
    <w:rsid w:val="00560143"/>
    <w:rsid w:val="00561216"/>
    <w:rsid w:val="005617AA"/>
    <w:rsid w:val="0056201B"/>
    <w:rsid w:val="00562914"/>
    <w:rsid w:val="00562A0C"/>
    <w:rsid w:val="00562E80"/>
    <w:rsid w:val="00563389"/>
    <w:rsid w:val="00563448"/>
    <w:rsid w:val="00563972"/>
    <w:rsid w:val="00563CC2"/>
    <w:rsid w:val="005641DF"/>
    <w:rsid w:val="005648D7"/>
    <w:rsid w:val="005652C1"/>
    <w:rsid w:val="00565329"/>
    <w:rsid w:val="005653C0"/>
    <w:rsid w:val="0056690E"/>
    <w:rsid w:val="00567BBE"/>
    <w:rsid w:val="00570B51"/>
    <w:rsid w:val="00571430"/>
    <w:rsid w:val="0057179E"/>
    <w:rsid w:val="00571956"/>
    <w:rsid w:val="00571BFF"/>
    <w:rsid w:val="00572594"/>
    <w:rsid w:val="00572F21"/>
    <w:rsid w:val="005744AC"/>
    <w:rsid w:val="00574607"/>
    <w:rsid w:val="00574676"/>
    <w:rsid w:val="00574980"/>
    <w:rsid w:val="005750B9"/>
    <w:rsid w:val="00575F20"/>
    <w:rsid w:val="0057641B"/>
    <w:rsid w:val="00576C88"/>
    <w:rsid w:val="00577180"/>
    <w:rsid w:val="00577C05"/>
    <w:rsid w:val="00577F13"/>
    <w:rsid w:val="00577F19"/>
    <w:rsid w:val="005816B0"/>
    <w:rsid w:val="00582538"/>
    <w:rsid w:val="005833F8"/>
    <w:rsid w:val="00583E7B"/>
    <w:rsid w:val="005858AB"/>
    <w:rsid w:val="005860C9"/>
    <w:rsid w:val="00586B96"/>
    <w:rsid w:val="00587DBD"/>
    <w:rsid w:val="0059064B"/>
    <w:rsid w:val="00590A72"/>
    <w:rsid w:val="00590E66"/>
    <w:rsid w:val="00590E74"/>
    <w:rsid w:val="0059160D"/>
    <w:rsid w:val="0059174E"/>
    <w:rsid w:val="00591CB8"/>
    <w:rsid w:val="00592895"/>
    <w:rsid w:val="005931DD"/>
    <w:rsid w:val="0059385B"/>
    <w:rsid w:val="00593983"/>
    <w:rsid w:val="00593D56"/>
    <w:rsid w:val="00593E2F"/>
    <w:rsid w:val="005949DF"/>
    <w:rsid w:val="005950FF"/>
    <w:rsid w:val="005A07BE"/>
    <w:rsid w:val="005A0BED"/>
    <w:rsid w:val="005A1DB6"/>
    <w:rsid w:val="005A2769"/>
    <w:rsid w:val="005A3129"/>
    <w:rsid w:val="005A34EB"/>
    <w:rsid w:val="005A3986"/>
    <w:rsid w:val="005A3AE8"/>
    <w:rsid w:val="005A3CC9"/>
    <w:rsid w:val="005A4AB7"/>
    <w:rsid w:val="005A5515"/>
    <w:rsid w:val="005A6563"/>
    <w:rsid w:val="005A6642"/>
    <w:rsid w:val="005A6AA6"/>
    <w:rsid w:val="005A6D56"/>
    <w:rsid w:val="005A6E90"/>
    <w:rsid w:val="005A7644"/>
    <w:rsid w:val="005B099B"/>
    <w:rsid w:val="005B1649"/>
    <w:rsid w:val="005B1A55"/>
    <w:rsid w:val="005B1B2B"/>
    <w:rsid w:val="005B3201"/>
    <w:rsid w:val="005B4B1A"/>
    <w:rsid w:val="005B4E55"/>
    <w:rsid w:val="005B54FD"/>
    <w:rsid w:val="005B5954"/>
    <w:rsid w:val="005B5FA6"/>
    <w:rsid w:val="005B6D0D"/>
    <w:rsid w:val="005B7267"/>
    <w:rsid w:val="005B7E2C"/>
    <w:rsid w:val="005C02BB"/>
    <w:rsid w:val="005C03A7"/>
    <w:rsid w:val="005C0694"/>
    <w:rsid w:val="005C0F04"/>
    <w:rsid w:val="005C13C0"/>
    <w:rsid w:val="005C16AE"/>
    <w:rsid w:val="005C1D3C"/>
    <w:rsid w:val="005C21A4"/>
    <w:rsid w:val="005C3296"/>
    <w:rsid w:val="005C3816"/>
    <w:rsid w:val="005C3A34"/>
    <w:rsid w:val="005C4BE4"/>
    <w:rsid w:val="005C5284"/>
    <w:rsid w:val="005C5643"/>
    <w:rsid w:val="005C57BC"/>
    <w:rsid w:val="005C6FF7"/>
    <w:rsid w:val="005C7E2C"/>
    <w:rsid w:val="005C7EB5"/>
    <w:rsid w:val="005D03FD"/>
    <w:rsid w:val="005D1BB0"/>
    <w:rsid w:val="005D1CEB"/>
    <w:rsid w:val="005D1D46"/>
    <w:rsid w:val="005D1DEB"/>
    <w:rsid w:val="005D1EA1"/>
    <w:rsid w:val="005D2C74"/>
    <w:rsid w:val="005D3A0F"/>
    <w:rsid w:val="005D426B"/>
    <w:rsid w:val="005D45A4"/>
    <w:rsid w:val="005D669B"/>
    <w:rsid w:val="005D680C"/>
    <w:rsid w:val="005D6A26"/>
    <w:rsid w:val="005D7025"/>
    <w:rsid w:val="005D740D"/>
    <w:rsid w:val="005D7469"/>
    <w:rsid w:val="005D784A"/>
    <w:rsid w:val="005D7AC0"/>
    <w:rsid w:val="005D7DD9"/>
    <w:rsid w:val="005E093E"/>
    <w:rsid w:val="005E0D7A"/>
    <w:rsid w:val="005E1204"/>
    <w:rsid w:val="005E1678"/>
    <w:rsid w:val="005E1EA1"/>
    <w:rsid w:val="005E20F9"/>
    <w:rsid w:val="005E30CA"/>
    <w:rsid w:val="005E43E7"/>
    <w:rsid w:val="005E4429"/>
    <w:rsid w:val="005E4E33"/>
    <w:rsid w:val="005E5034"/>
    <w:rsid w:val="005E633F"/>
    <w:rsid w:val="005E6E55"/>
    <w:rsid w:val="005F0DCB"/>
    <w:rsid w:val="005F102E"/>
    <w:rsid w:val="005F1A74"/>
    <w:rsid w:val="005F1C0E"/>
    <w:rsid w:val="005F20D8"/>
    <w:rsid w:val="005F2EED"/>
    <w:rsid w:val="005F305D"/>
    <w:rsid w:val="005F3A24"/>
    <w:rsid w:val="005F41CD"/>
    <w:rsid w:val="005F4A02"/>
    <w:rsid w:val="005F5D4B"/>
    <w:rsid w:val="005F638A"/>
    <w:rsid w:val="005F66A5"/>
    <w:rsid w:val="005F6A64"/>
    <w:rsid w:val="005F6B39"/>
    <w:rsid w:val="005F6EA4"/>
    <w:rsid w:val="005F70E5"/>
    <w:rsid w:val="005F77FE"/>
    <w:rsid w:val="005F7D8D"/>
    <w:rsid w:val="005F7F3D"/>
    <w:rsid w:val="00600048"/>
    <w:rsid w:val="006016C3"/>
    <w:rsid w:val="006020A2"/>
    <w:rsid w:val="0060301E"/>
    <w:rsid w:val="006035A7"/>
    <w:rsid w:val="00603932"/>
    <w:rsid w:val="0060442C"/>
    <w:rsid w:val="00604964"/>
    <w:rsid w:val="00604CFD"/>
    <w:rsid w:val="006051FF"/>
    <w:rsid w:val="006055AF"/>
    <w:rsid w:val="0060674A"/>
    <w:rsid w:val="00606A4F"/>
    <w:rsid w:val="0061113D"/>
    <w:rsid w:val="006115BA"/>
    <w:rsid w:val="00611E5B"/>
    <w:rsid w:val="0061315A"/>
    <w:rsid w:val="00613682"/>
    <w:rsid w:val="00614397"/>
    <w:rsid w:val="006144F9"/>
    <w:rsid w:val="00614A2E"/>
    <w:rsid w:val="00616031"/>
    <w:rsid w:val="0061690F"/>
    <w:rsid w:val="006202F9"/>
    <w:rsid w:val="00620AC1"/>
    <w:rsid w:val="00621244"/>
    <w:rsid w:val="00622D6A"/>
    <w:rsid w:val="00623ABA"/>
    <w:rsid w:val="00624160"/>
    <w:rsid w:val="006242B9"/>
    <w:rsid w:val="0062487B"/>
    <w:rsid w:val="006249AA"/>
    <w:rsid w:val="006260FF"/>
    <w:rsid w:val="00626CFD"/>
    <w:rsid w:val="0062760A"/>
    <w:rsid w:val="00627ADA"/>
    <w:rsid w:val="00627E71"/>
    <w:rsid w:val="00630811"/>
    <w:rsid w:val="00631731"/>
    <w:rsid w:val="00632135"/>
    <w:rsid w:val="00632273"/>
    <w:rsid w:val="006325EA"/>
    <w:rsid w:val="006328AE"/>
    <w:rsid w:val="00632AA6"/>
    <w:rsid w:val="00632D79"/>
    <w:rsid w:val="00633C8C"/>
    <w:rsid w:val="00633D53"/>
    <w:rsid w:val="00633F28"/>
    <w:rsid w:val="0063560E"/>
    <w:rsid w:val="00635B06"/>
    <w:rsid w:val="00635BB2"/>
    <w:rsid w:val="0063635E"/>
    <w:rsid w:val="00640178"/>
    <w:rsid w:val="0064046F"/>
    <w:rsid w:val="00640A1A"/>
    <w:rsid w:val="00640AC2"/>
    <w:rsid w:val="00640F7A"/>
    <w:rsid w:val="006414C1"/>
    <w:rsid w:val="00641D6C"/>
    <w:rsid w:val="00641F60"/>
    <w:rsid w:val="0064223C"/>
    <w:rsid w:val="00642899"/>
    <w:rsid w:val="0064346F"/>
    <w:rsid w:val="00643A74"/>
    <w:rsid w:val="00643FC3"/>
    <w:rsid w:val="006454C8"/>
    <w:rsid w:val="00645E3D"/>
    <w:rsid w:val="006460A5"/>
    <w:rsid w:val="00646DA7"/>
    <w:rsid w:val="006472F7"/>
    <w:rsid w:val="0064786F"/>
    <w:rsid w:val="00647EA0"/>
    <w:rsid w:val="00652521"/>
    <w:rsid w:val="00653B33"/>
    <w:rsid w:val="006543F2"/>
    <w:rsid w:val="00654420"/>
    <w:rsid w:val="0065493B"/>
    <w:rsid w:val="0065692A"/>
    <w:rsid w:val="0065721A"/>
    <w:rsid w:val="00661AAF"/>
    <w:rsid w:val="00662DC6"/>
    <w:rsid w:val="00662E4F"/>
    <w:rsid w:val="00663C5F"/>
    <w:rsid w:val="006646EB"/>
    <w:rsid w:val="0066479F"/>
    <w:rsid w:val="00664D7F"/>
    <w:rsid w:val="00664F52"/>
    <w:rsid w:val="00665460"/>
    <w:rsid w:val="00665EEF"/>
    <w:rsid w:val="006667D7"/>
    <w:rsid w:val="00666A06"/>
    <w:rsid w:val="00666CB8"/>
    <w:rsid w:val="006671C3"/>
    <w:rsid w:val="006673DA"/>
    <w:rsid w:val="006705DA"/>
    <w:rsid w:val="0067074E"/>
    <w:rsid w:val="00670808"/>
    <w:rsid w:val="006710BC"/>
    <w:rsid w:val="0067135E"/>
    <w:rsid w:val="00671692"/>
    <w:rsid w:val="006719E2"/>
    <w:rsid w:val="00671A47"/>
    <w:rsid w:val="00672469"/>
    <w:rsid w:val="00672DCE"/>
    <w:rsid w:val="00672F74"/>
    <w:rsid w:val="006732C4"/>
    <w:rsid w:val="00673A1D"/>
    <w:rsid w:val="006740EB"/>
    <w:rsid w:val="00674501"/>
    <w:rsid w:val="006747B6"/>
    <w:rsid w:val="00674BF8"/>
    <w:rsid w:val="0067597E"/>
    <w:rsid w:val="0067670E"/>
    <w:rsid w:val="00677163"/>
    <w:rsid w:val="00677713"/>
    <w:rsid w:val="006807E7"/>
    <w:rsid w:val="0068085D"/>
    <w:rsid w:val="00681955"/>
    <w:rsid w:val="00681C3A"/>
    <w:rsid w:val="00682B90"/>
    <w:rsid w:val="00682E9A"/>
    <w:rsid w:val="00682EF8"/>
    <w:rsid w:val="00682FA0"/>
    <w:rsid w:val="00683B7E"/>
    <w:rsid w:val="006842B8"/>
    <w:rsid w:val="006848A1"/>
    <w:rsid w:val="00686510"/>
    <w:rsid w:val="0068716E"/>
    <w:rsid w:val="00690621"/>
    <w:rsid w:val="00690A4A"/>
    <w:rsid w:val="00690B53"/>
    <w:rsid w:val="0069171F"/>
    <w:rsid w:val="00691A2B"/>
    <w:rsid w:val="00693B68"/>
    <w:rsid w:val="00693F29"/>
    <w:rsid w:val="00694141"/>
    <w:rsid w:val="00694344"/>
    <w:rsid w:val="0069550B"/>
    <w:rsid w:val="006962AE"/>
    <w:rsid w:val="00697446"/>
    <w:rsid w:val="00697579"/>
    <w:rsid w:val="006976F9"/>
    <w:rsid w:val="006A12C7"/>
    <w:rsid w:val="006A1408"/>
    <w:rsid w:val="006A2A2F"/>
    <w:rsid w:val="006A482A"/>
    <w:rsid w:val="006A51FE"/>
    <w:rsid w:val="006A5522"/>
    <w:rsid w:val="006A61CE"/>
    <w:rsid w:val="006A61E0"/>
    <w:rsid w:val="006A6640"/>
    <w:rsid w:val="006A678A"/>
    <w:rsid w:val="006A6912"/>
    <w:rsid w:val="006A71C7"/>
    <w:rsid w:val="006A7472"/>
    <w:rsid w:val="006A75AF"/>
    <w:rsid w:val="006B1EDD"/>
    <w:rsid w:val="006B21F8"/>
    <w:rsid w:val="006B275D"/>
    <w:rsid w:val="006B285D"/>
    <w:rsid w:val="006B3957"/>
    <w:rsid w:val="006B4E7C"/>
    <w:rsid w:val="006B56C7"/>
    <w:rsid w:val="006B5BD5"/>
    <w:rsid w:val="006B6490"/>
    <w:rsid w:val="006B6C5B"/>
    <w:rsid w:val="006B79CC"/>
    <w:rsid w:val="006C0662"/>
    <w:rsid w:val="006C1D3C"/>
    <w:rsid w:val="006C22ED"/>
    <w:rsid w:val="006C329B"/>
    <w:rsid w:val="006C3CC1"/>
    <w:rsid w:val="006C3DF0"/>
    <w:rsid w:val="006C4E1D"/>
    <w:rsid w:val="006C65BA"/>
    <w:rsid w:val="006C7B07"/>
    <w:rsid w:val="006D073F"/>
    <w:rsid w:val="006D0ED0"/>
    <w:rsid w:val="006D1B3A"/>
    <w:rsid w:val="006D1F1B"/>
    <w:rsid w:val="006D21ED"/>
    <w:rsid w:val="006D2B9D"/>
    <w:rsid w:val="006D3131"/>
    <w:rsid w:val="006D3423"/>
    <w:rsid w:val="006D3757"/>
    <w:rsid w:val="006D3980"/>
    <w:rsid w:val="006D3A73"/>
    <w:rsid w:val="006D3DFF"/>
    <w:rsid w:val="006D3E09"/>
    <w:rsid w:val="006D3F37"/>
    <w:rsid w:val="006D4CE3"/>
    <w:rsid w:val="006D5689"/>
    <w:rsid w:val="006D56AD"/>
    <w:rsid w:val="006D697A"/>
    <w:rsid w:val="006D73B1"/>
    <w:rsid w:val="006D744F"/>
    <w:rsid w:val="006E08C9"/>
    <w:rsid w:val="006E10E7"/>
    <w:rsid w:val="006E1643"/>
    <w:rsid w:val="006E2CE6"/>
    <w:rsid w:val="006E2E20"/>
    <w:rsid w:val="006E3F1B"/>
    <w:rsid w:val="006E41E8"/>
    <w:rsid w:val="006E4DF7"/>
    <w:rsid w:val="006E61F2"/>
    <w:rsid w:val="006E6505"/>
    <w:rsid w:val="006F0516"/>
    <w:rsid w:val="006F07CB"/>
    <w:rsid w:val="006F0AA2"/>
    <w:rsid w:val="006F14C3"/>
    <w:rsid w:val="006F251A"/>
    <w:rsid w:val="006F2A3A"/>
    <w:rsid w:val="006F2B1D"/>
    <w:rsid w:val="006F3994"/>
    <w:rsid w:val="006F3AB7"/>
    <w:rsid w:val="006F4368"/>
    <w:rsid w:val="006F57B0"/>
    <w:rsid w:val="006F61C2"/>
    <w:rsid w:val="006F622C"/>
    <w:rsid w:val="006F6A7E"/>
    <w:rsid w:val="006F6ED9"/>
    <w:rsid w:val="006F74B4"/>
    <w:rsid w:val="007000F1"/>
    <w:rsid w:val="0070066B"/>
    <w:rsid w:val="0070072E"/>
    <w:rsid w:val="007013FA"/>
    <w:rsid w:val="0070147E"/>
    <w:rsid w:val="007014B3"/>
    <w:rsid w:val="00701543"/>
    <w:rsid w:val="0070249B"/>
    <w:rsid w:val="00702B1B"/>
    <w:rsid w:val="00703C4E"/>
    <w:rsid w:val="00703FD7"/>
    <w:rsid w:val="007049CA"/>
    <w:rsid w:val="00704A04"/>
    <w:rsid w:val="0070559C"/>
    <w:rsid w:val="00705F49"/>
    <w:rsid w:val="0070600E"/>
    <w:rsid w:val="007060A8"/>
    <w:rsid w:val="0070618D"/>
    <w:rsid w:val="007064F3"/>
    <w:rsid w:val="007065F3"/>
    <w:rsid w:val="00706828"/>
    <w:rsid w:val="00706D22"/>
    <w:rsid w:val="00707180"/>
    <w:rsid w:val="00707225"/>
    <w:rsid w:val="007074B7"/>
    <w:rsid w:val="007079C1"/>
    <w:rsid w:val="00710E98"/>
    <w:rsid w:val="00711A4F"/>
    <w:rsid w:val="00711B01"/>
    <w:rsid w:val="00712623"/>
    <w:rsid w:val="00712E9F"/>
    <w:rsid w:val="00714DA7"/>
    <w:rsid w:val="00714DD1"/>
    <w:rsid w:val="00714DEB"/>
    <w:rsid w:val="00714E53"/>
    <w:rsid w:val="00714F28"/>
    <w:rsid w:val="00717AD2"/>
    <w:rsid w:val="0072116C"/>
    <w:rsid w:val="00721718"/>
    <w:rsid w:val="0072206C"/>
    <w:rsid w:val="00722A71"/>
    <w:rsid w:val="00722D93"/>
    <w:rsid w:val="007230E6"/>
    <w:rsid w:val="00723EE2"/>
    <w:rsid w:val="00723FAE"/>
    <w:rsid w:val="00724446"/>
    <w:rsid w:val="00724EDA"/>
    <w:rsid w:val="0072535F"/>
    <w:rsid w:val="00725814"/>
    <w:rsid w:val="00725DA3"/>
    <w:rsid w:val="00725F64"/>
    <w:rsid w:val="00726FD8"/>
    <w:rsid w:val="007274A4"/>
    <w:rsid w:val="007301AF"/>
    <w:rsid w:val="00730B9C"/>
    <w:rsid w:val="007316A8"/>
    <w:rsid w:val="00732C9A"/>
    <w:rsid w:val="007338B6"/>
    <w:rsid w:val="007348B7"/>
    <w:rsid w:val="00734E1B"/>
    <w:rsid w:val="0073582C"/>
    <w:rsid w:val="007359F5"/>
    <w:rsid w:val="00736B2B"/>
    <w:rsid w:val="007370FC"/>
    <w:rsid w:val="0073740F"/>
    <w:rsid w:val="00740847"/>
    <w:rsid w:val="00740FF2"/>
    <w:rsid w:val="007412B5"/>
    <w:rsid w:val="007412B8"/>
    <w:rsid w:val="007419C6"/>
    <w:rsid w:val="00742170"/>
    <w:rsid w:val="007424EA"/>
    <w:rsid w:val="00743006"/>
    <w:rsid w:val="00743177"/>
    <w:rsid w:val="00743657"/>
    <w:rsid w:val="0074406A"/>
    <w:rsid w:val="0074475D"/>
    <w:rsid w:val="00744E65"/>
    <w:rsid w:val="00745066"/>
    <w:rsid w:val="00745258"/>
    <w:rsid w:val="0074742F"/>
    <w:rsid w:val="00747B5A"/>
    <w:rsid w:val="0075058A"/>
    <w:rsid w:val="0075067E"/>
    <w:rsid w:val="007506CF"/>
    <w:rsid w:val="0075090B"/>
    <w:rsid w:val="00750A08"/>
    <w:rsid w:val="00750BC0"/>
    <w:rsid w:val="00751779"/>
    <w:rsid w:val="00751B0A"/>
    <w:rsid w:val="00751FA4"/>
    <w:rsid w:val="0075432E"/>
    <w:rsid w:val="0075479C"/>
    <w:rsid w:val="00754D22"/>
    <w:rsid w:val="00755363"/>
    <w:rsid w:val="00755F76"/>
    <w:rsid w:val="007568E8"/>
    <w:rsid w:val="007613A1"/>
    <w:rsid w:val="007618A9"/>
    <w:rsid w:val="0076267A"/>
    <w:rsid w:val="0076269F"/>
    <w:rsid w:val="00763DA5"/>
    <w:rsid w:val="00763F58"/>
    <w:rsid w:val="00764876"/>
    <w:rsid w:val="00765514"/>
    <w:rsid w:val="00766D5A"/>
    <w:rsid w:val="00770B32"/>
    <w:rsid w:val="00771C9C"/>
    <w:rsid w:val="00772596"/>
    <w:rsid w:val="00772A1D"/>
    <w:rsid w:val="00772A37"/>
    <w:rsid w:val="00772B95"/>
    <w:rsid w:val="00772C5E"/>
    <w:rsid w:val="00772CD0"/>
    <w:rsid w:val="0077306E"/>
    <w:rsid w:val="0077366F"/>
    <w:rsid w:val="00773AD3"/>
    <w:rsid w:val="0077400B"/>
    <w:rsid w:val="00776132"/>
    <w:rsid w:val="00776B1D"/>
    <w:rsid w:val="007807E3"/>
    <w:rsid w:val="007810BE"/>
    <w:rsid w:val="007822D2"/>
    <w:rsid w:val="00782544"/>
    <w:rsid w:val="00782CA6"/>
    <w:rsid w:val="007831D3"/>
    <w:rsid w:val="007832D2"/>
    <w:rsid w:val="0078499B"/>
    <w:rsid w:val="00784B92"/>
    <w:rsid w:val="00784E3F"/>
    <w:rsid w:val="00784FF0"/>
    <w:rsid w:val="0078560C"/>
    <w:rsid w:val="00785CEB"/>
    <w:rsid w:val="00786746"/>
    <w:rsid w:val="00786C99"/>
    <w:rsid w:val="00790D39"/>
    <w:rsid w:val="00791CFE"/>
    <w:rsid w:val="00792242"/>
    <w:rsid w:val="00792BF6"/>
    <w:rsid w:val="007936DC"/>
    <w:rsid w:val="007938C6"/>
    <w:rsid w:val="00793BA5"/>
    <w:rsid w:val="00793C6D"/>
    <w:rsid w:val="00794AA8"/>
    <w:rsid w:val="00794E98"/>
    <w:rsid w:val="007951EF"/>
    <w:rsid w:val="007953A6"/>
    <w:rsid w:val="00795470"/>
    <w:rsid w:val="00795EAB"/>
    <w:rsid w:val="0079677B"/>
    <w:rsid w:val="00796F16"/>
    <w:rsid w:val="00796FA1"/>
    <w:rsid w:val="007A03A2"/>
    <w:rsid w:val="007A0784"/>
    <w:rsid w:val="007A0A51"/>
    <w:rsid w:val="007A1694"/>
    <w:rsid w:val="007A2A0B"/>
    <w:rsid w:val="007A2C9D"/>
    <w:rsid w:val="007A477E"/>
    <w:rsid w:val="007A4EBA"/>
    <w:rsid w:val="007A4F63"/>
    <w:rsid w:val="007A5420"/>
    <w:rsid w:val="007A55BB"/>
    <w:rsid w:val="007A5E00"/>
    <w:rsid w:val="007A7159"/>
    <w:rsid w:val="007A7DD9"/>
    <w:rsid w:val="007B0033"/>
    <w:rsid w:val="007B09E7"/>
    <w:rsid w:val="007B0A00"/>
    <w:rsid w:val="007B1C90"/>
    <w:rsid w:val="007B1CFC"/>
    <w:rsid w:val="007B253A"/>
    <w:rsid w:val="007B2926"/>
    <w:rsid w:val="007B2AA4"/>
    <w:rsid w:val="007B2BA6"/>
    <w:rsid w:val="007B3BA2"/>
    <w:rsid w:val="007B4790"/>
    <w:rsid w:val="007B501B"/>
    <w:rsid w:val="007B5453"/>
    <w:rsid w:val="007B6032"/>
    <w:rsid w:val="007B6F23"/>
    <w:rsid w:val="007C0E6A"/>
    <w:rsid w:val="007C2E82"/>
    <w:rsid w:val="007C397A"/>
    <w:rsid w:val="007C4276"/>
    <w:rsid w:val="007C4510"/>
    <w:rsid w:val="007C5129"/>
    <w:rsid w:val="007C5404"/>
    <w:rsid w:val="007C543C"/>
    <w:rsid w:val="007C55C0"/>
    <w:rsid w:val="007C63F0"/>
    <w:rsid w:val="007C7409"/>
    <w:rsid w:val="007C7496"/>
    <w:rsid w:val="007C7DFA"/>
    <w:rsid w:val="007D0590"/>
    <w:rsid w:val="007D1341"/>
    <w:rsid w:val="007D171B"/>
    <w:rsid w:val="007D2120"/>
    <w:rsid w:val="007D241F"/>
    <w:rsid w:val="007D342F"/>
    <w:rsid w:val="007D4399"/>
    <w:rsid w:val="007D442D"/>
    <w:rsid w:val="007D4D83"/>
    <w:rsid w:val="007D525B"/>
    <w:rsid w:val="007D56CA"/>
    <w:rsid w:val="007D5E42"/>
    <w:rsid w:val="007D5FB0"/>
    <w:rsid w:val="007D70F7"/>
    <w:rsid w:val="007D771F"/>
    <w:rsid w:val="007E04E7"/>
    <w:rsid w:val="007E1DC6"/>
    <w:rsid w:val="007E27AF"/>
    <w:rsid w:val="007E4571"/>
    <w:rsid w:val="007E47DD"/>
    <w:rsid w:val="007E493A"/>
    <w:rsid w:val="007E4A57"/>
    <w:rsid w:val="007E5B88"/>
    <w:rsid w:val="007E6DDF"/>
    <w:rsid w:val="007E705D"/>
    <w:rsid w:val="007E7164"/>
    <w:rsid w:val="007E7325"/>
    <w:rsid w:val="007F01BA"/>
    <w:rsid w:val="007F0244"/>
    <w:rsid w:val="007F0A50"/>
    <w:rsid w:val="007F0F5E"/>
    <w:rsid w:val="007F1AA5"/>
    <w:rsid w:val="007F1E48"/>
    <w:rsid w:val="007F2F74"/>
    <w:rsid w:val="007F3049"/>
    <w:rsid w:val="007F383B"/>
    <w:rsid w:val="007F3E21"/>
    <w:rsid w:val="007F505E"/>
    <w:rsid w:val="007F5220"/>
    <w:rsid w:val="007F5426"/>
    <w:rsid w:val="007F5439"/>
    <w:rsid w:val="007F5DE7"/>
    <w:rsid w:val="007F62A2"/>
    <w:rsid w:val="007F6448"/>
    <w:rsid w:val="007F68F3"/>
    <w:rsid w:val="007F71CF"/>
    <w:rsid w:val="007F745C"/>
    <w:rsid w:val="00800264"/>
    <w:rsid w:val="00800529"/>
    <w:rsid w:val="00800B8F"/>
    <w:rsid w:val="00801716"/>
    <w:rsid w:val="00801BB8"/>
    <w:rsid w:val="00802083"/>
    <w:rsid w:val="00802E80"/>
    <w:rsid w:val="0080344D"/>
    <w:rsid w:val="008038B3"/>
    <w:rsid w:val="00803E2D"/>
    <w:rsid w:val="00804466"/>
    <w:rsid w:val="00805130"/>
    <w:rsid w:val="008063BA"/>
    <w:rsid w:val="008063E7"/>
    <w:rsid w:val="00807526"/>
    <w:rsid w:val="00810DA0"/>
    <w:rsid w:val="00811709"/>
    <w:rsid w:val="00811B3E"/>
    <w:rsid w:val="008133C6"/>
    <w:rsid w:val="008137F1"/>
    <w:rsid w:val="00813AEB"/>
    <w:rsid w:val="00813D21"/>
    <w:rsid w:val="00813D5B"/>
    <w:rsid w:val="008151BE"/>
    <w:rsid w:val="00815588"/>
    <w:rsid w:val="00815614"/>
    <w:rsid w:val="00816709"/>
    <w:rsid w:val="00816F5F"/>
    <w:rsid w:val="00817840"/>
    <w:rsid w:val="0082010A"/>
    <w:rsid w:val="008201C8"/>
    <w:rsid w:val="008202E9"/>
    <w:rsid w:val="00820C5C"/>
    <w:rsid w:val="00820F1A"/>
    <w:rsid w:val="0082215C"/>
    <w:rsid w:val="008229F0"/>
    <w:rsid w:val="00822F9A"/>
    <w:rsid w:val="008230D8"/>
    <w:rsid w:val="00823184"/>
    <w:rsid w:val="00823393"/>
    <w:rsid w:val="008238E9"/>
    <w:rsid w:val="00824C0D"/>
    <w:rsid w:val="00824C87"/>
    <w:rsid w:val="00825D1D"/>
    <w:rsid w:val="00826040"/>
    <w:rsid w:val="0082633E"/>
    <w:rsid w:val="0082660B"/>
    <w:rsid w:val="00826CCF"/>
    <w:rsid w:val="008271A6"/>
    <w:rsid w:val="00827994"/>
    <w:rsid w:val="0083010E"/>
    <w:rsid w:val="0083035E"/>
    <w:rsid w:val="00830F50"/>
    <w:rsid w:val="0083119E"/>
    <w:rsid w:val="00833324"/>
    <w:rsid w:val="00834A16"/>
    <w:rsid w:val="00835055"/>
    <w:rsid w:val="008357C6"/>
    <w:rsid w:val="00835ABC"/>
    <w:rsid w:val="00836B91"/>
    <w:rsid w:val="0083733E"/>
    <w:rsid w:val="0083738D"/>
    <w:rsid w:val="008374E8"/>
    <w:rsid w:val="008375EC"/>
    <w:rsid w:val="008405CC"/>
    <w:rsid w:val="00840F36"/>
    <w:rsid w:val="00841609"/>
    <w:rsid w:val="00842333"/>
    <w:rsid w:val="00843E9D"/>
    <w:rsid w:val="008445B2"/>
    <w:rsid w:val="00844A1F"/>
    <w:rsid w:val="00845039"/>
    <w:rsid w:val="00845F5A"/>
    <w:rsid w:val="008461C2"/>
    <w:rsid w:val="00846B17"/>
    <w:rsid w:val="008470CC"/>
    <w:rsid w:val="00847F89"/>
    <w:rsid w:val="00847FA3"/>
    <w:rsid w:val="008500D9"/>
    <w:rsid w:val="008501DE"/>
    <w:rsid w:val="00850A01"/>
    <w:rsid w:val="00850B08"/>
    <w:rsid w:val="008537F0"/>
    <w:rsid w:val="00855074"/>
    <w:rsid w:val="00855C0F"/>
    <w:rsid w:val="00856168"/>
    <w:rsid w:val="008565A0"/>
    <w:rsid w:val="00856E80"/>
    <w:rsid w:val="008572C9"/>
    <w:rsid w:val="0086055E"/>
    <w:rsid w:val="00860936"/>
    <w:rsid w:val="00860F3C"/>
    <w:rsid w:val="00861731"/>
    <w:rsid w:val="00861A60"/>
    <w:rsid w:val="00861B57"/>
    <w:rsid w:val="0086464B"/>
    <w:rsid w:val="00864CBA"/>
    <w:rsid w:val="00865A7B"/>
    <w:rsid w:val="00867A72"/>
    <w:rsid w:val="00870246"/>
    <w:rsid w:val="00870680"/>
    <w:rsid w:val="00871231"/>
    <w:rsid w:val="00871800"/>
    <w:rsid w:val="00871AFC"/>
    <w:rsid w:val="00871CB0"/>
    <w:rsid w:val="0087214C"/>
    <w:rsid w:val="00872636"/>
    <w:rsid w:val="00872E36"/>
    <w:rsid w:val="008734DC"/>
    <w:rsid w:val="00873D51"/>
    <w:rsid w:val="00875AE0"/>
    <w:rsid w:val="00876CBF"/>
    <w:rsid w:val="00876E20"/>
    <w:rsid w:val="00877021"/>
    <w:rsid w:val="00877616"/>
    <w:rsid w:val="00877B20"/>
    <w:rsid w:val="008826D8"/>
    <w:rsid w:val="00882DD3"/>
    <w:rsid w:val="00883679"/>
    <w:rsid w:val="00883E74"/>
    <w:rsid w:val="00884B31"/>
    <w:rsid w:val="008873DB"/>
    <w:rsid w:val="008873F5"/>
    <w:rsid w:val="0089051C"/>
    <w:rsid w:val="0089154C"/>
    <w:rsid w:val="008917D9"/>
    <w:rsid w:val="008917F4"/>
    <w:rsid w:val="0089249B"/>
    <w:rsid w:val="008925D2"/>
    <w:rsid w:val="008930ED"/>
    <w:rsid w:val="0089348D"/>
    <w:rsid w:val="00893F9F"/>
    <w:rsid w:val="008940DE"/>
    <w:rsid w:val="00894421"/>
    <w:rsid w:val="00894A27"/>
    <w:rsid w:val="00894FDF"/>
    <w:rsid w:val="0089644D"/>
    <w:rsid w:val="008968E5"/>
    <w:rsid w:val="00897257"/>
    <w:rsid w:val="0089773D"/>
    <w:rsid w:val="008A1325"/>
    <w:rsid w:val="008A17FB"/>
    <w:rsid w:val="008A2898"/>
    <w:rsid w:val="008A3681"/>
    <w:rsid w:val="008A53CB"/>
    <w:rsid w:val="008A79E1"/>
    <w:rsid w:val="008A7B7C"/>
    <w:rsid w:val="008A7CA9"/>
    <w:rsid w:val="008B11F9"/>
    <w:rsid w:val="008B1657"/>
    <w:rsid w:val="008B435E"/>
    <w:rsid w:val="008B4FB9"/>
    <w:rsid w:val="008B591F"/>
    <w:rsid w:val="008B6695"/>
    <w:rsid w:val="008B6DEF"/>
    <w:rsid w:val="008B7005"/>
    <w:rsid w:val="008B7152"/>
    <w:rsid w:val="008B7280"/>
    <w:rsid w:val="008B7671"/>
    <w:rsid w:val="008B7A35"/>
    <w:rsid w:val="008C02D4"/>
    <w:rsid w:val="008C0A0F"/>
    <w:rsid w:val="008C0C6B"/>
    <w:rsid w:val="008C0EC6"/>
    <w:rsid w:val="008C10BA"/>
    <w:rsid w:val="008C1A32"/>
    <w:rsid w:val="008C1C23"/>
    <w:rsid w:val="008C266F"/>
    <w:rsid w:val="008C2F2C"/>
    <w:rsid w:val="008C44AE"/>
    <w:rsid w:val="008C5194"/>
    <w:rsid w:val="008C6E11"/>
    <w:rsid w:val="008C70FA"/>
    <w:rsid w:val="008C7522"/>
    <w:rsid w:val="008C7BDF"/>
    <w:rsid w:val="008C7F5D"/>
    <w:rsid w:val="008D0839"/>
    <w:rsid w:val="008D0991"/>
    <w:rsid w:val="008D11B7"/>
    <w:rsid w:val="008D1811"/>
    <w:rsid w:val="008D1C54"/>
    <w:rsid w:val="008D2003"/>
    <w:rsid w:val="008D2812"/>
    <w:rsid w:val="008D2BA2"/>
    <w:rsid w:val="008D3550"/>
    <w:rsid w:val="008D3EBF"/>
    <w:rsid w:val="008D437F"/>
    <w:rsid w:val="008D512A"/>
    <w:rsid w:val="008D52D0"/>
    <w:rsid w:val="008D6C4F"/>
    <w:rsid w:val="008D7DA5"/>
    <w:rsid w:val="008E09D2"/>
    <w:rsid w:val="008E1209"/>
    <w:rsid w:val="008E21CC"/>
    <w:rsid w:val="008E270E"/>
    <w:rsid w:val="008E3138"/>
    <w:rsid w:val="008E357E"/>
    <w:rsid w:val="008E3E8E"/>
    <w:rsid w:val="008E4ECA"/>
    <w:rsid w:val="008E5315"/>
    <w:rsid w:val="008E5E66"/>
    <w:rsid w:val="008E5FC7"/>
    <w:rsid w:val="008E65CF"/>
    <w:rsid w:val="008E762B"/>
    <w:rsid w:val="008E7690"/>
    <w:rsid w:val="008E7D39"/>
    <w:rsid w:val="008F03F8"/>
    <w:rsid w:val="008F044D"/>
    <w:rsid w:val="008F0AD1"/>
    <w:rsid w:val="008F0B3A"/>
    <w:rsid w:val="008F11BE"/>
    <w:rsid w:val="008F24F7"/>
    <w:rsid w:val="008F2631"/>
    <w:rsid w:val="008F26B3"/>
    <w:rsid w:val="008F2761"/>
    <w:rsid w:val="008F4A5B"/>
    <w:rsid w:val="008F4F50"/>
    <w:rsid w:val="008F517D"/>
    <w:rsid w:val="008F62BA"/>
    <w:rsid w:val="008F6B67"/>
    <w:rsid w:val="008F769F"/>
    <w:rsid w:val="008F7814"/>
    <w:rsid w:val="0090017B"/>
    <w:rsid w:val="0090035D"/>
    <w:rsid w:val="00900416"/>
    <w:rsid w:val="00901103"/>
    <w:rsid w:val="00901358"/>
    <w:rsid w:val="00901428"/>
    <w:rsid w:val="00901744"/>
    <w:rsid w:val="009018F3"/>
    <w:rsid w:val="00902458"/>
    <w:rsid w:val="00902A30"/>
    <w:rsid w:val="00902E02"/>
    <w:rsid w:val="00903FAD"/>
    <w:rsid w:val="0090598D"/>
    <w:rsid w:val="00905C06"/>
    <w:rsid w:val="009070A7"/>
    <w:rsid w:val="009074AB"/>
    <w:rsid w:val="00907867"/>
    <w:rsid w:val="00907CCC"/>
    <w:rsid w:val="009104F0"/>
    <w:rsid w:val="009106D4"/>
    <w:rsid w:val="009111D7"/>
    <w:rsid w:val="0091130B"/>
    <w:rsid w:val="009117DF"/>
    <w:rsid w:val="00912D03"/>
    <w:rsid w:val="00913378"/>
    <w:rsid w:val="009134A4"/>
    <w:rsid w:val="00913F12"/>
    <w:rsid w:val="009146B5"/>
    <w:rsid w:val="009148A6"/>
    <w:rsid w:val="00914DED"/>
    <w:rsid w:val="009152B7"/>
    <w:rsid w:val="00915B49"/>
    <w:rsid w:val="00915BAB"/>
    <w:rsid w:val="009162F3"/>
    <w:rsid w:val="0091687E"/>
    <w:rsid w:val="00916BAB"/>
    <w:rsid w:val="00916DBE"/>
    <w:rsid w:val="009172AD"/>
    <w:rsid w:val="00917784"/>
    <w:rsid w:val="00917FA3"/>
    <w:rsid w:val="00920104"/>
    <w:rsid w:val="0092068C"/>
    <w:rsid w:val="0092095A"/>
    <w:rsid w:val="00920D5C"/>
    <w:rsid w:val="009214DA"/>
    <w:rsid w:val="00921B8A"/>
    <w:rsid w:val="009221B3"/>
    <w:rsid w:val="00922C6F"/>
    <w:rsid w:val="0092311A"/>
    <w:rsid w:val="00923BB6"/>
    <w:rsid w:val="00924ADF"/>
    <w:rsid w:val="00925891"/>
    <w:rsid w:val="00925C34"/>
    <w:rsid w:val="00925D0C"/>
    <w:rsid w:val="0092678E"/>
    <w:rsid w:val="009267D9"/>
    <w:rsid w:val="00927B3B"/>
    <w:rsid w:val="009301DE"/>
    <w:rsid w:val="00930DBF"/>
    <w:rsid w:val="00931545"/>
    <w:rsid w:val="00931D05"/>
    <w:rsid w:val="00931FC2"/>
    <w:rsid w:val="0093341E"/>
    <w:rsid w:val="00933647"/>
    <w:rsid w:val="00933C35"/>
    <w:rsid w:val="009347E0"/>
    <w:rsid w:val="00934D3B"/>
    <w:rsid w:val="009357D5"/>
    <w:rsid w:val="0093595D"/>
    <w:rsid w:val="00936581"/>
    <w:rsid w:val="009365DA"/>
    <w:rsid w:val="00936741"/>
    <w:rsid w:val="00936F04"/>
    <w:rsid w:val="00936FA8"/>
    <w:rsid w:val="00937528"/>
    <w:rsid w:val="00937B3C"/>
    <w:rsid w:val="00937B99"/>
    <w:rsid w:val="00940A28"/>
    <w:rsid w:val="00940AE9"/>
    <w:rsid w:val="00940DB1"/>
    <w:rsid w:val="00941B77"/>
    <w:rsid w:val="009427A9"/>
    <w:rsid w:val="0094422D"/>
    <w:rsid w:val="00944578"/>
    <w:rsid w:val="00944672"/>
    <w:rsid w:val="009449C7"/>
    <w:rsid w:val="00945279"/>
    <w:rsid w:val="0094590E"/>
    <w:rsid w:val="00945980"/>
    <w:rsid w:val="009463F6"/>
    <w:rsid w:val="009466FE"/>
    <w:rsid w:val="00946FB3"/>
    <w:rsid w:val="00951D26"/>
    <w:rsid w:val="00951E34"/>
    <w:rsid w:val="00952A1D"/>
    <w:rsid w:val="00952C71"/>
    <w:rsid w:val="00952C84"/>
    <w:rsid w:val="009532C0"/>
    <w:rsid w:val="00954085"/>
    <w:rsid w:val="00954439"/>
    <w:rsid w:val="00954449"/>
    <w:rsid w:val="009558E7"/>
    <w:rsid w:val="00955F18"/>
    <w:rsid w:val="00956064"/>
    <w:rsid w:val="009562D9"/>
    <w:rsid w:val="009578FB"/>
    <w:rsid w:val="0096072B"/>
    <w:rsid w:val="00961415"/>
    <w:rsid w:val="009615DB"/>
    <w:rsid w:val="009616F3"/>
    <w:rsid w:val="00961763"/>
    <w:rsid w:val="009619AA"/>
    <w:rsid w:val="00961F97"/>
    <w:rsid w:val="00962CA3"/>
    <w:rsid w:val="00963602"/>
    <w:rsid w:val="0096521D"/>
    <w:rsid w:val="00966CFF"/>
    <w:rsid w:val="00966F13"/>
    <w:rsid w:val="00967219"/>
    <w:rsid w:val="0096743F"/>
    <w:rsid w:val="009716D8"/>
    <w:rsid w:val="00971CEE"/>
    <w:rsid w:val="00971D3E"/>
    <w:rsid w:val="00971E2E"/>
    <w:rsid w:val="00971FF0"/>
    <w:rsid w:val="0097219B"/>
    <w:rsid w:val="00973723"/>
    <w:rsid w:val="00973C13"/>
    <w:rsid w:val="00974050"/>
    <w:rsid w:val="0097452E"/>
    <w:rsid w:val="009746A9"/>
    <w:rsid w:val="009760FB"/>
    <w:rsid w:val="00976A83"/>
    <w:rsid w:val="00976C9A"/>
    <w:rsid w:val="00977311"/>
    <w:rsid w:val="0097747D"/>
    <w:rsid w:val="0097769A"/>
    <w:rsid w:val="00977D6F"/>
    <w:rsid w:val="0098073D"/>
    <w:rsid w:val="0098095C"/>
    <w:rsid w:val="00981F3F"/>
    <w:rsid w:val="009821F3"/>
    <w:rsid w:val="009822F3"/>
    <w:rsid w:val="00984342"/>
    <w:rsid w:val="009843FA"/>
    <w:rsid w:val="00985FB7"/>
    <w:rsid w:val="00986F6F"/>
    <w:rsid w:val="009872FB"/>
    <w:rsid w:val="009873D7"/>
    <w:rsid w:val="00987875"/>
    <w:rsid w:val="00987BC3"/>
    <w:rsid w:val="00987E3B"/>
    <w:rsid w:val="00990495"/>
    <w:rsid w:val="0099083D"/>
    <w:rsid w:val="00990C98"/>
    <w:rsid w:val="00991263"/>
    <w:rsid w:val="009916B4"/>
    <w:rsid w:val="009921B5"/>
    <w:rsid w:val="009925C0"/>
    <w:rsid w:val="00992888"/>
    <w:rsid w:val="009935DC"/>
    <w:rsid w:val="00993C4C"/>
    <w:rsid w:val="0099444E"/>
    <w:rsid w:val="009947A5"/>
    <w:rsid w:val="00994D37"/>
    <w:rsid w:val="00994E1D"/>
    <w:rsid w:val="00994FA6"/>
    <w:rsid w:val="00995CD6"/>
    <w:rsid w:val="00995D57"/>
    <w:rsid w:val="00996E82"/>
    <w:rsid w:val="00996ECC"/>
    <w:rsid w:val="00997037"/>
    <w:rsid w:val="00997A98"/>
    <w:rsid w:val="00997E43"/>
    <w:rsid w:val="009A13C2"/>
    <w:rsid w:val="009A149C"/>
    <w:rsid w:val="009A19D4"/>
    <w:rsid w:val="009A1CCB"/>
    <w:rsid w:val="009A246D"/>
    <w:rsid w:val="009A2992"/>
    <w:rsid w:val="009A2FA6"/>
    <w:rsid w:val="009A2FD8"/>
    <w:rsid w:val="009A319C"/>
    <w:rsid w:val="009A3E3B"/>
    <w:rsid w:val="009A7827"/>
    <w:rsid w:val="009B0356"/>
    <w:rsid w:val="009B1195"/>
    <w:rsid w:val="009B1598"/>
    <w:rsid w:val="009B1D88"/>
    <w:rsid w:val="009B2A11"/>
    <w:rsid w:val="009B2CCB"/>
    <w:rsid w:val="009B2D0C"/>
    <w:rsid w:val="009B2F54"/>
    <w:rsid w:val="009B4290"/>
    <w:rsid w:val="009B495D"/>
    <w:rsid w:val="009B5E75"/>
    <w:rsid w:val="009B7295"/>
    <w:rsid w:val="009B72EA"/>
    <w:rsid w:val="009B743F"/>
    <w:rsid w:val="009C031C"/>
    <w:rsid w:val="009C0A99"/>
    <w:rsid w:val="009C1228"/>
    <w:rsid w:val="009C1A8A"/>
    <w:rsid w:val="009C28DC"/>
    <w:rsid w:val="009C33BB"/>
    <w:rsid w:val="009C3DE3"/>
    <w:rsid w:val="009C52A1"/>
    <w:rsid w:val="009C684B"/>
    <w:rsid w:val="009C7717"/>
    <w:rsid w:val="009D0220"/>
    <w:rsid w:val="009D20BA"/>
    <w:rsid w:val="009D2326"/>
    <w:rsid w:val="009D3651"/>
    <w:rsid w:val="009D3738"/>
    <w:rsid w:val="009D3B18"/>
    <w:rsid w:val="009D3DD4"/>
    <w:rsid w:val="009D4637"/>
    <w:rsid w:val="009D4FDF"/>
    <w:rsid w:val="009D5849"/>
    <w:rsid w:val="009D5F2F"/>
    <w:rsid w:val="009D6059"/>
    <w:rsid w:val="009D614C"/>
    <w:rsid w:val="009D61AA"/>
    <w:rsid w:val="009D6D30"/>
    <w:rsid w:val="009D6E44"/>
    <w:rsid w:val="009D782E"/>
    <w:rsid w:val="009D7C09"/>
    <w:rsid w:val="009E06C5"/>
    <w:rsid w:val="009E080F"/>
    <w:rsid w:val="009E0A70"/>
    <w:rsid w:val="009E1D78"/>
    <w:rsid w:val="009E261C"/>
    <w:rsid w:val="009E26F5"/>
    <w:rsid w:val="009E337F"/>
    <w:rsid w:val="009E36B7"/>
    <w:rsid w:val="009E3AFD"/>
    <w:rsid w:val="009E4073"/>
    <w:rsid w:val="009E421E"/>
    <w:rsid w:val="009E4455"/>
    <w:rsid w:val="009E62A8"/>
    <w:rsid w:val="009E6471"/>
    <w:rsid w:val="009E658B"/>
    <w:rsid w:val="009E7397"/>
    <w:rsid w:val="009E7FF9"/>
    <w:rsid w:val="009F008A"/>
    <w:rsid w:val="009F0346"/>
    <w:rsid w:val="009F07A9"/>
    <w:rsid w:val="009F0C39"/>
    <w:rsid w:val="009F2C87"/>
    <w:rsid w:val="009F2CE8"/>
    <w:rsid w:val="009F306A"/>
    <w:rsid w:val="009F37E6"/>
    <w:rsid w:val="009F3F78"/>
    <w:rsid w:val="009F40E5"/>
    <w:rsid w:val="009F43BB"/>
    <w:rsid w:val="009F490A"/>
    <w:rsid w:val="009F4A01"/>
    <w:rsid w:val="009F4D0D"/>
    <w:rsid w:val="009F4D97"/>
    <w:rsid w:val="009F58DA"/>
    <w:rsid w:val="009F5E82"/>
    <w:rsid w:val="009F5F9F"/>
    <w:rsid w:val="009F666E"/>
    <w:rsid w:val="009F6C3E"/>
    <w:rsid w:val="009F70FF"/>
    <w:rsid w:val="009F71BC"/>
    <w:rsid w:val="009F7625"/>
    <w:rsid w:val="00A00ABD"/>
    <w:rsid w:val="00A0303E"/>
    <w:rsid w:val="00A03DBC"/>
    <w:rsid w:val="00A0434B"/>
    <w:rsid w:val="00A04F0A"/>
    <w:rsid w:val="00A050EC"/>
    <w:rsid w:val="00A052DF"/>
    <w:rsid w:val="00A06471"/>
    <w:rsid w:val="00A06EC8"/>
    <w:rsid w:val="00A06EFA"/>
    <w:rsid w:val="00A07385"/>
    <w:rsid w:val="00A1037A"/>
    <w:rsid w:val="00A10964"/>
    <w:rsid w:val="00A10FED"/>
    <w:rsid w:val="00A113BC"/>
    <w:rsid w:val="00A115F1"/>
    <w:rsid w:val="00A117B7"/>
    <w:rsid w:val="00A12BF1"/>
    <w:rsid w:val="00A12F6D"/>
    <w:rsid w:val="00A13881"/>
    <w:rsid w:val="00A13DE4"/>
    <w:rsid w:val="00A13EA4"/>
    <w:rsid w:val="00A14A71"/>
    <w:rsid w:val="00A14EB6"/>
    <w:rsid w:val="00A151CA"/>
    <w:rsid w:val="00A15233"/>
    <w:rsid w:val="00A15566"/>
    <w:rsid w:val="00A15E2F"/>
    <w:rsid w:val="00A168B9"/>
    <w:rsid w:val="00A16C28"/>
    <w:rsid w:val="00A17724"/>
    <w:rsid w:val="00A1778F"/>
    <w:rsid w:val="00A17B78"/>
    <w:rsid w:val="00A208DB"/>
    <w:rsid w:val="00A20CAD"/>
    <w:rsid w:val="00A21466"/>
    <w:rsid w:val="00A21727"/>
    <w:rsid w:val="00A22127"/>
    <w:rsid w:val="00A226C0"/>
    <w:rsid w:val="00A22870"/>
    <w:rsid w:val="00A2498F"/>
    <w:rsid w:val="00A2555E"/>
    <w:rsid w:val="00A25E08"/>
    <w:rsid w:val="00A27EA5"/>
    <w:rsid w:val="00A30040"/>
    <w:rsid w:val="00A30F47"/>
    <w:rsid w:val="00A31979"/>
    <w:rsid w:val="00A3217D"/>
    <w:rsid w:val="00A334D6"/>
    <w:rsid w:val="00A343CC"/>
    <w:rsid w:val="00A34AAF"/>
    <w:rsid w:val="00A3531E"/>
    <w:rsid w:val="00A355D1"/>
    <w:rsid w:val="00A35ADE"/>
    <w:rsid w:val="00A371D5"/>
    <w:rsid w:val="00A37752"/>
    <w:rsid w:val="00A37BAD"/>
    <w:rsid w:val="00A37FEC"/>
    <w:rsid w:val="00A40201"/>
    <w:rsid w:val="00A40202"/>
    <w:rsid w:val="00A40666"/>
    <w:rsid w:val="00A40894"/>
    <w:rsid w:val="00A41CAA"/>
    <w:rsid w:val="00A41F78"/>
    <w:rsid w:val="00A425F4"/>
    <w:rsid w:val="00A428B9"/>
    <w:rsid w:val="00A42BCA"/>
    <w:rsid w:val="00A43316"/>
    <w:rsid w:val="00A43462"/>
    <w:rsid w:val="00A4389A"/>
    <w:rsid w:val="00A44B25"/>
    <w:rsid w:val="00A4537C"/>
    <w:rsid w:val="00A463DF"/>
    <w:rsid w:val="00A463F2"/>
    <w:rsid w:val="00A46D6D"/>
    <w:rsid w:val="00A50045"/>
    <w:rsid w:val="00A5104B"/>
    <w:rsid w:val="00A51638"/>
    <w:rsid w:val="00A51805"/>
    <w:rsid w:val="00A51C03"/>
    <w:rsid w:val="00A51C8A"/>
    <w:rsid w:val="00A52014"/>
    <w:rsid w:val="00A52291"/>
    <w:rsid w:val="00A52430"/>
    <w:rsid w:val="00A526F3"/>
    <w:rsid w:val="00A530FC"/>
    <w:rsid w:val="00A53199"/>
    <w:rsid w:val="00A5343E"/>
    <w:rsid w:val="00A534D0"/>
    <w:rsid w:val="00A53A24"/>
    <w:rsid w:val="00A53F05"/>
    <w:rsid w:val="00A53F0D"/>
    <w:rsid w:val="00A54A01"/>
    <w:rsid w:val="00A54BC1"/>
    <w:rsid w:val="00A5568C"/>
    <w:rsid w:val="00A55764"/>
    <w:rsid w:val="00A55959"/>
    <w:rsid w:val="00A569CA"/>
    <w:rsid w:val="00A569DB"/>
    <w:rsid w:val="00A57786"/>
    <w:rsid w:val="00A57836"/>
    <w:rsid w:val="00A57C8D"/>
    <w:rsid w:val="00A57F1C"/>
    <w:rsid w:val="00A60ECD"/>
    <w:rsid w:val="00A61052"/>
    <w:rsid w:val="00A610EE"/>
    <w:rsid w:val="00A6148B"/>
    <w:rsid w:val="00A61866"/>
    <w:rsid w:val="00A61DFD"/>
    <w:rsid w:val="00A623FA"/>
    <w:rsid w:val="00A6267D"/>
    <w:rsid w:val="00A62A17"/>
    <w:rsid w:val="00A62F6C"/>
    <w:rsid w:val="00A644B7"/>
    <w:rsid w:val="00A64E8E"/>
    <w:rsid w:val="00A6619F"/>
    <w:rsid w:val="00A66488"/>
    <w:rsid w:val="00A6703E"/>
    <w:rsid w:val="00A6799B"/>
    <w:rsid w:val="00A70052"/>
    <w:rsid w:val="00A70C0E"/>
    <w:rsid w:val="00A70DD3"/>
    <w:rsid w:val="00A70E5A"/>
    <w:rsid w:val="00A71173"/>
    <w:rsid w:val="00A71EAC"/>
    <w:rsid w:val="00A7249A"/>
    <w:rsid w:val="00A731B3"/>
    <w:rsid w:val="00A75F8C"/>
    <w:rsid w:val="00A75F92"/>
    <w:rsid w:val="00A762DF"/>
    <w:rsid w:val="00A76BA2"/>
    <w:rsid w:val="00A7775A"/>
    <w:rsid w:val="00A77C87"/>
    <w:rsid w:val="00A80BDE"/>
    <w:rsid w:val="00A812AD"/>
    <w:rsid w:val="00A826BD"/>
    <w:rsid w:val="00A82EF1"/>
    <w:rsid w:val="00A82F8D"/>
    <w:rsid w:val="00A83D41"/>
    <w:rsid w:val="00A84044"/>
    <w:rsid w:val="00A84203"/>
    <w:rsid w:val="00A844B7"/>
    <w:rsid w:val="00A85AD5"/>
    <w:rsid w:val="00A85F22"/>
    <w:rsid w:val="00A87A91"/>
    <w:rsid w:val="00A909C3"/>
    <w:rsid w:val="00A912F7"/>
    <w:rsid w:val="00A931D0"/>
    <w:rsid w:val="00A941B3"/>
    <w:rsid w:val="00A947DC"/>
    <w:rsid w:val="00A94F08"/>
    <w:rsid w:val="00A94FC6"/>
    <w:rsid w:val="00A9548F"/>
    <w:rsid w:val="00A954F4"/>
    <w:rsid w:val="00A96B2D"/>
    <w:rsid w:val="00A97010"/>
    <w:rsid w:val="00A97502"/>
    <w:rsid w:val="00A97B03"/>
    <w:rsid w:val="00AA124F"/>
    <w:rsid w:val="00AA19B0"/>
    <w:rsid w:val="00AA1BFC"/>
    <w:rsid w:val="00AA1EC1"/>
    <w:rsid w:val="00AA2099"/>
    <w:rsid w:val="00AA30C3"/>
    <w:rsid w:val="00AA33FD"/>
    <w:rsid w:val="00AA3FD2"/>
    <w:rsid w:val="00AA602C"/>
    <w:rsid w:val="00AA6146"/>
    <w:rsid w:val="00AA658C"/>
    <w:rsid w:val="00AA6659"/>
    <w:rsid w:val="00AA7624"/>
    <w:rsid w:val="00AB006A"/>
    <w:rsid w:val="00AB0D01"/>
    <w:rsid w:val="00AB1852"/>
    <w:rsid w:val="00AB1934"/>
    <w:rsid w:val="00AB1C43"/>
    <w:rsid w:val="00AB2B15"/>
    <w:rsid w:val="00AB30AD"/>
    <w:rsid w:val="00AB3607"/>
    <w:rsid w:val="00AB3E77"/>
    <w:rsid w:val="00AB4BDA"/>
    <w:rsid w:val="00AB506B"/>
    <w:rsid w:val="00AB57BB"/>
    <w:rsid w:val="00AB58F6"/>
    <w:rsid w:val="00AB5A0F"/>
    <w:rsid w:val="00AB5AA8"/>
    <w:rsid w:val="00AB6173"/>
    <w:rsid w:val="00AB6586"/>
    <w:rsid w:val="00AB65EB"/>
    <w:rsid w:val="00AB675D"/>
    <w:rsid w:val="00AB6C5F"/>
    <w:rsid w:val="00AB7862"/>
    <w:rsid w:val="00AC0933"/>
    <w:rsid w:val="00AC19F3"/>
    <w:rsid w:val="00AC1A09"/>
    <w:rsid w:val="00AC25B6"/>
    <w:rsid w:val="00AC28B7"/>
    <w:rsid w:val="00AC3439"/>
    <w:rsid w:val="00AC3E31"/>
    <w:rsid w:val="00AC4193"/>
    <w:rsid w:val="00AC4AF5"/>
    <w:rsid w:val="00AC5D8C"/>
    <w:rsid w:val="00AC6148"/>
    <w:rsid w:val="00AC6B81"/>
    <w:rsid w:val="00AC6D37"/>
    <w:rsid w:val="00AC7A03"/>
    <w:rsid w:val="00AC7DEE"/>
    <w:rsid w:val="00AD0928"/>
    <w:rsid w:val="00AD0A3A"/>
    <w:rsid w:val="00AD0AA5"/>
    <w:rsid w:val="00AD0D19"/>
    <w:rsid w:val="00AD0FDF"/>
    <w:rsid w:val="00AD118F"/>
    <w:rsid w:val="00AD1862"/>
    <w:rsid w:val="00AD2B09"/>
    <w:rsid w:val="00AD34FB"/>
    <w:rsid w:val="00AD351C"/>
    <w:rsid w:val="00AD35B5"/>
    <w:rsid w:val="00AD49A0"/>
    <w:rsid w:val="00AD4F80"/>
    <w:rsid w:val="00AD58E2"/>
    <w:rsid w:val="00AD5F4D"/>
    <w:rsid w:val="00AD6142"/>
    <w:rsid w:val="00AD62FC"/>
    <w:rsid w:val="00AD65AD"/>
    <w:rsid w:val="00AD6843"/>
    <w:rsid w:val="00AD715E"/>
    <w:rsid w:val="00AD7B04"/>
    <w:rsid w:val="00AD7C0E"/>
    <w:rsid w:val="00AD7C2A"/>
    <w:rsid w:val="00AE000F"/>
    <w:rsid w:val="00AE0290"/>
    <w:rsid w:val="00AE04E9"/>
    <w:rsid w:val="00AE1DB6"/>
    <w:rsid w:val="00AE268D"/>
    <w:rsid w:val="00AE413D"/>
    <w:rsid w:val="00AE41DA"/>
    <w:rsid w:val="00AE57A0"/>
    <w:rsid w:val="00AE712B"/>
    <w:rsid w:val="00AE758E"/>
    <w:rsid w:val="00AE76C7"/>
    <w:rsid w:val="00AE7C0B"/>
    <w:rsid w:val="00AE7D0F"/>
    <w:rsid w:val="00AF050F"/>
    <w:rsid w:val="00AF0F1C"/>
    <w:rsid w:val="00AF17AF"/>
    <w:rsid w:val="00AF1BF6"/>
    <w:rsid w:val="00AF36BE"/>
    <w:rsid w:val="00AF39AA"/>
    <w:rsid w:val="00AF39D6"/>
    <w:rsid w:val="00AF3DB1"/>
    <w:rsid w:val="00AF3EB2"/>
    <w:rsid w:val="00AF4F3E"/>
    <w:rsid w:val="00AF5397"/>
    <w:rsid w:val="00AF62F2"/>
    <w:rsid w:val="00AF6528"/>
    <w:rsid w:val="00AF6A78"/>
    <w:rsid w:val="00AF78C0"/>
    <w:rsid w:val="00AF7923"/>
    <w:rsid w:val="00B0018C"/>
    <w:rsid w:val="00B001F2"/>
    <w:rsid w:val="00B0073D"/>
    <w:rsid w:val="00B00796"/>
    <w:rsid w:val="00B00DE8"/>
    <w:rsid w:val="00B017C1"/>
    <w:rsid w:val="00B01DF9"/>
    <w:rsid w:val="00B027E5"/>
    <w:rsid w:val="00B02CDD"/>
    <w:rsid w:val="00B03871"/>
    <w:rsid w:val="00B047DD"/>
    <w:rsid w:val="00B0495A"/>
    <w:rsid w:val="00B04BE3"/>
    <w:rsid w:val="00B04EE5"/>
    <w:rsid w:val="00B051CF"/>
    <w:rsid w:val="00B068C5"/>
    <w:rsid w:val="00B06E26"/>
    <w:rsid w:val="00B10631"/>
    <w:rsid w:val="00B10DBB"/>
    <w:rsid w:val="00B127A7"/>
    <w:rsid w:val="00B12C3B"/>
    <w:rsid w:val="00B13D20"/>
    <w:rsid w:val="00B13EBA"/>
    <w:rsid w:val="00B14641"/>
    <w:rsid w:val="00B15C77"/>
    <w:rsid w:val="00B16AE1"/>
    <w:rsid w:val="00B201A8"/>
    <w:rsid w:val="00B2052D"/>
    <w:rsid w:val="00B20572"/>
    <w:rsid w:val="00B21372"/>
    <w:rsid w:val="00B2138C"/>
    <w:rsid w:val="00B21EFD"/>
    <w:rsid w:val="00B2317D"/>
    <w:rsid w:val="00B23371"/>
    <w:rsid w:val="00B23BFB"/>
    <w:rsid w:val="00B23E03"/>
    <w:rsid w:val="00B23F8B"/>
    <w:rsid w:val="00B24316"/>
    <w:rsid w:val="00B24B90"/>
    <w:rsid w:val="00B24BAB"/>
    <w:rsid w:val="00B252D1"/>
    <w:rsid w:val="00B25867"/>
    <w:rsid w:val="00B26536"/>
    <w:rsid w:val="00B26952"/>
    <w:rsid w:val="00B269AF"/>
    <w:rsid w:val="00B26A5B"/>
    <w:rsid w:val="00B26A8D"/>
    <w:rsid w:val="00B26DBD"/>
    <w:rsid w:val="00B2707B"/>
    <w:rsid w:val="00B305FB"/>
    <w:rsid w:val="00B30D92"/>
    <w:rsid w:val="00B30E42"/>
    <w:rsid w:val="00B319D9"/>
    <w:rsid w:val="00B34596"/>
    <w:rsid w:val="00B35408"/>
    <w:rsid w:val="00B35577"/>
    <w:rsid w:val="00B36978"/>
    <w:rsid w:val="00B36D3C"/>
    <w:rsid w:val="00B3718E"/>
    <w:rsid w:val="00B37F36"/>
    <w:rsid w:val="00B405F5"/>
    <w:rsid w:val="00B40668"/>
    <w:rsid w:val="00B40D99"/>
    <w:rsid w:val="00B410E5"/>
    <w:rsid w:val="00B422D4"/>
    <w:rsid w:val="00B42C32"/>
    <w:rsid w:val="00B42C62"/>
    <w:rsid w:val="00B430FF"/>
    <w:rsid w:val="00B45095"/>
    <w:rsid w:val="00B450F5"/>
    <w:rsid w:val="00B46337"/>
    <w:rsid w:val="00B4692D"/>
    <w:rsid w:val="00B46B6D"/>
    <w:rsid w:val="00B47BA3"/>
    <w:rsid w:val="00B47BF3"/>
    <w:rsid w:val="00B47D16"/>
    <w:rsid w:val="00B47FCE"/>
    <w:rsid w:val="00B504BE"/>
    <w:rsid w:val="00B508E2"/>
    <w:rsid w:val="00B513E7"/>
    <w:rsid w:val="00B51732"/>
    <w:rsid w:val="00B5175D"/>
    <w:rsid w:val="00B529F2"/>
    <w:rsid w:val="00B52DDF"/>
    <w:rsid w:val="00B54078"/>
    <w:rsid w:val="00B54DC7"/>
    <w:rsid w:val="00B54ECD"/>
    <w:rsid w:val="00B553E1"/>
    <w:rsid w:val="00B564FB"/>
    <w:rsid w:val="00B57361"/>
    <w:rsid w:val="00B60966"/>
    <w:rsid w:val="00B61351"/>
    <w:rsid w:val="00B6154D"/>
    <w:rsid w:val="00B62347"/>
    <w:rsid w:val="00B6251F"/>
    <w:rsid w:val="00B63B8B"/>
    <w:rsid w:val="00B641FF"/>
    <w:rsid w:val="00B6434B"/>
    <w:rsid w:val="00B64C31"/>
    <w:rsid w:val="00B6543B"/>
    <w:rsid w:val="00B6553C"/>
    <w:rsid w:val="00B6688F"/>
    <w:rsid w:val="00B67AFC"/>
    <w:rsid w:val="00B67FAE"/>
    <w:rsid w:val="00B71A7B"/>
    <w:rsid w:val="00B724FF"/>
    <w:rsid w:val="00B73486"/>
    <w:rsid w:val="00B7392A"/>
    <w:rsid w:val="00B73AB0"/>
    <w:rsid w:val="00B73C00"/>
    <w:rsid w:val="00B74148"/>
    <w:rsid w:val="00B743F6"/>
    <w:rsid w:val="00B74923"/>
    <w:rsid w:val="00B75208"/>
    <w:rsid w:val="00B75AF6"/>
    <w:rsid w:val="00B760CD"/>
    <w:rsid w:val="00B77931"/>
    <w:rsid w:val="00B77A86"/>
    <w:rsid w:val="00B8013E"/>
    <w:rsid w:val="00B8023B"/>
    <w:rsid w:val="00B80320"/>
    <w:rsid w:val="00B80C44"/>
    <w:rsid w:val="00B80EBE"/>
    <w:rsid w:val="00B81CF1"/>
    <w:rsid w:val="00B83931"/>
    <w:rsid w:val="00B83FCE"/>
    <w:rsid w:val="00B84AEA"/>
    <w:rsid w:val="00B84B07"/>
    <w:rsid w:val="00B84B52"/>
    <w:rsid w:val="00B84F55"/>
    <w:rsid w:val="00B86F55"/>
    <w:rsid w:val="00B90C0E"/>
    <w:rsid w:val="00B913DA"/>
    <w:rsid w:val="00B92226"/>
    <w:rsid w:val="00B925CB"/>
    <w:rsid w:val="00B926D4"/>
    <w:rsid w:val="00B928BB"/>
    <w:rsid w:val="00B928C3"/>
    <w:rsid w:val="00B92ED8"/>
    <w:rsid w:val="00B93C96"/>
    <w:rsid w:val="00B93D20"/>
    <w:rsid w:val="00B94FD8"/>
    <w:rsid w:val="00B956C6"/>
    <w:rsid w:val="00B96885"/>
    <w:rsid w:val="00B96974"/>
    <w:rsid w:val="00BA0D2A"/>
    <w:rsid w:val="00BA1E49"/>
    <w:rsid w:val="00BA2A08"/>
    <w:rsid w:val="00BA2DB2"/>
    <w:rsid w:val="00BA41F9"/>
    <w:rsid w:val="00BA5058"/>
    <w:rsid w:val="00BA7858"/>
    <w:rsid w:val="00BA7872"/>
    <w:rsid w:val="00BA7D5F"/>
    <w:rsid w:val="00BA7E99"/>
    <w:rsid w:val="00BB0649"/>
    <w:rsid w:val="00BB0B70"/>
    <w:rsid w:val="00BB13BA"/>
    <w:rsid w:val="00BB35DA"/>
    <w:rsid w:val="00BB3D0C"/>
    <w:rsid w:val="00BB45A7"/>
    <w:rsid w:val="00BB5210"/>
    <w:rsid w:val="00BB54A2"/>
    <w:rsid w:val="00BB5814"/>
    <w:rsid w:val="00BC032B"/>
    <w:rsid w:val="00BC0404"/>
    <w:rsid w:val="00BC0791"/>
    <w:rsid w:val="00BC084A"/>
    <w:rsid w:val="00BC1837"/>
    <w:rsid w:val="00BC1DB8"/>
    <w:rsid w:val="00BC318E"/>
    <w:rsid w:val="00BC3217"/>
    <w:rsid w:val="00BC3D92"/>
    <w:rsid w:val="00BC41AC"/>
    <w:rsid w:val="00BC48CB"/>
    <w:rsid w:val="00BC4EB3"/>
    <w:rsid w:val="00BC56AC"/>
    <w:rsid w:val="00BC5974"/>
    <w:rsid w:val="00BC6332"/>
    <w:rsid w:val="00BC6A9E"/>
    <w:rsid w:val="00BC6BE9"/>
    <w:rsid w:val="00BC6BF9"/>
    <w:rsid w:val="00BC6D5E"/>
    <w:rsid w:val="00BC7541"/>
    <w:rsid w:val="00BC7B5E"/>
    <w:rsid w:val="00BD0299"/>
    <w:rsid w:val="00BD03B0"/>
    <w:rsid w:val="00BD0E05"/>
    <w:rsid w:val="00BD12C4"/>
    <w:rsid w:val="00BD1387"/>
    <w:rsid w:val="00BD14B5"/>
    <w:rsid w:val="00BD1FE7"/>
    <w:rsid w:val="00BD2BA6"/>
    <w:rsid w:val="00BD2E89"/>
    <w:rsid w:val="00BD34B6"/>
    <w:rsid w:val="00BD3879"/>
    <w:rsid w:val="00BD3A69"/>
    <w:rsid w:val="00BD3F2D"/>
    <w:rsid w:val="00BD5160"/>
    <w:rsid w:val="00BD5364"/>
    <w:rsid w:val="00BD6CF4"/>
    <w:rsid w:val="00BD6F7B"/>
    <w:rsid w:val="00BD746E"/>
    <w:rsid w:val="00BD760B"/>
    <w:rsid w:val="00BD7B6F"/>
    <w:rsid w:val="00BD7C3F"/>
    <w:rsid w:val="00BE0913"/>
    <w:rsid w:val="00BE1D45"/>
    <w:rsid w:val="00BE3249"/>
    <w:rsid w:val="00BE33C1"/>
    <w:rsid w:val="00BE3E11"/>
    <w:rsid w:val="00BE4838"/>
    <w:rsid w:val="00BE6B1D"/>
    <w:rsid w:val="00BE6E0A"/>
    <w:rsid w:val="00BE7E81"/>
    <w:rsid w:val="00BF06AB"/>
    <w:rsid w:val="00BF06AC"/>
    <w:rsid w:val="00BF0D16"/>
    <w:rsid w:val="00BF13D2"/>
    <w:rsid w:val="00BF1ADF"/>
    <w:rsid w:val="00BF1B2D"/>
    <w:rsid w:val="00BF1B62"/>
    <w:rsid w:val="00BF2E3F"/>
    <w:rsid w:val="00BF34F5"/>
    <w:rsid w:val="00BF4368"/>
    <w:rsid w:val="00BF4428"/>
    <w:rsid w:val="00BF527F"/>
    <w:rsid w:val="00BF59F0"/>
    <w:rsid w:val="00BF5BA5"/>
    <w:rsid w:val="00BF6343"/>
    <w:rsid w:val="00BF6373"/>
    <w:rsid w:val="00BF6D97"/>
    <w:rsid w:val="00BF6F45"/>
    <w:rsid w:val="00C0050A"/>
    <w:rsid w:val="00C00570"/>
    <w:rsid w:val="00C00B83"/>
    <w:rsid w:val="00C01BE8"/>
    <w:rsid w:val="00C01DD6"/>
    <w:rsid w:val="00C0274F"/>
    <w:rsid w:val="00C03B6B"/>
    <w:rsid w:val="00C041C0"/>
    <w:rsid w:val="00C047D7"/>
    <w:rsid w:val="00C04B6B"/>
    <w:rsid w:val="00C04F0E"/>
    <w:rsid w:val="00C05D07"/>
    <w:rsid w:val="00C05EFA"/>
    <w:rsid w:val="00C06012"/>
    <w:rsid w:val="00C061A1"/>
    <w:rsid w:val="00C062CF"/>
    <w:rsid w:val="00C0649A"/>
    <w:rsid w:val="00C0684E"/>
    <w:rsid w:val="00C06B33"/>
    <w:rsid w:val="00C0763D"/>
    <w:rsid w:val="00C077DE"/>
    <w:rsid w:val="00C10AD6"/>
    <w:rsid w:val="00C11136"/>
    <w:rsid w:val="00C1143E"/>
    <w:rsid w:val="00C118A2"/>
    <w:rsid w:val="00C11CC2"/>
    <w:rsid w:val="00C11EF2"/>
    <w:rsid w:val="00C121E5"/>
    <w:rsid w:val="00C12F1D"/>
    <w:rsid w:val="00C142AF"/>
    <w:rsid w:val="00C146AF"/>
    <w:rsid w:val="00C146E6"/>
    <w:rsid w:val="00C1484C"/>
    <w:rsid w:val="00C14EF7"/>
    <w:rsid w:val="00C15662"/>
    <w:rsid w:val="00C156F1"/>
    <w:rsid w:val="00C15A19"/>
    <w:rsid w:val="00C15F97"/>
    <w:rsid w:val="00C1620B"/>
    <w:rsid w:val="00C178CF"/>
    <w:rsid w:val="00C17980"/>
    <w:rsid w:val="00C17C30"/>
    <w:rsid w:val="00C207D8"/>
    <w:rsid w:val="00C220B6"/>
    <w:rsid w:val="00C220E9"/>
    <w:rsid w:val="00C22EA4"/>
    <w:rsid w:val="00C241EC"/>
    <w:rsid w:val="00C2439B"/>
    <w:rsid w:val="00C24EFA"/>
    <w:rsid w:val="00C2506E"/>
    <w:rsid w:val="00C25658"/>
    <w:rsid w:val="00C26CCB"/>
    <w:rsid w:val="00C272CC"/>
    <w:rsid w:val="00C276B3"/>
    <w:rsid w:val="00C277E1"/>
    <w:rsid w:val="00C27B80"/>
    <w:rsid w:val="00C3038E"/>
    <w:rsid w:val="00C30B8B"/>
    <w:rsid w:val="00C31E95"/>
    <w:rsid w:val="00C31F3F"/>
    <w:rsid w:val="00C32980"/>
    <w:rsid w:val="00C33142"/>
    <w:rsid w:val="00C3353B"/>
    <w:rsid w:val="00C337D2"/>
    <w:rsid w:val="00C34029"/>
    <w:rsid w:val="00C341D8"/>
    <w:rsid w:val="00C34C26"/>
    <w:rsid w:val="00C35BB7"/>
    <w:rsid w:val="00C362CC"/>
    <w:rsid w:val="00C36644"/>
    <w:rsid w:val="00C37371"/>
    <w:rsid w:val="00C37DAB"/>
    <w:rsid w:val="00C400FC"/>
    <w:rsid w:val="00C420D5"/>
    <w:rsid w:val="00C424F6"/>
    <w:rsid w:val="00C4252D"/>
    <w:rsid w:val="00C42A39"/>
    <w:rsid w:val="00C42C3B"/>
    <w:rsid w:val="00C43E5F"/>
    <w:rsid w:val="00C44154"/>
    <w:rsid w:val="00C44583"/>
    <w:rsid w:val="00C447DB"/>
    <w:rsid w:val="00C44F63"/>
    <w:rsid w:val="00C45865"/>
    <w:rsid w:val="00C45CA9"/>
    <w:rsid w:val="00C46C94"/>
    <w:rsid w:val="00C47164"/>
    <w:rsid w:val="00C47932"/>
    <w:rsid w:val="00C50353"/>
    <w:rsid w:val="00C50802"/>
    <w:rsid w:val="00C50A30"/>
    <w:rsid w:val="00C50EA2"/>
    <w:rsid w:val="00C50F93"/>
    <w:rsid w:val="00C51D0B"/>
    <w:rsid w:val="00C52455"/>
    <w:rsid w:val="00C52574"/>
    <w:rsid w:val="00C53166"/>
    <w:rsid w:val="00C539E4"/>
    <w:rsid w:val="00C54FBC"/>
    <w:rsid w:val="00C55431"/>
    <w:rsid w:val="00C55E40"/>
    <w:rsid w:val="00C55EDD"/>
    <w:rsid w:val="00C56808"/>
    <w:rsid w:val="00C56E35"/>
    <w:rsid w:val="00C60261"/>
    <w:rsid w:val="00C60581"/>
    <w:rsid w:val="00C60702"/>
    <w:rsid w:val="00C60EEC"/>
    <w:rsid w:val="00C61EC5"/>
    <w:rsid w:val="00C6417C"/>
    <w:rsid w:val="00C646AD"/>
    <w:rsid w:val="00C648D2"/>
    <w:rsid w:val="00C64D25"/>
    <w:rsid w:val="00C64F79"/>
    <w:rsid w:val="00C652B9"/>
    <w:rsid w:val="00C652F7"/>
    <w:rsid w:val="00C663B3"/>
    <w:rsid w:val="00C67C8D"/>
    <w:rsid w:val="00C7208D"/>
    <w:rsid w:val="00C721A1"/>
    <w:rsid w:val="00C72897"/>
    <w:rsid w:val="00C732FB"/>
    <w:rsid w:val="00C7413C"/>
    <w:rsid w:val="00C7496A"/>
    <w:rsid w:val="00C758E9"/>
    <w:rsid w:val="00C75CA8"/>
    <w:rsid w:val="00C760C3"/>
    <w:rsid w:val="00C7737D"/>
    <w:rsid w:val="00C775F1"/>
    <w:rsid w:val="00C80C21"/>
    <w:rsid w:val="00C8131F"/>
    <w:rsid w:val="00C8260A"/>
    <w:rsid w:val="00C82C99"/>
    <w:rsid w:val="00C836C7"/>
    <w:rsid w:val="00C83B79"/>
    <w:rsid w:val="00C83CAC"/>
    <w:rsid w:val="00C83F03"/>
    <w:rsid w:val="00C83F9D"/>
    <w:rsid w:val="00C84D29"/>
    <w:rsid w:val="00C8509B"/>
    <w:rsid w:val="00C85B2B"/>
    <w:rsid w:val="00C86053"/>
    <w:rsid w:val="00C86104"/>
    <w:rsid w:val="00C86B35"/>
    <w:rsid w:val="00C8768D"/>
    <w:rsid w:val="00C87A29"/>
    <w:rsid w:val="00C90E5F"/>
    <w:rsid w:val="00C9266F"/>
    <w:rsid w:val="00C9317F"/>
    <w:rsid w:val="00C93AEF"/>
    <w:rsid w:val="00C93D70"/>
    <w:rsid w:val="00C93E00"/>
    <w:rsid w:val="00C94E67"/>
    <w:rsid w:val="00C96785"/>
    <w:rsid w:val="00C96FF9"/>
    <w:rsid w:val="00C97757"/>
    <w:rsid w:val="00C97F28"/>
    <w:rsid w:val="00CA1064"/>
    <w:rsid w:val="00CA141A"/>
    <w:rsid w:val="00CA240D"/>
    <w:rsid w:val="00CA24A6"/>
    <w:rsid w:val="00CA3780"/>
    <w:rsid w:val="00CA3AB0"/>
    <w:rsid w:val="00CA452B"/>
    <w:rsid w:val="00CA465C"/>
    <w:rsid w:val="00CA5A2F"/>
    <w:rsid w:val="00CA5B26"/>
    <w:rsid w:val="00CA5ED6"/>
    <w:rsid w:val="00CA62D6"/>
    <w:rsid w:val="00CA7077"/>
    <w:rsid w:val="00CA70DF"/>
    <w:rsid w:val="00CA7EF8"/>
    <w:rsid w:val="00CA7FE5"/>
    <w:rsid w:val="00CB0047"/>
    <w:rsid w:val="00CB1207"/>
    <w:rsid w:val="00CB1975"/>
    <w:rsid w:val="00CB1C7A"/>
    <w:rsid w:val="00CB1E54"/>
    <w:rsid w:val="00CB313D"/>
    <w:rsid w:val="00CB314F"/>
    <w:rsid w:val="00CB3367"/>
    <w:rsid w:val="00CB38CC"/>
    <w:rsid w:val="00CB5143"/>
    <w:rsid w:val="00CB5213"/>
    <w:rsid w:val="00CB63CA"/>
    <w:rsid w:val="00CB69CE"/>
    <w:rsid w:val="00CB7D70"/>
    <w:rsid w:val="00CB7FC9"/>
    <w:rsid w:val="00CC0E6F"/>
    <w:rsid w:val="00CC134C"/>
    <w:rsid w:val="00CC1509"/>
    <w:rsid w:val="00CC1A26"/>
    <w:rsid w:val="00CC1C05"/>
    <w:rsid w:val="00CC33F4"/>
    <w:rsid w:val="00CC35AE"/>
    <w:rsid w:val="00CC36D9"/>
    <w:rsid w:val="00CC379C"/>
    <w:rsid w:val="00CC3FE2"/>
    <w:rsid w:val="00CC5319"/>
    <w:rsid w:val="00CC6802"/>
    <w:rsid w:val="00CC6CA9"/>
    <w:rsid w:val="00CC7866"/>
    <w:rsid w:val="00CC7DFE"/>
    <w:rsid w:val="00CD0213"/>
    <w:rsid w:val="00CD025B"/>
    <w:rsid w:val="00CD164F"/>
    <w:rsid w:val="00CD1F25"/>
    <w:rsid w:val="00CD2638"/>
    <w:rsid w:val="00CD27A3"/>
    <w:rsid w:val="00CD31CB"/>
    <w:rsid w:val="00CD355A"/>
    <w:rsid w:val="00CD3AA7"/>
    <w:rsid w:val="00CD3EC0"/>
    <w:rsid w:val="00CD4BEA"/>
    <w:rsid w:val="00CD51E0"/>
    <w:rsid w:val="00CD5937"/>
    <w:rsid w:val="00CD5F4B"/>
    <w:rsid w:val="00CD6385"/>
    <w:rsid w:val="00CD6893"/>
    <w:rsid w:val="00CD6C04"/>
    <w:rsid w:val="00CD6C52"/>
    <w:rsid w:val="00CE0B87"/>
    <w:rsid w:val="00CE168D"/>
    <w:rsid w:val="00CE276A"/>
    <w:rsid w:val="00CE282F"/>
    <w:rsid w:val="00CE2997"/>
    <w:rsid w:val="00CE2A7F"/>
    <w:rsid w:val="00CE4AB1"/>
    <w:rsid w:val="00CE5169"/>
    <w:rsid w:val="00CE51FF"/>
    <w:rsid w:val="00CE6626"/>
    <w:rsid w:val="00CE68F5"/>
    <w:rsid w:val="00CE6992"/>
    <w:rsid w:val="00CE6C48"/>
    <w:rsid w:val="00CE6E27"/>
    <w:rsid w:val="00CE710E"/>
    <w:rsid w:val="00CE71A4"/>
    <w:rsid w:val="00CE7686"/>
    <w:rsid w:val="00CF08D6"/>
    <w:rsid w:val="00CF0B65"/>
    <w:rsid w:val="00CF0D6D"/>
    <w:rsid w:val="00CF16BD"/>
    <w:rsid w:val="00CF2695"/>
    <w:rsid w:val="00CF2EB2"/>
    <w:rsid w:val="00CF4595"/>
    <w:rsid w:val="00CF4902"/>
    <w:rsid w:val="00CF57FC"/>
    <w:rsid w:val="00CF5F12"/>
    <w:rsid w:val="00CF6642"/>
    <w:rsid w:val="00CF7C90"/>
    <w:rsid w:val="00CF7DC7"/>
    <w:rsid w:val="00D0052A"/>
    <w:rsid w:val="00D005CD"/>
    <w:rsid w:val="00D00CC8"/>
    <w:rsid w:val="00D0118E"/>
    <w:rsid w:val="00D01F90"/>
    <w:rsid w:val="00D025BA"/>
    <w:rsid w:val="00D0273F"/>
    <w:rsid w:val="00D0276D"/>
    <w:rsid w:val="00D029BA"/>
    <w:rsid w:val="00D031EC"/>
    <w:rsid w:val="00D04990"/>
    <w:rsid w:val="00D04DA6"/>
    <w:rsid w:val="00D050EC"/>
    <w:rsid w:val="00D05422"/>
    <w:rsid w:val="00D05735"/>
    <w:rsid w:val="00D073E9"/>
    <w:rsid w:val="00D07901"/>
    <w:rsid w:val="00D07A56"/>
    <w:rsid w:val="00D10B69"/>
    <w:rsid w:val="00D10C1F"/>
    <w:rsid w:val="00D10FE2"/>
    <w:rsid w:val="00D119BB"/>
    <w:rsid w:val="00D11FF2"/>
    <w:rsid w:val="00D12150"/>
    <w:rsid w:val="00D13CD7"/>
    <w:rsid w:val="00D14C9D"/>
    <w:rsid w:val="00D153DB"/>
    <w:rsid w:val="00D157C4"/>
    <w:rsid w:val="00D158D6"/>
    <w:rsid w:val="00D15B52"/>
    <w:rsid w:val="00D15ECE"/>
    <w:rsid w:val="00D1618D"/>
    <w:rsid w:val="00D165F6"/>
    <w:rsid w:val="00D168FA"/>
    <w:rsid w:val="00D171C7"/>
    <w:rsid w:val="00D20627"/>
    <w:rsid w:val="00D21FCC"/>
    <w:rsid w:val="00D227F1"/>
    <w:rsid w:val="00D22825"/>
    <w:rsid w:val="00D22AA6"/>
    <w:rsid w:val="00D22D96"/>
    <w:rsid w:val="00D239B0"/>
    <w:rsid w:val="00D23BD9"/>
    <w:rsid w:val="00D2577C"/>
    <w:rsid w:val="00D26039"/>
    <w:rsid w:val="00D2606B"/>
    <w:rsid w:val="00D27633"/>
    <w:rsid w:val="00D31AD2"/>
    <w:rsid w:val="00D31E73"/>
    <w:rsid w:val="00D322CB"/>
    <w:rsid w:val="00D32A50"/>
    <w:rsid w:val="00D3343F"/>
    <w:rsid w:val="00D33E8A"/>
    <w:rsid w:val="00D33ED5"/>
    <w:rsid w:val="00D34191"/>
    <w:rsid w:val="00D34462"/>
    <w:rsid w:val="00D34A8E"/>
    <w:rsid w:val="00D35C86"/>
    <w:rsid w:val="00D3614B"/>
    <w:rsid w:val="00D3621D"/>
    <w:rsid w:val="00D36C21"/>
    <w:rsid w:val="00D406D5"/>
    <w:rsid w:val="00D40D80"/>
    <w:rsid w:val="00D4193C"/>
    <w:rsid w:val="00D425AC"/>
    <w:rsid w:val="00D42E70"/>
    <w:rsid w:val="00D42F85"/>
    <w:rsid w:val="00D43304"/>
    <w:rsid w:val="00D43C97"/>
    <w:rsid w:val="00D43D3A"/>
    <w:rsid w:val="00D44354"/>
    <w:rsid w:val="00D47287"/>
    <w:rsid w:val="00D47417"/>
    <w:rsid w:val="00D479AF"/>
    <w:rsid w:val="00D47E11"/>
    <w:rsid w:val="00D50630"/>
    <w:rsid w:val="00D50693"/>
    <w:rsid w:val="00D51366"/>
    <w:rsid w:val="00D5161D"/>
    <w:rsid w:val="00D517F7"/>
    <w:rsid w:val="00D51825"/>
    <w:rsid w:val="00D52A5C"/>
    <w:rsid w:val="00D52C36"/>
    <w:rsid w:val="00D5380C"/>
    <w:rsid w:val="00D5420E"/>
    <w:rsid w:val="00D54F14"/>
    <w:rsid w:val="00D55267"/>
    <w:rsid w:val="00D552DA"/>
    <w:rsid w:val="00D55848"/>
    <w:rsid w:val="00D56681"/>
    <w:rsid w:val="00D57007"/>
    <w:rsid w:val="00D574B2"/>
    <w:rsid w:val="00D60B4A"/>
    <w:rsid w:val="00D610B4"/>
    <w:rsid w:val="00D62E3B"/>
    <w:rsid w:val="00D62EBE"/>
    <w:rsid w:val="00D6336F"/>
    <w:rsid w:val="00D63557"/>
    <w:rsid w:val="00D63820"/>
    <w:rsid w:val="00D64C81"/>
    <w:rsid w:val="00D65355"/>
    <w:rsid w:val="00D65C47"/>
    <w:rsid w:val="00D65FD2"/>
    <w:rsid w:val="00D67764"/>
    <w:rsid w:val="00D67969"/>
    <w:rsid w:val="00D67AD2"/>
    <w:rsid w:val="00D70298"/>
    <w:rsid w:val="00D70625"/>
    <w:rsid w:val="00D7098F"/>
    <w:rsid w:val="00D71DBE"/>
    <w:rsid w:val="00D72B1D"/>
    <w:rsid w:val="00D72C26"/>
    <w:rsid w:val="00D731CE"/>
    <w:rsid w:val="00D73317"/>
    <w:rsid w:val="00D734D4"/>
    <w:rsid w:val="00D751E8"/>
    <w:rsid w:val="00D757EC"/>
    <w:rsid w:val="00D75E3E"/>
    <w:rsid w:val="00D75FFE"/>
    <w:rsid w:val="00D761BC"/>
    <w:rsid w:val="00D763CD"/>
    <w:rsid w:val="00D77B05"/>
    <w:rsid w:val="00D80166"/>
    <w:rsid w:val="00D818B4"/>
    <w:rsid w:val="00D81A2A"/>
    <w:rsid w:val="00D81BA9"/>
    <w:rsid w:val="00D8200F"/>
    <w:rsid w:val="00D82734"/>
    <w:rsid w:val="00D830F9"/>
    <w:rsid w:val="00D83CCB"/>
    <w:rsid w:val="00D83F67"/>
    <w:rsid w:val="00D84024"/>
    <w:rsid w:val="00D84260"/>
    <w:rsid w:val="00D84271"/>
    <w:rsid w:val="00D8445F"/>
    <w:rsid w:val="00D84483"/>
    <w:rsid w:val="00D84873"/>
    <w:rsid w:val="00D84C02"/>
    <w:rsid w:val="00D84CA6"/>
    <w:rsid w:val="00D85037"/>
    <w:rsid w:val="00D863F4"/>
    <w:rsid w:val="00D86705"/>
    <w:rsid w:val="00D879CB"/>
    <w:rsid w:val="00D902AB"/>
    <w:rsid w:val="00D91436"/>
    <w:rsid w:val="00D917FA"/>
    <w:rsid w:val="00D91879"/>
    <w:rsid w:val="00D91952"/>
    <w:rsid w:val="00D91CB4"/>
    <w:rsid w:val="00D91F52"/>
    <w:rsid w:val="00D92C7F"/>
    <w:rsid w:val="00D93133"/>
    <w:rsid w:val="00D93E36"/>
    <w:rsid w:val="00D945D6"/>
    <w:rsid w:val="00D94708"/>
    <w:rsid w:val="00D955AD"/>
    <w:rsid w:val="00D9601F"/>
    <w:rsid w:val="00D964A4"/>
    <w:rsid w:val="00D96C1B"/>
    <w:rsid w:val="00D9771F"/>
    <w:rsid w:val="00DA00C7"/>
    <w:rsid w:val="00DA3216"/>
    <w:rsid w:val="00DA37C8"/>
    <w:rsid w:val="00DA3AE0"/>
    <w:rsid w:val="00DA4210"/>
    <w:rsid w:val="00DA44F9"/>
    <w:rsid w:val="00DA49D6"/>
    <w:rsid w:val="00DA52C2"/>
    <w:rsid w:val="00DA58E7"/>
    <w:rsid w:val="00DA7D1E"/>
    <w:rsid w:val="00DB19A5"/>
    <w:rsid w:val="00DB27FA"/>
    <w:rsid w:val="00DB30A0"/>
    <w:rsid w:val="00DB31BD"/>
    <w:rsid w:val="00DB31F4"/>
    <w:rsid w:val="00DB3798"/>
    <w:rsid w:val="00DB5093"/>
    <w:rsid w:val="00DB6923"/>
    <w:rsid w:val="00DB70C1"/>
    <w:rsid w:val="00DB73CB"/>
    <w:rsid w:val="00DC0B1F"/>
    <w:rsid w:val="00DC1763"/>
    <w:rsid w:val="00DC1D6B"/>
    <w:rsid w:val="00DC3887"/>
    <w:rsid w:val="00DC3C63"/>
    <w:rsid w:val="00DC3D6C"/>
    <w:rsid w:val="00DC40BB"/>
    <w:rsid w:val="00DC49C9"/>
    <w:rsid w:val="00DC49D0"/>
    <w:rsid w:val="00DC5923"/>
    <w:rsid w:val="00DC736B"/>
    <w:rsid w:val="00DC758B"/>
    <w:rsid w:val="00DD0507"/>
    <w:rsid w:val="00DD0773"/>
    <w:rsid w:val="00DD094C"/>
    <w:rsid w:val="00DD144F"/>
    <w:rsid w:val="00DD14E8"/>
    <w:rsid w:val="00DD1D15"/>
    <w:rsid w:val="00DD1F85"/>
    <w:rsid w:val="00DD24AD"/>
    <w:rsid w:val="00DD25FC"/>
    <w:rsid w:val="00DD2C11"/>
    <w:rsid w:val="00DD3C39"/>
    <w:rsid w:val="00DD3F2D"/>
    <w:rsid w:val="00DD516F"/>
    <w:rsid w:val="00DD5614"/>
    <w:rsid w:val="00DD5B78"/>
    <w:rsid w:val="00DD6FA1"/>
    <w:rsid w:val="00DD7345"/>
    <w:rsid w:val="00DD7552"/>
    <w:rsid w:val="00DD7AE9"/>
    <w:rsid w:val="00DD7CF7"/>
    <w:rsid w:val="00DE08B6"/>
    <w:rsid w:val="00DE08D3"/>
    <w:rsid w:val="00DE0F60"/>
    <w:rsid w:val="00DE14F7"/>
    <w:rsid w:val="00DE1A7F"/>
    <w:rsid w:val="00DE1CFD"/>
    <w:rsid w:val="00DE2612"/>
    <w:rsid w:val="00DE26A5"/>
    <w:rsid w:val="00DE26B9"/>
    <w:rsid w:val="00DE320B"/>
    <w:rsid w:val="00DE3BFA"/>
    <w:rsid w:val="00DE42DA"/>
    <w:rsid w:val="00DE43EA"/>
    <w:rsid w:val="00DE521B"/>
    <w:rsid w:val="00DE6E9D"/>
    <w:rsid w:val="00DF0AFE"/>
    <w:rsid w:val="00DF0F62"/>
    <w:rsid w:val="00DF11A1"/>
    <w:rsid w:val="00DF1BFD"/>
    <w:rsid w:val="00DF2340"/>
    <w:rsid w:val="00DF3CEB"/>
    <w:rsid w:val="00DF5433"/>
    <w:rsid w:val="00DF630A"/>
    <w:rsid w:val="00DF6690"/>
    <w:rsid w:val="00DF6C0D"/>
    <w:rsid w:val="00DF7577"/>
    <w:rsid w:val="00DF78BA"/>
    <w:rsid w:val="00DF7F00"/>
    <w:rsid w:val="00DF7FB9"/>
    <w:rsid w:val="00E00135"/>
    <w:rsid w:val="00E004C3"/>
    <w:rsid w:val="00E00FC7"/>
    <w:rsid w:val="00E012A0"/>
    <w:rsid w:val="00E02ADD"/>
    <w:rsid w:val="00E02C87"/>
    <w:rsid w:val="00E031FD"/>
    <w:rsid w:val="00E03D6F"/>
    <w:rsid w:val="00E04A7F"/>
    <w:rsid w:val="00E05923"/>
    <w:rsid w:val="00E06B93"/>
    <w:rsid w:val="00E06F0F"/>
    <w:rsid w:val="00E073CE"/>
    <w:rsid w:val="00E079CD"/>
    <w:rsid w:val="00E10949"/>
    <w:rsid w:val="00E115DE"/>
    <w:rsid w:val="00E11C05"/>
    <w:rsid w:val="00E12CDA"/>
    <w:rsid w:val="00E12D3D"/>
    <w:rsid w:val="00E139DE"/>
    <w:rsid w:val="00E14677"/>
    <w:rsid w:val="00E1518E"/>
    <w:rsid w:val="00E15F7B"/>
    <w:rsid w:val="00E16530"/>
    <w:rsid w:val="00E1688D"/>
    <w:rsid w:val="00E1695C"/>
    <w:rsid w:val="00E16D14"/>
    <w:rsid w:val="00E17D66"/>
    <w:rsid w:val="00E20340"/>
    <w:rsid w:val="00E20438"/>
    <w:rsid w:val="00E209C9"/>
    <w:rsid w:val="00E22260"/>
    <w:rsid w:val="00E2227A"/>
    <w:rsid w:val="00E2253F"/>
    <w:rsid w:val="00E226E3"/>
    <w:rsid w:val="00E238A1"/>
    <w:rsid w:val="00E24865"/>
    <w:rsid w:val="00E24D8D"/>
    <w:rsid w:val="00E25182"/>
    <w:rsid w:val="00E25A5C"/>
    <w:rsid w:val="00E26E73"/>
    <w:rsid w:val="00E27B98"/>
    <w:rsid w:val="00E30047"/>
    <w:rsid w:val="00E31D2E"/>
    <w:rsid w:val="00E31E17"/>
    <w:rsid w:val="00E31F3D"/>
    <w:rsid w:val="00E323C9"/>
    <w:rsid w:val="00E33CBF"/>
    <w:rsid w:val="00E33FBF"/>
    <w:rsid w:val="00E349CE"/>
    <w:rsid w:val="00E34BE2"/>
    <w:rsid w:val="00E36673"/>
    <w:rsid w:val="00E36790"/>
    <w:rsid w:val="00E3679C"/>
    <w:rsid w:val="00E3698F"/>
    <w:rsid w:val="00E37541"/>
    <w:rsid w:val="00E379B1"/>
    <w:rsid w:val="00E37CD2"/>
    <w:rsid w:val="00E37CE5"/>
    <w:rsid w:val="00E40E8A"/>
    <w:rsid w:val="00E42971"/>
    <w:rsid w:val="00E42AA2"/>
    <w:rsid w:val="00E4383D"/>
    <w:rsid w:val="00E43BEB"/>
    <w:rsid w:val="00E441A1"/>
    <w:rsid w:val="00E441F3"/>
    <w:rsid w:val="00E44235"/>
    <w:rsid w:val="00E442B9"/>
    <w:rsid w:val="00E450B3"/>
    <w:rsid w:val="00E4524B"/>
    <w:rsid w:val="00E4594C"/>
    <w:rsid w:val="00E4597A"/>
    <w:rsid w:val="00E45F4D"/>
    <w:rsid w:val="00E46494"/>
    <w:rsid w:val="00E46941"/>
    <w:rsid w:val="00E47C4B"/>
    <w:rsid w:val="00E50293"/>
    <w:rsid w:val="00E50347"/>
    <w:rsid w:val="00E50740"/>
    <w:rsid w:val="00E50933"/>
    <w:rsid w:val="00E50AAC"/>
    <w:rsid w:val="00E50D12"/>
    <w:rsid w:val="00E5164F"/>
    <w:rsid w:val="00E51876"/>
    <w:rsid w:val="00E53448"/>
    <w:rsid w:val="00E53ADD"/>
    <w:rsid w:val="00E54795"/>
    <w:rsid w:val="00E5485A"/>
    <w:rsid w:val="00E55797"/>
    <w:rsid w:val="00E55F05"/>
    <w:rsid w:val="00E56ECE"/>
    <w:rsid w:val="00E56F68"/>
    <w:rsid w:val="00E570B3"/>
    <w:rsid w:val="00E57326"/>
    <w:rsid w:val="00E60728"/>
    <w:rsid w:val="00E608D0"/>
    <w:rsid w:val="00E6123B"/>
    <w:rsid w:val="00E61C75"/>
    <w:rsid w:val="00E631A0"/>
    <w:rsid w:val="00E65E9B"/>
    <w:rsid w:val="00E663CE"/>
    <w:rsid w:val="00E67095"/>
    <w:rsid w:val="00E67CD1"/>
    <w:rsid w:val="00E67F9C"/>
    <w:rsid w:val="00E70C62"/>
    <w:rsid w:val="00E7151C"/>
    <w:rsid w:val="00E72179"/>
    <w:rsid w:val="00E722E0"/>
    <w:rsid w:val="00E72B12"/>
    <w:rsid w:val="00E72EF1"/>
    <w:rsid w:val="00E72F4B"/>
    <w:rsid w:val="00E733B9"/>
    <w:rsid w:val="00E75FAE"/>
    <w:rsid w:val="00E7627C"/>
    <w:rsid w:val="00E763A3"/>
    <w:rsid w:val="00E76485"/>
    <w:rsid w:val="00E76CE6"/>
    <w:rsid w:val="00E76FE1"/>
    <w:rsid w:val="00E8049E"/>
    <w:rsid w:val="00E81037"/>
    <w:rsid w:val="00E82286"/>
    <w:rsid w:val="00E84C5B"/>
    <w:rsid w:val="00E856ED"/>
    <w:rsid w:val="00E85E51"/>
    <w:rsid w:val="00E85EA1"/>
    <w:rsid w:val="00E8743F"/>
    <w:rsid w:val="00E87B6A"/>
    <w:rsid w:val="00E90938"/>
    <w:rsid w:val="00E9158E"/>
    <w:rsid w:val="00E94383"/>
    <w:rsid w:val="00E945F2"/>
    <w:rsid w:val="00E955B0"/>
    <w:rsid w:val="00E95B8A"/>
    <w:rsid w:val="00E95EDD"/>
    <w:rsid w:val="00E96632"/>
    <w:rsid w:val="00E978A5"/>
    <w:rsid w:val="00E97900"/>
    <w:rsid w:val="00E97990"/>
    <w:rsid w:val="00EA0004"/>
    <w:rsid w:val="00EA076D"/>
    <w:rsid w:val="00EA09A8"/>
    <w:rsid w:val="00EA0C29"/>
    <w:rsid w:val="00EA1A3F"/>
    <w:rsid w:val="00EA1E66"/>
    <w:rsid w:val="00EA33E0"/>
    <w:rsid w:val="00EA39E7"/>
    <w:rsid w:val="00EA3B51"/>
    <w:rsid w:val="00EA46D5"/>
    <w:rsid w:val="00EA5914"/>
    <w:rsid w:val="00EA6C35"/>
    <w:rsid w:val="00EA6E69"/>
    <w:rsid w:val="00EA720C"/>
    <w:rsid w:val="00EA74ED"/>
    <w:rsid w:val="00EA77C4"/>
    <w:rsid w:val="00EA7A4E"/>
    <w:rsid w:val="00EB1218"/>
    <w:rsid w:val="00EB1255"/>
    <w:rsid w:val="00EB27E4"/>
    <w:rsid w:val="00EB2A04"/>
    <w:rsid w:val="00EB2B0D"/>
    <w:rsid w:val="00EB37B3"/>
    <w:rsid w:val="00EB444F"/>
    <w:rsid w:val="00EB47A0"/>
    <w:rsid w:val="00EB5E19"/>
    <w:rsid w:val="00EB6A43"/>
    <w:rsid w:val="00EB6D45"/>
    <w:rsid w:val="00EC178A"/>
    <w:rsid w:val="00EC24E4"/>
    <w:rsid w:val="00EC2D72"/>
    <w:rsid w:val="00EC2E52"/>
    <w:rsid w:val="00EC3659"/>
    <w:rsid w:val="00EC3880"/>
    <w:rsid w:val="00EC3AAC"/>
    <w:rsid w:val="00EC4034"/>
    <w:rsid w:val="00EC47EF"/>
    <w:rsid w:val="00EC4A8A"/>
    <w:rsid w:val="00EC4E6F"/>
    <w:rsid w:val="00EC4E74"/>
    <w:rsid w:val="00EC506D"/>
    <w:rsid w:val="00EC60F9"/>
    <w:rsid w:val="00EC6883"/>
    <w:rsid w:val="00EC6F2C"/>
    <w:rsid w:val="00EC7E25"/>
    <w:rsid w:val="00ED0760"/>
    <w:rsid w:val="00ED0FB3"/>
    <w:rsid w:val="00ED1156"/>
    <w:rsid w:val="00ED2459"/>
    <w:rsid w:val="00ED4081"/>
    <w:rsid w:val="00ED4417"/>
    <w:rsid w:val="00ED642C"/>
    <w:rsid w:val="00ED7F14"/>
    <w:rsid w:val="00EE108A"/>
    <w:rsid w:val="00EE1105"/>
    <w:rsid w:val="00EE110D"/>
    <w:rsid w:val="00EE11E7"/>
    <w:rsid w:val="00EE1704"/>
    <w:rsid w:val="00EE252C"/>
    <w:rsid w:val="00EE272A"/>
    <w:rsid w:val="00EE29AF"/>
    <w:rsid w:val="00EE2A3A"/>
    <w:rsid w:val="00EE36D3"/>
    <w:rsid w:val="00EE3712"/>
    <w:rsid w:val="00EE395E"/>
    <w:rsid w:val="00EE3B55"/>
    <w:rsid w:val="00EE3B80"/>
    <w:rsid w:val="00EE5E31"/>
    <w:rsid w:val="00EE5ED4"/>
    <w:rsid w:val="00EE71F7"/>
    <w:rsid w:val="00EF0FC4"/>
    <w:rsid w:val="00EF2BED"/>
    <w:rsid w:val="00EF3126"/>
    <w:rsid w:val="00EF32E6"/>
    <w:rsid w:val="00EF382F"/>
    <w:rsid w:val="00EF41F3"/>
    <w:rsid w:val="00EF5207"/>
    <w:rsid w:val="00EF538C"/>
    <w:rsid w:val="00EF5C6A"/>
    <w:rsid w:val="00EF6995"/>
    <w:rsid w:val="00EF6AF1"/>
    <w:rsid w:val="00EF7154"/>
    <w:rsid w:val="00EF7783"/>
    <w:rsid w:val="00EF7985"/>
    <w:rsid w:val="00F00141"/>
    <w:rsid w:val="00F00189"/>
    <w:rsid w:val="00F0056A"/>
    <w:rsid w:val="00F006FB"/>
    <w:rsid w:val="00F01427"/>
    <w:rsid w:val="00F01ABA"/>
    <w:rsid w:val="00F02458"/>
    <w:rsid w:val="00F035E4"/>
    <w:rsid w:val="00F04447"/>
    <w:rsid w:val="00F04581"/>
    <w:rsid w:val="00F04CC9"/>
    <w:rsid w:val="00F0545F"/>
    <w:rsid w:val="00F0608D"/>
    <w:rsid w:val="00F06117"/>
    <w:rsid w:val="00F0644B"/>
    <w:rsid w:val="00F06713"/>
    <w:rsid w:val="00F0765A"/>
    <w:rsid w:val="00F07F55"/>
    <w:rsid w:val="00F1020F"/>
    <w:rsid w:val="00F10B20"/>
    <w:rsid w:val="00F10ED3"/>
    <w:rsid w:val="00F1140E"/>
    <w:rsid w:val="00F1166B"/>
    <w:rsid w:val="00F12D72"/>
    <w:rsid w:val="00F134BB"/>
    <w:rsid w:val="00F13631"/>
    <w:rsid w:val="00F138A6"/>
    <w:rsid w:val="00F13B8F"/>
    <w:rsid w:val="00F13BE8"/>
    <w:rsid w:val="00F140A1"/>
    <w:rsid w:val="00F142B3"/>
    <w:rsid w:val="00F14B0C"/>
    <w:rsid w:val="00F14E4E"/>
    <w:rsid w:val="00F14FBD"/>
    <w:rsid w:val="00F1597D"/>
    <w:rsid w:val="00F15B15"/>
    <w:rsid w:val="00F15EED"/>
    <w:rsid w:val="00F16BF8"/>
    <w:rsid w:val="00F17764"/>
    <w:rsid w:val="00F1789D"/>
    <w:rsid w:val="00F17A02"/>
    <w:rsid w:val="00F21477"/>
    <w:rsid w:val="00F218F5"/>
    <w:rsid w:val="00F21CE2"/>
    <w:rsid w:val="00F22E83"/>
    <w:rsid w:val="00F23EFB"/>
    <w:rsid w:val="00F24C6B"/>
    <w:rsid w:val="00F26715"/>
    <w:rsid w:val="00F26C63"/>
    <w:rsid w:val="00F277A2"/>
    <w:rsid w:val="00F277B5"/>
    <w:rsid w:val="00F27E8C"/>
    <w:rsid w:val="00F27EC5"/>
    <w:rsid w:val="00F30C2A"/>
    <w:rsid w:val="00F3107E"/>
    <w:rsid w:val="00F31F07"/>
    <w:rsid w:val="00F335DA"/>
    <w:rsid w:val="00F3409D"/>
    <w:rsid w:val="00F346F1"/>
    <w:rsid w:val="00F34ED7"/>
    <w:rsid w:val="00F3577A"/>
    <w:rsid w:val="00F36663"/>
    <w:rsid w:val="00F36882"/>
    <w:rsid w:val="00F371B0"/>
    <w:rsid w:val="00F375FB"/>
    <w:rsid w:val="00F40699"/>
    <w:rsid w:val="00F40FEF"/>
    <w:rsid w:val="00F4255F"/>
    <w:rsid w:val="00F438DE"/>
    <w:rsid w:val="00F45353"/>
    <w:rsid w:val="00F45A4E"/>
    <w:rsid w:val="00F45BAB"/>
    <w:rsid w:val="00F470A4"/>
    <w:rsid w:val="00F47570"/>
    <w:rsid w:val="00F479A7"/>
    <w:rsid w:val="00F51295"/>
    <w:rsid w:val="00F51324"/>
    <w:rsid w:val="00F5153B"/>
    <w:rsid w:val="00F517EA"/>
    <w:rsid w:val="00F5222C"/>
    <w:rsid w:val="00F526E8"/>
    <w:rsid w:val="00F52B93"/>
    <w:rsid w:val="00F530E2"/>
    <w:rsid w:val="00F53974"/>
    <w:rsid w:val="00F54A9D"/>
    <w:rsid w:val="00F54C0E"/>
    <w:rsid w:val="00F55319"/>
    <w:rsid w:val="00F556E3"/>
    <w:rsid w:val="00F55E8C"/>
    <w:rsid w:val="00F5695E"/>
    <w:rsid w:val="00F56EA2"/>
    <w:rsid w:val="00F5701A"/>
    <w:rsid w:val="00F570E4"/>
    <w:rsid w:val="00F57A0A"/>
    <w:rsid w:val="00F60B33"/>
    <w:rsid w:val="00F615FD"/>
    <w:rsid w:val="00F62367"/>
    <w:rsid w:val="00F625B0"/>
    <w:rsid w:val="00F62812"/>
    <w:rsid w:val="00F62B6A"/>
    <w:rsid w:val="00F646B6"/>
    <w:rsid w:val="00F64CAC"/>
    <w:rsid w:val="00F65167"/>
    <w:rsid w:val="00F651AA"/>
    <w:rsid w:val="00F65213"/>
    <w:rsid w:val="00F65419"/>
    <w:rsid w:val="00F65A03"/>
    <w:rsid w:val="00F6609E"/>
    <w:rsid w:val="00F70DBF"/>
    <w:rsid w:val="00F7229E"/>
    <w:rsid w:val="00F72312"/>
    <w:rsid w:val="00F730A0"/>
    <w:rsid w:val="00F735D4"/>
    <w:rsid w:val="00F73DB6"/>
    <w:rsid w:val="00F745D5"/>
    <w:rsid w:val="00F75310"/>
    <w:rsid w:val="00F76930"/>
    <w:rsid w:val="00F76ED0"/>
    <w:rsid w:val="00F76F47"/>
    <w:rsid w:val="00F778CB"/>
    <w:rsid w:val="00F802E4"/>
    <w:rsid w:val="00F806E7"/>
    <w:rsid w:val="00F80B5C"/>
    <w:rsid w:val="00F80E5E"/>
    <w:rsid w:val="00F813B6"/>
    <w:rsid w:val="00F81EFB"/>
    <w:rsid w:val="00F82191"/>
    <w:rsid w:val="00F84BC6"/>
    <w:rsid w:val="00F8559D"/>
    <w:rsid w:val="00F85AFC"/>
    <w:rsid w:val="00F866F5"/>
    <w:rsid w:val="00F90838"/>
    <w:rsid w:val="00F91103"/>
    <w:rsid w:val="00F912DF"/>
    <w:rsid w:val="00F9188E"/>
    <w:rsid w:val="00F91F5C"/>
    <w:rsid w:val="00F923DF"/>
    <w:rsid w:val="00F93326"/>
    <w:rsid w:val="00F949A2"/>
    <w:rsid w:val="00F94ADF"/>
    <w:rsid w:val="00F94B2D"/>
    <w:rsid w:val="00F97EB1"/>
    <w:rsid w:val="00FA00C4"/>
    <w:rsid w:val="00FA0322"/>
    <w:rsid w:val="00FA17AC"/>
    <w:rsid w:val="00FA1E3B"/>
    <w:rsid w:val="00FA22EE"/>
    <w:rsid w:val="00FA2887"/>
    <w:rsid w:val="00FA2EBB"/>
    <w:rsid w:val="00FA3A76"/>
    <w:rsid w:val="00FA40DD"/>
    <w:rsid w:val="00FA4105"/>
    <w:rsid w:val="00FA422F"/>
    <w:rsid w:val="00FA4787"/>
    <w:rsid w:val="00FA4A30"/>
    <w:rsid w:val="00FA5A13"/>
    <w:rsid w:val="00FA5AD7"/>
    <w:rsid w:val="00FA5E77"/>
    <w:rsid w:val="00FA66C4"/>
    <w:rsid w:val="00FA6A90"/>
    <w:rsid w:val="00FA7060"/>
    <w:rsid w:val="00FA7C6F"/>
    <w:rsid w:val="00FA7E9D"/>
    <w:rsid w:val="00FB0CF1"/>
    <w:rsid w:val="00FB1065"/>
    <w:rsid w:val="00FB10E5"/>
    <w:rsid w:val="00FB1B8C"/>
    <w:rsid w:val="00FB26D6"/>
    <w:rsid w:val="00FB38CC"/>
    <w:rsid w:val="00FB5477"/>
    <w:rsid w:val="00FB5CB1"/>
    <w:rsid w:val="00FB61AB"/>
    <w:rsid w:val="00FB623A"/>
    <w:rsid w:val="00FB6814"/>
    <w:rsid w:val="00FB6CCC"/>
    <w:rsid w:val="00FB6D67"/>
    <w:rsid w:val="00FB6E03"/>
    <w:rsid w:val="00FB7487"/>
    <w:rsid w:val="00FC003B"/>
    <w:rsid w:val="00FC0124"/>
    <w:rsid w:val="00FC0A82"/>
    <w:rsid w:val="00FC0ADC"/>
    <w:rsid w:val="00FC1C0B"/>
    <w:rsid w:val="00FC224E"/>
    <w:rsid w:val="00FC2579"/>
    <w:rsid w:val="00FC2590"/>
    <w:rsid w:val="00FC382A"/>
    <w:rsid w:val="00FC483B"/>
    <w:rsid w:val="00FC4AD4"/>
    <w:rsid w:val="00FC519E"/>
    <w:rsid w:val="00FC62EE"/>
    <w:rsid w:val="00FC655E"/>
    <w:rsid w:val="00FC68B6"/>
    <w:rsid w:val="00FC7884"/>
    <w:rsid w:val="00FD00D7"/>
    <w:rsid w:val="00FD023C"/>
    <w:rsid w:val="00FD1747"/>
    <w:rsid w:val="00FD2260"/>
    <w:rsid w:val="00FD277D"/>
    <w:rsid w:val="00FD2961"/>
    <w:rsid w:val="00FD3FCD"/>
    <w:rsid w:val="00FD3FDF"/>
    <w:rsid w:val="00FD412B"/>
    <w:rsid w:val="00FD452E"/>
    <w:rsid w:val="00FD4923"/>
    <w:rsid w:val="00FD54FC"/>
    <w:rsid w:val="00FD5D3C"/>
    <w:rsid w:val="00FD5E6A"/>
    <w:rsid w:val="00FD5E92"/>
    <w:rsid w:val="00FD6298"/>
    <w:rsid w:val="00FD6C6D"/>
    <w:rsid w:val="00FD741E"/>
    <w:rsid w:val="00FE0337"/>
    <w:rsid w:val="00FE180D"/>
    <w:rsid w:val="00FE50DA"/>
    <w:rsid w:val="00FE56DB"/>
    <w:rsid w:val="00FE74B1"/>
    <w:rsid w:val="00FE7E8D"/>
    <w:rsid w:val="00FF0A94"/>
    <w:rsid w:val="00FF1312"/>
    <w:rsid w:val="00FF2164"/>
    <w:rsid w:val="00FF232B"/>
    <w:rsid w:val="00FF2ED6"/>
    <w:rsid w:val="00FF31D1"/>
    <w:rsid w:val="00FF3557"/>
    <w:rsid w:val="00FF378C"/>
    <w:rsid w:val="00FF42D9"/>
    <w:rsid w:val="00FF77DF"/>
    <w:rsid w:val="00FF79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EEDED"/>
  <w15:chartTrackingRefBased/>
  <w15:docId w15:val="{45F172F5-8B95-4942-9213-BC07672A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1D05"/>
    <w:pPr>
      <w:keepNext/>
      <w:keepLines/>
      <w:spacing w:before="240" w:after="0"/>
      <w:outlineLvl w:val="0"/>
    </w:pPr>
    <w:rPr>
      <w:rFonts w:asciiTheme="majorHAnsi" w:eastAsiaTheme="majorEastAsia" w:hAnsiTheme="majorHAnsi" w:cstheme="majorBidi"/>
      <w:b/>
      <w:color w:val="C00000"/>
      <w:sz w:val="32"/>
      <w:szCs w:val="32"/>
    </w:rPr>
  </w:style>
  <w:style w:type="paragraph" w:styleId="Heading2">
    <w:name w:val="heading 2"/>
    <w:basedOn w:val="Normal"/>
    <w:next w:val="Normal"/>
    <w:link w:val="Heading2Char"/>
    <w:uiPriority w:val="9"/>
    <w:unhideWhenUsed/>
    <w:qFormat/>
    <w:rsid w:val="00F425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58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7EE"/>
    <w:pPr>
      <w:ind w:left="720"/>
      <w:contextualSpacing/>
    </w:pPr>
  </w:style>
  <w:style w:type="paragraph" w:customStyle="1" w:styleId="EndNoteBibliographyTitle">
    <w:name w:val="EndNote Bibliography Title"/>
    <w:basedOn w:val="Normal"/>
    <w:link w:val="EndNoteBibliographyTitleChar"/>
    <w:rsid w:val="004A67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67EE"/>
    <w:rPr>
      <w:rFonts w:ascii="Calibri" w:hAnsi="Calibri" w:cs="Calibri"/>
      <w:noProof/>
      <w:lang w:val="en-US"/>
    </w:rPr>
  </w:style>
  <w:style w:type="paragraph" w:customStyle="1" w:styleId="EndNoteBibliography">
    <w:name w:val="EndNote Bibliography"/>
    <w:basedOn w:val="Normal"/>
    <w:link w:val="EndNoteBibliographyChar"/>
    <w:rsid w:val="004A67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67EE"/>
    <w:rPr>
      <w:rFonts w:ascii="Calibri" w:hAnsi="Calibri" w:cs="Calibri"/>
      <w:noProof/>
      <w:lang w:val="en-US"/>
    </w:rPr>
  </w:style>
  <w:style w:type="paragraph" w:styleId="BalloonText">
    <w:name w:val="Balloon Text"/>
    <w:basedOn w:val="Normal"/>
    <w:link w:val="BalloonTextChar"/>
    <w:uiPriority w:val="99"/>
    <w:semiHidden/>
    <w:unhideWhenUsed/>
    <w:rsid w:val="004A6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67EE"/>
    <w:rPr>
      <w:rFonts w:ascii="Segoe UI" w:hAnsi="Segoe UI" w:cs="Segoe UI"/>
      <w:sz w:val="18"/>
      <w:szCs w:val="18"/>
    </w:rPr>
  </w:style>
  <w:style w:type="table" w:styleId="TableGrid">
    <w:name w:val="Table Grid"/>
    <w:basedOn w:val="TableNormal"/>
    <w:uiPriority w:val="39"/>
    <w:rsid w:val="004A67EE"/>
    <w:pPr>
      <w:spacing w:after="0" w:line="240" w:lineRule="auto"/>
    </w:pPr>
    <w:rPr>
      <w:rFonts w:ascii="Calibri" w:eastAsia="Times New Roman" w:hAnsi="Calibri"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0347"/>
    <w:rPr>
      <w:color w:val="0563C1" w:themeColor="hyperlink"/>
      <w:u w:val="single"/>
    </w:rPr>
  </w:style>
  <w:style w:type="character" w:styleId="UnresolvedMention">
    <w:name w:val="Unresolved Mention"/>
    <w:basedOn w:val="DefaultParagraphFont"/>
    <w:uiPriority w:val="99"/>
    <w:semiHidden/>
    <w:unhideWhenUsed/>
    <w:rsid w:val="00E50347"/>
    <w:rPr>
      <w:color w:val="605E5C"/>
      <w:shd w:val="clear" w:color="auto" w:fill="E1DFDD"/>
    </w:rPr>
  </w:style>
  <w:style w:type="character" w:customStyle="1" w:styleId="Heading1Char">
    <w:name w:val="Heading 1 Char"/>
    <w:basedOn w:val="DefaultParagraphFont"/>
    <w:link w:val="Heading1"/>
    <w:uiPriority w:val="9"/>
    <w:rsid w:val="00931D05"/>
    <w:rPr>
      <w:rFonts w:asciiTheme="majorHAnsi" w:eastAsiaTheme="majorEastAsia" w:hAnsiTheme="majorHAnsi" w:cstheme="majorBidi"/>
      <w:b/>
      <w:color w:val="C00000"/>
      <w:sz w:val="32"/>
      <w:szCs w:val="32"/>
    </w:rPr>
  </w:style>
  <w:style w:type="paragraph" w:styleId="NoSpacing">
    <w:name w:val="No Spacing"/>
    <w:link w:val="NoSpacingChar"/>
    <w:uiPriority w:val="1"/>
    <w:qFormat/>
    <w:rsid w:val="008500D9"/>
    <w:pPr>
      <w:spacing w:after="0" w:line="240" w:lineRule="auto"/>
    </w:pPr>
  </w:style>
  <w:style w:type="character" w:customStyle="1" w:styleId="NoSpacingChar">
    <w:name w:val="No Spacing Char"/>
    <w:basedOn w:val="DefaultParagraphFont"/>
    <w:link w:val="NoSpacing"/>
    <w:uiPriority w:val="1"/>
    <w:rsid w:val="008500D9"/>
  </w:style>
  <w:style w:type="paragraph" w:styleId="Caption">
    <w:name w:val="caption"/>
    <w:basedOn w:val="Normal"/>
    <w:next w:val="Normal"/>
    <w:uiPriority w:val="35"/>
    <w:unhideWhenUsed/>
    <w:qFormat/>
    <w:rsid w:val="008500D9"/>
    <w:pPr>
      <w:spacing w:after="200" w:line="240" w:lineRule="auto"/>
    </w:pPr>
    <w:rPr>
      <w:i/>
      <w:iCs/>
      <w:color w:val="44546A" w:themeColor="text2"/>
      <w:sz w:val="18"/>
      <w:szCs w:val="18"/>
    </w:rPr>
  </w:style>
  <w:style w:type="table" w:styleId="ListTable1Light-Accent4">
    <w:name w:val="List Table 1 Light Accent 4"/>
    <w:aliases w:val="HK3,HK2,List Table 1 Light - Accent 41"/>
    <w:basedOn w:val="TableNormal"/>
    <w:uiPriority w:val="46"/>
    <w:rsid w:val="008500D9"/>
    <w:pPr>
      <w:keepLines/>
      <w:spacing w:after="0" w:line="240" w:lineRule="auto"/>
    </w:pPr>
    <w:rPr>
      <w:rFonts w:ascii="Arial" w:eastAsia="Times New Roman" w:hAnsi="Arial" w:cs="Times New Roman"/>
      <w:sz w:val="20"/>
      <w:szCs w:val="20"/>
      <w:lang w:val="en-US"/>
    </w:rPr>
    <w:tblPr>
      <w:tblStyleRowBandSize w:val="1"/>
      <w:tblStyleColBandSize w:val="1"/>
      <w:tblBorders>
        <w:bottom w:val="single" w:sz="4" w:space="0" w:color="auto"/>
      </w:tblBorders>
      <w:tblCellMar>
        <w:left w:w="57" w:type="dxa"/>
        <w:right w:w="57" w:type="dxa"/>
      </w:tblCellMar>
    </w:tblPr>
    <w:trPr>
      <w:cantSplit/>
    </w:trPr>
    <w:tcPr>
      <w:shd w:val="clear" w:color="auto" w:fill="auto"/>
    </w:tcPr>
    <w:tblStylePr w:type="firstRow">
      <w:rPr>
        <w:rFonts w:ascii="Arial" w:hAnsi="Arial"/>
        <w:b/>
        <w:bCs/>
        <w:sz w:val="20"/>
      </w:rPr>
      <w:tblPr/>
      <w:tcPr>
        <w:tcBorders>
          <w:top w:val="single" w:sz="4" w:space="0" w:color="auto"/>
          <w:left w:val="nil"/>
          <w:bottom w:val="single" w:sz="4" w:space="0" w:color="auto"/>
          <w:right w:val="nil"/>
          <w:insideH w:val="nil"/>
          <w:insideV w:val="nil"/>
        </w:tcBorders>
      </w:tcPr>
    </w:tblStylePr>
    <w:tblStylePr w:type="lastRow">
      <w:rPr>
        <w:rFonts w:ascii="Arial" w:hAnsi="Arial"/>
        <w:b w:val="0"/>
        <w:bCs/>
        <w:sz w:val="20"/>
      </w:rPr>
      <w:tblPr/>
      <w:tcPr>
        <w:tcBorders>
          <w:top w:val="single" w:sz="4" w:space="0" w:color="FFD966" w:themeColor="accent4" w:themeTint="99"/>
          <w:bottom w:val="single" w:sz="4" w:space="0" w:color="auto"/>
        </w:tcBorders>
      </w:tcPr>
    </w:tblStylePr>
    <w:tblStylePr w:type="firstCol">
      <w:rPr>
        <w:rFonts w:ascii="Arial" w:hAnsi="Arial"/>
        <w:b w:val="0"/>
        <w:bCs/>
        <w:i w:val="0"/>
        <w:sz w:val="20"/>
      </w:rPr>
    </w:tblStylePr>
    <w:tblStylePr w:type="lastCol">
      <w:rPr>
        <w:b w:val="0"/>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042214"/>
    <w:rPr>
      <w:sz w:val="16"/>
      <w:szCs w:val="16"/>
    </w:rPr>
  </w:style>
  <w:style w:type="paragraph" w:styleId="CommentText">
    <w:name w:val="annotation text"/>
    <w:basedOn w:val="Normal"/>
    <w:link w:val="CommentTextChar"/>
    <w:uiPriority w:val="99"/>
    <w:semiHidden/>
    <w:unhideWhenUsed/>
    <w:rsid w:val="00042214"/>
    <w:pPr>
      <w:spacing w:line="240" w:lineRule="auto"/>
    </w:pPr>
    <w:rPr>
      <w:sz w:val="20"/>
      <w:szCs w:val="20"/>
    </w:rPr>
  </w:style>
  <w:style w:type="character" w:customStyle="1" w:styleId="CommentTextChar">
    <w:name w:val="Comment Text Char"/>
    <w:basedOn w:val="DefaultParagraphFont"/>
    <w:link w:val="CommentText"/>
    <w:uiPriority w:val="99"/>
    <w:semiHidden/>
    <w:rsid w:val="00042214"/>
    <w:rPr>
      <w:sz w:val="20"/>
      <w:szCs w:val="20"/>
    </w:rPr>
  </w:style>
  <w:style w:type="paragraph" w:styleId="CommentSubject">
    <w:name w:val="annotation subject"/>
    <w:basedOn w:val="CommentText"/>
    <w:next w:val="CommentText"/>
    <w:link w:val="CommentSubjectChar"/>
    <w:uiPriority w:val="99"/>
    <w:semiHidden/>
    <w:unhideWhenUsed/>
    <w:rsid w:val="00042214"/>
    <w:rPr>
      <w:b/>
      <w:bCs/>
    </w:rPr>
  </w:style>
  <w:style w:type="character" w:customStyle="1" w:styleId="CommentSubjectChar">
    <w:name w:val="Comment Subject Char"/>
    <w:basedOn w:val="CommentTextChar"/>
    <w:link w:val="CommentSubject"/>
    <w:uiPriority w:val="99"/>
    <w:semiHidden/>
    <w:rsid w:val="00042214"/>
    <w:rPr>
      <w:b/>
      <w:bCs/>
      <w:sz w:val="20"/>
      <w:szCs w:val="20"/>
    </w:rPr>
  </w:style>
  <w:style w:type="paragraph" w:styleId="Footer">
    <w:name w:val="footer"/>
    <w:basedOn w:val="Normal"/>
    <w:link w:val="FooterChar"/>
    <w:uiPriority w:val="99"/>
    <w:unhideWhenUsed/>
    <w:rsid w:val="001853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381"/>
  </w:style>
  <w:style w:type="paragraph" w:customStyle="1" w:styleId="AppThesisA">
    <w:name w:val="App Thesis A"/>
    <w:basedOn w:val="Heading1"/>
    <w:next w:val="Normal"/>
    <w:qFormat/>
    <w:rsid w:val="00F4255F"/>
    <w:pPr>
      <w:keepNext w:val="0"/>
      <w:keepLines w:val="0"/>
      <w:widowControl w:val="0"/>
      <w:numPr>
        <w:numId w:val="5"/>
      </w:numPr>
      <w:tabs>
        <w:tab w:val="left" w:pos="357"/>
      </w:tabs>
      <w:suppressAutoHyphens/>
      <w:spacing w:before="0" w:after="360" w:line="240" w:lineRule="auto"/>
      <w:contextualSpacing/>
    </w:pPr>
    <w:rPr>
      <w:rFonts w:ascii="Arial" w:eastAsia="Times New Roman" w:hAnsi="Arial" w:cs="Times New Roman"/>
      <w:bCs/>
      <w:color w:val="auto"/>
      <w:spacing w:val="4"/>
      <w:sz w:val="24"/>
      <w:szCs w:val="28"/>
      <w:lang w:eastAsia="en-AU"/>
    </w:rPr>
  </w:style>
  <w:style w:type="paragraph" w:customStyle="1" w:styleId="AppLev2HK">
    <w:name w:val="AppLev2HK"/>
    <w:basedOn w:val="Heading2"/>
    <w:next w:val="Normal"/>
    <w:link w:val="AppLev2HKChar"/>
    <w:qFormat/>
    <w:rsid w:val="00F4255F"/>
    <w:pPr>
      <w:numPr>
        <w:ilvl w:val="1"/>
        <w:numId w:val="5"/>
      </w:numPr>
      <w:tabs>
        <w:tab w:val="left" w:pos="357"/>
      </w:tabs>
      <w:suppressAutoHyphens/>
      <w:spacing w:before="300" w:after="240" w:line="240" w:lineRule="auto"/>
      <w:contextualSpacing/>
    </w:pPr>
    <w:rPr>
      <w:rFonts w:ascii="Arial" w:eastAsia="Times New Roman" w:hAnsi="Arial" w:cs="Times New Roman"/>
      <w:b/>
      <w:bCs/>
      <w:color w:val="auto"/>
      <w:sz w:val="22"/>
      <w:szCs w:val="28"/>
      <w:lang w:eastAsia="en-AU"/>
    </w:rPr>
  </w:style>
  <w:style w:type="character" w:customStyle="1" w:styleId="AppLev2HKChar">
    <w:name w:val="AppLev2HK Char"/>
    <w:basedOn w:val="DefaultParagraphFont"/>
    <w:link w:val="AppLev2HK"/>
    <w:rsid w:val="00F4255F"/>
    <w:rPr>
      <w:rFonts w:ascii="Arial" w:eastAsia="Times New Roman" w:hAnsi="Arial" w:cs="Times New Roman"/>
      <w:b/>
      <w:bCs/>
      <w:szCs w:val="28"/>
      <w:lang w:eastAsia="en-AU"/>
    </w:rPr>
  </w:style>
  <w:style w:type="character" w:customStyle="1" w:styleId="Heading2Char">
    <w:name w:val="Heading 2 Char"/>
    <w:basedOn w:val="DefaultParagraphFont"/>
    <w:link w:val="Heading2"/>
    <w:uiPriority w:val="9"/>
    <w:rsid w:val="00F4255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682E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2EF8"/>
  </w:style>
  <w:style w:type="character" w:customStyle="1" w:styleId="Heading3Char">
    <w:name w:val="Heading 3 Char"/>
    <w:basedOn w:val="DefaultParagraphFont"/>
    <w:link w:val="Heading3"/>
    <w:uiPriority w:val="9"/>
    <w:rsid w:val="0073582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3C1E50"/>
    <w:pPr>
      <w:spacing w:after="0" w:line="240" w:lineRule="auto"/>
    </w:pPr>
  </w:style>
  <w:style w:type="paragraph" w:styleId="HTMLPreformatted">
    <w:name w:val="HTML Preformatted"/>
    <w:basedOn w:val="Normal"/>
    <w:link w:val="HTMLPreformattedChar"/>
    <w:uiPriority w:val="99"/>
    <w:semiHidden/>
    <w:unhideWhenUsed/>
    <w:rsid w:val="001A30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1A30B9"/>
    <w:rPr>
      <w:rFonts w:ascii="Courier New" w:eastAsia="Times New Roman" w:hAnsi="Courier New" w:cs="Courier New"/>
      <w:sz w:val="20"/>
      <w:szCs w:val="20"/>
      <w:lang w:eastAsia="en-AU"/>
    </w:rPr>
  </w:style>
  <w:style w:type="character" w:customStyle="1" w:styleId="gnkrckgcgsb">
    <w:name w:val="gnkrckgcgsb"/>
    <w:basedOn w:val="DefaultParagraphFont"/>
    <w:rsid w:val="001A30B9"/>
  </w:style>
  <w:style w:type="table" w:styleId="ListTable1Light-Accent2">
    <w:name w:val="List Table 1 Light Accent 2"/>
    <w:basedOn w:val="TableNormal"/>
    <w:uiPriority w:val="46"/>
    <w:rsid w:val="00FA00C4"/>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71180">
      <w:bodyDiv w:val="1"/>
      <w:marLeft w:val="0"/>
      <w:marRight w:val="0"/>
      <w:marTop w:val="0"/>
      <w:marBottom w:val="0"/>
      <w:divBdr>
        <w:top w:val="none" w:sz="0" w:space="0" w:color="auto"/>
        <w:left w:val="none" w:sz="0" w:space="0" w:color="auto"/>
        <w:bottom w:val="none" w:sz="0" w:space="0" w:color="auto"/>
        <w:right w:val="none" w:sz="0" w:space="0" w:color="auto"/>
      </w:divBdr>
    </w:div>
    <w:div w:id="263924919">
      <w:bodyDiv w:val="1"/>
      <w:marLeft w:val="0"/>
      <w:marRight w:val="0"/>
      <w:marTop w:val="0"/>
      <w:marBottom w:val="0"/>
      <w:divBdr>
        <w:top w:val="none" w:sz="0" w:space="0" w:color="auto"/>
        <w:left w:val="none" w:sz="0" w:space="0" w:color="auto"/>
        <w:bottom w:val="none" w:sz="0" w:space="0" w:color="auto"/>
        <w:right w:val="none" w:sz="0" w:space="0" w:color="auto"/>
      </w:divBdr>
      <w:divsChild>
        <w:div w:id="280378162">
          <w:marLeft w:val="907"/>
          <w:marRight w:val="0"/>
          <w:marTop w:val="0"/>
          <w:marBottom w:val="240"/>
          <w:divBdr>
            <w:top w:val="none" w:sz="0" w:space="0" w:color="auto"/>
            <w:left w:val="none" w:sz="0" w:space="0" w:color="auto"/>
            <w:bottom w:val="none" w:sz="0" w:space="0" w:color="auto"/>
            <w:right w:val="none" w:sz="0" w:space="0" w:color="auto"/>
          </w:divBdr>
        </w:div>
      </w:divsChild>
    </w:div>
    <w:div w:id="329646784">
      <w:bodyDiv w:val="1"/>
      <w:marLeft w:val="0"/>
      <w:marRight w:val="0"/>
      <w:marTop w:val="0"/>
      <w:marBottom w:val="0"/>
      <w:divBdr>
        <w:top w:val="none" w:sz="0" w:space="0" w:color="auto"/>
        <w:left w:val="none" w:sz="0" w:space="0" w:color="auto"/>
        <w:bottom w:val="none" w:sz="0" w:space="0" w:color="auto"/>
        <w:right w:val="none" w:sz="0" w:space="0" w:color="auto"/>
      </w:divBdr>
      <w:divsChild>
        <w:div w:id="253242842">
          <w:marLeft w:val="0"/>
          <w:marRight w:val="0"/>
          <w:marTop w:val="0"/>
          <w:marBottom w:val="0"/>
          <w:divBdr>
            <w:top w:val="none" w:sz="0" w:space="0" w:color="auto"/>
            <w:left w:val="none" w:sz="0" w:space="0" w:color="auto"/>
            <w:bottom w:val="none" w:sz="0" w:space="0" w:color="auto"/>
            <w:right w:val="none" w:sz="0" w:space="0" w:color="auto"/>
          </w:divBdr>
        </w:div>
        <w:div w:id="499195047">
          <w:marLeft w:val="0"/>
          <w:marRight w:val="0"/>
          <w:marTop w:val="0"/>
          <w:marBottom w:val="0"/>
          <w:divBdr>
            <w:top w:val="none" w:sz="0" w:space="0" w:color="auto"/>
            <w:left w:val="none" w:sz="0" w:space="0" w:color="auto"/>
            <w:bottom w:val="none" w:sz="0" w:space="0" w:color="auto"/>
            <w:right w:val="none" w:sz="0" w:space="0" w:color="auto"/>
          </w:divBdr>
        </w:div>
        <w:div w:id="905653006">
          <w:marLeft w:val="0"/>
          <w:marRight w:val="0"/>
          <w:marTop w:val="0"/>
          <w:marBottom w:val="0"/>
          <w:divBdr>
            <w:top w:val="none" w:sz="0" w:space="0" w:color="auto"/>
            <w:left w:val="none" w:sz="0" w:space="0" w:color="auto"/>
            <w:bottom w:val="none" w:sz="0" w:space="0" w:color="auto"/>
            <w:right w:val="none" w:sz="0" w:space="0" w:color="auto"/>
          </w:divBdr>
        </w:div>
        <w:div w:id="1391532961">
          <w:marLeft w:val="0"/>
          <w:marRight w:val="0"/>
          <w:marTop w:val="0"/>
          <w:marBottom w:val="0"/>
          <w:divBdr>
            <w:top w:val="none" w:sz="0" w:space="0" w:color="auto"/>
            <w:left w:val="none" w:sz="0" w:space="0" w:color="auto"/>
            <w:bottom w:val="none" w:sz="0" w:space="0" w:color="auto"/>
            <w:right w:val="none" w:sz="0" w:space="0" w:color="auto"/>
          </w:divBdr>
        </w:div>
        <w:div w:id="1865171003">
          <w:marLeft w:val="0"/>
          <w:marRight w:val="0"/>
          <w:marTop w:val="0"/>
          <w:marBottom w:val="0"/>
          <w:divBdr>
            <w:top w:val="none" w:sz="0" w:space="0" w:color="auto"/>
            <w:left w:val="none" w:sz="0" w:space="0" w:color="auto"/>
            <w:bottom w:val="none" w:sz="0" w:space="0" w:color="auto"/>
            <w:right w:val="none" w:sz="0" w:space="0" w:color="auto"/>
          </w:divBdr>
        </w:div>
        <w:div w:id="568879608">
          <w:marLeft w:val="0"/>
          <w:marRight w:val="0"/>
          <w:marTop w:val="0"/>
          <w:marBottom w:val="0"/>
          <w:divBdr>
            <w:top w:val="none" w:sz="0" w:space="0" w:color="auto"/>
            <w:left w:val="none" w:sz="0" w:space="0" w:color="auto"/>
            <w:bottom w:val="none" w:sz="0" w:space="0" w:color="auto"/>
            <w:right w:val="none" w:sz="0" w:space="0" w:color="auto"/>
          </w:divBdr>
        </w:div>
        <w:div w:id="1860198106">
          <w:marLeft w:val="0"/>
          <w:marRight w:val="0"/>
          <w:marTop w:val="0"/>
          <w:marBottom w:val="0"/>
          <w:divBdr>
            <w:top w:val="none" w:sz="0" w:space="0" w:color="auto"/>
            <w:left w:val="none" w:sz="0" w:space="0" w:color="auto"/>
            <w:bottom w:val="none" w:sz="0" w:space="0" w:color="auto"/>
            <w:right w:val="none" w:sz="0" w:space="0" w:color="auto"/>
          </w:divBdr>
        </w:div>
        <w:div w:id="2114551310">
          <w:marLeft w:val="0"/>
          <w:marRight w:val="0"/>
          <w:marTop w:val="0"/>
          <w:marBottom w:val="0"/>
          <w:divBdr>
            <w:top w:val="none" w:sz="0" w:space="0" w:color="auto"/>
            <w:left w:val="none" w:sz="0" w:space="0" w:color="auto"/>
            <w:bottom w:val="none" w:sz="0" w:space="0" w:color="auto"/>
            <w:right w:val="none" w:sz="0" w:space="0" w:color="auto"/>
          </w:divBdr>
        </w:div>
        <w:div w:id="469709361">
          <w:marLeft w:val="0"/>
          <w:marRight w:val="0"/>
          <w:marTop w:val="0"/>
          <w:marBottom w:val="0"/>
          <w:divBdr>
            <w:top w:val="none" w:sz="0" w:space="0" w:color="auto"/>
            <w:left w:val="none" w:sz="0" w:space="0" w:color="auto"/>
            <w:bottom w:val="none" w:sz="0" w:space="0" w:color="auto"/>
            <w:right w:val="none" w:sz="0" w:space="0" w:color="auto"/>
          </w:divBdr>
        </w:div>
        <w:div w:id="418529612">
          <w:marLeft w:val="0"/>
          <w:marRight w:val="0"/>
          <w:marTop w:val="0"/>
          <w:marBottom w:val="0"/>
          <w:divBdr>
            <w:top w:val="none" w:sz="0" w:space="0" w:color="auto"/>
            <w:left w:val="none" w:sz="0" w:space="0" w:color="auto"/>
            <w:bottom w:val="none" w:sz="0" w:space="0" w:color="auto"/>
            <w:right w:val="none" w:sz="0" w:space="0" w:color="auto"/>
          </w:divBdr>
        </w:div>
        <w:div w:id="353770763">
          <w:marLeft w:val="0"/>
          <w:marRight w:val="0"/>
          <w:marTop w:val="0"/>
          <w:marBottom w:val="0"/>
          <w:divBdr>
            <w:top w:val="none" w:sz="0" w:space="0" w:color="auto"/>
            <w:left w:val="none" w:sz="0" w:space="0" w:color="auto"/>
            <w:bottom w:val="none" w:sz="0" w:space="0" w:color="auto"/>
            <w:right w:val="none" w:sz="0" w:space="0" w:color="auto"/>
          </w:divBdr>
        </w:div>
        <w:div w:id="851797459">
          <w:marLeft w:val="0"/>
          <w:marRight w:val="0"/>
          <w:marTop w:val="0"/>
          <w:marBottom w:val="0"/>
          <w:divBdr>
            <w:top w:val="none" w:sz="0" w:space="0" w:color="auto"/>
            <w:left w:val="none" w:sz="0" w:space="0" w:color="auto"/>
            <w:bottom w:val="none" w:sz="0" w:space="0" w:color="auto"/>
            <w:right w:val="none" w:sz="0" w:space="0" w:color="auto"/>
          </w:divBdr>
        </w:div>
        <w:div w:id="1931620636">
          <w:marLeft w:val="0"/>
          <w:marRight w:val="0"/>
          <w:marTop w:val="0"/>
          <w:marBottom w:val="0"/>
          <w:divBdr>
            <w:top w:val="none" w:sz="0" w:space="0" w:color="auto"/>
            <w:left w:val="none" w:sz="0" w:space="0" w:color="auto"/>
            <w:bottom w:val="none" w:sz="0" w:space="0" w:color="auto"/>
            <w:right w:val="none" w:sz="0" w:space="0" w:color="auto"/>
          </w:divBdr>
        </w:div>
      </w:divsChild>
    </w:div>
    <w:div w:id="466894981">
      <w:bodyDiv w:val="1"/>
      <w:marLeft w:val="0"/>
      <w:marRight w:val="0"/>
      <w:marTop w:val="0"/>
      <w:marBottom w:val="0"/>
      <w:divBdr>
        <w:top w:val="none" w:sz="0" w:space="0" w:color="auto"/>
        <w:left w:val="none" w:sz="0" w:space="0" w:color="auto"/>
        <w:bottom w:val="none" w:sz="0" w:space="0" w:color="auto"/>
        <w:right w:val="none" w:sz="0" w:space="0" w:color="auto"/>
      </w:divBdr>
      <w:divsChild>
        <w:div w:id="862017449">
          <w:marLeft w:val="907"/>
          <w:marRight w:val="0"/>
          <w:marTop w:val="0"/>
          <w:marBottom w:val="240"/>
          <w:divBdr>
            <w:top w:val="none" w:sz="0" w:space="0" w:color="auto"/>
            <w:left w:val="none" w:sz="0" w:space="0" w:color="auto"/>
            <w:bottom w:val="none" w:sz="0" w:space="0" w:color="auto"/>
            <w:right w:val="none" w:sz="0" w:space="0" w:color="auto"/>
          </w:divBdr>
        </w:div>
      </w:divsChild>
    </w:div>
    <w:div w:id="545918349">
      <w:bodyDiv w:val="1"/>
      <w:marLeft w:val="0"/>
      <w:marRight w:val="0"/>
      <w:marTop w:val="0"/>
      <w:marBottom w:val="0"/>
      <w:divBdr>
        <w:top w:val="none" w:sz="0" w:space="0" w:color="auto"/>
        <w:left w:val="none" w:sz="0" w:space="0" w:color="auto"/>
        <w:bottom w:val="none" w:sz="0" w:space="0" w:color="auto"/>
        <w:right w:val="none" w:sz="0" w:space="0" w:color="auto"/>
      </w:divBdr>
      <w:divsChild>
        <w:div w:id="2047631656">
          <w:marLeft w:val="907"/>
          <w:marRight w:val="0"/>
          <w:marTop w:val="0"/>
          <w:marBottom w:val="240"/>
          <w:divBdr>
            <w:top w:val="none" w:sz="0" w:space="0" w:color="auto"/>
            <w:left w:val="none" w:sz="0" w:space="0" w:color="auto"/>
            <w:bottom w:val="none" w:sz="0" w:space="0" w:color="auto"/>
            <w:right w:val="none" w:sz="0" w:space="0" w:color="auto"/>
          </w:divBdr>
        </w:div>
        <w:div w:id="1375425078">
          <w:marLeft w:val="907"/>
          <w:marRight w:val="0"/>
          <w:marTop w:val="0"/>
          <w:marBottom w:val="240"/>
          <w:divBdr>
            <w:top w:val="none" w:sz="0" w:space="0" w:color="auto"/>
            <w:left w:val="none" w:sz="0" w:space="0" w:color="auto"/>
            <w:bottom w:val="none" w:sz="0" w:space="0" w:color="auto"/>
            <w:right w:val="none" w:sz="0" w:space="0" w:color="auto"/>
          </w:divBdr>
        </w:div>
        <w:div w:id="144905195">
          <w:marLeft w:val="907"/>
          <w:marRight w:val="0"/>
          <w:marTop w:val="0"/>
          <w:marBottom w:val="240"/>
          <w:divBdr>
            <w:top w:val="none" w:sz="0" w:space="0" w:color="auto"/>
            <w:left w:val="none" w:sz="0" w:space="0" w:color="auto"/>
            <w:bottom w:val="none" w:sz="0" w:space="0" w:color="auto"/>
            <w:right w:val="none" w:sz="0" w:space="0" w:color="auto"/>
          </w:divBdr>
        </w:div>
      </w:divsChild>
    </w:div>
    <w:div w:id="656999316">
      <w:bodyDiv w:val="1"/>
      <w:marLeft w:val="0"/>
      <w:marRight w:val="0"/>
      <w:marTop w:val="0"/>
      <w:marBottom w:val="0"/>
      <w:divBdr>
        <w:top w:val="none" w:sz="0" w:space="0" w:color="auto"/>
        <w:left w:val="none" w:sz="0" w:space="0" w:color="auto"/>
        <w:bottom w:val="none" w:sz="0" w:space="0" w:color="auto"/>
        <w:right w:val="none" w:sz="0" w:space="0" w:color="auto"/>
      </w:divBdr>
      <w:divsChild>
        <w:div w:id="2018342604">
          <w:marLeft w:val="0"/>
          <w:marRight w:val="0"/>
          <w:marTop w:val="0"/>
          <w:marBottom w:val="0"/>
          <w:divBdr>
            <w:top w:val="none" w:sz="0" w:space="0" w:color="auto"/>
            <w:left w:val="none" w:sz="0" w:space="0" w:color="auto"/>
            <w:bottom w:val="none" w:sz="0" w:space="0" w:color="auto"/>
            <w:right w:val="none" w:sz="0" w:space="0" w:color="auto"/>
          </w:divBdr>
        </w:div>
        <w:div w:id="488138345">
          <w:marLeft w:val="0"/>
          <w:marRight w:val="0"/>
          <w:marTop w:val="0"/>
          <w:marBottom w:val="0"/>
          <w:divBdr>
            <w:top w:val="none" w:sz="0" w:space="0" w:color="auto"/>
            <w:left w:val="none" w:sz="0" w:space="0" w:color="auto"/>
            <w:bottom w:val="none" w:sz="0" w:space="0" w:color="auto"/>
            <w:right w:val="none" w:sz="0" w:space="0" w:color="auto"/>
          </w:divBdr>
        </w:div>
        <w:div w:id="1662466072">
          <w:marLeft w:val="0"/>
          <w:marRight w:val="0"/>
          <w:marTop w:val="0"/>
          <w:marBottom w:val="0"/>
          <w:divBdr>
            <w:top w:val="none" w:sz="0" w:space="0" w:color="auto"/>
            <w:left w:val="none" w:sz="0" w:space="0" w:color="auto"/>
            <w:bottom w:val="none" w:sz="0" w:space="0" w:color="auto"/>
            <w:right w:val="none" w:sz="0" w:space="0" w:color="auto"/>
          </w:divBdr>
        </w:div>
        <w:div w:id="180632187">
          <w:marLeft w:val="0"/>
          <w:marRight w:val="0"/>
          <w:marTop w:val="0"/>
          <w:marBottom w:val="0"/>
          <w:divBdr>
            <w:top w:val="none" w:sz="0" w:space="0" w:color="auto"/>
            <w:left w:val="none" w:sz="0" w:space="0" w:color="auto"/>
            <w:bottom w:val="none" w:sz="0" w:space="0" w:color="auto"/>
            <w:right w:val="none" w:sz="0" w:space="0" w:color="auto"/>
          </w:divBdr>
        </w:div>
        <w:div w:id="438725686">
          <w:marLeft w:val="0"/>
          <w:marRight w:val="0"/>
          <w:marTop w:val="0"/>
          <w:marBottom w:val="0"/>
          <w:divBdr>
            <w:top w:val="none" w:sz="0" w:space="0" w:color="auto"/>
            <w:left w:val="none" w:sz="0" w:space="0" w:color="auto"/>
            <w:bottom w:val="none" w:sz="0" w:space="0" w:color="auto"/>
            <w:right w:val="none" w:sz="0" w:space="0" w:color="auto"/>
          </w:divBdr>
        </w:div>
        <w:div w:id="1986204039">
          <w:marLeft w:val="0"/>
          <w:marRight w:val="0"/>
          <w:marTop w:val="0"/>
          <w:marBottom w:val="0"/>
          <w:divBdr>
            <w:top w:val="none" w:sz="0" w:space="0" w:color="auto"/>
            <w:left w:val="none" w:sz="0" w:space="0" w:color="auto"/>
            <w:bottom w:val="none" w:sz="0" w:space="0" w:color="auto"/>
            <w:right w:val="none" w:sz="0" w:space="0" w:color="auto"/>
          </w:divBdr>
        </w:div>
        <w:div w:id="1992976981">
          <w:marLeft w:val="0"/>
          <w:marRight w:val="0"/>
          <w:marTop w:val="0"/>
          <w:marBottom w:val="0"/>
          <w:divBdr>
            <w:top w:val="none" w:sz="0" w:space="0" w:color="auto"/>
            <w:left w:val="none" w:sz="0" w:space="0" w:color="auto"/>
            <w:bottom w:val="none" w:sz="0" w:space="0" w:color="auto"/>
            <w:right w:val="none" w:sz="0" w:space="0" w:color="auto"/>
          </w:divBdr>
        </w:div>
        <w:div w:id="1845320539">
          <w:marLeft w:val="0"/>
          <w:marRight w:val="0"/>
          <w:marTop w:val="0"/>
          <w:marBottom w:val="0"/>
          <w:divBdr>
            <w:top w:val="none" w:sz="0" w:space="0" w:color="auto"/>
            <w:left w:val="none" w:sz="0" w:space="0" w:color="auto"/>
            <w:bottom w:val="none" w:sz="0" w:space="0" w:color="auto"/>
            <w:right w:val="none" w:sz="0" w:space="0" w:color="auto"/>
          </w:divBdr>
        </w:div>
        <w:div w:id="1528299958">
          <w:marLeft w:val="0"/>
          <w:marRight w:val="0"/>
          <w:marTop w:val="0"/>
          <w:marBottom w:val="0"/>
          <w:divBdr>
            <w:top w:val="none" w:sz="0" w:space="0" w:color="auto"/>
            <w:left w:val="none" w:sz="0" w:space="0" w:color="auto"/>
            <w:bottom w:val="none" w:sz="0" w:space="0" w:color="auto"/>
            <w:right w:val="none" w:sz="0" w:space="0" w:color="auto"/>
          </w:divBdr>
        </w:div>
        <w:div w:id="861433666">
          <w:marLeft w:val="0"/>
          <w:marRight w:val="0"/>
          <w:marTop w:val="0"/>
          <w:marBottom w:val="0"/>
          <w:divBdr>
            <w:top w:val="none" w:sz="0" w:space="0" w:color="auto"/>
            <w:left w:val="none" w:sz="0" w:space="0" w:color="auto"/>
            <w:bottom w:val="none" w:sz="0" w:space="0" w:color="auto"/>
            <w:right w:val="none" w:sz="0" w:space="0" w:color="auto"/>
          </w:divBdr>
        </w:div>
        <w:div w:id="1878353045">
          <w:marLeft w:val="0"/>
          <w:marRight w:val="0"/>
          <w:marTop w:val="0"/>
          <w:marBottom w:val="0"/>
          <w:divBdr>
            <w:top w:val="none" w:sz="0" w:space="0" w:color="auto"/>
            <w:left w:val="none" w:sz="0" w:space="0" w:color="auto"/>
            <w:bottom w:val="none" w:sz="0" w:space="0" w:color="auto"/>
            <w:right w:val="none" w:sz="0" w:space="0" w:color="auto"/>
          </w:divBdr>
        </w:div>
        <w:div w:id="1322811025">
          <w:marLeft w:val="0"/>
          <w:marRight w:val="0"/>
          <w:marTop w:val="0"/>
          <w:marBottom w:val="0"/>
          <w:divBdr>
            <w:top w:val="none" w:sz="0" w:space="0" w:color="auto"/>
            <w:left w:val="none" w:sz="0" w:space="0" w:color="auto"/>
            <w:bottom w:val="none" w:sz="0" w:space="0" w:color="auto"/>
            <w:right w:val="none" w:sz="0" w:space="0" w:color="auto"/>
          </w:divBdr>
        </w:div>
        <w:div w:id="577249260">
          <w:marLeft w:val="0"/>
          <w:marRight w:val="0"/>
          <w:marTop w:val="0"/>
          <w:marBottom w:val="0"/>
          <w:divBdr>
            <w:top w:val="none" w:sz="0" w:space="0" w:color="auto"/>
            <w:left w:val="none" w:sz="0" w:space="0" w:color="auto"/>
            <w:bottom w:val="none" w:sz="0" w:space="0" w:color="auto"/>
            <w:right w:val="none" w:sz="0" w:space="0" w:color="auto"/>
          </w:divBdr>
        </w:div>
      </w:divsChild>
    </w:div>
    <w:div w:id="677584163">
      <w:bodyDiv w:val="1"/>
      <w:marLeft w:val="0"/>
      <w:marRight w:val="0"/>
      <w:marTop w:val="0"/>
      <w:marBottom w:val="0"/>
      <w:divBdr>
        <w:top w:val="none" w:sz="0" w:space="0" w:color="auto"/>
        <w:left w:val="none" w:sz="0" w:space="0" w:color="auto"/>
        <w:bottom w:val="none" w:sz="0" w:space="0" w:color="auto"/>
        <w:right w:val="none" w:sz="0" w:space="0" w:color="auto"/>
      </w:divBdr>
      <w:divsChild>
        <w:div w:id="1632636470">
          <w:marLeft w:val="907"/>
          <w:marRight w:val="0"/>
          <w:marTop w:val="0"/>
          <w:marBottom w:val="240"/>
          <w:divBdr>
            <w:top w:val="none" w:sz="0" w:space="0" w:color="auto"/>
            <w:left w:val="none" w:sz="0" w:space="0" w:color="auto"/>
            <w:bottom w:val="none" w:sz="0" w:space="0" w:color="auto"/>
            <w:right w:val="none" w:sz="0" w:space="0" w:color="auto"/>
          </w:divBdr>
        </w:div>
      </w:divsChild>
    </w:div>
    <w:div w:id="693918523">
      <w:bodyDiv w:val="1"/>
      <w:marLeft w:val="0"/>
      <w:marRight w:val="0"/>
      <w:marTop w:val="0"/>
      <w:marBottom w:val="0"/>
      <w:divBdr>
        <w:top w:val="none" w:sz="0" w:space="0" w:color="auto"/>
        <w:left w:val="none" w:sz="0" w:space="0" w:color="auto"/>
        <w:bottom w:val="none" w:sz="0" w:space="0" w:color="auto"/>
        <w:right w:val="none" w:sz="0" w:space="0" w:color="auto"/>
      </w:divBdr>
      <w:divsChild>
        <w:div w:id="1687175725">
          <w:marLeft w:val="720"/>
          <w:marRight w:val="0"/>
          <w:marTop w:val="0"/>
          <w:marBottom w:val="240"/>
          <w:divBdr>
            <w:top w:val="none" w:sz="0" w:space="0" w:color="auto"/>
            <w:left w:val="none" w:sz="0" w:space="0" w:color="auto"/>
            <w:bottom w:val="none" w:sz="0" w:space="0" w:color="auto"/>
            <w:right w:val="none" w:sz="0" w:space="0" w:color="auto"/>
          </w:divBdr>
        </w:div>
        <w:div w:id="832523360">
          <w:marLeft w:val="720"/>
          <w:marRight w:val="0"/>
          <w:marTop w:val="0"/>
          <w:marBottom w:val="240"/>
          <w:divBdr>
            <w:top w:val="none" w:sz="0" w:space="0" w:color="auto"/>
            <w:left w:val="none" w:sz="0" w:space="0" w:color="auto"/>
            <w:bottom w:val="none" w:sz="0" w:space="0" w:color="auto"/>
            <w:right w:val="none" w:sz="0" w:space="0" w:color="auto"/>
          </w:divBdr>
        </w:div>
        <w:div w:id="1842545574">
          <w:marLeft w:val="720"/>
          <w:marRight w:val="0"/>
          <w:marTop w:val="0"/>
          <w:marBottom w:val="240"/>
          <w:divBdr>
            <w:top w:val="none" w:sz="0" w:space="0" w:color="auto"/>
            <w:left w:val="none" w:sz="0" w:space="0" w:color="auto"/>
            <w:bottom w:val="none" w:sz="0" w:space="0" w:color="auto"/>
            <w:right w:val="none" w:sz="0" w:space="0" w:color="auto"/>
          </w:divBdr>
        </w:div>
        <w:div w:id="905798905">
          <w:marLeft w:val="720"/>
          <w:marRight w:val="0"/>
          <w:marTop w:val="0"/>
          <w:marBottom w:val="240"/>
          <w:divBdr>
            <w:top w:val="none" w:sz="0" w:space="0" w:color="auto"/>
            <w:left w:val="none" w:sz="0" w:space="0" w:color="auto"/>
            <w:bottom w:val="none" w:sz="0" w:space="0" w:color="auto"/>
            <w:right w:val="none" w:sz="0" w:space="0" w:color="auto"/>
          </w:divBdr>
        </w:div>
        <w:div w:id="326177044">
          <w:marLeft w:val="720"/>
          <w:marRight w:val="0"/>
          <w:marTop w:val="0"/>
          <w:marBottom w:val="160"/>
          <w:divBdr>
            <w:top w:val="none" w:sz="0" w:space="0" w:color="auto"/>
            <w:left w:val="none" w:sz="0" w:space="0" w:color="auto"/>
            <w:bottom w:val="none" w:sz="0" w:space="0" w:color="auto"/>
            <w:right w:val="none" w:sz="0" w:space="0" w:color="auto"/>
          </w:divBdr>
        </w:div>
      </w:divsChild>
    </w:div>
    <w:div w:id="698507089">
      <w:bodyDiv w:val="1"/>
      <w:marLeft w:val="0"/>
      <w:marRight w:val="0"/>
      <w:marTop w:val="0"/>
      <w:marBottom w:val="0"/>
      <w:divBdr>
        <w:top w:val="none" w:sz="0" w:space="0" w:color="auto"/>
        <w:left w:val="none" w:sz="0" w:space="0" w:color="auto"/>
        <w:bottom w:val="none" w:sz="0" w:space="0" w:color="auto"/>
        <w:right w:val="none" w:sz="0" w:space="0" w:color="auto"/>
      </w:divBdr>
    </w:div>
    <w:div w:id="777681595">
      <w:bodyDiv w:val="1"/>
      <w:marLeft w:val="0"/>
      <w:marRight w:val="0"/>
      <w:marTop w:val="0"/>
      <w:marBottom w:val="0"/>
      <w:divBdr>
        <w:top w:val="none" w:sz="0" w:space="0" w:color="auto"/>
        <w:left w:val="none" w:sz="0" w:space="0" w:color="auto"/>
        <w:bottom w:val="none" w:sz="0" w:space="0" w:color="auto"/>
        <w:right w:val="none" w:sz="0" w:space="0" w:color="auto"/>
      </w:divBdr>
    </w:div>
    <w:div w:id="841043424">
      <w:bodyDiv w:val="1"/>
      <w:marLeft w:val="0"/>
      <w:marRight w:val="0"/>
      <w:marTop w:val="0"/>
      <w:marBottom w:val="0"/>
      <w:divBdr>
        <w:top w:val="none" w:sz="0" w:space="0" w:color="auto"/>
        <w:left w:val="none" w:sz="0" w:space="0" w:color="auto"/>
        <w:bottom w:val="none" w:sz="0" w:space="0" w:color="auto"/>
        <w:right w:val="none" w:sz="0" w:space="0" w:color="auto"/>
      </w:divBdr>
      <w:divsChild>
        <w:div w:id="1730685136">
          <w:marLeft w:val="907"/>
          <w:marRight w:val="0"/>
          <w:marTop w:val="0"/>
          <w:marBottom w:val="240"/>
          <w:divBdr>
            <w:top w:val="none" w:sz="0" w:space="0" w:color="auto"/>
            <w:left w:val="none" w:sz="0" w:space="0" w:color="auto"/>
            <w:bottom w:val="none" w:sz="0" w:space="0" w:color="auto"/>
            <w:right w:val="none" w:sz="0" w:space="0" w:color="auto"/>
          </w:divBdr>
        </w:div>
        <w:div w:id="1669333779">
          <w:marLeft w:val="907"/>
          <w:marRight w:val="0"/>
          <w:marTop w:val="0"/>
          <w:marBottom w:val="240"/>
          <w:divBdr>
            <w:top w:val="none" w:sz="0" w:space="0" w:color="auto"/>
            <w:left w:val="none" w:sz="0" w:space="0" w:color="auto"/>
            <w:bottom w:val="none" w:sz="0" w:space="0" w:color="auto"/>
            <w:right w:val="none" w:sz="0" w:space="0" w:color="auto"/>
          </w:divBdr>
        </w:div>
        <w:div w:id="224491880">
          <w:marLeft w:val="907"/>
          <w:marRight w:val="0"/>
          <w:marTop w:val="0"/>
          <w:marBottom w:val="160"/>
          <w:divBdr>
            <w:top w:val="none" w:sz="0" w:space="0" w:color="auto"/>
            <w:left w:val="none" w:sz="0" w:space="0" w:color="auto"/>
            <w:bottom w:val="none" w:sz="0" w:space="0" w:color="auto"/>
            <w:right w:val="none" w:sz="0" w:space="0" w:color="auto"/>
          </w:divBdr>
        </w:div>
      </w:divsChild>
    </w:div>
    <w:div w:id="980695821">
      <w:bodyDiv w:val="1"/>
      <w:marLeft w:val="0"/>
      <w:marRight w:val="0"/>
      <w:marTop w:val="0"/>
      <w:marBottom w:val="0"/>
      <w:divBdr>
        <w:top w:val="none" w:sz="0" w:space="0" w:color="auto"/>
        <w:left w:val="none" w:sz="0" w:space="0" w:color="auto"/>
        <w:bottom w:val="none" w:sz="0" w:space="0" w:color="auto"/>
        <w:right w:val="none" w:sz="0" w:space="0" w:color="auto"/>
      </w:divBdr>
    </w:div>
    <w:div w:id="1014916134">
      <w:bodyDiv w:val="1"/>
      <w:marLeft w:val="0"/>
      <w:marRight w:val="0"/>
      <w:marTop w:val="0"/>
      <w:marBottom w:val="0"/>
      <w:divBdr>
        <w:top w:val="none" w:sz="0" w:space="0" w:color="auto"/>
        <w:left w:val="none" w:sz="0" w:space="0" w:color="auto"/>
        <w:bottom w:val="none" w:sz="0" w:space="0" w:color="auto"/>
        <w:right w:val="none" w:sz="0" w:space="0" w:color="auto"/>
      </w:divBdr>
    </w:div>
    <w:div w:id="1037316849">
      <w:bodyDiv w:val="1"/>
      <w:marLeft w:val="0"/>
      <w:marRight w:val="0"/>
      <w:marTop w:val="0"/>
      <w:marBottom w:val="0"/>
      <w:divBdr>
        <w:top w:val="none" w:sz="0" w:space="0" w:color="auto"/>
        <w:left w:val="none" w:sz="0" w:space="0" w:color="auto"/>
        <w:bottom w:val="none" w:sz="0" w:space="0" w:color="auto"/>
        <w:right w:val="none" w:sz="0" w:space="0" w:color="auto"/>
      </w:divBdr>
      <w:divsChild>
        <w:div w:id="409086690">
          <w:marLeft w:val="907"/>
          <w:marRight w:val="0"/>
          <w:marTop w:val="0"/>
          <w:marBottom w:val="240"/>
          <w:divBdr>
            <w:top w:val="none" w:sz="0" w:space="0" w:color="auto"/>
            <w:left w:val="none" w:sz="0" w:space="0" w:color="auto"/>
            <w:bottom w:val="none" w:sz="0" w:space="0" w:color="auto"/>
            <w:right w:val="none" w:sz="0" w:space="0" w:color="auto"/>
          </w:divBdr>
        </w:div>
      </w:divsChild>
    </w:div>
    <w:div w:id="1058357927">
      <w:bodyDiv w:val="1"/>
      <w:marLeft w:val="0"/>
      <w:marRight w:val="0"/>
      <w:marTop w:val="0"/>
      <w:marBottom w:val="0"/>
      <w:divBdr>
        <w:top w:val="none" w:sz="0" w:space="0" w:color="auto"/>
        <w:left w:val="none" w:sz="0" w:space="0" w:color="auto"/>
        <w:bottom w:val="none" w:sz="0" w:space="0" w:color="auto"/>
        <w:right w:val="none" w:sz="0" w:space="0" w:color="auto"/>
      </w:divBdr>
      <w:divsChild>
        <w:div w:id="326127959">
          <w:marLeft w:val="0"/>
          <w:marRight w:val="0"/>
          <w:marTop w:val="0"/>
          <w:marBottom w:val="0"/>
          <w:divBdr>
            <w:top w:val="none" w:sz="0" w:space="0" w:color="auto"/>
            <w:left w:val="none" w:sz="0" w:space="0" w:color="auto"/>
            <w:bottom w:val="none" w:sz="0" w:space="0" w:color="auto"/>
            <w:right w:val="none" w:sz="0" w:space="0" w:color="auto"/>
          </w:divBdr>
        </w:div>
        <w:div w:id="630593085">
          <w:marLeft w:val="0"/>
          <w:marRight w:val="0"/>
          <w:marTop w:val="0"/>
          <w:marBottom w:val="0"/>
          <w:divBdr>
            <w:top w:val="none" w:sz="0" w:space="0" w:color="auto"/>
            <w:left w:val="none" w:sz="0" w:space="0" w:color="auto"/>
            <w:bottom w:val="none" w:sz="0" w:space="0" w:color="auto"/>
            <w:right w:val="none" w:sz="0" w:space="0" w:color="auto"/>
          </w:divBdr>
        </w:div>
        <w:div w:id="787966723">
          <w:marLeft w:val="0"/>
          <w:marRight w:val="0"/>
          <w:marTop w:val="0"/>
          <w:marBottom w:val="0"/>
          <w:divBdr>
            <w:top w:val="none" w:sz="0" w:space="0" w:color="auto"/>
            <w:left w:val="none" w:sz="0" w:space="0" w:color="auto"/>
            <w:bottom w:val="none" w:sz="0" w:space="0" w:color="auto"/>
            <w:right w:val="none" w:sz="0" w:space="0" w:color="auto"/>
          </w:divBdr>
        </w:div>
        <w:div w:id="209731565">
          <w:marLeft w:val="0"/>
          <w:marRight w:val="0"/>
          <w:marTop w:val="0"/>
          <w:marBottom w:val="0"/>
          <w:divBdr>
            <w:top w:val="none" w:sz="0" w:space="0" w:color="auto"/>
            <w:left w:val="none" w:sz="0" w:space="0" w:color="auto"/>
            <w:bottom w:val="none" w:sz="0" w:space="0" w:color="auto"/>
            <w:right w:val="none" w:sz="0" w:space="0" w:color="auto"/>
          </w:divBdr>
        </w:div>
        <w:div w:id="284508116">
          <w:marLeft w:val="0"/>
          <w:marRight w:val="0"/>
          <w:marTop w:val="0"/>
          <w:marBottom w:val="0"/>
          <w:divBdr>
            <w:top w:val="none" w:sz="0" w:space="0" w:color="auto"/>
            <w:left w:val="none" w:sz="0" w:space="0" w:color="auto"/>
            <w:bottom w:val="none" w:sz="0" w:space="0" w:color="auto"/>
            <w:right w:val="none" w:sz="0" w:space="0" w:color="auto"/>
          </w:divBdr>
        </w:div>
        <w:div w:id="1382630192">
          <w:marLeft w:val="0"/>
          <w:marRight w:val="0"/>
          <w:marTop w:val="0"/>
          <w:marBottom w:val="0"/>
          <w:divBdr>
            <w:top w:val="none" w:sz="0" w:space="0" w:color="auto"/>
            <w:left w:val="none" w:sz="0" w:space="0" w:color="auto"/>
            <w:bottom w:val="none" w:sz="0" w:space="0" w:color="auto"/>
            <w:right w:val="none" w:sz="0" w:space="0" w:color="auto"/>
          </w:divBdr>
        </w:div>
        <w:div w:id="916406825">
          <w:marLeft w:val="0"/>
          <w:marRight w:val="0"/>
          <w:marTop w:val="0"/>
          <w:marBottom w:val="0"/>
          <w:divBdr>
            <w:top w:val="none" w:sz="0" w:space="0" w:color="auto"/>
            <w:left w:val="none" w:sz="0" w:space="0" w:color="auto"/>
            <w:bottom w:val="none" w:sz="0" w:space="0" w:color="auto"/>
            <w:right w:val="none" w:sz="0" w:space="0" w:color="auto"/>
          </w:divBdr>
        </w:div>
        <w:div w:id="1076786691">
          <w:marLeft w:val="0"/>
          <w:marRight w:val="0"/>
          <w:marTop w:val="0"/>
          <w:marBottom w:val="0"/>
          <w:divBdr>
            <w:top w:val="none" w:sz="0" w:space="0" w:color="auto"/>
            <w:left w:val="none" w:sz="0" w:space="0" w:color="auto"/>
            <w:bottom w:val="none" w:sz="0" w:space="0" w:color="auto"/>
            <w:right w:val="none" w:sz="0" w:space="0" w:color="auto"/>
          </w:divBdr>
        </w:div>
        <w:div w:id="1884098709">
          <w:marLeft w:val="0"/>
          <w:marRight w:val="0"/>
          <w:marTop w:val="0"/>
          <w:marBottom w:val="0"/>
          <w:divBdr>
            <w:top w:val="none" w:sz="0" w:space="0" w:color="auto"/>
            <w:left w:val="none" w:sz="0" w:space="0" w:color="auto"/>
            <w:bottom w:val="none" w:sz="0" w:space="0" w:color="auto"/>
            <w:right w:val="none" w:sz="0" w:space="0" w:color="auto"/>
          </w:divBdr>
        </w:div>
        <w:div w:id="1139298115">
          <w:marLeft w:val="0"/>
          <w:marRight w:val="0"/>
          <w:marTop w:val="0"/>
          <w:marBottom w:val="0"/>
          <w:divBdr>
            <w:top w:val="none" w:sz="0" w:space="0" w:color="auto"/>
            <w:left w:val="none" w:sz="0" w:space="0" w:color="auto"/>
            <w:bottom w:val="none" w:sz="0" w:space="0" w:color="auto"/>
            <w:right w:val="none" w:sz="0" w:space="0" w:color="auto"/>
          </w:divBdr>
        </w:div>
        <w:div w:id="1506701399">
          <w:marLeft w:val="0"/>
          <w:marRight w:val="0"/>
          <w:marTop w:val="0"/>
          <w:marBottom w:val="0"/>
          <w:divBdr>
            <w:top w:val="none" w:sz="0" w:space="0" w:color="auto"/>
            <w:left w:val="none" w:sz="0" w:space="0" w:color="auto"/>
            <w:bottom w:val="none" w:sz="0" w:space="0" w:color="auto"/>
            <w:right w:val="none" w:sz="0" w:space="0" w:color="auto"/>
          </w:divBdr>
        </w:div>
        <w:div w:id="1450783709">
          <w:marLeft w:val="0"/>
          <w:marRight w:val="0"/>
          <w:marTop w:val="0"/>
          <w:marBottom w:val="0"/>
          <w:divBdr>
            <w:top w:val="none" w:sz="0" w:space="0" w:color="auto"/>
            <w:left w:val="none" w:sz="0" w:space="0" w:color="auto"/>
            <w:bottom w:val="none" w:sz="0" w:space="0" w:color="auto"/>
            <w:right w:val="none" w:sz="0" w:space="0" w:color="auto"/>
          </w:divBdr>
        </w:div>
      </w:divsChild>
    </w:div>
    <w:div w:id="1196232405">
      <w:bodyDiv w:val="1"/>
      <w:marLeft w:val="0"/>
      <w:marRight w:val="0"/>
      <w:marTop w:val="0"/>
      <w:marBottom w:val="0"/>
      <w:divBdr>
        <w:top w:val="none" w:sz="0" w:space="0" w:color="auto"/>
        <w:left w:val="none" w:sz="0" w:space="0" w:color="auto"/>
        <w:bottom w:val="none" w:sz="0" w:space="0" w:color="auto"/>
        <w:right w:val="none" w:sz="0" w:space="0" w:color="auto"/>
      </w:divBdr>
    </w:div>
    <w:div w:id="1332176305">
      <w:bodyDiv w:val="1"/>
      <w:marLeft w:val="0"/>
      <w:marRight w:val="0"/>
      <w:marTop w:val="0"/>
      <w:marBottom w:val="0"/>
      <w:divBdr>
        <w:top w:val="none" w:sz="0" w:space="0" w:color="auto"/>
        <w:left w:val="none" w:sz="0" w:space="0" w:color="auto"/>
        <w:bottom w:val="none" w:sz="0" w:space="0" w:color="auto"/>
        <w:right w:val="none" w:sz="0" w:space="0" w:color="auto"/>
      </w:divBdr>
    </w:div>
    <w:div w:id="1359041879">
      <w:bodyDiv w:val="1"/>
      <w:marLeft w:val="0"/>
      <w:marRight w:val="0"/>
      <w:marTop w:val="0"/>
      <w:marBottom w:val="0"/>
      <w:divBdr>
        <w:top w:val="none" w:sz="0" w:space="0" w:color="auto"/>
        <w:left w:val="none" w:sz="0" w:space="0" w:color="auto"/>
        <w:bottom w:val="none" w:sz="0" w:space="0" w:color="auto"/>
        <w:right w:val="none" w:sz="0" w:space="0" w:color="auto"/>
      </w:divBdr>
    </w:div>
    <w:div w:id="1707296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84303-0CA7-B143-8A81-28F0234B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4784</Words>
  <Characters>27269</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0</CharactersWithSpaces>
  <SharedDoc>false</SharedDoc>
  <HLinks>
    <vt:vector size="24" baseType="variant">
      <vt:variant>
        <vt:i4>4194319</vt:i4>
      </vt:variant>
      <vt:variant>
        <vt:i4>103</vt:i4>
      </vt:variant>
      <vt:variant>
        <vt:i4>0</vt:i4>
      </vt:variant>
      <vt:variant>
        <vt:i4>5</vt:i4>
      </vt:variant>
      <vt:variant>
        <vt:lpwstr>https://jamanetwork.com/journals/jamaophthalmology/fullarticle/415659</vt:lpwstr>
      </vt:variant>
      <vt:variant>
        <vt:lpwstr/>
      </vt:variant>
      <vt:variant>
        <vt:i4>2359329</vt:i4>
      </vt:variant>
      <vt:variant>
        <vt:i4>48</vt:i4>
      </vt:variant>
      <vt:variant>
        <vt:i4>0</vt:i4>
      </vt:variant>
      <vt:variant>
        <vt:i4>5</vt:i4>
      </vt:variant>
      <vt:variant>
        <vt:lpwstr>http://savesightregistries.org/</vt:lpwstr>
      </vt:variant>
      <vt:variant>
        <vt:lpwstr/>
      </vt:variant>
      <vt:variant>
        <vt:i4>3407891</vt:i4>
      </vt:variant>
      <vt:variant>
        <vt:i4>0</vt:i4>
      </vt:variant>
      <vt:variant>
        <vt:i4>0</vt:i4>
      </vt:variant>
      <vt:variant>
        <vt:i4>5</vt:i4>
      </vt:variant>
      <vt:variant>
        <vt:lpwstr>mailto:himal.kandel@sydney.edu.au</vt:lpwstr>
      </vt:variant>
      <vt:variant>
        <vt:lpwstr/>
      </vt:variant>
      <vt:variant>
        <vt:i4>3407908</vt:i4>
      </vt:variant>
      <vt:variant>
        <vt:i4>0</vt:i4>
      </vt:variant>
      <vt:variant>
        <vt:i4>0</vt:i4>
      </vt:variant>
      <vt:variant>
        <vt:i4>5</vt:i4>
      </vt:variant>
      <vt:variant>
        <vt:lpwstr>https://www.cera.org.au/pro-questionnair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l Kandel</dc:creator>
  <cp:keywords/>
  <dc:description/>
  <cp:lastModifiedBy>Himal Kandel</cp:lastModifiedBy>
  <cp:revision>10</cp:revision>
  <cp:lastPrinted>2021-04-26T23:59:00Z</cp:lastPrinted>
  <dcterms:created xsi:type="dcterms:W3CDTF">2022-02-01T10:59:00Z</dcterms:created>
  <dcterms:modified xsi:type="dcterms:W3CDTF">2022-02-01T11:21:00Z</dcterms:modified>
</cp:coreProperties>
</file>